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F434F6" w14:textId="7571411F" w:rsidR="001300DB" w:rsidRPr="003B62AE" w:rsidRDefault="00804BC3" w:rsidP="0081333B">
      <w:pPr>
        <w:pBdr>
          <w:top w:val="nil"/>
          <w:left w:val="nil"/>
          <w:bottom w:val="nil"/>
          <w:right w:val="nil"/>
          <w:between w:val="nil"/>
        </w:pBdr>
        <w:spacing w:after="0" w:line="240" w:lineRule="auto"/>
        <w:rPr>
          <w:rFonts w:ascii="Times New Roman" w:hAnsi="Times New Roman" w:cs="Times New Roman"/>
          <w:color w:val="000000"/>
          <w:lang w:val="en-US"/>
        </w:rPr>
      </w:pPr>
      <w:bookmarkStart w:id="0" w:name="_gjdgxs" w:colFirst="0" w:colLast="0"/>
      <w:bookmarkStart w:id="1" w:name="_Hlk61880942"/>
      <w:bookmarkEnd w:id="0"/>
      <w:r w:rsidRPr="00804BC3">
        <w:rPr>
          <w:rFonts w:ascii="Times New Roman" w:hAnsi="Times New Roman" w:cs="Times New Roman"/>
          <w:b/>
          <w:color w:val="000000"/>
          <w:lang w:val="en-US"/>
        </w:rPr>
        <w:t xml:space="preserve">The </w:t>
      </w:r>
      <w:r w:rsidRPr="00ED0A57">
        <w:rPr>
          <w:rFonts w:ascii="Times New Roman" w:hAnsi="Times New Roman" w:cs="Times New Roman"/>
          <w:b/>
          <w:i/>
          <w:color w:val="000000"/>
          <w:lang w:val="en-US"/>
        </w:rPr>
        <w:t>in-utero</w:t>
      </w:r>
      <w:r w:rsidRPr="00804BC3">
        <w:rPr>
          <w:rFonts w:ascii="Times New Roman" w:hAnsi="Times New Roman" w:cs="Times New Roman"/>
          <w:b/>
          <w:color w:val="000000"/>
          <w:lang w:val="en-US"/>
        </w:rPr>
        <w:t xml:space="preserve"> experience of piglets born from sows with lameness shapes their life trajectory</w:t>
      </w:r>
      <w:bookmarkEnd w:id="1"/>
    </w:p>
    <w:p w14:paraId="32A0693B" w14:textId="77777777"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rPr>
      </w:pPr>
      <w:bookmarkStart w:id="2" w:name="_Hlk61880605"/>
      <w:bookmarkStart w:id="3" w:name="_Hlk61880975"/>
      <w:r w:rsidRPr="00ED0A57">
        <w:rPr>
          <w:rFonts w:ascii="Times New Roman" w:hAnsi="Times New Roman" w:cs="Times New Roman"/>
          <w:color w:val="000000"/>
        </w:rPr>
        <w:t>Marisol Parada Sarmiento</w:t>
      </w:r>
      <w:r w:rsidRPr="00ED0A57">
        <w:rPr>
          <w:rFonts w:ascii="Times New Roman" w:hAnsi="Times New Roman" w:cs="Times New Roman"/>
          <w:color w:val="000000"/>
          <w:vertAlign w:val="superscript"/>
        </w:rPr>
        <w:t>1</w:t>
      </w:r>
      <w:r w:rsidRPr="00ED0A57">
        <w:rPr>
          <w:rFonts w:ascii="Times New Roman" w:hAnsi="Times New Roman" w:cs="Times New Roman"/>
          <w:smallCaps/>
          <w:color w:val="000000"/>
          <w:vertAlign w:val="superscript"/>
        </w:rPr>
        <w:t>,2</w:t>
      </w:r>
      <w:bookmarkEnd w:id="2"/>
      <w:r w:rsidRPr="00ED0A57">
        <w:rPr>
          <w:rFonts w:ascii="Times New Roman" w:hAnsi="Times New Roman" w:cs="Times New Roman"/>
          <w:smallCaps/>
          <w:color w:val="000000"/>
        </w:rPr>
        <w:t xml:space="preserve">* </w:t>
      </w:r>
      <w:r w:rsidRPr="00ED0A57">
        <w:rPr>
          <w:rFonts w:ascii="Times New Roman" w:hAnsi="Times New Roman" w:cs="Times New Roman"/>
          <w:color w:val="000000"/>
        </w:rPr>
        <w:t>Thiago Bernardino</w:t>
      </w:r>
      <w:r w:rsidRPr="00ED0A57">
        <w:rPr>
          <w:rFonts w:ascii="Times New Roman" w:hAnsi="Times New Roman" w:cs="Times New Roman"/>
          <w:smallCaps/>
          <w:color w:val="000000"/>
          <w:vertAlign w:val="superscript"/>
        </w:rPr>
        <w:t>1</w:t>
      </w:r>
      <w:r w:rsidRPr="00ED0A57">
        <w:rPr>
          <w:rFonts w:ascii="Times New Roman" w:hAnsi="Times New Roman" w:cs="Times New Roman"/>
          <w:smallCaps/>
          <w:color w:val="000000"/>
        </w:rPr>
        <w:t xml:space="preserve">; </w:t>
      </w:r>
      <w:r w:rsidRPr="00ED0A57">
        <w:rPr>
          <w:rFonts w:ascii="Times New Roman" w:hAnsi="Times New Roman" w:cs="Times New Roman"/>
          <w:color w:val="000000"/>
        </w:rPr>
        <w:t>Patricia Tatemoto</w:t>
      </w:r>
      <w:r w:rsidRPr="00ED0A57">
        <w:rPr>
          <w:rFonts w:ascii="Times New Roman" w:hAnsi="Times New Roman" w:cs="Times New Roman"/>
          <w:smallCaps/>
          <w:color w:val="000000"/>
          <w:vertAlign w:val="superscript"/>
        </w:rPr>
        <w:t>1</w:t>
      </w:r>
      <w:r w:rsidRPr="00ED0A57">
        <w:rPr>
          <w:rFonts w:ascii="Times New Roman" w:hAnsi="Times New Roman" w:cs="Times New Roman"/>
          <w:smallCaps/>
          <w:color w:val="000000"/>
        </w:rPr>
        <w:t xml:space="preserve">; </w:t>
      </w:r>
      <w:r w:rsidRPr="00ED0A57">
        <w:rPr>
          <w:rFonts w:ascii="Times New Roman" w:hAnsi="Times New Roman" w:cs="Times New Roman"/>
          <w:color w:val="000000"/>
        </w:rPr>
        <w:t>Gina Polo</w:t>
      </w:r>
      <w:r w:rsidRPr="00ED0A57">
        <w:rPr>
          <w:rFonts w:ascii="Times New Roman" w:hAnsi="Times New Roman" w:cs="Times New Roman"/>
          <w:smallCaps/>
          <w:color w:val="000000"/>
          <w:vertAlign w:val="superscript"/>
        </w:rPr>
        <w:t>3</w:t>
      </w:r>
      <w:r w:rsidRPr="00ED0A57">
        <w:rPr>
          <w:rFonts w:ascii="Times New Roman" w:hAnsi="Times New Roman" w:cs="Times New Roman"/>
          <w:smallCaps/>
          <w:color w:val="000000"/>
        </w:rPr>
        <w:t xml:space="preserve">; </w:t>
      </w:r>
      <w:r w:rsidRPr="00ED0A57">
        <w:rPr>
          <w:rFonts w:ascii="Times New Roman" w:hAnsi="Times New Roman" w:cs="Times New Roman"/>
          <w:color w:val="000000"/>
        </w:rPr>
        <w:t>Adroaldo José Zanella</w:t>
      </w:r>
      <w:r w:rsidRPr="00ED0A57">
        <w:rPr>
          <w:rFonts w:ascii="Times New Roman" w:hAnsi="Times New Roman" w:cs="Times New Roman"/>
          <w:smallCaps/>
          <w:color w:val="000000"/>
          <w:vertAlign w:val="superscript"/>
        </w:rPr>
        <w:t>1</w:t>
      </w:r>
      <w:r w:rsidRPr="00ED0A57">
        <w:rPr>
          <w:rFonts w:ascii="Times New Roman" w:hAnsi="Times New Roman" w:cs="Times New Roman"/>
          <w:smallCaps/>
          <w:color w:val="000000"/>
        </w:rPr>
        <w:t>*.</w:t>
      </w:r>
    </w:p>
    <w:bookmarkEnd w:id="3"/>
    <w:p w14:paraId="4EF1C82F" w14:textId="77777777"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rPr>
      </w:pPr>
    </w:p>
    <w:p w14:paraId="2C99A56B" w14:textId="77777777"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lang w:val="pt-BR"/>
        </w:rPr>
      </w:pPr>
      <w:bookmarkStart w:id="4" w:name="_Hlk61880624"/>
      <w:r w:rsidRPr="003B62AE">
        <w:rPr>
          <w:rFonts w:ascii="Times New Roman" w:hAnsi="Times New Roman" w:cs="Times New Roman"/>
          <w:color w:val="000000"/>
          <w:vertAlign w:val="superscript"/>
          <w:lang w:val="en-US"/>
        </w:rPr>
        <w:t>1</w:t>
      </w:r>
      <w:r w:rsidRPr="003B62AE">
        <w:rPr>
          <w:rFonts w:ascii="Times New Roman" w:hAnsi="Times New Roman" w:cs="Times New Roman"/>
          <w:color w:val="000000"/>
          <w:lang w:val="en-US"/>
        </w:rPr>
        <w:t xml:space="preserve"> Center for Comparative Studies in Sustainability, Animal Health and Welfare, Department of Preventive Veterinary Medicine and Animal Health, School of Veterinary Medicine and Animal Science, University of São Paulo, Campus </w:t>
      </w:r>
      <w:proofErr w:type="spellStart"/>
      <w:r w:rsidRPr="003B62AE">
        <w:rPr>
          <w:rFonts w:ascii="Times New Roman" w:hAnsi="Times New Roman" w:cs="Times New Roman"/>
          <w:color w:val="000000"/>
          <w:lang w:val="en-US"/>
        </w:rPr>
        <w:t>Ferando</w:t>
      </w:r>
      <w:proofErr w:type="spellEnd"/>
      <w:r w:rsidRPr="003B62AE">
        <w:rPr>
          <w:rFonts w:ascii="Times New Roman" w:hAnsi="Times New Roman" w:cs="Times New Roman"/>
          <w:color w:val="000000"/>
          <w:lang w:val="en-US"/>
        </w:rPr>
        <w:t xml:space="preserve"> Costa, Av. </w:t>
      </w:r>
      <w:r w:rsidRPr="003B62AE">
        <w:rPr>
          <w:rFonts w:ascii="Times New Roman" w:hAnsi="Times New Roman" w:cs="Times New Roman"/>
          <w:color w:val="000000"/>
          <w:lang w:val="pt-BR"/>
        </w:rPr>
        <w:t>Duque de Caxias Norte, 225 Caixa Postal 23, CEP 13635-900, Pirassununga, SP-Brazil;</w:t>
      </w:r>
    </w:p>
    <w:p w14:paraId="1D6BB464" w14:textId="77777777"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lang w:val="es-CO"/>
        </w:rPr>
      </w:pPr>
      <w:r w:rsidRPr="003B62AE">
        <w:rPr>
          <w:rFonts w:ascii="Times New Roman" w:hAnsi="Times New Roman" w:cs="Times New Roman"/>
          <w:color w:val="000000"/>
          <w:vertAlign w:val="superscript"/>
          <w:lang w:val="es-CO"/>
        </w:rPr>
        <w:t>2</w:t>
      </w:r>
      <w:r w:rsidRPr="003B62AE">
        <w:rPr>
          <w:rFonts w:ascii="Times New Roman" w:hAnsi="Times New Roman" w:cs="Times New Roman"/>
          <w:color w:val="000000"/>
          <w:lang w:val="es-CO"/>
        </w:rPr>
        <w:t xml:space="preserve"> </w:t>
      </w:r>
      <w:proofErr w:type="spellStart"/>
      <w:r w:rsidRPr="003B62AE">
        <w:rPr>
          <w:rFonts w:ascii="Times New Roman" w:hAnsi="Times New Roman" w:cs="Times New Roman"/>
          <w:color w:val="000000"/>
          <w:lang w:val="es-CO"/>
        </w:rPr>
        <w:t>Faculty</w:t>
      </w:r>
      <w:proofErr w:type="spellEnd"/>
      <w:r w:rsidRPr="003B62AE">
        <w:rPr>
          <w:rFonts w:ascii="Times New Roman" w:hAnsi="Times New Roman" w:cs="Times New Roman"/>
          <w:color w:val="000000"/>
          <w:lang w:val="es-CO"/>
        </w:rPr>
        <w:t xml:space="preserve"> of </w:t>
      </w:r>
      <w:proofErr w:type="spellStart"/>
      <w:r w:rsidRPr="003B62AE">
        <w:rPr>
          <w:rFonts w:ascii="Times New Roman" w:hAnsi="Times New Roman" w:cs="Times New Roman"/>
          <w:color w:val="000000"/>
          <w:lang w:val="es-CO"/>
        </w:rPr>
        <w:t>Veterinary</w:t>
      </w:r>
      <w:proofErr w:type="spellEnd"/>
      <w:r w:rsidRPr="003B62AE">
        <w:rPr>
          <w:rFonts w:ascii="Times New Roman" w:hAnsi="Times New Roman" w:cs="Times New Roman"/>
          <w:color w:val="000000"/>
          <w:lang w:val="es-CO"/>
        </w:rPr>
        <w:t xml:space="preserve"> Medicine, </w:t>
      </w:r>
      <w:proofErr w:type="spellStart"/>
      <w:r w:rsidRPr="003B62AE">
        <w:rPr>
          <w:rFonts w:ascii="Times New Roman" w:hAnsi="Times New Roman" w:cs="Times New Roman"/>
          <w:color w:val="000000"/>
          <w:lang w:val="es-CO"/>
        </w:rPr>
        <w:t>University</w:t>
      </w:r>
      <w:proofErr w:type="spellEnd"/>
      <w:r w:rsidRPr="003B62AE">
        <w:rPr>
          <w:rFonts w:ascii="Times New Roman" w:hAnsi="Times New Roman" w:cs="Times New Roman"/>
          <w:color w:val="000000"/>
          <w:lang w:val="es-CO"/>
        </w:rPr>
        <w:t xml:space="preserve"> of Teramo, Piano </w:t>
      </w:r>
      <w:proofErr w:type="spellStart"/>
      <w:r w:rsidRPr="003B62AE">
        <w:rPr>
          <w:rFonts w:ascii="Times New Roman" w:hAnsi="Times New Roman" w:cs="Times New Roman"/>
          <w:color w:val="000000"/>
          <w:lang w:val="es-CO"/>
        </w:rPr>
        <w:t>d’Accio</w:t>
      </w:r>
      <w:proofErr w:type="spellEnd"/>
      <w:r w:rsidRPr="003B62AE">
        <w:rPr>
          <w:rFonts w:ascii="Times New Roman" w:hAnsi="Times New Roman" w:cs="Times New Roman"/>
          <w:color w:val="000000"/>
          <w:lang w:val="es-CO"/>
        </w:rPr>
        <w:t xml:space="preserve"> 64100, Teramo, </w:t>
      </w:r>
      <w:proofErr w:type="spellStart"/>
      <w:r w:rsidRPr="003B62AE">
        <w:rPr>
          <w:rFonts w:ascii="Times New Roman" w:hAnsi="Times New Roman" w:cs="Times New Roman"/>
          <w:color w:val="000000"/>
          <w:lang w:val="es-CO"/>
        </w:rPr>
        <w:t>Italy</w:t>
      </w:r>
      <w:proofErr w:type="spellEnd"/>
      <w:r w:rsidRPr="003B62AE">
        <w:rPr>
          <w:rFonts w:ascii="Times New Roman" w:hAnsi="Times New Roman" w:cs="Times New Roman"/>
          <w:color w:val="000000"/>
          <w:lang w:val="es-CO"/>
        </w:rPr>
        <w:t xml:space="preserve">; </w:t>
      </w:r>
    </w:p>
    <w:bookmarkEnd w:id="4"/>
    <w:p w14:paraId="47F434D9" w14:textId="77777777"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lang w:val="es-CO"/>
        </w:rPr>
      </w:pPr>
      <w:r w:rsidRPr="003B62AE">
        <w:rPr>
          <w:rFonts w:ascii="Times New Roman" w:hAnsi="Times New Roman" w:cs="Times New Roman"/>
          <w:color w:val="000000"/>
          <w:vertAlign w:val="superscript"/>
          <w:lang w:val="es-CO"/>
        </w:rPr>
        <w:t>3</w:t>
      </w:r>
      <w:r w:rsidRPr="003B62AE">
        <w:rPr>
          <w:rFonts w:ascii="Times New Roman" w:hAnsi="Times New Roman" w:cs="Times New Roman"/>
          <w:color w:val="000000"/>
          <w:lang w:val="es-CO"/>
        </w:rPr>
        <w:t xml:space="preserve"> Grupo de Investigación en Epidemiología y Salud Pública. Universidad de La Salle. Bogotá, Colombia. </w:t>
      </w:r>
    </w:p>
    <w:p w14:paraId="7E9C3E79" w14:textId="4A337ED9" w:rsidR="001300DB" w:rsidRPr="003B62AE" w:rsidRDefault="001300DB" w:rsidP="0081333B">
      <w:pPr>
        <w:pBdr>
          <w:top w:val="nil"/>
          <w:left w:val="nil"/>
          <w:bottom w:val="nil"/>
          <w:right w:val="nil"/>
          <w:between w:val="nil"/>
        </w:pBdr>
        <w:spacing w:after="0" w:line="240" w:lineRule="auto"/>
        <w:rPr>
          <w:rFonts w:ascii="Times New Roman" w:hAnsi="Times New Roman" w:cs="Times New Roman"/>
          <w:color w:val="000000"/>
          <w:lang w:val="es-CO"/>
        </w:rPr>
      </w:pPr>
      <w:bookmarkStart w:id="5" w:name="_Hlk61880728"/>
      <w:r w:rsidRPr="003B62AE">
        <w:rPr>
          <w:rFonts w:ascii="Times New Roman" w:hAnsi="Times New Roman" w:cs="Times New Roman"/>
          <w:color w:val="000000"/>
          <w:lang w:val="es-CO"/>
        </w:rPr>
        <w:t>*</w:t>
      </w:r>
      <w:bookmarkEnd w:id="5"/>
      <w:r w:rsidRPr="003B62AE">
        <w:rPr>
          <w:rFonts w:ascii="Times New Roman" w:hAnsi="Times New Roman" w:cs="Times New Roman"/>
          <w:color w:val="000000"/>
          <w:lang w:val="es-CO"/>
        </w:rPr>
        <w:t xml:space="preserve"> mparadasarmiento@unite.it; </w:t>
      </w:r>
      <w:r w:rsidRPr="003B62AE">
        <w:rPr>
          <w:rFonts w:ascii="Times New Roman" w:hAnsi="Times New Roman" w:cs="Times New Roman"/>
          <w:smallCaps/>
          <w:color w:val="000000"/>
          <w:lang w:val="es-CO"/>
        </w:rPr>
        <w:t>*</w:t>
      </w:r>
      <w:r w:rsidRPr="003B62AE">
        <w:rPr>
          <w:rFonts w:ascii="Times New Roman" w:hAnsi="Times New Roman" w:cs="Times New Roman"/>
          <w:color w:val="000000"/>
          <w:lang w:val="es-CO"/>
        </w:rPr>
        <w:t xml:space="preserve"> adroaldo.zanella@usp</w:t>
      </w:r>
      <w:bookmarkStart w:id="6" w:name="_GoBack"/>
      <w:bookmarkEnd w:id="6"/>
      <w:r w:rsidRPr="003B62AE">
        <w:rPr>
          <w:rFonts w:ascii="Times New Roman" w:hAnsi="Times New Roman" w:cs="Times New Roman"/>
          <w:color w:val="000000"/>
          <w:lang w:val="es-CO"/>
        </w:rPr>
        <w:t>.br</w:t>
      </w:r>
    </w:p>
    <w:p w14:paraId="4B159966" w14:textId="77777777" w:rsidR="001300DB" w:rsidRPr="003B62AE" w:rsidRDefault="001300DB" w:rsidP="0081333B">
      <w:pPr>
        <w:pBdr>
          <w:top w:val="nil"/>
          <w:left w:val="nil"/>
          <w:bottom w:val="nil"/>
          <w:right w:val="nil"/>
          <w:between w:val="nil"/>
        </w:pBdr>
        <w:spacing w:line="240" w:lineRule="auto"/>
        <w:rPr>
          <w:rFonts w:ascii="Times New Roman" w:hAnsi="Times New Roman" w:cs="Times New Roman"/>
          <w:color w:val="000000"/>
          <w:lang w:val="es-CO"/>
        </w:rPr>
      </w:pPr>
    </w:p>
    <w:p w14:paraId="7E5AF930" w14:textId="4CF57C90" w:rsidR="001E1501" w:rsidRDefault="001E1501">
      <w:pPr>
        <w:rPr>
          <w:rFonts w:ascii="Times New Roman" w:hAnsi="Times New Roman" w:cs="Times New Roman"/>
          <w:lang w:val="es-CO"/>
        </w:rPr>
      </w:pPr>
    </w:p>
    <w:p w14:paraId="00B883D2" w14:textId="13A84C24" w:rsidR="00832AAF" w:rsidRDefault="00832AAF">
      <w:pPr>
        <w:rPr>
          <w:rFonts w:ascii="Times New Roman" w:hAnsi="Times New Roman" w:cs="Times New Roman"/>
          <w:lang w:val="es-CO"/>
        </w:rPr>
      </w:pPr>
      <w:r w:rsidRPr="00715EBF">
        <w:rPr>
          <w:noProof/>
          <w:lang w:val="en-US"/>
        </w:rPr>
        <w:drawing>
          <wp:inline distT="0" distB="0" distL="0" distR="0" wp14:anchorId="3A7DC0D8" wp14:editId="2799C210">
            <wp:extent cx="5486400" cy="1994270"/>
            <wp:effectExtent l="0" t="0" r="0" b="0"/>
            <wp:docPr id="14" name="Diagramma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0EC203FF" w14:textId="3E753CEF" w:rsidR="008C37C1" w:rsidRDefault="00832AAF" w:rsidP="00ED0A57">
      <w:pPr>
        <w:jc w:val="both"/>
        <w:rPr>
          <w:rFonts w:ascii="Times New Roman" w:hAnsi="Times New Roman" w:cs="Times New Roman"/>
          <w:lang w:val="en-US"/>
        </w:rPr>
      </w:pPr>
      <w:r>
        <w:rPr>
          <w:rFonts w:ascii="Times New Roman" w:hAnsi="Times New Roman" w:cs="Times New Roman"/>
          <w:b/>
          <w:bCs/>
          <w:lang w:val="en-US"/>
        </w:rPr>
        <w:t xml:space="preserve">Supplementary </w:t>
      </w:r>
      <w:r w:rsidRPr="00832AAF">
        <w:rPr>
          <w:rFonts w:ascii="Times New Roman" w:hAnsi="Times New Roman" w:cs="Times New Roman"/>
          <w:b/>
          <w:bCs/>
          <w:lang w:val="en-US"/>
        </w:rPr>
        <w:t xml:space="preserve">Figure </w:t>
      </w:r>
      <w:r>
        <w:rPr>
          <w:rFonts w:ascii="Times New Roman" w:hAnsi="Times New Roman" w:cs="Times New Roman"/>
          <w:b/>
          <w:bCs/>
          <w:lang w:val="en-US"/>
        </w:rPr>
        <w:t>S</w:t>
      </w:r>
      <w:r w:rsidRPr="00832AAF">
        <w:rPr>
          <w:rFonts w:ascii="Times New Roman" w:hAnsi="Times New Roman" w:cs="Times New Roman"/>
          <w:b/>
          <w:bCs/>
          <w:lang w:val="en-US"/>
        </w:rPr>
        <w:t xml:space="preserve">1. Experimental design. </w:t>
      </w:r>
      <w:r w:rsidRPr="00832AAF">
        <w:rPr>
          <w:rFonts w:ascii="Times New Roman" w:hAnsi="Times New Roman" w:cs="Times New Roman"/>
          <w:lang w:val="en-US"/>
        </w:rPr>
        <w:t xml:space="preserve">Timeline of the experiment, from insemination in the sows to the fear tests in the offspring. </w:t>
      </w:r>
    </w:p>
    <w:p w14:paraId="32AF7B29" w14:textId="77777777" w:rsidR="0062173A" w:rsidRDefault="0062173A">
      <w:pPr>
        <w:rPr>
          <w:rFonts w:ascii="Times New Roman" w:hAnsi="Times New Roman" w:cs="Times New Roman"/>
          <w:lang w:val="en-US"/>
        </w:rPr>
      </w:pPr>
    </w:p>
    <w:p w14:paraId="7293F643" w14:textId="5CABDB5B" w:rsidR="005C23C1" w:rsidRDefault="00873374" w:rsidP="00ED0A57">
      <w:pPr>
        <w:ind w:firstLine="708"/>
        <w:jc w:val="both"/>
        <w:rPr>
          <w:rFonts w:ascii="Times New Roman" w:hAnsi="Times New Roman" w:cs="Times New Roman"/>
          <w:lang w:val="en-US"/>
        </w:rPr>
      </w:pPr>
      <w:r w:rsidRPr="00873374">
        <w:rPr>
          <w:rFonts w:ascii="Times New Roman" w:hAnsi="Times New Roman" w:cs="Times New Roman"/>
          <w:lang w:val="en-US"/>
        </w:rPr>
        <w:t xml:space="preserve">To identify the possible impact of the sow diet in the experiment, a multiple correspondence analysis was carried out and no effects were found </w:t>
      </w:r>
      <w:r w:rsidR="00D976C8">
        <w:rPr>
          <w:rFonts w:ascii="Times New Roman" w:hAnsi="Times New Roman" w:cs="Times New Roman"/>
          <w:lang w:val="en-US"/>
        </w:rPr>
        <w:t>between</w:t>
      </w:r>
      <w:r w:rsidRPr="00873374">
        <w:rPr>
          <w:rFonts w:ascii="Times New Roman" w:hAnsi="Times New Roman" w:cs="Times New Roman"/>
          <w:lang w:val="en-US"/>
        </w:rPr>
        <w:t xml:space="preserve"> the previous </w:t>
      </w:r>
      <w:r w:rsidR="00D976C8">
        <w:rPr>
          <w:rFonts w:ascii="Times New Roman" w:hAnsi="Times New Roman" w:cs="Times New Roman"/>
          <w:lang w:val="en-US"/>
        </w:rPr>
        <w:t xml:space="preserve">experiment and </w:t>
      </w:r>
      <w:r w:rsidR="004E699E">
        <w:rPr>
          <w:rFonts w:ascii="Times New Roman" w:hAnsi="Times New Roman" w:cs="Times New Roman"/>
          <w:lang w:val="en-US"/>
        </w:rPr>
        <w:t>our</w:t>
      </w:r>
      <w:r w:rsidR="00D976C8">
        <w:rPr>
          <w:rFonts w:ascii="Times New Roman" w:hAnsi="Times New Roman" w:cs="Times New Roman"/>
          <w:lang w:val="en-US"/>
        </w:rPr>
        <w:t xml:space="preserve"> current findings.</w:t>
      </w:r>
      <w:r w:rsidRPr="00873374">
        <w:rPr>
          <w:rFonts w:ascii="Times New Roman" w:hAnsi="Times New Roman" w:cs="Times New Roman"/>
          <w:lang w:val="en-US"/>
        </w:rPr>
        <w:t xml:space="preserve"> </w:t>
      </w:r>
      <w:r w:rsidR="00D976C8">
        <w:rPr>
          <w:rFonts w:ascii="Times New Roman" w:hAnsi="Times New Roman" w:cs="Times New Roman"/>
          <w:lang w:val="en-US"/>
        </w:rPr>
        <w:t>B</w:t>
      </w:r>
      <w:r w:rsidRPr="00873374">
        <w:rPr>
          <w:rFonts w:ascii="Times New Roman" w:hAnsi="Times New Roman" w:cs="Times New Roman"/>
          <w:lang w:val="en-US"/>
        </w:rPr>
        <w:t>ased in the supplementary Fig. S2</w:t>
      </w:r>
      <w:r w:rsidR="001F0C25">
        <w:rPr>
          <w:rFonts w:ascii="Times New Roman" w:hAnsi="Times New Roman" w:cs="Times New Roman"/>
          <w:lang w:val="en-US"/>
        </w:rPr>
        <w:t xml:space="preserve"> - 1</w:t>
      </w:r>
      <w:r w:rsidRPr="00873374">
        <w:rPr>
          <w:rFonts w:ascii="Times New Roman" w:hAnsi="Times New Roman" w:cs="Times New Roman"/>
          <w:lang w:val="en-US"/>
        </w:rPr>
        <w:t>, it is possible to observe an association between the high fiber diet of the mothers and belonging to the group G1. Additionally, with fewer skin lesions at days 29 and 30, birth weight between 1.7-1.88 Kg, weight at day 21 between 4.2-5.8 kg and weight at day 27 between 5.6 -7.95 Kg</w:t>
      </w:r>
      <w:r w:rsidR="00831F08">
        <w:rPr>
          <w:rFonts w:ascii="Times New Roman" w:hAnsi="Times New Roman" w:cs="Times New Roman"/>
          <w:lang w:val="en-US"/>
        </w:rPr>
        <w:t xml:space="preserve">. </w:t>
      </w:r>
      <w:r w:rsidRPr="00873374">
        <w:rPr>
          <w:rFonts w:ascii="Times New Roman" w:hAnsi="Times New Roman" w:cs="Times New Roman"/>
          <w:lang w:val="en-US"/>
        </w:rPr>
        <w:t>Likewise, feeding of sows with low fiber diets is associated with belonging to the G2, with heavier piglets at birth between 1.88-2.5 Kg and at weeks 21 (7-9.1 Kg) and 27 (8.8-13 Kg), greater number of skin lesions on days 28, 29 and 30 and more vocalizations in the novel object test. However, when the relationship is observed at the level of individuals (see supplementary Fig. S</w:t>
      </w:r>
      <w:r w:rsidR="006D6AD5">
        <w:rPr>
          <w:rFonts w:ascii="Times New Roman" w:hAnsi="Times New Roman" w:cs="Times New Roman"/>
          <w:lang w:val="en-US"/>
        </w:rPr>
        <w:t>2 - 2</w:t>
      </w:r>
      <w:r w:rsidRPr="00873374">
        <w:rPr>
          <w:rFonts w:ascii="Times New Roman" w:hAnsi="Times New Roman" w:cs="Times New Roman"/>
          <w:lang w:val="en-US"/>
        </w:rPr>
        <w:t xml:space="preserve"> for details) a clear differentiation is not observed between the piglets of sows fed with high and low fiber, being noticeable an important overlap.</w:t>
      </w:r>
    </w:p>
    <w:p w14:paraId="480B0E4C" w14:textId="77777777" w:rsidR="00BC67E8" w:rsidRDefault="00BC67E8">
      <w:pPr>
        <w:rPr>
          <w:rFonts w:ascii="Times New Roman" w:hAnsi="Times New Roman" w:cs="Times New Roman"/>
          <w:lang w:val="en-US"/>
        </w:rPr>
      </w:pPr>
    </w:p>
    <w:p w14:paraId="19216128" w14:textId="213E6ACD" w:rsidR="00CD424B" w:rsidRDefault="005C23C1">
      <w:pPr>
        <w:rPr>
          <w:rFonts w:ascii="Times New Roman" w:hAnsi="Times New Roman" w:cs="Times New Roman"/>
          <w:lang w:val="en-US"/>
        </w:rPr>
      </w:pPr>
      <w:r w:rsidRPr="005C23C1">
        <w:rPr>
          <w:rFonts w:ascii="Times New Roman" w:hAnsi="Times New Roman" w:cs="Times New Roman"/>
          <w:noProof/>
          <w:lang w:val="en-US"/>
        </w:rPr>
        <w:t xml:space="preserve"> </w:t>
      </w:r>
      <w:r>
        <w:rPr>
          <w:rFonts w:ascii="Times New Roman" w:hAnsi="Times New Roman" w:cs="Times New Roman"/>
          <w:noProof/>
          <w:lang w:val="en-US"/>
        </w:rPr>
        <mc:AlternateContent>
          <mc:Choice Requires="wpg">
            <w:drawing>
              <wp:inline distT="0" distB="0" distL="0" distR="0" wp14:anchorId="6050EC1B" wp14:editId="1B7EA8D8">
                <wp:extent cx="6054090" cy="1567815"/>
                <wp:effectExtent l="0" t="0" r="3810" b="0"/>
                <wp:docPr id="1" name="Gruppo 1"/>
                <wp:cNvGraphicFramePr/>
                <a:graphic xmlns:a="http://schemas.openxmlformats.org/drawingml/2006/main">
                  <a:graphicData uri="http://schemas.microsoft.com/office/word/2010/wordprocessingGroup">
                    <wpg:wgp>
                      <wpg:cNvGrpSpPr/>
                      <wpg:grpSpPr>
                        <a:xfrm>
                          <a:off x="0" y="0"/>
                          <a:ext cx="6054090" cy="1567815"/>
                          <a:chOff x="0" y="0"/>
                          <a:chExt cx="6054090" cy="1567815"/>
                        </a:xfrm>
                      </wpg:grpSpPr>
                      <pic:pic xmlns:pic="http://schemas.openxmlformats.org/drawingml/2006/picture">
                        <pic:nvPicPr>
                          <pic:cNvPr id="6" name="Immagine 6"/>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54090" cy="1567815"/>
                          </a:xfrm>
                          <a:prstGeom prst="rect">
                            <a:avLst/>
                          </a:prstGeom>
                          <a:noFill/>
                        </pic:spPr>
                      </pic:pic>
                      <wps:wsp>
                        <wps:cNvPr id="217" name="Casella di testo 2"/>
                        <wps:cNvSpPr txBox="1">
                          <a:spLocks noChangeArrowheads="1"/>
                        </wps:cNvSpPr>
                        <wps:spPr bwMode="auto">
                          <a:xfrm>
                            <a:off x="2707574" y="53439"/>
                            <a:ext cx="249382" cy="225425"/>
                          </a:xfrm>
                          <a:prstGeom prst="rect">
                            <a:avLst/>
                          </a:prstGeom>
                          <a:solidFill>
                            <a:srgbClr val="FFFFFF"/>
                          </a:solidFill>
                          <a:ln w="9525">
                            <a:noFill/>
                            <a:miter lim="800000"/>
                            <a:headEnd/>
                            <a:tailEnd/>
                          </a:ln>
                        </wps:spPr>
                        <wps:txbx>
                          <w:txbxContent>
                            <w:p w14:paraId="52A49676" w14:textId="77777777" w:rsidR="005C23C1" w:rsidRPr="00D13392" w:rsidRDefault="005C23C1" w:rsidP="005C23C1">
                              <w:pPr>
                                <w:spacing w:after="0" w:line="240" w:lineRule="auto"/>
                                <w:rPr>
                                  <w:sz w:val="12"/>
                                  <w:szCs w:val="12"/>
                                </w:rPr>
                              </w:pPr>
                              <w:r w:rsidRPr="00D13392">
                                <w:rPr>
                                  <w:rFonts w:cstheme="minorHAnsi"/>
                                  <w:sz w:val="12"/>
                                  <w:szCs w:val="12"/>
                                </w:rPr>
                                <w:t>❶</w:t>
                              </w:r>
                            </w:p>
                          </w:txbxContent>
                        </wps:txbx>
                        <wps:bodyPr rot="0" vert="horz" wrap="square" lIns="91440" tIns="45720" rIns="91440" bIns="45720" anchor="t" anchorCtr="0">
                          <a:noAutofit/>
                        </wps:bodyPr>
                      </wps:wsp>
                      <wps:wsp>
                        <wps:cNvPr id="7" name="Casella di testo 2"/>
                        <wps:cNvSpPr txBox="1">
                          <a:spLocks noChangeArrowheads="1"/>
                        </wps:cNvSpPr>
                        <wps:spPr bwMode="auto">
                          <a:xfrm>
                            <a:off x="5747657" y="41564"/>
                            <a:ext cx="261257" cy="207818"/>
                          </a:xfrm>
                          <a:prstGeom prst="rect">
                            <a:avLst/>
                          </a:prstGeom>
                          <a:solidFill>
                            <a:srgbClr val="FFFFFF"/>
                          </a:solidFill>
                          <a:ln w="9525">
                            <a:noFill/>
                            <a:miter lim="800000"/>
                            <a:headEnd/>
                            <a:tailEnd/>
                          </a:ln>
                        </wps:spPr>
                        <wps:txbx>
                          <w:txbxContent>
                            <w:p w14:paraId="0F2D19D1" w14:textId="77777777" w:rsidR="005C23C1" w:rsidRPr="00D13392" w:rsidRDefault="005C23C1" w:rsidP="005C23C1">
                              <w:pPr>
                                <w:spacing w:after="0" w:line="240" w:lineRule="auto"/>
                                <w:rPr>
                                  <w:sz w:val="12"/>
                                  <w:szCs w:val="12"/>
                                </w:rPr>
                              </w:pPr>
                              <w:r w:rsidRPr="00D13392">
                                <w:rPr>
                                  <w:rFonts w:cstheme="minorHAnsi"/>
                                  <w:sz w:val="12"/>
                                  <w:szCs w:val="12"/>
                                </w:rPr>
                                <w:t>❷</w:t>
                              </w:r>
                            </w:p>
                          </w:txbxContent>
                        </wps:txbx>
                        <wps:bodyPr rot="0" vert="horz" wrap="square" lIns="91440" tIns="45720" rIns="91440" bIns="45720" anchor="t" anchorCtr="0">
                          <a:noAutofit/>
                        </wps:bodyPr>
                      </wps:wsp>
                    </wpg:wgp>
                  </a:graphicData>
                </a:graphic>
              </wp:inline>
            </w:drawing>
          </mc:Choice>
          <mc:Fallback>
            <w:pict>
              <v:group w14:anchorId="6050EC1B" id="Gruppo 1" o:spid="_x0000_s1026" style="width:476.7pt;height:123.45pt;mso-position-horizontal-relative:char;mso-position-vertical-relative:line" coordsize="60540,156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zzPD7AMAADkLAAAOAAAAZHJzL2Uyb0RvYy54bWzUVttu4zYQfS/QfyD0&#10;7ugSybKFOIusc0GAbTfYbT+ApiiJWIpkSdpyWvTfOyQlx3ECbJACxdaAJV5HZ86cGfLiw77naEe1&#10;YVKsovQsiRAVRNZMtKvo999uZ4sIGYtFjbkUdBU9UhN9uPz5p4tBVTSTneQ11QiMCFMNahV11qoq&#10;jg3paI/NmVRUwGQjdY8tdHUb1xoPYL3ncZYk83iQulZaEmoMjF6HyejS228aSuznpjHUIr6KAJv1&#10;T+2fG/eMLy9w1WqsOkZGGPgdKHrMBHz0YOoaW4y2mr0w1TOipZGNPSOyj2XTMEK9D+BNmpx4c6fl&#10;Vnlf2mpo1YEmoPaEp3ebJb/uHjRiNcQuQgL3EKI7vVVKotRxM6i2giV3Wn1VD3ocaEPPubtvdO/e&#10;4Ajae1YfD6zSvUUEBudJkSdLIJ/AXFrMy0VaBN5JB8F5sY90N9/ZGU8fjh2+AxzFSAX/kSZovaDp&#10;+3KCXXaraTQa6d9ko8f621bNIKIKW7ZhnNlHr06InQMldg+MPOjQeWJ8PjF+3/e4ZYKiuePF7XCL&#10;whbsXPokyTeDhFx3WLT0yijQtYsYrI6fL/fdZ9/bcKZuGecuTK49egY5cKKhV8gJ+ryWZNtTYUPC&#10;acrBSSlMx5SJkK5ov6GgH31fg4QIJLsFESnNhPUZATL4ZKz7uhOEz4m/ssVVkiyzj7N1kaxneVLe&#10;zK6WeTkrk5syT/JFuk7Xf7vdaV5tDQX3Mb9WbIQOoy/Av5oAY6kIqeVTFO2wLwSOOA9oenuIMOQY&#10;cliNJl+AZFgHbaupJZ1rNkDkOA6LDxOe9SeiXUgM5AvaDL/IGtjAWys9Gf8mXw6qB0loY++o7JFr&#10;APWA1JvHO/Aj+DYtcaiFdAKYxOKQjboBoC7HofSaSRfQexu5rvC+VrS+dlhRQOPMPmk9S8tJ7Wts&#10;KOcY1QxZaqxEmdPxuNyVGWT3HyUUjtT7ZNSJ+rWWQ0dxDThDBhxtDXbexH1WJmVR5hGCqlSc5+fL&#10;UJOmqpXly/NFFopWlhV55mvW+2NgJGf1lIdGt5s110GNt/7ncxkkdbyMCzSsomUB334WRlz1zMKx&#10;yVm/ihaJ+wXwjpYbUXvVWsx4aANoLiDijqcQfNey+81+5H0j60egXUvQEtRpOM6h0Un9Z4QGOBpX&#10;kflji11R5PcCWF+mee7OUt/JizKDjj6e2RzPYEHA1CqyEQrNtfXnb/DoCjKjYV6zDlRAMmIFUf5H&#10;6vzRtAm6LOcFoAJt5nBk5ifanKeZm3UHapbAeboY1TOVlyn531gfnonuR9HmeCn5H0jU30LgfubP&#10;kvEu6S6Ax30v6acb7+U/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krE2RN4A&#10;AAAFAQAADwAAAGRycy9kb3ducmV2LnhtbEyPzWrDMBCE74W8g9hCb43s/NG4lkMIaU6h0KRQettY&#10;G9vEWhlLsZ23j9pLe1kYZpj5Nl0NphYdta6yrCAeRyCIc6srLhR8Ht+eX0A4j6yxtkwKbuRglY0e&#10;Uky07fmDuoMvRChhl6CC0vsmkdLlJRl0Y9sQB+9sW4M+yLaQusU+lJtaTqJoIQ1WHBZKbGhTUn45&#10;XI2CXY/9ehpvu/3lvLl9H+fvX/uYlHp6HNavIDwN/i8MP/gBHbLAdLJX1k7UCsIj/vcGbzmfzkCc&#10;FExmiyXILJX/6bM7AAAA//8DAFBLAwQKAAAAAAAAACEASEQgUldTAgBXUwIAFAAAAGRycy9tZWRp&#10;YS9pbWFnZTEucG5niVBORw0KGgoAAAANSUhEUgAABcUAAAF/CAYAAACISaEVAAAAAXNSR0IArs4c&#10;6QAAAARnQU1BAACxjwv8YQUAAAAJcEhZcwAAIdUAACHVAQSctJ0AAP+lSURBVHhe7L0HfCRnff/v&#10;5PdL8guQAAkJBP5JSGgGbLpNN2A6BgwY44qxjQvuxhUb2+dzO7dzvbN95yu+pnbqvffeV221KqvV&#10;9t57+/yfmV1pd6TV3ZxOt9JK37dfH9/MM7MzszOzU97z6Jmzrrrqqomrr77aRqFQKBQKhUKhUNKa&#10;YIoyCoVCoVAoFAqFcmYzdxbXAYIgCIIgCIIg0sqePXviXQRBEARBEARBpIurrrrKR1KcIAiCIAiC&#10;INYBkuIEQRAEQRAEkX5IihMEQRAEQRDEOkFSnCAIgiAIgiDSD0lxgiAIgiAIglgnSIoTBEEQBEEQ&#10;RPpZJykehXKwE1M6d7yfg5VJOiHTOeP9K+PRT2Jw2hDvW4of/a3d8AYj8f4YTvUYhmdN8b61IAqb&#10;agq2QDDevzZEoxFM9nfB6gvHS9YG/WQnFAZPvC9GNBzEuGQc7kC8ACHIJ7tQX1+P5nEZBEvAlmtm&#10;pAt64SQIgiAIgiCI02A9pLjfrkaXZI5dzZ4cq2IUYzovvBYFukZUKT/js6nQIVHG+2JEo1EMDw7E&#10;+8QSwVB3DwJh4XW8WIIeMyTDUwgt+bhdPYMxrTfeB3gdGrS01KO+pRlar3DkkEuHztG5eB9BEARB&#10;EASxWVk3KW6sfRSfvHR7vJ8R9eHmcz6G7FFHvGBlFJXb8ccXq+N9S9Hhgn/9DOQ2oazu330lLnqs&#10;It63BrAL/Ye+cz46Tb54wdoQjYbxxFU/Q5dxbad76OZP4b0f+ioU3sStTOvem/EP//5ZTPFbP4i/&#10;/uJL+JcPfAT/9V//hQ/8+7tw+QM5/HgckYAdv/rY3+KSNwZF3UARBEEQBEEQJ2c9pLi+6y18+pfP&#10;CCtArEDri5fhqqOz0HTsx8/uPpbyOlA/lI0L7zga74vBVfS46LvfifeJxY8ff/YLMAZWVznEMd2I&#10;9/6/v8PDRUPxEkZoHJ9+/z/iikMx0W3q34sPvOd9+K///C/8539+EO///74AedL1fN9b1+Bv//tS&#10;LHHlBEEQBEEQxCZj3ZpPCQfNuPATn4fMH7u09luk+MSnfg1bOAIlu7D+4Q+/hW9967t4/fgoImyU&#10;/B03I3v3X1nZdRhu2oe/7G1FNBJCR9k2fPsCNu63f4mGEQu7UNfjwv/4Ahpeu4uVfRdvVI4gxKY/&#10;+Nbv8cvtVawrCmnTEVzwrW/hN7/9E5T2JfKZXcAPV+/Ed7/1bdy+vwn84oV8qMu+B9/+9rdwwfcu&#10;x/C8G5K8J/GRf3o3vnDxzWyKUSh6inAhG37Rz6+FzOjibxjc+hH8/qffxXd/eCVeuesqHO63ABEf&#10;OnN28NP6xQ3bYfFHEHKp8Oub/4rnb/kprryzAK/deyMGzX42Xw+OPPF79p2/hYefyYInFEGEle17&#10;8gZW9m1c/dQxeLkvJ4IDN3wOv736e3irZaEWTxBPXXU+vvifX8CUHVAU34aP/uAuGB2xO4CAR4oL&#10;P3se+i2x9WNs3oHf3vBnfPZTP4XZl+p2iCAIgiAIgjhV1kOKG3rexud+/RwigRlccdW9eHr7peza&#10;8kc41qgEdyUYcipx16U/wHd+fg2OPH4l/pAlh74/F9c9U4HhrEfwRsMMP52wT4Ff/fQWqEbKcfW2&#10;YnadG8JM5xu4kF273vVOLS7+8Q/YWBG8ceflaJx38Z8ZOPoXvNKgQDTkR9Wx2/lr4m9dcBl6Zxzs&#10;+tmPn33hPJgCYajH6vBd7tr7wssxaEj+69KVcc024H8/9GN866YdCPCXtOy6/8gD+NkvfoCrD80h&#10;4lTgK+9/Fw63LlwPh1D+/JX4+YNFfF806sal5/0At/32K3i2yciXEQRBEARBEJuT9WtTPBpB+VO/&#10;wq9fiv1Z5ezxW/HjZ9oRcMzjk//0Hzha1ojm1lx8/MOfhtUbxt4/fBnv/+5dqO+QYLroLvzkL4Xw&#10;qmvxwX/5Dmoam9FY8AzedfblcIeM+Mn/OQtfveVJVJXsxb+85x9wXOqKS/FquOSV+PC/novC2joc&#10;fuE+vPurf0Y4yfH6bRL857s/hqyacpz3P+/F7gEP9O2v4gMfuRi1DU0oOfwA/um7j8KhHsVvP/sJ&#10;vFTOltk6gI++7+M4XFmP3N3b8Y+fvJIthxvX/tvf44+P7UXpge1439+ehVdbjJir2I5/+einUV5T&#10;hx1XnYsP/WoXgs45fOHdZ+HWZ/IwIDfhzu+dg0a9H5WP/Qz/30/uRV19PW77wRdx/TEp5lt24PMX&#10;3ovGxmpc/qn34LEaTXzJT8y+P3wWT5UV4ooH9vH99v7XcclD+/Gtj30eU/YQnvn6/+K1Zg0v8xeI&#10;RCLs5oCVRP24/YIPImfKg5eu+Az29enjYxAEQRAEQRCnw/pJ8ecRCUjx6f/7f/C75/NQ8sYD+Jv3&#10;fQEalw+Pf+Z9uOjGHagu2oMvfODvcFOOAoq6F/GZy9+Ca6YMn//RAwiwS0RNw7P4wmW7oep9Gx+7&#10;5E045prwrr99F/Ydr8AbN1yId3/yu2xuETz8k3NQILPz825+4VLcmz8Fbfcb+LcP/w517Dq+/uj9&#10;+OCFDyIUCfFS3BVw4Jcf/Sj2VjehcO/d+Ltz7+Rl/clwzTTgU+fegWdv/ikGTGG+YsvVv/0FcnZc&#10;hisPKaEfOob3nfewoIZ8hF3r8te7DN/gq/jUZc/BP3EQn/rVfVjSGiNBEARBEASxiVjXF20GDS34&#10;yrlXwB6M4u2bv4U+rY9dlIbQfOQV/PaSn+Ez//KvOOsDZ8PiCeGNq8/DCy0q/nPTeXfgpw8VsHH9&#10;OLDjEfz8ogvwn+96F/7hc1fDHTTj5//xRcw7YlWoe164GL/bUYexPdfg4ifr0f7yr/CJb1+K2267&#10;DbffeiP+6z3/gwFn4tJY1/QEfvt0Y7wvRjTqwGsP34uf/eQb+ND//Qec9Z2/sNIw7vnmV9Bs8GAu&#10;+4/47/N/yU/ztttvxbkf+ijaR2rwb5/9Nax8Ky4hvHrFl/B8qwX7rv8KHqmO1TwJO2bwyX//MuZc&#10;cnz8vedCFeYuysO447vnoEVnw0XnfgS/uu4Ofrq3XPNznP39x2AYL8b7P/g+fO83v8H2XVmwJTWH&#10;gqATzzx8O2699VY8src8Xhhj3x8+jeeap/GDr/0MaraO37zhElQrFfjGRz+HKXsA2774MbzdZ46P&#10;HSMSCYNr0tGnaceH//69+P2fbsHvfnAuvnrdO6JuTAiCIAiCIIgTs65S3D+Gcz71K3i5P8uEGRf8&#10;99mQW5X41Ac/iJjDjqDor7/AtdlzmK/fic9e8SaiISsu+fxn0G9k17fXnY9n24zQ9OzBx3/3Nqbr&#10;tuH8B2LNFUajdnzrvO/x03j4J+eikPvTREbLi7/DfQUyNh07Xv7rffjZj7+Bf/+7v8f7f/gXhCIR&#10;Xoo7Ah7c+Z3/wP+cfz5uvOMedM7aBRU3ZJUv8de7t951L8b0iy/H4aX4xz5zHzqzb8E9xyfgV9Ww&#10;a+bdqN15Fa48pIK27wD++UfPx8eOE40ixF3wsvuKF37zCXzmgkvZtK/Fv737HEy71vbdQQRBEARB&#10;EMTGYV2lOMfzv/pflPdLcME37gH3+hvbfAXO/eyFKGrqhc/vw08/9kWY3CG8ce1XsatLx38mJsVL&#10;oWp9DF+7+I9o7ZEjEB3Bv//nr+AMmPHTj34NWjd36RzF4Iu/xqXP1GL0LU6K16HthV/g65fchLvv&#10;vht333MfHn/qRSg9CcWra9yG3z7XyndztUa4tLxyDb77+z+ju08Fp7oZ7/nKn9mUOSl+HlqNHsiP&#10;XYsvX3RtbJp/vhfbnn4RU+PVeP85v4Y1xJYjGsbrV34ZL7RZsPe6L+PROq6ZF1bskuNTH/g85Ozf&#10;j334azCwcRNS3Iqff+6/cN09D/DTvefBh7HrcDWC3DIZJHjsgTvxw6/+M77y+1fBzYIn6MLzj9/D&#10;j//4fq6pmAS8FG9UoujWb+DJgm78+OLfsPE1+DovxYGGv3wdP95WxteW4eC+98uX/QC7huzoeel3&#10;+PxP/8BP9647b8KHPvg5TMcfOhAEQRAEQRCrZ72l+LnnXYkAL8Ud+NmXzobcosTZH/wgpl3cNWwU&#10;zc9chmtzkqQ4G7Nh+0W4t6gVF/z3V6DzhaHu2oOPX7oX0/Xb8NWHa2PXuZEwfnzehawrgh2/+gyO&#10;ymK3G41P/Rr3FcrR9fYf8b3r70FXvwqhUAs+cv6dCMaluDEQ4q9Fq966H9dd+yv83d++Hz2WxPX6&#10;VM2rsevu+x/ChFEoxf/3U3fAqerFOV+6HSU7f4MnenxofIGrKT4Hn7YPH/p/H8fsYqWSKByT5fjC&#10;z7fDZ53DJz72WdzFTZflku98Cr98aYj/LgRBEARBEMTmY92luL77bXzywvNxR94Y3+9U1eLfPvZD&#10;HM3LwzO3/Ah/+w//jTGHH28tk+Il0LU8g//8/m3Iy83GH3/wSfz9v/4EJp8Zv3zXP+KHN+7E0Xde&#10;wIff/x8okyWaT3HOlOKjHzkPWTm5yNr9JD723z+GbtEqc22bS/DxD34Ku3OO4s5vfgr35k2j9+0b&#10;8T+/fhi5edn43Tc+jLP+8xp4Ecb9F3wQf95XjoClD5/6yGdwMDsPuW+/iHM/8jWo3E7c8NF/wjX3&#10;78ShVx7EB/7uLLzaasRc1ZP44Me/iCNZOXj0si/gY5e9iYBzdpkUbzIEUPnXn+ArP7ubzTcPr93y&#10;M1x0bzmmKh7DZy69FTms7KWHv4/v332Ub3P9ZHBSfEejAqHpo/j4Rz6GS7fXsC+rXpTiEf84vvrh&#10;f8Xv79qDnJwcbL//Qvz7l34Hq8+H7376v9Cy0KxiNIKXfvsx3Jw3ES8gCIIgCIIgVsuGk+I2L17/&#10;3ifwtWseQdbhfTj/I+/BjTkKgRS3yivwvc+eja/9YSffxAgvxX/7JruO78AH/v7f8MSeI3j27svw&#10;/rO55lOAnHu+ii/+4kFkHXoVX/nA+/FA8RwG3rkVH//dNuSxa+5ff+nf8c+fvA6+cBQXfeE8uAN6&#10;XHDuR/Fidi5yj72C//jXz2LcefK/U4xJ8dvhCdtxxbnn4b8+/1uYwhHUPX8Zrnxnjl3HBpF924/w&#10;oXN/hSOHc3Do0E6c8+F/xtMVc5AcuArferg0PiW2NkZy8C+fuhTmWOPkBEEQBEEQxCZj3aV4NGLH&#10;9Rf8HGP2hT9PDKP0xWtx9tln4zdPFuCtW36CRqsXeX+9AlnDMTM7X/0MbnmlHtzLfJ658fs4+9Of&#10;xUMHG3HXj38MlduKe35xHUYPP4jPfvZ85LXEmgSZyPsLbn8jVgNc3f8GPs+mf87Pf4lh6/IL3dnW&#10;1/CFsz+NS7dlxwrCLtx/+XlsPp/DjqwG/O4bl4HT85Lm7TjnW78F96oe88QRnHfO2Tj7hz9Csyb2&#10;csqwz4Q/fPtL+OK3LscdXz8XL7eb+PKxsr/gnE+fjQtvfIbdSEQRdCnx0wuvhJmX4hE8fd2v0GPk&#10;phFA/rO/4NfFD7a9CA9fOTuMI8/ezMo+g+9dsRcOkdVX8v/6S7zdo2VdYdz6oy+hWuFlk9fhyh/9&#10;BgpnbJygWYoHfvpVfn7n3/0QrH7AP52Db978RmyEOCZJPn74kyew5BWlBEEQBEEQxCmyHlLcPHIc&#10;v7lrPyL+afzmsgf461HAhVsu/QVUjjC7Pg/ihT9diHMvvAYVxx7GXyvU0HYdwq/uz43VnPbbccPP&#10;v4Q32mIVVvTDefjZn2PXzcaRGvzwvE/j3upW3PWnG/myqF2PO7/5JVx08zZ05TyEF2vn2HWoA3/+&#10;7fk4+9wv4sX8Dlz/k6vgCEVw628vgzUYhkXZhS+wa+tPn3sxyibE3aq4ld34yc+f5v/6VHr4elzy&#10;yCG+8kjngXvxQLE6NhK71m7a9xd8nV3vnv3V8/GOhHtXjg13XPQj9Kk9sXF4fHjoe19DtXzdbpMI&#10;giAIgiCIM8i6S/FNS1iNX573bZT2DEDSV4kvffhf0EUvsScIgiAIgiCSWA8pThAEQRAEQRBbHZLi&#10;ZxBJ9Uv4wHv/Cf/0z/+D50qpuRGCIAiCIAhCCElxgiAIgiAIgkg/JMUJgiAIgiAIYp0gKU4QBEEQ&#10;BEEQ6YekOEEQBEEQBEGsEyTFCYIgCIIgCCL9kBQnCIIgCIIgiHWCpDhBEARBEARBpB+S4mkkEonA&#10;6XTG+4gTwa2naDQa7yNOBO1T4vB4PPEu4mT8+Mc/jncRJ8Jut8e7iBPh8/n48x9xcqxWa7yLOBGB&#10;QAChUCjel/mQFE8PFosl3kVw0PpIEAwGN9Ux5XTh1gW3TogY559/fryL4KBjRwLut8JdkxAxwuEw&#10;f91PxODuf7xeb7yP2KiQFE8j3I/C5XLF+4gTwa0nkuLioH1KHCTFxfOtb30r3kWcCIfDEe8iTgRJ&#10;cfHYbHQ5JgaS4sRqoIdOQmh9JCApLoSkuJBzzjkn3kVw0LEjAUlxISTFhZAUzwxIiqcRkuLiISku&#10;HtqnxEFSXDwSiSTeRZwIkuLiICkuHpLi4iApTqwGEjlCaH0kICkuhKS4kIGBgXgXwUHHjgQkxYWQ&#10;FBdCUjwzICmeRkiKi4ekuHiW71MRRMNn7sI+GgnFE46XJJeJ22bcuEtJTOMk8oztF4vjLuwj0YXP&#10;rvy9SYqLh5rkEQdJcXGQFBcPSXFxkBQnVgOJHCG0PhKQFBdCUlwIXe8JoWNHApLiQkiKCyEpnhmQ&#10;FE8jJMXFQ1JcPEv3qUhgBKNHboM/SVqvJfq2KzGcdzHGuir5freqHBMll2E4/zcYr9kBt8fNl6eE&#10;bVOv+gBG6vchsrh9ubJiSMu4aVyCscoHYTbPx4cJiQat0HQ8hBE23nDBpZjs2IOAPwT31DMYOn4J&#10;BiqeQngFMU9SXDwvvPBCvIs4EXSTJA6S4uIhKS4OkuLEaiCRI4TWRwKS4kJIigt54okn4l0EBx07&#10;EpAUF0JSXAhJ8cyApHgaISkuHpLi4lkmxYMTmMi974xJcUPHNdBoTWx/ZtMPaSAr/SPMJjsiYR9s&#10;Y9sx0XgAqfVXBA75OxgtvASjbccWt2/EN4Xx4mthtTnYNILwanMwWv4Elt2aRMMwDT2OiZa3+YuP&#10;SNAEZcuNkEna+RriYWcPBqueIym+Bnz/+9+PdxEngqS4OEiKi4ekuDhIihOrgUSOEFofCUiKCyEp&#10;LuTLX/5yvIvgoGNHApLiQkiKCyEpnhmQFE8jJMXFQ1JcPKcixd3Tr2GyKwvKrjsgKbgMU53vIMBO&#10;XhzRoAGGgR2QFF6G0fJboJuVIpzCY3FSXK2OHTJ8il0Ya8tObKuQEdLaP8PvX/rBKKySRzHZ/DJc&#10;80chaT6U+Ew0wn4bITZGnKgS0qK/YOnlRSSkh6zkejj98QKecEzOMyKOTpLia8S2bdviXcSJICku&#10;DpLi4iEpLg6S4sRqIJEjhNZHApLiQkiKC7n//vvjXQQHHTsSkBQXQlJcCEnxzICkeBohKS4ekuLi&#10;OSUpPrMLkqLroNVrEQ6qMVt5BRTzFiDqg7rtTsg63kY44EHQPozJ8quhVs3FP5kgWYrbBh+DfKKb&#10;bSu+l03HhZnae2B3LxXQUUTDfvYbiCKszxVK8QWi7KRhHoKi8Q4oxpsTkjxOxNuNsapX4DY3Yrzi&#10;d5AUXwfNdA8WHDhJ8bWD2hQXB0lxcZAUFw9JcXGQFCdWA4kcIbQ+EpAUF0JSXIjdbo93ERx07EhA&#10;UlwISXEhJMUzA5LiaYSkuHhIiovn1KT4axhuOBDvA2ySv2BioBsRvxKTRb+Ew50QV765VzHRkrtM&#10;Tguk+NBjmJvoSRrHjdnqO2B2rnzxuJIUjwb1mG/dhin2+ZnuwmW11MPWKowUX4fJ5l1w21Xwmrog&#10;Lb0KGuUsP5yk+NoxMTER7yJOBElxcZAUFw9JcXGQFCdWA4kcIbQ+EpAUF0JSXMjIyEi8i+CgY0cC&#10;kuJCSIoLISmeGZAUTyMkxcVDUlw8pyrFxzsL4n2AbeQRXoqHvRKM59wHX5K3CrqbMFm1G0unsrSm&#10;+DIpXvvnFDXFE6xYUzxONBqCpv0OKKam4iUxwu4OjBb+Ca5g4nM+zTsYazjMt2FOUnzt+M53vhPv&#10;Ik4ESXFxkBQXD0lxcZAUJ1YDiRwhtD4SkBQXQlJcyOc+97l4F8FBx44EJMWFkBQXQlI8MyApnkZI&#10;iouHpLh4Tl2K58f7FqR4F8K+WUjzfwOnN7HOA5oDmGg8uuylmcI2xXdD2l3EthXfy64M4m2KB1YW&#10;YEuleNA1BrUki/0++F4e8/CTmBsX1sqIBBSYLLkLnqSv5Vftx1jNHl7ckxRfO37605/Gu4gTQVJc&#10;HCTFxUNSXBwkxYnVQCJHCK2PBCTFhZAUF/L1r3893kVw0LEjAUlxISTFhZAUzwxIiqcRkuLiISku&#10;ntRS/AEEUqy/1FK8k33IA0X99ZBLKvjyiFeL2ZorMDe9vBmNZCkeDckxUXANzEYD6wvHpld/YLGd&#10;71QsleIRvwITpddCr1Tx/VH7EKQll8Foc/P9C0Qjfiibb8RMfzHftEo0ZMVc3dX8MnJTIim+dpDA&#10;FAdJcXGQFBcPSXFxkBQnVgOJHCG0PhKQFBdCUlwIXcMIoWNHApLiQkiKCyEpnhmQFE8jJMXFQ1Jc&#10;PKmk+HjuxZAUXraY4fzfQD6jgndmJ0bbc+JjArbhBzDW1853R7wyKFvvx3DBpRgpuQ6K4YaUgjlZ&#10;inN45EWYKLsKEva5iYbn4PHF5HPE1QlJ1jVw+YQX1WFdFoYa9gu2b8DUhMnKm9k0foeRinuglceb&#10;TokYISu+EhqNku+N+mbYMj6IUTaepPBKzA1WIRRfxlRS3K7ugrJvN99NUlw8dPIWB0lxcZAUFw9J&#10;cXGQFCdWA4kcIbQ+EpAUF0JSXAjdQwihY0cCkuJCSIoLISmeGZAUTyMkxcVDUlw86d6nlkrxFWHb&#10;z9i3Ey5/ei6ql0rxSDiIybo/Y7TkGgTcxg11QbvR9+0LLrgg3kWcCJLi4iApLh6S4uIgKU6sBhI5&#10;Qmh9JCApLoSkuJBzzjkn3kVw0LEjAUlxISTFhZAUzwxIiqcRkuLiISkunvRL8T9AIeuDx3niC6JI&#10;yArTTBsiadiOYa8KTmURhpKk+Gzbkxgt/j3L1VAN7oV3g0jxgM+JsZZdCIc27gXUt7/97XgXcSJI&#10;iouDpLh4SIqLg6Q4sRpI5Aih9ZGApLgQkuJCSIoLoWNHApLiQkiKCyEpnhmQFE8jJMXFQ1JcPOne&#10;p4y9t2O89PeY7K+Pl6w/ntlXMFr6R4w2vMpLca9VzsvwsdI/8Bk6/iu4nOt/mOP2ad1MBzrz7oTb&#10;GmsSZiMyNRVvvoY4ISTFxUFSXDwkxcVBUpxYDSRyhND6SEBSXMhWluLRkAvhgEmQidGOZWWrzWaA&#10;jh0JSIoLISkuhKR4ZkBSPI2QFBcPSXHx0D4lJBIKQFJ4OUaKr1qMpOhKyNp2xsdYP8LBALoK7kN3&#10;0YPoKrwPfs/GvKh0u4UvOSVSQ1JcHCTFxUNSXBwkxYnVQCJHCK2PBCTFhWSqFA/79CwaPiHPHCx9&#10;v4B14JenFNfMdnjVBwSxy99aVra6ZMEy8OuU8z1ZLH2/RNAhWfx+C4kELfFvnz7o2JGApLgQkuJC&#10;SIpnBiTF0whJcfGQFBcP7VNC/C4dLIpmWOdbBNFNlsfHWB+4/VkpreFleE9xTIpP9x5h5RtPFj79&#10;9NPxLuJEkBQXB0lx8ZAUFwdJcWI1kMgRQusjAUlxIRtZikdCrsW4Zp+Hdegy2IYvh3Xgcjhl2+Cc&#10;eiQW2XZEI35Ew55TSiRgQsSvWUw0aMLDf7kT0ZBBUL66qNg82D1uivmeNOy7uOdeSXy/hUzeD+vg&#10;5fw6WIhXfUiwnrhEo+H4Gjx96NiRgKS4EJLiQkiKZwYkxdMISXHxkBQXD+1T4vB41veEFI2E0J59&#10;C3qKH1hMV/69sOll8TE2Dt///vfjXcSJICkuDpLi4iEpLg6S4sRqIJEjhNZHApLiQjaSFHcrXoND&#10;ei8f+8Q97N8HWe6GY+JuBGydCPt1i4n4tUuSSkyfWqJhG770xXPZjbwl5fD0Zun3Y/FpBeuAi89Y&#10;ztYVW0fceuLX1cK6i63HhTinn4mv5VODjh0JSIoLISkuhKR4ZrBuUpwTnlstC1I81TCKMLSexMfp&#10;dKYspwjj8XhSlqcrenknZvqzlmWqczdM8/0wq4YEMamGEQqnntZqE3LMwOV2x/ojAdi1EzAph2Az&#10;6fkXoi6Mt337dv7fSMgBs0G3WJ4qfruSLesALLp5hFMMj0aDsGlki/1+2xSb5yBMegU7Ji4dN7Ni&#10;t9tTllOE4S6OuYvkVMMownBSPFU5RRjuBpQTNqmGZSIkxdMDiRwhtD4SkBQXki4pztVe5uLV5cOj&#10;2g+Pcj8ck/fD0vcjPubeH/HiOxo0Lya1LD6DCZpw/z23IBoyph6eKQkYBeuRS8gtg7k7tq4tvT+G&#10;feyW+HbYhzA3fnz7LD230rEjAUlxISTFhZAUzwzWTYpzgoqrZbeVwgkUi8WSchhFGG49cesr1TCK&#10;MLRPict6ryfu4YXT5V4Wu74T3ccfwnjbHkiTMtG+Dybz2h0n7VYVhqp3wGBwwuG0Yrz2SfQ37MJE&#10;25sYKnkAIz0tsMfHtbHfntNpwVTbdnQ3V/LLvnR6XDQTeejIfwSjLXsw3vgs+puzYU0a7nS7oBnL&#10;QkfpTlis3O/ZBcNkIcabnkVn9UHWn3q6mRKz2ZyynCIMd/NEx3NxoX1KXLh9inuAsLSc288y8a8S&#10;SIqnBxI5Qmh9JCApLuRMSnGuXWyvJoslG5b+X8Dc+xMELM0IuScQcrF45IgEDImkErxpjtMiS1m+&#10;KZK0rsO++dg2cM/wgtzS9xO2jX4Kx+SD/Pbi2kTnmmKx2kkCL0BSXAhJcSEkxTMDaj4ljSzUFCdO&#10;DjWfIh7ap8TBPYjbiERcg+gu3oNgOPX+Hgm64Pd52L92+Fwm1u1F8pjRsJcv97ktCEdW+s1E4Zw6&#10;BtnMHN/tmS9BX8M7CMVHD3ukGCi4HzZvrGB8uBNTTU+gv+wh9HQ08WVLiUZ8GCm/Byq1nl+eaDSE&#10;+ba/Yno+dpMdDTqg6t/NpvEoOipeR3BhZhz2DnTWHeNrimcynIQjTg41nyIeTvQSJ4eaT0lFFDaj&#10;DcmtxoYDTigUKgRWOL9sNUgCC6H1kYCkuJC1kuLctWvIOc7HOnQVzF1fh1v+AoK2TgRsHeDb716P&#10;2t+nFC3Ghhr5f1MP34xRs21jjG2beI1ybnsF7QOwDPwG+vbzYe7+HoLctnXFtm80sjHboD/TkBQX&#10;QlJcCEnxzICkeBohKS4ekuLioX1KHJkqxb3zheireBqD1dvQW/oQG3cbtCYTGxJF2DmBkYpH0VPy&#10;V/SWPYSB+qPw+FO8SCdow2j1djg93A1fFCG/BT63OzaMEQ37MVpxD4z22Ge/eM7HoVfNw6sqQnd7&#10;I1+2lGhYg6Gyp+FbXOwonHN56G9t4iW5X12G8YEmdsEsQ0fFa0Ipbm0jKb6FICkuHpLi4iApLiQa&#10;DmGy+QB+8aNHkdCcAeS+8Dj6ehvx+KFG/ri81SEJLITWRwKS4kJWI8W5ZjbCXiUf59TDMHdfAOfE&#10;nfAbK1nKEfEp+CY7IgGu7W/1Egm7cRMN2/H5z32GXbBvhDbF1z/ci0etxhlEA0b4DeUIsG0bMNXC&#10;3PtzWHou4Jth4fcDnxIRdv+x2SEpLoSkuBCS4pkBSfE0QlJcPCTFxSN2n4pGIzBPVyAS8sdLthYb&#10;WYr3FDwCaedByLrfiaXrAGTDPbzE8ClL0Fn8DGwu7uYkCE37o5AMD/E3H3Nt2zE+MoBImG3fSADK&#10;jifQ39u2TH4EXf0YKN2LYMrfVBR+XSm6a7KwcDv4k5/+jP/Xr8pfUYoj7MRw2UOwumIXPtzy6Aee&#10;Q39LA5L1Z9QzRVJ8i0NSXDwkxcVBUlxIxOdAZ2crdtz8SkKKB+R4YUctwnBjz107YGLnCe7G7Mor&#10;r8Sll166JZteo+aJhKH1kQjX9BI185UIty6481GqYVzTd06XF3abEQ6bCjZlIaxD7JgydDX0I0+y&#10;bINV0wKnTQeHRQGHeZJFlrHxu5U47ytfgM/JfZfU42y1mHVjS8rYNrZpYtvcqoReso3fD4ySu9i+&#10;8TtYh7n8Hg67ho2nhN1h4fchp9OdYv/KrJz4t7L1wq0P7oFrqmFbMVtxfWTiQyKS4mmEpLh4SIqL&#10;R+w+FQ75IMm9CNa5FSTnJmdDS/HCHdDOdkI/1xWLnHWr5+JSvBg99e8sCmS37A30tDcgGrFjuPBB&#10;WJIePgesbegpWi6/fbNH0NNax35T8YIkgpYe9BY8AqMlIXgXnmifUIqzpbOMvo2Ooh2YGSrAVMfL&#10;GG58Cf0NFYI/3ycpTpAUFw9JcXGQFE+FA8/euDMhxR1jeOTVZtbhw6F7n4CBrS7uuoqr/cmF695q&#10;4W5MU5Vv1dD6SGThmJJq2FbMiY8TflgHroJz8j64p7fBp8tDJGiJNYXC1ybefM2MeO0zKcu3aqyG&#10;iZTliXD7AAv3VwHxJli4ftfUNrhntsExcSdskqvhntvJ3+vwSbmvbfws1BRPNWwrhlsf3HV/qmFb&#10;MVzNee6+OtWwzZxMg6R4GiEpLh6S4uIRs09x63K68UGMl14NyfGLt+S63djNp7yFYDi1NOSkeF/j&#10;MSz4Y06K93Y0IhoxYuj403AlfSzokaDv+C4Elmxf29jL6O1qZds9XsAThVvZjJ7i7TA7hOvGHW9a&#10;5cRSnBGNwKFsxJykCEa1Cs7ZLPR3tPMXtwuQFCdIiouHpLg4SIqnwoEdN7wIC+uKsPNJNOrA6/fu&#10;hN2rwcOPHsbW/BsxIdRciBBaHwk4AbyZjimnC7cuuHXCwf2lKddetGv2JTintsE+djOiIUe8GZSt&#10;0c62yzqdsnyr5uRSfKXEZblfzze/ErC2wzZ8Fcs1cMgehnv2OfjNDWyf4x5Q8U9y+X1wI7MgxYkY&#10;1HyKEO7+h5pP2fiQFE8jJMXFQ1JcPGL2Kb9Lj5HCS3kpPlZyFXRjx+JDtg6bT4oHIa28BxpL4nMe&#10;+WG0V+dhafPkvvkc9LbVC64tXXPZ6Cx5GXbP8v3nwgsv5P89sRSPwK4bWXxZJyfIZ+sfhEyuixfE&#10;IClOkBQXD0lxcZAUT4UHhW+WwsWOzZ0FxdD6QrAp27D98RcwayUlzkESWAitjwQkxYWEQhH+XTdu&#10;xVuwj98CS+9PEPZp+MSkZua0CX66iYZs+NIXzkU0vNFfCJq+rF6KJ2dhH+Ieruji+5YGXvVBWPp+&#10;zO9zbvlLcCvfQjhgju+ZGw+S4kJIigshKZ4ZkBRPIyTFxUNSXDxi9qkZrpZ4yZW8FOdTchUi4a11&#10;At/QUrzwZdhMc3BZ5gUJBIIrSPEGvvaEefwQeipegFk7C/t8D/qKH4ZCqYqNmETQ2YuB0n2LzaqE&#10;LL3oKX4CRqNwnoFArOGT73znO/y/y6R4JACXWYFAkLtxDGOm6SkMd9fwn1X370VP9V6h/GaQFCdI&#10;iouHpLg4SIoTq4EksBBaHwlIiicIWDvg0RXA3PsLhJwTCHnk8aZRto4IT040bMPnzv00uwamF20u&#10;ZG2k+ErRxfY3lqBzGEHHMOwTd8DS+0M4ZQ/Db2mC39zE7mNjf9W63pAUF0JSXAhJ8cyApHgaISku&#10;HpLi4jnZPuU2T0FaeRMmq29NpOpP0I0ejo+xNdiwUtw9iqHSR9FfsU2QvvLt0Bss8KmrMNyWn5Di&#10;Mwcx1NMa64mG4FJUxT5T9Qw/fqqfTTTswGjt03B5OekdgX74DfSz6Qvntw06g50ff25ujv/XpynD&#10;QHcb380TMmC48GFoTDZ43A4oZ0cw1/8c++xjGOotgM+//IYy6plBX90+kuJbGJLi4iEpLg6S4sRq&#10;IAkshNZHgq0uxTnx7Zx9BsaWc+G3tMJn7UHAs7VqhK8cLWYmO1OUb92cWSm+NNw+qEckYETYM42g&#10;rZsX5ebei2BqOwce1QFWPsf24di9S7ohKS6EpLgQkuKZAUnxNEJSXDwkxcVD+5Q4NqoUTw9R2MYP&#10;QCqdjvefmIU2xZcTgXF4P8w2O2pLj6Ls+D52XEt+raZIbO0kxbcQJMXFQ1JcHCTFidVAElgIrY8E&#10;W1GKh71KBF1SWPovgUedg4CtE9GgnReRQY8SAfd8kpjc2nFZp1KWb9WkV4qnihqRoBXRkB1+cx3b&#10;fw+wHGX78sWw9P0KQXsvQp4ZREJn/h6ZpLgQkuJCSIpnBiTF0whJcfGQFBePy0UnHjFsbSnOjj9B&#10;M4YqnoRbxHXbI488Eu9aSggeiwY2ixHF2W+hLO9tNFTlntJv1aWsxmTrSyTFtxAkxcVDUlwcJMWJ&#10;1UASWAitjwRbTYqbOn8I18yzcM+9zDdDsbRGOEnxpARN+POdNyISMqYevgWz/lI8Vdg+zL0ANuyB&#10;R7Wf7dsvwSa5HqauH8T3+jMDSXEhJMWFkBTPDEiKpxGS4uLZSFLcoz6GkaLrYHckb7sonDO7MdVe&#10;jDVVPWELFM13wuvjTq5B6Dvvx0jhJRgp4PIrTNS9s2R+USg778bMpCzevxJReLUHMNb0jmC9uudL&#10;Iau4HiP5v8FY5f0waRXxIWxRXLOYb/gTP2yk9GooJ1p5ialvvxySfLYsvVXxMTODrS7FOQKWQdhs&#10;Jxe53//+9+NdqYiitvQYyvP3sexHcc4eGPXq+LCT4zX2Qz1ZD7V8LOMffC1IcXqAd2JIiouHpLg4&#10;SIoTq4EksBBaHwm2ghSPhjywjT4Ax/jd/MsjYy/MTCUXSYonh2tT/Etf/By7kac2xReyMaX40rD9&#10;O6Bn+7oDjom74JDew8L2f9kj7Lo9tGbX7iTFhZAUF0JSPDMgKZ5GSIqLZyNJca8mB2PFV0PaeYgt&#10;U7wQUbhm38J0Z9naSXE2ccfkC1AqNLHesBuKhmtgtvj5/qVEQy5YJfdhtOASyGUnbhbDrc5i412M&#10;ifbsxfUa8YxgovwGWB0xWexXHcFY/o1wc/cEETfmqi+HfKyeHxZy9UBafAmM5tjbvwPzr2Oih6T4&#10;ZuWZZ56Jdy3HYtKhOOctXogvpDBrd3zo1oKT4gGfG63lbyDgp/1rJUiKi4ekuDhIihOrgSSwEFof&#10;CTazFI+E7HDPPg9L76/ZPUA4hTxcHpLiiURDZvz1obvYv1RTfCGZIcWXJGBgPwYvokELzN0/5EW5&#10;e/bF0/YNJMWFkBQXQlI8MyApnkZIiotnY0nxY5hqeQfK1ruh1ijjpUIpbh+5D3JJNebbb8BY8ZWY&#10;G6pEiJ0UeAIa6Poe58snah9kFxI69unlRINqTFU9CH84NjTsV0BW/iBcjmk4tP3w2k2Cz803/wny&#10;gVLMdT4AuWwqXrqUKKyShzDZ9Byc8rcx2nJkcb36zY1QjzQuTpMrn6/7DfTGEPyGKkxUPYpgfFk4&#10;IgE7wvEbBp/8ZZLim5gTHad6O+vR016N3vaaxfS0VWN2aiQ+xtbB4XRCIetDTe7TUE73x0uJpZAU&#10;Fw9JcXGQFCdWA0lgIbQ+EmxGKR4OmOBWvAHb8E0IuWX8iwrFvjiTpLgwTgu1KZ6cjJTiyWG/hZB7&#10;FiGXDJa+i2EfvYmvBMf9Zk4VkuJCSIoLISmeGZAUTyMkxcWz0aS4rDmPnTynIC25Ah5vkJUukeKS&#10;uzFaciNMJjOCzj5Ii34Ng9HONroTc7V/xHT3IXai9cKvr8ZI/hUwp7gR8aqyMNV5dFFShxwNGCu8&#10;AtLq2yCruQ3jbN4alX5xeCQSZOsIUHY/eAIpzpY0EuDHC+mOCKT4UqJhOSaLboE7xH23XZB11sCh&#10;fBvjZVdgrOZR2K0WfjocJMU3N1NTK+9PRAK73YaGwpdZdqLu+HPQKaXxIUQyJMXFQ1JcHCTFidVA&#10;ElgIrY8Em0mKc9f5ztkdsA5dhrBnFhG/frkUPElIiicloMXESEvqYVs0GS/FBdEj7FPz9/nWAXb/&#10;3vIpOOXPIuSSst/Sya9dSYoLISkuhKR4ZkBSPI2QFBfPxpPiOYiw/xxjj2KiIwfRZVL8Tox3lcY+&#10;wDB2/xGKqWl2gh2DtPwGeJLOlbbhP2NmoCHel8Ay9CDmRrvifeymX3UE0vZ32Mk2th68xmaMVd4N&#10;X0B4gj6ZFF/ghFI8bIeq9VbMjjZzV9NwSJ/FWOlNmO0rhtc6A7tsL0aLb4bTEzuokxRfK6Lwe5xw&#10;uxzCOO1sO8f/0mCtYBd2Hreb318TcPN3I7zkhZff/tY32bjcsrDxT/A7jEbC8PDL7IQ/mHp5w0Ev&#10;/IH4jSY/vp3/joHQGn+/dUA60oG6/Od5Kd5Q8CLaq/Yi6KcLn6WQFBcPSXFxkBQnVgNJYCG0PhKc&#10;CSk+4/Jg1OE69dideGBEhh+3D+DHHYMiM4Qfd47ip/X5kDRfCKmuA1KrChPsGl5sxi0ziAZ1fHhJ&#10;6FEu9i/Pyu2Rb7ZwbYp/7pxPs2tYalN8IZtLii9EjUjAhEjQgqC9D35jNV+L3DZyLYLOUXYLk/r6&#10;nqS4EJLiQkiKZwYkxdMISXHxbEwpzuGHovYmmIxWuOV7ElJ8+E5MDXfwY3AYe26GQjaFoKMB0vIX&#10;kXyZ7VUfwkxrTrwvgaHzeihnTiC3wwZMltwAqy3WrvcCpyvFuZrkqrbbMDNQhTD/JaNwzbyG8eqn&#10;EEryWKb+P0MxKeG7SYqvEdEwhuuPouDYbhQmpeDIq+icMMZHWhs8egnqO9hFXbyfIxxwoLbgHVhc&#10;C4I6imjAiC+c8wmU5e1BYdZetHT3Ipjqt8iWfbDxOIqz3mTL/BbKiwtgcAvbv+ek+VjTPvRI9Xx/&#10;xGdHbe7L7Pvugkzt5MsylQj7bjV5z6C+4MXF1OY9B/kk92DLC1nTMcxohL9VwImJxiI4/Gt78Rzy&#10;6DAxEaulzq1z3WQ1+luzMTrQjUA4cfThhull1Rhgx5+Rvk74VnwwEYC8uwADbXnx5EA+r2Z7RxJs&#10;++skVTDZYxd6AfssP92+9jK4fUKxQFJcPCTFxUFSnFgNJIGF0PpIsJIUD0WicAZDghxVavHdlj58&#10;r61/5TT3YOfUHN6aU516ZpWQOt1wseU5ecKxuGRw910El2of3pbP4J2pPpb+U8rhmQH8sqUKv2mt&#10;wq9bKvlw3alyTUctHAEdXD6NIB4WTjBGl2S5gMyccC8l/eIXzmWXPeaUw7diNqcUXxo1IiEHwj4l&#10;PMr9sA5dAXPXd1mZk88CJMWFkBQXQlI8MyApnkZIiotn40pxduFsa8RY4YMwyd5eIsXbYyMwYlJc&#10;hqCzF9Ky25DsiByTz2C6pyLel4D7TLIUdyuOw6iZi/cxglpMVNwGt0t4YD0dKR7xy/nmXeYnapNk&#10;aRRe7XFM1r6OpCbFYRxI1GQnKb5GRMOQNOVhQrnyjenC9uL+TfWbWKlcQNiH7upCOJNqn9u1E2gu&#10;eQtF+cdgc8fKOWk63nIYvcNT/LYP++1oL3sHUqVZKERZn2GgCPWtvQhyO04kCOVgKWpqGhb3mYDL&#10;hOGWYyjO2YOBqSTBH/Gjr/YwprWZLcUdVh2mx7uhmRsRZJ5vW9yJvrxnUVd2CMIK9FZ0HnsNZl/q&#10;l+euDj+kTQdhdLBpRoNQdB9CS2MZVHIJpnqyUVdzfPGvS5T9x9DUUAL1nAQzfTloqM1FMPnJ1wIh&#10;E1rL3sDc9BA/LheL1Z60D0Rhl9ejIX8HNCY3XxL2mqGe6UJD6R44PCTFVwtJcXGQFCdWA0lgIVt9&#10;fXB/CcdJby4+dkzhzs3X9Upw3cD4Ym4bmsBTk7N4clIei3QWZTojTGx8k//E0bLpac5oAtAYWqAZ&#10;vh6a6V3QuAzQOOZOKyanAkYWnW0WWusM350qKrscz4x2YOd412JeZHmWlf2ptxF39TUJ8sxIB4Ls&#10;Pibo0yzLUoG+kOWScv3itk2nLN+q2RpSfEkCBr4WuWvqSbhmXoRt5I/snv4hhIJ+dk2yea5HTheS&#10;4kJIimcGJMXTCElx8WxkKc4LofGnMFZ2zUmkuBQIWTBV+QdoZwfY9g8h6JrDTOlFUCvn42MmcEy+&#10;gNmh5ngfm69yL0artsHrCfC1uS0TL0La+Jqg9jbHMikejfByc+n6WyrFoyErFA3XQTM3y8YPJcKG&#10;R7yTGC+5GkbVJL/cIccEZKW/htkWE2AkxdeIBSk+v7RGcYxoyIe2gp3o7+9Ccc4rKMjag36Jgt3I&#10;sWFsO9uVw6gteBN5h15BVVUldHb/Enkdw6luQ33z8OKwqHkcZSV5UGuNqKvMWZTiCwQCMWkbjQYx&#10;Vp+LMYVxyXRD0Iz3w+BIrNOAdR6V5QXgvXvIjaayg5CMyzHbfxz9MkNsJI6IH72bQIpzOByOeNdS&#10;XOjNeRWDnfvQ2TnOb68YVnRlvc7feEfYtlXLh9iFownz0z1QzknZukv8uCNBJzQz/VBM9sDi8LJt&#10;ER8gIMqOT13obO/gj0ORoAfysXosVtiPutCZ/Qq0DnbeYROYG2uAe6EyS9SHvsJdUHuXX7j6TCNo&#10;qTrCN3HD1YhPPpZEAk5MdhxCc8URtJW9BI0p6ZwWtLLyvSTFTwOS4uIgKU6sBpLiQjbr+uDOWX52&#10;PvWz885C5G4vto/P4AnpbCwTM7hlaAK/6x3hc2nXEG4cGGOf42peJ2piWwPBFDJ6A8Tvg0ZyPTRT&#10;L0DjMkPjkC8T3KcTpXUG85bplMNOFC2L06NcFpllBn/orMWN3fWCXM/yxEgHXhzrFGQHK7P61AgE&#10;dYvxh3TLRWWa4nNwbbOnHrYVsyWluCBcLXInQp5pWPovh016P5zTT7PburWs9JKZkBQXQlI8MyAp&#10;nkZIiotnI0lxj+odTNQfTpLi7II7rMNM5aWYbC3ky20DN0I6kBDaho5rMDsxxrqiCFtbMVN7AyT5&#10;l2C05Foo2cVeOMV3CxgrMdm2NyEuIx6YJM9jrOh3GCn4HVuGneyguvwkM99+F6bjTSdwRJxNGMm5&#10;Dq4lT61Dmv0YbjiwuF5dM69iOO9ijBb9lk0/FknBr6BSaNjQKIKGSkxVX8vKf8PGuQbqqZHF9qVJ&#10;iq8RcSneMzDE1vvUYpSKGXjY9ouG/OiueAO1TR3w+v2wKvtQfvwA7Gw3CLumUJZ/FPMaE4IBPwzS&#10;dpQX5cGxrC3yEEYrD2NCa4n3M9h8Q1zTGWEP6iqyl0nxH//4J3Cb5ZgcqEJLQzXcwZP/Fk2yajS2&#10;9sUEMNtPQqHYi2DlPXlbU4ofexl6hxm9ZTuhNCycYhNSPOyzor1oB+orDmOkpxydFS+hqzMmt8N+&#10;LfvcC+huKsRoTzFa8l+EVM79LoVEI0F2XHiZrcvYw6qleC2jaCx8Cw4f93JgIT7bBFpK3l52nOCw&#10;K2rRUlOAnsoXUJ27A8N9HfDHd5GIz4yJ8WF2g+rCQM0rJMXXGJLi4iApTqwGkuJCNsv64N6Lsnta&#10;gV2zSj47Jmdxec8wLu2RLGbbxAzmPV7IF+L28g+F9ezaiouK3Xdo3B6ol8rnDZcANOoiaPsuhcah&#10;ZVEIpPRaZbVS/ETRr5A52+yyqO1y3NbbiBu66xdzXVcd3p7qx/6pPuyZ7IHXp2YbX8/nTLZxzjWf&#10;cv55X2TzoeZTFkJSPJGgVwuvYwohrxyWvqvhkr8Cry4/fnTaepAUF0JSPDMgKZ5GSIqLZyNJcU48&#10;RULLpVIk7GeJlUfCPpbEDTpXCzSSVOszNg1WxonCeNlSohEH5NV3w+0XyqPY5zipFC9YgtNuFQqn&#10;aBDG7hfYdJYsM1uGcNL34J5mhxemnZxEtdak5Ra2lUZSfI2IhjHSlIuayuNorS9eTHNdGYwuHy/F&#10;u0pfx6gidoiO+syoKjoIoz0A3XAlmrpjbbzzsO3ZUn4Es4YlsjloR1XhEWitKb7/ClL8exd+B+rh&#10;DvQ2lLDPHofG5Flxv+UImCZQlH0YGufyGhJbWoq7PAg7RtBUdBQe/oW5yVLchtbiF6E02PlPeHR9&#10;qKvKQyAchXHoIFq7BhaPgQHTEGpLDwmaM+KIBI1oy30LtqTfLAf3m5VU70Rd7ouYnlPzDycWiLJ9&#10;brTuZdTnPofp6TnBMJ5oBNqhd1Bffgx2rw8BpxkDta+hb2hIOG7YTVL8DEBSXBwkxYnVQFJcSCau&#10;D65JkhaTFS1GC1+7++tNvfheUw8UHi8mnW4+0+zca/AHWPyL0QnE8vIonC4o3Z6UwzZOfNDMZ0Oj&#10;OMiut1QpxfNa5UxI8VMNJ8wNzkT0LDLzNGRsueTWWVzVWYOfNVXw2THagQ7tBJ8+vZRdj+gWk0pk&#10;nkr4F21+7jPs4opetLkQkuKJBD1K+Ni+Ges3IOSS8S/pNLZ/g/9r8wi7Nt5KkBQXQlI8MyApnkZI&#10;iotnI0nxtMG+r1d5CNM91ctF1QlYuk9FQiYYZE2LtbrXmpBHDaf0GZLia8Fi8ylJtbiTWJDiU7rY&#10;yXRRijsCmOsqQt9YUpvzCGO0OhcTamFTLBGPCRVFR2F2LX+ws5IUn52ZjnexfVLVjZKyOr7NzVS4&#10;VX2oLMiC1p266ZatLsW545i8/QD6x7gmjmxCKV76CizumCwOWcZQWXIUgVAAo6x8UqVLrM+oG935&#10;b8K85Dcddkygujx3mSznmtbxux1wW5XoKnoRkwrD4rS45fF7HPDYtegpewXjcxbhdmPDg14bfP6k&#10;h3y2AdQW5yCYvA+QFD8jkBQXB0lxYjWQFBey0ddHn9WOPpsDbSYrvtPSiwtae3E/O5e2m218mcrj&#10;hdEf4HO6Nbw3thQPsdih6bsYGmMvNI4zK8S5bAQpfqKoWThJvtDGudQ8jU7dBIsUNcoR/Ky5Ahe3&#10;VOIX7N8BNmzINMVHyr5TNMSur4KxLBWcqaPF5Ggr/2/q4VsvJMUTEUrxpATMCNr74Ri7CaauHyFg&#10;7Wa3XfL40W3zQlJcCEnxzICkeBohKS6eLSnFOaIB6LofgDtFMykrke59ytD5B4yVXA3ZYEO8JDPI&#10;zDbFV5biXE3xxq5hvpyDq/nfmqKmeNRvRWXxMZidJ5fiXNv1Y62FmNUm9ilOvJYXV6eU4pbpZhQX&#10;5sG45OWvyWx1Kc4R8ZvRXvws9A69QIq3lb2KhQr8nBSvKj2GANvmoyWvQqZOiGxEPeg9/iZMS46J&#10;IdMgqivyFtss52qB+72upDbM2ZIoKtDW0sGmFUFAMCwKx3wNmhralktxnxOhZNMemEFTEVs2kuJn&#10;HJLi4iApTqwGkuJCNsr6ULFrXq6mN5cftfbhh+0D+GFrLw4ptTjCks3Cte/tCIb4F1imFsenl40r&#10;xYPQKHOh7b8CGifXXMrath2+Uja6FD9Z7G7lYo7NDCJPPsRnv6wPv2ytwu/aqvFb9q/cOQ+VS4F5&#10;pwJBXmRqY1kiOB1m2bKyrRyS4omsKMX5qNn+ZAHX/rhHfQyumadhH7sTIY+C3XNtnmuYZEiKCyEp&#10;nhmQFE8jJMXFs2Wl+CqgfUocm02KR9xTKM8/DIXaxB1coBxrQUXRcTgCS+Rj1IfuwiOQm1II3GVS&#10;PAyVpAx/+OPt4FrxiQTt6K06hNbByWV/eeBR9aKirAyepfNbAklxDu6FmO1oqjuE9pzdJ5HiURgG&#10;9qGtd4Tz07Fh1lHUlL4DvgWWJCI+BepLjsC/MJ7XiNbCp6G1JZqxUfXsQgc3LfjRXvgMGxZvColN&#10;XN3/Nlo6JAIpHo2GMF71BPonVPESwD5Vjpa2JuExmaT4GYGkuDhIihOrgaS4kPVYHyF2HuHeq1Og&#10;1uOijgFc1D6Al6YV2C1XYffsPKzBIMyBWNLZvvfGlOIBaBTvQKMugcapQbqEOJdMl+IrhXsRqMml&#10;4GNmeVvWiwNT/Tg03c+3W35Vew0uZylVDCPkU/MJh8y489br2SW7cYnw3LohKZ7IiaX40ugQckvh&#10;VuyFbfgKWAcu4yskcU0XbhZIigshKZ4ZkBRPIyTFxUNSXDy0T4ljw7Yp3piDouw3UHgsKUd3obi8&#10;lZfinSWvQKaNS3GvCRUF+2G0+3mp6ZgfRn3x2yhg41fXVEHHlS8jCm1/Ibon1MIawRxhN2rKsmB1&#10;JTef4sOXzv00yvP2oDDrIHr6R+CLD9aMVKCquhHBsAftxQdQmvtW0jLvRm5uFrwB4VxmunLQO6mP&#10;9zG2hBR3oufoS9AtSnFuc4Ux3f4WanJ3w+zlpLgVraUvw7IoxUdRWXIEgVAEYa8CXcXPYaCzDlND&#10;9WgufB5jk8v/5DLKtl/v8ddgWLDiCMM4XoTa4v2QjTRD2pONmqJDsHpiItwoLUN1wV5MjrRgsjcP&#10;9dwwLycW2edmu6HWxR5e+AwDqM9/EaNDTZjsY9PLfRV665KXebJ591e/BLWRpPhaQlJcHCTFidVA&#10;UlzImVwf3DU8V7vbFQxh+9gU7h2V4R7JJO4dluI2lhyVDk42jKv9nVoIpzcbS4oHoPEYoZXcAM18&#10;Vkq5e6azWaX4iWJxzfM1yx0sRXNDeGCgBQ8OtuBxWR8+8ulP4unJPriDOrh8qWTn1gpJ8UROTYov&#10;RM23Nc41sWIfvQOOiTvhUb6NSCjz/QdJcSEkxTMDkuJphKS4eEiKi4f2KXFsSCmOKP+C1jC7cVwW&#10;dlHBie9wOMiOHfHfAt8fSvptJH3+BNIx5FWhrrICyyp1L5tejFdeeYUvD4fCgmGRoBmdte0Ixj+3&#10;fJm5acVHjsMvX3KzG1tCivug6G+Cg93YJmDbyq3BxEAbu6niXmDrwexoM+K+GmFu2GgfQvEX9Eb8&#10;Vja8EZND9dCbnYImURbg2g7XSrIwLNXGSxiszK4Zh3S4DrKxYXiDbJvEB3HDnNoJTA7Xs2FDcC+2&#10;Gx6GfqoBEsl4rJdtxIBLBxkbb3K4C05vivbiw36opM2wu5IexJAUP21IiouDpDixGkiKCzkT64Or&#10;Bf7o2BQeG5XhD32juLpHAoXby7/4Uu/z8y/K5F56yf2bzprgJ8uGkeL+IDQzr0E78idonDpoHAqW&#10;9NUQX8hWlOLJ4WqUL8Ti1eChbQ9A41biuq5a3NzdgGfHOvGEpA1en4ZdsBmSZOfWCEnxRFYnxZOj&#10;ZZfUevgtLbAOXQvn1CNwzb4QP6JmHiTFhZAUzwxIiqcRkuLiISkuHtqnxLExpXi6iGCmqwQTGnu8&#10;/8Q4namFtds4B+OCxV0F0XAQJu002ire2eRSPH1E3HK0Vh6DP3R60tkpr8eMShfvWyUhJ0nx04Sk&#10;uDhIihOrgaS4kLVaH/MeL44rtbiyexi/7Bri+6dcbuj9fpYz0wb4WmdDSPFAFBr5Xmh09dDY0y/C&#10;k7PVpfjSTGvH+X+5l3vqnQpMW2agts/i5u56XNZWjV3SHpQqJJg0TQNBdi2Vol3yzRSS4omcvhRP&#10;SkCPkGcGQecIzF0Xw6fNQ9DeFz/SZgYkxYWQFM8MSIqnEZLi4iEpLh7ap8SxtaU4O/747ejp6EFy&#10;QykrIZFI4l1rSyTgQk99Nppq8jFvXNIcRwayEaQ4EIVlogCjs0lN1KyCSCiwrJb/qeAzSlCf/xwq&#10;j78Ou5uk+GohKS4OkuLEaiApLmS168MXDqPNZMUtwxP4UmMX7h+VQep0Q+v18bXBN1INcLFZdynu&#10;NkHT8h1oDB3LhOx6hKR4IjqnArVtFdCyf5PL1dwwFj3LDFtfk2x9vT7Rgx80lOGmrnp0G6To1E3A&#10;5VEiGtKxa+AUEjRDQ1I8kTWV4oLoEXZJ4VHug7H1fPiNVYiGN/69LElxISTFMwOS4mmEpLh4SIqL&#10;h/YpcWx1KX4qfPvb3453ESdiY0hxrlWU4Iq1+9NFJOiBw6qF3WpYbAJmAZLi4iEpLg6S4sRqICku&#10;ROz64K7HJTYnhmwOXNo1hN91DaNKZ8Sk082/GNPkD2SkCE/Oukpxlw4ayR/Zv3qBdF3PkBRPxBYw&#10;4OzPfBKWANecTepxFmJwzsHqnsecdRYVyhHUqEZxb38zftdWjZ3jXRixzGDGNsuumbSIZHBtcpLi&#10;iZw5Kb4QPaIhB/zGGtiGroJXm4cI69+okBQXQlI8MyApnkZIiouHpLh4aJ8SB0lx8Xz/+9+PdxEn&#10;YqNI8Y0OSXHxkBQXB0lxYjWQFBciZn3cOzKFrzd0oUCtQ5ZSC4MvADP7/aWUuxmc9ZPirqT2w9e3&#10;yZTkkBRPhJPi537+HFFSfGm42uRGpwJW1zxGjZM4Lh/C3sle/KCxHBc3VyIaF+PReJYL0Y0ZkuKJ&#10;nHkpvpDYyzkD5kbYR66Fqf3r/Is5NxokxYWQFM8MSIqnEZLi4iEpLp4T7VPm+X6U1A4jlY6K+h1o&#10;a6jAsewsluOo7xmBb/GFjkHIettwPCcbR7OyUNE4lBi2lGgEisFaDMzZkl7oF4VdI8Gh4naEkj7n&#10;s00h+8gxNr9sPoePlsIQWC42fFYD6irL4stWgPrOEfiX7A8hrw2lBYXQOmOft80N4dCxLBwqqBbM&#10;cwGS4uKhixlxkBQXB0lx8ZAUFwdJcWI1kBQXsnR92IJBNJosuGFgHH9i2TExg36rHdZAMONrgp8s&#10;6yLF/SFoZl+GRluZUqiuZ0iKC6MwyVKWryb8yztd87ws3zHSgefHOnFbXxPu6G2EnpXbvKoUQnRj&#10;haR4IumT4gtRIxIw8bXFndMvwzZyA8Jsn4lGxTSQeeYhKS6EpHhmQFI8jZAUFw9JcfGcaJ+yqIZQ&#10;0TiaQopHMd6ah7KOKbZfRhENutFYloP+GRM/zKEZR15hHWz+MKIhP7qrC9Eywk64sQ8LCDqVKKzu&#10;R2Rxe0Whk0uQk3UYR6u7EU4S1KbxRhR0zfHbNjlCouiozkPHhI4fFgk5UV94HO3TxvhwwGNRo674&#10;MI4cL4bBFRMj/LRCZmSV1gnmuQBJcfEs3yZEKkiKi4OkuHhIiouDpDixGkiKC4k4Y+ewXTPzuG1w&#10;Arf2j+KNWSW84TCcwdCmF+HJSb8UD0Iz/QI0upqU4nS9Q1I8feFqk3Ptjvt8KtzXH5Pj9/c346HB&#10;VkQjZhZDCjG6viEpnkj6pfhC1Czs3jzsg338HthHb2a5jT+mryckxYWQFM8MSIqnEZLi4iEpLp7V&#10;SXF20goFk+RxFNL2SnRNxkS0tL0I9eOW+DAgoBtHVnU3guHl22S8sxoDc4n2jDWjjSiuaYFubhQH&#10;yrqS5hHBcH0ZhhQ6zM/NQqFQI5jSk3kw3C1B8ulDOViDws4ZvjtoliOvuAJTcjUKSssWpTiPT49s&#10;kuKnzY9+9KN4lzimxuTY32FK+RLPoC+A2jYZnjw6gCezR1EmsSC4uEuE0N4nx1PHBvBU9gjq5fYT&#10;vghUKplG87zwwsJl0uLlOq6GRGyiTqMBzxztx5NsmrEMYkf2II50m5b9DvwOD0rqpdjOlu3pvDE0&#10;yhzx+QewN6cvaRoDeCZnEM/mzUI2OYtHjgxge/ks7CTFRUFSXDwkxcVBUpxYDSTFY8hcHuyansel&#10;HQO4vEeCBoMZc24v9P4AtCkF7uZPWqW4PwiN/E1otFXQOIQvb9woISmeiM2vxxe+/AWY/dqUw9cy&#10;3Is7uRd7zttmIWfb4Pedtbixqw77pvpQNDcMhPRLxOj6hKR4IusnxZOjR9g7j7BPDevg1XDNvMbu&#10;i9an5jhJcSEkxTMDkuJphKS4eEiKi2e1UnwBv9uCOVkPCgtKYWbnsGg0gs6yAkzak2WzGseP18Eb&#10;WjolNyrzSmBJIaGDpkmhFI940FCaj5zjxaipr0d5aRHya9rhXfJSvqVEI2F0VZagf37JzWzIjcIS&#10;kuJnglN90aZsRSkeQWvLCN5q0/LDwg473sodROUc22fZfjbUO4FnCieh8UYRCfhwpHgIDXPu2EeX&#10;EPJa8FrVPBZ2Qe74YDYY8dyxPjzfoF7xeOF3mvFc9hi0S/xZJBREbsUwjg6YwO0uboMJLxwZRIfW&#10;u+wvIiLhAPbnD6NNH+D7g04rHishKS4WkuLiISkuDpLixGrYylI8yK61OPl976gM90kmYQ4EIdUb&#10;tqwEX5q0SnFdKUsdNlIb4ktDUjwRrk3xT4l80eaZCNfcit6pQI9eii9XFfJtkjdrxhAN6fiklqRn&#10;NiTFE9kYUjw5WrZfeGFsPQ9+cwMCtr60OhWS4kJIimcGJMXTCElx8ZAUF8/pSfEoZnva0VhVjcKi&#10;aiiNHrbeU0lxDY5nVcIeXKI9LZM4VtSasg3vZVLc70BDQx30ttiJMhIMoLs6F72cIF2RMEyTXThe&#10;3grPUuMaIil+ppieno53iWNlKe5HbrEMukBiD5wZkuHlNgO3A+BoTg86dMH4ELZJDVo8UzW/TEpz&#10;Ar21aQJNyoSwnhiU4qUSKSakc3iqNrUU58R3dnE/6uTLRXvA58Lh4hnYFz8WxUDzEPYP2ti04kU8&#10;EYx1j2FXC7vxiJcHHRaS4qcASXHxkBQXB0lxYjVsRSneZbahSmfCJW196GTd4w4XXyOcaxplQm9I&#10;LW23YNIjxX3QeB3QjtwEjT21AN0oISmeiNapQNtgI/9vquHpjNk1jyHjJDp1E7iktQq/YanRjGPQ&#10;KIsJ8kAqSbr2ISmeyMaT4ly4l3JaELA0w6svgrn75/BbWuNnhTMLSXEhJMUzA5LiaYSkuHhIiovn&#10;9KR4Aq9uDFklLYjwUjwfUluScPCqkJeiprh3vg/HanuT2hNPsEyKp0A11orK1smUyxdlv5d5SRPy&#10;iupgS9XOCknxM4bTmWgORwwrS/GlRNHeOI68CQfbviEczu7HqCPxqbDHjBeKZpftD0GfF7vzRqBL&#10;moHX42f7YxQhjXoFKR6FUa7AtlI5kpz8ykRDKMkfQvWcWyDlwy4HnsmRQO1OzJyk+KlBUlw8JMXF&#10;QVKcWA1bRYoH2PHWHgziO3UdyFPpUWsws/7lbYSTFE/kzEtxH0sQmp4fQeNUpxSeGykkxYWZ0oyl&#10;LF+vcO2QW10K2F3zqFONInd2CF+vLUHFvAQut5IdBLR8UgvT0w9J8UQ2phRfkqCV3SKXQt/4FYT9&#10;JkTDZ07SkhQXQlI8M1gTKc7VLJ1qK8aTz70BrTP25+UcdmkDHn/yGTz95JvQnqSJhK0ASXHxkBQX&#10;z+qkeAjjnY2Qm/3xfvY7DmpwvLAJYbbepR3FaJtKiFG/dgxZNT3L2hQP6SQ4Wt0jSooHXEZ0dnXD&#10;l+Qx5IN1aBzVx/uSiAQx2VWFkqZuJDtvASTFzxgPP/xwvEsc4qQ49wJXHZ49Pgajn+2RbJ8Z7BnH&#10;y1VyWANheNn2ya8cxtPHpwTtyXO49VrsKJQjcXZJEFxBinPN7uSUj6BVLe5CRD2tZPOQwRZKmg6b&#10;5sTwFN5o1gm+G0nxU4OkuHhIiouDpDixGjazFOeuw8zsd/Hi1BweGGXnrZl5GPyBJWJWGJLiiZxx&#10;KR4MQTv8R2icXBMcG7fZlIWQFE/E7NXgj7dcB6N3Yz/MsLrnUaUcwcGpPlzXWYcrO2owZ2fX2G4l&#10;omssyEmKJ5IRUnwhQRvcijfhnH4SdumDfP9aQ1JcCEnxzGBNpHjAq8Nbu4oBjxp/2VGBhduUweO7&#10;oHD7EGAXAguagdspODnF3cxwEmMrZUGKpxpGEYbWk/hwtXpTlXPhpHhl0xh/gkpOJBKFfKAKhbU9&#10;8LHfYjjkw3BTKUo6xvjPWdVjyMmvgsntR9jvQXtlIdrG1PxNl2AeYR2Kc+vhC0eE5SxBkxQHyjr5&#10;plW4/kjAgcqifAxM6vllsOlmUJBXBIMnyA+PLVdsOjMD9ShqHkcwaZnDS+cR9KCwpBQGZ9KxxBuT&#10;4qEUy8Mdd5aWUVLnBz/4QcrylTI1Oot97Sb+gUqq4VzMSg1ezB7FuD2cKA8FUNkygYcO9GBH7jgm&#10;tUbsLJ4VfI6LZXYOTzdol5VzidUUV/H7dHJ50GXGy7kTsCeVpQz7nEI2h535Uih9wv0mEgni7awh&#10;jPmSxmcJcFKcLafNbheUU1KHuzjmfsOphlGE4aRdqnKKMJwUDwZj545UyTRIiqeHzSjFPaEwHhqZ&#10;xE2D47hnWIoOsw3mk8jwhZAUT+SMSnHuxZrz70CjPJZSZm7EkBRPhGtT/HNfOGfd2hQ/1XC1yN0e&#10;FUJ+dn080o6HBltwa28jxkxT8AbXpg1ykuKJZJQUX4wBIfck7GN3wzZy85rWHOeu90mKJyApnhms&#10;iRT36jvxRuEI63Jg170vw86XRpC1/T48u2cv3nrrIJRczUDGtm3bcM8996C9vR1ut5uXn1slnLzk&#10;LshTDaMIY7FYUpZTludE+5Ra1o2jR4/iaFbWYg4dPoQJrRtepwX9HU04cvQYjhw7jprWQRhtHv5z&#10;brcDst42HMvOYcOOob5TAps3Niw5brcdTRVFmDYuH2ZXDGFvYTOcC2XsZsOkkqGqpBiH2TIdy6/C&#10;+IyWTYNNx2VBVX4u2qVKeOwzyGHLlLzM3Hc4XN3HxkscM9w2A3LzC6Ew2BbLPGYFskuq4WA3Nwtl&#10;C+FqYC4toywPJ5teffVV/gSeavjyuCEZlGFvsxpOti2XDue279jAJHaUSCE1OeFJGsfL9im/182f&#10;C9weN0zSKTxbMwefRzgN1fgMnq5VLCvnYpuV46kqObxL5j0zMI6XW9QpP7MQNxvW3T6O5yunMGdl&#10;+8+S4U61Bk8XS9l+t6Rcp8FjRTKYzXScEhPut8ed/1INowhjNptTllOEsdvtcDgcKYdl4l8lkBRP&#10;D5tJitcYzNjGzo13DIxiyhWTuTp/4JRenElSPJEzJ8WD0CiPQqvMgsY5n1JibsSQFE/E5NXgkScf&#10;2vA1xVNF51QsZo+sF/cMtOCpsU48OdKBqF8LrFKSkxRPJDOlOBctIgG2/X1K2EfuhFP6aPzscnqQ&#10;FBdCUjwzWBMp7neO4XDuINvqVrx83y4sbczBOFSE7PHN82euq2Whpjhxcrj1lIm1vdaDM7VP5RcU&#10;oKy8PN63MuqxDjSNcM1XxAtWic82icEZg6A951OGmk9ZE1bbpji3DwjChimn5/F8+Sy4V10mD+P+&#10;19QwiLxRO/8XCH52wXCkcBg1s8tfiumxG/FCgRyJV3ImSN18SgSNVRLUqZZfhCzOnx2PJ4ZkeLVO&#10;iSBfyzxpWBzNzDz2tWjifQmo+ZRTg5pPEQ/3AIE4OdR8yunDPVTgHi5spXAPnVKVZ0KcDjv0Fiv2&#10;j03imu4h7JHNYtpogoxlcpUZ0+pSlm/FcA8IuKQadnoxQy75KybVY5CpRzMmk6oRPqmGbcVIlZKU&#10;5ZmUKZZplhnNGJS6MVzWWo0r2qqQPdoGmUoCt2kSdpExs8+nKt+K4R4QWPTjKYdlTmSwW1SwdH8X&#10;uomD7FrUxO5xnCnPRScL9/CZq9yYathWDHddv9XWB3eNnmmsiRQPB5zY9ewL6KgtwSvlY/DYtdC5&#10;PMg5cACtHV2oKyjFjP/Erc1uBUiKi4ekuHjOxD6l1WqRlZOD7NxcTE1Px0tTEwnaUZFfDpuotxmu&#10;RBTzkiE4lrzI81QI+lzQq2XIIil+2vT09MS7xCGVzOCxYwN4NndoMTuyB6F0uvHywR48kZUofzZn&#10;EE/VcaI5yi7AbXg2ewg78yV45vgQ3m7RIOU7VQNevHF8FLoUVjyoUuLRSqXweBH24y02H4ll6UnZ&#10;h4NsXu0GP7wOK3Yc7MVTbP7Jy7ar0xAX41EMdI/jaL+F/2QyJMVPDZLi4iEpLg6S4sRqyNSa4uU6&#10;I/bK1bi2ZwRjDhfmPd5TqhG+UqimeCJnpKZ4IARt+1egcahYNn474smhmuKJ6F1KlNblQ+fKnJr+&#10;YmJwKqBl/46YZNguacfTIx0oU40iGjp57XGqKZ5I5tYUT5GACUGXDLbBK+HVZiMcMMbPQuKhmuJC&#10;qKZ4ZrAmUpzD7zBjakbJtx8ccFth84UQ8dkxNTUFldF+erU/NwkkxcWzXlLcaZyETTsc78sM1nqf&#10;4tZ7WUUFco8f58OJce4EdyJcagl6Zfp1/Z3blWM4XliMwppWkuKnyQUXXBDvEoffF4DJ7oM5KSa7&#10;F8FgCIYl5fwwd8xu+4NhPJ83jNeLR2FyJV76uoxoBG1NE2iY98aFdYJoMMg+y7UtHC/gYMdas8MH&#10;X/JLM3kiUM5r0K71I8w+Z0yxbBZP4h0YHrcP9uQ3w8YhKX5qkBQXD0lxcZAUJ1ZDpknxUbsT363r&#10;RK3BjC6zDZZAMLV8XWVIiiey9lLcB411CBr529A4FMuE5NJwctLoOvl46QpJ8US4NsXP/synMqZN&#10;8VMN1wY5J8gnTFPo0EpxUXMFhk0yKG1ydsGb+gWdJMUT2VRSnI8akaAVAUsbbJLr4VUf5PvFQlJc&#10;CEnxzGDNpDhxckiKi2c9pHg0EsZI5X0YLr+LzTtzBM5a71MarZYX4clSnJPkmQ5JcfFcdNFF8a4z&#10;B/fr7prQ46ljA3gqaxDZTSf+i4SA14rXimfgC5/OcSGK/m45LKmqo4uEu9hzWcwkxU8BkuLiISku&#10;DpLixGrIBCnOvbB6yunCha19qNDoYWb7emrpevohKZ7ImkvxQBja4T9AY51KKSIXwglJhW0WR2cG&#10;8I26EgwZJqGyr3+tcpLiidj8epz3tfNg9mtTDt9sMbsUKFNIkDU7iJ81V8DiUSIS0CCaJE5Jiiey&#10;+aR4UgImBKxtcEw+AKfsIUSCJ29ek6S4EJLimQFJ8TRCUlw86yHFXaYpDBTegIGimzHVtjNeuvFZ&#10;632quqYG2Xl5i1J8QYyrVKr4GJkJSXHxpEM2BUMR/PVgD3bkDPF5LncIVucJaoszpJJpNM2v74XF&#10;/Ng0HjrUj8fLSIqLhaS4eEiKi4OkOLEaNrIU94UjGHc4cUP/KF6VzcEbDkOVSrauYUiKJ7LmUtwi&#10;gWb6OWgcJ25yQ8dyV38T/rngGD5UnIN/yD2MNs04L8tTjZ+ubF0pzj2QYNvMLofazvXHth+3PpaP&#10;u/nj8qiwY6QdN/TUY7+sFw6fGpGAlqR4Uja1FF9I0ISgYxCOyYdgH78V0UiqtzzFICkuhKR4ZkBS&#10;PI2QFBfPekjxwZJbMVR8C4bYv5wYd1vl8SEbm7Xep7iTGbevpkomQ1JcPOl4QUbziBpPZw0uSvFn&#10;sgex/UhffGhquGNCJEXTOOkkyuYfZr8Froke7kV1xMkhKS4ekuLiIClOrIaNKsXrDGbcNjSBl6bn&#10;cSZrhi8NSfFE1lSKByLQSG6CxjKcUjQmx8Dyz/kxIc7lg0U5+N/SPNjXuf3qrVxTXDbE7gVL/y9G&#10;m7+MGdlOVjYP5RavNW90zqFdO4G/DrXhtr4mzKqGU8vTLZgtIcXjCft1CHlmYR+5CSHnaPwMJoSk&#10;uBDu/oek+MaHpHga4X4UJMXFkW4pblZ0YKDwJgwW37KY/sIbEQmv/CR0o0D7lDhIiovnwgsvjHed&#10;OYo751DePS9IWZcC8wbh/izXnfxP9dYLkuLiICkuHpLi4iApTqyGjSTFuWvcIo0BtwxP4O05FfSp&#10;5OoZDknxRNZUiisOQGOVQszLNfUsX6stxgeLsnkp/oHCLPyxqw4m5/q2L741pfg85HPvYLj8/0FS&#10;9X6W92K08bOw+TQ45/Of3bRtip9KuLbvuX3zvp4GPD/aiT2TPQgFUrc7vlWylaR4LNxfCxjhmn4S&#10;TtmD8FvbuBNa/MxGUnwpJMUzA5LiaYSkuHjSKcW5tsRnOl/H9NJ0vArzfEd8rI0L7VPiICkunh98&#10;55vxrvVFZ/Xi4Xf6YXRszIsrkuLiICkuHpLi4iApTqyGjSLFc5RaXN45iDqDBWqvD1qfH+qlYjUN&#10;ISmeyNpIcR804Qi03d+DxqFcJhRThZOMb0z24LyaIvxd3mH8sLEMQwYZNZ+yHnFpMdr4mbgQj2W4&#10;7G9hsY/iE5/6GEnxpEypRvi277UOBX7eVI5CxTBateOIhg0pJOrmztaT4lzULFqEfWp41PtgG7kR&#10;flMNf34jKS6EpHhmQFI8jZAUF086pXimQ/uUONZCins8PjyUbYEl3n9GYPt9fbcF406hRJybteHV&#10;4aSLDDae3uDD0yUG3JprxH6JB64VXkIZDUXQ3mvF3XkG3FFiQpMumPxQf5FIKIy6PiuueHMc95Va&#10;MGgNY3Ep2DQa+q24/bgB95ZYMGALJYYJiEKj9eAvBQZ+3AMjXngjUfjcATxYoMedRUaM2MLxcU/M&#10;S4VjeCprGK+XTsAfXPhMANmFMswHUk/D63Ait3oML+SPIadXDydb7gVCwSDq26fwUv4o3m5Swuw/&#10;gagNBZHTMM0+H+WbTJHJtHi1YBQvFkhRPWkH967OmBSPQqUy4fWiMexkwzpUbqResiimxuf577ST&#10;zyheL5/H0sskl82GV/JH4uPE8mrJGLJ6TPxwn8uLyuYZthyj2FU9B7k99tcsg91SPF8whtc7jHz/&#10;RoKkuHhIiouDpDixGtZbihv9AeyRq9BktPASnJPhqeVqekJSPJG1keIBaCa3Q2Pqg5ha4lw4+a13&#10;zkFhnUW/YRIG1p1qvHRnqzafojQPYKj072JCvPI9GGv5GrQuFTqHm6Fd59r7GymTqhH+X27/tbgU&#10;6NJJUTA3hCvba9BnlAFBneDFnJs5W1OKJ0ePkEcOrzYHloFL4DX3wB/Y+H9pny5IimcGJMXTyLpK&#10;8WgIoYAnpWjmXpYQDnhxUgUdjSAc9LKs9PSPDQ8l2iKOhgOx8VnZsmlz8+SnlXq+vBTnPi/qpjfM&#10;puMXTGdh2osJJ02HrYPF8khcX0VCi2WZJuNJiotjTaS424db9ptgjvefCYx6Jx5udSPZbxt1Ltx0&#10;WIMnBxK/vZDPh9uP6FGlDcJgD+C1ch0e6ma/8fjwBFGU1xtwU6kVSnsII3IHfrdPhwHHcknZ2G3C&#10;3XVOzBtdmJQ7cX2OHjOcnGe/iSY27M4qB7sIDkE2x4Zl6TBiXz6NALvpv+uYDkcnAzBYfHg2V4vX&#10;JTEparAH8XiJAYPWkwvSiXkbnswextM5EmzPGsKkcuE0FcD+o+OQpxDaEb8bLx0eQuWMAxaHD1XN&#10;43i6Xhtbl+w7tDSN4OUGLQxsWGebFE+XKbDSqz1HB2dROhs7Pmkn5/BUwRRbf35YjDbsyR1E0ZgD&#10;TocDRpUGjx8bRvOsBxabC4eLRlAmcy7fDtw6bJ1AzihbNiebDhdXYNmDBe7BxOJwFpPRjCcPDGHQ&#10;wo6j4SD2sekfGTbzwyaGZrH96ATU7DDm8wQwJ1XgiQZdfEobB5Li4iEpLg6S4sRqWC8p7gyG8LRM&#10;jluHJjBoY+fRlEI1/SEpnsjaSHEHtMPXQmPPfHm6ldsUn9c1YrjinzE5cC2Uxl5WpsCMbnzZeFs5&#10;C1I8OdxfPWjsc6hTjeK82mIckPWxey8lopu8eRWS4gvhao5r4TNUwtD8OdZv5O99tjokxTMDkuJp&#10;ZD2leMSnxGjRddDptPGSBLaRpzDYWrlCrc840TDMo7sxWHADBqqfRWDZvWgE9vFXMTc7y8sgl6IK&#10;o+V3Y6D4ZpY/Y3akeXH6Yc88Zmrvw2ARN+wmjLe/g2BIWLfS7WUXp013Yaz3JM2XRCOwjr+CvvLd&#10;CC8ceKNWTJayabPpD7L5DxbfCLl0mF+uaNgLXecLGC66iQ2/EUM1j8FmtiNoasdg4Q3oLbwbLvdK&#10;mmxjQlJcHGslxW9dQYor5A7kTPnRJbXjhXoLiqd9CC7uk1FMzbnxfIMFr7fbMeeOLJemjCg7Ruwp&#10;NqHfHv89hCMo7bTgriITslqN2N6fkOIeRwDDxsSTeLfDg7tyrctrHtt9uDnXAIU38QvXGf2YWpjH&#10;AlxtaJUXpkAUDz30ECuIYn+xEaWGUKymNBum9y8sdQQHCg3IVy2vCWCds+PWmkQ74PNzTtxVbQP/&#10;Ufb9ni4znlSKcy/T3Fs1iafiUpzLtiODmNZyNbNXluIBjw8TWtfiA4Wg14Yd+6WwsukFnQ48kSuF&#10;LRQbGAkGcLBgGCPWJeuBEQ378FbxNGJrO4S8vBH0WxMP/HQzKjxXq4TT5UBN5TCyRhPfN2I346my&#10;WYSWXAhGIiEcypdg1BmG2xeEb4Wa7kKiqG8cw6EhG7d54HKYsbtMjoW1zjX9VFA8gEpFbNmsChVJ&#10;8QyHpLg4SIoTqyHdUlzn82Pb2BQeG59Gm9kGkz+wLs2krBSS4omcvhQPQDP7KjS6+mWyMBOzlaU4&#10;F63LCI1TzXebvRr88U/XwuiN9VNSS/Hk2N3zaNGM46mRdlzZUQOpZRZhTpxuQkFOUlyYkFcFn8cM&#10;99xumHsuZ9tdHz8jbk1IimcGJMXTyHpKcU7Kmfsfh6SnIV4QJ+qArPp+GC0nuVGIhqBsvQtqA9fs&#10;QnSZ0It4pBip28eL6WhQi7HyW2Cy2vlxI24pxvJvgs7ObmCjPsw13wPZSGNsOiEj5hpvg0w2GZ8S&#10;RxTWqUPoz78e0oHueFlqwu5hDBVeh6Ha/YtSPOIax3DVI7xoj0Yj8cSGueYOY6DkOfjYjUmUfSer&#10;dBd6a99GOMzGCdkgqXoYbndCfmUCJMXFcaal+NiwGX88qsO2LhdaJxy4+aAOFSZOBEbR3mPG9blG&#10;NE95UTNgw6WHjRhe0jwKh93oxe2lFrgWfCk7Zoxr/HAFo5AMmLAtSYoLiSCvwYQne5f/5YVy3oF7&#10;q1xwsWU/2G3Hvn4X7Gx6J+InP/ohjGxZ7sw2YMa9fDmtJg9uP6rHWIrv4HF6cdMRA/qt3DzCyK3R&#10;45k+b+yhmEgpPqqw4uFDA3j08OBiHmH9u8ulCEdWluIC2G++u3cKOxt14Dy4Wa3H63XzCCx89UgY&#10;1Q3jqJldvl8oJNPY17ewldlxijtWxY8hHPLxebzeooXTZUd56Qja9EnHjKgbL+VNwsVZ7CTCIRde&#10;yRnH/jIJ7t/Xi6dyxtBvOvGxJmw14onjMjjiln/pckQiQRzNGUKbKSYHSYpnPiTFxUFSnFgN6ZTi&#10;1/RK8NCoDOMOFwxxcbqRhDgXkuKJnLYU93qgHbkdGqe4tsQ3ejJGirst7N8U63yl8lXEFjDg8188&#10;l9oUT8rJpPhCDCw+rwpvTHTjpu46/Km7AdGIKaVMzdSQFBeGk+Jeh5x1q9m1fwCOyQdgG781fmbc&#10;epAUzwxIiqeRdZXijJCjB8NFD8KTdB8Zcg5htOIpBPh2dyPwqCoxVnEb+vOvxUjj67A7AkCUXSw2&#10;342Boj9hIP8ayCYmYh9Owjj8LOQzCr47HFBAN9GJSFzecBJH0/4nTM/oEHSNQFL4AHzL7mUToido&#10;G8BQyb3QSPZgor8rXrqcaMCCmdo7oZkswHDlm4tS3Ksrx3jzMdiU9dDJquF2LNTiDGKm4g7oHUtr&#10;aMbnHTSSFN/EnGkpPiGx4Mpi+2J70rUtejwl8SPIdvYHs7UYsCWkYE+nAfe1Ll+eiUkrHq53pWyT&#10;engFKW7SuHF7lh5/zDahX7/8kzMyG27ON+OBMgtyB53Y32jC5TkmaBZrfS8lit/e8hJuPGzEC+0u&#10;eOM1q2NEkFOux/Xv6PBsq4uX9ctgv8OWLjMuP6TDVSzXs3mbFsYTKcWTxW8ysfKTS3G3xYGXc4fx&#10;5LEx9CljFyJGlQ6761VIHHoiaGySoli6pKmTSBilVWOolbvjBUIiHjd2Hx/GgCkIp9OJiSEZnq1U&#10;8A8auJrbA73TeDxbCvMSKR4wGvDX3HHIzEE2kShm2PHwuePjSPbpAqIRVNeOseVb+WWecqkCz1bP&#10;87XIOUiKZz4kxcVBUpxYDemQ4ttGJ3Fn3yjm2DXHercZfrKQFE/k9KW4F5rR28A1tZFKDmZaNroU&#10;V5r6MTVyD4bK/i+kvZdBoSriy+f1bZBJ7uTLJ/t/j3ltzbLPnmqMHjUee/qv0Ls34gMPBd/Ey/TY&#10;w5gefwzTE9ugcelTjLe2ESvFk6NzyDFvm8UdPY14ZrQD0ZBumVBNf/SIBE9P0pMUFyYhxRfKtAi5&#10;xmGfuJ9/MedWg6R4ZkBSPI2stxSPhj2Yqf8z1ErVogRyjD+BMckg3x92dKI3/3aYdHpePtllhzFY&#10;eB98wTCikVhNcY2Bq2EtlD2AE7Liu2H3p7Y70YgZ48X3wuaNwm+qxGBNNqzyQ+jNuwTdeTdBOT24&#10;KHU44TVTczdm5vSwT711Aikegan/CYwP9iFkb8VQkhR3TO/FQMH1kHa+gZn2l9GfdzkMBiv7jkaM&#10;lT8Bh3kYo+VXouvYpRjvyk00BUNSfFNzpqX4+LAFd7cmtkVrlwkP9vrgcHhx80EjDEm+2mx24v4S&#10;x2IzGAt09Zrw5GDq2uArSXHu98jFovfg5mw9pG7h73NKasW1uWz+cTHNjXu8WotXRlZuJsjtcrDx&#10;IsirM+KhruTa57F5cc28FNYZ8Jf25etUPWvHTQVmzHm4cSOobjHhpgp7rIa2SCl+Yk4uxRfWicfu&#10;xM7sAQybQzAqU0jxZikqplxJ348RCuJgqQT9KWx12OPGwXwJSthnuId+3Is2o8EgCurG8dD+Xjz0&#10;ziBqJrQpa4ovLNMCfPvgxaPo1Kbe3j63Ey8eGoIq1cMLNh3V1Dx25ExC6Umsh40qxYPBAElxkdhc&#10;y5skIpZDUpxYDWdSilfoTPhmYzf87FiXUppuwJAUT+T0pHgA2q5vQuNxQuwLNjd6NrYUV2JmcgeG&#10;yt8TfyHmeyHtuRQapw5TY3/BcEWsfKjinyEbvIEfP/V0xGc1EvjMRw753GEMlf0dWwfvi6XivRgq&#10;PAsat4kfnvpzqcLG9dggn30bCnUxNK4Tf/501wfX1vh36krwhqyX/wvzZKmargTM1bAN/BLq4rPg&#10;nnsJYe/qxDZJcWGWS3EuakRCHthGrodz8sH4WXNrQFI8MyApnkbWW4pzQssufQODzdkIc8Im4sBk&#10;yZ9htsdqIlpHX8dob31CEIWskFbeBaPZxD7KSfG7odGlWH5XN/rLn0cwnKJ+a9gNTcdDkPbV8r0+&#10;ZRb6Cv4EWV81/F4rfMZujJTcDI3ByJYnBPPIDkywcd2eIOyylaW4z9CA4dqdbJ5sFvaWJCkehU36&#10;FuamxzlvxHoj8My9g6Gmo4iGFRguvRWSup1w2EwIuLWYa7of4701bNuwkUmKb2rSIcXvak3ULuak&#10;+F/6fHA6fLjloB7JzW8btA7cV+5IErQxmtpNeGootaxeKsWdziBmktsFZ/v6SyVGNC6pLa5SOnFX&#10;kV3Q1nh7vxlPLRHa3PFpRuuHm328s7OTL7NZ3LiJfTYcH2ZP+g5Ruxt/Klx+6iisNCBblaSeg0Hc&#10;fswEFWfF2XTOpBT3eX1QmL3sWBAvQAQNjeOonfXAbTDjxapZBBY+xo5XhTUjaFEtWd/BAN4uHsKA&#10;XignXSYbXs4fQf1cQqJzUpyDe0jg9ATg8oYQcljwRMnMsjbF3U4v1PakY0skjKNl4+g3pD7eGOeU&#10;+GsVu5CM9y/CPjfUO4MXy6ehW/wyMU4mxUc7utA5m1oKhTxu9LR14528Khwp6cCE2pE07yBG+wZj&#10;w4qbMaFKHraUCKT9nZizcus1CqV0GEfyq3DoeDUL929/vK12IUGvBnn8OLEczGmC3rdcEIcDfkh6&#10;+2Pj5bdiUG5aXJZoxIOa4trFabyTW4UB9j2cShkO5lXjSEUXvMGVl3ztYftEzRXwGFPVjHHCVfcb&#10;WPK/CcvxbyzGnHUhfLZURxgiGZLixGo4E1Lcz84lv+8dwVGlFma2X260JlJOFJLiiZyWFPcHoe3+&#10;XlxEppaAmZaNLMW1bjMk1f/Bi++FDJf9X+jY+X248gNLyv8P2y7mlNMRG71rHkVVudCxf1MNX7e4&#10;dOw7/jskle8TfGdJ5XsxJWH37KL/akHO1y6XVH0Ew+Xv4h8yjLVewMqMKcaN5XSluJrF7FJAaprG&#10;NZ21eGdmABbWn66XcnIvhDSz36y28izoqs+CpuwseDWH2LBTnz9JcWFSS3EuakQCBoTckzB1XYyA&#10;vT9+Ft3ckBTPDEiKp5H1l+KMsByjx++Ewx9A0DaEkYY9fHu7HKb+FzAjG01IcXZDr6q5HxqDBieS&#10;4kFDJfprd/HtcicTjQQw13IvJnqrFiUVX1O88BF2ExHr5/DID2CssxEBWxMGCx6A02OHzWqGZex1&#10;jPc0IugXtpMcDSgwkn8zdHo1G+aEz1SDwfLX4PO6Uoua4BiGC7az72nDeNGS5lO8EgwUPQl/MMjG&#10;Iym+mVlLKZ7qgLmSFI8GwngsX486TUzgcC+tLKrV4ZGe5SdI6aQNj7FpJO/vCyyV4qopG64stsAf&#10;r5HsdwVwZ64ew3bhr8DrCOCGLD1GrVwb++w4FArjtQINchVLhBI7Pu08rkahNozvX/hdtqBRdHYZ&#10;cXMj+12FIngpX4M90gD/Vx1cjefebjasfvm+19luwLbeBTEdhV7lwlX5Zji52a2hFFcsEcIcNo0B&#10;92dLYfLGfuMhdrP69vEBdGnZcge9ePXYKEadQX79ep0OvHh4FMplP/dY8ynN84n9JeB0Y2f+CKRW&#10;oaTlmk+RDU7iiMTO1xznmk/p7JBiXwf31zbxkeIYZubxaIkcwfj2cjns2FkwBn3KZyBR9LRNIk8m&#10;XL+cfB/qmcRz1apE2+hJnEyKS1ra0TpjifcliIYDaK6tRXHPLP++BbNcioNZ1Zjhj4VRzI/0Yl9x&#10;N0xuP8wKGfZnV0NpT/3wxm2eQ27LFP/9ufUx1NaAikF2gcy2BTdtnz+2/pfiVQzjUNNkfJxYFprg&#10;ShCFpKMZWQ2jcHkD8BjmkZVdgcH4eSnsNmJ/aTvcvsQ0gmxHjIbD8Nm12F/SDl+6pXj5L+E1KOP9&#10;yTjZsJ/ArR5D1G9bjI2Ny21n4sSQFCdWw1pKce7wpPX68aOOAf4Fmhu9qZRUISmeyGlJcU4+zr7C&#10;/j2VmrkbOxu7prgcc8o8DJX9PS+BuZrhMsntrFwB+cxbGC7/B758qPzdmJFu58dPPR1x4doU/+zn&#10;PrPx2hTnpHjNh3iJnSzFuf4pyT2pP5My85AO3sQ+m5DrnBxXqKtSjBvLWtacNzoVmGL72o1d9Tgg&#10;64XDNc9O8mdWjoc9s1CX/A0vxBdT8/fsXsGacvwThaS4MCtL8aQELHDLn4d14GKEA8b4WXVzQlI8&#10;MyApnkY2hBRnaHsehWJWCbv0ZUxPzcVL2c3CGFdTvC4hLEIWSCvvhNFsZlf/K0vxqL0N/dWvC6R4&#10;xKfEdM2dmJ1sEbSPHHKOQFL8CHxJ7RQ7J1/BeFcT3IrD7MLmXgyX3YWh0jsxVHIbBktuxVhzrkCi&#10;hK09kLDxJOV38eMOl92OweJbMVj0DHwIQNP5BAzGRDu8EUcrBmr3sBuYIGaq74bekRBbEUcHeoue&#10;gj/Ibq5Jim9q1kKKu90+/OltHR6tNuOJeB6vMKFME4J0yIzbmhPbornDiPt6OIkdhX7OiTtz9Hi8&#10;yoxHio24tcQGbYpmMQw6N+4tt8G3fBAG+4z4a2/ipMoJx6MNRtxRaMR2Nt178wzYJfHHap+zG/Qd&#10;ZRZM8fOIQjpqxS25Bmxj4/210IB7apyxlzdGIzjcYEG1PiaXzEY37ix24xNf/wWeqLLhlgIzZvnm&#10;WKKwGT34U7YBj1ay71xuxE15Jkhdsd/8wLgdr/V62K+Pq3EcxMMFetxXamLLZcLtWTpkzQRiv+E1&#10;kuL7jgxjd7UM+2um+Oxj3fmjNvYbD6O/W4ZnCyb48l0FI9jXZeYFMifyZ8eU2JE7irfZ+K/mSVAs&#10;tQuOLTGiGGPTyB6JnxYjQeQdH8STx8dxID6//ezzb7VqYHc44LE48Ur+CPawsj3l43gqXwZjvKka&#10;i97Axp0Dt5q4JqhK68bwYrGUX97nckbQvPCSz4ALRypmoFys/R7G8fIxdC0x5m6bEU8eGcQbVfHl&#10;4JdlEpUzsf1itVI86DOhIK8NrkQVe0iaqlHJ9hvu+zfX1GJAufBuhgi6SivQMpvisoGdJ9qqmjBj&#10;jT28iYT9qDheiTG9Ey63GysJcW6djzTV88vm8XhZ/CuM50Z5fjNM/DswYsz2tSKrU8V3W+elKGge&#10;g9/nhdvjg+A5rde4AaX4T+ExxN7FsYCN2hQXBUlxYjWslRS3s2vGXJUOB+dUvAzPpNrhySEpnshp&#10;SXGnHJrZXSmFX6Zmo7cprrJOYG6O3TdWfYhvS1tp7IqVWySQyw+w8v/AjHQH3/b40s+eaqw+Hb71&#10;nW/C5NOkHL5+kUOuyIak+kMYLv9Hdg/9bgyVv4vdy36Er/kt/mHAPCaHbuJrmCek+Lsxr0mPFOfC&#10;1Rzn5HiXbgLPjnTgudFOaM9gzfGwn6spfuFiTXE1V1Nce5QNO/V2zkmKCyNKinO1xv16/uGEe+4V&#10;+E31/D3DZoSkeGZAUjyNbBQp7teUYaTzIGZqHoPHnxDEIXsn+vLvhFnLDlThICzSQxgsehDeQJiX&#10;HSs2nxJVYqzgUXhCsWlFI37MNv0ZczMz/HRiibUpGw07MV1zG6aGqhBi5WHnOMZLb4TGKLxR8fii&#10;cEztxcTAYKwgytX2Y9Nh01hKxNmJocq9i22KW0afw1Dd6+ym2Y+wV4vp2tswNynha/VYJ17CYPWL&#10;cLrdfNtWqrZHMNZdwdd+JSm+uVkLKR4KhTEw50XfvG8xvQov5twROG1+DBoTvyejyYcRc+KRkNsd&#10;RDcbd0Dt5+VxSiJhPJprhNy7fD+3Wf0YsyQ/YuKIYkIVWwaZNWlYOIz+OR9sSZLTbgugX+HDMJt/&#10;/KfC/676J53IkSeW28OWs1PBxp33wxWfJCeUuSaXvJ4QP69+pR/OeI1nDqPFD4khtPgALBKOYIjN&#10;q5dF5UxarjWR4mHMzVsxPm/DxEIUVsyY4xdTbFm1eicrs0HOtsFSTGYXxrlhxhNcoIQceKmEXeBy&#10;XzEUwhgbf3Fe8Yxp3IvNpwT83li51oHA4soFfB6u3InE+0ijUKjt/PyVtiShx45tze1yTMZruHMP&#10;K2Y1dnYjJlxPPrszxbJYobDHprVaKb6MaBgd5TXomOeOLRHIejtwrHYEPrYuvBYNjuVUQ8H296X4&#10;7Hpkl3fCE/8aIb8ZWdm1KCyrxe53CnEgpwYSjW+58I76UFdSh8LKJuw5VIg9RyvQOKxYrFV/Ikaa&#10;mlE+ZuC7FaM9yCppwaGsIuw+VITC+r7Ey2A3pBT/CTwmLVvd7DcZj81mjw8nTgRJcWI1rIUU59oM&#10;v2FwHAUaPfSpBGkGhaR4IquW4oEgtOP3QLMG8nUjZaNL8YVoPVb2r2qF8rV7MabKNpuyfP2jgto6&#10;idnZtyCX78Msi8bjYOWnUjuejes2YbD4H/g2yYcr34ORhnOhca3c7MyZbGPd5JzDsHEST420486+&#10;JngDhiVCdW3iN1XDOvhrqEv/AS75ToS9JxO5qUNSXBhxUjwpATM8qkOwjfyBdzObDZLimQFJ8TSy&#10;UaQ495blyYo/YLQ1V1iTLsp+tOpqjFXeir7jf8BI4y7YnXF9Fw1B0Xwb1NqF2oLJhKBsfgAGS+xA&#10;FjQUov/4dRjIvx79BdfFcvxqjA1L+OER7ywUbY9j4Pi1GChk05yZiMmnJFxuP2zS3Rjr7YgVRKNQ&#10;ND2IybHeZUIlbG/EQNmuRSmOoA26obfY/K9DX/5dmBluTXzPiAumkbchKbyeDbsOsq5C+Bfuq0mK&#10;b2rWQoqngymZDU91elM3BbTmRNHeY8PoEgnvcSeageEIhCLIGXSgU366J/UInjltKZ4emlom0Kw5&#10;8bFgQYqfPmHUts3DKTggnzrW+bWQ4lFY5sZxqKQDvoUa2REHKkoqsPdoKfYeK0NhF7v4jw0RYJIP&#10;IbducnGY3yjHrrxGyHUO/vxnmJ/D4dxqGJfIfvgcOHq8AoOzFv4BjMduRUlhGYb0qVofTxA0z+Nw&#10;QSNsvOiOYqCxGsUd0/yDibDfj67mBpQOxtvz3ohSvOqHMGd9FuZj8Rz9BOz9LfHhxIkgKU6shtOV&#10;4ntmlbhtWAoDO76kFKQZFpLiiaxeioeh7fo2NE5tSsGXqckUKZ6uzOgnUpZvnHDth4ttQ3yFsH14&#10;emI75LN7WTdXK35lsX4mpfhCtCzT1mlsG2rF3f3NQEiHaCqpelrRIxIwsX9XXyOdpLgwpyzFF6OF&#10;feIR+PQF8TPu5oCkeGZAUjyNbBQpfiZwKwv5F2QmVZI8Lbj1tHRaIWcv5JKe5bUM1wqS4puaTJHi&#10;7ECB3dVGTHvSKe+EfPOb34x3CZk2BnCgy472WS8vL08FnzOAaw6o8dt3dOhLqkG/YfG48FLFDDxJ&#10;te2XsnZS/PTpbBzG/Qf68XjdaUhxtk0t81IczWvCnCO2/3F/5dNYWYWaPgV/TI74HCgrLEWdzMQP&#10;T0Y13I78fk28L4HP5+PPf+CaUymrxZDacdLjuHy4E8Ud7KI63r8Up34OR7NqMGFcWZz7TNPYn98D&#10;vk77Rm0+xSxsS9Fmp5riYiApTqyG1Upxrkb4U5Ny1BssMPgDqeVoBoakeCKrluJONTQjNyNVbeVM&#10;DknxRLg2xT9x9sc3Xpvi65h0SPHkuDxK/K61Cjul3ez8n56XcYoNSXFhVi/FuWjjtcavhVebz9+X&#10;ZDokxTMDkuJpZDNL8WjEjpmqh2B3r017UDEpnnwgjMI53wzvGboJ5p4S25TNGKp4iKT4JiVjpDgj&#10;FIwgIKLpiDPFSlKcg2tGRWYIoFbqhm2hnQwRcC8YdfrCcLCIaRZjI+Dzh1K87DHBRpLiwUAIbl8Q&#10;bq65qxU4oRSPRjA/MohDpW3QeRLHwKDPgdzsKhiTDr0+wziyayfifQnm+lsEUtzjsEJlciakeNSP&#10;moo6jOuFL5MNBbyYV+mQ1FQ45kd7UM6mtXztR2GeleJwYRPkzuTzTRiaeRWcSS9g9dvkOFA6GGvW&#10;h9oU31SQFCdWw2qkuM4XwO3DE5C7Paw7hRTN4JAUT2TVUlzfCI0yO6XIy+SQFE+Ek+Kf/NQnSIon&#10;Jd1SnIveqcC8bRbXdtbi4HQ/7B7VGag5fuohKS7M6Ulxrq1xHcI+FbvXqIBr5gVEwif+q9GNDknx&#10;zICkeBrZzFKcI2jtxdxE/0lrAIphuRQ/swStAxivexRjjS/C4yUpvhnJJCm+3mg0y2v7LsXuDeNw&#10;rx1NUx6+eyuykaS4GDgp3jabQgqxY616vA9Hq4bgW/LAIhLwoqSwBCNqN19hg3th6HBLNQr6lote&#10;y/wIjjdNL54DuBdfvlHYCavTy5//7EYVjuTVwLLkJbMBlxlHcysgN8cuGoN+NyoLyjFmXP6Q1ayQ&#10;4mBxJ2yL7V7FiUbQWlmM2lE9X7uceweFpLUZlSP62PA0SPGIZ2kt/bgUN6aqvU9S/HQgKU6shlOV&#10;4q/NzOP3fRKYNlHt8OSQFI+Fe1mq1u1enRRX5bFrpuKUEi+TQ1JcmAFp7EWelFjWQ4pzWXgh5yTb&#10;N69ur0aFYgR21/y6ynGS4sKcnhRPjh4htwzWwd8iYB9OqxdaS0iKZwYkxdPIZpfia0m6pXgmQ/uU&#10;OEiKi+dU1pXVE0blhAs5A06+FvlWItOk+HBzKw4W1uN4edNi8mu64HAacPhwMY6WNCaGlTWgdEjL&#10;C3P7/AQOHa9BXnkjcktqcaS0DeYUL4P12tTIreiBL74bRCMB9DQ14FABm2dZEw7n1UIyH2+vPmJD&#10;cXELVPwzyAg0Y31453gdG68RWQU1qO5QxN4TEQ2gta4VfUp2mRK2I/9YKQ4VNiQtZyOy22f4SfrN&#10;KmSzz+aw8tziOhwr6YN7QYKfYSke8ZlhzjoHfnl5vISDk+I/gKX4p7CV/zKRpr+y6wEnnCUXwqOf&#10;i48bg6S4OEiKE6tBrBQ3+gJ4ZHwa/VYHjH4/1Klk6CYISXE/pl1u7J5V4uMVzajWmyB3e1OOlzLs&#10;/KXt/Do07pVfSJipISkuzKxBmrI8/ZFD41TF27A/lZdprm3WS4ovZEGOd+uleGCwBW9O9sDoUrBL&#10;xvQ3rUJSXJi1k+JcuJrjevgMVTC2fA9hf+zF+pkESfHMgKR4GiEpLp6NKMWj3EGN3SiFUoi/aDgE&#10;jy+4Yvu3qyHCbviDS9ozjkYj8C1pHsHlcsLvD7L5B+ALhoU19dk69PsD/DDuZYknIhTkvkMAXr7J&#10;iHjhEsJsmZbOIxSMzdsbCHGz4wnHyzxsWhtlM66VFA8FAnitzorn6oV5odEFzwb5rqfLvffeG+8S&#10;D9eUyvP1Fljc4ZS/kTOJzRtGz+zy9xCcaTJNijstFii1RqiSozch4HFCoTEIyzV6aGyJizifxwUl&#10;P44JK6rIaADVpU2YX3hBcxytWod5tQEmZzBewmDjajRGJLfA47LZ+XloTEkvemXHPO38JLplJvYR&#10;D+aXLacBSlPivBrye/lpKLU2JM3tjEpx7rjs6t8BS86XYKv4dbyUg/0WDL0IaDuEMYyyz4QQ0vey&#10;5RUel0iKi4OkOLEaTibFuQdxSo8Pd0vYMcdiTy1CN1G2uhTnHnZwDz/OyqvEWUV1OCunAofmNSnH&#10;TRm/H9qu70HjYutxibTL9JAUT8Ts1eD3118Fo1edcnj6IofaNgOZ5F6Mtf8AKtsUX5Z63DOb9Zbi&#10;ybG45tGlk+KJ4XY8PsxV2lAjskyOaxHm4uFkLTeMCydck8dZXUiKC7O2UjwpYR8ck/fBKXuIXUNn&#10;zl8okxTPDEiKpxGS4uLZiFI85HVhb3YTejRJwiaOZmQIb9XNCSXM6RAJob6xFzN24RTlI4PY2yZs&#10;2kI+KcNbOW144XATXivshcSQOPAqpDK8mdPEhjXjrbIhTNpTt8tlUmpxsKADLxxpwkvZnaiRLH8S&#10;y52AWus6cbRTtyjF/SY9Dhe18597NbcL9VNGvv3euYFePHuoCc+VSZHWJnxPwFpJ8SC7EbrpkAmV&#10;ch86ktI550dgk0jx73//+/GuU4Nrf7t91oO3O2yYM63Zr+Gk7G014ff7hTVu00GmSfF0YFWNI795&#10;ln9AGAqFMS1Xw+/38+e/1RHFdE8f5l2n2ayV33TGpHjEZ4Xp6Nmw5J0Pc86X4ZstiQ85dUiKi4Ok&#10;OLEaTibF7xmR4eVpBayBYGoJusmy1aU4t53Pyo0L8Xj+vbge9mAo5fjLoqmAxtiB9ayxe6ZCUjwR&#10;rk3xz33+nHVvU1zrMmC08VwMV/4TJJXvw1Dx30Lj4mqMpx7/TGYjSXEuXM1xHcu4aQrPjbTjlt5G&#10;Qa1xv6EM5q5vQlP2NzD3XAi/sUIoXE8jJMWFOWNSnCXs1yPoHIGl/3JEQpnxYnqS4pkBSfE0QlJc&#10;PBtRirMtiLHWPuzvUMf744QDKCzqRK/Wwy8z14QEV3MwHI6wbS78DvxwVs7lRN/OPD+DnH5jvC9W&#10;83p0ZBQvHWvGwe6k9mmjfhzO6UCLIiZ8ddNT2JU/wtdY9tn0eD2nB3MuThxEIZdO4NWiieVtBod9&#10;OFzYhm5NbBoBixFvH23DoE34FFY3O8PPP6dHzy97OORHfnEbmmYcfL/bYsBrxzqhcMRERcisxtOl&#10;UsHL89aTtZTiNx8yI1UrwZuFN954I961ehqn3MgbciIQ5n4PsbKCYSf2ddoX+9cC7q8prn1Hgduz&#10;lcjrP7X2Yk8XkuLs+LF0Y0ZC6G1rQceoAu29I/x5b/FFm+uEdW4cbxwpwd7CVnjXWIqHPXpYcr/C&#10;C3E+rNtefTmiodW9GIikuDhIihOrYSUpPuvy4M/DUkw4XKnl5ybNVpfiBpYLmntwVkFNTIrn1+Dq&#10;HgmMYtuQ11ZBY2hJKekyPSTFEzF61Nj29CMweFQph6cr85oqDJf9HSRV71+MtPvXmJE+gxnZc2lt&#10;UmWjSfHkaLl/7XI8MtiKAYOM3UObYR34BbRVZ0FXfRa0lWfBNnQFIgFTSvF6qiEpLsyZlOKxqNmt&#10;hguO8TsRdEl557KRISmeGZAUTyMkxcWzMaU424YOHXZn98KWdPz12s3Yc7wX1kAUhulJHGyYQk1T&#10;J3YcbMCBWiksgfjIYR96uyTY8U4jXjjWhhapFcEUX5F7QVxhSS9m43KZ7ThorO9Ebtss5qWj2Nuh&#10;jZVz+Mx4pWBosTmDcMiNgzkdfDuHXHMvgVB4UUBGA2a8mTUMzxIpHgo60NKj4mt487APdDW2onA8&#10;sa8GnBa8fbwTbT1jyOmJ1RTntk8wmNzUSgDZR9oxaYu9HC9gVG1qKb6ZD5prIXu5/cPN9v1Xmqwo&#10;HHLCw7pvyTXgpmw9TPyDmrXhyXItbsua56X4zUcUmNCm78Jjq0tx7pxWVtsBkyVRW8PnD6ClexgW&#10;W2LdrLcU546F3LEqyB8PUxx0TwP30E6YDn0c5qNnL8Z08D/hV1TFxzg1SIqLg6Q4sRpSSfEBmxN/&#10;GZuCfqnw3AKhNsX9yFfrcH5jN990ykXtA2g2WcW3Ib/lpLgcGrcplk1YO/5EmdKMpSxPZ5TGXgxX&#10;f1AgxYcr/xnDFf/EZ6T6I9B67GzcM79tNrIU57JQc3y3tAcPSAbhjQvxhWgq341oyJVCuJ56SIoL&#10;c+alOBeuiRwDHJMPwj55X/xsvjEhKZ4ZkBRPIyTFxbNRpThHaVUnOuY9sZrebBnnRiXY323g+40z&#10;U3g5ux3NCjd8XjeKittQLmPbPBpGR0sfDjVI4XQH4bJZcTi/DbUzy//0x+MwYH9JrLZ3jIR8Nk2O&#10;CaU4Iqiv7cHBZgUUBiva6nuQ1acVtG0eCQWh1ppQUNKNhikrt8gnJBLy4VheF6SOmCaPhAIoq+hC&#10;u9KN2bFRZMel+CJsghazFe0dQ8hpnoQ33g76ZpbitxzR47psA66P5+ocI0btG+SLrgHt7e3xrrWB&#10;a2/8rnw9rj+mwx+O6FAy4owPOT009gAvwjkhzuW2LCV2VGoRTNNOt9WlOCfD92WVo7FjkD+/qTRG&#10;dA+OLxPg6y3FzyRc0ymRgEMYv539u7p9nKS4OEiKE6thqRQfdTjx+MQsDJv4ZZonCklxP7Qsaq8P&#10;EzY71G5PynFWzJaS4uw+Q12GkbqPY6T+U6y7gpXNJw3fvNG7lCioyoXWqUg5PG1xajHZfw0kNR/G&#10;UPk/YrTxs3wzKouCvOLdkM/ui48v59u6n1MVsRSybn2sbOk0V5mNLsUXwolxrub4z2v2oqb8Y7By&#10;QrzsLLgVry6RrKsPSXFh0iPFuXBiXI+wdw7m7h/xzapsREiKZwYkxdMISXHxbGQpPjs8hldqZxDi&#10;Fi8aRHFBN8YcsfZujTMyvFghXZTGc8NDeKtdy79M7XBOE2SOxHfyzE9id9W0UDAzjJPjeLtxflk5&#10;x3IpHsVI/yBeO96NA6W9eCuvDW0zdoEUd1ssKKkbwsHCbhSxz/LLvRLRMAY7+nGohZ3c4+PNjkhw&#10;sE3FphnFzOhyKR4JB9DQIEFOSQ/2Fo/B6ovNfXPXFDdhhn1PZzwOlnS/XPJMcuGFF8a71gYfX0tc&#10;jz9mxXLVIS1c/tPfMbaXa3DDkXncmJSrD8xh2rC6pitOla0sxZ0uD/YeK8U7eVX8v2MyOV+2rDkV&#10;xmaW4msNSXFxkBQnVkOyFJ92umM1xP0pZOcWCUnxRBROF5QkxRezVIqrrFIMlb8rLmHfh+HqD0O9&#10;RaQ416b4OZ/77Lq3Kc5LbacSKssYVOYhzMieZ9vjvUlS/J8hVxyJjevSQVLz/7Gy9/LlI42fh8Zt&#10;WzK9pVHyn0s9TJhMkeJcuFrjBvskCuYGcXHFU5iYzULEt3YSm6S4MOmT4gvh5LgRbvnz8Jma42f4&#10;jQNJ8cyApHgaISkuno0sxcM+G3YdaIfKG0HAacX+qjEs+D1Oir9ZPxvrYcxJhvFmuw4Bnx17DvbC&#10;nOSFgkEjDhwfw9LXx8kHB3GgZ/mLLjmWSnGPXoU3SiWwsmXhCDidbJptGLcsf8lhJOhHQXkH+lZo&#10;XiIaDKKjtR9HGmex0LqF26zF61ldmLd5YXd5MT40gmMdajg8weXSPhrBVN8ADrXH2lzf7M2nbOY2&#10;xS+55JJ41+nD/Y6rxl248pAW1xzR8fn9YR2O9TtW+RsP43CVEYpABHNmP6YMPl6CJ0duijXhsxS/&#10;048DNTo8XWOAMsXPIOIL4PCAk/vjh0WikTCONhhh9C1fVl6KR6JQqJzYWa3DjioDquT+xeaM2EDU&#10;tOhZOTcslkND7kRTRUk4HT4cbNTiqUodimWeZW3/p6JPYkbpbOK7cucYmdSCF9k0nq7To8fEfqds&#10;MoPDBn66r/SvzfmHm099Wz8O5FTwUvxgbiWau4YE2zMacaKycgzOcAT+FFLcbbOipmkQx6v60Diq&#10;WzyGsk/C53WitmkIuZV96J42IXiCdRHxu1HVNbPsJccOvRJF7YrFdR0Nh6GYluN4dS/ya0cxqfMI&#10;Hh4uwr4D95c8ZXV9yKsagERtRzjpe3kcdlTU97Pp9KBt0oQAW7ZoMICq+m7k1/RBZjq9BzIkxcVB&#10;UpxYDQtSfNLpxpPSWdjYdc9WrCHOhashPW0w8v+mGr7VQlJcmKVSfHr8UQwnC9jyf8Ts7B7BZzZr&#10;rH4dLvjuN2HyaVIOX5/IoXFbIKn9HwyVv4dvPmW04XPQsjJumHz2bV6GL24vtu3mlPlLppGYlso6&#10;hpnJ5zDWfD7mDV1Q22dTjJdIJknxhfBtjTsUODIziDzFMFweFSKBVJL11EJSXJj0S/F4Aib4dOWw&#10;j92KkHuaP9dvBEiKZwYkxdMISXHxbGQpzrVP29XchfopJzTSERRLEjWPUktxLYI+Nw4ea8Rs0ub3&#10;a2fwZvnUMjGjHZPgQI8+3idkqRTXTcmQ3T4X72NEufbH+9Ax74ZVo0ZFvxKJ98pF0Nbcj3bl8n2Q&#10;eylcTWUHctj4gaTVrh4bxXNHmvH84SY+O4+14tVjTdhVLIPf50VVswTJ/tGhnsbBRgXfTVI8c+Fq&#10;9q4V3MtmB1U+jGr9ggypOVG6mt94CM8eVmPyVGuas+NJW4ca9zXbMKHzwb3Mp0VQUKlBlymUeODD&#10;PtPUpcUfczXQepcvKyfF1XILbjymRrfKi9E5Bx4+PIejE97YNEIhPJavRPW0BxNaH585a2jZbx4h&#10;P7Ydm0fWpBtStQcvFM7j6QHuGBgfngK30YlbD83hwFhiWw306XEDW9Y+tm57pGb88bAKUl8UVitb&#10;/yNG3F6/Nqd6t8fH1w7nZPhC3jpczL5zYoGjERsOHe6CLYUUD9oMeP2derRP6TGvNaKiuAFHG+S8&#10;2A4HHDiSV4+s5jkodGY01bQht2/Jy42TGGwfwJDOnzRn7njmx/GiBuypksUeULAVOT3MjsVFfZBr&#10;zJiVTeOtY/UY1LJ1zH8iQdhtxJ7sOpSxeSp1BpQVN6N2whwbFvQg73gdSnpVUKq1yM+pQanEyD84&#10;0ej0KCxpxKDm9C58SYqLg6Q4sRo4KS51urBNOiP+ZYqbMDqWepMZ36hrR7fFDt0Wri2/EJLiwiyV&#10;4kpjD4Yq3rMoWSXVH2TjTAg+s5mjMMlSlq9vuCZSjJArcuNNpBhiZWzY9MSTwocYFe+CfPbNpM8m&#10;xamEtO8KfhxJ5fsxVPo3UFlG2bCVm1vJRCm+EE6O16tGcVd/Ew5O9SGaSrCeQkiKC7NuUpyPmm9O&#10;xSV/AX5zY/zMv76QFM8MSIqnEZLi4tnIUpzDpZ7DwWYZKkq6MJ/00sCVpDgiITTVdyOvSwF/IMxO&#10;Fm4UlbaheDwmW5KxGxU4UDmTsjbpUiketGjxWkEPxnU+hMJhmObVeCOvEwpPGH6HEbtyOjGs8sSG&#10;Kdmw3I7Y8rJ1GwpHYk0dcCK9oRuFQ0aEWRlXzieFsJSPjyInXouda2u8pKwdpYNa/oWefpcD2QXN&#10;qJqONSmxmaX4je9sbim+sZsFCeG5IytLcU5QDk/bkdtnQdUUV+M6Vj47Z8dLpUo8VmdCWVLt6gXs&#10;Jif+Umld/MsNr92L50uU2FlvxM3HNdClkOJulw17cpWo1CfqKStkZtxbbeKbH3LbvLg3Rw2dP4pg&#10;OJqyaREOp9WLJoUP8eb42fHBiftzDPCsMH44FMIutmzbyzSLUtzv8eGhPCUm3Ikjh0rjQq8htmxh&#10;tRW31q3NqX5kYhbjsrllmZ5TxcfgtoMNh490p5Tio119KBwxxvvY97UZse94E8y+KJRjEuyrlS0+&#10;OIgEvDhc1AK1c/kRMey34ljFaFLNfAY7no339OBYVQ/erpzkh0XCXuQebcTM4iEgCllXD450zi97&#10;8DDR3o5jnQkJH3ZbsaekB+5gFF7dDHaXjC++INmmZeeB8sHYg8dIEJVVzRg6zRe9khQXB0lxYjWM&#10;aXTYPimHeQsLca5m+HPseH1WXhXOKqrDWbmVyFPrUo67lbIaKa7VVkG7ZdoUn+drEnMyfLj6PzAz&#10;9TI0TnXS8M0dmZqTxKmHbci49Bguf1/sRZwsktr/hcbNvYRz+bhq+wyGy/4+8cCDhWs3PibZl4/P&#10;JZOl+EIMLJwcv7OvCQa3MoVgFReS4sKsrxSPJ2CAe/4N2EbvYLcFy/96Pp2QFM8MSIqnEZLi4tno&#10;Ujwa8eFYTj12V0iT/uwf0Msm8HLVVLwPmB0YwMvNnGCJIhpwobauF9vfrsVTBxtR0qNL2URC0GPD&#10;/tJBOFLc7xvGh/EaP704bB2Nj0mx+0gTm24NdmZ1omd+ofZjFDa1Cm8ca+bnufN4HwY1vpgECjjw&#10;4ht1GLQEEDTN4fWjrXj2YB2e2Fcby95q7O5ISKsYUciGh/FOu3Zx+lGfHTml3fy8nz7UgcohI4Lx&#10;7bZZpXgoGERurwubuTXpb3zjG/GujcgJpHg0gqLKedxbrMPxAQt2lapwZ6UVbjbq7JwjJsVrTShP&#10;IcUr6lU4pkhcOHlsXtQo/Gwf9+HmvNRS3OGw86I7+Vg1P2XBg2wenODW6xy4q8CAp/Ln8Js9s3ia&#10;lRtO6vEiaOvT49EWbtrxomTYvCpa1HhuwI1eNt7+uBQ36u14sNiMYDCAZpkDdVMu2JOuA9dSiovh&#10;RFKcW1/J68xrN2F/bgss/ijk7BhTNpT0yCkaRHlpO0YNS/96IQppexvKJ4QvzjMqprC7TAKrZgZ7&#10;y9nxh5UtzC8xxyimunqR3aPkVqeAoaYONMuTXoAc9uLY8U5ofWH4nXq8dagVc7ygj2CirweHGmdj&#10;DzNIiqcVkuLEqTLqcOHm3hGY2b6zVZtM4aL3B/APORU4q7A2JsXZv3+TXc6Ov1v3QQGXU5Hi3P4T&#10;ZOe2twePIGe8BAGvim+3OJV4y9Qsl+JcrWGuyQ5TLAv9SZ/ZrLH59fj4Jz8Gs1+bcvjGDNs2Pi+m&#10;Rh6ATHIftF5HrCzFuGq7HKONn0tI8cp/gmzkvhM+9NgMUpwL97sN+jS4s6cBO8e7EA0bU0vWE4Sk&#10;uDAbQopz7Yyz32s04od95A/wG6riVwLph6R4ZkBSPI2QFBfPRpfinEnh5Ggg0TYJTyQchj+YqNHI&#10;1ej0J40TiYThC7AylhW/XTSMjvo+9OqWN2ERCQunx8GtqwCbni/ALc/S2pRRBIPcsBACyXY6GsHM&#10;yCTGLH6E2OeeO9yIWbWZX65YgvCnsNnc9+FqhSfDfWdu3lwN+ORNtlmleDLTxgAOdNnROuNFp3zz&#10;nPAuuOCCeNdGZGUpbtc7ce1xHbtxiQ0Ls33/hYI5VKuC/G+2uV2N3dIU7Y2z39XT2WpMLFQBTobd&#10;/K4sxYWPRiLsd/B8/jzK2Py4saUjBlzPlkdmD8HtCSG3RYtH6q3wr/Djt+ldeCBnHrccU2PMnFr4&#10;adU2/LlAD0eYfZ/uhBRXz1lwFyt/rFSLN1uNeK1ag9uL9LDEq59vJCkugB3vulo6kDNs4muH21TT&#10;2FXUD7Mndpyx63TYm9MIiW7J75dd6BbmtWDMlCgP+504lteGOXcEDp18UYovJeiy4GBeE2btgWXH&#10;Yb10EHu4ttDjDxR0MzPYldUGJdt+bGExNyrB68fq8UZWPXYd78L/z953wMlx1Fn7+DjgyHDEI90d&#10;HGCwMRlMMjYGjEkmZ5NtMBgcwcY5Ss62HCQrS5tzzjnnnPPs7OSZnZx6OrzvXz09uzOzvauVtLva&#10;leb99LRdoaurK3XX65p/mSM/RUiI4luKhCiewHrB3ktuHZrAPWMzsg1tNZHzXKKJ+ImqlhhR/DO1&#10;bee0ORnGkxHFvTT2vD2/Gp/N242P5T+DC0qyYfecXZtOrhTFz12yjTY/+KEPbIONNk+Ws7JpFJlr&#10;fsDQyL8CGKq9CH2FL8No27egk03jrH7O2SKKMzJh3OTWYNAygd+2VEJLxydjUiUhisdye4jiy+T9&#10;Wvh0RxEw5StvBVuLhCi+M5AQxbcQCVF8/dj2ovgmI+C24EDhKLhVdKRonFKbkgT09s3DRy/2L+a2&#10;4tmMZjx2vE4JPH1wNPibZmfwcNHZLYozsGbKVvQ6/SJuLbDhH4VWjJuCMLt3rmDjdEatlN12WF0U&#10;Hxm14c5qR9TmtRIamo04PEovI1RRdUwUH1URxf0B/CXXgEDEfkk0aAK8HlFcCvE4VrSAJ7rXaGce&#10;H36bpIdO2Rh3Nei0btyYvoC5uHi8P4h/Zukw5gvnpanDhMMjYVF8ftKGa9IWoIvaELSgWovH+sMv&#10;YttRFJcEHhPt7ThWObG8lwHFa29qx97UKuxJrkFaRTey8lswbIn9SCgGPHgxuxEGpZ9JIo/a0hpU&#10;T4Tv0W1ionjYfEo0eJ8TOdn1qF62pRIDtmdEeWUznkupwvOpNchtHMDx7DZ5pbjXPIu96Y0Yt1Eb&#10;knj0NHbiYMlAeCPQE4jiHOV3PUiI4utDQhSPhRByYe8t1+O3N+yBM7j84bpqzx/xuz/+EX+/+SDO&#10;1SnZdf1jcIZCstmQUZNZVeQ813hgTo+3FtfJJlTeUVKPMpNVNd65xPWK4swe+z+GJnBeTgU+X/Ao&#10;PlHwDN6Ym4rM2V5VwW2nMiGKx/JsEoFXp4bIhHD2Vy18mWdreVjcGvy9qxaPDrVA71yfsJsQxWO5&#10;3UTxCIOmPFhbPwWB9ypvB1uDhCi+M5AQxbcQCVF8/TjXRXFAwtTQCMYWl+W91XA6bWpcY8ZTqY2y&#10;KP5MWiNGZ9U3+DxZ6IYHsT+/EwfrZs96UVwNE2YObXN+PF5rxwtNDkxZQ5ixnVmbZieD7f3wXl0U&#10;Hx2z4Y6q6JXYEqobDDg6Rvezliju8uO60xDF/a4gHs7T4uCQZ8kuOIPTzcERXe1cAH+nvBsiq4sV&#10;+P08zF4hylyKhP2letTH2VoZ7tHjd8fncWeBHncRb83U4sZsLZ5tdcNscOLmLAuiszk0YsE91S55&#10;f4JtJ4rzHOpr2pBSOwF/fLmLAhwON6x2D0KhIFLzGzFjj+0/gs+FfVkNS6K4z6TB40crcbSwFclF&#10;rThO5+zNqMfxoiFEXn89VjOOZtdT33RSCa8OJtYv2t2wObwQA27sy2uHkxMx0NCKsrHF5XNFH1Jy&#10;WmBmXy/XEMV5uoeW3DthmGlXfFZHQhRfHxKieCxMY2WoGdID5hIcLx9VfIM4ft+9GBgfg0nZa0AQ&#10;BHR2dqKjo0Muw1AodNYyQO3j991DGHW6oPF4MU8cMZrkv+c6dV4fZt0eFM1oZPcCuePjnGuccTgx&#10;S21FLSyarKweGpnCv0WJ4m/OTUX+bC+0i9NnDeesE5i1jKuGnWtkHwdmTGPyX7Xwc5Fj2gFV/53O&#10;eaLRMYM+4ygeHWhGvXEckl+LkHce3CpkgrjXMa0adi4y6NFsz/LwLSDkN8La/Sv4DVmyCSy1d4eN&#10;JnvX8nq9qmFnK9UWQm13JETxLURCFF8/EqL4+nGqbWrB7MCTKQ2yIM64J70JBws6lNCzD1spikeD&#10;bbA4oA+ibyGI24psKBj0guPDGy9uV1x33XXK0eo4c/kPi+ITKqK4x+zG1VlG2TY1g6iYT6lQzKes&#10;KopLHP6VpYeZ6mUFTiCKh3whPJijQblu5QessmotbmrxyWI3G8/0s3b8vcQKxTLIEubGrPhtvoX8&#10;I/kW8ECOFv322Hv0eoKYsQRpshrELDG33oA9nS4sOHlwFPbPLC00PjEs2tL18irncXAiLCafEVH8&#10;eDucKqI4E53ry6tQ0KNfIU4HzAvI75xXPhBIcJrmcSC7g9KRg5chBJCS1YBZR7g+BS4Ig9UJky3M&#10;mYlR7C8YhN7qgUDp+G1GHM5upPhrf/Bxzk2gfNiyVIaGqTEcKRuWV7JPdbYjpUMHQX42SeBcVuzP&#10;bYGbfflbQxSf7s1HS+4d6Cx5GIKw9ofOhCi+PiRE8VhMlj2HzjnWdkZxIKU17Bmax62/uwvN3Z1I&#10;3bMfi1RcrMwqKipQXl6OAPVLVo5nI0PE33cOYtbtxpzLI68CZmSieOQ4wUR5RJOJ4oxqYdGcIzqp&#10;77wxtwqfy39ENp/yvqJMWBwz0NgmzxoyQXzWPK4adq7R5J7H939yFQxujWr41nGaOKWQHavF2Roy&#10;UVzN/2yi0T6NEs0ALq/MxxT1Byb2qtHnnIHHPqUadi6SrRJ3L06qhp15ziHotyBorYZz/ojq+8NG&#10;k71rMa1GLexsJVuAsdNwxkRxthLRTS+r5xKZgLK4uKgalmAsE+W0fp5KWXmIWdUDshAeEcUjwnjf&#10;uJYGb/XzdjLtdruq/1pk5eBdpSxW849nJA1W5gGfGzMGOwp7zcjrtuD5ZicOtTspngtOGh/keArV&#10;0mLha+VntbBoRuJ5VcLYdfkQh0u/fIn8ESE+nJGdO2/x4JspbozqPbKb3Zta3M2gz+vErmQtnm60&#10;4nCLTeahZhuyRhzwuBzIK5/HP/INONxsxa4CHW4vM8DiCuexrJbO611ckV+vl6061qLK5FoR5rPa&#10;8cf0BcxaXWE/ut+uYRty6XoOuw3JhVr8JduII0peGA90LlL5umDWW3FT6jweq7XiYKMZ16fMo3aO&#10;8klpmPR2HG9bpMkW5Y3yfaBoHneUmul8yneOFg/Vm+Bk17NTG6mzYdgWmy+Wj/ImHfZ2R+7HhbY2&#10;HW7I0mEflce+CgNuyNVB4wzHd0yZcF25GQE6LyadTaLLpcOR4/UoaRmmfA6gsnUIlc1D6JxbxEhn&#10;N55KbUJF2wiqWsNkxzqrE85FE1Ky65FZP0jxB/FiWh1aZy0r0vd4HKjOr0fjtEWl/XlgmBnFvoJB&#10;OOhF1O2m+sqpweGSnqXryeyjyQyFa6Zm0EDHDjrXZVzA4cx65DdRvhv68HxqPYb0Djldp1GHY1k1&#10;yKgZoPMHkULHOW0zcFGYx0X9uqge7dPWqHxQuS9a0FH0gLxSvCXndmgnW8mf5Sk6v8u02Wyq/gnG&#10;kn08YGae4v3Ze9ZOXKFyuqK4YbAILWNmwNOEwwV9YU8qh8gvtTqP34y5s3l36CgIooTr+kcx7vau&#10;MH2RMJ8Sy0R5LJMJ3iez0aYrxCNjMA2FE0X0nDm77IkzJsynLJPZFL/wogvOrE1xtx4TA9ejv/zN&#10;6C95Fca6fkH+zFa4Stwt4LlhTiZsb3yR+vcLYx1ot0xACLANHGPNciTMp8Ryu5pPiWfAXATnyJ8h&#10;hmI37N9osHfShPmU7Y/ESvEtRGKl+PqxmSvF2WaXZxM2ok2xoo7bv1Muf54ml/ELgiP+YQfkY7Zq&#10;eLWFw3L8VcKWQOGyXV4FPCXG3DLpOCooFsp5jKvGUcAF/Etx1wOR4pWPiKi0UdrKeZH7loISnuwR&#10;YTzBjUkUv5LSeGFAxFxA8YwCCy+aEXGow420Hg/Ser1omPWjbVqCbcnIMoEOAx4JL1I6+4jWqOuy&#10;8rUshsP2D4mwUHmp5oo8Ocp3+rCI5/tF1FvpvpQgBnaPbWOU134Bl99/BEHlXqPBrsXOf6oziK8n&#10;uXBvc0i+bqdT9YqbBAmtgw6UDDlRqrCE3A0LygpcyuPEvBvF5Nc4H1voc1oXOq3q/X9uxooHO/wr&#10;y44XUDTigifKesec1o0Wup5n0Y6yYcdSPiIsGvMutUe2KrpKzqML877lEg94A9hTZIZNcbN8t425&#10;KJ4Tbfooq+g8j5IeB4wqC4w1Cx70WWJXy1rMPlRQGpXDLkSbJBe3eKU43SEG+mfROTyHtv5JdA7N&#10;oHNwBpM2DrOz8+gdm0cXhUXI4rkjq/95P/rHyG+EJiS+WLMp0QhZp5HUoFVt70GPAz0T4c07xYAX&#10;HYOzMddj7J61sWKHw6pHTtnIki36UMCF7lHK+5gGi3GXF/gQBsi/a2gOs8aosXeVleILY7Vozr4N&#10;rXl3ycJ4f/Ue8o3uebFIrBRfH9hKlMRK8WVwLg0evnMXnn54F6ZsfgxU1cHq0GD3Aw/ghef3IS2j&#10;NWqvhbMX7FccNwyOy3afmXAZL2YmROBYJspjmScjii/RUAa9uUFVTNvpPBVR3KDidzbQ4tXhwcfv&#10;hcl75kRorbUb/RVvw0DZG2QyYXxuPlM17lbwXBHFI7S6NXh2tB23dNfTe6AxRlxNiOKx3CmiuEzB&#10;D8fQ72k+vnlvSAlRfGcgIYpvIRKi+PqxWaJ4wOdAU9EecIGt3WRhM7ERbcpm4XF+GodoAyM+v4Cv&#10;Hg/gZx2xwkNVexC/7BboQSIhv5/HJUkBfPhwAL+oCUEfr4xTHea1BfH34dVFIAaziccvmilN5qB+&#10;8v1jAVx4NMwPHgogzaLWFiRUDHD4NMX98JEA/tLCw77K9w6LRcD1OUFcQPE+lRtEqX7t/DCB+OGS&#10;IL6QzuGH9TwO1QbwITr3aw3hsugf5fHFshAUM62rYngohI/kcLi/jce4ivWWrr4QHpoI54WJ/z5O&#10;RNMYjw/RPT3e4kb+oAcLjhAWqHw+cIzDtfUhPNAWwheyOYwq5jyMBh6fpXzeS9e4qy6ET2bSRFfF&#10;1IfbKeDLxzn8pSmcxhXJQeyaFGV70+x+dxUF8bViCmvn8f2cEP7QyK/YpLBthO4nJYivpHjwrVQ3&#10;vpTsxyePBfGcZuP76lZDDHK4O1MH7Qk2wYxG9EabJwuOJtT7211bJlRJxq0WxZcRDMaaT5lZsKCo&#10;rg/iaY7xbHPNwuIW6E+iztTgMS2gdNC2hlS9Dkg8yuJE8VDQh9a8u9GUeesS69NugHm+V4mxEglR&#10;fH1IiOIrwfl98PjZVxyJxpeALBALHPnROwKn8pHzbAN7Z7y+fwxTntWFzYQIHMvtVB6LXAjOEK8a&#10;thU8JVFcVwS9tR3hzQnVxbSdypMRxc1uDQYsE3h8pA1zjhkYVeLsdE7qh1X9t4qahRz0F79yWRQv&#10;fR0m+v9KYSfeFHMzeK6J4ozso4+B+vptPQ3gQ+YlYTUhisdyR4niQR1EzgrH4O/pr0V5m9hYJETx&#10;nYGEKL6FSIji68dmieKaiQ5UZz4Ig2ZA8dn52Ig2FQxI+N7xAAajzC2PDnH4YmEQ38jh4F6qCgn/&#10;ygmiyCVhdCKEz2ZyYHsYMoH8qQqKWxRaWp0qhCTUD3D42NEgbhpdQ24SRPytgINJWRkdtAj4WCEn&#10;rzyPUG0+b7YK+EJKEOUWmvgHRNySF8A/BxRhPQpCUMR3jwZwV194E8S6UQ6fSKYJ0PJujCswSHEu&#10;oHz/s5bHO1M4aKh87NMhfIncbHX3g5Uc7oncE7VTq0tEl0nEkF1cWhXv9Ig42sDh+008euJsQzOE&#10;fAK+lR2CTQkSqbwOt4RwWRaHT6VzGPeGV8lXjHnx7WQOf2zwYchAk1hjEMNjIVzeFFbkjzdzSNIv&#10;38sTFRwenlp5vSOU5z8PLfvPaHl8OjMEUwgwzITwGcpL5EHQUtuMP9bxWIhaaB3wCLgilcqOyvxr&#10;qW5ZFGf8YlIQL8yc4OvADoFtbhFP93hZla4LpyOKs2tswhCnioZmHX5/TIO/niFRnNnTixbF86p7&#10;8PTxSthdp2/n363XIKmFXmoV96ngdJ81UiiIpMwKPJtciR798osvS1cSBforxnKNXyslRPH1ISGK&#10;JxCP24YnseALqIuXChOieCy3S3mUmay4oLIFL8kuR7HBAnOQU423mTwlUZzeLw1tX4Tea1EV0XYy&#10;1yuKM6Fw71gH3pCbijfnpeH1OSkonR9QjbtTaXTPI7c8U7Yprha+JfSYMFj1fxgofZ3MvoJXkP+Z&#10;M9tzLoriEbKPPpdXFaDDNCYLqwlRPJY7SxRXyNmw2P0T+BYOK28UG4eEKL4zkBDFtxAJUXz92AxR&#10;3KqfQnXmQ6jLfQSNhc8gFFLZcG8HYkPaFBX1M+VBHFuIlLmE29IDOKwV8OfcAFoU8xgCW22cG4Q9&#10;BCQ3hJBhXZai7BYBn8gMYoGKlQnHNxYH8auaEJ5q4HDjyOqS1eQsh5/X8UuiVlt3CH/p5KFZFDFq&#10;E7FaLQ2PhvDthmVxqYfcV1bzCMU1m8ZeDt+i9IOcIsBRuNEjwc8UchX4PQK+mxHEreUcdo0JuDU9&#10;iKepXNyzIVxSS+lzIr6ezGFeuXT3AIcvpXH4XkEI36L7/2k9Dy/dTM9YCF+jdD6XyeE7LSvFm3q6&#10;z591sy0Aw+DsAq5t5WELSPKHiDHvcv6uz+BQ5ROhd/IyHyj34PzjPvSZOHo5W06bfYj4RyGH47qV&#10;5e2g9FxR92yjuvtERghsf8inizk8uyBSHBEjixK+cMmXlVhhsHT/RHl6cJjHp5KDuOSYC19ReDGV&#10;xYNtKrZhdiJozLH7mIipuE+A0xHFtxL+AA+LOwSr/8x8vIgWxQvrevFCWg32ZdShomVI9jstUGW5&#10;vcGlfnRGQHnweHxwEoMRI86niIQovj4kRPEEojHp8eKfw5Oy2RRV8VJhQhSP5XYoD43Pj9cUVOO8&#10;3Eqcl1eFf8sqx9TJitMbwFMSxen9ydDyGei9NlXxbCdzvaK4ifiW3DS8NS8Nb8tPx1vo7weKs+md&#10;4wwKyBtMZlP8wxeef2ZtihMXFocw2vZtDDd+Hgv2YejO4C8UzmVRnNkZt3nmkTrdi1ZjWBhPiOLL&#10;3JGiuLJinHO0wzu/V3mz2BgkRPGdgYQovoVIiOLrx0aL4nwoiMbCp1Gb8wjqch+VxXHTwpgSurOx&#10;UW1qbJjD33rDIoPgFfHF9CAmvBIOVQXxzFxY6Bme5vCjCh7R5q4jGJsL4dICDk6Kyupu3kWR6G9y&#10;01qiuIT7swI4YlYSpD8v1nK4LDOIy9MC+FxyAN8p5qBTuaB1UcRX0zhk6SRYXCL+lhvEE9PLInME&#10;e+uCeGRSRF4/hx8WcvhDE48Ye91REEMifk/pHNCKSGnk8MCoiO5hHlfQPdtmQvhyPQ89lcF3lFXa&#10;glvAZygPnfZwekJQwjXZQTw1H77fzh4OV/eKKwU7Kpfbszmk2lTyEVopit9XxOG2cUE2dcLQPRrC&#10;+9JD6DVxqJrw4aGKRdxI5XQFldt1jSFETDOvDqqXZg4/6aQ0KS//oHq7s4nuj87/XK6Et3zqKjyh&#10;WbZNXtIRwk9bBTh9Ii5L5lCu5zG1KGDKxuNmuu6XCvw43MuET5X7OYuxU0TxM42IKG62ObE3vVYW&#10;xBmfSapEILi6zfBzEQlRfH1IiOIJRDDt8eHOkWnZ/IaaHfFoJkTxWG6H8sjUGXFeToUsiMvMraR3&#10;k0FYtni1+CmJ4gHK40I69PpCVfHsTJCZMmGrt5lwpxa+Xq5XFGerZt+Yk7okirO/7y3KPKtEcXvQ&#10;iM996WLYggbV8K3jLPQeyoOHifNn1mTPuSyKR2h2zyFjphc/aSwF551XEVrPTe5MUTxCA7jFenhm&#10;H98wHSohiu8MJETxLURCFF8/NloUnxqsQU3WLtRm715iVcYDEIUzs3JyI7FRbUry8/hqSdjC8eB0&#10;CF/NDcFDVaCZ5PCDZl4Wco/XB/C4RkVxDYi4Kj2Iw1Erx2XQOWuK4nTexceC6PcpdS1IuKUwiIdG&#10;wuI2z0nYUxHAXwdW1hNbjb6nKoiPHg/gk0kBfDaHgyl+mTjhwcogLs8I4sYWL9oNAh4j9xfzOThU&#10;qr62N4gfNvCynWdm+uT+UREhH+Uxk0PfeAiX14bweCWHg9rw/UzO87g8j4Mr6vaKu0P4c2c4/y3d&#10;HH7Vs1IUl3gRl2ZzGFEzba8iijO74R9JCuJXFSFcWxXC76pD+ERyCItKOIPOKqBdJ+BPlJ/flrvR&#10;MOVHgNLi4lfEk7OtL0RlQOezfPMSfpEbxFcreZiVjwUDE358KjOE+SBgWuDx2SzFvA3F/WpSCEOR&#10;+qI6uKeMw955CTafgNuqvfRXPOGmp2cLPO6EKL4eMFFcoLH2WH4Lnk+twQtptTKfJ+ZVd2/oWL9d&#10;IbnH0N9ZTeWwPFiIITemWg9gZmqMDZUyHA43/MYGDA+PyG7ea8BUWyqGGo9hbnp86cNYNAKWVsxM&#10;zygudYicA1M9daBXc8y27KP0DmO4KcyR5iMYbiyB2ucJ0a/HeMtxDDUkwbJoVXxXR8gziomRUcUF&#10;LHQfoLQPYG5+QfHZGCRE8QQi+FpzNxyhkIpguZIJUTyW26E8pjxevCp/eaX4ednl6HW6VONuJk9N&#10;FCea66HXpqiKZltJnXMWU/YpXFFXggMTXVggt1q89fJkzKfsG+vAm3JTiWl4g2w+5ewTTGfNY6r+&#10;5yoTovgydY4Z/Ka5HCHOoCKynnvc2aI4owGcvRGeuaeUt4zTQ0IU3xlIiOJbiIQovn5stCg+N9aG&#10;henuGGqnuuF2mJQYOxen06bYyt6WEXqI019W3rcWcdDS3yPVAdw8HhZv2IabXznOwcNL+HUyh944&#10;SxlsA8dfpAXx5JSK2QnyWEsU5+jcD2UEYVjDks2ijsclOaEVGxJWdQVxVW0Ii4pKVNQZxCco/4E4&#10;1ejRyiB+zDbxDCjmUwQJV2cHURW3Sttg5PHFDA7mgARfSJJF8QdGBQTovp8sDuLaphAuqeDwg4wQ&#10;LHQ7QfIfneNxRUEIEY2Yobafxx/b1xbFxYCIL2ZxmFQzqawiijM4HSLSxwRUzglwWnm8JzMkm5Zh&#10;wne0xQa3W8BHKY9j9pC8UWdOvwdHOlzI6HXDT3GTmjlcTHk2LZWThNsLODw2u5yIz+XCT1M5VNA1&#10;f5/N4XsVIezq5LGrPYTPUxu4qYlHP7PJroji0Rtt5owE8XyHX15FThGQ1haAicpKDRwnomAggGc7&#10;A8ie4UHOJfBUT8UsrD2Aci0Pfo3xQBJEZA0E4aPzWTs2mEPYS2k+3xVAr12UTfMw/5oBP55T/Bn3&#10;sr8dQdjjPxxEQaJxO7mbJr5Ry+99PoHKM4Anm1wonldM9hBzev14odOPBouadBkNCaW9oeWPQXEQ&#10;KD8NYxwe7+Dw4lAI7qjyY/fRPhkO2zsYgk2++CqguM1jIWiVjVddLgEHuujcdg5ddmnVjxfmRR5P&#10;U/pPdob5KMV3KmHRYEL34ah4j1G8SbrW3DwdM/9hqjcqNiaKu71+9I3NY3ByIYa9oxoEuHNgtbhk&#10;Q2/mfXAEl0eyoLUBLfn3obU8DQK1Mwanxw1d826MzBkhuCfRmnEbJobqYJhqQH/BbRjo7IiqNwmc&#10;ewJ9BTeifyAsoqtCEmHoPgiNnn1G42CbaYJ+uhUGRjruL7kP/e2NKwR3zjWClqxbMNRRRfGb0Fd0&#10;H2YXDCvGMxnU1gT/PIbLbkd7e6fiCdi1LZisexBDwxOKz8YgIYonwH7ldNfoNHodbnWxUoUJUTyW&#10;26E8mMmbp6Y0eF9ZA16ZVY5Hxmdgo2eCWtzN5KmL4nXQL6TiTK7cZavC24yjeGn6MXm19uuyk/HX&#10;jtrT2vDyVDba3D3UivnERpvnBLdSFGcfXlibilAtzpkk6yuLjmnc3F0vfxBSF1q3gjoivTsS2d8w&#10;mZ9a3M3jzhfFwwxaK+HR7IHIq61gWz8SovjOQEIU30IkRPH1Y6NF8bMZp9OmFiwe3Hu0HfNGlyxq&#10;JDcHkW4UcBUTvxWdSuQl3FAQRO6EgG9UhBBa1gbhtPH4aloQx7QrN7iUwdI8gSj+gShRnKdrZQzw&#10;0CpuBruOx2UV/AohZndeMMb8iBAUcPFRDto4nSSd7unGfhEBv6JAixJ+n0PnmmJTzG0M4H0HA3g/&#10;8f+IFx4L4KIjAVxVJWBez8sbTH4iN4hfdoUF713tPOw2QVlFHU6DYXc5h38p97vWSvHv5nDoU6s6&#10;FVG8c5ZHF1u2ryCNyvR7bUzCknBTegC75pbDzAYeF+SEECkGkeqA2Tl2eqlej/nwkVQvjvW50alZ&#10;/rpR08rhR53Lktiln74EX8rjMeIVcZDu4bk+Ac8y9vCyKH4n3fvIKqI4A0f1WDXDUe4E/OGQG+Mq&#10;m5pKVF+/T3bhpiY/jvYHcVOmC39u4GShXxQFPFDqwrdyfTjcF8S9hW7c2hv/WWQZg6M+3DsYbiO6&#10;+QC+keLGfjrvYJsP3znqRJmZfbCR0DQSlNM7ytgfwD8o3Z8V+bC4mihO53SP+HBZshtDHqUN+3j8&#10;LMmFe9oCONjuwrUpTtxJZcR065KhAP6e68KeqROL4vdkBJCrmN2JAeXl/mI/rioL4sW+EO4q8uNS&#10;ausWJY8ddI2PHQ/gmZ4Q7i/x42tFQaz2qmWzhPDdGi68+S113B+k+HFfZwgvUn4vP+7DQb16v2wd&#10;DOLK4iCVYUjmC3QttTXxnJPHF6j9ReLtpUFjlupaqwvh+aYAPlVI9UmXiN9o89yEhPnW3TTWRl63&#10;BOhbn8DA6ACGS++D1RvusU7bHHrLnoCXE6Brewb9A/2sGRIkcPYBtBfcBx8rVJGHdTyP3A9ipPZh&#10;9PcPy+erQQzNo6cyZWkT4Gj4DdVoLXoOAX5lm9W37UZnW488hrDrC/ZBNJU8j2D0Q0CBc64CHQX3&#10;YrTxKbS3dyi+YVj7nk6I4idAQhQ/eTCzKYVGi7pQuQoTongst0N5MJM3BqIlGISN+jU7PpEZnM3g&#10;KYvioRAMbZ+H3q1XFcy2gsy+8YVlOcsmTIivyEzCvHNGNf56eDKieIRMvFTz3+l0BE340AXnbwPz&#10;KduHWyWKM5v1+ye68InyXHkT13v6mzDvOLOmY+LJ+orGNgmTew55c/3I1fSriqybTyN888/D0vIJ&#10;6IteDtfozSpxNp9niyjOGFxsgGPw9xACp76IMiGK7wwkRPEtREIUXz+8vsTgsV6cTpvak9uPR9J7&#10;8HROn+w2zPP4XjGHr5WExawwJKQ0cfgx+d/UExaEGRyLgmzDujbeZEo0pBOYT+ElfPdYED3KilmB&#10;3H/PCeCugbDI7vOJuDU3gKeiVjFHUNQcwE+beDhkpUdCdR+HTxZyiN9LUKMJ4b1pHPrN4S+98wsC&#10;LkkLYCquibHVl8yyQYSy+RTKNzuWAiK+nsLhImKbog7ydMLzXSF8O5nD98t5VGoEPNMYwiczOEwq&#10;q3ebuzn8slvFpjj53JfD4Yh1ZQgTxa/IjhXFq/sp3SwOBXMCUrp4fCyVrcgNhzFb7h+nfCXPCiif&#10;FvBVys8zSnlZnCIa9XQPlFRTD4fz0zmUzouooLyyldLfTrFjT7MTteNeXHosgBs6BTzYK+E/PvBF&#10;/LVHwi3FNlyTbpbTkkFlfbmK+ZR4UXwZAq457MaEig33zkEfflkbCK+yJrhdIfz4mAuDdN86TQBX&#10;5njgUMIETsT1OS60Kxu+RoOJ3Tfle2BlFUit5p9HXcgyhe+fobHTi982rNwI1EPX+1mqC13Rtm/i&#10;4Pdy+G2mG99N9SiiuITyZi+ub+fkMvW4XFi0cfhRuhsGdo+Ul4M1bjy7DlH8vswA8iI3GAWzNYTL&#10;0/wwK3qfSA3wmiM+HGMCNj1D/pjtR2nEhj2FXXvch0LVJ7iEJ0r96AyE405OcXhybFlEHJ4O4ufl&#10;oRWrg1l5PlXowxPURk6Ent4Aftmq/rFCMIXwMeqPbPV/QhQPwzGZiREmcjOH6MZg+W5YHV4sdO7F&#10;zJxejmPRdqCnfK88vkji8njLwDlH0VGwC35ZFOegH6+AxxeEbegF9K0qikuwdD2G4fFpxb0MSfBi&#10;sOgezGrVX/a1DY9hxhBlpEkwoT3nEXj8UV8tFViny+B0+eGbTUd7W7viG0ZCFD8xEqL4yUHj9eMP&#10;vcMwB1VEyjWYEMVjmSiPZZ6yKM4JMLReDL3HpCqYbQXZSu3ft1XhP3NTlza7vKAkBwtbLIqfrWQb&#10;bZ5/wZnfaHM7catEcY1jBh8rz5XbNGvbr8xKRoGmXzXumWJEFGfH7MNQ9lwfUqZ64PItqAqtm0Uh&#10;oIWl4XwYy86Dsfw8GIrPg1+fQmFba9blbBLFZXJ2OEf+THPRaKOl60dCFN8ZSIjiW4idJIqHXOOo&#10;y38BHi5+0kkT7OEktNQ1qq8MPhVIPKaa9sPmDk+0nQvdaM5/DNVZj6KrvRmB0EpxRuJsaCt8EXaf&#10;spxZkuA29KG14CFUZ+zG4EAXQicQYSRJwGTTAYxOhcUIBkkIYKbjOGozH0JDeRLsnmUxTeQDmO08&#10;jjoKqys9ApvTJ193vvUZVGXuRlNLrBCwVTjVNjWjd+LBlE5ZFH8ouQtzRheVq4DLD/hxXZT4zaCd&#10;DuHd+wMoj4iS9Ofe/CA+eCSATxwP4OMKP5gcwFS02Q8qn8N1HP40uFpdSHgkP4CDxuVz/GYe38kK&#10;r4b9+PEgfl/LM9PjBAkH64L4ZTMv277lyfOPJUF8/Fj42l/NDqLcFhag5+d5XJbDgZUME/mqu4L4&#10;cko4Htu88wVN2HSEn9L4/MEAGlWeVftrONwxtJzvxiYOn83loFiikMHsdU/aRdxE+fhlWQg3tIZo&#10;grS8QeXAaAj3jauJ4sDwZAjfblYpl5CEG+tCmIu6ELOf3jIVwq/oGlc3hjATnQm6vym9gF+zsPIQ&#10;ysySLNgy9M6E8JPiEAIU5/6GEH5D4VezeAp/VsljPiDB6ReQ1evH3ypC+HSyH5cctePKNDd+n2rC&#10;1ckm5PR5wqtFeQl/o/OmI9c/DVE8RGn55A8aYQR9Al3LhV6PhPEJyktTlJBN195T7saxuZVjwcSw&#10;F9e0BuX6ZG3EQ/cTbWplbMSPX9TFieIUfKjKgzv71jDbwYu4NcuJpNkQ/pAWEcUpn1Q/fqWA2Uab&#10;fjePX2S6oWOr4em6pyuKC3QjLkprKYTSvDPdh/3Mjj2Naf/M9uOJ2XCbCnoEXHXUh3YVMzxeYwjf&#10;pHYZbZJmCZRmYXsAf+lY+QsMZkrpD6kB7GkP4kvHfPhhboDufWU+GQ5XBHBHC4fvp/hwKbGYfYBR&#10;wviEKL4CgmcE7XVZclsNOQfRUfAI/NQHPHMF6O5qluMsDBzEQP+gfBwDel5p2x9FT99QXJ1JsA2u&#10;IYqL1HZz74dx0a54LMNvqUZ7WZLqCnIGlm5TTRH1VeaiZ+xcBRqzd9NEb+VHpgh8MwlR/FSQEMXX&#10;D/Ys+lpzD2xB7qRXFCdE4FgmymOZpyyKMzoGoZ99cYVYtlVk5lP6LRP4fFU+/iMzCR8szsKTI21b&#10;Zj7lXODQbK+q/46h10J/tSv9T5HjuilozU3QaHOg97C0N2f1dptpDP+RlSQL4hF+u74Exm20kWu0&#10;KM76IhPGmZh/fWctAmoi6yaRd/fDUBQWxCM01b0NYmhRNf5m8awTxWUTNBY4Bn4BPqBT3kTWj4Qo&#10;vjOQEMW3EDtJFIfEYbD4MQzM2RSPMCTRi968xzBnPT37StHwGhvR1Tssi+whcxtqcl/A9LwGXocO&#10;Y1WPorWuShG8IhAw374PldnPwuEPi1rM9mld1lNYMBngdRoxVPMUWrvjxYNoSPBoqlCd+RDGppQB&#10;ThKh63oRDdWVcDosMA1moTovGX7ZYLMIfc9h1FeWy2GWoRzUFiTJYiPntcExlY+6xtZwOluMU21T&#10;z+T2Y1datyyK76a/T2SFV4sbHSJs8Ys/BQkTi9LSql5WsPNOEVN2EdMUP8IpYpTpZTme3SvCoKxW&#10;VYNmIYSf1PBLQi5DgAunPUPXiAZLa8ErLX2QYQLeLMVjcZ1RwitHGWVi7ZIdZKono80nxzNGifbs&#10;/Bnyo2RXgF2L2RePwDEbwiV16iJMr0lAzfzJCTRM1P9BJoepNcrmdBGg8vtbo2Lzeh3ImuTlTUu/&#10;mB7Apcke/C7VhN+mmvHLJCPc8cbaGaj87jtFUTweHYNefKMiKJt9MesC+EauF1bF7ErAw+NPmS4c&#10;nY39WMPq9flCDw5r4vwVsI88/8x1IVsXm3efh8OPUtzQr1EwVZ1eXNvCVoQLVA7Long0PG4nStup&#10;nJq58BhF+TldUTweOl0IF1J9LCr6vYMOvpXsx1U5fnwz1YcHRlSuRcnW9wbw15bQio+XC3N079l+&#10;XJkdwIJK2+OprD9z1Id/dYYwTX0jpyuIL9D1xuPHBBoXr8v14aflQYxTvK6pEC5P8iFb+eVIQhRf&#10;CXlldvke+KjK7MPPoaO1VW63gncMzdl7EZR4DBXdiQVLnIAtBmEdPIjO6mzZFFIsTiCK0wt9S+FD&#10;cHniV3eHMFN1LyY1q/8klE0CBsrvR3vxbnSXPY7h1mNoz0mI4puBhCi+fjw7rUWLza4uTp6ACRE4&#10;lonyWOZpieJMEJzdGyOUnQna3Bq0GEYxtTgFs1s9znqZEMVjObNDN9pcsI9DYyjDYNX7MTP1DBZs&#10;A7Jwy0zudJrG0E33tUjHzE/tfDUa3EZ6H/gOBsrehL6il2Oo+kPQe9gq+o0Xxo0uDT5XmY83K7+C&#10;eEXGMXRRvtXinilGi+IRsvJkpl+u66jBAPUjcUs24TTB2vwxGErDgri+6DyEHJ0q8TaXZ58ozqij&#10;OrTBNXo9hIBReRtZHxKi+M5AQhTfQuwoUZywOJGFmsKiJdvEDCF6uNaWHJE391scz8HIJD0MhtPR&#10;UXkQkzNzywIMTe4XpyrRUXUQXQ25cPtWm7z60F+8D3b559gC5hoPYmR6Dj5v2Ka44J1HY9FzCEad&#10;7tU1obH0RTTnvUjnhZUi3m+Hx7ss1PsXu9BYkCevKFaD4DeiNfchdFUewqgiiosBCxry99DLQfgs&#10;SaQJQ8UuTOvdNAO3obloD5z+cEYkScRE7ZOY0IeXaHILZWdMFPeeQpsa0SzikbRuPJrZs0TmHpqN&#10;/QiyJaB+cWMuh4Ho1c+nCZdTxMGZWKHU51Pb1XJ9YCZULFMhfKl2dRGGCeO184K8seB6oZkM4a/9&#10;mycW+oMSvLFflFYF+0HGxWkcPpUl4E1fuQafSKP7TfHht6km/DrZhD9mRJlRYaBs/6OcwyUpHJ49&#10;TVHcPOvHVRleTCsiLRsr91e7cVWmB9eVeHFNnht/IR6ajVvZTIX9+1w36qwrhWG2uv5AhRvXNHFQ&#10;tHUFEkrq3fh7VyjuY9syXLogvpvthZtFEMOi+LCKKN7d7cB3crzQRi6wwaI4b+fxvWQ/CqzhleNs&#10;THy0wo+fVnAYWRTRMhLEZWl+tMU3bYr3Yq0f942tzIfXJ0LrEHG0KYgflQVXfBASQiLGKDxSNmwT&#10;09uLfHh+Oi4iRdBQvOhNQHv7A/hJnTImJ0TxlZAE6DuegNbmxUTxg1iwhH+KyTbxGSq4AWbzAlqK&#10;ngrbDFfAftE01/wM2msywLGBaAXWFsUlrwYtBQ/C7Y0TxYPzaC14HL7A6rb6GSSRg9ehh9dpgRSg&#10;53H+E/Apz101JETxU0NCFF8fHp/SoMfulO1Oq4qTJ2BCBI5lojyWefqi+PPhv1HC2E5mQhRf5mLA&#10;iKt+8G1YA2fObvypcRaahRz0Fb0UA2WvR3/JqzA5fBscNLf+em0x3piTijflpuKy6kJYT2Lltdbc&#10;ioHS18tpDpS9Af2lr8VE7zUUtnEr0aPZYRrDN+tL8Pb8NDTqR0/LLNBmUE0UZ4wI43lzfTg41QVJ&#10;VWzdWHL2Vth7fwh9ycsQMBerxtlsnp2iuELOKq8YZyZV2FxrPUiI4jsDCVF8C7HTRHHRZ0BT/iOw&#10;e5YnzZbhZPT0jYWP+w+jOvcxDAz1QD9dj7qU+6GRV5ALmO84ivqSYzDMjUA3XIza3H2wqgjjfmM7&#10;mqtzYzZvZGDlxASgoL0fTSXHl8IFP03KC56H3WVDe8HeJVE8AknkEQrYMN64HwMjWsU3FmySP1i1&#10;B6NzJsy1H14SxTnnJFrKjketdBag6zmCvqEp8J5ptJQeWc4n5c0wkILu/rCd1q0WxQWB8qY1oah9&#10;Gll146gd1NNLW3T5Utn5/KjvnEZu4zS6590xJiW2G6wWHlc3rbJZ5wbhdETxY7UBfORYAFc2ri3C&#10;dBsFPNcTgjNWhV0VTLht1aubV9lqpIzx+Hgyh8/lSnj1+V/GxZkhfDYtiF+lWfD7dDN+k2JCw1RU&#10;GVKmm+cFlM0KmIg2mRODE4ji1CZre3y4MsODyfhVyzReDi2EUDcXwiKV5wOlbuTErfiWqLP+OsuN&#10;Jltsy2FmRe4udOMOtgGm4hcB2+T0mhwmpK/S2ij85mwXri7xYleTH7saffhBqhu3VPvQ5Q6fIwoS&#10;8lq9+FGBF8Zo2xN0P6ciigdU7FeMTYdwyXEfqhaX8+nz8PhedgBLD2y6XkGbH9e0x90ltavHSn14&#10;YGL5XGb2xRf1cwyJyvcHaX70x72nCRTHQ3GjYuLF6gAeGY39yMR+ZeGheon+hcfsHIcflnFU6wlR&#10;XB0S/Poa9DUXorXkUXiUj6ysnxi692CwLRvddQVy+TEwc16apnsx2Nu85LcSJ1gpzi+iq+AhembG&#10;/rrLb2xCR8VR+WPYavDqajE9My/XO3seL07moL06fcXzOhoJUfzUkBDFTww71fktgxMwq4mS62RC&#10;BI5lojyWeVqieDAEQ/ul0HutK4SxncqtFMWZcMg2T2QmJ5h99JNZtbwVZDbFL7jowzvPprh3EQPl&#10;/yUL1xH2F70U5QbN0qasjMxed8n8+m2Ezxvr0V/88uV0S1+PsbZvU9jCirgbQdYemGjPxPzt1jYY&#10;VxPFI2TmVCq1Q0iZHYQ7sAUrxjkrzXWc6mFbwLNaFGcrxnk3vDOPwz15J70bn2i+x+ZLCVF8JyAh&#10;im8hdpooDimE8con0TM8qXgE0J/7MA3uYWHM0n8Q1VXVkG0NE+cad6OPCdG8Da1Fj8OjqMtsVbWu&#10;4zm0tMdN2snfOJiGjtbuFWKoLIoLHvQUP4ShGcXmN8WfrNmFsRkdHTrRpiKKe7StqE67DzW5e2Gx&#10;qv/E2zmVhub6esq3iNm2ZVE86BxBS1k6lj8BUP76U9Dd2QvePYaW0uQo26sSTMOZ6GgL530rRXEh&#10;xCG3rA+P5I6ifdiI5gEtSlsmcPfxXvTZwiIBs39+OKMTad16dI4bsC+7E6lj27ibU/sRWDvaRJyO&#10;KM7aOMuf3NZPABbnwdaVq5CH19qQdBsgco9M5ExLSVaOw/cczZPD2qJ4fYcbPyzxwRknmPJuHkdG&#10;l3uiP8Djp8kuDMYL54KIm/LcqDAvny8FBdyY7cLeaVYHK6/LhOVfZLuhXW2xK6VZN0l9bIxDHuNI&#10;AD9NdePZviCm/eHr5Da48Nu6IExeZdfVCOh6JyuK+0MSrsr2o1m7LPDNzQTx+fQAxrjYDyZ+yvv3&#10;cwJYMq5B10tr8OOazpWieGqjH3cOLeejpMaPbzYtxxNofL4i3Y/ZuGFSMx/CRylvkR9usI8I12b4&#10;UGiJrSO/V8DXDnvR6lrOYT5d46bh8DUSorg6pOAsOvLuQWd9qdzXwpDgWyhHc9ZNGB2P7HEhwTZ0&#10;FHW5T2B2qAxzg6UyZ4YqEYj+6RSLt5YoTk+0yaK7oTVbFTeDBPtUBnqbm+OevRLc+nZoZ0ZY0wJn&#10;G0BT+u0Y6y3GTHcaGtLuhs0bbpOCbxaawXrEd+2EKH5qSIjia2OR6vvX3cOwcyF1UXKdTIjAsUyU&#10;xzJPWxRv/Sz09J55tqwW3ypR3EJ8aLAZ/5WfjtdkJ+OW7nronepxzxTN3gU88dwj9M63OSuhN41u&#10;HSYHb0J/yWvCgnjp6zHa9k08PdYrrxKPiOJstfizY+3qaajRY8ZQ3YWU7itlQbw37zzovTYKO3t+&#10;KXEyPJEozmjyu5HbeDX+VHornCGTith69vDsFsUZmY1xHc1Vh+CauFN5S1kdCVF8ZyAhim8hdpwo&#10;TuDtLagrygxvbLjYj9rynKWfcFv6DqKlo1eePDPBer71KXQPzkIIDKMpL4kmy5HZMk20dXVoqaiK&#10;Xe0mCdC0vYDekXnFYxlelxmjtc+jt78/bI6C0jIPZaO+rjYsJIhetBfugzPqZ+YMbPWjXM6mIdTl&#10;P4XFuJ+MB6x0D/n74A6wOxIx13YEY9Nh21Dqongy5WFUEcVTVojiXd3hVfNbJ4qLaKofxN5mHQKK&#10;osLMp7BVfAtTM3goewpMt3NbbagcXZTFCwbXoglPpFOY4j4XcTqi+MmCdZFnukMIKnV0TQWHTyfH&#10;2/TdvnC73crR6ULAtYddODQSRPEEJ7NwnEOLRYRmNoDPJ7mROhb2j4Rp/RKNITx+n+bG3d0BFI8F&#10;8Qc6fng0tNSelyEhqdSDF2YiZlUk7C9y4edlfpQoaRZTmgVzy+KZ2RLEL/J9Uf08DLuTR+k01Zni&#10;XoIo4LcpEZviEgYG/bgk1YMcSjur3ylfo4DoYOog9cP1iuL3Z/pxd28IqcMhXHzMhxuqAijRCHA6&#10;BVya7MfuvhDyJnjkjhPHeLQvSrIpk0cqffh6XhCZ5H+oNYBPp/gxrtK0ugaDuLYpvGqbQfAL8srw&#10;u7pClGYIf83y4fq2kLySPkhhuaM8HBRZpGv8M9eHn1dyyKFr3Fzkw0+rQkp5Saggv2nZIaGgxY/L&#10;sgPIIL/nGgP4cnogvOEoISGKrwYRlpECGMxLOx6EwRkx3VsBs0N5HaO2ZBgvx0xfIab7CpY41VeC&#10;QDD6i44Ej64BWu3yhtHxCBoL0dvRobgI9Lx2LdRDO6ehs6NB/vp6DDYWs+8qMkLuUcz052FqoCTG&#10;lrjgm8JMb80KUTxo7cLszBx8+hxYu6+W/RKi+ImREMXXxtF5PYqMVnVB8iSYEIFjmSiPZZ6WKM7o&#10;80A/fD30ro3bAJDZBWe2n3Vx/sxtcmtgPUlb0CfDrRLFx21T+J/CTLxVEWiZMF52EquWt4qT+mFV&#10;/+1OraUFY92/RF/hSzHa+jXMzafB7Zunsk7DW/PCq8T/Myf1pMynMI4vDGNm8klK+9fUBudV45wr&#10;XFsUn5U/8vQV/DsGSl+LkdJX4W8V/8Ki3xgntJ49PPtF8WVyjjZ4ph9W3lTUkRDFdwYSovgWYieK&#10;4pIQQlfJ4zA6BJgG0zA4urA0iV5dFB9Dc94+BJaWykpwairQUlm7QhSfbX4afaOxorjgN6MjfxcG&#10;RwaXVnoy0ber+AFUpN6N8pQwa3J2ozzpXsza7ODcRriihTzJh57iPdBbY4WHhfbnUJl271IaVVm7&#10;UJ1+F9rbOhFi5mJK92HpF+2yaL8Hg5MGiD4jWkqfXxI52U1rO19E33h4k7KtEsXFgA/P5fbBrKxY&#10;ZYi0Kbaik5WTUmQxmBmbwTM1hjgB5NzCVoriDKwufl8eQuooj48eDeIzSUEcGtgZIk5jY6NydLoQ&#10;sKfCi9trvPiXwtuqvNg/JaBywId/VROjw6q96LFT26aGyjbJfLLFi3+Qf6aRl8tTDbzVj59XB8Ii&#10;HnXeG6ti0/wXpXlr27JqbNQGcF9nvCQOaPUBXJPjXV6FHYEo4LEaH2Z9lC+6yLGO5bRvLXeF/xIX&#10;fCzT6xfFUxoCuKkmKAvil6T48cUkH35ZHcTYDIfrqwK4ge5piZUBHNGE02TlUDIQxN8ozh31QSyu&#10;slmoFBBwZW4wZuNbgfzupvTYucmUXmSI9rhCuDrdjwlFa2XXSGoPyvl4lNrs8q84JDxIfo2KJQ4W&#10;r3uSw18of/9o5OBaipcQxU8VjogovoEQBT/6y3fDwyrjBOBM9Rgd6j/tZ4Wl5WvQFr2anuezsPU/&#10;kxDFT4CEKL46So1WFG+AIM6YEIFjmSiPZZ62KO53Qz/8d2yUKN5gGMEVdSX4j6xkFGj6ZfMikbCa&#10;hSF8r7EML804jvSZXiw4N36F7laJ4iXaQVkIj6xaZmY9/tpZqxr3TNHomUdWcSoMJykcbyt6TNA5&#10;w+I1+5Di82nxo6ZyXN1aAb//5M2ejC+wDxesPHZwmWwQ1xbF5zHacoW8Sl9erV/2ekyW/Dv+UH8Y&#10;voC60LrTeS6J4ox8QAfvzG7ljWUlEqL4zkBCFN9C7ERRnIkgxt4U9I6O06T6OdijbCWri+LTdKN+&#10;dJQ8AZ0pvGmjxPkwWr0b3StsfIswj2Sis3NgaQIuBu3oKX8Kw+MzFLoMJr4EfXb4PWH63Aa0FrwA&#10;k90GXhDhmilGZXEmAsGwcBSwjaM+90ksumPFLz7gXErD77FhsvkAhkYnEaQXWkn0oafoSUwt6OT8&#10;8B4NmtMehcVLE28pQA+0ZzClDwvLgk+PtqynYFHMOWyVKO62m7AnexxMn4vASJPFBYtniUvCPcFj&#10;teOF3F7sThuE1rUJAgKNHP9XCnl1egQ+L/CRbOC7vYqHguoh4AvKYsUODfDpHOC96cAPOqktKVnL&#10;7iK/jChmETOBI6vs/xlwA19rorqi42+z9KLPpTywv5FTo0XxlgXgAkr7fXT9XbNUf4o/w30VdB5d&#10;M5LOJc3h9OPhpK78jUKKQ2lc2gBMq6zWZaLjVXkc/itZwMuTJbw5RUSpYsUguT187gfo3O2GSy65&#10;RDna/mDWr+8tdqMvfsfIk0TAHcKttYGVK8XXgM+z0nzKkdr1iOJAkJfwl4oAvpjsD4vi9PeWmsCa&#10;Np5PFsmNfhxcOHG5sM0176G8bKSFH9ESwkcTovhJYzNEcdZLfAsV6OteaaosHgLnjTLrcmqwtH0H&#10;upI3QV/2RgwW3ovW7JswOBT+VdVGISGKnxtg5lK+2NAlm09RFSJPkgkROJaJ8ljmaYviAQ6G/t/L&#10;piXUxbGVZKtzS7WDGLFOwkLHS6u+nbP4cnWBbNaCCcWvyEhC5cKQHGagsC9WUhizCU18VWYSanQb&#10;v4p5q0RxC821PlScJa9YZiuXX5F+FFOL06pxzxSZTfEPXXD+htoUZ3ambXTv5VH1rxZvs8jaGrtm&#10;TLs7CYZFcfWwc40nEsUn+v6yZMJG3vC09I0w2jrx96462SSPmtC6k3muieKMIUc73FP3KW8usUiI&#10;4jsDCVF8C7EzRXEg5BxAbcaDaG1rUnzCMPe8iKa27iVRXNP8OLoGwvbHvdpa1GU9guaS59CY/zia&#10;aipiV4kr8C40oKWmRDGREoKmcT8qsx9Hc+nzaKFzW0rp/LIj8K8wk+JAS95zWPSFlzZKYhATTXtR&#10;n79HXtHdkPM4hqetsoCNkAZtRQdhX7GZnYjplgMYnlhQ3IBP1436zF1yvhvyHkX/wFA4DYLf0Ev3&#10;tAtN7J5yd6Ovt08J2WpRfAzR+l9VdR92Z/TgkbRuPJjajYWoQIEX4PWHMDW+gCcyB2Ba5waQJ4NP&#10;pgC9Ub/m750C/i0LeEs+k2IU0MHfCoA79YDDALz0KJBuAeadNAjlABdUUjVRHGbtZt67zJwh4JWU&#10;llal8bB2d20RkKss7TVGncd4KZ13LeUlcmpEFB/TAefR9e+cBuZcwDcpnz8eDKdHTRDvp/zspTiR&#10;dPT0HFu6jwjI44eU/meoS8xTl76nDHh7CRCIU5y+XxDEe5JEnJci4MKUID6YLOAlaZQmne+hex2k&#10;/L2M7n274Vvf+pZytDNg0XH4bWPwtMQ8nk4OyoPZ+uFyRYnidOr9JS58L9mJZyZPrGxP2AR84rAP&#10;nz++zA8f9EGnbOa5EeA9Aq7I96uMfbFgerUylG4IugYC+Fa6D58p5OSV6glRfP3YHFGcQQTnd60c&#10;yzYYIdcwdCVvhr7sbcS3QlvybgRcC+C4DWxghIQofm6g0GhBn8MNnaoIefJMiMCxTJTHMk9fFCe6&#10;Z2EYukEWwtQFsjCZCDm5OI33F2fhtTkp+O+CTNzaXS+bRGHhQ5ZJvDwraWn1NOPlNUXyJpT95gm8&#10;LDM27FMV+Sdt/uJE3CpRnJXFqG0Sn68swPuKsmRzKrptZlPcHjTh0xd/CragQTV8bc5Su5iHzkH3&#10;ZR+h47Bd8gHLBN5blCnX/7sLMnBXXyPVv9r525PniijOPl6wfqcWFuHaorhiPqX41egvebVsg32k&#10;9QpqB0bqs3P4a0ct/NwWbL65hTwXRXFGwTsO98wjytvLMhKi+M5AQhTfQjBTIB7fDuwUzP6oZQoe&#10;elmMBkcTXYeTJtlslk3/BRxzcLmX44R8FiyaZmG30kCxmh4iOtFZ+GLYxrfEw2nTyOfoNCOw0V92&#10;bDPP0/mxU3lJCsFh1iIUk7AAp2WezpuD2+NdnvyLPsy0ZsG2QhiS4HMs0H3F7jQX9JjkazsWzeF7&#10;W4IETgmz20wx4sJWieKCYj7F4FsW3bxe5UML58e+3F7ovKIsFvijl5xS2aYXDaDDoL756Ongrnrg&#10;wShztjcVAn+cBS7PB4oVizYhahbvyAamOOCxKuDayN6tBJcdeCOFmeM0E57OeX8akB+3GDcCgw34&#10;33L1VdwNQ8C7iqlIoiopIorfXQZ8Y/l7Bnga/V6WC9jo+tSc8bZ0YDQIWKiolkzpxIPivSSF8qCE&#10;ByjuO5KAgajiHbeJ+Ep6EK9LlnBRRhCXES8nvuGYhCeU1eL2BeDl21AUZyLmjgJ11HETv8K+8WYj&#10;XhSfoDz0UKOYZ6ZUToB2vYBOw0oOmE8sqJ8MDDYBjhOI4hsNu0ugsYZoEeVfSyRE8fVj80TxzYco&#10;BGCoeC90Jf9JfGOYxa+HtfNH9Bqxse06IYqf/QgIAr7e0gvbaW6uGc2ECBzLM1Ee7AOHJchh0uPD&#10;HM0rzHS8UR89TocbIooH/NAP/Q1659ornZmA/auWSryZrfbOT5ftab+/OBvzjhk5XOecxReqCvDm&#10;yErxzCTZhAoLY6ZSLq7MD68Up7BXZSWhaH5AFu+ir3G63CpRnJEJ406vFi7iqaxa3grOWsZV/U9I&#10;9wImhv6Jwar3or/oFRhu+hLMrmn8qrkSb8pV6p/q8n1FmdAq9b8TeC6I4hqqj5y5Pny9rgStxlGq&#10;H3UzRWuL4go9ZszNp2DeUEnH7ONKOC0muN/YVQeX7+xZMX6uiuJi0ATX2M0QQ7GGOBOi+M7A9hLF&#10;RT8CPc+Dd0WLrxL48Rfga9kLQV5OrCBkhq95H4RASLZ7HRrLg7/hEfg7CyGEBFmwlAIG+JvIr/Hx&#10;ZTY9Bn9PbYygyRDs2w1f/W74J8bJJVJ6qZQexZXPozR6G1acwyBJAsU9Bn/9o3TtQxC4lRM/iTPL&#10;+fBReq5aukYkH11VK9OUJIiOsfC1m45SetGbywXBte1ZvpfGRxGcm4LkHoSP8uhreh6Cf6Wt3O0O&#10;x2w+uvvoPhQ3A1tRv5oN4ZMHh/H2CoQ2LL1oSPJkP2io2KKNNiU01w3g2UYdgiKzHy4tlVXI4cAz&#10;GT3Qe0VoR6Zwb8mM/CGGQeQ4HMztQb9549tH/TDw5e7wimyJBy7MBjpp7N9dC1w3zXIMzJqA/y4C&#10;vCpVoDcDb6FznHFdJ60T+FSz4lDBg+XArfEWeQhiEHjHcTo/zuRKRBS/hfJxf9gUfBiUp3emADNU&#10;NBrKyyvTgf8lvuxF8s8F2tRWilNeP3oEuGGCeiUdl/cBb8qndqtyf3eWAZ+lewlQPC/l6W2pQGTf&#10;x+0qigeDJ2NE5NxFjCiewKpIiOLrx04WxXnvHFwTj8E5+Si8CylL9Mzug8hv7K/kEqL42Y+keT26&#10;N3CVOONGi8AsbwaF20HYPVlutSjOykjrD+CX7f04L60Ebymuwx3DUzAGN8Y8zulwY0Rxuo+hvyK8&#10;Unx1O992twYfLM6SxVAmisridmYy5uxhMZ0J3Plz/bikuhCvzErGC2MdskAXCcueYUJdMV6ReRxP&#10;jbTvaJviTAR3+ebxL5pn/6mjGgG/btutFGecs02o+p+IC/YxDFS9RzabIduULnk15odvwYVlBUv1&#10;z/6+POMY1X9CFN9O3EN965XUL1kd/Xv6MeRr+lTjrUsUX4Ws/Xt8WlkY9/GRzTd39srxc1cU10EM&#10;ueAc/A2EoFl5k0mI4jsF22yluIhgzV/gG+5R3ARhEZ6k78B55HvgbMsChGAqhyvlrxBCfvgrr4Mr&#10;/y4Ee4/DX/pH8r8JAk2YJM5KfkeJSWH2vADXi5fBRwNPvHblz78YntrnEdTMgdmP9hX/At76vcq5&#10;xxAc710pjBGCDbfAlXYdAnRtX+Vv4Ez55wqbnVJoUc5HoOc43O0HKR/74DpwObztlSvSFMylcBy6&#10;Et7GIwh27YHz+E/pvhV1T9DBlfxD+DspTMkXZ9BC8k4j0Elxj/4AvGuHrfAkSIIPAzX74PAtC7Yb&#10;K4qHxeNNAaWraX4SFWn3o66xRfHcXPDUtiuqBvBw9jCqBxZQ061BacsEHk7pRlanCcwEusAHkF7Y&#10;g4O1s2ga0iOrqA/76vXwb0Ix+KlbvrIwbFfcaAH+Kxtw03WGJoD/Zfa+6TiPuvQv1EzKhoDv5wG/&#10;m2K1FAVqCm/aD9R7FXc86LwLUoEKlfCGceAtpUB8T4iI4iWDwGvygVnW3CjPB9qB85KAwSDQMkTH&#10;ucAIRQ1ROT7fBbyuGHCq6HnzWuDlR4F/O0LnHAfS40T4CPyUx7enUBwWj3j1sBJA2K6i+GWXXaYc&#10;JbAWEqL4+hARxWdnLKibi/7orUAMoXXYhDlP3M9FTgMiz6Nz0hFntkvEwKgVrrgNJ330sto+aEL9&#10;sFn+hUg0vA4P6lnYkDlmg+PVYDY4MGaPFWuFELs/M+oGTBi3xX5wCvkDaKN7r+k3Y8HNw+mgPHMh&#10;NA+ZUDdIfp4TX3O7IOQeg3vm+c173kYhIYqf/fhYTRtsVM/q4uOpcSNFYCbwuuhF4Y6RKdw9Mknv&#10;XoJqvO3MrRbFTcTnpudxXnY5zsurovetSry9pB4zHu+KuOwXAtYtFMs3RhQn0rhk6Pgq9K6wmQw1&#10;MiFs3DaNV2QlyavE35ibit+0Va0wn2EkMj+1VeByGHGjV4hHuFWiuMs7j4+V5uDNuWnyyvlXZh7f&#10;cvvaJ6IjaMIFF334lMynLFh70F94nmJPOsyh2o+gxzInb5TK6v8NOam4rqMWxoT5lG1D1gbZLzRY&#10;/UQ+XL0jPwM2z0rTSKcjikdoprq/sbsRi45uuEZvBOfsghiMiOQ7i+euKK6Qs8I5er0skDMkRPGd&#10;gW1nPkVYOApXdabiooa02AJX6u8QqL8Fnt5OxZcmRN3/gLu5HaKjDa6936ZJpxIAP7wpl8I3pVPc&#10;ywiNPAFX7sM0WVY8ouDP+wwCWot8LAWMcB+/FCFPkCZ34qoTPMnRBNex3y5PuiUegc5HwJmdikcs&#10;WKfweEMITeyBK+c+lXzw8GV9Ct4uZTdCgji3D67yg+FjSx3caddQJ2N5istXUAtX0o92pCiuho0V&#10;xc9OuK1OFLVrkFU3geIhI3zx9sLFEBo7NchpmkXDlPO0N09bDQJ1gK9mA4MckNoIXKpssBnwAa84&#10;BBgp/PupQG5ctxAp/t9LgcuouSv7lS6hYhD4r0rql6vl2UtpZwFz8QuaKf6V6cBzi4o7CksbbdJ1&#10;f10F/D/K20vZau8B4L8pf7JIHg865WUUrz1Ox/PYgZcfB/YrZmO6x4HXJgFdcc88ZjHgS1Q2V/eF&#10;RX+ORtr3pgB3KyvV40XxWiOds+KeJXzzMI+/DIkxAh8bT750kMe04t4QUJ8bpjx9+otfVDzCcDgE&#10;vC+TX/rgZ7OL+B+69lsOLfPdR3lcUiqu+CjINnF8pJ7HWyn+24/weH5OkD+UMEh08EQjjzdT2H/R&#10;+U/PibJteZ1GkP3ekspjLr5xbCOcjaK4g557fPSvsjYAEVFcP63FvckTK34V4nW4sDtjGNaN2vOA&#10;no9D3TMomVnukOx5op814s7MURiidioW/F48mTSIY43zSKuawD0pEzArGzb7nQ7cf2wAh+s0SK+Z&#10;xH1pY9D64zIfAaUfoufW3ux+FM8tDyYCz+FY3iCeLptFVuMsdh0fQI2O3i0oLOT34cmMQRxp0CC7&#10;aQ4P0HG9bhF8IIjCljk8kT2MdtPOEH55nwbO8YcU1+YjIYqf3Xh0Yg6uUGjDV19vpAjsF+jZlV8t&#10;C7uMr8osg4PyrBZ3u3KrRXErF8JXGjvDZcZEccasMvQ73THxUjR6vCy7Aq8rrkPmglEW06PDN4Mb&#10;Joozzh1STKisvYKbCdrfayxH5kwvLHS8nUyHnI4ozu7D7pmHWTlWixNhmXYQr81OWRIe2apptgGh&#10;WtwzRSaKf+BDHzg1m+JuPUbarkR/8avQX/p69Oa/hNoGK9dZmFwa/KipHGkzPdvuQ8CJeLaL4uyD&#10;08UV+XiLYsKIbXr73fpSuU3Hx90IUZzRupCEP+T+DObS/wdT8XnwafdiJ64aP+dFccaQC46BX0Lg&#10;LAlRfIdg24niUmASrqQbl2xQ8+O74SrPhWgrhTPtGWU1KQ9f9jcQsAiQBJpse6M3j+Lhz7sc3gmN&#10;4lYQmoX7yDfBWVVWqRFiRHFPI9xH/w5f5R/gOvQ1eCufo0YtB0VBAj/8ENw1+RADs+AXOsAbp9hc&#10;fFWIogSPd4zycSU4s2JsOQZ+eI9fiuDisi0iKdAF5/F/yEKTMLsfrpyH4c39HpyHvgFfB107Mj9P&#10;iOLnLHwRm+JnClRNjzUAT+uBzx4FMpTmy9rmN7OBzDngtfmANUq/YKunP09hP+1bKYgz3FIDXB1l&#10;d3wFXMDLVERxjrrVf7CV6iq61ZIoTqDnE4zkNNEzKuQEXpoDWELAhBkYih4iKP3/oHsajHuWMZvl&#10;FzbSuYqb4Y+lwOMGxaHAQ/l5D+XTGXWPZXTuB+hchnhRvJLOv6YVKI/5pifhh8d5vDuNR3/Uynj2&#10;kP3aUR6zinsjEAqI+HaJCKPJqPgAOpuIb6XzeHvBsijOxjKLT4JZIbNb/WHKS4VDihqLwzjWzOMr&#10;tQIMFE9nFfFFuo8CK8Wif0kUdmmVAKNXwrxVwBdSeKQYJAg8pesQ8N8ZPDQJUXxLcU/yAPLbqGFu&#10;ICKieIheCh/PHEAf62wR0Dg/OTSDXdVmOY7W6IIvRO3a5MK0yRO3eS21NYsHk3oXjB5+RVuLgPf7&#10;8HzJ3NJHNSHIoaZ5Ck/kjeOurPFlUZwe2K0t4zjWtRhOi65fXzWKzDHquJSvjo4pHOlYlD8oMjNZ&#10;VeWjSB91r7wupTM+rsej2SN4ImcwRhS3G4y4N3sOHjkRCZrJBTxZNi9vQKqd1CFryLX0sWtqbB5P&#10;l2vD4wrFzagY3RGiOOcehWvqScryKh8MNgEJUfzsxo87B9TFxtPkRorAhzQ6vCSnYknc/Tc6fnRy&#10;TjXuduVWi+KMo24PzksvDpcbldlFVS0w+gNL4c02O4WXhIXznEr8V1EtND5/TBqbwQ0VxQNeGNq+&#10;AL37xCIqE0PZqm+1sDPJUxXFZ+0zyJjtwTvy03FNezVaDKOq8SJsN47h7XnLq3H/MzcVe0bbVeOe&#10;KRqojvonO1TD1kNmQmVq7AGMNF+KhcV+6J3LZlKYTWlW/9vpg8h6eC6YT8ma7cOny/PwiqxkfKm6&#10;APW6YdV4GyKKu3XoL3krhstejV8U3oBniy+HvfSNEDl6N1YTXbcxE6I4o47qzgLn8DXgA7qEKL4D&#10;sP022hT98Bf9GJydTa4E+HK+Cd8sTVipQXmOfBc820lN1MCVdqPKhFiCaKmAM/lamgRHT7oFhHru&#10;gafqGJtnqiJaFBfm9sGx/xsIaCYhOvXwlf0OrvzHaN4bfbIIrusmuAsfo7z8DG7G49+CuzZ11Ym6&#10;SPmwN98JT8XBVfIhwl98KTztEfMulO+hh+A8dgsdSeA6b4Yz6bfgFvUQrBPwZH4L3tbScFoJUfyc&#10;BSurMw0LW11cDvy/TGA2Sqh+oQW4pAL4aMOygMxT+FdzgbtmFA8VXJIG1EQrzvEQgYvSgda4b1yj&#10;lOb5lXQNlaYT9Icjlw8AX+kOx2Hi+DOUx49R/tgi1aPNwKtrsCTENYwBry0GXIo7gqlZ4JX5wIJy&#10;r143cAHlJztuhTpHz8D/pjKpV1bJM5vr15XS/Q2G3WrmU9i2BI0m4HNUnk5ZW5Nw1TEeSVMCLi/j&#10;l1aSR4viHoeIb5XwKJ3kcXFWCN+s5DHqVQRq6kcLBgFX5IXwqYwQHp8Q44RGBRS5rIfHrSMS/L6w&#10;+j40JuCjGTyShwW8KW9ZFI+FhAfLefyud6UgzrDok+CN0sqeont4ZIFSosgszBMV9iyF3T+jpOIT&#10;E6L4FqN2wIT70oZwd8oA/MGNExy5YFBur6zSO5vGcLDHsfQMlEQeKdmj6HGFZJMn+7N68WTRBJ4s&#10;GMPujEE8W6mTfz0g8iHU1IxhV/YInswbpbARlMxyKm1Swkj3OJKGqVMq8FsWcbTdjKDXj/uzl0Vx&#10;dr2knG70LC6nwul0eLDKSMlI6OmcxotNFnk/CpbP4pIR5E7Ss0mJuwSBR1qzBiafgCoaNKJFcafZ&#10;jPtSp2FnA44kYnJkHk9V6FZuCkthA32zeLHFGE6frpm+A0RxtkLcPf2M4to6JETxsxd/6x/HuNu7&#10;KTa6N1IETtLqY0Xx3ErsmZ5XjbtdeSZEcVavoy4P3llSj190DWLcE1vXV3cPL5WpzMwy5Og3P58b&#10;KorTC6W+nZlQWWlqYafwVEXxcu0g/j3zuCxwvzEnFT9vroRxDZvnDu88rqwrwVvy0mRB/PySbJhd&#10;22/V9LRpbXF/LVrdc+gwT2LcrpVXh6vF2Wk8GVGcCf5M/O81j6OLaPNodsRHAPaxgm1+2meZWPPD&#10;1caI4gsYqHiX/GuCkbJXo7Tk/Xg872J62UmI4juXTBi3wjH4G5pXW5U3nAS2K7afKE7TwVDXnfAN&#10;DwPuHjiTfwOBGfeVvPAV/Bj+OS1EzTG4y15Q4i9DtLfCfeyHCMyZYyatUsgGz7EvImhYniTHI2al&#10;uF8PwRm1c2xgAq6kn8u2P5chgmv+M5xpf4bgCytjok8Hd+rXEdCr2G4gSCEHFo9egqB+dSFFdHbD&#10;dfxKuHOugSf3D/BW3wPXsZtlUVx0z9C1lr80SdZ8Kp9bITL7FQlR/JzFdhDFmeL93iTgfXXsU84y&#10;ZmaBfzsEPBLZ2JKq9OEq4CUU96PFwEURlgL6iI5Eab2Bwk8kN96QDzwR7rJLyOgCPt8qXyYGOQPA&#10;95rDojj7IcZ704EPFAIfpjRelwmMKwJ8kKKwjULflUd5ovDXpAK1SkbcdN5nywD5knSTf6f7eAOd&#10;e1ERxaf0PkfXZUJXiO7jC5RGKasWcufTtV9O6VxI8T6UC7w9SmQ/kU3xv3UCyRoJ3zzGY4qXcFcJ&#10;j4cU0ThaFHfbRXwsmcfn6wSMWEXcXsrjG/WCLPRPawVckMIjc0bEyKKIX+Xw+E23uOLDgShI+DGl&#10;0eWT8Kdrr5H9fH4JJkrEbRPxxlVEcZ9ZxAdz+RUmMeLhp3S6ZwV8JZvHQJxdnAAVXPccj0syeHQy&#10;g/QMCVF8S8GFBDySPYz704dwX+ogclrmlZBl2D0cTWDXptbixeGqaSTVzS7xcOUkgpQ+A++w4IGM&#10;CdiUrztBtxuPFU2BWSVhIvWhnD7kjIbL1WNdxK7cUTipfdg0evyrSAOvYg/cYbLj3vQR6KK/uDCI&#10;ISRnDKPPsSxMLyEYK4oz0yZ7kwYxGWUrnOVvd8G83NZDwQAyi0dlkf75/BE8W2tA4AR2qCrjRHH2&#10;fO7rnMbDORPYWzyOR+ivJs42uVlrwvNFo3iqiNkfVV7HdoAozvvm4J566ow8qxOi+NkJO9XrX/up&#10;j6oJjRvAjRSBPdT+LihrwnnZFTL/t6hWzr9a3O3KMyGKR8hshptVbIb3OFzLK8lzK/GO4lroo1aS&#10;bxY3dqU45ddUA/1CproAtgN4KqK41TOPj5bmLq36Zvz3jONLm4SqkYmjVo8GjYYR1OiGYffObzvB&#10;dDFgxFU//DasAb1q+FqctE3j0+X5eF1OCt5blInbextl0xxqcXcST0YUd1Kdfr+hbOnDx2cq8nec&#10;uZi1uCGiOFGjzUV/+VvRX/xKDJW9BW2je7F/ogsipya4bhaNEAM68J7h8PEpmG9JiOLR1EHgzLD0&#10;XA2B/TQ9gW2LbSiKM7G3CO7KoxA0R+EufJrNDQkiQp23wNNWAa71D/CNRlnSpQiCtgLOQ1cgaFhp&#10;S1y0V8Jx9HaIa0zclkVxCVLIAyl6siWZ4T7+c3BR5hdYvFDvbfBUJCtugiTAX30dvL1dikcsJEcd&#10;5eMfa+aDQaKHBzdTh5BuXDbl4ky/T550SkFX7Gp1rhuuw9dBSIji5zS2hShO6FgAuqPMezAI1I0y&#10;Z6MEbhEopXjpmjjOY3k1cRBIJb8TyR0z1NU/XC8nGQY1l1HqwjU2+TAGM1agaH65/wbpGlnsupQX&#10;V5ymxhIsZGFzdF7Ur51C1LWuLgEoSAZrnk2UB5b/+mVrI7KN9dwZihe10n2ars/i5RGj9bD1bLTZ&#10;bpHw+WM8+rwS7A4J5x/nMeCTVoji56fyGKM4DDatiPcU8PIqbLYy+/rJ5Yt6rQJeQWkY41biBxwC&#10;3nVMgJWifiVuo83VRHE2Hu2q5PGP4fiQldhD+fg43cc36K8pRhSX8HwJj49R2FdLBMwp95AQxbcW&#10;LdR5mBj+QPqQzEdzRpDdPL/EjEYN2ies6J5aXJOj2pUvfaEQp6wUZxCQXDyEJn34Y7JmZBr7WsMf&#10;ksOieC+6zErj9HqxK2cM9oCIloZJJA9FpS2GcDhjGN1W5ecaCiS/F/dkjcHoi+/YhPWI4k4LdufO&#10;yavDpyd0eCx3HB0zDgxMm/BYziha9H7lnUQd8aK41+nAszmDKBlexJBmEceKRpDWZZXTj8Dl8NF4&#10;5kJx3RSeq9bAr5ha2c6iuEgv957p5xTX1iMhip+dYOZH2hYdKiLjxnAjRWC2utlLbfDYvB5JGj31&#10;W2FTVrdvJk9UHkbiAhOk/cFN+1ChxlQqzzfmV+PtpQ3I2ok2xRl5EYZWZkLFqCqAbXeeiijOVtMe&#10;mOjEa7KTZUH8zbmpuKK2BPo1VorvBDo4My686MNY5E6uLk1uDW7urpeFYFYezF76+4uzoHEwe/Pq&#10;5+wUnowo3qAfXmEi58hkl2rcnciNEsXZ5rw6xxRmZ/ZCtzgKHblZ2T0z2g6B2wrb4joEjDmwtnwa&#10;uoLzYGu/FEFrueyvHl+dCVE8lkJgAT6fHY6BXyW0rW2MbSmKQ/LAk3cL/JXfgaend1ngclfCVfgo&#10;fMevQMi3LP4K2qNwJv0eIZdN8YlFaOBBuGqWN+9UQ7QoHqy/Gs7K7HAAQbK3wJX+B5oExgo/oi4T&#10;rux/KS6KR5N0b86V8GvU88EPPwZX9XF2iVURGtuLoDFyPuWl9Ua467LoMAR/9sXwDEwoYXTfUy/A&#10;VfxMWChPiOLnLLaLKL7VYKZIvkTdum6dtx9tU/xUwIT0P3dTH1XcGwGH/sSiOBsHvn+Mx72DEv7Y&#10;LKGuhceVTeIKUfzjmTw0ij5o14n0AspEcQl/SOGR71nuSwL5XfICj564hbTWBQGvzxNk0yrp6emK&#10;bxirieJer4iLXgyhX2VRbjzYMMV00dJeHh8p5dl+p0tgYWwfiaZ+Hp8oE8LXSYjiW4YAx2N39jDu&#10;TBrAXclh3pHUj5JOHdWLtMRTHZIjNsUjGO2ZxeNN7BddPFIyhzDpDoubEVG8z6YI2lGieEPtJHIm&#10;oju7gJyMYbRaYkVx0eXGfdljsMStxpaxQhRnwnoPBqPsI/EmAx4spxdZapDHcwbR6xSVR7YE2/wC&#10;7ivUxgja8YgVxSW0NYzi+Ch7noV9eJ8bj2SNwaxiw0gK+fFAyijmPFQedMJ2FsXlD/Wn2iA2AAlR&#10;/OyDN8Tj5qEJ6hsqAuMGcTNWRm+lWLzRXKs82OaXP2/vx0syy/DRmjYcmtNt6b3aqI9b6MVLLWwz&#10;uOGiOONiG/QLOSri1/bnqYjijJN0zu7hFvxHZhK+XV+CIs2AarydRLN3AXtefBImr1Y1fDWylfNf&#10;qi5cEoMZX56VhCkqW7X4O4knI4qnz/bidVGbqTL+o6dBNe5O5MaJ4hHGrqJvM4zhufFOVcF1Qxla&#10;hLXtCzCUngdjObHsPCx2fZvezR3q8VdhQhSPpRDQweuYRtBaBY9m680NJrA+bE9RnBCovQ7OIz9A&#10;yB0t8gbhSf4CnHm7ICk/YZY8w3Advgze9hRwIwUK88AZI0s3JQTr/gbfUJ/iVkeM+RRPH1yHvgBv&#10;SzK4oWQ6vhS+wUF5YiwGNAgOlsibCAJO+PJ/AlfBvQgOF8Bf/ge4ch6RN+WimTm44UKaAEeWmlI+&#10;mm6Cr79NcS+D11SDM4VXuPOTB+A89lsE6T4CzQ/AeeAnCHnYBFuCoMuC8+A3KI0cBHuehWv/NxHU&#10;K3YpEqL4OYtzVRRnMBqATzcj3OdOgNMVxTca+xqA8w4Br6hQPFZF2Kb4sHKTN/UCH8vmkWET8I11&#10;iOI3kP+zxuUC4v0iPrifx1ickG3ThkVxpiXGi72rieIzswL+s5gZd1oNEqomRExFrQxfdNH103kE&#10;RAmVYyLGoqpFCNB9ZAlhEzzrEMWfGxTwRN+ZE8bOhCi+E8fFeFE85PfgoaRR6G0O3F84B69ShauJ&#10;4ovULqYHZ/FIo4VpxTIEnxf3ZQxjyhFX/yEfdmeNwrCOleLsK01V7TCKJiI/cZEw0jqJw300AaCH&#10;fEQUj4RZNaciio8haWSlKG6je+pqHMWT7Y6l/hPyefBA6igW2E886AQmijcMZ4Lzxq6+5x2FcM8d&#10;BM9H3aPogVebDD7ohW/+OfDr/HonCXb49I1LeZAhBeGfz4Cwhugshgzwag7DM7cfQU+syTiJN1LY&#10;EXhm9yHoZnWmXl4S74R/IYPSOAyfdWypjOIhhqiNzL5Ik4mDYc6mwR/i4Tcmydf3GGlQ3OFIiOLA&#10;UY0eRUaLuri4QTyT5kK2I1crD1MwiHtGpnBedvmSGZPP17Xv6A8AJ+KmiOKuGehH/kF/F2JErp3A&#10;UxXFI7R55s8KMyERTuiGVP1PxHHbFP49/diS6ZBftFTA7FaPu5N4MqK417+A84uz8GYqg7fkpsnl&#10;wdqHWtydyI0XxVeyQTci/wpD3MQV45LggaH038KCuEJDxevpJYze4VXir8aEKB7LiCjOjoPmEvi0&#10;bG/BVV54Ezhj2LaiuGCohLc1bUn8joDr3YPA5JjiYvGK4a26D74aYnWEd8E/GVlRLSDY8xSCer3s&#10;8nceRHC8VD6ORrQoTlM1SH4D/PW74avajaCWBgolG6KnB97SR2SzEAwS70Gw/3n4Ku+GvzmJJvXK&#10;JFW0wFfyVwTohVPxQIDy4Z2dUtzL4HqehX9qRD6WJBG8Louuew98bXshBKNEbkmAaB+k+7ufwp9F&#10;yOlansgmRPFzFueyKM46gCsk/zkhtpsozvYxtHOA44TiVawozmCzCnj/cR4fI7JRy7W4migOVPXw&#10;+GS1ALdyncI+Ae8o4BGvGQZ9Ii48IsBC/hUVsUr9aqJ4ZpOAP42sXfoPl/H4abuwZA7nUCPlu06Q&#10;x9RHykL4fmv4mP2X1MTj07WKyH4CUdzmBz5D93x+Mg9DxOTKFmOrRXE/J+DBEiPcgbjK2+aIF8Ul&#10;UUBh+TBeKJ1AznRwqf+uJoozATno82BPaj8yO0wYmXfIZkierjbBv+I5wSM9fQjdah0rXhQn2PRm&#10;3J86hJYZJ3oHtbj7+AimXLz8/Bnqn8Vd6aPomHVgcMaEB1P6UTUfNp/isLsxYfKv6BPx5lNcRivu&#10;SepD8bANw/OLOJo7iOebzLKw7nM78HByHwqHbBjR2pFUMIy9jcomnBSeXjmOuvqfwjYa9Us3KYDF&#10;5o9joeRt8JiX7b6L3i7oy98Pjt5dTOX/BmWv3BNAgG/4J7BrB2LGUG7hPmjLL6K0YlfhRyCFZmCu&#10;fDuMTZS3zqugL6K8OMK/cJNCCzBXvxPGxh9hsesHFPYOClPZYIg3wVLxLphaKF73r2As+09YR/NV&#10;x3Le9ix0ZZ/GYs9vZdo6b4aP3rW8kzfA2vJJ6NofUWLuXJzrorgjFMKvuoawyHGbaoIkIYrHcrXy&#10;YLbR/6e4NnbDy7TiHWce5mS4KaJ4MAT94HXQW9uhd20/EyLMdrfTS/NHn3aFHe/TFcXPJpo8WhzP&#10;OATjKQi5OucsLC4NfthYhmfHOmB0qsfbaTzZjTbZB5K/dNbiN62VWNwhG22ul1shijP2mMbCwjjP&#10;bH2rC7CnRx08s4/Qe1tYENcXngffwkGVeGszIYrHMloUZzbag9ZKeBcOKW8/CWwXbFtRfDMgcV44&#10;D1wKd8avIAmxE2Z/3qcR0G3kzrA0iW+6HZx7WTRhtsQ9NMnfFHALCVH8HMU5LYqfBLabKL5+SPjG&#10;YR5DcR8IjzXxeOcRHpdWAi2zIj6ZyWNO6f6LCyLemB0WxfmghFtLeFyUFsLHiJ/J4dEU2cwyCiIv&#10;4eepPHopjUu//GXFNwyXRcSrKb14AZCl+4w2Li3qt7cU87hnKuzv94j4Bl3zI+k8PpYewiWFPKaU&#10;fAb9Er6Tx8JC+Ggaj8/lCRiMDJEnEMXTJin8GI/3JfF4cYgJ6+rxNhNbLYp3a7z49VENmqd2Vp+P&#10;F8UZHHoL9pbMwBzlzUTx/JoxjDsUUdzvx5GaWTiC4Uic14f8xmm8UDKBomH7qpte6sZncbRfpW64&#10;AA5Uz60wrWLUUl5KJ7GvgiY2ka9HDJTn8VkrXiydwL6yKQwa/Uu/SpkYn8fzVfoYM0AMbT2zaNTH&#10;vl/YnB4kVUzRNSZQKedbCaC+7XcpYSVTqJhwYdGuvI4xUbxiAm1j+2HqXDbTJnLTMFW/F46+q2EZ&#10;WTZzFNLdDkPrM5BCRpgrXkL9LoiQqxsht0ZVaGYQAz0wNvxu6Z7Yua7+78JQdQEWKj5JxaUmikvg&#10;9HdCX/N32RQT+1jvH/8V5fFB2QxSyPQgDNV/k/dWYPBPXQtDx31y2DLovif/AH3rv5baBe/Mgb74&#10;nXTN2Lph8A19GYbhKsUVRth8igDR/AD07Y8qvjsX57ooXmi0oM6yuOmia0IUj+Va5VFkMOO8jJKw&#10;IJ5TgV91Dso2xtXing3cFFE8wrF/gdkLVhO6zhSZ/e8Wwyg+V5WPC0tz0KQfjQlPiOLLZDbFP3Th&#10;+SdtUzxCJgCzzUTPppXzJyOKM7IyYCvk2QabWyuIa7Fg7YFGV0jHuriwjeFWieIGYpNhBPsnuyDF&#10;Ca8bRd43C78hA+aGjyBoq5E3VFeLtxYTongsY0VxRqNsSsWvO5bQurYRzilR3Jn8fTgPfx3O/V8G&#10;bxlXfMPw518M57Gr4GlvUXxOFxKkgDtmMsomf5shYErWOrhTr4Lj0HfBu6J2BtzBOBOieIgT4JSX&#10;6C2D/VLB7mN2lmP9/UERXp4m9gEBPvq7Xvhowh+XFDhKK7BGGlxIxCLlwe4XZTqI0bHDbUqCm/zj&#10;sr8CrEydKqIDAwtzR11niT4RIZ7lgehfy1TG9sZOFsUtXglcXMNhIraO/Jlv6oyEjxZLmFOGF4GF&#10;+SRZ7GKr0VmjM5Gbrahe2tBUBZU9PO6ek/CTH/1Q8QmDiV8LdH583Vv91Gbi2y61o1mTgPuGluOz&#10;8/V0bQOlEd/8WF5ZvliYon2GsYYoHuCBDybzOD8lzA8RPaGV8TYbWymKc9QH/5Q8j7+kLeAa+jui&#10;P/NjPRszyjvnEaSxcy2oieKbCT7ox57CiXX8CuPU4V904GirNWzqZwPhcESL4uPotM3AVPF1RLqZ&#10;sPg0DHW3Q/BXQ1f7J6WPSfB0fQi2hfmwKF757zC3/AD6qg9AX/Z2mEZKV/RdBt/QpbBOtisuStt6&#10;GOb+5yD6BqGr+MQaovjdlPa1sp15trmDb/QnMHU9GhbFzbugr7yGfU+Q4Zv8HQwdu1aI4iJngch2&#10;L1YgBafoPt+CgDf+mkHYm78A1/SzMNf+H4y130DQ61iyKS6a7k2I4jscfl7A11t6YONC6oLiBjIh&#10;isdyrfKY8/rRZLXjrYW1+OfQJMbdHtV4Zws3TxTnYRj4I/Tu7WVChYm0HyzKks16sA0gX5WVhDn7&#10;sq3rhCi+THvQhEsu+wKsAb1q+LnIkxXFzwy1mBq6Ff3lb0V/yaswWPkuWSBXj3vq3CpRPMJu0xiS&#10;prujRNZNIHtHU/NfBxOieCxXiuJEzgZ7z1WQRPVfZCaw9TgnRHFmkoTZ6HYd+jpcR74h03ngcprL&#10;LTdE3tyO0EI7eLv6Jpkbgc0SxRG0Ut47iL00ydzoKfqZwZkQxbVaN/5U5I5Z+Tc25sIPDhnx0NCy&#10;usI2YHs8y4hsnYDUIgOOzK1udzUanCuIf1S5YsTNEL0sP5BpQgmltRqq2uz48XEzrk61yPxzvsyH&#10;6rcAAP/0SURBVAvRQygrK58rgF8ft6A3akNFNcxMufCdXPXuzvrJ/ZSXyHUYf3rMhJ+mOjA07cJP&#10;KA9XZizCv0pWOV6Cyb9SOF0P+FBYNGV75qlVe5DClb34mJ6CRboOi79CkF0FAY7y5ooVxZkYa6Q0&#10;9CpCbQSLFMbCmWAbod5L+VXCo8FEILMSfymvcQjRfUSEOipuWahm8dcSqtcLP11z/wSQqwV8yvXL&#10;DcCrk0Av9GH3iRAKirgiW4CR7Sp6ypBQ0S2g/TS+Qch1YxdWFcWTxgW85xiP9x4P891HeTw3yExe&#10;KBG2CFspijdOevDn1AVZFL8uVSubUQnEbf681XD7ONx7rBPlXfNgv4RaDVstirM2ODkwh4yx2A/T&#10;Gwm/Nwh/rNK7IWCieMgfRFrNFHZlDKHVLMDd9Qm45YGD3iE6Pw7zRD29v5hhKX8fjW1UrpIR5uqL&#10;EeKCsihuqX4ZLENJcn8QnUXQlb4bgTi75BAdsJa9H16PyjsPN7SGKE6X4xfh6vwSjHVXwNJyGQzV&#10;VyIYCH+kkXgH5fdSGOq+Bmvr5TDUXA7Of4JfsNFgGJj5PXTNd6/sw4IZpmpmquVG+C018IzdCl3Z&#10;BXB6hIQofpYgRWtAo82uIiZuPBOieCzXUx6uEA9zcHPN2mwHbupKcb8Nhr5fYTvZFs/XDOC1UZsf&#10;MnH8lqjNDxOieCznt1D03AncCaK4zjGFgYp3Y6D09RgoewMGSl6D0c6fwLDBH6i2WhRnvzj4fVsV&#10;HAFdrNC6TZgQxWOpKooHqe44Mxz9P4fIb+2vjhNQx7khiof8cLzwObiOXLHMg18FP9+qxNgabJoo&#10;fhbiTIjiQQ+H6/MXETFnK4kSDpeacXedAzeUuxGZ1nN+Dr85aoORl5BVakLy/DoUTar7/cVWtLuW&#10;V3m7bEE8mGfCj46ZUWFYPY0Xis3I1wuy6MTIyiW6ZAIeJx7NNuP7SVYMetXLjN1L04ATvzxuwg+L&#10;1QdfOV3lGow8J+CWTAva7JRncjOh5nvZ0T/9j0X3tIj354sxgv26wANXF4p46X4RH21geVD8IyCP&#10;P5WLqFWynd0r4u2HRbzkQPh6tSewSMTE52tzRPy4bVmlDVA5/SpXxMsojZdQWlc2Sqpi/5XHRfw/&#10;ivP/Dob5iiMiXr5fwrIl3zCkEHBrjYhXHwrH/z9Km5khiceDpSKuGQ3fYMAj4d107X+nNJ8Lb3mw&#10;Iag1Ate0A6lzwCVlwHnH6f6XF4OuDSrrgUkB1w2dnoC5og5PEro5AW88wOPNKcwkzMrE8mdElM3H&#10;MmtKlD9MbCW2UhS/LkWL65ggrvDa5HkUD8YJnVsIj4/DrrQeYi/uPtoBLrKfhgq2XhSnNigImDJ4&#10;N3wl92aDieJsg8uxeSeGicyeemDuelhGGujhMw5j5ftp7LDTMyUAZ/enYdcMQnBkwdjwA3nldsR8&#10;ipfZTpIRgr32v+GyTCpuBcEu6Cs+jRDVzQqcQBTnnZnQl78Jjtl0+PTJMFd/EI7JYvm5JLgLYKh4&#10;M+zT6fAbMyjsfNgnC9b8OCGan8FCycU0LrsVnygIXvhNZfLHaBk0uHh6PwV9fw148kuI4jsfn6vv&#10;gDPEqYuJG8yEKB7LRHksc1NF8QC178V26Cd3qYpcZ4Iz9mm8ryhrSRR/fU4KWvQjS+EJUTyWWyl6&#10;7gTuDFF8HL0F/y8siCscrPkgDJ7VV/zb3BrYPRrVsNW41aI4Mz/D8nhDVx28oc3bePNUmRDFY6ku&#10;ijPqaG4UhHvyLuVtKIEziXNCFOfmmhDoTUKgLzmWvclKjK1BQhRfP86EKE6zbuzKtaHfGZ58h7gQ&#10;rj1ixZSHwzWZNiz4w/nRTrnw22qPLLZklprwbKcPf81k4rYFTw8FoLZ40GHx4XcFLkTWm4teDldn&#10;21AxG8QTpZY1RHEet6XZ0Kn3I6vfg8aZ4NLP6CMoazLjHw1u3JWziP5VRPHB/kXcXuvCzIIX36F8&#10;nBgS8issuKtjWRQJudcWxftmRXysZG1RnKeiZVzKJR3wlOcP5ojQrrLqe2pOxC/6w3ViMYl4W5qI&#10;PqZvU/vI7RPx7gIRaxmSKKM4/3FMxG+pnmRQUn8qFPH9blH+VYCP6vWqPBF3aNSvH4FIFfudbBEv&#10;GlfGK+0UcVGFCBtboS1IeKFBxMdLKf1wtuGle7y/TsSrj4i4YTLqfDr8OcXbb1TcG4jdI8B5ScQU&#10;4lGg3qQErANfvfQS5SiBtbBVovisNYiiASdKhlwy8/sd+GPSPAr6neCZjZwtBhubm4YMeCClG7vT&#10;e2VxvLhdo4SuxJkQxXcqmCgeD8ldDH3zdeCdeTBUfUOx101j7fSfYep5BsHZa2AZDptIWbIpvvSx&#10;UIKz8T1wmmJNxsFdAV3VZ8Bz8VbRCWuJ4pIAZ+v7YdNGNjOnnLizKf5XIIRCcLd/ELb55c3QRXcJ&#10;tCWfp+epynXkFeK307kXI+BfrS+xj7KxDx3/FFtVvo+eJVJCFD8NeL3eM86gz4fP17VjweHE1KJ9&#10;0zlsMKr6n6tMlIcdk0Q9tb9/DY7jjqFJ6Oh42u6Axu7EDIVNR8U9LTrc0PRdhynTFKaNo2ecC5Zx&#10;PNRVh/8uyJDNp/yrrRKzpjHM0LOChU8ZRjBpGF5x3rlIg0uDD37oA/KmmWrh5yJH5/tV/bcVTZMY&#10;6fwd+ktejYHS16Gv8KWY0jaqxp2ntr9rsAXnl2TjNdnJuKuvCVrzmGrceLJ+MqEbUg3bTC6Yx/Hr&#10;5nIEnNPw2Ke2Dd2Lk3BYxlTDzkWeqDwWp/fDs5BK70SBFe9IO5Uhmg/sNJxTNsXPNBKi+PpxRkRx&#10;SOjqtGHfdLgjm+Y8+FGhE2x7wRcyzKhQlpDn19txiOKw3OVUmPGz9EVM+yTZhMn1SSZUW1aqxjVN&#10;djwztiwwsHuTV/VRm3iseA1R3B3Ar46a8LcSB/Y1u/C3NBPuavUjYj7ZafLh6lwHpSXgnhzbqqI4&#10;ux5b/e22+NYlintsAVydYYMhysjzaYnilK38Pgn/cUDES18U8fN2CXZKWvJIeAO535IU9i+I3+uW&#10;B65ME9GiZJndR7So7nFJeD+Fq6wvlOFzSPi/DBG7miX8piMsipsXJZyfIsKomBhhYGVzIm0xr57u&#10;r44JNIrHEiSkdImoilq06zZL+J88MWwWhZPwoXQRN/WJeKZJxPUTUQnQvfyMymwzRPEfNkSJ4snA&#10;G4m6de7z+9nPflY5SmAtbPVGmxFExo/jbTbVj3CbDV8whPuOd8mCeEQUv/tIh5wvNSRE8fVDTRSH&#10;5IC19hJ4Br8MQ3fS0vgn+Suha/wNHHXvgsdtD/sx8ymVL4HHapbdEGZgKP0f+JyKOwJuEHomigdP&#10;cqW4JMDR/D4s6nWKB3n5yqAr+xKEEAdX6wcobPm3NJK/AQtFnwHHrUwrMHUldHU/oTF99b0qRG8d&#10;9KUfBB/10dTdeSEMkzPgBSEhip8GWH890zymNWDK49sy0xwjRpOq/7nKM10erN69AntXEs+YeRYf&#10;L+ANWeU4L6dS5mtyK3B4Xo//l16Kj9W2I0dvhkHlvFOioRD6uf3Quzdnw79TocOjhdMzD4PHDK2p&#10;HrMTT8Lgs0Jrn02sFFfoClrw3v/7X9g56i8q4ecix7QDqv7bjh4jZueSMNb5E+jcbKNU9VXg49TW&#10;312QLn8gehvxP3NSUasflje3VIsfza1eKR7NIs0gMmf7IXHbZ8V4YqV4LFdfKR6hCa6RP0HgrKrv&#10;STuVOw0JUXwLwRpIQhRfH86MKA7YTF78tdorT9Cz6214ZjAgH/f3LuKeLnYs4eECC0aU+T0zn/L8&#10;xPLXsIZ2O54ciBMZ6D4eL7GiRBelwkZwAlHcY/bjgVYvfIpiG/Bx+GuWBdM+kR46PG7PMKNc66ZL&#10;iGuK4hGsRxRn5V7TtojbWwNMs11CvCie0u1G1YQfHfMBejDzGNSsLoo3jYh4X56I/kXA6gP+QvG+&#10;0kap0z+rU8KHc0RMU9eI2WiRoDOJ+ECWKAvo0eA5CZXzIq6gsMc0rFZWIkRxvpguIsUsIbVVxK8V&#10;UXx8QcL7CyUUToj431QR78wQ8fystGIFfjR8LhH/Q3E719l9awdFfL5GDH+8ILLNLpl4+WTt+kRx&#10;L534FfI3+tbI1BrotAHnHSQei+Jh4LYeJcIJYDKdxLLycxhnShSPIBAScLjJAq1NRdjcROS3zCKj&#10;fiqWdVOoH6SX4VAQs3FmS6JFcTEUgsbgxJTOBfcKm+giDEYK0zth8aqMl1EQeR6zlvD4zDqZ2+mT&#10;z5uhMTx+HAlDhN7okVcXrwYmAs9Q3qYNbjiCsfGYSZNZFqZ3L43HanC7vJgyuCgNRifmTD66d4nG&#10;MnYu3Zdvla+KClRFcYJ38JvQV7wLbrtF8WHww1bzOixUX0HlHi4veaV49Sugb/glfOZqOPuvgL7u&#10;hzGichguWMvft06b4jQ+ujoQpAkYO+b0D0BX8m64tMXwmwpgqXknzINJ8sfFkPExLJS8Ey5NEQKW&#10;Elhr3wPzwHF5/JNCc+TXQSlQPP3jWCj9GLz6cvKrlslshrPV5pLoQMBEx2xJvOSFvfUjMMg2xavh&#10;Gvg2dFU/hp/afsKm+M5HxoIJQ66t28AxYS4klmeyPJjQXKAz4Z3FdXhPWQMK9WaY4uJsBR+dnMO/&#10;5VTgvLyqMHMrcV624qbji6paoPfTe67KuSfNYAiG2f3Q27rpvXk2Rtw6o3QvYGLgetm8RH/JK4lv&#10;wrylJyGKK2QrxfunOlXDzlXujI02I5xXNrpdvc/lafplE0LRNvZ/01oFs1s9fjTPpChuovwdn+qG&#10;2TOvIraeGSZE8VieWBQnclY4R65T3owSOBPYEFFcFHm0Zz6D3/zxVoxZl5cieix9uOlnP8NTme3y&#10;pPDchghN6xPQzGkVN4OExf49aMm/F46oibLEWdBd+iBNrp0YLLkZdq/qDH8FpIAeQ23liisMSXBi&#10;uOQp+AJqP2OgSX7V3WjO+RdacxXm3YXWnMewlvbnoYlwX0+f4loJSQxgtnk/WnJuQ2fVQXkztkjt&#10;S4IPcy3hsPaKfXB5woYvDO0PoDn7X2hrrpfdZ0oUByfgjkIbbIKEXdkmdLrDeVhc9OHveU6EBA7X&#10;099Izpj5lBTtct0NDDjxQFecMQ9BxL35FjRaVOrxRCvFV4Di51lRahOQXWfDv1q9WLC6YPOG8K8s&#10;G5osPHxsKfUqWI8oLgo8/pZkxQAXW/5qK8WDvAR/SEL5mA+/zvbjokIOWjcPoytW0PpzhohHdMvp&#10;uRYlvCpZhLww3CvhgjwRlvgmStGr+kWcX7VS9NboJfy0RMSH00X8rk2UV4/HgE443iziks6wMylK&#10;FO8al/Ca4yK+2SCCmd3VLEh4G7nTHPFXWUZ1H+WjUmIa9gnhsUl47RERxfHL1yn59YrinWYRrz4q&#10;4sAYW+GveJ4E2KabrJ7i6Vnnr5n8/rUM0mwPDGh4fL1AiNkYd6PBhNzbqwRQc5Prb2hOwMWpPP73&#10;OI8X5yU43Upfonoc1Yj4AoX9zzEez82yPQDCQfEIcSJ+nx9O41u1Agyr1Amzl/x8o4D3JvH4YqGA&#10;SUWkdbtFfI78/i+Zx/uJH0xhf0O4pDCEwBqrsf02EZ/Jp0ZA0C+IeA9d/3+yeBg2uADddjOeTJuM&#10;MWkUEcWFgA/7snvwVO4g9uQN4OHsQWgUYVwSBdRWD2N31oActiulH1Pu1RqshPHecZTPUzg9JzRD&#10;c3g4ow978gfxdFYvni6ellceLoHiLGr1uD97RP7gpAbO6cGTGb14htLYk9OPh1P6MKsI83zAgz2U&#10;78eyKW+5lLecYRhX2eS0rXUUu1k8lk7+APZXaMHzArLK+vFYejdKZxQzTqsgXhQXfA74m14E78iC&#10;qemHiumUZfjGfgLrYNTq8ZAZ1oZ3wWdpgKnyfTC138ZuXxXc9C9gGW9TXFEIjcPY8A2EApHGIcA7&#10;8iNYhw4qboriqoGp9uMwVp8P10yt4ssg0bOiDqaaT1DYB+CcKl16lovO/TBUfg2CJMDV/x06/yIY&#10;ay5YoqH6owi4HXQPfTCWfQR+n/KxR/LBNXAdhX8QxuZdsljOcVxCFD8L8PXmHpiCKuLhJjEhisfy&#10;TJbHrNeHV2SXL4nRb82vPiOi+DPT83GiuPI3wswyzPr8queeErkQ9L0/gt55cnaLN5M6+yh6C18a&#10;ZXv59RiovhBa+7xq/HORs+ZxVf9zlTtLFD8xbZ55/HdRJt6clyavFn9VdjL5aWT73Wrxo3kmRXFG&#10;Jtz/uKkCgW2yWjwhisdyXaI4Y2gR5qYLlLejBLYaGyKKcz4tDu+vAoJG3HtPprJSVELJ0y/CzIuo&#10;OvwcZrjwTG5sbAyDg4NLnJ+flyc4Pp9Pdo+OjspuxuHhYdkvSC/MzD07Oyu7dTqdPBliNmuYe2Rk&#10;ZNVzpqamZLfRaJTPYSv7mHtoaEgOZ5M1dhx9zuTkpOy2WCzyOXa7XXazvMsTe4rD3IxsYhZ9HZvN&#10;Jp9jtVplN0uLncNs63SUP4GSopzwRI78JsaHUHr476jPuB1zWiPMZrN8zsRABbqKnobb70LJgd+g&#10;s2dQnvCyeWWk/NjEmaXD7ou5Z2fGMF35KIyWRdk9NDRCncsNbesjyNh/G3p7B+B2u+Vz9Hq9HGdu&#10;bg4+uxY24xQGehox1NeEuZbH0NdciiEKZ3FYvbD702q1GBoZxexoFbrzbkRHe6ccrlZf2qZdaK/K&#10;xMRwF9py7kHh8SfgC3JyfbXl342sQ4/Cbp2Hqf8IMg/uQj+d47HPwTqWgvycVDkNjUYj55XlmbkZ&#10;2TVYuUXXF4sTKXtWfswdqS+WNxafMZJGfH2xemLnLNfXBI5WLqJ3xoMrn+pB98CgXHcivcT++egA&#10;Coq68VCHVV41yK733OEOPNoyRdcQKB6HI5nduKOkfymvkfq6J2sedcaQvAKXuWdmZuQ4TCy67UAn&#10;jjYPLOU1Uo6srQ4Pu/BwPZX9ENUxtX+RD+HWbCMquwfxrwNd+Gu2BddkWvDV3R34zpOd+PXxBRTo&#10;g1hYWJDTYOXIrhPpX11tA/huoVv2i5QjywNzs/bA3BMjs/htoR3OuP4VdAZwxQu96KcyifQVdh8s&#10;jsFgQP+sgA9melHQNoTi1iHsqrbjYeLg4BAu3T2IMicTWOic6Sn0URof2WPGEJWjw+zA+/cOop21&#10;2bj6Sm0J4qI2AdNL/csKKgS5n7E2OjU+gctyRGSYl/skqy+NTsS791I/HqWyNtnxXJOIH1cb6d4G&#10;Udo8hXemiVgIhpbOKekT8LVWqq/xcdnN2hBrF5H6uuyFGWR7qAzoviPnRPLKyoe53W4X9WMR79tr&#10;xGNd4fpiaTCBmYUPDw3jqXoR148v35/X7ZVF8QcHdLKb1cHwooDXHfbjzU8O4j+fHMFiMDzmxNcX&#10;q1vmjh9Do8fDSN7i64uNocwdGUNZm2PuSPu7+uqrl86J9BVWFux+nE7n0jksPhtDmZsxvn9FxtDF&#10;xfC4NE7ly85hceLPiYy7kT7JzmVulhY7h9Vr5JxWfVhU/szhcfSRO1JfkTFUMzcji6xCKCjX+Sj1&#10;H5YGIxsXRoZpbHM75bZkUsZQVjYsDVa+zM3Ku2dcwPVDvNzWmloH8L7DbpTStWuGdfjokwO4idoS&#10;M+Ewq/XjnY8MYE/rCHpNAr6dxePP9eG8RuqL1RNz33hsDt+oC6FL58Pf9w/g/GMjcPOxY2iAJs73&#10;V/N47fMzON42iOK2BVyQLWCC2gsLL+ui61gF9Jh5lHYP4xOPDeDZaS+yOm2YnJqhthb7zBul/va1&#10;5wbw4UKe6is8hua1DuJ9GQHoAivr62SeefFj6FB/D/ZkTcNDfpFzWNtkcWpKa3BHWgcW7Yuyu66+&#10;Cw+Se4rK3rdowaPpI+igvLPynhiZxgvVNPbFPfNYOxzu68Xjqa0IkZvV451P5qC4c0hui0LQh0ef&#10;LsDxhj75+RGiZ09TUy/+8VQebj3cBHdguU+y/hG+vxCO7c/Fs+W94WcejbOlxS14KLMFmnkN2hoH&#10;8HjpDPopb6z9aEZm8EIj9Vnq0yydSF9h/XfvoXyUjC7QA1tEMOCT70W+DoU3Nw7hcF1/zDnRYyi7&#10;v8gznVEQqD3WPYm+uy/G0OgEglT2LE6k7MPPPEEuG+Ze+cwbWru+enLQnfEV6lu87Bc+R3nmURqR&#10;Phl5r4n0yenpaTlNjp6L7BrMj7nZObHvKELsMy9kh6npBtnNzmOLJdg54XFqSG6r7DqsLJg7MoZG&#10;+uTw8Ei4jula/f39GBgcg2fhLujbd2OBxjQWh9XBVkE3TvkeGoVvlQ8kJ4NzVRT/anMPzNRHVcXD&#10;TWBCFI/lZpYHM4eySGNEr4OeQS4PrDQWRZtIuXVoAudFi9HZ5Tio0cWksRV0UB4/UtogX5/l590l&#10;9TiPmVNheSL3J2vaNs58iswA9OYq6LVZqgLXmaDOPoa+4teGxXC2Wrz0dRisuxha+/YR7k+Ns9C7&#10;tcTVN1ZcDxcDBnzvR9+FNXB66ZxNPNtEcWYmpVE/gm/Xl+KDxVmo1a3PdArjmRbFmXDPhPE/tFfT&#10;tMa4UmzdYiZE8ViuWxQPGuDXHUfQWq28ISWwldgQUdyva5BXRQFuPH/LUwib1g3hmaePgBNE9BUc&#10;Qr0jLIoXFhYiMzNzia2trfKkjYkmzJ2fny9Pgphfbm6u7CdPbGmSVl9fL7u7u7vlcDZBY24Wj4Wz&#10;83JycpbOYXGqq6tlNxMBmJuJQcydlZUlx2cTMnbM/NjqZBanoqJCdrPJHZu4sskccxcVFcmTMXYe&#10;czNGjMlXVlbKbjbxZOdMTEzIbpZWZFKXnvYC7r/9uiWRpCjnOTx8868x2LAPrfUVNDEcRWZGBnL2&#10;XYP+vmF4XDY8fvuVOHRwP4ZaXsBIewVyKA8sXSawsOuwSaB8ndzd6KotkwUr5k4/cBe6C2/HZFch&#10;dv3raqSkpMuTbXZ/PT09cpyGhgbZzQQQ5s46dAda8p+AJxCS3YysXlicjvZWPHv3d/HiIzdirnMP&#10;GurCdRGpL1YGctmnHUJj1l2wO31y+lnZ6ch87AfQGp2wWbTYfccvkZFVIP/Um+f9eO6Ob+KFg+lU&#10;Xx54NQV49qndcrodHR3y/bE8R/ISqa/s7GzZHanjSNkzQYC52aSYuQsKCuRyZoykEV9fbNLPrsP+&#10;Mnd5eTmmRz24OdeCqx9PRQb5MQFFoMn97sdz8Mm/HETBwDQ4Oodd75a7DuIr9+ZjNsjTpHwRF/3p&#10;AJ5IzpCvwa5bXFwsp/tsyggOT/rkdsjctbW1chynw4Grbz+EOw+ky/fGzsnLy0VeThaMBoO8svub&#10;99fhb8+lo6WxAal1Zvw224gsSqOkME8WCEIBD4ryMvGTW4+gx2yDxIfQ1dWFvNwstDQ3y2US6V/J&#10;RzPxvUIXlb9SX+Tn87jln6w3NjbK7vTMetxZ64Zt0Sa78/Ly5LwG7D587p/JSE3PlMUL5ldTUyPH&#10;6evrQ+eUgPen2JBKblZHTABnQhA7vvKWDHw7dwF3l5iRnFuGlMOZeOkTo1igvGmn5/Guf2TgeHae&#10;fP+sHFiajDmtPlzUKqBaqa/s0nF66AcwSv2MuSvKyvC3MhEH9Mtt1u/3obBNxMtuqcDLr0nHyx+Z&#10;xauOi3jto5N4220ZSM2pxkcyRegoXuSc/C6BJuciiktLZDcTY1i7YCJl8pEMvOWhWjho4s7uO3JO&#10;pG2x8mHumqYFvDZVREbXIHLIXVdXJ5c9E4dYeG52Dp5uDIvikTSsZou84v260m7Z3drciG+WcHjz&#10;ISde/7cMvOaGPOwdpTGHyjrS7lkfZ2Xf0tIiu9va2uTrMOGKuVmfZOGMkTE0Ul+s3TE3GwPYOUxU&#10;Y27WFlg462Ps+MILL1wxhrKyYG72wSVyDrt/1gaZm5GNoSydSP9iIjgrRyaiMXdJSYl8DosTOSci&#10;mEbG3cgYys5lbpYWO4f1Q+bOyc7E1/MD+EAajw/dWyq3NzZGs3OYuJaRkYlbn6rC3nkOTzY68TJq&#10;Az97LkNuiyydosICXHN/Or5wWIO/NPvR0DcgpxtfX+y58K1UAdPB8PiRlUXlpjfLdpNZ+T2+Jx2X&#10;762Bn9zzOhfK8jNRSG2BfSBrnxBw4Z0ZSKPzWHrsflk9ZR6l9vhgMwzBkNwnsyivH785Gx2u8Bga&#10;qS+r2YUvpoeQVE1jKLl7e6k/t/H4St3yM4+VGRtHf31PJj69KwN+6scc+f38gWzc+8xx+dnA7sdg&#10;0OOXt6Xja49m4NMFzDRF+JmXkZqB96W5ofUtj6GRZx5r/8zNnteszNi1mJvxRGMoa/vPZk9Tfwks&#10;ncPaklzHdE4BjW2svljeqsqrcd3uI6iprcFY5zAOdJqWzuHdLuwuHEdabvidIfqZd//du/FYZiWl&#10;EaK2bUdBXjZy6J4iY+gTDz+Bvz5+XBZXLVMz+NexWuRnJuOPD6fASfcbeeaxcmTnsA+aeXk5yKU6&#10;jjzz6qit/vLOvdTPmlBU0IfSqXDZs/4l+B14LHsMyZnhMTTSJxsaq/CHW56lvlGAo+XDyKwZo+dd&#10;eAzlaVxuaBzCnXvT5HMi7zWRMZSJvOy6kfcNRt7ngmfPl5Dy50/j+K/+Dy6zLlxuVVVy+Kk889i7&#10;CStH1s8yM7NRcuybsM2Gn7eRc+RnHqUR6ZOs/7Jw1j6Ym40JrD5Z2pFz2DXYOZFnHvtox85ZfubV&#10;IRS0wWUPj1OMkfqKtHv2fsbuhz1PmJu98zF3pE+yMYeNN+zaaekZOPbwWzFW8N8wtD1Cz7zwGNrU&#10;1CS/a24qKA/9R2/F5b95COn7HsZ3bj20tFL/VHEuiuLMlNGXm7q3dHVwQhSP5WaVBxO/bTQ+X9bQ&#10;ifMySvHqvCr8uKMflqgPIL12V3ilODNXQvzP/GpMezZwRfY6yfLqp3EoS6tHzoIRTsp3Pj3r/z2z&#10;FF+i/NdabKrnnRbp2W2oew/0Hgu2hxmVBYz30tyz+FWyIN5b8HLMW/t2uPkUVq4LmBp7CMNNX5aP&#10;9c5TK2sHZ8ZHPnohFjlmk1o9zrnGs00UZ2Tist0zD5d3fl0rxCM806I4IxPwc+d60WYcVRFbt5YJ&#10;UTyW6xfFGc3waZ5D0NGhvCklsFXYEFE86J3A8aR2esO14pFbDyL842AROXuS4ORFtKbsR68/7je/&#10;5yBEwYWeggfphSu8qsg9m4bW+jrqLDNozdiDIE0QJInHdMUDmLe5IfEeDBXfiPaS56GdasdU0yPo&#10;rMteaSqCMF//IKaNy0ZPBL9e/mggBbVoLXwUflXzKdGQMNOwC5PTs4o7DpIIl2kEwZAIx+gB9Kxq&#10;PoXDVMU9GOrrlDd/9Olr0ZzzuCy0QwphtmYXBno7ZNMAfkMD2vKfgk8pj8BCIZobwl/Hzpj5FILX&#10;w+HaJBOqTLEFPTrsxI+OLcISZRkko9SMF/r9uDHVhB8nWZA7y1ZiKoFRmJ104YZWlZ/NiyIeLbag&#10;3LjcPwxaD36TaUekU47NefGXNAt+fMyCmyrdMMTZmQ6XlYi7sm3oU2yKhzgOvz1kRrwlF1lkz4/a&#10;EVIScFeqGQdnlm0oNHcu4v6OleYz1r3RJhUbs1wQITMjUTUg4oIyCQZKtnMyiEvTQvivDD8Ot7tR&#10;1evDRQUSLHHmWhiYnfIPU1jEsq3TKuHNSSIyjWyjQaBrQsS7U0WMBMLnyteTj2KR2ibiN53h8uep&#10;KTJb5DdQnlx0L3a7hIvTReyzLKcRbTJ4RifhC+UrTadQ1clxGdgK8f/OFjFG+ZDPVxjTFuj4ROZT&#10;iuYlvP5YeOPRtySH+f8OqJiH2WQwcWm74pnBsEmRD6Tw+FAGD4s/upDDZX64gceHU3n8s1/E4T4B&#10;HzjCo1GufglPVvH4UrGAFGo7TzVSGtk8ZlQMyg9NCPhsrcD2SY0BS9/nE/GnQgH3jsUammJhwQDV&#10;cTGPe2ZWpsk6w4+Sedw1JlL7kNAyLOD8PAGOuPoN0D1dlkn3FpVE+xiPS6n9RMPvon6VxmMkrrsO&#10;6wPo0frka8zMCPgE3S+zi//x3OXOK1JHPZ/u3bjh5lMseDpjStV8SgR2oxUFzRPYVzQBq/Joaq0Z&#10;RPnc8hgp8X48mz4MPZVnNCQxiCPHejEu72K7EmLAiz0Z/Zh2x5pwosLCQ3lj8K1iPiUGlNfK6gGU&#10;TFD90thaU9GLtDF6JivBXrMRD2eNwRvfbtwWPJzcjaRWA3rGzUgp7sf+Bv2SiZ+mxkGUTqs8B6LA&#10;BGAZ1Jj85Q/As/+qMPd9C8HuNBYQDt8oCA74DM0bneqmgwvxCJjS4dUchtfUr/ieGiSRR/L9N+AP&#10;190MDdsAgkpjtPh5/PGP1+J4G9tQVMLiWDGu/eMfye8PmHBwaC3KxjyzvwUXfn3xr7DIEjoNnIui&#10;+K1Dk7AEw6KkqnC4CUyI4rHcrPIwEp+bmY9ZCf7q/Gr0Ol0xcZ6f0sj+ry+swYszWpiVsDNBjdsD&#10;rde35Gai/qb+isHvhX7gT9B7Nm/zRiaUrXe1K7O5rNGXYXpsN3QuLbT2mZ0tirv1GGm+HP0lr8FA&#10;6evRW/AS6BxMuDx5Ydzs1eLZ/U/BRH/Vws9Fno2i+KlyO4jijCZi8nQ3qhaG44TWrWVCFI/lyYni&#10;VH7eCTiHr6VpwBZP/s9xbIxNcZq8Hn3yARzZtxepnVq4DKMYM3sw3ZKCR546gCcOpsuT83MdbOI1&#10;3rALGp2THCFMVj6AGb2dJqUBjBTfCIszSGVpQU/FswjRZJuJ4oNFf8e83hxOgLeiL/9BWOmlLQaC&#10;Fb15j8AhqIgEwfl1ieKSrxutOc/IwvzakOAYWUsUZ/meQVfejahPuQ4N6TdhZs5EHZulK0EMTFPY&#10;DaijsPq0v2NmVicLSQzbRRTfDIQ4HjenW6BVEX5PF6ys4sHKrqrVgcETfQs5CZxIFO+ZFvHyQyL+&#10;/cUoPi8ine3jRu3q2SYKP0B++0V8tUaCUdGsDIsS3nScx5MtLmT2e5De55VXkDG6nBL+L0tE9B6l&#10;XbMi3n2E0tkn4h3ZIjItEvoWggj4RLzuSXKrmEw/xMynRH2U8FO6PysQ8TJK45WU5ztGpKVNMb+d&#10;IuIPo8t2zCt6JHy+fmW95XSKeH+RCEmQ8M00Ea9geYq+96MiHNG6HCWxqzKc9hLoeRctit/UJuHu&#10;7ljeQ8xSE1g3EWzl61bjqUERf29d+wWgTifgv46EBXHG/03i8URfrPjJho3DdTwuqgmnJVE7urGI&#10;xyPzEjyLIi7M4qGPEoLvK+Pxt5GV132hkcdfKE/xJV/byePtB3l8rlDEiMkVE97UJ+AdFPbZfB6z&#10;3pW28BkcVso33cOrXwzhP4/yKLWxj6FKoAKJxv/vZfN4YFRAiPLPBUX8jNxfqiS3EochrZ3H1R3q&#10;ZTak8yO3342Lj/FopCFC3EaiuElnR8eQHkcKBpHVYwVPBcBE8bJ4UTxlENNxH9QFlwO3p4/CoXxM&#10;jYYkcCgu68exDhviJPF1i+LsJXRqYBL3587IH80YnGYLHkrqQsmAAW3DOhwoHsKjaSOwxn2t4ux2&#10;VI7RM12BJITwXF4/Zt3hhE5GFBfpXPczl8Hz4neX6HrmUoju6I02z12wFeRsxfhGoHXP73BryTQC&#10;rj5k1M3APVWGz1/3HIUE8LuvXoIZnwZfe/9fwYVC1D6m8MyBkvCeAdRuZ3PvxfceOP2PiOeaKM7e&#10;UW4bnty4DQzXyYQoHsvNKg+2Ivw7bb3hVeCKKM7Mk1SYY1ddsw8iburHjFv5cUSN8aL45pODfuox&#10;6E01qgLX6ZCtcvX5tXh0qBUHJzvh9mpPuPJV55qFwWvH1Og9mJk5hAWneUeL4lpLG/oK/i3KTvob&#10;MFL/CejdOtX4J+LmisDRQv12+OXAiblaeUS3s5NZbb2TuV1E8Qivba8GJ1hXiK0bT3Ub5glRPJYn&#10;K4qLQR3EkAOusZuVN6YEtgIbIoozCFwADqeHJgqSbMc1KE8WRXgcdvgVe+LnOljZWMezMdTTCSlg&#10;QFfJQ/AHqWwkAfrOpzHBbIZam9BblyuvSmWi+EDR32GPWhE3W/0ANKY4wco/g7aSpyFEL2+NYF2i&#10;OI+FpscwPDIgT1TWxtqiONs9t6/oTkyNjSDE+eG39KMz+2boLI6wyF96LyZHhuWwgG0A3Xn/pBeX&#10;sIp5NovibPI8OuTEI30BdrihUBPFBUFE+1xwxermU4XHxaFu1L2mKM6TvyNI5KJI7iXtiu6bmRVn&#10;/jF6FvlT8nK5OAOizBeaXXimyYnSUS9+eJzHYeW7UAReJR22D57dJ+CHR82oGPfDGX29KASp+ds9&#10;sWIUyy+LL19b8WOwWCXcHSWKc3QNtf3+lvyj7iuesnASBdYNo/bUZUOk6kabZxrMVNRWwk1l9ZEs&#10;EW86JtLENK7QFLBHyreKefzXYR7vOMrjnUS22SQTyaPPYe3oYG0IP+pX/KgS/lnG445p6oMaAV/M&#10;E9jerkuoHuDx0xZhRV/5R3lYSI8Hq3cvJ6FmSMBFeTysUauFQ0pY46iA92XTJJ/uKxryau0Uas8a&#10;aucUr3dKwAXk7or79QeDVifiy+nsXkOUZx6Pdgi4rGZZpBdCIr5GYdWuledGcAfd93WdXozpvJD8&#10;20cUj0DwuXF/8gBM1Cm66wdQOLW8UbfEefF45jDMcSvF/RYL7sgeQ/yGmZzPj5T8bmT3M5Fd8YzG&#10;ekRxGhQ6W0ewp5wJ4lHxqFHZLYsoaplBRbceXp8Tu7PH4VO9UBQkHmn5A2g3h3/rcjKieKDtKAI1&#10;TyJQG0Xmbjkgh5/r2EhR/KmfXYUG/fLOyGZ6H3qoZIKOROTc9lskj3nQsP+v+MmPv42b792D9gmr&#10;3A87j92Gz//6ZtjVHjoniXNNFPfQYHlt36i8WlhdMNwcJkTxWG5WeTCBmwnj56WXLNnmfkdxHSxx&#10;8bYTt14UJ9Jz2NB5JfTujV0t7vDM4515aXhTbqq8ceBnyvNoLhk2CWFxz8G5QiRngvgi+kvfIq+s&#10;7i95LfqrPwKtfSEqzs7iwuIgBireKa8Sl+2kl7wKk0O3UtjJbx5q8mhxMHkvjFSuauGnx1nofTZM&#10;Tz2LOW029B7qkztAGFcTxVmbclI7y53rx4GJTrh9J/4YczZwu4niC45Z/LWzFsKmbbxJ6XImeOee&#10;BefsoGMb+emWwhOieCxPXhRnNMAzfR84R6fy1pTAZmPDRPEETgy2qVRgcQA9NSnwm6vRVZGzJMQE&#10;dWXobinBYt/jmJw1yH6RleKLnsjET8B05QPQWOJEcc84WkueOmVRXOJd9CJ0Fyy2ZUFidawtigcd&#10;fego3rv0c3EG2/CLGO7rh+AbQ3fpvqiVjhKFHcJAd7c8wTyrRXEFqa1O+OKV0tOEmii+0TBoPLi1&#10;2I5ba12riuKbAT8nwuaWcEGKH3eU21A65sWEmYM5yjTCw1V2/CrFgqtTzTAv9ZWVYLar14OyHhGa&#10;LbhHkZcwapNwZaGIF7eZKH7ZZZcpR1uD0nkJbzwm4u1JIh4bUBeYWK/x0uARoCpmnNIL+HKuACcd&#10;R+9zFxHFfzyg9LOIKD4jYWJewMU5PNxR8Ut6efyibaUo/vcSHo8tieISjA4JWsVMjwy60OdSeUwH&#10;JZhdIrTRZlyobj95lEd/3JDKNu68vFaMGR/vr+CxRxN1bhTYL+fYvbKhvbAjhG9S24zAYxTwJibw&#10;r9JWOYuId1EemKmZ9xzl5A8I72cfEQ7zmKVkzoQo3lo/iKTh5UIRAx7sTh6URXHzxBReaDLL9czg&#10;t9vwWNEE4i2viW4H7swagztKiOQDXhzJ70XZtGNFPS7hBKI4s7VeX9+P5xu0CEQ/e+jY5/HBviTO&#10;S9BPzuHJyrmYdscw3T+BfS3LnVkUgng+f0Axs3GS5lPWA4narXMOgmVaphiIs6NDkAJ2JXyBoq9a&#10;OjsOGymKl9z9S+zrpkke70P/tBG2rv346j/TqPA43POj76LF5sDAiEmOy/lq8LNfPglby7P4xT8y&#10;l9rr6eKcE8Wp7n7XM5IQxc8wN7M8dP6AzAsrmvG7rsGwWyXeduEZEcUZfRYYRm5RFbdOhUbinX2N&#10;shj+tvx0mW/ISUGdbhj95gn8qaOa3h3SUK8fgcYxEz7PvYDxvmswUMo22wyvqmb2xef1FSvS3wga&#10;PAa65mabItFhvPdaDFS8A33FL8dQ3Uegcyr3e5JkNsUvuOjDm2BTfJbKQi8L9v0lr5btuQ83XAy9&#10;d/NM6mwU1URxp0+Lz1Xly23vTblpcruzeTQ7XBgP19H/Z+8sACM57qy/ySW5cBy4S3LJfXe58MXB&#10;C9gxMzsxMzMz49peM7OXSczMK2ZmloaZmbrfV9XTowH1SCPtSCut+tlvNVVd1VAN0/3rmn+puF8Y&#10;CL+sWGtQnNpql+Gu9hqwgsD1YKyA3z4AVemXiDdBVf4vsAzdykHyUBkRikd7eVCcWgvbxHPw2Yf4&#10;OydRKykRiq+iKBRweryYbvwQkw1PYmhkMvxAFZCjo/ITjBQ/BxMfHiUExaemp7m03z6C1sItZB4x&#10;gJvVo7vwTTiEHngTgOJ+xww6c18j9RN5vFsYivttM2jN3wyTJfhwzvgcGC+/H+OTEnLB1KKj6EWY&#10;rMFpdPsmqx7HyJiES28EKL4SWg0ofkhFDoP8PhZFpmCvcInJh/opF16uNuP1A2bckKbFNak6XL1f&#10;i4+a4of9SBSKr5Y8DhZn5zP4C3F6TE/4Q61rrrmG/7Tyor3t/30vgx+lBE0/6938xAUk1QRwUl50&#10;OBGqhaC438bid+l+dJmD07xeFjfn+vE8pcQx+rDBj0dHQ9cgFtlNfvy6KgD64x6qGWkAP8vyQ+8j&#10;x2abH7+q9M/9CmBWzuCHqX5IYrZDLmPw09wAZnm47iLHwDkZfuREBg+n8gM3lPvRwveAd7hYnJri&#10;Q17E4V3Z6cdFbYxwr2giGoJlyhJhVQC/3O/AhDEYJ30lofg76ePk4dMFHW+lzgI7fcGlUuKl1F50&#10;yR0k34ni8n58Uqvgwnb5vQ58lNaNinETdEYbMvO6kd5rnAcdWcaNT3f2zIVVYXwepBZ0IW/ACH3E&#10;Mo3OGGAqAMUdDjdMLlqOxWDrEN6tkETNQ2vzcAfU1NAktuSOQ2Z0QSrT4c2ULnSQhqNz8nl9pI4H&#10;dG38ThPeSu1C9YQNOpMDuRV9+LSO3BDzi0wmFGcdUjizboV97/Vw7L8JjpQbYd9xFVyd5CGIXx6r&#10;aYF915VkGpm+5xrYd99HHlaCvdbXu5IJxX12NR677Cyccvo5KBtQc6HuCt64A6eedhoe2tMMNuBG&#10;zaeP4ZRTT8WpJ16Kbq0Rr113NI4/9XScSvLOv+o2GA9yVTYaFH9iaALDVrswJFxBi1A82ivdHhSC&#10;68lzj3aVY8cvx4cMirvdUI09D6WhRxBuLdU0hvhrg81RUPz75PORJTn4z4J0DojTvK9k7kO5jAeb&#10;NhnGBx+JhuIl34JUldzQLgrzJGSaOgxU/ZQs72HI9N0kf6V6RdP5yiE39JFlNiw7bAq10a3CGeec&#10;Ru5NlYLTl28pN8Bpf+m3Itr965CqawXKHkrLoSTfk5F5QlCcvnj5Xm7K3HH37+RYe6ynPjquPY2h&#10;byD7XUO20dC1ojH1k2GZrgNDtX/GUMOx3GfBMmsQitM23z7eiRHjZAxoPUh7zdA2HglV2Saoy0M+&#10;AoxbPldGhOLRXj4UJ/YaYRm4gb9zErWSEqH4KopCcTt5CDeO7kNDzgsw2aIfjicqH0VzxQ54ecrB&#10;+m3oL7wHXZUfob/2I3QWPYWhrtZ5IRnInDFZ9gIUQjEe3BI05b8Kpys8TTuShfHhHj5Fiuhr0VyU&#10;Na+HnVPXjIG6jJhwFCxMQ5+hq6sHbqcJBsUAGJ8MQzXbYaGwnvVB2/shmvNfRv+Bj9Fb+gJaKnYH&#10;w+mwfmj7P0Nz7hayPWRa2UvctFB0HRGKL0+HPRRfQO81WHDVPi2uTaU9xelgpBqk9wq3x1qD4mtZ&#10;FDgtVZQtPtPNClyfFlbaFMP1Ev93Orgo8XfJ56c6BF7wxUiiDuDIvT5cWObHxbwvKPWjguz+HTU+&#10;XBQRPuXhEj8enwymG3v8+F2an6t3arYPJ1cFYBVYXF2fH+e1hKGz183gvGw/Tij04yKynD/s9+PN&#10;cRt33aRw/R85fhxfEFyPP6f48bYkODir1xbAlSSP6z9MZra5kiw/08eVOznDj5NqA6CMPOBjcUOR&#10;HzV8FIfMtgB+wZc7Jt2PK9siVpJcG9+o8uPJsdjGZvFRkx+vTTLzrucBC4M/5ASQ2m2EyeknN1sr&#10;BMXNeryT2o2XI/zS/g7UcoMIMFArdHgng+b1ILNbB/vcirKwqAz4OJdO60Jur46Lpz5PLIO2hn6U&#10;zQZfrlrUKrKMXryWFl7elpQufNJOBzOIkMuK1wrGoqB4bd0QdnTQAakdeDOtF6+T9ZpbbzKPzYXB&#10;F9IIBNA/NIFX0rrwct4AOhXhHtkaiQyv0Z7r/GxpmJVPsnvINnRjd7MWzoi440mD4j4bnCnnwNVY&#10;Sm6Y+S9QIkY/BsfOc+ElbQzWAdeOY+EenQhODNjhzr0Bjqbgd+x6VzKh+FrQRoPit/eOQOVe3Xji&#10;1CIUj7bYHmEfOihOTO4NVG0n8+D24CGxyS7FTwoy8N3cNA6IhyBlpH9I/GcaVsUuIXVmoCLPdP3l&#10;/wEufAoNOXLgT5CZktmbewZSbTN6Cz/Pw9+vYrTtfCiWEc7kUHhl4qtLMdp5RTQUL/4KpKoqgbKH&#10;wjOQm8cxOfwchur+AplxEApLcJoQFK+UDeKInGgofldHTRiKG3qgavwbVJVfg7p4E1QVX+XSSn3X&#10;vHkl07SnusYW/BXFUnqtK8j52Fv8HbJfyPlA9lFvyb+R/PkhhdYiFKfW2yR4b7gNo6bpaNB6MPaa&#10;oan9cRQUV5V+WYTiC/igoLhHAZ99GJbhO/i7J1ErJRGKr6I4KG63I+AxwKCaRGzHbpdpEmaDget9&#10;RsUyPphVffB67DCSLx+jVjk3LVZ2eQG62rr4VIT8DuhV4+ThMbwwl3EKZmN4sC6/QwG9ev68/S4Z&#10;hks/RXRIVxYe6zR5cLeit/odtOQ8DvmByyBrexueiA1yGGdhUAzCpCYXgagZs3AaJdw0o2oiKuTL&#10;mofidH1CXkirvN4bFYqrrH4OhF+doo3y7dl6+AR+9SBC8cRltQqMVrqIsmdZbNrOQptAL+9IFUpY&#10;lEijnTHF4spqZu6FmZBo7+lKCYNyadhlxDIfMKtl0Mb3BqcXoEEVg0E7nybnp8xIl8OgXk2WEXMd&#10;DingDuC3+wPQRXC3AHlwreWXM+5g4YhsJ3LM1fHTRsmyQpeBAFlAJckLHX10bIleZbBcK1l+aBMZ&#10;Un9rsx/ZRj6DlBvRBcvVk/WNvgyz6CHbNBLapjkFt7WHbHvsZrE+FtUKhlt+67QdVd1m/CYnkHQo&#10;LiSv18N9/yVLboMOn1TNzPXAXq7seh2yusPfuSutZEHxwNQnsO17hTtmYhWYaYTfZCI73An/WBsp&#10;Ez6JAr3PwF6ayqfWt0Qovr51e++wCMXXgMX2CPuQQnFq8ySUww9BCLot1aHYzmnTPfhxQUYUDA/5&#10;G9kp2DXRGdGLl8YV12Jm6lPMynMhtyiSC4LtGgzW/gmhGN/UvUVfJNMolBcov8Y8Tp5bhfIPzjNQ&#10;2lToLfwi10u/r/QbGKz7M5RkPwiXX2XbFBhuPpl7UcLtr8LPk2Mr+KIkXvgU+qKF/kqB+itZ+2Cw&#10;0fApZDt1LVCVfhFqClNDQJX/rCojx4G2icwj+b8aoOcCjad/eVMFF1ZIR9ZHqNx8SzA19irXc3/u&#10;hQX5PD354byyaxWKU0+ZJvEk2W7Wl6z44gr4bGTfF/P7rnQTzAM3QgyfEt8HB8WptbBPPk/ms8Zi&#10;rR5mEqH4KioExVdEfiN6C56H1Zk8wuG3TmCkr30O2kRKMlCK5uzH0Zt/E2ZLjoaykVwQA8tfNsP4&#10;4FSsTShOXw4oO17FYOHF6M26BP3512GqMw0uchMbK6+xGn3l7/Kp1dFGheJLlRAUp4eYx0+OPz69&#10;JPF1aYx1wd7RJI9Oo8sIxcGOMp3GF41UKI407XkdD/rRQUJDPZiFRN9P0foLLYsySk+cDf/73//O&#10;/aXLofPhxgPmcsJ5dJ4hNWhYfH4ni2+msPjPzKX3Fo+n57tYPN7OkAe1+G2xkkpv8WPzRPyjYzkv&#10;D+KJjjnxZm0AUwI/+Em26L63Whn8T4obmngHQRIVb6DN5YtBQ+0wOowRB+EyZNBa4FyF7xkKpruH&#10;5dhb2JMEKO6Hp/A2OLta+TQRuWiwfm/YESB8TowdrozL4Z6Y4jPWt0Qovn5l9vpx38DYqscTpxYh&#10;cLTF9gj7kENxtxdK6U4otQ1IFhykPWMf7Kqb671Le+7S3uPfJOnN/U0YN04J1qOmoC+5vaPlmBzd&#10;wvUQ5yAjjZ9d+yeSv/ahOI0p/vNf/mwFYopTk33tMGJi6AnMzGyF0q4L5gmWXV3L9J3oK/qXOShM&#10;PVjzG6js6gUG2pRxg2y+QI4vB3l+5npmk+1TV35/rmexoCu/R8qZ5s3zYE0h+Fcy9nLHP41zfmRZ&#10;DgwJDpgqVZNn+hL6EifoPrL9Mk39vHJrGYrT9p8i6/dkbz3YpA28SeejhnXkMXgMByAOtLmwDx6K&#10;K+E1t8I+/Rp/FyVqJSRC8VXUikJxsPCTG6m+zmY+ffBi6SBeArzA67aiLf9ZtOY9AUnJ3zBbcgym&#10;C/8Kh6qeL7F0KZoeR23KvWioreTSawWKM65ZTJRej9m+SnhcLgT8Hvg9eqg7XiY3Bh+GYSrLkO0v&#10;wXD+heg7sLoPtyIUT0xCUJxG/PnVdhb9fHop6p9m8aOdLL6xj4VEIEzvpIzFaR0sbDbg38gyvrEj&#10;wntZ/CyPRWw1v4fFE3UsvknKfJ34kjYWDoHT4IZiFvv1fEJAnzSQ+rvCy/tuJjvXUzmkoh4WfxL4&#10;cQnV0X//O6wO4PQcMh+y7v9O6qdpgiuyuSSY912yniFdUBME4tT/uodFtyF5566d7KO3+xls6WUx&#10;ZFzda4Lfx+CfxX5Y4yw2mVCcXu6EfuGwEpJJGRyx1Ydvp/rxWbsZJsfKwsXkQ3HSVuR6XDduEXyx&#10;tNZEoXh7vwTlXVKM6BeO6b04FPfBk30b3CMRA+9Ye2H98HhY3zsR1vdPha08m5/Ai3w/eZuehC39&#10;PcHe5etRIhRfv/KQ8+G23tUfZJNahMDRFtsj7EMPxYk9bqiGHoDSNIZkgVE6uOa1LZX4QsY+nH6g&#10;CLmzfRwopMBcqHzIyYfiM5AbRzDeezN6C/6FC8cxPfmRQLm1ZwrFf/aLn64QFKem+5qC2mAoG+Ey&#10;q2+5aYSL/x4C4rTH+MTwc1DRgVkFoDg1hbD01wdRoUr0nVBXHCEMw0Ou+BYpJxyze7lW22a5gWVj&#10;B52tVwwLlo81DZ8y0f8g+oq+ir7Sb2NiQPiXHGsZilNryfm+ZaAJY4aDA7PzrRbIE6F4rJMBxem4&#10;fNaRe8i85PydlKhkS4Tiq6iVheJBBQIr282Qgur2oufRmvsEJotPwWzJsZxniv8OZdMtYJfZW5z2&#10;Mg/4ifkebmsCirMBGHqfxXhHEQesIsWyVsgb3oSd31zHxJsYrnoRFnkpeqs/CWauklb+mApgVOFB&#10;vD0b8AcwqfZgQOnGrNUfBalYhsUUP01iFe7VGfAFMKJyc2WsdARAIrfbj1GSHiJ1HYt2BmVhMHqg&#10;5Qcv9HsDGCR1B1QeuCIAUDwo/tudLAb59FL0SjWLq8bAhfiY9/KIzPf0AhYmPz1Wgj2r6bh/1BY7&#10;i5/sZZEaE/KYakcTiz+R+WpJY9PdenYWi6sHwzOnIUNeqWGxaR+LTIH6VOSwxbUlLDZLwsukDs0l&#10;QD5XDrH42h4WR4eHFoiS1WTAPfks/t4EmMm2tA6z+DpZ5gyZN9ldaB5hcQQPxe9tZ/FlMu0bKWH/&#10;Oie2QQ5etA23jTJ4qYeGAOEzV0F0e8n/gkomFF9NUT4dOibpdTa904SqESvJX5mGXQkofrhqcSjO&#10;wFv3IBy1peGTmpz0rM/DOTD8DuylOfwEMsnnhKfqVtjz3uN+hXK4KJlQPHDH4wg8vDkxP/Q8mMY2&#10;vmbytJGg+EVtfbD4fMJQcIUtQuBoi+0R9pqA4tQeP5T9t0BpSl64DgooJeZpKC0zEeFSFnbyoXjI&#10;MijMdDDuEAgWKrP2PCzpFcw/vC3DxMDDGKj+OXqLvoThplOg4KFwPCgu6NmdUJcKgPBIk+k66Tao&#10;Ew5vsrjpcf/WUAu+l5s6B8V/VJCOHi196SRcZ77p8TrBDRJLPwuVWetQnLNllosvzngFgGuSLULx&#10;aCcFihN7TQ1wyrbyd1Kiki0Riq+iVgOKr7TM2kn0Vr2D7tybMF3wB+I/zXki+xdw6eN0PV2i1gIU&#10;ZwNmTBVcBK1RIEhyzKoxficCAQYBc91hB8Xd5Cb9/p1ahKPQRygQwOu5ajxUoMHThVrcsU+JHEkQ&#10;n7Msg+JGLW5NV5NpGtxJpmVK57+0cZlcuCtViceKtBizMOQL24snU1R4vFCHJ3JUuL/ACNsCsUI8&#10;dg+eyVCgVBFEl04zSZPlXZemhjSim/VyoLjdClxayuL7+1gcXwdM0kOBzPJxvmf0t0j+Md3BspGq&#10;H2ZxVptAXGdSl8L0Y1tZwXAgNxewaAuP4YfeURbfreALOoCfZ7C4sYPFScXxobiHNP9f0li0ksOi&#10;xwjykMdP4HVLOYv/q2TxdjuLvwqsOxVjc+MnZFn9/LpQkH78bhYppmC6aywIxUlT409knY8uifaf&#10;C1k0aoJlky2bLxyv+1BrvUJxITm9zIpdc0UonrgWh+Lk/DTWwvbRFfA75r+qDAy+AXsp31OcccOV&#10;fzkc1Snk+yzeq531qeRC8YcQeOjpxPzgU2AaWviaydNGguL/bO2DgxyPgkBwhS1C4GiL7RH2moHi&#10;NNa+JwBVxzlQ2g3CgGsVvHJQfH16zUPPFXHwxQUdbFNu6Cefw1B4SVBclg116ReEYXjIZf+CfxZt&#10;xvN9jejTjYV7mR+ktVYJ/l6Zj29k7ccP89JwWVM5dAmGT0nUaxOKy6AwjUOqKiefpVATP9xVB5VD&#10;Jghck2kRikc7WVCc8Zlg7r2E/LXwd1OikikRiq+iDgcoHpLXOgaPeWS+LeN8iYPT2oDicoxk3AO7&#10;L/zg7VGmYLTycYzXPEH8OLTa6P15OEJxj8eDh/boMD9aB4ueNh0eq7fBw+8rpcKKOzO0sDIUVjtx&#10;004NJhwUhrGQSqy4K1MHWwwbc5vdeLhAFxzQlWVQUqfGW11BksuQtv8gS4UsOnpijGgv9IkZK57O&#10;VuLmFCXKlRHQh5xrT+RrIHOGj6ElQ3Ey7f9SWdzRA3QbgE8aWfxnLgslORxkVuCeMha3DgHDMc1P&#10;2d9FpN4+gauq08Ti+1ls1OCNC4n2HD+ri98GsnkjNrLdJHlmUXwobiFlfriXxe/yWPwyg8UPyLq8&#10;JGHnejuTJuOAfE5nfCh++y03Y0sNi9/XAKOkfHE3ix8VsHP7LgTFBUWypXYWzhgGZ3OxmLGx8EVW&#10;I5+nSVnaZjLyd6E46VReUnnaymKKlI18qUDbRELyFqru8Qbr0nWIHjxYWA43C8P8w25OLg+LMY2V&#10;myc3X2Ih7Kgh62Uj+5uuo5Z8pmXV8SJokIbQ2P2gg2HOiXy0OXzQx/5kIsBAZedDXJHyVoef3Pz7&#10;YHQF5trB7w9weVqyAnMmacsCDWAj8/GHeoyT9dHxdRwL7RyyfDNZb1rOLDDvSCjudPmhoetJDpD4&#10;c2RhilxvbvkM9ysQrdUPNVnWYRIFZJ4SgeK0vb0tz8G28064BuoQsJCbbrMU3uaXYd9+MRyt9MT2&#10;w1t5AxzFe8GQ6XO2Hx4308mE4v57HoD/0ScT8yNPgGkSofjBSITia8die4S9dqA4b0MrVBOvQWmj&#10;PXNXPqSGzh4dUkWE4mEb3Wqcf+E50LuVgtM3opcExZ1mqKt/JAzDeY+UfQf/mlfChTe5oaUq6lg8&#10;GFO4TuOcH1AMoVMzCiM5zpMF3ENee1BcgumpT9Ff9TNuMNuB6t9AqqmDilxHHu9pgF8IuCbRIhSP&#10;dtKgODfI6SBcqjT+bkpUMrUgFGfIA8dw7vM45phjeB+Lnc1qBA7Xp9EV1uEExVdaawOKmzBRcBH0&#10;pjAZY8gNkd0wDod+DNL626FQRPcU3WhQXG/yQutk5uBWwOXD/TkaaLyA2+LA1btIPf56odfacU+G&#10;FuYYtheC4pSdM74AtmTK0WoMgzXduAH3N8Z0dyaiy3qwWI9Rox/vl6mjoTh54H78IKF4/wiLn1aG&#10;4SuF8MflstjJ94B+sYrFk7PBz5Hy2ll8dw+L0dhOnGQ+Hzay+GdneJ0WkkvH4t/3s+gQ+KHCQlBc&#10;Mcvic3ksVHT5ZFFjShb/lsFiLAbEZi8AxU859RQYyA7/Pln+v+xm8XmyPY+Mh9d7QShO2unOfAZv&#10;Kvg0r/tyGHx5L4NWG59BZNOz+CHJ95Bt/EMmA5kQVY7Q6CSDr+8i88lgYIwA1iPTDL6YzcSF6moV&#10;gz+T+R+xm8G39zA4qYLU56fF062FDJ6W8AkB5Xcz+BaZ17fpPIm/Qz7HztNiZfFLss2pZF/S4+f6&#10;PFKHrP9F/XFWNODHllQlhiIGv2QZH7bskeBGcl5F1lJOGnBjsQEecoA2d+pwX6oMN+2V4vZ0BXKm&#10;3FxZldyKG0ndm0k+530y7u+HPfPPJ052F54u18FJD3qWQXq1GrfwdR6m51OcBh4cNeKu/cFyd2Yo&#10;UauNhpUhKC5VWvFgmpxbzzvSFMiYFTi4qXwePLpbypWj87x+lwwFMh/UE3pcv0eGKzI1sEa9XTl8&#10;lBAUJ+LG/FD0wFV0H2wfngHbx+fAcWAfAnpynNDvTls3bO+fCdsnZ8P2EflL/eHpsGZ+wM9hfSup&#10;UPy+e+F//LHE/NijYJqTN3ZLSMJQnHz/kG38+KFzwvfhZ1yIcYP/kN8fHYxEKL52LLZH2GsOitOB&#10;N00DUI5tFoBeyfWMaQrHVBXg49F2Lk2hoQjFw6YxxX/3h9+uYEzx9eclQXEaJmfqXahLhIG4rmwT&#10;bi68E9/Ly+RCnHwtaz/kXHgdoXmtPa9FKD5Q+d/oK/0WHwv+mxis/xs0NiXu6aiBxRUeFHMlLELx&#10;aCcPihN79dC3/JncSR2ez0CHUnGhuLynBm+8/Boy2qV8DhWLnvLt2PzEs+iS8r+jF5WwVg2Kk4cl&#10;JuDiIEykWMbNhfmIfpYiZf2kLJ/JMl6uDOP3xJQLiZZ3x5lGppLlcvXnxTaPXo6Q2IBnrm48KE5D&#10;cgTXL2yaJyxaNrg+LN9LkQMJXL3568IyAegny7m/wQw/9N1PYqK7MrrnJhVJq1rugkIR3etuY0Hx&#10;WLEYH9Xj4Wor12OWHu8N7TrcX2TA7lYTns5Uo4B2s45RJBT3evx4dI8KUxFA2aKx4v4SM5l7HJHl&#10;vFeafCie0RoE2JHLfamMxeOy4Od4UJyC3q9msbDGbKrPDfx4K4u6+asxT+MyFj9PZZFK5iW03QtB&#10;8Xnys/hTGotdMfFvFoLiaXuy8LNMFvuUwbTNQuaRwuIVPr0gFCeq6WJwUW943Z1mFj/LYXAD8Zvy&#10;cH7TMINzGhiQUx9H5TKgEXAcZJ/QeNdCGpticFRd+Hz3kbL5gwx+vp/BV4vIfARWib7EvYIs95lJ&#10;cg0iaZ+HwaUZDO4eFWhbkqEysrithMF39jJ4MfLrL0L0cvJ0OYMHRyMIv4AeLyPz2ccgk+zHkIo7&#10;GFwSD4oTVderkMmHAqIykmvMjUU6vJmlRF8otA65/lQ2qrFj2A0TOT/uzFZj0hlsF4PKgnt3yzHp&#10;mr8MybQJd+Tp5/1ag4peIzOrVGgxByfqyHzuy9RA6qJpBsVkvV5usSN21zDk+vDobhkaNHQKi4lx&#10;I+7N1EYtg0JxH3nAfzpDjrRxD3d9CDi9eDlHjn77/PW0qqy4tZDCeT4jQqzDjSuyNFwYncNRiULx&#10;ja5kQnHfg3fC99TDifnJh8C0NPI1k6f5UNyHyjc/weuvv4GBqLdtXqRsfRWP3vQhEv0KWGsSofja&#10;sdgeYa89KB60auwZKK0K4uRDQgq/p4yT+NeMvcFBCHNTcUlDGbQ2EYpHWuuQ48Pt70Cd5LAb69lL&#10;g+LENnIMT7wOdelXoS77HPGm4F+S7hrYjK9lB4H49/LScEZtMVQiFD8IS9Bb8GX0lx3BQXH6t6/s&#10;u1DZlTCRY/iR7tr5sDWJFqF4tJMKxT0KMF4DLEO3kue2WNYm6mAUF4rTB+R4AJMDk3GmiYqv1YTi&#10;pvZLoJmKRH0MrJ0XYzL3d7CZw1SO9c5itux4eMiNV8DaB1XN2RjP/C9M5J4M3UQ1Xyos1juD2dIL&#10;4aejzwnI1H4cJjN/jKmmbVHHD+PoxkzecXDF+em2R5kNWekx3LKnSi+HamZE8PhjmQlIc3+Fiayf&#10;cB5P/zmMBp5SRskL6/BmTGX/HBMZ/wV527vwkfn5LdWYyPxPTOQfC6ctmk66LDL0ZF4IlzlEOlmy&#10;3hMYLbwG0qEGeHzBrrYs44BxMgsjuZdDoY7u6biRobhRYcXFu1UYtgePDcbvw8dFKrxwwIK8fgte&#10;zlPjg077vAE7Y6H4Y7FQXGvFvbmmuAN9LgWKW10BOCJ64S4ExYs7WRzXyNLTKSjy4cYiFq/wPaDj&#10;QXG7nsVXsudDcaWMxaY8FmQVFlTvOIuvp7GoXSAcyEJQfIgsZ78yomaAxZEZLCpirvILQfGhSSt+&#10;S5YReYbsa2dxKT8w52JQ3Gxh8f+ymblQKR0TDI6pYDA2zeD39fwvC8g/TxUzeJWcviw5tY7LZbC5&#10;lcGXtzL4fiqDEgE2SKH432rDv0yo6CLpSgaDchafJ/WFoLifZH7Sw4Cs0pyqOhn8KXLfhkQOsiMz&#10;Gbw7yeCRmvhQ3O9ncSbZR4XTNrzdT/bFNL3CRqtlgMGfyTZflsUgPQKK57YvDMVVChMeqwuf0/Xt&#10;Wrzb50ZXjwavDwbPAjbA4K1CGbrIRul0TtTNeMLLJxv1br4U9drYNQrg2TQp2kyx+UE5jXY8kG+Y&#10;g96yCQMeqQr/EmZizIRHq0yIOH04Bcx2XJOqgY1vfJfdhUdT5FBHnLAUittJuSdy1XBGvKxt6dLg&#10;ze75vcWHBvV4s9WG9nErSgat0PMD8FIxNheuFKH4mpRN1cp/WnklFYo/cjt8zz6YmJ95AExrA18z&#10;eZoPxWkv8fghhpgFpq11iVB87Vhsj7DXKhRXesm50nMplDYazzm5oNBgl+BXJdn4fl7a3ECEX83a&#10;jwnjpAjFY7xkCHyYe+ntwR+7DjOUs9ugGrwXyplPufS4YRr3dBzA59L34Ly6EmRM9yQ8IOxa8NqD&#10;4lJMjm5BT+EXOSjek/8vkKir5qaXygaQRtpYGLrGWsHFsOY6PdLPgmWiLULxaCcXilOr4JTvgEdX&#10;xt9ViUqGEoopbhj8CNdccj2uu+5SbC0a4nNFLVWrGT7FPfMa5F17gvFmiVi/GoqaE6GovgC6mZ65&#10;hym/KRfSmscQYN3Q1J4M7WQjmIAbAfMByAqPg9HEd1FiWfjMzVBV/QlT5VfHheLmjhOhU+jIPMIP&#10;qyzrhKHlPMwUnQUXHbkwRgFnPySlp8GkIRcMsmyP9H1MZ58Ih3v+A2/AlInp2ie4cnMW6CnuNxVC&#10;UnwR7GT9GZ8G2sZzoRysBu0FTgcqkNf8A057xIiGRENFt2Gw8AYMFd8Gnyv8S4iAfRzS5tcwVHIr&#10;+vOuRl/RTZhoeBsGjWweVAuYa9Bd8T6fWh0dcihO2mBizIzbM7UY53qVBjOH+w14oM4GP5/lc3rx&#10;aKYKw9boYycWij+1T4mRiF1jVphxb+X842ZOCUJxxufGjfuVeKksvCUUih+5k4VQJHyPkcWXM1h0&#10;81fHCTWL/0pjEYrkEg+K+7zAf+9iMRRD8Qu7WJzcLhx3OqT+GRb/k8diJk5UiZAWguIj0yy+kM1i&#10;jCfaZaMsfkjmGRvHfCEonr2/AD/KIstQc7sXdiuLo8m2vyQPTl8MitMfipyXw6Dfw1068HoFg6uG&#10;WDgdZJnpDAxkX/t9LGl7BsOknfxke/+YwuCkBpYLi1LSw+BnhQyiz9D5UDxA50Ns1MSH4vNECl1D&#10;e6zLhF86eMgOovmPVMWH4m5yXP1sL4O/FnlxZxNZ72wGpzcydCxUTgY9g++kMdzArEuF4l6HB4+R&#10;YzfIrll8UiRDiSoAtdKKx4qMoIeG1+3Cw5nknBGYjZc82N+bTq55UaFOWAx0aPBMi01wm6k62rX4&#10;eDD8GsRN1uO9QiW2dtnQNmHBljwlGmPColDRa2rBARU215jRNmXHp4UKfDzkiloOheJOiwOP5obh&#10;OdWBFjVe74jZy+SAqWjW4M50BT5tMmDrAS35LEePOQgBRSi+NmVRNmEo+xTy3bk6/ZeTCcW9j90C&#10;7/P3Jebn7kWgrZ6vmTwtFFOcnmNlH92Na669Htdcfhs6ZOv3xQmVCMXXjsX2CHvNQnFqrw+qgbug&#10;tNCeyskD41qbBA901eJ7uUEo/n3i35RkQ2KeFqF4hDUOGbbu/VjsKR7hg3tJICGmL3no32AejSHO&#10;hUwhXpNA3KYMWmDaqkNxmwISRRGmJ98lnzWCZRSWaVKmAKPtl0Cma+faNTSNvgy7r/MAbE65AHCN&#10;tApuTQ4MbUdDVfplOKWfIuCaFSgXbRGKRzv5UDxoy/Cd5JEpOffBohaA4hM1WdhaUAmjB6h58XR8&#10;mFGDqsrP8NDjuXwJUUvVakJxxtOFmdI7EKDUiMhvzYek5GZ4NLsw2/w25YicHP3/gHKsGyxGoK5/&#10;Cf7QBCJrzxmQD3VwnwOaTzBTcgYs0hpMV167IBTXK6JD67inn4G8+T5IS84XhOJeUz7UXelzPR1Z&#10;xgVN9U9hVGn5nLBc449DOZAHr2UYHvPoHPSPlWfmaUjb8/kUqTf7OiRNW4LlGSsUB/4ZBcWN0kYM&#10;5F+LwcIb0Z93LfTTFfwUXiztVUp/PREynx8j2rs9fjiXldGhhuID/Xpck62DOhAJGVl0dRrwQqcz&#10;nMcG8HKuGl2m+FCc9QfwQYECFapwma5WLV7tj8WjEUoQitdPOjkofs0eBbqkwfmFoPjnif8l5O0s&#10;Tu9guWOlppfFEfuC+V9NZfHsTHgbny5n8dA0n4gQPeWuzmSxMybA9BNVLG4eCa8PJ5K8q4Qsr5Ms&#10;j6z+78hyNu2KWJcdxDnz4e1peSxSInZI/SjwvWwWJlKQNDOeaWDxFX4+R6SxaLHGzgFIa2Pxm+Dp&#10;zcltA77wIdlv5Jp/+mmnommKxbf3Bufxxd0sTiXlQ8f9YlCc6pVqBluVLHxuFr/YzaCD/tCCtPe5&#10;eQzqLLRHNIPfVDDcoJcUiv9fNoNp/kUCDXly7h4GDTHf9bFQPKSlQPGqLga/LGRgXKTsQlDcpmdw&#10;Atl+qzV4PfOSbTwqg0EpvfSR9r+abOP76uB+u3SJUByMH2/lKjFiYcDYHbg7RcP1cvc73LgvSwmV&#10;i4V8VIc3uufHBWfIg/PmLDlSJujLQj6TiOY/QfLb9HFunsg59Fm5EkWS8JscH6nzcZEcTxar8Wq5&#10;Gvdkqcg6CfROJde7A61qPEDWmZZ7NEOBnImInutEFIoHAn7sKpbjkTIzJg1edPXqcW+GDFvq7dEv&#10;isi6lLRoUKrwcccbvaYO96jxSL2N2yYRiq9NjeSdjdHCCzB94G4+Z2WVVCj+5E3wvnhPYn7hLgQ6&#10;6viaydN8KO7FvtteRE79IPledODlOy5HaXUNUt58AvvrBb541pFEKL52LLZH2GsaipPvUNpjXFXz&#10;fSjt+ij4dTCm4VNmzdM4ujIfX87aj18WZ+HJ7npoxPApUQ7GFD9SjCke4Y3Tc14CqaoKA1U/Q1/Z&#10;98jnci4vssyqQnEbeT5oOQ99JV/nYoX3FHwBCjM9T+O9LIteV2p63hdL+1GnHpkHWqOthqHlr1DR&#10;UDflm6As2gSPrlSgXLRFKB7tlYHiatgmnoHfPszfWYk6WC3QU5zFTHcnHrv5emTXNqKjswMdHT2C&#10;MT5FJabVhOI0HoGm+hg4nBT+sXCO3oHZjmzycRKywsvg9fvIZyvUZWfAahbCnV5S/0wYdUEwzfqN&#10;8HlcYL2jmKm6JmEoHrBUYqrkMng8cshLzxGE4rFivCOQ5h1H1p1StEj5Ye6+DrPl50NeexFklWdD&#10;euAGMu+YLrlEAXsr5BXnwyjthsfUCvWBs2FQzAaBTgwUp3HGR8rvw2DBDRwUD4Lxq2GSJ38wrZXQ&#10;6kBxLYaMPkgirHez0M5YcEOGFmMG71z+rMkHLwM4dQ5ct0+JzHE3yfeisF6H2/IMsMaQy0goTo/V&#10;0SEzbs3SYtjgw8ikFbfsVWGA613Owmz3Q2WPAXMJQHEa7un+HDVuTlXhFuI70pXkHAiC7yly9RuO&#10;MWXmoWWoSfOSVeLyIqUl+XRAUSF1jbM4pYUul88gUpDyqthDmojOX+omyyOrPxCzHtSDAmGrZ0me&#10;JYIH0VPlqgI2CvSSXcOtt1pgmVQWsj1TEdtEmhEj5NSlkPqGG27g8sgu5OYxRU7byG1JBIrLZxhc&#10;3cdCo2Twu1IG5HDh9E4lg2clLAq6Gdw6FATHFIofzccUp6LrckMmg+yYQ/tgoDhDJn7YxOCvZF1k&#10;5PK3mBaC4iGFoDhdodsKGbw8C6S2MfhLBYN+A4sBskPOzWDw7jQLJb8fFoXiRCPdGmRIvZAN6fHC&#10;3MikAXySLkez3o+8CiWqlNEb4bK6sSVXjoxJz1zYmpDUSgvuTBfuWc6JnC/vFcpRqw4fVLUNSrzR&#10;40QocolsxoxryXlpjeqBTvKnTLirxAATv1C6Ho9nyDFs4U5oTqGBNr0uH3IaNHgyX4nsISeae3R4&#10;vTPmxBKQw2DD3Wl0/ck5K0LxNSfjdBHGCv+JsaILMUr++pxxf1eUNCUTinuevR6eLXcm5pduR6Cj&#10;lq8ZlN9twhtXXIKzr3qCPLDyFzFyeJa+cQlOP+sc/PPil7Hw6APCPcXpGC/9rQW44PL7cKCpHZ0d&#10;HegdnJl3/VtvEqH42rHYHmGvbSjOW9sUDDlB4zPHgK6Dsd4mQat6FBPGKejI58N5oE26bXq7FL26&#10;MTQoh2FyLN772+hW45x/nEWee4R7Cm9EbxQorrDMoL/se9yglX2lR6C36EuQm0bItDCEXk0oLjf0&#10;oreExgoPxgvvK/0mRjsuJtcE2vNeuE7QM+T5Wc2Xm4HRLsHVTZVwe1UCwDXogJOc/0XhAVEpHNc3&#10;HcXFtBYqH7IIxaO9MlBcQZ5rnTAPXMtxrPUur3kIZx99FM455xziM3H7B9VwMyx0rR/jvZJBNL98&#10;EY475Sx++jm4+YEUZL5yG/l8Fv78+9/hlLNJ/k3Pc7/2Xq4WhOJ01Hv60DE20Inrz/sLapR+Di6J&#10;Wp5WFYqT/WcfvBE6yTh5sLJBWXE2TAYaDJkcYI3Hw2ywgnEOQVpzHdnHMfuU7GPPzBOYrXl4Xpxc&#10;1jOSOBRnGWhq/w6jxkg2XpkYFCd1jJ2XY7plF1nTmPVinNDW/x362X4+7YW58yzIh+fH92RZGwyt&#10;52K64P8wXfhnzFTeAh95COPmGAPFTdJ6DBRcj8HCm+Y8UHgjRsruJfssAXp2iLXyUNyLR/YqcN1e&#10;Ja7lfdUuBT4b8eCjEjVuSVFGTbtsvxoyfpA/rcWNJzNUuGaPEi9UmaGNiA0cUjQUD6q734Srditx&#10;Q7oaA5bQscYiv06L5xpttMNxWOS8en8RKF49Zud6iVMgTn0TWecnCjTctBUR2ZbTMlhMrhK4k6lY&#10;vCGnLZQcUYgZT/Q7oGN0cSjuIsfAX0oYZLYzuLQzXFYiYfD7RgZ3FzJo4I8HCsX/lMVgigfHfj+D&#10;v+5l0BRzmVkuFKe9jV+pJHXrWdgWXu05LQTFeycZXN5O5sVDcZZcQ8/JY5ChA+4vY/CDfQy+vSfo&#10;H6SQv7sYPDLJFU0IijtMdrxYZ8HuMjlyZ8JvXiSDGrzZacOL2UqoInig2+bAIxlyFCk9gsdAa6sS&#10;Ty0En8k59GmZAgciZppZrEBJRLgUxuPGHXtVUMecwwN9erzabgv39mb9+KxIgYaIeD0cFCfnJENu&#10;cMJjRbBIKZNivyR6J9M4yjvIuvRE/LrBKjPijgoz92JGhOJrS3Tg7bHSqzggHoTiF2C27iF+6sop&#10;qVB883XwvHYnPK/eRnxrHJNpXJnbEeiMhuKzzVn4uF4O53gGbt9czd03sawXH9x1O8xkHQORbxTj&#10;SBCKk3OFbqPf40J3xS4cd84lMLjWbyzxkEQovnYstkfY6wKKu71QqsuhlOyAUA/QZHoloTgF0/Qv&#10;DZNBQ2asZrgMo12K61uq8MO8NHwjOwW/K8vhwGdoneJ5Vj8umL9RvVGg+PTUJ+gr/ioHoIP+Fib6&#10;7yfTwi9TVhWK67vQW/QF9JeGoPgRGG46iUyLD8W549s8hcGaX2Nq/E2SDl47NDYJrm2pBHzqGOAa&#10;Mu0pfnRUT3GvoYbkLxxbXITi0V6p8Cl0PzhmXkfAJzxe33qSW9+OSx76YK4DXuEz5+H9WiV09a9g&#10;c1Y3Ku7/A/ImhNiEB0+ffjGGknBjHBeKz7ak4+HX9yBtz2c4Y0sWl9eQvQN7U2q4z6KWrtWF4kDA&#10;kAVF915y0kxCWnUheYgMUkfb0P1QjdTDo90BWSuFzxFiA7CNPgRp9f3w0NgSMUoYipMHQmvP9ZB1&#10;7Qbjs4PxzkBWejacFg3XDkJifQYYOi6Dsns7rDZPBDyJL79uG2bLn5kXp9k2dBWkXfsQCm3umHgO&#10;U9WPIkAexGKh+HrXah5TK6EQFJ8LR76AnEYnPmh3zNvf88SEobjPz+DxAg1uS1Pi9nRV2GkqjMTr&#10;Rp0ESVUszulYn/hCr4/f0/O1ShZH7GXx/xoX3jY2wOLmMgbHZTPINIfL2hws/pjF4Df5DGz8PqdQ&#10;/A+pDE4l7WUil50dnQx+WTr/gFgKFHd4ybFFDhSWfMO+18Dg5HoGJpJnDZlcG2hxL/lr5z9HKhaK&#10;07A4tB5dhsXC4L/3M/h43MHl7ehg8JMcMn+BA/Nysq05SwmfQsSSlXq1UI2H0+WY5F8wUdlMdjyU&#10;pcBD5ea5F0N+uxtPZ8tRq/DC5WOCJtd63xyIY7E3X4lqoZWbE4vyejUXdiWkkX4t7i3UYtIaIPP0&#10;I7dWjUeq6UCbLHcNp8uhS3BorLghVcEvP4D+AQPuylBB7QkCcJeHgdPlJt8BPjyeKUeOxEPWL4DW&#10;PgPuy9fCyu9mD5mflzQurVPUoMRTVSYYyA40knN+M6lXLPNyyxOh+NqSaaYEo0UXY6zk0ghfBpdp&#10;gi+xMkpq+JT8D+Et3gb3m7fB/frNwn7nbq6Mt3grAjPRQzO3525BzrARbks77rphKzdYLUseMi//&#10;y3nYum8PXn7oeUgWWdX5UNyH3Mfuw9s7U7HvgxfwTMkkAi4z9n68FfWji/yEZY1LhOJrx2J7hL0+&#10;oDg1BeMV3GCFyYwvHuuVhOIUgu+Z6MaxVQXcwJ5n15ZgYJWg84B+Av+vIGNucNHv5KZiy0DzomB+&#10;cKZHMH+jeqNAcbmhH7SneH/pt4i/jd7iL0OqaYoqs5pQXGlXYrTtYnA910u+Ttbnm1CY6bLjXwuk&#10;6mr0FnyOg+i9JV/DWPcNJF8KDZm2d7Ibw+ScYLwa+J0z8Ltk5HMYknu0JTC2nwhV2TfgUuwj9yGS&#10;uWnxLELxaK8cFFeSe00z9M1/Js+6i5KRNS0KxS++7+3wc7y2Dqc+lgtdw6tBKH7fH7G7Wc7xCWrb&#10;3LiDbjx+6gXoIc/iB6u4UFw/XoMrLroeN1xzNa7eKoLwZGi1oTjrn4as/nF4lW9AWv/JHPQJGDMx&#10;0/IezF0XwKgLD4pFB8Q0d1+O2cZnuIc6ISUMxf06yMv/gMmcX2Ai63+If4aZkqMxkfFLGDQSvnRY&#10;bEBBjv/ToBxM4XpZ0XaKheKs3wTT4EvweMKwzKf9CLNNW/lUWIbas2E2hd+csb4xTOddAC8dBVGE&#10;4mtKLpML92WqsafLAoVzPgiNlEbjXvRn6B6nF+mdZtyRpYY0Il5EwBMeRDBStOdz26wroZcwG0VH&#10;HXUU/+nglN/B4IgsBqaICwr98cW5OcHe4yFu6yen4h8zGbzazuArHzP4YTaDfoEflcSD4gYViy9m&#10;REPx43YwuGeShcvG4t+2kfluZ/ClT3l/wuBHJcHlf9rA4HdVDGK/T+8uZfD0DJ8gmpCx+AapN0Mv&#10;faRet5TFL/cEuHn9ooDBxPwQ35zOTWWwTxtesUSgOFV+lQI3lVmifq3D+Px4aL8E6VIeiZNjtrFD&#10;g+t3S3D51hlcyvuiz2aQHaJwAT8X53twkXNLNW3CM80RjR5gUNxjwHXbZnAJmeeWKgPkfAwck8KI&#10;a3crEbrCjkssuG+vhCt3X5ZqLna51+XCtR9I0GR0kxs2BjqVnawLKUfW745SDUbnQH0AL+ydxfYJ&#10;fi+Qh/79tRpcRuZ3+U4ZMofD12oRiouiSiYUd710Kdxv3pCY37gOgZ4qvmZQ442pyOtVw6WqwR13&#10;p3EvbenYIj5+TJeGN48DOZ0X1HwoHkDrri24/Orrcd2lV+CzNn6U48NAIhRfOxbbI+z1A8WpvVD1&#10;3wKl04KVAuMrCcXpOh9fVYB/z0vnwPT38tJwS2s1N/CncPnkuUk5jK9k7uMGFeUGFyXLvqChlBvo&#10;Uag8NY0p/j8/+4kYUzzCGyemuJzrXd1X/gP0Fn8Lk6NbSF50r+xVheL0fLfrIZFlY3Lkeai4a4BQ&#10;Od42DQarf8X3cg+6t/ALUFqC06eMU3i2tx7uwVugKNgETe2PYJ9+FQw55oPgVUGePSxgA67g5xgo&#10;K2QRikd7JaE43Scu5X54LV38Hdb6VCwUZ21tOP7qz6BtfI2D4pUP/RX/uPlhPPHEE5wzukOd91YB&#10;itOnfrfTCRd5qBVhUXK06lCcDcDYcQtU9UdDKwv32mJ9M5BVXQx5xaXweMM9ZS39N0PeuS9uT26q&#10;xHuKs2AZD5gAbz8fU9xmnHc8sT4TNA2nQTfRQqtxsjsFeqnT8Cl1R0E1WMSlGdckVNUnwqia5dKR&#10;sg9eCUnre/D5gttiHX4YM7XPgBt4VITia0o+lw+53RakJADFE5HH4UM6mVdqj5XcyIaPNSe5ngmp&#10;YMCKq3crYY942bLRddxxx/Gfli8as33azHDxvWK/Qbwkjz81gyIFuHLkL335y/+oZZ7iQXGuXswl&#10;ifYAp8sITRMynY/TweDqA0x0SB4ieomLjCxFATpdt8jLl9Vq4eYTtS0xotsaCesTheI01Ei4tzcv&#10;snAfmVlkNh2UlObFOjJkA00vFvrM7/Ph5VwVZDE3FqH50fUJifa+p3mRc/Tz5fyR5cgyKxt06LQE&#10;oTgVnR5bjorWj1xnWje07MhVF6G4KKpkQnHnKxfD9c51ifltcv/TU8nXDMqhGcQV596Ah+65AyWj&#10;VvSVVkLpVOLuO+/E5s2b8fpLadxguQtJOHwKAxd3Hy4cFmm9SoTia8die4S9vqA4MXk+V/Zek0As&#10;4eV5RaG4ZQZfytzLQemQv5WTApN98fjeB2uTXYITqgrw3dxUfD8vHZ9P3w2ZeXrB8CkUiv/qf38p&#10;QvEIbxwoTk3j7BNzYUfmv7hZXSgesvC6zDO5Pkz0P4C+kq9xQJz2MB+q/RM5B4N11TYpttRvRlPJ&#10;f83FDdcc+C/4ndMCADYxi1A82isLxYn9Nhg6TuXvsNanYqG4vOQ53Li9C/q58Cl/RMaQUO+zVYDi&#10;rNeMjG3P4dSTTsIffvQFHHn0qbjrhW3k5ErOQ8hG1GpDcbIX4Zx9FVOFZ8BDbp5CorBa13Q0pI3P&#10;k3Xi89wVmMk+EtP5f8B03u+CzvklZjpygwV4sZ4hTJVdklhM8UgxCsgKT4bLzvctdNViOuPPcLrd&#10;cCvewFTe78my+eVS5/4M2hk6oq4ZipJjYNAG4z+ztjooqs8j5X9Lyp8AdVcGD4h8MHdeAVn71uDD&#10;o08LTcu1ZF5kvqSstPpq2LnBGolEKL4hJQTF3T6Gi4N+c4oKTxdq4fEvQDc3kByOON2eExQ9Bx+t&#10;8+J3u9xRQPNgRaH4kaUMKtRsXHC+VI3JGAwsE7DODbSZgChIHtSweLGGwaUDSWyUpInF+LABb3U5&#10;oqD7wYjGB2+ddsHDD7R5sHI5vOiftOCqwwSKB9wS2ExqPhWUyaCEQ9MOtzv6Di/gGIfTFrxVoz+X&#10;dGh6Ydf0w+1y8ucYA6+5n+R1w66NsLoPvjhtTwfpcRrDPZD9Tjmp3wm7YTb+SxQ2ALeOLDs0f00X&#10;+V5fGOQzHvncuofEBhxw6jpI/R5yfJBtoHmMFy49zeuKumcRUjKhuOP1C+B87+rE/O6V8PWW8zWT&#10;JyEo7jGM4LnbrsKJJ56A//jBN3DSaRdgR1Y5IiIqrUuJUHztWGyPsJcCxRXEGuJphwv7JArMOl1Q&#10;k+85obIraq+fB+N0AMjk9hhfSShOe2U/29eIb2Wn4Ad5aVzP7TbN6KJxvZNlvV2CZ3sb8c/6UlgS&#10;GGiTekpDB1cUnrYRvbGg+MI+NFA8cct1nRhqPgV9RV/AYM1vMDX+Rni6TY7+huPxbNHF0JZ/LgjG&#10;izbBZ2mbD18TtAjFo73iUNxrhGXoVvLMtdhv6deu3Po2HH/6lcjIyERmxm6cf9YVmLX5oap+AU+n&#10;daDsrt/gntf3IjOTTCcuLGvjf+HtwoPHnIWulYTiQwXP4P7c4MMao0nFsx82wDadgQueKeTyRC1d&#10;qw/Fgw+efpc2Bkyx5ATSw+8JPohy8lvgc6rIQ3GkyYUtNuQEeWj1uXRkfsJPZXGhOOsn84uIJ864&#10;4XeouTQdxTh22RajDAEa6oQ86LsU22HUKIP1iBi/I1jeZQqvP/kU8NBtsofzWB+Zl5qbX8AfcbaI&#10;UHxDSgiKZ/dYcBM/AOfVuxXoV8QfYPJwFu0FHNlT3uM5uFjrJjeLP+124W/73NjWP/9XH8uVVMHg&#10;rFIGp1czXEzwQ62lQHHaxi/VMziTrP+zU8LXz0Mucj3ObzPAkmTgzA20GQfMLkVamRkvlWrwwgEj&#10;HIcBFPfbmjCW/xgiN0U7uROjuadjrLWUz6Fioa07A0rJLAKuGUyVXonp2ocwW3svxouuhNFAXxoz&#10;sPRvxkzdw5itD3q66iqM5N0IhyA8JufQ0LPQKGh8avI9q0rHSMHlZL4PYubArZhs2xb8ZVWMWMaI&#10;mdLLuHJ0GTN1D0ArpS+whcX6dVDUnAbJcDefQ+dhg6LuekweuB+zdfdjvORqGIwqUtYGZcu9mCg+&#10;H2rpwnGzkwrF3zofzg+vSMwfXAZf/2pAcR/eP+u3OKCi109yXj7/EGp0LjR9ci+2NsuCRdapRCi+&#10;diy2R9hL7Sn+6Ywc3yuowabscvxbfg0KlFoOlguVXTlTEG+BqucKBHuNJg+MryQUp/B7msx/z2QX&#10;jqksQJ1yGFLztGDZlTBdPh1kUEecKIhfy9DzUPigoLidXHdsCuFp69BrHYpzJu0tN3RDbiLrGfXr&#10;EnLN0Hfi4ZzTMFj6A6hLNkHX+AcwXp0wgE3AIhSP9opDcY8Cbl0xfPYx/i5r/YkNeCGbmsTY2Bhn&#10;C/8TbL/LDJPDAxd5RpgYD06jnpxW8ePLMTCqNUjGj/3jQnHjYAH+fsOHkJIHk4F9d+GF7AGM5z6B&#10;q14q4UuIWqoOBRRfbVEorp2dQcB7cGF3aDuF6lsH34E/SQMI0J5ofpcE8pp/iFB8gykWinv8LG5K&#10;CfYSp1Cc+rq9CugdyTnW1pPeqzfjnmwdnwLIdwL/aXl6pNaDv+134+8pbhyf5oL9MACYQloKFN/I&#10;ShYUP9zE+vSYrbgMjrlRhhlID5yH2d7dmCy5hxt4lIr1TWGy6GauHQ0t10E62jH38tc2+Q7GDryC&#10;QMxli2XsUFaeDbVkis+JFmPvwNSBN7ifKtKX5DNlpOzsSPAFOvme1Db9A0rpdLBwhAJ2ci9YeRf5&#10;TuYz4omlPdc7Iam5HGNF55J17uEnkGuv7GNMte0hWxuUS/YhJqo+nkvrOm6DRrZ6UNz+zllwfHxJ&#10;Yv7oIvgGIl9YJEfzoTiL1ncuxLOpTZBKZvDs7VehW2fDR7cfjZROLV9mfUqE4mvHYnuEvRQobvL5&#10;8P+Ka7Epryro3Er8qLiOPMj7BcuvvL1Q9V6Z1B7jKwnFQ6Y9xlcjZMrB2uRR44yzToPeTdtXuMxG&#10;83KguMIyzQ1SOVj1U0wMPQW5sV+w3HrzuoDiC5nsF5m6Ho8UXQVL38Xw2XoFwGviFqF4tFceitNl&#10;KGFoPZa/yxK1HC0QUxxwyDpRUVGBiuYJcn/uQVtjR1SPJlFL00aA4paef2K25GhIO9OSBsWTKb+t&#10;GbPFR2OmXITiG02xUDyz24rb01W4KyPsO0j67QPhwWc3gmRmP25I1eDa/Rq0zgbPiZNOOon7uxzZ&#10;vCyOT3VxQJz6r/tc2NqXvN7ia0kiFE9MIhSPJx+0TXdBp+JDmPiVGMu/EnabDtLyy2G1BK/tXk0+&#10;xg68CH8gAI9xHD7uV1RB+fQVGK16ArF82DH5LkZr34iK0z4nOt5I9x2QT01yScYzg6mia+CKmIdH&#10;8REmWzLCv7zi5dGnY7ppK/T9z2O28TEYFeNBkB6rgA2y5gdgUs/AMngvJCPhnuLRYuFW7sRkw/65&#10;ZenaVxeK2947A/ZPL0rMn1wA70DyO4cIhU+hLxaGOg5w9+EDEgu8DjXahlX8xPUrEYqvHYvtEfZS&#10;oLjZ58d386sjoHgVvk7S1kMGxYldNr7HeHJijK8GFF8vpjHFj/zdb8SY4hFeOhSfgUzXhZ7CL6C/&#10;9AguxvVo6/kkXx5Tbv153UNxYg3xbe11CPhoD/HEBtSMZxGKR3s1oDjjM0LfeCS5bTy4X3pvZC0I&#10;xWMVsPTh1c/q+JSopWojQPFkaaWg+OGolTimWGYh2MDC62PmDZQXKZ+fgYuUcfuiB+Oj8s9Nmz9g&#10;Yqxo2dCgCyHRMBShHpSCIscNXT+6jLmeliTPSR52aJ5nobrrXWTTaA94OjhhrOjpNDdw4Vwei/tz&#10;9bghVYvrUrR4qtjADXiYl5fHl1i6Xmzx4i97XThqf9B/2+fCmdluOPlBTz3kmKChL6JMpiV7v9Bt&#10;c5F5h/7OWyYxbZNYeSPLkPVyRY62GSMKxbn5x5YhSXrs27nt4rNIOZpH5+tO8raudYlQPL78qs8w&#10;21fBHR8+QwVGK+4jx2AA5o5boJSMkAOHgXXkeUiGwj2t50Thdt+9mB1oiL6WskZISi6F2Sb8MooN&#10;mDFbcDWsnuB1nvGoMF1yASwWPvwYma914A5MNKdHz5fIOb4ZI/mXQDNVAfNkDsaLzoBqZpCfKizr&#10;wD2CUDxg7YWy8xmMF98BB7k+h7TqUPzDU2Df9o/EvPU8eIeCg30nU4JQXECSuv3I713fYFyE4itr&#10;GsJDTaziPwuVCVmE4mEvBYrTtn1/WoYvZ5djU04FvkL+5io0hyB8SqTdUHrsUPVdC6WNwtuD6zEu&#10;QvGwNQ4ZPtv9IdTroFf7annJUNymwkDlj7nBHkPuLdh0WPQWPxygOPUBxRB2T3SBFYKuS7AIxaO9&#10;KlDco0DAq4VTvpO/0xK1VC0JirPkQcnrS85DyEaUCMUTlwjFE1eyjymWZWBrfBDOoW18TqwYvJ+i&#10;QrlW+Fogk9jxVKYSl+2U47o0DYpnw28t3U4PtuSo+WlqFEx55n4yHys24Meb5VoYYgBiWb0Gn4zE&#10;H1FhesaGB1MUuGyHAg8UGTBgC3DH0vYCBa7YpcBznYfHLwQEFWDwerkOjxcbMRvTRFajC0/k67B7&#10;xDMHura3WHDNPg0Hxamv3qdGt8wDm235PaDpiwgfE22aFzqdnyt24zc7XfjfHWH/cqsLT40kF5p6&#10;jX5c3+jjXqxcuTd6eX/c48Kf97phFLjEbCl049f8+v16uwtX18Xv5W63W9E+4MG59dHnQse4D6eR&#10;Zf6S1P9HiRc9TrL9pB3uz3bhSDLvu/s3VogeEYovIN8IJmte4172mQcewUx7KXd++rW7MNG4h5w3&#10;fiiqL4XZEXuwBuCceQ+j5c/BE3Nf5pVvw3j9+3EHy2Sd3Rgue5h7ARbM8MM69AyGi++EZngv1F3P&#10;YKr+IUzW75h3fXapi2DWBQe+pvJp0zFS/Rof209Y8aC4zzoOy0wplK2PYqZlK718cVptKG796ETY&#10;tp+bmLedDe9Q8sfWSRSKM35yTROI9b6eJELxlbWdnBd39Y5gp0QBk9cnWCZkEYqHvdSBNikY77fY&#10;8OTAGIasdi4tVPaQuO8GKO0H16tZhOLRHlcMCuZvVC+9p7gUk6Mvoa/4q0EoXnoEhmp/D4VlSqDs&#10;+vLhAsXtThlub6sRoXiSvTpQnC5HDtvYo/ydlqilagEozqC3JAWzBjd5YMnDp59+ip2FTXMPLaKW&#10;LhGKJy4RiieuZB9TfnLjYsz8G0z5p5GLrBAcZfBxuhpVuvlAwu/24sEMFUpUwWlaiRW37VKhn+Pi&#10;DFJL1Hih1Q6a1MlsuH2/GpI4oyP09emxZyoiTIDXj6pWLa7ao8T2cWFQ6XW4cHeKGh1mimhY9Awa&#10;cXOekVue2+PCxIAezx7OUJxcY94s0eGxHB12TfgienmyqG8z4KlsHbaPBqG4xurHFbvVuGqfZs5X&#10;7lXjjTo7iosKIuomV8+VeJCtjf9FEjrt6V+hS0AoX2BSWH4G92Z5MOaaX8rvY3Bdphv7lPPXgfWz&#10;uDTXjWHngnPnFCBli7ts+MtuNy5sCZ8LDosfx6e40WKn82dR0unG8UVefpRsoKrdLUJxUVFSNNwG&#10;p98HZeXFUKmDo8ez7Cwmi++E163EZMXzUdCZdlCwDD2PsYpnwHf2Dot1Q918E1TTQ3HPEcZ8AMMV&#10;T9DLRZQcsjQout+CUdoPj/w9TLbmzJ9HzEnJeHswlncfFhqieB4Ujz25AxbMlF8Ps8nIJVcbils+&#10;OQbWXWcSn7WISZmdp8MznM/XDMptnsFD51+CCy69BT3K6J+uKlo+xnVv1/Cp+BKC4ozfhbwc+isC&#10;P+ozdnL34VXDen5qtHwOJT5+8UU8//xbkJlDVxsG7YXv4fnnXkR6+/z48IdKb05K0Gg0R0M8j3d+&#10;WihvsfQiZeZB4ATqCKaXWkfIy5nHAmUoqJ0g90Cb0kq4GNe0B/PZzT0w+OLX4dqDpheYb0JpobxE&#10;0muojsTuiILiBp8P2shyceYxB8NjpwvlLZYWyltOHa8bqsHboJTuBYWRQgBsMYtQPGyNXYatez/i&#10;eowLTd+IXlZMcdMYRtsvRH/xFzFU9ydMjb1G8td/7/vDBYpTvzvSBqs7JnyKl3dsXpw0heJumwAU&#10;X8I84uYlq04iZRZKC+XFSc9BcZpOsE5UOuE6Ghi7zuHvtNaXflXZjAvb+nB+a2/Q5PPF7f24lPif&#10;bb34Ryif+AIy7ciaFr5m8hQXims69+HoO9OhHCrDuY/ugVqthrT2FVz51gG+hKilSoTiiUuE4okr&#10;2ceUo+s1GNL+RPwHuKcL+NxIxYfiNpsL25rtpERQtHfszmIF9koCQMCHJ3LUGONgITcV76QpUWGY&#10;D8sY8hB33z4N1F5+ms+PzXkqvNNiQ0GzBlvHhHuKMwFyjpE64UPHi/v360Axk8vtwlj/4Q/F3yjW&#10;IbPbgnsqrQg1H4XEr5SakFpjmIPitPe2zUPaK8Z5Myy+8osTYBBu4oMWheKZmvn7nIqe83fnubB3&#10;zIdT0lz4W6oLqZJwmB2Nxo8rsl34/S4XrqnzYiYOiZuQeHFOpW/uOIxUaZMb5x/wzwvLQ+VwBHBR&#10;rgfTZgbNigDk9jjXIHJcv1nlxpXlLlT3eXB2Y/hcCJAZW7zhnvGM348zUz1wBJOoEKG4qBiZh7ZA&#10;P56NsbKHYDBbuDx6Ligab4Nu8CNIeou5PCo6WLSx62aMN30AX2D+NZgbNLPkVFgs8TE14+rHSPmj&#10;4cEyGR+c+h6EGbMfmtrzIJuMDYvig6rqVKjkCj5NSurzMVz7blwATxULxW1DT2GqKwyW2YAVM+XX&#10;wsJv+2pDcWflk3DWvQjL3jNh3XOasFPO58o4azfDJ2/nawY12ZSOlHYlXNJS3Plw3tx1x2uewM03&#10;3oZ7Ewg7OB+KM6h46mS8UTGBpo/uxGuVQ9x9+P6nTkF6r4kvE5Z6uBRNIxrAUoddRX3BTEaND5/O&#10;JnvNgrfuexcWsmI+nw/p6elIS0ubs06n49qzpaWFS9fV1XFpGh6KpjMyMrh6tL2zs7O5PIPBwJWp&#10;r6/n0m1tbfB4PNDr9Vyampanx3FWVhaXNhqNXJny6mqc+cY7qGpvx6zNjp5ZCT7btx/bU9M4KCl3&#10;urk09ZhWh1mrDVnlFVy6pquLS3dMTHLp3dk5kDldHNAM1Zk0mrj5ZJaWcem6nl7MWKxoHRnFO9u2&#10;IaWgAFIyfYYcb6E6dDqtQ6fRdOPgEJfXRP7SdFpRMaRkGZMG41wdOg9aZ2dGJpduHx/n1q2+r1+w&#10;ztb9KVx5mrd1f3AedNtpnerOLi6dUVLKbcs4aV+apm1C07TODrLfaN4AOf9or+aSxkYunVNRSdIO&#10;TOkN+N3mV7DpseeCca4LavDFR5/HW7t3Y0ip4uoUHKjl6hQ3NHDprukZLk1NlyEnbbkjLbicYZWa&#10;K5NbVcWly1vbuHXtlUi59NaU4PbIXe657aH7i9bJKi/n0tUdHcH9NTnFpXdnZXPLoMuiaeoJ0j40&#10;nVkWrFPb0xPcX6NjXHp/fj63HJoXqkM/0/ZPLSzi0g39AzH7q4ibJz0WQnVC+2sPOYZpmh4Pkftr&#10;X14eNw9aJzczA99++Bmc2tqHGr0J20L7i7QXrUOPQ5pOLy7hlkO3gabp/qJpqd0Ztb9onbLmFi6d&#10;RbaTttG4Tj9Xh6ZpvdCxRPcXPTcKa+u4dCE5J2mZUY2WS39G1oeWp8d+aDmh/ZVXVU3S+1De1ASJ&#10;rAQj/e/js92fcuE/KLxTWGawde8nJP0RRuX9HMzLKUnj0tUtZZDoJ9A92opPdn6A7fs/hcI8zdWj&#10;06knlEMcLM8qDtY50FaBWf042gbJ8UjS+7N3QU7qzOrG5+pMa0e5Omn5ZN1Jur6rmqvT0ke2j6TT&#10;8vZyy6DlQnVomnpf1k4u3dJbz61bY9eBuTp0npPq4bk6dNtoHbreNN050sJtX217JZdOLyDtRuuo&#10;yHFC0tv2fQIZSdO87fuCdfqnO7k6FY0lXDqrKBUGpwq//PUvsHP/Vm7eUkOwzs7UrVyZodkekjeB&#10;4po8Ll1Qmc1Np21F01v3fsylZaZp7ODrDEt6ueXkV2Rx6dK6Qm4eg9M9XJpaZqS9qGe49aTpURm/&#10;v0ozuHRVE7lekHTPWBuX3pHyGdf21KF5jMsHufXN4vdxTVs51/YdQ01cei9pX1qezidUZ0ozwi07&#10;ozC4v+o6g/urta+eS6eStqc952e05Bzl69D6tO33Z+/m0k19tVydpp7Q/trHtcGUhh4X7+FTkic3&#10;B4HyzpRgm3QMNXPzqesg1xxaJz9YZ1IV3Mf0uJWZgm2/lW+T/qlObvuqmku5dGZhSlQdbn/Rtifb&#10;E9pfgzPd3HKKD+Rz6dyyTK7MuHKQS9P2Dtah+3gblzck6eHqFPD7q6Q2n0vT/UjPlY93vsfVofsr&#10;dPyNSPu4MnT+NF3ZWMyleyc6uDQtR7efHrc0TU1fNtAy2SXkvCbpGv6c7BgO7q/d6Tu4/UW3J1SH&#10;ngNSMp/MohQuXddRGdxf/cH9tT93D7ecGV14f9HPcvMUUsk0mqb7idZ5uSoXaWR/lBalweuQwkba&#10;O3X/Z5x9TimxDNmZu7j01Hgb3LZZDJHl0HSwjgRWwzj2ketNGjlfaHk6H/qZllGQdqR1esk1gKbL&#10;yXZyyzFOcOmMtO3cPGheNtlWmqdRDMBjl6CVHO80XV2RzZWxkHYJ1tnGTefqZO7k8nTkHKd5DbUF&#10;XLq5oZhLG8ixTdPUtDwF+Jn8cvTqYJ1a0gY03dFaxq2rStbHpdNJu9DtoZA7tD0mcs2ideg60XQP&#10;OXZpHQk5Lmk6l5wPfpeMg+I0TW0l+5cuu6o8k0sPkLanPeunxlq5dBG5TtI6NC9Uh36m7V9Krrs0&#10;PUzanOaNk/OYpkvJdYq2iV3fj90fXDl3D0adT75DaXpycpK7BxsdHeXSpaWl3H0c5Ug0Te8NA4EA&#10;Vyd0nyiXy7k6AwMDXLqcfLfT+8FQnczMTK48zQvdH2q1Wi5vKTqqrgMOUkfj8XK/wCpQ6/Djolp8&#10;j9zLbBmdRoZczQ1kTafbSLm/1kXfhydDcaG4onUrbvy0DerxCtzzZi2XZxvfhzPv2M99FrV0iVA8&#10;cYlQPHEl85hiXHro9/4cxsy/Ev8FxtyTwfpCOC+k+FA8VgFykXxyvwp9XM9bFgeadXigzIwpkw8d&#10;3UbcU2IkF7f5+3lq3IyHaizgw1BTQgSTK8CBzIrG+FA8JArjlUYPPi7W4JP+IAR3bhQoXqRDqcKD&#10;VzJ1mPEEG9Ckd+Cpejsq6vRzUFxINE78Pwr8+OGJ1+HJhpWh4s+VuPHJtB+TJmbOE8QOsnPpOX9H&#10;jgvHFXswYmFQPeDBCdke0EPNbfXjxL0u7BoPQGljsLfOjVMLPLDF0G06j7cKXNiqnb+VXjKPU9Pd&#10;mIjTE1yn8uJosoxLCt24MNeN4/a7kK4SgLmkutlFjkmrFf1DXpwVAcVDYsl6TRkCuC/PjZdGwhBc&#10;hOKiYuXT5WGi7GrMdKTCbA7djrGwDDyDkYJzoVXwA3GSPPvoCxirepncDEvg4TxLbsCVc9+XAVcP&#10;xrLvBX/qC4pl9JjOux72UNiVgAPyumsw05lOzjMJjINvYLTsIXIjHDxO/Q4FvO5gvHGXhDyYF98G&#10;q3EWLl0dJov/AY18iitHgbzHpqGX6yjFQnHG1Y6Joougme7l1l/X9gDGD7w+NxbCqodPyfwnbPlX&#10;wbzvFOKThL3/NK6MLe9KeKYq+JpBtWW/iOxhI9yWdtx1w1Zwa8V6kfXBcxglD0aPfNbIlVtI86E4&#10;i6LHTsHeLi1aPnoGaUO0hziL2pduwJtV83t9T5R/hI4ZeuwMY1sK34PG1I+H36dA3o09D70AGvGM&#10;PvAMDw9jaGhozg6Hg8unDz80LZFIuDR9EKJpWp6mqenDFM2jA1fTtFQq5dK0Lk3TfJqmpml6XIaW&#10;53K5uLyx6WlcW1yBQZmcg5QUGjf39aOFPHRRYEohK01TU5hIy3RPTHLpQbIcmh7X6rh029AwFKQ8&#10;rReqQ8EgTXeOj6OJpMeVKtSQB6wGmQIH2trRQbYhBGZDdehnmtcxMsqlR1Rqbjkjag2X7hgd46bT&#10;eYfq0DR16+AQlx7T6bg6w2R5XJ2xcS5N69D1aO4P1qEgk0sT022nZeh20XRnqA7Zbppu6R/g0rRe&#10;y8AglzdlMnN5fbMSLt1F2oYrQ+qck1OETR/tDvYUJw+T3/h0Hyq6ezDN1+mZmubq9M3OcvOkwJam&#10;qWmatmVoOfSlAa3TPTnFpfvJvqZpCo1puonfHlqHfqZ5s5bgywW6TjQ9SOZP0xQA0zRtq/j7a4JL&#10;D/F1xsiDNU23k31CpwvuL7JfaHpEpeLqjKrVXHqh/UWPGZoe02i5OhQm03QLWTc632qVFpve24ZN&#10;H5N2JG34twNtaOW3L7S/6DrSdOfYGJdOZH/1S6RcumtigkvTYzuyDnXrYLBOaH/1Ts9wafqXzpNC&#10;e5qmxw9NKyKWM29/keXJnF7MzuaiueZZNHc3cjCNArjmnjqSruXANYVlXSOtXHpguptLT6iG0dBR&#10;g6buA1wdajqdmgI6mu4aaeHSFAjTOmMKsh4k3T7YNAenQ3UoLKR1OoebufSIpI+bTqE8TVMYSqfT&#10;cqE6oeW2DTRy6VE5aSdSh4LGUB2apgCxia9Dl0vrhLZvQkWuTaZpso69XLozog5N03I0LSdu4etw&#10;QJikB6a7gnXIdhpcSpx13hlo729GSy9fhyyHQmJaZlozyuVR2EnTPWPtweWQtgotJ7Q9FO7TPAol&#10;aRkKtGm6b7KTWw86L64OMS0f2l90G2f4/dUdsb/o9lEATNN03lwd4tA86D6mZeb210xwf1GoTdO0&#10;fbl2I2VCdShkpvMJ7a9hfn9RYEvTtO1pfQpmQ3VC20dfjtA0Bfi0zog0Yh+TtND+CrUJnSddDwqa&#10;uTqD8/cXnU7zQvt4irQXzRskbUHTncMtUXUW2l99k8H91U32AU1TKEzTc8dFZB1tsA7dtzTdR/Y1&#10;nU7zGzprOJBP03Sb6DJpmbn9NRrcxwNTXdy6UohN07RcqA5NU9N14Orw+3hwbn+R7xmSbu1vmGu3&#10;UB26rTRNt52mh0j70Tqh/UXPSTo98vyi+47mdZBpND3C769Z5SCO378Vk+PdwR7fdgkGyXFPTdPU&#10;o0OtXNpIjmEKiXWqES49OdbBpSms7aPrMVdHRqY3cWWsZB1oGTXZ1zQ9Nd7Jpd224HKGB1q4NK03&#10;MtjC5dnNU1yenByHND0z2cXXmY2qQz0yGFw3B9k2mpaS+0yalpJrAJ2nk7QdTVPTNAXcw/xyHJZg&#10;ndmpHi6tIMcuTdMXA8E6TXN1hvjtcZJ7WFpmmqwTTavkg1zaTPYjTdO2onUoFA/Oo5lrU5o3PdHJ&#10;pTVk39I6Ru0Ylx4fbeemU3AeqhMC+LSNaZq2Oa1jIMcyTdN8Ot1tHUNP5e1z92D02WuMfE/RtMlk&#10;4u6baecFmqaQnJah99M0TU3L07zQfRvtHEHTFHTT9DS5f6NpofvDkZERLo/eUy71mY9CcRr6bdTm&#10;wDfyq7Apq3zuPmYTHbsjqwxPDI1D7/HCstpQnDzdoLt+H07765/w3X//Mf7817/i9qdToHck5yFk&#10;I0qE4olLhOKJK1nHFG1vR+cWGNL/MGf9/l/DIy3nS4SUIBQnx3tenQbPNQXDAVCZDXbcl6bEHekq&#10;3J6iwNtdDgiNY1jSpMXb3S4OwsQqESjutHnxSr4G95H1/KTDyfXc20hQvEThR0mDHjsmaZgZFjll&#10;ehSr/CivWRiKZ416cdJ+O05N93B/lfbkw9sXy9z4e6oLJ6SFfTRJt1uCUPz2HBd2yINr6HMxODHL&#10;jXEnUN3uwcVNvrnjhfUxOD/TjVZb9Naw3gDOTHOjzz1/K2u6Pbiw2hc3/vEgjQ9e54OHIXXJukzM&#10;+HBikZc7foRktcWH4gZDADfmunFKqhsv9/jn5iFCcVGxYvw6SErPhlaljYDitBd2LkZy74bbzx8v&#10;AS1mq67FRNkVGCu5jPelGK54lNzU8gDbkIeRyjcXjPFNw3EYu++GUhoesJH1WqDuugNjxRdhsv1t&#10;uF3h66Su7X5IB4ODebKMDw5ZHilHl3039IoZeqpwcsk+wXjFc/N+hWEdehjSsV4+RUQq+G39mKm4&#10;gcznKkh7crjBRUNabShu2vlHmPcfn5j3HQvPaDZfM6jppkzsaJTCOVOIOx4v5trep+3BH/73SPz5&#10;D/+L7//sD2gOvdeII6HwKQGPGfs234i//JHM4//9Cn/960nYV9dDrk98gQipR8pQO0T2p7EKe0r4&#10;Hv6sFh88lgYPzHjtvg9gXUOn4O29I1CR60JUyIcVsJEcJz8ta+AesL6aX41TGjpgIHlCZQ8HT9id&#10;+BYfOuXz5O8lbX3QL7C9YkzxsClA17rcOOZAW/hhnDqzDDNOl2Cd9WGy/zXlUEr2YymhKiggC/Z8&#10;FZ6+0Uxh+bx8m2J+3gbxcsKnHK6m5woF00LT1qM/GmvHhHk6OkTHEkzhLAXjQtM2olcrpjhnrw6G&#10;ztPBBqJD+a11UShOX5h/NYd89+by372xzi7H40MTHDxfVSjuczm4AdKExATccPMPYKISlwjFE5cI&#10;xRNX8JhiwbjNYOeBJyYin5TxWkjaON+BYI8uz2wpvPKaKNO8aC0OxRlfAFkUiNdaYeaLeZ1ePJKu&#10;RJMqGA+ccfvxZq4Cu6bnA+70ajU+mxCefyJQfE7+AF7NU6FA7ts44VOKdChW+KGcteP+Kit8bh/u&#10;z9WTByMWJQtAcdpL/JJcB05OId6jw4n77Xi+0c1PTZ5o+JR8vTCd4aB4rguFhuAa+uegOIudlR48&#10;NxKIANQsXs51I8McPS/WFcCxWTQeKJ/Bi4bWuWKfCyXWxK8rjJ/BqXvdGIxTZSEoHhLjCeDKbBdy&#10;NcGZiFBc1EKKhOIrKb+xBpN1r4CG+0mWWK8EssZPBUMTLUWrDcWNe4+EKf3viTntKLjHs/iaQXlt&#10;ctx9xnm44Mq7MaR1o37nfgT7zgNOdT+e2t3Gp+JLqKe4XW+N+0LOZbQGe6Tz8ru0eP+5F7D5xQ+g&#10;snnRnl8EjceHrrKP8PxzW5DXJ+NLrg3d0jMMzQpDcS3xQ4PjHCAOPVR9Pb8afRabYPnDxVafHztm&#10;5ajRGbmBNmmscaFy1CIUD5tCcYXDiTS5CpsyS4PHTG4ljqxqgpI8rAvVWTemMceVheS+cDuU1sTi&#10;Yh/uUFxjk2CabKPMPAM1SStipkdaZZVwPceDadpLdxKz0jQMt5wJma6d65kdW+dwtwjFw14OFKfH&#10;m8ZG6pJjhx6H9Hhc6BhcTe+f6ka3bmI+cE3QIhSP9qpCcY8KHuMBOOXb+but9SEKxcdsDnyO9hAP&#10;QfBYk+/jazsH4fAH5kFxr3UUH31az/MNCz5+OoUcg624+uJLcNlll+GGJ97mpiykuFBcO9mOBy++&#10;GB81hG7tqViUfngPLrroTnLjH+79KSoxiVA8cYlQPHFxxxTrgS3rJLgsBj6XF2uCZd8xcNvoKe6H&#10;o+Yc6Pf8BPpd/y/sHf8NhzLyPF9MC0Nx1uvHp0UqvNJhgydiH5oNLjyUpYMt4il/YMiALa2x4VmA&#10;rAPLg+JGnQuZgw4a8nlOuXVa7J30wr2BoHiR3IeA14vb9+rRIbPjgRoa531hKJ4+5MWfdthxTKYf&#10;X//5UTh6vwunpDggtSYX4C4WU5xC8QIBKJ5d78GtHRGxwAMMbsp2o4IGyo0QheLHCEBxuyGAv+RS&#10;YMBnzBOLml4fCtXhGOaMl8HfMz2IF1pcCIrLlH58MuIPH4Nkm14pd2O7LJghQnFRC2m1oDhYH4zt&#10;98JgCA5umQz5nXJ4yHUnzumyqNiAE4ah9zBTedmqQnHDvl/BmPHXxJz+Z7gnMviaYdEXy35uJHqW&#10;ewEXPv1JOk4Hk0jNh+J+tO/fjWsvugi9UbeNTjxxx4W4+fbtiB0Gm2EC5LLIrwP5S5dNTX/Wutx9&#10;slKq1hnw6YxcGOAlyfRntn+ivX4jH6qyylCvNwmWP1y8EASPtQjFw6ZQnAtr4nDh/UkJN2Dpb6tb&#10;kC5XC5Zff6ZgvADK2a1QWiXzQFisD2coPm2axk2t1fhSxl78pTwf7w+3CZYL2ezR4Be//jkMHhVJ&#10;SzEx8DD6iv8VfaVHoLfgC5Bpm0n+TFSdw90iFA97OVBcQ/xCfyN+W5qNL5Lj8Ja2apK3No4hJ7mX&#10;O7u2GPCpBaDr4haheLRXF4orwfodsI48xN9trQ+d0NCJfzb1RP9KS8CfTy/mepTHQnG3oQm33JHC&#10;3+vqcOuJT8GqycILH7Vwzwp+ch+8mOKHT+E1VPwO7rnnnjlXjK7SA9thKBGKJy4RiieuOSiedw7c&#10;1hjAwZphTT8dbjsdwMwPZ+1FsE/xg3AtW0EoXqMXABIBBjvK1fiobz549js9eCBDhZLpYDgKt9WL&#10;zVlKZMjmz6elW49X+bAnsVoIirstTtyapkaHJjhPq86FB9OUaLUw666nOO25fU+hGZOxdHchRUBx&#10;Gld9V4kO92XrUMz1zF4YikfqpJNO5P6mDHmhdQjtheWLQvEcrfA840HxMSdgVnnx+3Q3+mnPcLJt&#10;beM+HJ/phmYu8HxQLMvgFlKuOSZ8ysiMF1dWe6N6V8aqs9+DYws9UNGBMgOk/RrduKaetCU/PVZC&#10;UNxq9OOoNDea+DZXq3w4jaTbebIuQnFRC2nVoDgR49HCIIkIa3KIRaG4cWwbtEM7YFukHZIJxfUp&#10;P4Uh64+JOfP3cE2k8jWTJ6HwKSGlvBa+B7/nseegmv8eed2JDpR0a88I1ILwLjmmcNjs82FTRmnw&#10;QYv4fyqbYCR5QuU3okUoHnYIitPPKmKdx8sN6kU/x5ZdvybHvjwdSskOLAbGD1coTmHkRyPt+HZO&#10;Kn6Qn47vE/+tIh9yS3wgafZq8Zvf/hpGr5qkZegr/jL6y74ddvkPyXVZN6/e4ey1AcXJPrMpMCtJ&#10;wcTQE1AconA2y4HiU6ZJ/Lokizv+6HH4HXI8pkx1c79aECq/mqY91ivJ/h0j2yQEXRezCMWjvdpQ&#10;nPEoYB29n7/bWh+iUPyClsWh+OfSS4WhuLEFJ//9crz40kt46aUncNJfHoRdm40zzrmZyyvq1/Al&#10;42tRKC4qeRKheOISoXjiWjIUnwwPeLY8MfggVYGLtstw0bawbyk0Qis34/LtclwSkX/RZ1Js6fdS&#10;Wgm93Ir70lS4gORfvkOBdzvtgmGa1BIr7iw3Cw4WV1SrwgfDYShuNthwxVYlZjk+wmJ2xoI7ditw&#10;wVYZrk5RI2sqCDXXW0zxXpUPZ+824P2WJRAQco15MVeDHCkF6SxGxiy4aA+5UeeC0LLIK9fhw+HF&#10;oTiFmFT0HPyk2wNpEoPRPlnows+2ufDTrRH+zIWjCsl+Isu7Jt2JbH1wDf1OBn9KcWGYNAGd1tDr&#10;wVG7XfgfUv7vmS7k68I9MkOi5XZVufCaLHqdi9vcuK55PkRLbXTjtAovuBYLsHitzo1fk/X7H7Je&#10;ZxbQh+PgEmbkPhy5wwVlBM+mULynz4NjayPny6JzzIujd7nwE7Ke/5fmxk5JeD1FKC5qIa0mFF/P&#10;SioUT/tPGHKOTMzZ/wvXVPIHnF8Iih+OsvlWHopTc2DcS75L6zvwwtg0ZnU0lJhw2fVsup1Ocj4U&#10;qLTYNSOHKxBIqMe4CMXDjoTih6/5MDDKIiile6C0yucBsZAPVyhusktxdGUBfpCXxsFI6q9lpWB2&#10;kRAodADE4GcZBg4cif6yIzgg3lf6TYy0XgCljfYin1/vcPWagOI2DYYa/oa+kq8TH4Ge/C9C6TCQ&#10;aavb43o5ULxdM4pvZKfMHYPfJ8fj6QeKYbAv/iuO1XCbeoSD9MLQdWGLUDzaqw/FlesOitPwKTKn&#10;e9HwKbeQ+0anQPgUt6EZd9ybzQ0A6vFYcefJz8CmycbmD5u4PB/3S86FJULxVZQIxROXCMUT1xwU&#10;zz8LDkk9fNrOCDfAnH5qFBS39qZHTO+ALxakLyoWdkcAxhib3QH4vQEYBKbZfOF96fbw5Z2R8aFj&#10;xPjxQqoak875JVykvj1ifvSn4fvLDZBGcEaHiy7DD0vEiGTrCYqrbQGcu9eIi1NNOHMXucEj6URl&#10;Jdvu4kejDJAvASNJh947uMg+svvmg+RYhaB4SPsGvVBExr05CFlcDDSO+da5gz/1N5J9TlaZE+3t&#10;Tnuqk1XmM1iY+fqWiGMgVmqtH6cX+aJeqjjJsWAUeMviIvkGd0Sb8MukyyCLmpPfz2BzkReqSChu&#10;tcLrZaETmC9dTzWZhzGmJ7sIxUUtJBGKJ6ZkQnFt1g+gy/9lYs77OVzTe/maydNGg+IMuZY/Ojix&#10;KrGaKRymvX61xIcrBLZ4ffhlVRO+SHtZZZXhPwpr4CDnx2JgXITiYW8MKM6bnAtKVTGUkx9AaaEw&#10;eD5EPFyhOHWnZhRfztzHwcjv5qbh/LpSqBboKU49qwtBcQmmJt7B4IHfoLfoyxis+xtkug6Sv7og&#10;9lB7LUBxmbYFfSVfCffYL/0WRtrOJ89M8V/2rISXA8XpLxb+UpGH7/EvZ75CjsdZ09qJTU9fHv2h&#10;LIc8SGoEoetCFqF4tA8FFLeM3MXfba0PUSiuIveDR+RXCwNx6uxyvDQ6IzjQpkvfgOtu2ss/y+tw&#10;/dGPwqpOx2Nv1S7KPEJaEIoHHHpoyA2Tl4eTLOODzZGc0UwdDgdMJtOGstFohF6vF5wmOtoGg0Ew&#10;X/R8c21lVsNYcBIM2cfCmH1chI+FIeVEGJVSUkYPY/UFMGT+PTw96ygYm/LINIvgvA+l+wfVeLFe&#10;B7NZeHrIOo0B6b06wWkh03NPrdGjsVmFp5t0sAmUWSu2mY24r9CEC1OCUJz6zVojmUYtXCeZpm9U&#10;zz33XNhstrk8K9kHb7VYodSszjocrG0WE57PdiJrVnj6ciyTW/DJgBnmiLylXM+NRhOUWiNSah24&#10;vd2ypo/BZJteo+g5KDRNdLTF777EHO+YonlLfQGjzf4OdAU/Scz5/wXX9C6+ZvIkDMVZWI0ach9O&#10;tonP8XuccPkOj5dqjw5NrPhgm7E+XCFwsUaHz0X+7DinEjd3D5H2FS4fsgjFw95QUJza44fSroay&#10;7QRBiLhcKK6zzWLSNI0R4zQk5hkuLVTuUFpuJuunn+B6iz/cXceFshAqF7LJrcYxJ/wdereSpCn8&#10;lpJ5TEFm6IGCfBaqc7h7bUDx5phQNkdguPVccjyvbhiV5UBx6klyft3UVovv5+zFiLobqkMU/iWe&#10;uzWjKJb2C0LXhSxC8WgfCigecMlg6v0nf7e19kWhOIXdtKPEF+ng6BEDpHOfs8vx/MgktB4PLAJQ&#10;nAl4Ybe7eQAegN3qQCDggcOV+DhHcaG4daoOJ19yL4oKMnDxxafhwIQJAUMxjrn8U76EqKVK7Cme&#10;uMSe4olrrqc4DZ9ijw21YZsfPmV6MDhpjYvGhk6p10PD93o+GNFjKaVchTvT1XizL7oX9FpTk8SD&#10;M3YZ8I99xjmfsdMArX31QMiJJwZjiscqfdhHbtrWB5DxOwO4tyk5PUnjifYUT1S01/uzpR6clO7G&#10;UyPLb0MXeZBdbxJ7iicusad4YkpmT3F17legLfphYi78Ppwz0aP6B3x2bLv1Wlxwyytzv06inUjq&#10;927G+edfhD1dCw8aSjUfirMY2Hcv7n5lK/JTPsA/73gKcpsPvZ/eiWcLRvgy61tTdifu6h1d8RAq&#10;kT5cIXCRWofPRz5E5lbhJgrFyQOkUPmQRSge9oaD4pzdUHrIfV3/bVAaBqG0yeaA2FKgOI1BTGMh&#10;VyvHcNyBBnwlnxyD2RX4QXENjqmux4hhSrDeoTRdZ9obVhuTL2QaU/x/52KKC5fZaF4b4VNUGGk5&#10;C31l30YvhePlPwq+6FnlXvvLheL05Yp05FlMHvgp+oq+jKGGY6EwkvNQsOzqe4Kc//unlx5CRYTi&#10;0T4UUJz1GWDsPIW/21r7olCchn3Tk3v7EasdVVoD/re8Af9dXIt3J6UoVmphJff8dLqTlIuF4slQ&#10;XCjel/Uonj8QeuAP4Ikrz0FGbR5Ov2EHnydqqRKheOISoXjiioLiqxJTfH3K63Hyn9a26mc8aJF5&#10;oy31olclPLjoSqiiooL/NF/be71Q2UXASbUUKJ4MWZ1evJTaC4N1fcTFD0mE4olLhOKJKZlQXJH7&#10;RagKvwhN6Tfju+TrXBlVwRfhmPmArxmUtCULb1TJ4Rjajdtea+Z6dbMBGxprJsgHCy495VHQb+CF&#10;NB+K+/Da8b9GuzF4H+SS9OKscy5Fy6cP4cXiUS7vcNBpTd1cWBNhYJd8H64Q2Obz4ZtFB4I9qoi/&#10;kF4CH7nmiuFTEvfGhOLUFIz7oZz6GKqpd+eAWAiK620SmB3B3tAUJIemR5rmH1COY1NWxIuZCH89&#10;txJS80zc+mvdGrsUezJ3QE3+Ck3fiF4zA23a9ZCqKjBNjl+lwxjMEyy7cl4uFFeYJ9Bf9d/oLw3G&#10;p+8v/TrG+u6AapXDv8QzDfFyeWM5uY/RCYLXeBaheLRFKL64flrRhJMau3F8QxfnY4nPbe3D+cQn&#10;RuRT0/Qvqlr4mslTXCjuMUzh2vNPRkG/iut2zvgN2HzRH3HslWJP8eVKhOKJS4TiiUuE4onJ6Vwf&#10;UHwtiIZOWUjimRnUakPx4g4Znt/fg/wWCZ+zPiRC8cQlQvHElEwobh17CtaJzVCVfwOqsi8J+ItQ&#10;V/+QK2OdeA5ecxtfM6jO/NeQM2yAm+TfdeNW8k0bkgOfPX03Lvmgkk/Hl1D4FFX7Plx6xe2Q0FGA&#10;iWzKLpz8H1/H61XTwYzDQCc3dolQPAmm8Fvv9eHjaRmeG5yAgZwf4kCbS/PGheIhk/NQUwNVz01Q&#10;miehME3htb5G/LEsjxsQ8NHueq43uBA8czml+JYADJ9zbhV+UV4Li2NtDCK4HE8ohwTzN6rXBhRf&#10;G14+FB9Fb+EXI8K/fBtD9X+Fyk7D9AjXWW3vmuhEs3ZMELzGswjFoy1C8cXlnX0D7rEHiB/kTT6P&#10;PxT0XF54mkf6Dl8zeVowpjgVBZMB8uBBHz78gQAC4oPtsiVC8cQlQvHENQfFs06Ey2Lgc3mxJlj2&#10;HQO3jZ7ifjiqzoJtvCM4bd2IxbjMg0nHMq495BiaJHUrJ90Y0odDy9ABKFtn3Kgi+TN8r2c6YGfb&#10;VDBPETnwYhxZbT70G+OHwWDJMgZlXm7ZzUo/fBHHs8vtR82EG9VkedSVk144GRYT8uDym7TCsIee&#10;E3SAMqFTY24an44rvhy1oEh2bk4OnwjPN7J8ZF6sFxKdHltEaP4hRU4LTRbKO1RaTSg+LDHhhbQ+&#10;bEnvx4vkr8menPE9VkMiFE9cIhRPTMmE4rLCr0NR9uPEXPofsEuifzE5Wr8XRf1auLX1uPP2feC+&#10;FcjFKcCNcMxi75VnoSM2slmMFhpokyXnDncPTky/p4SuletVWQoNBq12AUC3MhYhcLTF9ghbhOK8&#10;AyyUvddgyjCBXxdlcYMAcgNS5qWiQNoHlQA469RO4Kt5ETHtBfzD4hqMG9deGJVErHXI8PHO96Eh&#10;f4Wmb0SLUDzs5YdPkWO043L0lXwNfaVHoCfv85Ab11a7jpLt+nC0XRC8xrMIxaN9aKC4Hob247ln&#10;5vUgQ+vRXNhBxm8DG3CT9Q7AqdgHp3Qr134s4wVLpjF+O1dO3/JXvmbytCgU78h5Biefcwkuu+wy&#10;zps/OsBPEbVUiVA8cYlQPHEFjykWjNvMPTxHiyH5Jj6flPGayQWF73a2bsRia6EJe+RLj8PsVTpx&#10;broZL1RbUSUPUwm/l8E9GUY8RvIbdQxJ+/FQugn3ldvwUqUFV6RZMO2MD/F8Lj+eyzHg1eE4bUna&#10;+/1SM24useKlWhvuyzDhyRY3QqWl03ZckmXGFjKNenONA0byIFLTbcUj+Sbc3Cwc99xu8ZPtcaCJ&#10;/0l9pEaHXbiswoPFUOnQpAfn7bPj1EKhEBwsZlQsjjnpJC7lcgWwpdKJ4/aS9S1yodMabBOz2Y+z&#10;yTxO3B/2WWS9bqr2zA0IFyvGz+CxfCc6LRHrTs7xvB43Tib1T01zYr/MH+5lScrvb3PhFLKck1Mc&#10;2Cfxc/PWyrw4nqzPCdlOSA9xFJHVguIUgL+a2c8BcQ6Kp/ahqkfJT137EqF44hKheGJKJhSfLfgx&#10;pKW/Scwlv4Ztdj9fMyibtB0XXvEw3n7uHuztMGCytQN6uwQ33/Mkdu3ajmeufwayRb6+4kNxL16/&#10;8xxccNGl/H34NSgd0vDT1r/2SJWYsDsS6tWcDIsQONpie4QtQvEIe1zo77oFl+Xfj2/m5XJQ/N/z&#10;0nBBfRkXTiUSmtHe4y8P90YPjCbkrHKUyUej6q4X05jiR/7uf8WY4hEWoXjYy4fitLf4FKbG38BI&#10;yzmQ019oWKYFyx0qi1D84H0ooDi1Y/Zd+J2T/N3W2pah9SiwfisYvwWmnsugrvg3qEo3BV3+TajL&#10;vgefjQ76qiDlLIcCigfw3Gl/w2xAhJPJkAjFE5cIxRPX4X9MsdhebMY+RTyqwMLrCUBhDUBpCyA0&#10;LqfPy2Bw0I7rqp1QOxm4IsKnUCh+f44Jozx77hi04a5qF0JRu4sarXi6RwAvk2NSInfjnmwTrs0w&#10;4o0RYSgunXXimkIbQlydvoi4bZ8R7dyuYpFdYcRrY8JAZ5isy03NcdA2Wf57eQ483B9Tl2XwVIYD&#10;u1WLg8eXyxx4U8LA4Z1/fvl9AdxT48f1113H9XR/PN+Oiyo8ULnIdks9ODPLCRmpxzAsbORvyGaz&#10;D2fsdKBSANZTeUmZXQccOCrVgW4rX4ZsS3WvCydkONFpZmC0+XFrlgN7ZQHu3K/qduH8EjeUZNla&#10;gx8XptuRQ7aPId9HVqsfx2Y6IdkAUJy2RWWPAs/u68HmlN45P0fSDtf6eMElQvHEJULxxJRMKD6d&#10;/2vMlpB73URc/BdYZzP4mmG5jXpoDMEX1E6rjfsu8TlNUKvVcJDr6mKKD8VHcekpN4NcBg9Lech1&#10;4czmHhi9PmE4l2SLEDjaYnuELULxaGtcXpxYloK7Cq/Hd/My8bXs/ZCYp+bFBac9xz+bGMDnchfu&#10;Kf7FnErUK8ej6q4XG91qnHnuGdC7105Yi0NtEYqHfTBQPGgpeX5VCOQfeo+Q7fpIhOIH5UMGxSUf&#10;rCsoTnuBG3su4EC4ujzaqjIKx79Mtmeag+eHpKd4d+qTeDS1DkNDQ5xnFSZ+iqilSoTiiUuE4olr&#10;o0NxldyJWzNMuCbTjOsyTbj/gJMLRSKXOnFZmgkXp5pwaZk9KqZ4CIqP8FB8W4kRKcrw/M0aF07O&#10;swd/Bh8pH4Mt1VZ06QOobLXgtTg9xV0eCugjQ7CweCbHiCou5DuD51LNSB104v4CM56pskHuDpcc&#10;WgiKE5klbpya6YQ94vSwm/w4O9MBGT8fhy2AF6uduDLfiVd6fbDQNwUBBq+StjknzYELcxz4YGp+&#10;ezb1ufDiUABulxMWMs8LMhyQe8MLKmp14DEyPVafVdtxf7cfXLSAGLnMflyc5cDmVi/Ozw5DcQrW&#10;H0m1Ya8yDEvdarJtZR7u3NdaAtDNLZvF3ionXhsLBNvUFcBxGwiKKwxOaEyuebY5RSh+uEmE4okp&#10;mVB8Mv//MF1yYmIuPh6W2XB4qWQpPhT34/XrLkVBaw9/Hz4Cg2P9hE5KRMfUdcAsQvFDYrE9whah&#10;eLRpWzTqjLinrRi3FtyMJnmbIDSj9rgWiSlOTGOKW9dxTPFp7Yhg/ka1CMXDPngovnZNX3pd31oF&#10;nwB0jWcRikdbhOKLi0LxgEsGZfHn5gHxOZdtgnngerAB5zwozgRc0OnC46H53BaMjQxz980jsypB&#10;PhGrRaA4i6wXLsNbO9KQmprKubr18BngZ7UlQvHEJULxxLWRoTjrD+CBHCPypTwc9AXwZqERz/M9&#10;uJ0SB25qDJLT+FCcxatZJtTbwsebw+bBP/ZbQYcnjafylvhQPFY2lRMX5dlA14R1+3DhXgPuq3Gg&#10;W+HFvkYbzkuzYJYHwItBcaqbcxxoNPPrS86TtkEnrqj3ceFFXC4/rkyx46UOL9qVfrxW4sBllV7Y&#10;yDfCqNaPBwsdeJe0z0TE9lLR8SLuSbWjxc7CbDLCbPTj0kwnzBEss2XQjTtaokGU1+jDyVlOGOLw&#10;KdrWAyYyEx+DC3OcUVD8gf02HLCFF+Bz+XBOtjvqZYTXx0Ku8eGqTAeaQtu8gaD44SARiicuEYon&#10;pmRC8dG84zFRfHZiLjoT5pkCvmbyFB+Km/Hg1f/Arv3Be/DU1HSMaQ6v7/z3pqToMFkEwVyyLULg&#10;aIvtEbYIxaNN20Jid8Lo88Fg6oFq+BEoLTQmuJR4JgqcaYgf7+2OG0Ll81kVSJke4spF1ltPHpH0&#10;CuZvVItQPOzDGYprbRJc2lQhQvGDsAjFF5ex7VhYx5/keoQLAnHemqr/RMCjnQfFXfo6XHPDnmDH&#10;OaKp2ndx9RPvcPfNWTXdSCToySJQnME7VxyP6YiegqKWLxGKJy4RiieujQzFrVY3bkg1Qx3BRkYn&#10;Hbil3MXF7zZMO3BTw+JQ/LVsE+piofhuK2KGLY1SolDcbvDgqn0mVPKDZwa8AVTNeOAMXaHJcf5B&#10;qQm7p4PTE4HiqQecuKo1uGx6nmzOsqOAB8bdvS5c0hAKBEOW5wrgzDQHWk3B6VvKHMjVzT+3PFYv&#10;jt1DHoBIM594wglkPRncRub7en8wlrfN4MNV6XbcXOcNQ2uy7G01DmweSODlQAwUp69ts5ucXBx0&#10;K5kPbZctJQ6cmO5CGDWz2F/lxNl7HbimNBhKhdN6hOJkG0fGlOjWhPcNlVGpQ24LeciM3BYmgPo+&#10;BTSOYEsrZXoUtEpR2K6Bks+LFoO2bhVMnoXBs54sa0AXWj4LyZgqON9+NSwJ8EWNXIvG6fnXGzpm&#10;QXu3FPmtMjK/SKuht1iQ2zSDnHYFrIusnygRiieqZELx4dwzMFZ0UWIuvACmmRK+ZvIUH4pLcOvF&#10;t86F4jocJXO6cVf/KDQeryCcS6ZFCBxtsT3CFqF4tGVWNYY6r4VE10nS9JccfihHHody8AEorfMH&#10;nDTYJHhqoAebsiqwKbcq6JxKbMosx76ZwUMKxIUGB12KaUzx/z3y12JM8QiLUDxsEYpHW4Ti0T50&#10;McXfWz9QvP0EmLovWhSKK4s/T9pTOQ+Kuw3NuPXO1DAUr/sMH9bN8qnEtCgUz918E46/9E5s3ryZ&#10;8+68Hn6aqKVKhOKJS4TiiWsjQ3GL1Y3rU6xRvZlnZE7cXOTkBpxMFIq/l2dEqTE8E5vJjdMzbOCj&#10;qwhqUShOjl/JrAuXpprQGLGC9Lj2M+zchZsqv8mCNwaCsDIRKG41eXHULifUpEncdPDNIhfc/CJS&#10;alx4dTwSFrHYkuFAhjZYIB4UNys8+H2+G/Qd6AknnMDlGbQ+3JRtxx932HF1qQt7u9y4szU8b5fT&#10;j3O22TG4UEOFFAvFqTwBvFDlwJ932nF6mgOlEi/Oz3FzED5KpM1qulw4u9wDNz0M1mVPcRZTw7P4&#10;tEEbHkyUDaCsegSvpPehbMo5d0z43U58kDPIhY8Z6p3B8zljqOxVoaJ5Ai+lDWPWFd4H9HiaGZPh&#10;ucwhLnZ+PLGsF9vKJ2Gh7UfqdDaO4eW8cdT0KZFZPYQXsqdgDwXkF5Df6cC7KV3Y0zU/hBrLMhgY&#10;VqG6T0XmR63AtvwBvFchg9FmR2X7LJ7NGoHWFX/9RAUlQvHElEwo3p/zDwwVXpmYCy6HYaacr5k8&#10;xYfietzx57/gpkee5O/Dt6Bt9vALY/jC6DT6LLYVH3BThMDRFtsjbBGKhz2jLEd3wb+gt+y76C76&#10;V0xObeOnBaC0jAd7jdtU8wAahc9OpxRvjfThzq4OZEmGYTvEIVMMdime7WtE5kwPNwBybEz0RGz2&#10;aDgobvDM3+aVdmh9dWTdtbb50w+VRSgetgjFoy1C8WgfKijOBOwwdp7G32WtbRlaj4FD8rFgPPE5&#10;l22Ctv73YLyGRaG4pOlDHH/+lbjjzntQOrbQ7/7DWjR8istmhdlkgtFo5Gy1H16xDFdTIhRPXCIU&#10;T1wbGYp7XT4unvhMREzuujYzbm10cxfGxKA4UNFqxisRvZ2Hh+y4ka8XT4tB8ekpO/6ZYcGAPTK2&#10;OKBSuPDPbAsMc1VZvF1oQA4f0zwRKM74GTyRZ0eWikH3sAuP9/rnlpFdR9KRA3EyLO7NcKBQtzAU&#10;N8g8+F2+m4PONltEXC4/C7uXhY/27G504Inh8H5QzLrx+yJPQrG6BKE4EQ2jQgf9dJPlWGUunFIe&#10;jCneOe0j+5UvRMQ6fDg9zQ07Xfw6DZ/is5jwWvE0nDx89nlc+DijD809UnzUoJobJNYwK8W7NTQG&#10;mhfv7enFDN/DmsLn2qoh7OgPLtfvcqOoZhjvFo7jhZyRBaA4i4mOcZTNOLiUQ2/As2kjUJF2pGIC&#10;ATT3SjFljn88V9cM4a28IewVgOKxcpmMeD1zCDJ+fXw2O54XoXhCEqF4YkomFO/NuQwDhTcm5oLr&#10;oZ+p4muG1Ze+A+/vr+dTQVkVXXjrrbdQPb7Qb46Cig/FA7CSY8LE34MbjSa4Exi4c72J9hZ/cXQa&#10;2hg4l2yLEDjaYnuELUJx3l4/est/gt7S73BQnP7tLvoaVOS+OVjGDaVNDeXAPVDqOxAbSoVCXDVv&#10;CsmXA6GTYbr83JlefDsnFd/LTSNOxek1xdDblgfpxxWDgvkrbR3xjolOfIdsx29Ls7F7oovbNqGy&#10;q2kRioctQvFoi1A82ocMivvJvWP3efxd1tpWMKa4FMpCARgeMo0p3neFYExxt6EJdz2Qz6eAqfqt&#10;+KBuaSG/40Lx2Zbd2NNrw74Hb8AZZ5wx50deL+NLiFqqRCieuEQonrg2ChR/Z5g8wOl8cx4z+Lke&#10;1/trLbix2IZ+lQ91/Q5clGpGMz8KZaJQXKf14NJ9RmROeTE868KN+40o1wTBg8Ppx4QxDJ1DioXi&#10;fn+Ai9lNI3w4DW5ckmpClYKsZ2idtT7oPCwHIJ/KNOLRBifJ82L7ATOuKHDAzodTSQSKUw0OunBP&#10;hw+v5dvRGBH6RS314Nh8N/T8iwKJ0odT0xwYdQTT8aC4j2znqXvJF42fbyt3ANfkOdBuCYJMvcmH&#10;C1Ic6AiFMCEqbXYJDrwpqFgoTs7vvbUOvDISoB/hIfvkCbItb4+TtiYZH1fYcXObDySbS1d2OHF6&#10;hYdLr9+Y4h7syBiCkofRVo0KLxZI4PPb8Hr2JBx+unEs2g4MInucXAPJf24PP7goJ9rDexif9gS/&#10;sr0mE/L6DfCRh9RXc+ND8YDLiXcz+yHn9h2L0QHykNViIPN2Q6pzkBt6d/x4a6TtJ4em8Wa1HNND&#10;U9jTyY0WG19MAEWlg8gZDV+XRCieuEQonpiSCcU7Mq5ET+4t6C24I77zb+fKdOfcBO1kNV8zKO1g&#10;CR76pB4D+S/g6axp7nxlyQPJrf98ArNaKZ74xwUYXOSSPh+K+5H35G0YMqtwZ8Q9+BlnnIu8PhVf&#10;5vDSDV1DGLM5ogFdki1C4GiL7RG2CMV5e/wYaDwJPaXf5qA4/dtX/WuSH4gu5zRBOXgvlPp2BMOp&#10;RMPxQ22FZQbHVhbg+3lp+EF+Oufv5KaiVzsmWH4xzyyz3sF63DCJ7+amcOv/73RbiKeMNLa7cPnV&#10;sgjFwz6coTgNe/RkbwOmTdPC4FXAIhSPtgjFFxeF4mzAAevYI4K9xWlYFe2B/wTj1YH1W+ZBcZ9t&#10;GBedfnrwPvmfN6CjNgfZ3TJ+amJapKc4MDs+iL6+PvT1D4Z/8i1qWRKheOISoXji2ghQPLvOilvy&#10;zLgtwvdV2rlew0yAQdOADTflmnF3mRUDFoaDrFQmqROPdwTJ90JQnFagPbjvKTBzy6nXUDAbnDQ2&#10;5cAdxfZ517/6bhs+nQxDcbvdi9uzrJgl69TYZ8Pt+Zao9b0514Q8VRAK+rx+bK21kjwznqp3we4L&#10;H+uJQvEAeXD55347Lil3wRnBpel1JqXWibPS7Tg308HFE/9slpkLSfI82ZZM7fxzK0Da8a4UO9cm&#10;l1x8MdcmtT1unM7P54x0B94YDrcL1SulTuyQx4BOUuDlEifemYqB5T4G52Q40WEJz0BP2vmiLDvO&#10;I/M/K8OBi8s9CHFTr8OPy7LtXP65xOfnuNDr4MPOrFsoDvS1jaBGQfcvi5a6YezuM5NPLHIK+zFC&#10;44UHvNiaO4QZa0z7ETFu0q7Zg5DYY9rcuzAUN+p0eCVtmhvole6fnq5JfFItw/sFQ8TDeCOzDx81&#10;aeZ6qkfKZTXj9f1DUHpZjA0sDsVtRj1eSx+FNWJmIhRPXCIUT0zJhOI2wxTsxln0FD2GrvwHBN1X&#10;/gJXhtrrjj7v+ys/RuGAHm5jK+66aTv3XcGS81jv8JKbdwc2n3ctxuefzlGK21OctaOf3oMTD43P&#10;Bq9/h6ksXh+2jE1Hg7ckW4TA0RbbI2wRioc9q2lCX9UvyDXxX8nfn2BKmiVQzk3sg2rseSj7b4XS&#10;rsFaAuPdmnF8KWPvHBCnpoB8QDcuWH4hGz1qHH/ScasePoUCyUe767ie7qFtoD3e9011C5ZfTa9H&#10;KE5/uUB72beqRyA1Tyetx/3hDMXpLz08Ljme7W0UBq8CFqF4tA8dFLfB2HUGf4e1tsVBcb+VrLcW&#10;tvFnoKn7GVQlm6Aq3gRNzfehrfkZ146MRyEIxZOh+FA84MHb156Jpz/aj8LCQuTnfYLTjr+W3DRE&#10;DxImKnGJUDxxiVA8cYnHVGISguJji7Nn+Fx+bKlzzY9zvUIaGbLhxgSgOD0/JHo/pqzR4VlCmjEE&#10;0KsJQML3EA9JYgxwsaqFRON2fyhjccpJJ/I5LGTm4HzGYkEs0aQ+AE3sqpL1GpJ58c5QTO96hsWg&#10;LgBrDMdyuBlu/v0RMd1D8vsZ9JNpfcTmSGK7jqG4Tq7E7g49GJ8PH+UNYMgYbJDuznFkDtrgNJvx&#10;Zt4kbDHN4XM6kJI7gOxh2/xjcREoLh+bxeYaXTBB9k9z8xi25I1BwcWiAdw2Jz7O7EGvPvr7nfF7&#10;kVo8iDpl8O3RxGJQnGXQdGAIewesUftehOKJS4TiiSmZULw+9TY0Zz+A1vzH0RbHrXmPcmWasu6D&#10;ajI6TEpv+fsoHDLAbWyZg+JUfqcer199CYoG+XNvAQlBcZ9ViptOvhB7yD04vQ/f/+ljuOT+7fAu&#10;AtjXq3zkHvmm7iFYvP4Y+JY8ixA42mJ7hC1C8Uj7IHPaMaWogtyhJ+kFzkkPmeaQQtV6HpT6Niit&#10;hzaGeMgKyyzXU5xCZNq7+oicFFxYXwbdMsKn0IE2f/PbQzPQ5oRxCt8l606BOO0p/v1c2lN8UrDs&#10;anq9QXEKd+uUQ/hbRR6+mr0ffyjLQfp0z0EPwkp9OENxaqdLjs39TdHAdQGLUDzahwqKu5RpcOuT&#10;PwbOSkjf9Ef47UPkvrebPDP2EQ/CKd8Np2wrPOYWLs1NI/aTz7qm3/M1k6e4UFzbtQfXbJukz89z&#10;crS8gavfiX4YEJW4RCieuEQonrjEYyoxxULx+7KMeLTaikbdwoTB6YwBsiuo6i4rHsk34dYEoPhK&#10;yOcO4Np8N4prD/A5yxGL6nY32uPGt06CPOsXigdcdrxXPgurw4r3ciYReteglajw7gElZJNSbO+O&#10;HhTEa3Hgg8xelEmcwi9nFoHik70TeLFez6dY9HZNYmuDJuLXDwyqD4ygeDL6WqKemMVz+/uxv24a&#10;aXUz2F40iDcLxpDTqodg9HG/B+9kD2HaFg0rRSieuEQonpiSCsUzHkFz3rMJuSn3GaimWvmaQWn6&#10;Csm9cTVU9W/gwX3j3Ash1mfA3f84Hc3KxDqSCEHxA5tPQ+5E+HuL3pDnPHEGMvsPv4E2Q6rVG/HJ&#10;jFwYviXBIgSOttgeYYtQPNq0LaT2JYQz8jHk2vg+lNomrAUwTmFnhWwA59WV4mtZ+7ne1XSgyuXE&#10;OFfbpUjL28v9FZq+kqa9xfNn+/DNnBQcWZKDAkl/UkDuwXotQXEa95p6oXbREp9ZWxR8SUJfMJC/&#10;fyzLTUpvcRGKR1uE4tE+VFDcIXkffuckf3e1tuUx1MKtziTOSsCZ8BiTz6PjQvHBvKfwWFH0g3lA&#10;V4aTr9nGp0QtVSIUT1wiFE9c4jGVmCKhOA0VcmDMhbxhF8Ziu+QeQg3NBNepUpkc2LNkkXOud9SN&#10;FweCAzKuRWmkHvxtlx1/TXdgdh1CcZYNoKByAq1to/igOQSqyfeDy45Xi6dQXDqEHlv4RY3daMJb&#10;GQPo1CywsYtAcY1Ejpcq1HO9t/VSFV4smoGDf9nDBHzYV9CLDnX0yxib3oymYS1aR4MuPDCCDytn&#10;0Tlpg9CrJKfFgrcKxmGJOXxFKJ64RCiemJIJxWvSn0V97ssJuS5nCxRTnXzNkBi0bn8XL31ayn3u&#10;LamE3K7Ch++8hueffx7Pv/gyFBFsW0hCMcXfPu23qOdDboU0sP0BvFA8yqcOPznIPr2th1zL3B4o&#10;YqFbEixC4GiL7RG2CMWjvWQoTk3jjk9/BuXgnVDaaJxxYci2mqY9w41JgNnjykMz0GbIJocUhmX0&#10;cl8prwUoTl8YvDXcgv8rz8OXM/fi3s5aDnJTOB4LyPV2Cf6DhtDhw9DQv1/O3AdNEtpUhOLRFqF4&#10;tA8dFP9g3UDxtaD4UDz/aTxfZ+NTQQU8TTj1+u18StRSJULxxCVC8cQlHlOJKRKKi4ovet5lp6fw&#10;qbUnun4+JuhDfYlYDhSnKz3SP4WXM/rRoQtDaJYJoKCwB8/ljMLFDbhJ5cfe7F7salaifUyHNupR&#10;LdrlMS8tFoHiFqMRr6ZMIHSlYBkv8gp78Xb5DFrHtMivHMZLhRJYA6RNAz50D2uhFgDYY2S9w+FT&#10;GEzP6jGuD2+DQanEBxXkBpBPhyRC8cQlQvHElEwoXp6+BTW5byXk6pw3IZvq5msmT0JQ/N0zfote&#10;Y/RFbirt8cMailOlSNXIkKtFKL4KFtsjbBGKR3tZUJyzG0qPBarua6CUZ0Fp1wmCtvVkrUOOtz96&#10;45D0FF+rXgtQfMo0hV+XZM8NQPrtnBRkzvTi07EOvD/SBrdLPvfLAPq3RNqPL6UH48x/JWsfPhhp&#10;T0qvexGKR1uE4tEWofj6UFworujJwiUXX4LLLrss7EsvwdPvVfElRC1VIhRPXCIUT1ziMZWYRCie&#10;uE466ST+k6iFtCwoTuSwWJHTLIUtYoBVgMXslALFfUYEQtl2C9LqZ5DZMIMM8pdz3TQyBmK+sn1e&#10;5LTKYPIIQ2fW78P2nEFMRgzeSfP6BmRIJ/Ms7dbCyS+U8XuQf2Aa4zEhUKgUsyocmAy9LA+gvXsa&#10;Of3hddHJVCgamg91RSieuEQonpiSCcWL095CRc6HCbk8+wNIp/r4msmTEBQveelBXHJpxD048SUX&#10;X4GiATVf5vDVpe39ArDt4C1C4GiL7RG2CMWjvXwozpv2Gpfshqr/NihtCqylQTiXahpT/Mjf/+aQ&#10;xBRfq14LULxNPcLFB6eQO2QKyOnApN/NTcVPizLJs598rrzMPI129SguaChDkaQfMst01PyW68Md&#10;ilM/1dtAbkvUgvA11iIUj/ahgeJq2MafgN+t4u+qRC2m+ANtikq6RCieuEQonrjEYyoxiVA8cV1/&#10;/fX8J1ELablQfPXFwjg9ix0dyY1FrBuXoFKyeKgdv0OE4olKhOKJKZlQvCD1fZRmb03IJVmfYXZy&#10;kK+ZPAnFFN/IemVsBhafL+m9xUUIHG2xPcIWoXi0DxqKc/ZC6fVB2fVPKNW1UFrXRkiVpdrkUeOs&#10;88+A3q0UnL4RvRaguN42i6Mr8/Fdvqf4d/h44SFTOP7eSPu8emo+ZMpy4ssLeWNA8UYRii/ThwKK&#10;03FtDB1iB7elSITiqygRiicuEYonLvGYSkwiFE9cbreb/yRqIa0fKE4VQEb5KGaTOACqw+aJGKxT&#10;WHaNHu/nD+HJ9CFoVnLw1STK6z50+1WE4okpmVA8K3Ub8rP3JOS8rN2YnhzhayZPIhSPFo0pflFb&#10;P/QerwBoW75FCBxtsT3CPhgoTl/e6MixaiDXpZUI+3MoHA+K0+0zku3st9jQZjSTz4u9vHJD6bBC&#10;KUuFcnYHlJZJrMde4zO6McH8jeq1MtBmp2YUt7ZV49fFWXhloDkYSoWH4v+Wk4Yd450rPjCpCMWj&#10;LULxaB8qKG7sPIW/oxKViEQovooSoXjiEqF44hKPqcQkQvHEJR5TiWl9QXHARx5QTe7VBdMB8sA8&#10;ozJDpnfCtw6YOB10tC3nQRiVye8NnIhEKJ6YkgnFU1L2IisrPSFnZqZhYmKcrxkWwwQQIPd4saL3&#10;MYncy4hQfL7empSg12xLKmQUIXC0xfYI+2CgOIXhN/UM46jqFpjpLxxcwuXWk+NBcQP5Tj+poRNf&#10;zqvEpswy/LmmBTafP4Hz1A+lvh3KznPXZZzxKfWwYP5G9VqB4tR0MFWzXQK7Q4ZvZe/Hv+WmcqZg&#10;3BURPmWlLELxaItQPNoiFF8fEqH4KkqE4olLhOKJSzymEpMIxRPXCSecwH8StZDWGxQ/VKK/PKDf&#10;f2tdLFlH6UAB2nIfxFDtu1x6tSVC8cSUTCi+a186UjJykZqZt6Bpmf3pORidmOJrBmVTdOPu257D&#10;lsfvRmZfeP95rQrcdclxeKt28YGORCg+X9MOJx4eHIc2ib3FRQgcbbE9wl4uFDd5ffhNZRM25VRg&#10;U24lNqUWQeZ0r/se4/GgeKvRgi/lV2FTHu+cSnw4LeN+3RFbNmQ1OYflLjdntZeFcuIdKKfeh9JC&#10;e4yv/V7jNKb4r3/zKzGmeIRXAorTHt0KckzIiNUx0xIxDYdicUixe7KL6yFudkiSFiJlIa8oFLdJ&#10;SZtMc+2itB66gV43FhRXcyA74JaDIee8cJnEvfpQXEHWWw9j56n83ZSoRCRC8VWUCMUTlwjFE5d4&#10;TCUmEYonrmOOOYb/JGohiVA8Ma0XKG4zStCafQ868h/lwLhVu/qjtotQPDElE4oPjkxieHwae7PL&#10;sDuzRNDp+VVcmeGxaRhMFr5mUGMNKcjvVcOtrsOdd6bwIYVYVH32DLIyP8CnNRNczkISobiwnh2d&#10;xoTNkTTAKELgaIvtEfZyoXiV1oBNGaVhSEx8QkMXNAJl15PjQfFspTb4AiC0vbmVuKC1F9qYciHr&#10;ybX66eFJfDW7Al/LLscTQxPQef1QqCuh7L0WSjs5BjkwvnbhuNmjwc9/+TMYPCrB6RvRyYbiGuKd&#10;E534W2U+vpCxF4/11ENinl4VqH2wXhkoPgOFTYGJwSfQm/85DFT9HFPjr5P81QfjdB9wA236NgIU&#10;V8Ep+wy6xt9Dkb8J1pEH4XfOknxFTLnEfSh6iluGb+XvokQlKhGKr6JEKJ64RCieuMRjKjGJUDxx&#10;iWAuMYlQPDGtByjuc9vQVfQMOvIf4aB4e97DGG3exk9dPYnnXmJKJhT/OKUC27NqsDWjirha0NuI&#10;aZltmdUYnpDxNYPqyHsVucNGuC3tuOuGrVFx9pXNn+AjEYovW8NWB7aMzUDjEQZuS7UIgaMttkfY&#10;y4Xi/VYbvltQg025PCTOrsAr4zNQCZRdT44HxQ0eL75eUB0G4xmlsC8QPoXGHf98TmWwFz01aZ9m&#10;g5lM80JJz+uBW6Cc+ghKq2IejFtLHpX1C+ZvVCcbikvN0/hLRR7+jY8J/vWs/di5CvHAk+GVgeIS&#10;zMrz0Ff8VfSXfRv9pd9Cf8WPITcOCZRdWTuccmzuaxKEr0Jez1A8QNZdW/8rqMs2QV2+CaqSTXBK&#10;Pwbj1QiWT8SHAopbR+/n76JEJSoRiq+iRCieuEQonrjEYyoxiVA8cblcLv6TqIUkQvHEtB6guGqi&#10;Fi2Zd6Mt5/45N2fcBadFxZdYHYlQPDElE4q/ta8WH2Y0JuQP0hvQN6HgawYlbc3BqyVjsA2n4o6X&#10;6xB556Js+hgfilD8oHR+ay9mHa6k9BYXIXC0xfYIe7lQnA46eXVHP76WX41NWWX4a3XLYR1TnJ6H&#10;dFDRm7oH8ReyrfoFBtqkLwZeGJ3mQqxE9ix/juSFXxr4oDR0QTnxKvnbh7XaY3xWHGgzysmG4v26&#10;cXwpY9/cIJnUf68q4OKFC5VfS14RKG5TYKT9giAMp1CcuK/kq5CoyoTLr6CdLjk2928MKO53TkFZ&#10;EgTiIesa/heMzyRYPhHPh+Jqfn6qiLxkWiFC8WVIhOKrKBGKJy4Riicu8ZhKTCIUT1yXXXYZ/0nU&#10;QhKheGJaD1Ccwm+3XTfPHqeJL7E6EqF4YkomFN+ytxlvpbcn5DfT2tA9ruZrBhXwWvHW5Rfg7Gue&#10;hd7pR9VH2xAailPbk4G0Ngmfii8Rii+sf7T2wh0IRAG35ViEwNEW2yPs5ULxECQestrQbbJw4UKE&#10;yq03x4Pi1HSbaax/uq0Lvayi0yj8/lx2ebineGYZFC6BmOuWMaiGH4JSWQGlXYO1BMdNbjVOOu1E&#10;6N1Kwekb0SsRPuX0A8X4Tk4KB8T/NX0POtSjgmXXmlcqprjcNI6ewi/yQPwbGKz6byisq/+SYCNB&#10;8YBHBX3LUVCVBoG4omgTvKZmwbKJOhKK++0jcEo/grr6f+Agf/2OsXnlD84KMH4nrCN383dPohKV&#10;CMVXUSIUT1wiFE9c4jGVmEQonrhOPvlk/pOohSRC8cS0XmKKrwWJUDwxJROKP7O3G1vS+xLyS2l9&#10;6BjX8zWTJxGKL6xWgxkfTssPOiSFCIGjLbZH2MuF4oerF4LiSzEdgLNJb8bPSuvxy7IGNJLPcc9j&#10;TwAqbS3UjUdDaRwEDSEhBOlW23SgzSN/9xtxoM0IJxuKU3drxnBjazV+XJCBavkQN+CmULm15pWC&#10;4gqrFFL1AfSXfxcjLWdBpm0ULLfS3khQnNpr6YS5/zqoSbt79JUIuGWC5RJ1GIqrYJ95HcqiIHCn&#10;fykYF6qzbHs1sAzfwcVBF7U0iVB8FSVC8cQlQvHEJR5TiUmE4omrtraW/yRqIYlQPDGFoLh+cD9G&#10;h4f43Aj5LZhq2wWDJXoAw3liA9APZGK08UOoNEY+k2SzDGTdn5H8j6FUavncoBj3NMZai+APCEN5&#10;lix7tiOF1N0OlXxmLvSFQ1aJ0abPMNa0Lehm+nc7tAYtZJ0fk89boVQlH46KUDwxJROKP7xnCM+k&#10;jSbkp1NH0TIePvaSpUMBxen1a73YZbPhzIYOjOv0GDsIDypVgvkb1WJ7hE1fEFALTVuPniCe0hsE&#10;pyXiZLfHrMHAWWjaPBsdGBveB2XbhZicqcK4agTjysEkehgTqlGBfGFPkeWn5OzGlDrZ67F+PSzp&#10;Fcw/WE+rhiBRDwtOW6umLwhG5f2C05LhCfUkOQfGBKethnW6UTzZUQ2Lfiwhm0l5o2ZYcNp6sdUw&#10;BatRIjhtqZ5rD8M0VMVfmQvLQq0q2pS05XAm661tPxNWi1nwXmq1TO/R15tEKL6KEqF44hKheOIS&#10;j6nEJELxxEW/0EQtLrGdElMIirvUZejIehEuX/S13WPqRlfBSySfz4gjRleF5qI3oRw/AIvFwecG&#10;ofho+X2YHqqD2RzeJyzjwWz9ZrSWbIU/EOBzw6K9KvoK70VPXSbUUw0Yq3wWw0N9ZH5knQ3DUE3W&#10;c/nUiv7taM97ASa7DcbZOkwceB6TU3J+TsmTCMUTUzKh+B17JvFQ2nRCfjB1Gg3jyd9HYk/xxeUj&#10;15A7+kah8Sw/PIXYMzratD1UB9Geh5MPp57iNLRJnkqHW7qHuFAly/mFRbJ6ih+U/QxUU29A3X8b&#10;lA5y7tqkgj1ZE7ZtFiq7BlNjWzDRdwdUTp1wOQFTOCiUv1G9Ej3F16tXqqf4WrDGJsH2iS40q0fn&#10;90qO4/XeUzzZnusp7tXC2HPFXGgW+tfUeyVY3/IH8Yx1wDkO+8zL/F2TqKVIhOKrKBGKJy4Riicu&#10;8ZhKTCIUT1y7du3iP4laSCIUT0whKM54tOgpehhqrSE8GCG5zhv630J3a9tcntc6CeVYNVSTLfDw&#10;oDzgJA8enR+jo/x9yCe7EIjo+R2C4oaYS6Fdko3u8lfRUfSJIBS3jO1BW2Ua/GTdqBi3kqzfI7A7&#10;Yui834qxyqchkSn5DEDd+YYIxQ+hkgnFr90twx2pioR8W4oCB8aS/50rQvHFRe8JS9R67JIquJAM&#10;ghBtEYtQPNpie4R9uEBxem48NDCGf6FxvHMq8a8ZpWg2mheM/S3kNQHFOXuhdJig6n8Qyr47obRT&#10;kL28sBoUiA9U/Qp9pd8g/ib6Sr4DldMkWDbSOoccr77zEjQOmeD0jWgRiod9OENxrU2CixvL4RMA&#10;sPEsQvFoR8YU9xiqYOr+BxQFm2Akf72mhnnll28VnNJPyDIO8HdNopYiEYqvokQonrhEKJ64xGMq&#10;MYlQPHGdcsop/CdRC0mE4okpMqa4sfst9HW1zV3fWcaBoaKXYCRlyLckHLJidOY/hbHmXRhveBvt&#10;Re/B7vbBb+7HaO0r6CjegtGuYvj9C0Nxv2UQXUUvwG7oREfBR4JQ3DS0E8P93WFADwfGyp6FzhAx&#10;uCZZT7skC52V28g8+DwiEYofWiUTiv9ztxZXpeoS8hUpOpSPufiayZMIxRPX5R0DIhRPksX2CPtw&#10;6im+KaMEm/Kq5vw/pXUwkmumUNl4XjtQPGQfMdmG/huhlGVBaVdhqXB8Vp6PvpKvcQMXcoMXln4T&#10;4313k2kLw24aU/y3v/+tGFM8wiIUD/twh+KXNlWIUPwgHAnFg1bxVkfkHbzpcmg8cVHLkwjFV1Ei&#10;FE9cIhRPXOIxlZhEKJ647r5bHLU6EYlQPDFFQnHW2YXOnM2w+4PXd591AD0VH4Fj3H47Rsruh1Jt&#10;4KaB9UPb+SK621q4pF9djs66bDAxXw2xUJyGTRkvewZSGl/c1R8XijtkuWgq+QRuTxCuevW96Mx7&#10;EBo9v3wqxoqhvCehMtr4jKBEKH5olUwofsJuC85JtSbks1KsKBzz8DWTJxGKJy472e/nt/ZCv4yw&#10;HyIEjrbYHmEfTlD8PwoPYFNuZRCKk79nNnRCt8TzZe1Bcd5OO5TKIqg6L4FSlg6lQ49E4bhUVY2+&#10;0u9EQfGpsdfItIUH9DS4VbjkiougcykEp29ErzUobnHIoLcdmoFZRSgebRGKR3s+FF8JKxDwquFU&#10;iL/0Xq5EKL6KEqF44hKheOISj6nEJELxxOVyJb8n5OEoEYonpkgoDgQwUbMZMllwQEzz4NsYHhjk&#10;Pgc84+hOfxp2b7gXuNdcj+7iFFD86Vf///beA76R6773XSe5TuL77kti5ya+N++95MZ2XCXbcpEt&#10;W12yLUu2JduyLFmSJUuWrF4tq/euXUmrVV/1XW3vuyS398beey8AC3pvA/zenMGQ4JBD7lmQBAHi&#10;9/18fsuZM0MAnD0YHHxx8J8ilO5dfQwprsBevQjVR3ZpM8ATwVpdiqduc5iEEkDHvsdQuvlRVG19&#10;GnV7F6K64DEM2FIXUgwN7kXZ9jcRVYx3Sik+u0ynFP+Pd0I48SO5fPXDED5uHP8By1ShFJdHjA3f&#10;77Jg95DDXJpNEkpgY3g8UplL5VMeb2zDP23chXlrtuL/bNmNYmcul08xSxSWoBeW/l2wHrkAFnc7&#10;LB5Rb3xyOW71WVF/8AxUF34aVQWfQs2uE2HVpLr5/qPTOdRk2j4XImSy1aR9smSTFD/a34ivFKzB&#10;nWV7UDPUgj6TfWYyWSXFvRb157GfC7KhFJ96MiLFIzbYj56OeJTvIdKFUjyDUIrLQykuD/uUHJTi&#10;8thsNn2JTAaluBxGKQ64G99HqTrITsCL2nUPwhMQpVOEFG9E2YpH4IuOkuKeQyjf/JG0FE/4W1Cy&#10;9g5U7liA2t0voXbnUyjZcD+qti6Gz2S2OBIKgu4e+J19UNTBZHXh/XC6UhfxtFe/iPrqulElVpJQ&#10;is8u0ynFK2wJVNvlMxSc/rEJpfjx843dR2CPiJIKZtLMPJTAxvB4pDLXLrRZ5/GhsN+GobD5PsdK&#10;dkvxURFlYaquhKX5CVhcQkwe42KcXiu6B/agq2+zVmNcVh7WdVSYtudyet0dKB9owne2bcDStnJ0&#10;u9qlhXI2SPHkY+3A361agn/dsAL/vG4Zzt61WRO5ZvvPVLJDinegx1aKuj3fRHvrIljcrSb7HH8G&#10;1VyijtcjZiJ2glCKG5MpKT60/8v66IikA6V4BqEUl4dSXB72KTkoxeX54Q9/qC+RyaAUl2OsFI9H&#10;+lC+6gE4B0pQsmMphh14IuZB/ZZb0T+kD0niCuwVz6Ls8AFtVUqKR92wdZfB1qOndT1KNjyH/o5q&#10;REY9BkHUWYXW+pKR2wsOHkDJ+icQiAzfQRQtBbfBYnPr6ykoxWeX6ZTi2QCl+PEjyqj8saIerqi8&#10;GKcENobHI5W5JMWnIzkjxdXxhSWsqK/TpbA03A9L/YOweKe3zImoKf5fX/rCnKopLoTyfksd/m7V&#10;R/jshhX4v9d8jDvK9qLfa77/2GSDFLf7uvDtbeu1xz+cT61ZiooMz+qffSnege7+PajY8NdaWaDK&#10;LX+Hpopr1PapXxi2Xv273mgqNhexE4RS3JiZl+J9CA2sR8zfoo+OSDpQimcQSnF5KMXlYZ+Sg1Jc&#10;nu9///v6EpkMSnE5xkpxxKPo3v8IKgofRqclMGoWtgJP+wocWXc/Ois3o+PIWzi87mm4A8kaznLl&#10;U4wkAsaa4lF3LXrqD0JUQ1EC3ShbfRvqS1aju2Ytilfejp5+R+rxxC2oXPMkfOrjHwul+OxCKU4E&#10;r7b1HFcZFUpgY3g8UqEUNyZ3pPjoKLC462Ap/Rks9kpMhxQUEVL88//1uTklxV2+bvyvjSvwr+uX&#10;jwjl/2v1EukyKtkgxfvVvNdSik+vWzbyN3yjaC06nKKcjvnvzERmXYp7Laje9llUF/6jXi//H1Gx&#10;4RPoczab738caVT/rlcbKcWnkhmX4lEPHMVn0JtNkWmR4vFYGAXvL8T8519EUf2A3gr07nkTf3n6&#10;Jbz80gcYNKnnmW9QistDKS4P+5QclOLyUPbKweMkxzgpriJmabeXFWKcbk7EERyqQEfFKnTWFMAf&#10;SolPRX2z29VcdnxSPNKDzso9UPQxSMRVjrptb2O4bLkYUHbXrkJH5RrY3c5k4zDqQLatsgjR6Hj5&#10;Sik+u1CKE8FAKIzba5qkLyJICWwMj0cqlOLG5KYU1yPOB41PwFL/Z1gGdmA65Hizpda0PVcz5O3C&#10;tUd3aiVHhEz+l/XL8YPtGzXRbLb/2GRLTXFRKuXaIzvxqdVL8J1t6/Fc7WEMmOx3vLH5ujAgOWt+&#10;9meK96Cp/A+o2vLf9QvI/gNqdn8Vfa6pfzggpPgiSvEpZaaleNRbDW/Lg/qoiKTLtEjxSKANSz88&#10;pL7LHcKzf3kfw5do2//ui1izdz8qmrpHZl5t3rwZq1evRltbG8LhcF5FiAEhUcy2Mca43W7teJlt&#10;Y4wRx8qsnTGGzz1muiMEplk7Y4z44G4mz+chNfVFt6lv8tRhSDRqus9wQu4W1O3fiKDJNtlEFcBS&#10;8gKamtpNt08lTqfTtJ0xxu/3ax90mm3LxQ/UKcXTpycQxNPN6pt/Mzk2JpTAxvB4pEIpbkxOS3F1&#10;vJH8GYG1+WlYqq6BxbIVFp+4qGZ6FyDsdbaZtudqRPmUqqEmnLlrEz65agm+tXU9Xm8qzjkpLiJm&#10;tws5PvzYp3KhTVFXfUNXFf7HmqW4cF8hDljrTfcbnWwon9JrK1PHtqegctMnULPri2htfk5tP0Z9&#10;fYkUdVdjvRozGTtRKMWNmVkpboWv7SlE/a36iIiky5SkuMfajMqqKvS17MKiDTVqixev3f0SktU3&#10;49i8+A1UtHWgtHA5DtiTX11uaGhATU0N7Ha7NssnnyLerHu9XtNtjDFCYJq1M+PDYyUXIebM2pnx&#10;ufjii03bGWOEFDdrZ4wR8lK8/pltm46I264vuAnF6+9Ba1uX6T7DiUam9liiYTcatt2Do2tuQ1Pz&#10;5PeVToQUN2tnjAkGg9oHLWbbKMXzi1g8jofqW1Ht9qJvnBwzhhLYGB6PVCjFjcltKT4q4SgsPjss&#10;Xe/BWnEpLNYidV3t98chx52hfpx5zmmwhSym23M1QiaLWdXlg03ocrVrM6On60Kbdl83dvTWonKo&#10;CTZv15REdSazvacWf7syWWf9M+uW4dzdm49ZUiY7LrSpxtuLnqEj6BVlU7xT/3aE6BuXHNwKJGwm&#10;MnbiUIobM3NSvE+rI+6sulQfDZGpMCUpHnIPoLe3Dy71ZPDhO/uA6CCevHfJyNeh4/p3nG2V67Gy&#10;Ye58zTVdWD5FHpZPkYd9Sg6WT5HnrLPO0pfIZLB8ihxm5VOmE/FaEQk6EQ44YVbqZDpJxBX1vhwz&#10;dl/igxZybFg+hYzlkpIaDB6jjAolsDE8HqlQihszZ6T4SGKwBIKwWAth2XsyLC5Rb1lOHIqa4id8&#10;/Wtzqqb4VDOZFBeC/XObV+Ef1nyMf9uwAtcc2YkhyVIksxlRUub0nZtH6pOL/N3qJWh0tJruP5ys&#10;keLTnA5XG5a0liEesZoI2YlzfFJ8wKRtbmVmpHgf4lEnXLXXaO9LyNSZlvIpiXgU2z56GY8//jwO&#10;dTjg6ChGaZ8TpZvfwyNPPIlX390MPwUnpfhxQCkuD/uUHJTi8uzevVtfIpNBKS7HTEvxuQSluByU&#10;4mQsDV4fHmxo1eqLTzRjnBLYmOk4Hv1qJjvmuRJKcWPmnhQfjvjgzAdL9zJYi38Fi6NOm2FrJgWH&#10;0+/rxvL1S7SfZtvzMRNJcTG7+I6yPSO1ysWFPP9940qtNrXZ/tkUMSN8TUcl/n7VEu2xi7/h9J2b&#10;0Oee/FsFc1GKi3I0fyrehX71p7mUnTgyUjwW6EKg7z3Yj56FiLsESrDHdL+5kBmR4hEbnJW/QSLO&#10;ScfTxbRIcSIHpbg8lOLysE/JQSkuj6hTT44NpbgclOLyUIrLQSlOzKjz+HBnTRMGw2YyjFJ8bKZ6&#10;PFzRKN7r7MNvj1QhrCiwjtRyzr1kWoqP/hAhGz9QmLtSfDhqX43FYWleAOvRn8Di7YfF3WUqCEWy&#10;qYZ2NmSi4zHo7cQPd2zQZLgmxdV8ctVHqBhsMt0/29LpasdrjcXaYxb11jd2VZnuNzpzUYo7fd34&#10;ZtE6JKL95lJ2khxbivfD3XQPLJvnoX/rPPRtmIeIc5/a3jdmv7mR6ZfiVvi7XlKP2WF95EOmA0rx&#10;DEIpLg+luDzsU3JQisvzzjvv6EtkMijF5ZiLUtw/VKovTS+U4nJQipOJKBywocplXl+cUtyYqRyP&#10;ATW/Ka7GvDXbMG/ddvzVigLUeLym++ZCMinFRd90RKJ4pa0b99U0waUum+03m5n7Unw4EVhE2aX6&#10;R2Cpvg0WeznGXqBw0N+Lp+Y/hgH/1Os0z5VMJMVF7fAOZxv+ZuVH+Jf1y7W63D/bWwi7b+IPHLIt&#10;w7XWZS86Ohel+NaeGrSof5O5lJ08x5LiSrgPfRs/oQnxkWz/VySidtP9cz3TK8X7EA8NwNNwC2eJ&#10;TzOU4hmEUlweSnF52KfkoBSX55xzztGXyGRQissx16T4YPWLaNlwCpTo9J9TKMXloBQnk/G7slq0&#10;+QPjxDiluDFTOR6dgSDmrSzEvPU7RvKN7YdgV5+bZvuLiP8Psd2tPnezbXZ0JqW4NxrD/9yyV/sw&#10;QcuKLfAr2XVM8keKj0o0AUvtn2CtvQ2WgV2weK2aIBQ1xU/8xgmsKT4qx5o57/J24+L9W7Go8Sgc&#10;OXShzXQy16S4+EDgzaYSrWyMuZidPMeW4hYM7P4CrIVJIS5+OkrPV7cNjtt3LmQ6pXgs2AVn1e/0&#10;kQ6ZTijFMwiluDyU4vKwT8lBKS7PHXfcoS+RyaAUl2MuSfGgvRqtW87WMlg1X2+dPijF5aAUJ5MR&#10;V8ePt1U3oX2M5KQUT2YgHNaOzXuNbegJhrRZ32b7TZbuQBD/umlXUuoKKb52G64orp6wdI3I1gE7&#10;ztpXgv+1YSc2WAZM95mtZFKKF/Tb8Ndihv3wBwrqMbyitFb7fzHbfzaSl1JcJByFxT8Ia9srsNbe&#10;CEvvWtgjblx21SUYCvaZSsR8jEw5GXHhygFvcva4YZvfic6u5eju3w2LTz0PjN2eY5lrUrzN2Y67&#10;y/cicZwX2BzOscunWOHvfh2De/5TK6FiO3gyoq5ik/3mRqZNikdsCPS+h4i7XB/pkOmEUjyDUIrL&#10;QykuD/uUHJTi8vBYyUEpLseckeLqa1Lvkbs1Id5WcC5aNp2GWGR6h0+U4nJQipNjEVPPOb8tqUZX&#10;IDgyA5dSPAyrmjc6evEPG3Zi3pqt+KeNO1EwMGS672QRF9i8rqIefytuZ+02fHbTLtR7fKb7ioj7&#10;/c+i/SmJvqoIzd6J9890MinFxYcDfzVGil+rHst0PpyYqeStFB+JAovfBUvvGlhLfoXOvkOweIUU&#10;n/yii/mSdGus97maULPt31C15e9RVfRpNJT8Vj+u5vvnQuaaFP+wtQx1jvQlrsyFNuPhASjBTkQ9&#10;ldqy+T5zI9MjxfsQHipEaGCtPsIh0w2leAahFJeHUlwe9ik5KHrl6e3t1ZfIZFCKyzFXpHh/+RNo&#10;2XS6JsRFWjefhYGq5/Wt0wOluByU4kSWP9c0ozeYvAAkpXhylvjnCvTSHbqQ/VzRPthEXWWT/SfL&#10;kPo75S4PCvqH4DxGXex9dhfmrd5qEME/PVim3cZwZrN8SCaluDsaxQk7D+NvxP/Bmq3414074Ymy&#10;fEp2JgprwIXysndgLT4PFkctLF6LqUzMp6QnxbvRXPknVBX8D1QX/ROqCv8RVUX/jF5nvcm+uZO5&#10;JMXFhVKvPrIDgVD6F72Uk+L5k6lLcfF/0Q937dWIx/i+c6agFM8glOLyUIrLwz4lB6W4PKeccoq+&#10;RCaDUlyOuSDFYyEH2op+itYt5xjSVnQBlJhf32vqUIrLQSlOjoery+u0MiGU4mEMhiP4v4WcHiXF&#10;P7W6CA613Wz/6UqHP4B/GyXjP6E+hsL+IdjV+720pBq/L67WHsNsieFMSvFeNd6YgvWWQbzb0YOA&#10;upxNQlyEUjwVl/r/8/kvfQkOdRhjaVsE65ELdIlovCBnPiU9Kd6DhsMXaDJcSPFq9Wfl5k+h11Ft&#10;sm/uZC5JcZu3CxfuK0Q8zdIpIpTixkxNivchHnXCVXUZ4jH6npmEUjyDUIrLQykuD/uUHJTi8px2&#10;2mn6EpkMSnE55oIUF69Hibii/hwTrW36XqsoxeWgFCfHw2G7Cy+0dKGJUlwrYzJfPRbzVhclpfiq&#10;Qqy3znx9b1Fu5c2OHnxh6wHtAp3PNXfAH1O08i2aKF+7DX+ltnuik884n6lkUoqPjvj/MGuf7VCK&#10;p+JW++mXT/gaHOo4xhKKwBKJwtr8HCylv4fF2QCLL/9mjk+lfErlhk+guugftRnj9QfPZvmULMr8&#10;usNwajOTzQStXCjFjZnqTPFQ/2oErCv10QyZKSjFMwiluDyU4vKwT8lBKS6PkJjk2FCKy5GNUjwp&#10;tc0eU0LfNg2vP0Kkjwh0/fZGtyVbDIyV4uIxmj2Wcbc7wjHu0+S2chFKcXK8HHW48HRNE4bUvmMm&#10;vvIponb1EfV4/PZAKardXvRn8AKPokyLS0hFdfnltm7MG11bW8299S2mvzfTmS0pnq2hFDem3e0Z&#10;3x5LwFp7O6yVV8La9AIsvkGI2dD5UHc8XSkujo0oR9NUfjXaWxbC4uWFNrMlQ95OPFJ1YEqlU0Qo&#10;xY1JX4pbERragkDvu/oohswklOIZhFJcHkpxedin5KAUlycajepLZDIoxeXIRinuq7kJLXvnIz7m&#10;dSaRiKBvz89gs3brLemTCHWjo+g0NG/4ATwOBxLxAJzVj6nrp6B5048x2H5UvT99Z52xUtxZehls&#10;fV36miCB8NA2dBWejub130NP5Sooo45tyLIWbZvOUO/j++gpX4poTEEiYkXH5m+hZfPZ8Nht+p65&#10;DaU4SYfinj4saO2GnWJcS/Msz5zfbB3CJ9frZVxE1m3Hh90W031nOpTixuSLFNdK2URjcB+jpnvX&#10;hMdCnEuisHg7YC35Jaw1N8DSuxIWv81UPM6VpC/FRcSHBuLDgy592Wyf3MlckeKH+xvwZlMJEqaC&#10;Vj6U4sakJ8WtCA6sQ6BHHRvSh2UESvEMQikuD6W4POxTclCKy3PRRRfpS2QyKMXlyMryKUodOjed&#10;Ab/f+AFQPLwfHQXXIDoNLz+JcDe6dv4SQb8DcSWOYNdLaN12G/weOyJDRejY8hO4HYP63kmGpXhC&#10;8cLbeDuaN3wPdkuP1iaIh7vQWXgebL3tiPnb0L/7p+ir3aXNOo+Ha9Gx+cew9QxvOws9VUXqa6mi&#10;vknpQt/u8+Gx25M3lONQipN0cDudOGB34pX2HgyaCq78ymzXWPdHYzh1bzH+au12/PXabThh+8Fj&#10;XrBzpkIpbky+SPFD6vng37bsxUm7j+CI3WVazsapvtb88MwzYFOUcdsMCcdh8btg6VkBa/nlsPRt&#10;gMXVhKT8NReRuZqpSfG5lbkgxQfU/PHoTiimgvb4QiluzPFL8QGEbTsQtHysj1xIJqAUzyCU4vJQ&#10;isvDPiUHpbg8p59+ur5EJoNSXI5srSk+eOhiWFtL9TVBAv7aq9BVVYBEPILBw7+Ca6AevQcuQefu&#10;P8A9lBLY8VAHBopvQMf2X6GvejmiUUXfkkKT4rt+jYjmbhNwlF2Owc5mbZvAefRy9LVU6mtJNCke&#10;6UP3zgvRc/QN9B++EPa+1Kz1YOuf0Va8UpPgAsW9G6277kRMvXvF+jLaDiwemVQSHfwYHXvuSe4b&#10;d8Oy92eU4lkKpXhmcDqd2s8mrx+vtfdkbT3nTGW2pbiYmSvKqRQ73ShRY1Of1/lwoc1cyERSPPl/&#10;lvx/y7aLgx5vWn0B/LeVem39ddvxf7bsNf2wTFxo8ysnnqDXFB+/fXwisAQ8sDgbYS3/HSwdb8Ay&#10;uA8Wr9VUSOZiKMVTmRMzxd0dWukUc0l7fKEUN0ZeiouLatoRGtyMoHW5NlYhmYNSPINQistDKS4P&#10;+5QclOLy7N+/X18ik0EpLke2SvFI35to2v20+tj0htgQerZfAK/bpUnx/n1noHXHdXBbj8DVeD9a&#10;t1yCsJhYHmtBd9E5sFQtRWDwKGxH/4D2PY8jqhj/RqMUV89BHQvQvus+BH02RO170LXtl+p9OZIb&#10;dTQpHg8gqL7JEqVchg5fZJDijiMXY7C3Q19T7yPShraCKxEORxAPVaKz8EI4+nvVNyWdGNx/Afoa&#10;9iV3pBTPaijFM8OwFBdcXlqLoTkg9qaS2Zbi2RRKcWMmkuKd/iB+drgCFx2qUPcJjtueKxEXfr2q&#10;rC55kdfh8j2ri1AwYBu/r3qeWFm0FVb159htkycES1SBZegALL0rYD30M1hsZdBKh3h71Z+5WzqE&#10;UjyVXJfi/WqerjmERle7iag9/lCKGyMnxfugRAZhL/0pgpaP9FEKySSU4hmEUlweSnF52KfkoBSX&#10;h7JXDh4nObJViscjnehc9w04nV5tPebejfYt1yGqPlRNiu/5IaztyZndcXWw2rn9fPg9IYQ656P9&#10;0Ivq35R8jUokQujeeT7cjpRwE4yV4on4ECy7f4Smdd9G09pvo/PIOyOzuofRpPgwifB4KX74EgxZ&#10;OvU1dZdYJzo2/Ar+UPJ1wFN3M5rF7atpLvw9wmH9uFOKZzWU4plhtBRX1CfflboYNxdacz+U4qlQ&#10;ihtjJsXD6uv4ZzYkZ1XPW7sNn1i+Ge7o7JS7mY7sGLLjb9ZsHZHi/2vzHm32uNm+jYPq67dJ+3FF&#10;PVbWziWwFv8Y1vLLYPE7TSVlLoRSPJVcl+JdrnY8XXMQUVNZe/yhFDdGRoonlCBcNVep7xPUcS39&#10;16xAKZ5BKMXloRSXh31KDkpxeRYvXqwvkcmgFJcjW6U4EIOr+nr01hRoa966m9DTUq0tJ6X4D2Af&#10;SP4fJ6I2dO34OXzuALzVd2q/k3qFisN26FoMDaRmcAuMUlzd5/DP0Fe9SV1SUWwYOHAhump3ibUR&#10;jinFDwkpPmqmuJDiWy5HKBxGqPNhtO15EOGwKOUSha/pcbTu+nNyfE0pntVQimeG0VJcEFXPSzdV&#10;NWhlVPJxxjileCqU4saMleLiOfJqew/mjZLIIvfUNRt+L5diDYbwYG0zPrl2Gz69ZQ+eb2o3LZ8y&#10;pL7ePPnSSxg4Rr37ATWD6mvxMcsyRQCLbwiWmrtgrbkNlp7lsHi61eRO7XFK8VRyWYqLWeKLGo6i&#10;ZKjZVNamE0pxY44txQfgrrkc8Rg9xWxCKZ5BKMXloRSXh31KDkpxec4++2x9iUwGpbgc2SvFAcW1&#10;EW07/6IuBdG74yqEtPooo6W4O7k+WorX/gU95UtHTeaIYvDAlbAN9OrrSQxSPDGIns3nwa++YR4m&#10;6i1A67ank5Jc51hS3Ft7Bfp0cS9IBMrRvP1PiEbjcBz4NQb6GlOyPmFDZ9GVCImyLpTiWQ2leGYY&#10;K8UFsXgCv8vTUiqU4qlQihtjNlN8+6Adfze63Mjabfi412rYJ5cy/HwXF3e168Lb7BwgaoqfeNJJ&#10;E9YUFxJ8Td8Avr7rCD65qhCvtXahIyBTWiYESyQIa89yWCuvgaXhflh8A0gKcnOJmS2hFE8lV6V4&#10;n5raoRbs6qs1EbXph1LcmImleB/iShDu2qvV9xzGi/6TzEMpnkEoxeWhFJeHfUoOSnF57rrrLn2J&#10;TAaluBzZLMXFbPH+nT+Hc+Awug69MCKoJ5biPijOtWjZ9ieE/cmyK1F3GToKz0PAH9LWhzHOFFdg&#10;VW9vsL0qKa0TATgqrkR72XqxNsKxpHjUtR7thbciFBb3FYNXfRPddeQd7XH76/6AjuLFiGm1zRMI&#10;936A1h03qsdeXaUUz2ooxTODmRQXiBnj11bUozcYyquLb1KKJ2f3Nnj9WNrRg15/IK/+/yeLmRT3&#10;RGO46HAF/mrddvzN2m04c28x7Oq5ePQ+czH2aBSXX3sthtTXHLPtfep541s7D2sfEmgfFqwswOq+&#10;gePoS/qFOX29sJRdBkvLAlicDep6P7K17jileCq5KsXd/m78fF8hIuNk7dRCKW6MuRTvgxLuh6vq&#10;d4jH/PpIhMwmlOIZhFJcHkpxedin5KAUl4d9Sg5KcTmyW4qr/b31UTSvPxlD1tRM70Q8DOvOb8HW&#10;PyzFh9C57cfwurxiI7zVt6Ot4Edo3XKOmgsw0N6E+JjXLKMUT0BxbkN74Xlo1X+vbcfV6rERs0MU&#10;eOpuR0/Zh+Ok+ODB82Hr69IbxF1HYD98vX6/6m0UXoOAJsjVbYoblv2/VNvV2y84F22bz8ZQX4+2&#10;jVI8u6EUzwwTSXGBeP6et78M73b1YShsJq7mXijFw3i5rQt/o896/rt1O7DBOpTXF18djpkUF8dl&#10;IBxBq7qtzRfQlvPlWDXb7KbtInUerybCR2bQqzl51xGt7IrZ/pMnBkvACWvZRbDuOwGWwWJYvFZY&#10;PH1qskeQU4qnkqtSvKC7BvutDWNk7dRDKW6MqRSPOOCq/I363mjujGNzHUrxDEIpLg+luDzsU3JQ&#10;isvT2Zm6kB+ZGEpxObJdisdjLgRt9VCU1OA0kYgj7KpCdPgqmfEIQq76USJWQcTbhKC9GmG/uWgb&#10;e6FNgRKxI+ioUVMHJTZ8TOKI+UvQX/IunO6khE8SR8RTj6guvUeIh9THUqfddzRi3CZkfki9bXEf&#10;kcCo1wZK8ayGUjwzTCbFhznicOOl1q68uABnvktxm/p//O8Fe5IXjhQyU/35/Z2H4cjy/3sxO7vf&#10;pH06YybF8zVixvfhxkbTbSKiNvnJu0bNFF+xBVv6h6bwrYMQLOEYLOrgwdK/FdbiC2CpuhqWwcOw&#10;uDth8Vow24KcUjyVXJTiPe4O3F22F55g7yhZ24d41I6opwoxb722rLWNlrkSoRQ3ZrQUV4IdCFlX&#10;wll+kSbGSfZAKZ5BKMXloRSXh31KDkpxeU455RR9iUwGpbgc2S7FZwohxTt3/hoR9bXsWK9n4c7X&#10;4bJZjTPFpwlx34mEH5Y9lOLZCqV4ZpCR4oKDdpcmxoXUmsszYfNdigv5PW9VoUGK/88NO+E+xgUV&#10;ZyuiTEeHP4hTdx3B0m4rhkTbmH2mK5TiqYia4l/40pcmrCkusnvIge/vK8G8lYVY39ePbqma4pKJ&#10;JmAJeGHpWQlr8dmwHvo+LEEfLJ5eNbNzcU5K8VRyTYqLWuJLW8vQ7u0eJW/7kIi5YTt6BixbPgFr&#10;4d/BXnIuEpoYN0reY2XmpLgQ9NZRy2O3Z2eUUG9Sike9cFX9FhHHfn2kQbIJSvEMQikuD6W4POxT&#10;clCKy8MLbcpBKS5H3krxUDc6Cn+A5g2nwuOUmxEyI1I80o+OLd9By6Yz4Lbb9NbchlJ8DAkF+z9+&#10;DwuX7kds1NCpac8SLHp1Ed5+ZztSl3jNX2SluGDXkEMT4/1i1qaZqJoDYfmUMJ5v6cQnxAzftdvx&#10;V6u3Yq0lO4+JkN9lLk+qTMearbiqrA6DMzSrnVI8FSHFT/jmNyeV4iKD4TAckejMfpAWTiR/Nj0D&#10;S90dsFZcDouzCRa3mDmeOUFOKZ5KLklxIcRFLfEL9xUiHhkWzCJWBK1LYS2ch/6teor+ChHHvlH7&#10;yGXGpHjUA1f1H+Bvf1pdHxq/PSvTDyVkhb3pWfjaXlDfC0X0EQbJNijFMwiluDyU4vKwT8lBKS5P&#10;PgrMdKAUlyNfpXg6zIQUn4tQihtxtG3H2rIOoHExVh3S68hDwbrXnkFAUUbq3YtxlThuIslvEORX&#10;HA6HaftEqXB7cFlpLXoDc1OM1/cPwJpjZWK80Rhc0embye1Qb+uww40/lFRrM7FnSjJPNW71Ofvf&#10;1uoz2vV8YvkWdKmP2Wz/qUZI8S6vz3RbPkZchNesfVYTVWCJJ2CtuQX9VVfDWncn+gb3wuJ3YKYF&#10;eWNPtWl7PkZWinsDPXD6u023ZSpD3i7cXb4XCWXQKG8jA3DXX4v+otFSfB4CfYuN+0lkJqR4LGRB&#10;79pPaI9LiPuhAycjHnWb7ps1iQzB3zEfnro/IuQ8YjrGmMvJNSjFMwiluDyU4vKwT8lBKS5POMw5&#10;hTJQistBKS4PpbgclOJG2ve+j9J2te8k6rB42eFko9KPuy68Ek8//wwWrzyAkPoUDAaDuPrqq3HF&#10;FVdofc3r9eZV7Ha7aftE8akJ+X24qbwOjUM2NNns2gX35krqrP2m7dmal2oa8JkNO/DVrQfwbmMr&#10;2uwO0/2ONy1q2tQ0qf/HZtuzIR1q3/3Z4cpU3ep12/G5ov1avzTbf6ppHBzSYrYtH9Pmcpu2Z0Xs&#10;4rE50TzYg+6G57XZ460VD6NlsAstA21osdaqqZvWNHRXmbbnY5r7arWZ82bbRJotdVhYuRf/e8MK&#10;nLl9A5bVH0Zbf73pvjOZVjWFzcXqufMovPZmeAxpgsdpgWXLPFiLkrEUfkJt6x6z37HjtjXBOdhg&#10;ui29tGGo5BfaYxoW9tbCv4a7/4DJvrMfr6Mdrv6jGKi+G+6Bw+p7RTec6vnDbIwxVxONRpPj0ByC&#10;UjyDUIrLQykuD/uUHJTi8px33nn6EpkMSnE5KMXloRSXg1JcVEyJ4OPnb8AND72EzpJVKG9zAEo1&#10;3llxRN9DRR9HlXx0Jzp4ujqu8imjETPtLyyuRPccmzGebvkUWySqlYkw2zZTKXa6MW9FYUoIbz0w&#10;hQsZjo+YFS1mR5tty5bUeXz4fNF+zFtdhH8u2IMH61sxYLLfdITlU1IR5VO+dfLJxyyfkh0R33RQ&#10;YAm4YTn4fVhLfw6rZRMszkb9Ap3mM4iPNyyfksqxZoof6W/E361ags9uWIF/Wb8c39++AVaT/WY6&#10;4j5vK90Nv9msZi192kUhh/Z/E47Sn420jd9v8kz/TPF+uOuug6VAF+JC2m/9eyjeWpN9ZzeJmBO+&#10;tifgrrlZHaMFk+MH9bwhJiSQ7IZSPINQistDKS4P+5QclOLynHbaafoSmQxKcTkoxeWhFJeDUtyI&#10;z1KCF98vQPXGBdjdYIfDYkXY1YoXFm9BY2MTtry5BC5F3zmPSVeKD3NbdRMODzkwlGMlRyZKOlK8&#10;0uXB6XuL8eVtB1ChLk+nmJ4oQvyefbDMUDpEXNBw24DNdP90kgtSXKRfzUGbE60+v1bDmhfanPkI&#10;Kf7lr30tR6T4cEKwhGOwBDyw2EthrfoTrIfPhsW6DZahI7D4BkzFqWwoxVOZTIoPqDl/T4EmxIcj&#10;BPlBa4Pp/jOZ4oFGvNJYbCpzU+lDPGLTSn+kezHLmSifIi5WObDrq7oY/xs4Ky5R29XHabJv5iOO&#10;mR1Rby3sR89BLNCujxiSUIrnBpTiGYRSXB5KcXnYp+SgFJfn6NGj+hKZDEpxOSjF5aEUl4NSfDzW&#10;hmoU11nVpQSsre3wK3H4+2px5EgxrIG5c6ymwlSluBiWbu4bwFPN7ZqondEL6mUgxyvFxYcBnxZ1&#10;rdcla1v//eqiaa3vPVHEcd5vcyZniov7Vh/DfxbtR28waLp/OskVKZ6pUIqnIj6I2LBnT0Y+AJqx&#10;hOOwxBRYLJtgbX4S1gOnwGIvS84g9/SME6jHCqV4KpNJcXFhy32WenxKzBRfvxz/sm4ZTt62AX3u&#10;dtP9ZyLiMfS5O/FS3RHEY/0mUnd6M2MX2lQCCA1sRMS5H/GoS21LT9pPX8T996t/bydctdfD2/q4&#10;PlIwQimeG1CKZxBKcXkoxeVhn5KDUlweUQ+MHBtKcTkoxeWhFJeDUpykw1Sl+DA1bi/urWvGoJl8&#10;yqEcrxRf3Nmbqmktoi7fW9eiSUOz/ac773T04O/V+/zy9oNY1TcwraVDKMWNoRQ3RtSbN2vPyYgZ&#10;5JEELF0fwdL+CqzFP4el52NY3G1IXqDz2BeDpBRP5VjlU/rcHXivpQz/vG4Zzti5CRu7qtFvst9M&#10;RVxc857yvehWH4e53J3ezJgUz6r0a7PpXVXXwt/1GpSQmJBgDqV4bkApnkEoxeWhFJeHfUoOSnF5&#10;KGjkoBSXg1JcHkpxOSjFSTpMlxQX1Hq8eKa5I6dLqRyvFD/kcOJTQobrM8U/uXYbiqaxhMmxImaM&#10;e9XnvTManfZZ+pTixlCKpzKkvt48Nn8BBjNcRz8zUc9fsQQsPctgqbsT1ppbYa26DhZnEyyeXjVC&#10;kAtR3qEJ1uFQiqdyLCkuImZre/09cPi6tWWzfWYi4r4a1cf2WNUBE7E7M5mbUlzMCreqGUA86oW7&#10;7ha4au6AEj32mJ1SPDegFM8glOLyUIrLwz4lB6W4PGeffba+RCaDUlwOSnF5KMXloBQn6TCdUlxQ&#10;7HDj1qpGNHr9OVlKJZ3yKXdWNyXF+Ooi3FbZAEd0ej8UGBHfGRaQlOLGUIqnImqKn/DNb+ZYTfHj&#10;jf48DrrUn2rq7oa1+jr1561q/qy2e2Hx20dkK6V4KjJSfDYihHiH+tieqDkIJSqErpnsnf7MPSne&#10;h3jUA3/ni/A03AxX9Z/Udae0p6IUzw0oxTMIpbg8lOLysE/JQSkuz1133aUvkcmgFJeDUlweSnE5&#10;KMVJOky3FBf41H54a3UTmn25J1TTudCmKFnSHQiiS810li8REWVYVvT2429Xb8Upe4uxuX8oY3Wc&#10;KcWNoRRPxR6N4vJrr8VQNGa6fW5GfCglLtQpZLgN1sPnwXr0x7B0vANL52I0dZXA4rNg7AzyfEy2&#10;SvF69THdUbob8UjmhLjI3JHi/Yj66hDoWw5n+SWIeqqQiB//uJNSPDegFM8glOLyUIrLwz4lB6W4&#10;PH6/X18ik0EpLgeluDyU4nJQipN0mAkpLoir49Wbqhux2ToIxwyU9pippCPFZzJVLi/mrSpK1itf&#10;tx3/q3Af+oIh032nO5TixlCKG9Nid5i2503C0WTEBSJ9HegpuQTWI2fBYtkKS+9qWPzqucSnRiu1&#10;Yi5p52qyUYo7fF14quYQFFPZO7PJbSkuZoXbEfVUwNvyINz1tyAW6EhLhg9DKZ4bUIpnEEpxeSjF&#10;5WGfkoNSXJ6uri59iUwGpbgclOLyUIrLQSlO0mGmpLhAiSewZ9COu2ubtHIqmZrhPJVkkxS3qc/p&#10;b+85mrqIp8iqIuwayoyMpBQ3hlI8FfFcPtLYZLotX1M/6IElEoelfwcsg3tgPXw6rIdOh6Vvo7p+&#10;MFmT3NuHfJhJnm1SfEDNC7WHUaM+JnPxO7PJVSmuhPoQdZXCXXcDfG1PQwlMz3thSvHcgFI8g1CK&#10;y0MpLg/7lByU4vKcdtpp+hKZDEpxOSjF5aEUl4NSnKTDTErxYSzBEB6ub0Ot25v1YjzbZoofsDkx&#10;b/XWkZniny3Yix7OFJ+VUIqnImqKf/mEr83xmuLHl3Hnjkgimf5dsFgKYKm+DtYDJ8PialfTiuQM&#10;cnHRTnORm8vJJiner+aFusNocnUgYSJ+M5HckuL9iIf6EHbshaPkIoQGCxGP2PRX8+mBUjw3oBTP&#10;IJTi8lCKy8M+JcfxSfEEEkoIcWVi6ZKIhxGPBdSE1b3HkFD0bUG1H+ttY4grweQ+SlRv0UnEJr3f&#10;EdQbFvdtYOR+hyPuX/wtE9zXBJxzzjn6EpkMSnE5KMXloRSXg1KcpEMmpPgwr7R24o6aZtjVvmqQ&#10;R1mUbJPiokb5M00d+O+ri/CNnYfwRnvvtNctnyiU4sZQiqfiUl9rvv6tk2BXFNPt+ZhjnjvCcVhi&#10;apqfhKXlWVirroW18newWAphcbeqETPIe/SYC95cSbZI8UFvlzZDvHpodmaIDyd7pXifmn41VijB&#10;LvVx9sBZeSU89bcg0Puh/so9/VCK5waU4hmEUlweSnF52KfkOD4prj5Xq65Gf9328cJbEGpC/96f&#10;om3Nf6Jt47mwdR/SNwhCcFbcgo41n0fb+m9goH636W14KtTfX/0FtB94WW9J4m+5CV3lm/W1iYl7&#10;tqBj5736WhLFuxkdqz6HtrX/peYLaFlxCoLRGDwl30Xr6i+h7YCceBHCiRwbSnE5KMXloRSXg1Kc&#10;pEMmpbjAFYniqpJaHHG4zMXRLCfbpPhwLXZ3NAp7OKLNtM9UfXZKcWMoxY3pcHtM2/M1x3fuCMES&#10;VhNR07EY1tpbYa2+Dpaq38NSrsZrgSWgniP9TuRiuZVskOKiZMorDUfRqj4WcyGcuWSfFO9DXPEj&#10;EY9opVHctTfAU387PI13axPgEnG5CWPpQimeG8yaFBedw+v15lWEQHE4HKbbGGN4nOTDYyUX8WbY&#10;rN08HgyV/RG9VZvhGbtNfR5b9v0YfZXrtee0x7oDXYXnYMjSo273wdb4JLp2/QUuuxOegX3oLTwL&#10;Az3txtvwBjFYfB566yvV23An29xDGKi9H+0bv47usvXw+nxjfmc4Qdg6PkLHlq+jY/eDo/bzwdFw&#10;NzoOvq0uu9THqf69arTH6HXD1b4A7fsWTXK7zPHGbrebtjPGiOee6Idm2xhj2KfkIj48cLv1c+eo&#10;iH6Wix/AUIpnhkxLcUFIUfBMUycWtnTBGYmaCKPZS7ZJ8dkMpbgxlOLGtLncpu35mvTPHeIcGIMl&#10;GIQlII6pF9aqa2CtuFTNFbC0vKDmaVh6VsLiG1BjRbZfvDMbpHi3qx33lO9FPGI1kcKZTVZI8YgN&#10;iagToYG18HW8BEfF5XBW/g6K2h5XMltOlVI8N+BM8QzCmeLycKa4POxTchzfTHEFvuobMNCw06Q0&#10;SrK0Sqp7hjC44xdwDXVra0MHfgi71aItC8Lt96GzbJO+lkLMFO/vaEmuxMOwHToP3YeegK/5dnRX&#10;FiTbTYi0XIeO7ZfDb12J9r0P660CBc7Dv8FQdwXCrhqE3W2jHiMQ7V+EtoNy4oXlU+QQAo4cG84U&#10;l4czxeXgTHGSDrMhxYdxR6K4rKQGe22ZuXCkTCjFU6EUNybTUlw8P7ZYB9Hg8WnfEjDbZ7biiory&#10;Kd9i+ZRRmb5zh7hmgPj/1v/Pg2qfE+lbB+uBb6v5Diwtz8HS/REsQ0dh8dmSMRHDs5XZlOJ9anpc&#10;Hbju6C7EoqI0iIkgznAyL8VFWZQhxGMeKP4WBC2r4Sj9EWwHv4vQYIHa7p9Vp0QpnhtQimcQSnF5&#10;KMXlYZ+SY9qk+DBq/4z5m+FrfQI9e69HRB00Ay5YCk+HXx3QDxOzL0H79qcxVgkapHgijljAqp4j&#10;gFDr5FJczAKIRaNIeDcapXjcj/7d56Nrx6/Rs+sidBWdi96jz0FRkvd8PFL89NNP15fIZFCKy0Ep&#10;Lg+luByU4iQdZlOKCxyRKN7t7MNm65B2AclMlQaZKJTiqVCKG5MpKS6eA0cdbnyxYC/mrS7CZzbt&#10;xkMNbab7zlbEhTa/csIJvNDmqMz8uSMKSySWjLMBFtsRWJufhPXoOWp+BEvfRlgsm5LRZpT3w+Lp&#10;HSeNM5HZlOLJGeL7EM2CGeLDyYwUV//eqEP9OYjw0FZ4m++Do/TH8DTcjYizGHElpL/qzj6U4rkB&#10;pXgGoRSXh1JcHvYpOaZbiicSYQzt+w06N30f3XseUQckotUBS+HZCIyqyR1zLEPHplswVt8YpPgo&#10;jiXFh0l4NhikeCI6iJ7tP4LHPqQ95njUhYFdJ2Cor0fbfjxSvLa2Vl8ik0EpLgeluDyU4nJQipN0&#10;mG0pPkypw4PfltTANsszYinFU6EUNyZTUtypPgdO31OMeeu2Y976Hdq+pWz1AABTO0lEQVTPf9y4&#10;E0NZNFu8X30s20tKYc2ixzTbmZ1zh5DkiWSGDqs5BIutBNbdX4B17+dhqb0VFndb8kKeWsmVbj3m&#10;Qnm6MltSfED9G28s3o1EFglxkemX4uLvE7Pg9ZnwoW6EhwoxtPcL2mzwiKsESsShv7pmH5TiuQGl&#10;eAahFJeHUlwe9ik5pn2m+DAJdd/6W9B16B11XzcsBWcioA6ch4nZP0bHticnnyk+inSl+HjU803z&#10;neg98qH2NxyPFGefkoNSXA5KcXkoxeWgFCfpkC1SXOBT++877T34uMeK7kBwVmaNU4qnQiluTKak&#10;uLio6le3HUgKcU2K78An12yDLcvq7zfb7Kbt+ZqsOndE4sk4G7ULeVq63oW18gpYyy6EtfRCWNoW&#10;JWebO+tT8fYaYyKdZZNpKS5KpogLa95bsQ/ucQJ59pOeFBclUPoRjwxqUUK9iPlboQQ64a6/Ac6K&#10;X2rxNt2FQO/7CA1t019Jsx9K8dyAUjyDUIrLQykuD/uUHNMlxROKH666+QiFU1tijuXo3PGUJr6H&#10;9n0bboc/uUEl3P0oOkpW62sppluKx8OdcDS+jZiiNwgp3ngjLDW7tbXjkeIvv/yyvkQmg1JcDkpx&#10;eSjF5aAUJ+mQTVJ8mE3WIfy+rA4OtU8LwZNJOU4pngqluDGZkuKivx92uPCJZZuSs8VXF+FPlQ2m&#10;+85WbNEo7n3iSQxGY6bb8zHZfe4IwRJNwBLTM7AHloZ7YWnU03APrKW/SUpzkeILoc0oDzhT8faN&#10;k9EWT4dJW2aluBDi/d5OvNFYjH3WhlFSOXtyPFJcCQ9o76sTSgCe1ofhrPiVFlftVfA0PwhP0/2I&#10;q9tzGUrx3IBSPINQistDKS4P+5QcaUnxxn3jpXg8gsEDZ8Fau0l9TqvrMQeGDp6L3toibbuv4S50&#10;H3oWmq8Jd8C6/Vw4Bnq1baOZ/vIpA+jZehrsnTXaY465DqCn4AfwepJ/9/FI8bPPPltfIpNBKS4H&#10;pbg8lOJyUIqTdMhGKS4IKwruqG7CK209GAybSZ6ZCaV4KpTixmRKiov0ifr6aq4prcVayyCsJvvM&#10;ZkRN8RO/+U0E1cH1gMn2fExunTvEB47imwejEvSmEvbDWnc/rDU3jsRSexus9Xel0vQ4LH5Hsnb5&#10;cHRRnUkpPuDtwnstpTjUn51CXGQiKZ6IOrTEI3Z4Gu6Bt1lN091w19+q5hZEver7VyWQjPpee65A&#10;KZ4bUIpnEEpxeSjF5WGfkuN4pbi38jq0rT9Bzdf0fBVtG38IdSwFBCvRu+M8tK1T2zachq6dt0EZ&#10;7q5Cku8+X90mfufrsJR+ME6sCyaS4sHmG9BVvlFfU1Eq0LH2FPjC4o5TJNxr0LrzL/pakqh1MboL&#10;zkg+rk0/hq3pqL7l+KT4nXfeqS+RyaAUl4NSXB5KcTkoxUk6ZKsUH6bC5cGLzZ3oDARhLnemN5Ti&#10;qVCKG5NJKT6cbJPhw+kKhvDZX/wK89btxDXlddqFQc32y6fMzXOHkOd6wqPql4t4e2E9eAqsR/Qc&#10;/CGsba/D2vEGetteQ0/Lq+ry67AM7ILFpx6bsfEOYKKZ5jIRM8R7XB1Y1FCMff2N44TzrCbm0q5j&#10;NZxYxAlP73oEehen0rkAtsOnwn5U5Ez9FS8/oBTPDSjFMwiluDyU4vKwT8lxfFI8gXjEhmigT41F&#10;j1i2qv1S3yPm09qC9lq0bTwJIUfq4pTiq2Bj9x/LRFJcfIIeC496rIkIvHWPwhcxfmqeiKv3ERz/&#10;Bj+uDka0+w56DTL+eKS435/bX1XLFJTiclCKy0MpLgelOEmHbJfignafH3+qaMDavgE4otEZLadC&#10;KZ4KpbgxsyHFszH9aha1dmPehp3J8i5rtuKykmqt3Wz/fElenjvC0VREzXtXIyzuevQ46tA5VKMt&#10;W9tehbX4x7CWjMnRC2DpXg5LzxJjRJvfZi7SPT0jQrzL2Y7bS/ei3dOlvs+b6Qtr9qvvcV1j4kHI&#10;shxBqzGhgTVwlJwHZ1kqdnXdb12HmK8hlUC7/gqXf1CK5waU4hmEUlyeuS7FE/EoPLv/qP6c+pt6&#10;9ik5jk+Ky9O79zJ0bvk+enf/Wv3/DOutx0ZIcWtLBZRoSG+ZiBCcde8hPoXnQ1wMZnrmS0vx3t7x&#10;5V7IeCjF5aAUl4dSXA5KcZIOuSDFBVH1fClmoz7e2I52f0ATcDMhxynFU6EUN4ZSPBlxIdB/27Qb&#10;85ZuSF0MdMUW2NTXILP98yU8d6QiniudHq++rhhnmI9EbbdVwGIvM8Z2ENb934b14NeN2f91WNpe&#10;Qb+9FC5nGW47tBJxfxVinkrEvDObgHU5bAe+AduhUTnwTUQ91Sap0l+1UihKQh33z53yJ1OFUjw3&#10;oBTPIJTi8sx1KR7u3QP7x19GxHpIb0kf9ik5ZkKKB+3l6NhyCjoLfoiOTSfD27NF33JsvDWXqb/7&#10;Q3QefVdvmTk8lRegfcup6n19qLdMzumnn64vkcmgFJeDUlweSnE5KMVJOuSKFB+myevDQ/VtuLu2&#10;GW2+AAbD0yviKLZSoRQ3hlI8GfGB1IKeAcz7f/4d8wr2Yd6abbj4aBVnivPcMRKjFE8jkbhpBtX3&#10;mM8feQNPHXodir0I4aGCmc9gASKuEv0VKD0URdHG/SQJpXhuQCmeQSjF5ZnLUlzMDnes/h4cq74L&#10;+7KvI+Zq1bekB/uUHNMtxROJOPqP3KbNEhdSXETUEA8MHNT3yF3OPDO/6r2lC6W4HJTi8lCKy0Ep&#10;TtIh16T4MD2BIB6sb8UdFQ2w6WJ8OmaOU2ylQiluDKV4Ks3BMD7z+f/Cpzbtwa+OVmPHkM10v3wK&#10;zx2pTFmKm0R8ACq+KVTqzL33GZTiRijFcwNK8QxCKS7PXJbi4e6dmgzXpPiKk+A9eLe+JT3Yp+SY&#10;biketFehbcM30b7xJEP69v8eCSW3vzbGPiUHpbgclOLyUIrLQSlO0iFXpbhAjIk7/QFcVV6HvTbH&#10;tMwap9hKhVLcGEpxY1rsTgyprzv5PkN8ODx3pDKdUlx82ClK9jzd1JGTQlxAKW6EUjw3oBTPIJTi&#10;8sxVKS5mF9uWfBGOld8ZiRDjwZZV+h7HD/uUHDNVU3wuwhdvOSjF5aAUl4dSXA5KcZIOuSzFR/Ni&#10;SxfuqmlCYf8QhsLpzxqn2EqFUtwYSnFj2lxu0/Z8yrCwXdJtwQu1TXDN8IWAcyXTJcXFsWxSn3O/&#10;PFqFKnfuvr+gFDdCKZ4bUIpnEEpxeeaqFI/07IRn743w7r1pJB4tN+t7HD/sU3JQisvz05/+VF8i&#10;k0EpLgeluDyU4nJQipN0mCtSXOCOxrC8px+Xl9WmfdE/SvFU5o4UD8EajcMSVmO6XS6U4qm41Ofa&#10;t7//fdgVxXR7vsQTi+JfNuzAX63djnlrt+GzG3chrI7t8l2MT4cUF8ewQ72dW6ubct5/UIoboRTP&#10;DSjFMwiluDxzVYrPBOxTclCKy3PGGWfoS2QyKMXloBSXh1JcDkpxkg5zSYoPE1QUXHSgFOstg+gK&#10;BGEdI1smC6V4KnNBivcFA+h21KBy+/9BU8096HH3mO4nE0rxVFwxBV858UQ41HGM2fZ8yfvdFk2G&#10;z1u/Q8sn1OXnWzrzvqTMVKS4kOFD4Qj2DDlwVVkdlDkwVqYUN0IpnhtQimcQSnF50pfiCuIht1am&#10;ZCLiES/iYScS0bDekiIR9am/70Q8FtVbxiN+V/t9xfiGXPxuQubFLB5CPJq6/URUPB6XMSGXdkHO&#10;4fuKj7mv0bBPyUEpLk9tba2+RCaDUlwOSnF5KMXloBQn6TAXpfgw4uv2lxVXY3FnL+ySM8cpxVOZ&#10;C1K8292O8s1/g8qiz6Ci4B9Qd/gC0/1kQimeipC+24tLTLflU8S5ZbQUF8tPNLZTik9BiosLJ99W&#10;3YRiu3vOjJMpxY1QiucGlOIZhFJcnrSleGIArvdPRjjg1RtGo56kqx+HY9UpsC87EfY15yHQVYvk&#10;vcQR7XlT3fZ9bZtjwy8R7Df/CpNr7b/DtvQL8HW06i3qb0escG84GcHBYzyV4iEE930f7qoDegMQ&#10;Lr0q+XiWfz0ZdXnogxMR6G+Da90XtRrkvvZ2fe/xsE/JQSkuD/uUHJTiclCKy0MpLgelOEmHuSzF&#10;h9k+aMeFh8rR5Q9gIGwuYoZDKZ5KzkvxiIKafaegsvAzmhQXKd/0SfT6Bsz3P0YoxY1pttlN2/Mp&#10;onzKP29IzhAXQvxfWT5Fy4RSPBwd3zYq4noQjzS2o84zt95zUYoboRTPDSjFMwiluDzpS/FBuJee&#10;jUhg/HFOODbDsf6XiAbC2ixspf89OJaeikhY3eY9AMfyU+DvalK3KYi7y+FcdyqiwfEzxt2bvoFo&#10;VBl5fHH7AXi2nADbiu8jZHNrbWYkwlb4D/wc9qVfhKfuqN6qtifU21LvcziR0svhOvixdvtiPbD/&#10;Qvg7O/S9x8M+JQeluDzPP/+8vkQmg1JcDkpxeSjF5aAUJ+mQD1JcjB2j6vl2fmM7fnuwfFJhlW1S&#10;3BGOaLXSZ0Oy5f5M8Qjau5ejouD/GpHiNXtPRp/6fsh8/8lDKZ6KLRLFXQ88iMHo5JJzrkc8L33q&#10;MVjc0YvHqxrgnaXnarZlvBSPotdjRUP5H7SfYn30/uKYtarPrfMPVaDGbTaJL7ehFDdCKZ4bUIpn&#10;EEpxeWZCiiv2rQi0lehr6q7xINybv4bQYAyK5T04Cm9R/4/0jSqBgxfD396sr6Vwb/omovq5PuGv&#10;hmPjhQh2VMC99acTS/GYC56ic+Gv2oBQxaXw1BzWN4wmAWVoA+xrfoqYOrgdJrD/F5Ti0wCluDxn&#10;n322vkQmg1JcDkpxeSjF5aAUJ+mQD1J8LH+uacZjje1wRcYLvWyR4gNq3u3sxX9s2495q7fi+aYO&#10;9ARCpvvOVOZGTXEPmqrvRPnm/4aafT9Aa/v7ant6F2GlFE9F1BQ/4ZvfzPua4sMR1y1o5LdMRjJW&#10;ird2LEXFlk+hsvDTKFd/tvcWjGwTx67K5cVf6lr0M/Tcg1LcCKV4bkApnkEoxeWZCSk+loR/Fxwr&#10;L4Wi3o/S9wEcBbcbpfje8+FrrtbXUhikeCKerC0eD8BTdN7EUlzM+lYi4gfCpRebS/FEBP5tZ8LT&#10;2qztNwyl+PRAKS7Pgw8+qC+RyaAUl4NSXB5KcTkoxUk65KMUF9jU58sv9pfipeZOhBRlZHZntkjx&#10;7kAQXyjan6pXvKpIu3Co2b4zlbkgxUcSFn/H8Icg6X24QCmeij0aw7W33ooh9afZ9nwMSy+lYpDi&#10;0TjKC8Q3NT6tfVujovDTqCj4tNYeUsfBL6rn4DtrmhFPx3HkCJTiRijFcwNK8QxCKS7PjEvxcDvc&#10;m06Hr6Usua70wrP+O/Ac+RDRoQoEy++Cfc0P4a1N1f4eZrQUH+FYUnwUE0nxuHc/7Gt/q77RN/7d&#10;lOLTA6W4PDxWclCKy0EpLg+luByU4iQd8lWKC5R4Aq1eP84/UIr1vVYMhiNZI7aOOtyYt7IwdQE/&#10;NT/aX6bNIDfbfyYyp6T4NIRS3JhWh9O0PV9DKZ6KQYpHFFTv+bY2Szwpxf8JzQd+gGKXBz/bV4JW&#10;X0A7F89lKMWNUIrnBpTiGYRSXJ6ZlOKJUC/cG06Br7XMMCM7HuqBd+dPYF97JgLtVQgeuQq+5ip9&#10;a4qZkuLh6pvgOrxcv/BnCkrx6YGiV57e3l59iUwGpbgclOLyUIrLQSk+dcRzMt8ipLhZez5FDHyF&#10;7Dxp20EUdXSjNxCERX3DLn7OVgbUnLTjIOat3Z6U4su3oNLpMt13piKklhDjZtvyMeJYiGNiti3f&#10;0hcMoaSl1XRbvkZIcbP2fIw4n3a4PSPrrZ0rUVH4v1FZ8N+xd8tn8fOiV/FCcwcSJufjuZhoNKq9&#10;5zbblo8RY1W/32+6ba4mLYc3y1CKZxDRSSgw5ZgpKR53bYdz7Wnwd6UudKkRDyEedIyS5BF4tnwD&#10;wcHx0mtmpHgc/qKvwN/dp6+noBSfHijF5Tn11FP1JTIZlOJyUIrLQykuB6X41AmHw3kXu91u2p6P&#10;gRLDpvZu/P5IJVZ09qDZ5UafOp4UIjTT6VKzc9CGH+wrxv/etBtFAza0uz2m+85U2pwutKvHwGxb&#10;PkYcC3FMzLblW4bU58sXv/IV9IcjptvzMXXWftP2fIx4rrTYHSPrPb6gek5zY139Grze1o2hYATx&#10;aMT0PDwXI2ZFCzdhti0fI94Deb1e021zNeLbArkGpXgGoRSXZ2pS/BxEIyZvlkOtcG44ExGXyVdY&#10;/Idg+/i7CNnFU0FBqOw2OAvuNRU5MyPFe+D66HREw+MfG6X49EApLs8pp5yiL5HJoBSXg1JcHkpx&#10;OSjFSTrkc/kUMxz68dg2aMfV5XU4Zedh0wtyZiKizrk7GoV/VM3zTIblU4xh+ZRU3DEFX/jSl3ih&#10;zVFh+ZRURpdPEeeutZZBnH+kElvUn/kIy6cYEe9/WD4l+6EUzyCU4vJMSYov/zrsH39tVL4K18G3&#10;Eam7CfZlJxq3LU3Nzo52fgTnOrH9q3DsuQ8Rj/nTYiIp7i44B6Gh1O/E2h+GY8NNo2afJwmXXAR3&#10;9UF9Tce7C7ZlF0NR3xCMhVJ8eqAUl0d8zYscG0pxOSjF5aEUl4NSnKQDpbiRscdDjLufrm/FdeW1&#10;aPT6YQ2FtYyVQHMxlOLGUIobw5rixlCKpyKeK+LbLv3q8m0lNVjdN6CfUfMTSnEjlOK5AaV4BqEU&#10;lydtKZ4BTKW4GQk7vNsfGSfFjxdK8emBUlyeuSSbZhJKcTkoxeWhFJeDUpykA6W4kcmOx61l9fhz&#10;bTMeb2hDWD1/z8bs7UyGUtwYSnFjutk3DKEUT84K177hEg7jjeYO/OpQhX72zG8oxY1QiucGlOIZ&#10;hFJcnuyW4l9HoHM3YoHJZ9PGHcWIOAfHXThTlkQ8gqh1N7zbf0QpPg1QistzwQUX6EtkMijF5aAU&#10;l4dSXA5KcZIOlOJGjnU8hsIRdAeCuORgGd5u64YrOjulVTIRSnFjKMVTcaqvNd895RTYFcV0ez6G&#10;UjwMm3p+/KCzD38oqcFhG19bhqEUN0IpnhtQimcQSnF5slmKe3eeB+emsxDo7dRbZoZE1Anv9nPh&#10;3PwzBPp69dbxsE/JQSkuzxlnnKEvkcmgFJeDUlweSnE5KMVJOlCKGzme42ELhXHi9kPY2j+EvmAI&#10;tlmqPT5ToRQ3hlI8FVdMwVdOPJE1xUcln6X4QDiMJvW58WJrF9p9AW0sIsYkJAmluBFK8dyAUjyD&#10;UIrLk81SPNtgn5KDUlye6upqfYlMBqW4HJTi8lCKy0EpTtKBUtxIOsejxO7C5SU1+PHBclS43HBG&#10;o3OitAqleDLi/9Kh/p+WO1wotTu15bleOudY6Q+HUXTkKKzhiOn2fEy+SnFxvnussR3317agwZP8&#10;xjiluBFKcSOU4rkBpXgGoRSXh1JcHvYpOSjF5fF6vfoSmQxKcTkoxeWhFJeDUpykA6W4kakej/c7&#10;evGjnYfREwhq4lBcaC5XBSqleDJ29dz6m8OVmLdmm5ZfHSyHnTIYTUM20/Z8Tb5JcXHB4RavH2fs&#10;PYpaj/F9N6W4EUpxI5TiuQGleAahFJeHUlwe9ik5KMXleeaZZ/QlMhmU4nJQistDKS4HpThJB0px&#10;I9NxPMRY/dXWbvz2aBXurm7S6uwKgWQmlrI5lOLJbB2w4W/Xbce89Tu0fFJd3mDJ7/rRtmgUt99/&#10;PwajMdPt+Zh8keLiXFbucuOK4mq819Zt6iYoxY1QihuhFM8NKMUzCKW4PJTi8rBPyUEpLs/ZZ5+t&#10;L5HJoBSXg1JcHkpxOSjFSTpQihuZ7uPRqY6zrimvw+P1rfCpz89hsZQLs8cpxZN5tb07OUtcl+Lz&#10;1m7Dk03tGf+goy8UhTUilme/dr2oKX7iSSexpviozHUpPhgOY8egHbdXN+HRhjb9DGcOpbgRSnEj&#10;lOK5AaV4BqEUl4dSXB72KTkoxeV54okn9CUyGZTiclCKy0MpLgelOEkHSnEjM3E8xNjdEgjhykMV&#10;eKqxHSt6++EfJcizNZTiyTjVc+tn1m7DPDFbXM3/WL0VDrXNbN+ZSpetGk2196J8yz+gpXkBejx9&#10;pvtlKuKisjf/+c8YjM6ti8tOJXNRiosP77zq//HyXituqmrE25198EWPPc6gFDdCKW6EUjw3oBTP&#10;IJTi8lCKy8M+JQeluDx+f/LiMWRyKMXloBSXh1JcDkpxkg6U4kZm8niIMfxQOIKN1iGctecoPuq2&#10;aGU4nJHsFIuU4slos/qDIZx7oBSn7ytR20IZn+nfVH0HKgv/ByqLPoPyLf8dre3vq+2zW9e82e4w&#10;bc/XzCUpLr4F0eYLYJ1lAL8rrsYW9ZwVVhT9THZsKMWNUIoboRTPDSjFMwiluDyU4vKwT8lBKS5P&#10;U1OTvkQmg1JcDkpxeSjF5aAUJ+lAKW4kk8ejwx9EmdONc3cdwb4hB6rdXjizaOYtpXgqQoL3q2Nm&#10;q9+fcSFujUZQvvnvNCE+nIrCf1bbZ690iZCmuysqc7JW/kwl16W46NdDahrV5/2i9h78saxWu5Bm&#10;6Dhk+DCU4kYoxY1QiucG0yrFY+EAIsqoN74JBUOWPngCUb0hv6EUl4dSXB72KTkoxeX5wQ9+oC+R&#10;yaAUl4NSXB5KcTkoxUk6UIobmY3jEVVfCzZbBvFEUzvO2VuMo3Y3aj0+DKnP6dmUjtksxcVxEbPu&#10;zbbNVMSx6Pb5TbfNdBqrbkVFgT5TfPOn0Nr+rto+ezPFRU3x//rKV1hTfFRyVYprMlx9LrWpffuB&#10;+lbcU9uCctfUxvKU4kYoxY1QiucG0yfFve24+aobUeZIfe2+fttifLx5BxYt/gBKnIKTUlweSnF5&#10;2KfkoBSX56yzztKXyGRQistBKS4PpbgclOIkHSjFjczm8RBj/LiaDZYBvNPZh7P3HEVhvw39oaQE&#10;NhNaM5lsleIDakRZh3P3laBLzN4esz3dHOt2ZlOKdzua0Fz/GMo3fQKt7W+j1zu7AlZI8a994xuU&#10;4qOSi1Jc9Hl7OIJLS2rwVGMHuv3BaXENlOJGKMWNUIrnBtMixRNKFPs2rETByg9QYR+W4gpWvbIM&#10;PiWOo8sXozSQ/DrK448/jrvvvhuHDh3S6tbmU4S8FANQs22MMQ6HQzteZtsYY9in5CJkk1l7fqUL&#10;wbKV8AdDJtumK0EEOtbBPziYXPfZEKj5SL3fNxHsboQ/EEy29+xEsPwNNWr7qAT6Okfd1tgE4G9f&#10;h0Cnejum24ej3oe9BMG63an7E239pcn7rFiFgMs9av/hqLdvK0Owamvy9waOqvu/jmDlx/B7vOP2&#10;t9vt49qY8XG73TyfS0a89pm1M8aIPuX1jn9Oin6Wix/AUIpnBkpxI9l2PD7u6ccDdS24o6wO3epr&#10;sKhtnSlBnq1S/K7aJsxbvRXz1u/AvBWF2Nw/mHZJE/F7VvWYFvYP4abyejT7/OhT1832nU0pnkwU&#10;1mhC/Tm7tcSH06GOAc3a8zU5JcWDYWwbsOHWinrcW90Ej8TFM48HSnEjlOJGKMVzgylJ8b6KLfjg&#10;wyVosCb/oyvWvYvyESkexauvfKCVU6nc+C72upJSXMzWFIlGo9qnc/mU4ZniZtsYY3ic5CPEgFk7&#10;Y4w475i151fq4X7vKijquch8ezJiQGPWLpN4pBOeLX9BXD33JxIO+Db9GK61dyJY8hJ8a86Fr+ag&#10;tl9sYCcCxQvV9le0BA7eAec7pyE8ZDXc3ujEA7XwLDkJvvLkbUyYmAv+9WfCtfmVkTZlYB2c758G&#10;3/4XETz8IFzLL0VsXJ9QECg8H87Vz2kz2OLuMgQOPwTn8kvUfcNj9k1oYm5sGzM+YnA8lT6VTxGS&#10;yqydMUa8AZ1sHJlrUIpnBkpxI9l6PAIxBbdVNuC6inrcpf5s8PjgV19DZrK+dTZKcVckir9eVYR5&#10;67Ynpfi6Hfh/Nu2CL81a7GLW+a01TfhrIdnV2/zkigLUuLymx3X2pXh2pTdg/uFBvibbpbjo095Y&#10;DCt6rbhBPYeIb6OI88pMjA8oxY1QihuhFM8NpiTFYyG/9vXxcCw5K8coxRPYuvA1dIQVFL3zKnqi&#10;/Or0sBQnx2ZYipNjwz4lB8unCBrgef9qKCbPrbinAVH7AOCvwXlnfg+Kx6ZvSRL3dyLaexDRvlLE&#10;YxM9NxVEDv0Rwd5ubS3W/AJcq++AEtZnZYQt8Kz+MWL+MdeZiEcR2HYxvNUleoMZYp9fwb3iPE2K&#10;T0wCkZoH4V7za7i3LNTbYvCv/yb81aX6unprdQ/Cs3+DvpYk1vgE3Ct/DvfqZ9Vb0Qk2wLX8EijB&#10;8QNelk+Rg+VT5GH5FDlYPoWkA6W4kWw/HuLDaVHu4N7aZlx8pArvd/Zi+6Adjsj0X6AzG6W4XT3P&#10;fa5o/ygpvh3nHyyDU2032/9Y6Q6E8LdCsovb0iX7pzfvMj2elOKpONXXmm9/73uwKyyfMpxsluJO&#10;tT8v77Hi6vI6rLcMIjT6enczAKW4EUpxI5TiucG0Xmizfsda1DkDGGzajb0ddoQ8bXj42mvwbmEd&#10;BacKpbg8lOLysE/JQSkumFiKx+oegnv5LxAruBynfPFT8C/5KcL2pBiPW1bC9dEZ8Ky/HJ51v4B7&#10;9d1QTD7oTHir4VnxS8RCyW3RmkfgPbBSfS5rq+oOQfi3XIrQQL/ekCTh+Bjulb9HXJnoOR9HpOJW&#10;uLe9gXDJrZNK8bh9O1yr/wjFugTuTS/prV74lp2B8KjnStyj7rf8fvWW9XXHHnX9MkS7P4ZrxZOj&#10;pHg9pfgUoRSXh1JcDkpxkg6U4kZy7Xh4ozF80G3BN7Yfwprefq30h5hNPR0zyLO1fMoLLZ34n1v2&#10;YN6qInyucB92DTnS/nt7AiF8ZsPOUVJ8O760/aAm38ftSyk+ElFT/Itf/Sprio9KtklxVzSKBvU5&#10;vGPAhrN2HUGVy2v6XmcmoBQ3QiluhFI8N5hWKU4mh1JcHkpxedin5KAUF0wixRsehnPZn6CobzBr&#10;aisR3PljeMtLgUQIvg1nI9jeoO8ZQmj3L+A+uENfHyYBpec9uFc/MyKaY+0L4Vx7D5RwcmZ4wtcC&#10;z/LTEOq3aOsaCS/8y89CoLtdbxhP3LMP7o+vREwd9IaLb5xQiidi/fB+dDpCAwNI2JaOkuIKApu+&#10;D39tmS67FUSq7oFrhS7FFSf8q3+GYL8DcdtqSvFphlJcHkpxOSjFSTpQihvJ5eNx1ObEVaW1OO9g&#10;OY7aXWj0+LUZz+kK42yV4oPhCNp8AewcsMOmnvemUmNdlE95uKENn964S6tT/u+bdqPazfIpx0p/&#10;OIxtxcWwqv8XZtvzKaKviOfZgR4LSp1uONMs5TMdEY+jRH0M+4YcOHdvMe6vb8VedTmsJEv2ZgpK&#10;cSOU4kYoxXMDSvEMQikuD6W4POxTclCKCyaR4vUPwVn4ChLxBLy+ECKlV8Ozb4s6uqmB572fIDpc&#10;AkUl1r8C7mWPjchvDfU2o5V3wr1/W0ooi5nhm8+Ae/Xl8BVeB++aC+BeczlC1l59B/W8aNsG94qL&#10;EQtPMIiN9MO37hwELX3qSgzhoxNL8fCBK+E5WKDNTDdKcfXPGCyA68NT4S24Hr5Nl8K7/Q64lt2j&#10;/g1xhA9fof6tK7S/PW5bRSk+zVCKy0MpLgelOEkHSnEjuX48xPsEkZ0DNtxZ04yvbjuIwXAYA+Gk&#10;PD4egZytUny6M6imyevHZuugtmy2jwiluDFNQzbT9nyLKGf0qyOV+IT4psHqrfj+zsMZuxiuiLgv&#10;8fw+6nDja0X78X63BXsG7SPngtmAUtwIpbgRSvHcgFI8g1CKy0MpLg/7lByU4oLJpbhr62vq8w54&#10;+tn5iFRcC8/+AnV0Uw7Pu5eog76UtFZs6+FZ8uA4KR4+/Dt4Du3WG5IkYgFEOwsQbt2GeDgI3+Zf&#10;IWxz6FuBaPWf4d5TlJLQY4jW3wvnh+fDf+hZBA49Bd/GC+HZfBuCNQcMv5Nwbobr/dPhP/icut8z&#10;COz6I9wrL4f/wAfquTe5p+KuUx/HZkR66xG3rYNr3bOIu/fB+c4P4Nv3lPZ7/l3Xw/Xxper9qb8n&#10;folSfMpQistDKS4HpThJB0pxI3PxeLze1o1FrV24urwWfyirw1AojM5AEP3qTxEz0SaSL1JcNpTi&#10;qdgiUdx2730YnMVZ0dmSCrcX/7AxVYLnE2u24o2OHtN9pyPDz9su9Tn8ZkcvriquwkstnVjWY9Wf&#10;8bMPpbgRSnEjlOK5AaV4BqEUl4dSXB72KTkoxQXHluKCc370U0Sqrodn/xYg4YZ39fcRceoDHPV3&#10;I+XXw1W0NLk+QgLRhkfg3rNpRFbHPVUIth7WpXQCCV8J3EvOHTUrPAH/pjMQ6J1YLscsWxCqeAeh&#10;qnfVLIav4GJ4ih5BuLXCKMV91QhVDu/3LoKH74B71R/V392sXawr0v4RIp5kHxDnltCBq+A9WohE&#10;oGnU7Yvfuxuuj69GsHJj8vYpxacMpbg8lOJyUIqTdKAUNzLXj4cY6/yprBY3VNTjj2V1eLa5A9G4&#10;Ap967ugdJd5EKMWNoRRPRdQU//q3vsWa4moKB2yYt3r0xVq344rS2mmbLS7Ks4gMhSOIqMf7rpom&#10;9TlchxvK67Bn1ISabIJS3AiluBFK8dyAUjyDUIrLQykuD/uUHJTiAiHFf4lQ6xZE2gqSadmEmNM1&#10;wUzxLervJBCufBCuFb9FqKEA4dKX4FpyEcJOb/ImRxGuehTu1Y9Bn5gN+Gvg/vAs+CtWIty8Bu6P&#10;ToO/vky7jyRD8Cy9RH2TahSmibgLkeYiKNGx54Dh8imHkquJCKKd2xB12QyCXJCwfQz3ppf1NTEj&#10;/TG4Vt+AcGsBgofVv3XJbxELJmudj4Y1xacfSnF5KMXloBQn6UApbiSfjoe4EF+504NrympxXXkd&#10;nm9ox54hp9YuanVTihtDKZ7K8EzxoWjMdHs+RTxfvlCwT5Ph89btwN8s3wJLMGS67/FGHGePeowf&#10;q2/FX2pbcE1pLTr8QbVt/Fg9m6AUN0IpboRSPDegFM8glOLyUIrLwz4lB6W4oBP+LX+Et+hPqWy5&#10;GsH2Ligdb8F7ZDUSccDrCyLa8AR8FcO1u+OIda+AV9QF33Efot7xg51ozwG4PjgFnmU/RyyQklWJ&#10;YDN8u9XfK7oRIWu33qoTaoF3+8PjZq4nlA74Nt+MiH/sOUBBpO55BBqrkqsJPwJ7/gR/XfF4Ke4q&#10;gm//cn1NkECk4+Xk33DweSgTjLHjzp3q3/gepfg0QikuD6W4HJTiJB0oxY3k+/F4oaUT3959FL8r&#10;rcHK7j6s7bVqAm6yMiv5EkpxY1hTPBVnJIoLD5XjlD1H4Vdfh9O9uG3yop3J+v9re/txSUk1vr3r&#10;iP7szB0oxY1QihuhFM8NKMUzCKW4PJTi8rBPyUEpLk9NTY2+JI972blwLzkd7o9Ohb+uUm+daRKI&#10;NTyBYHervj4DhJooxacIpbg8lOJyUIqTdKAUN8LjkcQbjaHc7sQRNT/ZW4wXW7uwyTqEYqdbmxmb&#10;rvTL5VCKpyI+JNlWXAxrOGK6PR/TOjikfcMineeGkOpVbi929A/hosMV+E1JNSqcHvhHXbsol6AU&#10;N0IpboRSPDegFM8glOLyUIrLwz4lB6W4PKeeeqq+JEe4ZUtSiC89U80ZcK24DEo4ExI0gbjXOm6W&#10;+HQRHyiEZ+PFcC77DZQApXi6UIrLQykuB6U4SQdKYCM8Himi0ejIOaXFF8BBu0ubSf6tHYdQ6/Gh&#10;0edHXzCEgVByhquZ7JtLoRRPRdQU/+JXv8qa4qPSMDBo2m6WwbD6U33uiOdQtcuLk3YcxP31LTgw&#10;5DC9xlGuQSluhFLcCKV4bkApnkEoxeWhFJeHfUoOSnF5fvKTn+hLcng2/E4X4sm4PjwVkd5yfWvu&#10;kgj2amVhon1lSJjMYKEUl4NSXB5KcTkoxUk6UAIb4fFIMVqKj2VV3wBW9lhxdXkdLjhUDqv6mtbm&#10;D2AgHFYzN2cPU4qnIqT4Sd89GXZK8ZFMJMXFh0biOdEdCGrPkSXq8+anhypwZWktVvZasckyMOfe&#10;31OKG6EUN0IpnhtQimcQSnF5KMXlYZ+Sg1JcnuORTZH2rXC+f7JWT3w4Yt23406oT2J9r7kJpbgc&#10;lOLyUIrLQSlO0oES2AiPR4rJpPhYHqxtxsN1LbiirBa/K65GmcuDwXAEg6GwVh9ZlNsQP3N5Rjml&#10;uDE9/qBpe75mWIoP93XR/0VZlDurm3BFaS3uUH8+XN+Gwn6b/qyZu1CKG6EUN0IpnhtQimcQSnF5&#10;KMXlYZ+Sg1JcnuMZ3CWUCBKxkJqwMVExAKAUJ5TixwOluByU4iQdKIGN8HikOB4pPoxP3V9kYUsX&#10;7qppxp1Vjbi7uhG3qHm+uVO7CKEnGtNmz46VitkeSnFjOj1e0/Z8jBDh3TabdpHMWyrqcafa3++q&#10;bsKdlY3atyjEcyIWz5/38JTiRijFjVCK5waU4hmEUlweSnF52KfkoBSX5+yzz9aXyGRQistBKS4P&#10;pbgclOIkHSiBjfB4pEhHipsRU9+7iDrJ9V4ffnqgVCsd8WB9K97o6MUb7T3ahTvtkShs4fQuUpip&#10;UIqnIsqnnHjSSXlbU1x8qCP6bIXLgzfaerQL0YoL0v7ycKXW10Wfz2coxY1QihuhFM8NKMUzCKW4&#10;PJTi8rBPyUEpLs8Pf/hDfYlMBqW4HJTi8lCKy0EpTtKBEtgIj0eK6ZLiZtjU81WnP6jl3AOlOOdg&#10;Oc4/XIHVvf34uMeKMpcbbvX+Rcyk5GyEUjwV7UKbX/lyXkhx8UGN6Iditndh/5DWP2+ubsI5B8rw&#10;UEOr1oetwTC8bo5VhqEUN0IpboRSPDegFM8glOLyUIrLwz4lB6W4PA0NDfoSmQxKcTkoxeWhFJeD&#10;UpykAyWwER6PFDMpxc1Q1NfEEocbpU43Hmtsw6n7S3HqnqMoGrDhoN2FI2rEbPIhNeKCnpmeVU4p&#10;noooF7K7olKrnW22PZcj+peI6GsHbU5UOD2aAD99TzHW9A2o/dOjbRsLzx0pKMWNUIoboRTPDSjF&#10;MwiluDyU4vKwT8mR3VJc7euxCBLR0PhM15u0RFx916ffpqILSvU5Nnw/YnkYQ58ye1wRdX+zeoHx&#10;2Jh9w2qj+Nv09ZiS3G+OQCkuB6W4PJTiclCKmxMLRw1Xckio52Sfzz/Hr+4gD0WOER6PFJmW4hMh&#10;ZPhemxObLYM4dfdRnLK3WKtX3u4PoEl9LvcFQ5okF5lJSUspbkyz3WHangsZ7i8iXYGg1o9E9qn9&#10;7BTRx/aV4JQ9xdg7aMceNXGJ9988d6SgFDdCKW6EUjw3oBTPIJTi8lCKy8M+JUd2S3EFse2PI/Ds&#10;bxB47pJUnvk1glsK9X2mRiIwiOBLv1Bv82KEG4fUE1IQkU1PJ+9Hvd/gqpUjsvzJJ5/UfgqhHd30&#10;FwSeHvWYRJ64HDGnV99nmASUxiUIPPkrfT/1b3nqL+rgWkFk6W/V21DbC/br+84NKMXloBSXh1Jc&#10;DkpxI4m4gt66zfj1jx6AQ29T36qj8O0n8PHS9/HSpnKKcRWKHCM8HimyRYqb0e4P4uWWLixs7cb1&#10;FfW4pKQGlxRX45X2bnQHgugcjj9gEKAiZpJUJpTiqdgiUdzyl79gMBoz3Z4NGf1/3htM9Qkhvi85&#10;WpXsM2ruqWvBwrZuLUu6rXoPO34yee4Qkt6p/h9cpfb5pT1W+LJsgg2luBFKcSOU4rkBpXgGoRSX&#10;h1JcHvYpObJeiu9+CqF9FUgoMWOmSSYmgkMILfoVYj71NtXnVrx5DYKvPQfFH0Ui4kb4/RsRPlqt&#10;7Tv6QptCtox+PLGiexDcsm3881Ndj229E8G99aP2FwPXhDZbUSlfiODWQ8l95wiU4nJQistDKS4H&#10;pbgRJeBAUcFGPHndyxhRFbEevPxEofrq4sXrtz0Hh3o6Fm/Mrr/+elx77bVaXxPjh3yK3W43bc/X&#10;8Hik4na7tZhty6aE/H6EgwEte3ssuLukCneXVmu5t7QKvyupHhGglxRXocvhxID6dw1HrDfb7MdM&#10;05BNi9m2fEufP4CvfeMb6Pb6TLfPRrqdqf/Xg9aBEfF9qfr//yf155/VviD6xKK6ppH+ElbfB4V8&#10;ftN+ZRa/GnUAh4h//LZMnju6XW78t+UFmLduOz6xZisuOFBqut9sRZw38vH1dKLweBgj3ivm2/EQ&#10;HzLnGpTiGYRSXB5xnCjF5WCfkiMXpHh4T6m+Pp7oRxchtGszgm9ehsALv0Nox3595l8CiYEyhD68&#10;KTnT/J1HEesdP4NjWIor+gTv6LrrEaroT66oxNvXIPDRu0jEE3jmmWf0ViPxnp0ILPwzlKDJi10i&#10;gvDbtyHa1YJY7S7EmqrV29K3qcRLX6IUz1MoxeURA2dybCjF1VNuPIbKvRuwYfsBxLRyVh48+8cF&#10;KSnursFfFu5VF4L48K7HMageLjGuEsdNJB/HWJwZbYTHI0U2zxSXRTyjY+prrTgfJBPHLZUNuKq8&#10;LpmyOtxZ04ynmtrxZFOHlmeaO+BU/3ZRN3o41mAIvfpM8blYR/t4Y1OPz+333T+jM8XFcR4d0SZm&#10;fQ//n9S5vXiysU37P3tKzW3Vjdr/p8jz6nrq/z0+Led2VySKp9X7+8TqrZpsL3G69S1JMnnuOG1v&#10;sSbE563fkcyqIgS1STfZgThvcKZ4Cs4UN8KZ4rkBpXgGoRSXh1JcHvYpObJfij+N0KZ1ULpqU+lU&#10;40++kEZXXIrAW09CCQehWPYh+MzPEXMoSIS7EXz5aoRLS7Va3/GGDQi8cC0Uj3GANlaKR968DrHR&#10;Y1x3MQILntDqfpvL3igiS69HuLZHXzeSUPoRWnglgq/dg9DqZxB84zoEV69Qn8fJ7ZTi+QuluDyU&#10;4nJQiicFdzjohz8Y0sdLY6R4woFXbn8NQdjwwN2LEeSQihJ4DDweKeaCFJchrMThicZGIi6yeObe&#10;Ypx5oCyZvSV4s70Hb7R347W2LrzV0Ytylwc+9diMzaAub/MhjYNDpu0yERdJtavH2ewYDucd9Zi/&#10;1dk7krfVXFNehzP3l2r/LzdUNRr+36IzPKYSpVXmrS5KSui12/Cbo1WacB8mk+eOmyoaDFL8nzft&#10;VvsxpXi2QiluhFI8N6AUzyCU4vJQisvDPiVH1kvxPc8h8OqtCL3/l1TevQeR9mTNv+jSXyK0P1ne&#10;BFEfQot/i2i7DUrbRgQ/WpBsF8TDiKy6FeHSRr0hyTgp/tb1UEZLcU8xAk/di7g62K6u1u9nFAnb&#10;YQQWPaRtNyPhbUdoxQLEfcmBYSJgQ+ityxDtSt4hpXj+QikuD6W4HJTiZvjw7qMfwo04Dq1cB2so&#10;iu7K9bj/vidQ0muc5ZevUAIb4fFIkS9SXIYGjw9VThcqHS7UuL14rLEdPz5Yjh8fqkjlQJlWl3pj&#10;/6CaoXHZZB3SZhs7JsjgFOqdZzr9arYeOQprOGL6t4iImtdH1eO10Wp+PO6ubTEev1H5mXosy51u&#10;1Hi8qajHXRy/2eJfN+izsoezdJMm44fJ5LlDfPjyne0HtRnin9m8G3dUN+tbsgNKcSOU4kYoxXMD&#10;SvEMQikuD6W4POxTcuRE+ZS9Ffr6eIQUD5d36StehN65LCnF699FaM36ZLtGHLGtTyO8v0RfT2I2&#10;U3ycFF/whPpQEjj99NP1xmFiiG5/HKGtO0dmfh+TRBSRzQ+qf9NRbZVSPH+hFJeHUlwOSnGSDpTA&#10;Rng8UlCKGxHH4lh1YS3BMBo8fjR4x6fe48OXi/bjSzsOjc/2g3iooQ1NJr+XjA+D4Ygmzqcj4vbM&#10;70cuXaEwvnjCCaj3B/Glwn3mf9O2g1jU1mN6PMSxcB/jWGYbOwbtmLeqMCnE12zDH8vroIwax83G&#10;uaPDF4ArC48jpbgRSnEjlOK5AaV4BqEUl4dSXB72KTlyvqb4RFK8ZS1CH72cbBfEI4isuQvh4nq9&#10;Icm4muIbbkS4NnXqj7esRGDpB+qOwAUXXKC36sSCCL93KSKtEw+C44NliOxYpdc5V4lHEVl9ByJ1&#10;fclVSvG8hVJcHkpxOSjFSTpQAhvh8UhBKW5ERopPBSHEl/f0Y3mvSXqsuOhwJX5xpGrKuVC9neXd&#10;VvP7kcwy6xC+cvL3sEb9mS94ozEs7ujBv6zbjhsrGzWxPxqeO1JQihuhFDdCKZ4bUIpnEEpxeSjF&#10;5WGfkiMnpPhweRQTTKV42xASwQ4EX7wG0Ybk1wnjbXsQfOF3iNmNA5KxUlxpXIngwvuh+MJIKE6E&#10;374GoZKkSFfGPPcSESuCT98MJTrxczIRaEfgJfVx1Fu09Xitevsv3Q4lkvwdSvH8hVJcHkpxOSjF&#10;STpQ5Bjh8UhBKW5kpqX4sRDvAacr04EQffnGZMeQ544UlOJGKMWNUIrnBpTiGYRSXB5KcXnYp+TI&#10;eim+6ykEnr0Eged+m8qzv0HgxSchdGL0wwsQLu1M7i6k+FsXI9o6IEatiHftQmjxHxF45mIE3rgH&#10;0Zb+5H6jGCvFRe3xaMFzCDwv7ucShLcWjMzy9h19BcF3Xx5ZT9gPIvDCY4iPekpGy7YivPrPCDx0&#10;BRRxBTf1cSitBQguuj75d7z+BGLdqVk1lOL5C6W4PJTiclCKk3SgyDHC45GCUtzIbEvxbIPvtYzw&#10;3JGCUtwIpbgRSvHcgFI8g1CKy0MpLg/7lBzZLcVnnnFSfBJ+eOrXEFmzJFUKZQzxSADBN25C8OVr&#10;kAj79dbJoRTPXyjF5aEUl4NSnKQDRY4RHo8UlOJGKMWNfOUrX9GXiIDnjhSU4kYoxY1QiucGlOIZ&#10;hFJcHkpxedin5KAUF1L814g21SDun3zw9sMv/b+IOyZ+WQi+fy+CC65EcP7liO5dps0Sn5BEHPH+&#10;WsR2PEYpnqdQistDKS4HpThJB4ocIzweKSjFjVCKG/na176mLxEBzx0pKMWNUIoboRTPDSjFMwil&#10;uDyU4vKwT8mR91I8ZEfo/esRfPV6RNrseqs5XV3d+tJ4Yq1lCMy/HMGXrtISeOoiJMKTHNuEgui6&#10;G9X7vQHBSS4kmotQistBKS4PpbgclOIkHShyjPB4pKAUN0IpbqS9vV1fIgKeO1JQihuhFDdCKZ4b&#10;UIpnEEpxeSjF5WGfkiPfpfjx4Pebl0RJRILwP3OxdiHPkcy/HOEd7+t75BeU4nJQistDKS4HpThJ&#10;B4ocIzweKSjFjVCKG+F7LSM8d6SgFDdCKW6EUjw3oBTPIJTi8lCKy8M+JQeluDwPPfSQvmQkbrci&#10;1nQUseYxqdun76Ejnrt5IEEpxeWgFJeHUlwOSnGSDhQ5Rng8UlCKG6EUN3LnnXfqS0TAc0cKSnEj&#10;lOJGKMVzA0rxDEIpLg+luDzsU3JQistzzjnn6EvpoRTshPLqe0k5PoehFJeDUlweSnE5KMVJOlDk&#10;GOHxSEEpboRS3Mi3vvUtfYkIeO5IQSluhFLcCKV4bkApnkEoxeWhFJeHfUoOSnF5nnvuOX3p+Emo&#10;A0PlkflQbnsI8UGb3jo3oRSXg1JcHkpxOSjFSTpQ5Bjh8UhBKW4kHSnuikTxaEMr5i3bgivLalHq&#10;dOtbcp+HH35YXyICnjtSUIoboRQ3QimeG1CKZxBKcXkoxeVhn5KDUlyeqfSpeGkllJvvh3L7w9rP&#10;uQyluByU4vJQistBKU7SgSLHCI9HCkpxI+lI8dfbuzFvdRHmrd+BeWu24ddHKxGdI6/9HO8Z4bkj&#10;BaW4EUpxI5TiuQGleAahFJeHUlwe9ik5KMXlqa6u1peOj0QwBOXPT0C545FkhBhfvgEJdYA0F+Gb&#10;JDkoxeWhFJeDUpykA0WOER6PFJTiRtKR4kKEa0Jcz1+vLIQnOjeOaXl5ub5EBDx3pKAUN0IpboRS&#10;PDegFM8glOLyUIrLwz4lB6W4PGeccYa+dByoz9fE4TIo190D5eYHUrnuz0gMDOk7zS0oxeWgFJeH&#10;UlwOSnGSDhQ5Rng8UlCKG0lHim/tt2HeysKkFF9dhOsr6hGfI+/lvv71r+tLRMBzRwpKcSOU4kYo&#10;xXODWZPiooOIJ00+RZw0vV6v6TbGGB4n+fBYycXv95u2M+Nz/vnnm7ZPGvX8plQ3QKlvGZ+ObvPf&#10;yfG43W7TdsYYMRgUb67NtjHGiDeaZu2MMeINVzgcNt2Wix+oU4pnBoocIzweKSjFjaQjxb3RGN7u&#10;6MW/rtmG++pa0Oj161tynx/84Af6EhHw3JGCUtyIGIdRiqegFM8NZk2KizczooPkU8RMVTELzGwb&#10;YwyPk3x4rOQiBKZZOzM+4lxl1n7MqIOgiWOy/3Rn+L6O1SYd/XfHRmxTfzr53JOKmFGfdp/Kszgc&#10;DtN2xhjxDSnxQafZtlz8VgKleGagyDHC45GCUtxIOlJ8GDE7fK5925ffNjXCc0cKSnEjlOJGKMVz&#10;A5ZPySDiScFSF3KwfIo87FNycEArz/T2KfXNkbUd8T0lSMSMz+lEdwPiFd362tSJH96L+NZdiLfY&#10;kw3RgHq/om034t3qy9yxTilBq/p4ekb2S1jakr+7Tb2NUUl0OZE4tAfBjVvV+3IkdyYTwvIp8ogP&#10;OcmxYfkUkg4UOUZ4PFJQihuZihSfi4hv5ZIUPHekoBQ3QiluhFI8N6AUzyCU4vJQisvDPiUHpbg8&#10;adUUn5AEEqVFUK6/D0rpoN6WJLF/FZQ39+prUyf+7P3q7a2EUmlVV2JQnnoSyvyPoXywVL3/h1Ky&#10;3IywF/HnH4Dy/tERKR7vqIayZDWUpeuS+eBdKDeot9MwhHjBGoQeU29/c3NyZzIhlOLyUIrLQSlO&#10;0oEixwiPRwpKcSOU4kZYU9wIzx0pKMWNUIoboRTPDSjFMwiluDyU4vKwT8lBKS7Paaedpi9NBwkk&#10;ygqh3PsKlAcWIO5JvelMHFgN5a19yeWBHiRcUSQGu5FoakPCPXpApd6GcwCJZrW906KeTPXmMcSf&#10;vQ/xfn25aTuUB5ero1V9vaQAyovrxv+u+JpvWw2UJ5+C8riaD46IuxuPEoXy7kIo6yr1BsC18jXE&#10;N7Xoa2QiKMXloRSXg1KcpANFjhEejxSU4kYoxY2ceOKJ+hIR8NyRglLcCKW4EUrx3IBSPINQistD&#10;KS4P+5QclOLy9PX16UvTgZDiBVAWbEd810dQXt8xIp1HS/H4yoVQHnsZykPPQ3nwKSg3L0BCG2Pq&#10;v3/Ho1AefgHKfU9AeblwXCkWgSbF9YceX/IMlJ2dyRWBpwvKA68BoTFyNq4gvuo9KM12JI4sg/Lu&#10;YVMpnuguhnL7U0j4UxvdKyjFZaAUl4dSXA5KcZIOFDlGeDxSUIoboRQ30tvbqy8RAc8dKSjFjVCK&#10;G6EUzw0oxTMIpbg8lOLysE/JQSkuz/QeK11qv7BVPQmGkjOy6weSW0ZL8dViJvnHSETi6ogqhPhT&#10;90IpcasPZhDKfY8i3qSXXgl5oTzzAJQ942uRp6R4AspLz0Ips2rtGpEBKHe+iIR/kjd5hz42l+KJ&#10;qHqfzyJ+xKI3JKEUl4NSXB5KcTkoxUk6UOQY4fFIQSluhFLcCN9rGeG5IwWluBFKcSOU4rkBpXgG&#10;oRSXh1JcHvYpOSjF5bnrrrv0pelglBQXa11Hody0EAn1vadBiq9aCOUjvTRJIo744mehFHYi0VMO&#10;5c7hWeNJEkfWQ3l1j76WwiDFF5pI8dvnI+GbZOA6gRRP2NugPPAC4kFFb0lCKS4Hpbg8lOJyUIqT&#10;dKDIMcLjkYJS3AiluJHrr79eXyICnjtSUIoboRQ3QimeG1CKZxBKcXkoxeVhn5KDUlyes88+W1+a&#10;DoxSXFwAM77ydSirSpE4tMYoxZfVassjUryoKynR71wsmkZIVBRCeWmHvpbCIMUXPwPlwKivuwZ6&#10;ody7CIngJG96J5LiB5dBeWO/vpaCUlwOSnF5KMXloBQn6UCRY4THIwWluBFKcSMnnXSSvkQEPHek&#10;oBQ3QiluhFI8N6AUzyCU4vJQisvDPiUHpbg8L730kr40HYyR4hp+KPc+AeWjD6EsTspmcyneiYS9&#10;C8pfHkXcq8/SVs8L8Q/VbSv1fUdhqClesgrKK3u0/bX19qNQnv1YHa1pq+aYSvG4+tjvh1KsX8Fz&#10;FJTiclCKy0MpLgelOEkHihwjPB4pKMWNUIobeeqpp/QlIuC5IwWluBFKcSOU4rkBpXgGoRSXh1Jc&#10;HvYpOSjF5ZnePmUmxdXWloNQbvgLlHcOaOsTSXEkwlAWL4Ly9HuIl9YivnoVlLteRtwVTu47itFS&#10;PBG2Q7n7EShr9iNefATKHQ9AOdCR3OgfQryiSb2bMecYMyked0O59SnEB8cfE0pxOSjF5aEUl4NS&#10;nKQDRY4RHo8UlOJGKMWNeDwefYkIeO5IQSluhFLcCKV4bkApnkEoxeWhFJeHfUoOSnF5amvHz8JO&#10;nwQSdfugvJuU3yMI8b3idSiry7TVeNFHULbogllsW70YyoHhad8K4rs2QXniJShvrELCbX5uGC3F&#10;NcQs85dfg/Kk+ntVoy7M2VsC5e6FSETH3E7lFihrK41S3G+F8uxixF3jB3iU4nJQistDKS4HpThJ&#10;B4ocIzweKSjFjVCKG6mqqtKXiIDnjhSU4kYoxY1QiucGlOIZhFJcHkpxedin5KAUl+f000/Xl3IL&#10;TYoP6CuTEfZAeWXl+Jnix4lr1euU4hJQistDKS4HpThJB4ocIzweKSjFjVCKGznxxBP1JSLguSMF&#10;pbgRSnEjlOK5AaV4BhFPCq/Xq6+RyRDHiVJcDn6lTw5KcXnOPfdcfSm3EFJcefo1KAdGzQo3IxJC&#10;IjCFAVssivhHbyB878NQNjXrjWQixHNPDJLJsaEUlyMcDs8pYUMpnhnsdru+RAQUWynm2gdtU4VS&#10;3Mh3vvMdfYkIeO5IIZ4nYkxCklCKGxHHw+/362skW6EUzyDize6tt96qrxEyPVx11VX6EiHTQ65K&#10;8UR9NRJllUj0zvAHRXFFva8q9b7U++vjh1LH4r333qOMItNKUVERysvL9bXch1I8M3z+85/Xlwgx&#10;sn//frS08JtfxBxKcTIRorTOpk2b9DVCjFitVixYsEBfI9kKpXgGEZ+q3nLLLfoaIdPDlVdeqS8R&#10;Mj2cdtpp+hIhU+edd96BzWbT1wiZOgUFBSgtLdXXch9K8czwuc99Tl8ixMi+ffvQ3MxvfhFzvva1&#10;r+lLhBiprKzExo0b9TVCjFgsFsyfP19fI9kKpXgGEeVA+PUaMt3wK0pkumGpGTKdiK+WshwWmU7E&#10;V/vnUkkeSvHMwK8wk4kQ5xRe+4JMBM8dZCLEWISlhshEiNcV1pzPfijFCSGEEEIImSUoxQkhhBBC&#10;CMk8lOIZIQGHZQijL98Sj7hRW12PiMLZc+T4cXa2oLbFgtGTL/32HtTUVKO2rhP8vJocDw7Rn1r7&#10;9bUkSsSDuuo6BCO8QCI5PuKxEBqrq2H3jXrVUyJobazTzlH9rqD6qkjIcRIPY2DIa+g7tvZG1LUN&#10;6Gu5C6X4zBK0DyE46psFiXhUO0fZRp+jSB6ioL26Cj22oL6uElfQ296AGrV/tPc6+VqVpwTtfahu&#10;6NDXhomgqbIKNi/fZeU3CjrU80bngPHbA5bOJm2M297j0FtI/hLHQI9N7Skpgu4BVNW2GtpI9kAp&#10;PsMklAjajizFr3/+IFKXGYtg9fxHcPDQDtz3zi71aUOIPL7BJrzy3lbs2/QO1pTZtAG7KE2w670H&#10;caCsCtU17ZTiRBqvpQYL3y/EvnVvYkOFXX8DGMX6RU/i4JH9ePS9bTxHkeMggb3vPok9hyux4K0l&#10;CMWSvSfQW4FFKwtRXVUFiytA0UCOi7DXhvfn34XH3zs80nfc3WVY9NFO7F79Ggprc1teUYrPHLbG&#10;Xbjwx9ei3jdcvjCBg+88jG0Hy/H8oncRiPIVLj9JoLHwDazYXYG331iIQf0DkqinHy8t/kh7rWrr&#10;oRTPR2KhIby24HWU7lyFFwpa9T4Qx+Glz2PLoaOY//oHholuJL9o2bMEy3cdxceLF8IdHlaccby1&#10;+E3topttPbyGTj6jRAI4snE+Lr9iIVIFbv34YOErKN63Bi9vrObrShZCKT7DxCM+1FSVYeE9r6ek&#10;eKQXLzxTpJ4+A3j7xsdg5UdG5DiwNG7DvkYbwp56zH+xQPvEMZGI4LWb/oR7HnwAH+5u4smWSNNd&#10;VYj9zXZEvTV4eWFR8hPs6ABeWVCo9qMwPrznWfTwHEWkceO1Z1ZCVM/b9upCNPqTdfQG6jfippvu&#10;wIMPPow+PyUUOT48fXWor9mBBYsP6q9vCbSVbsaRThdCjgosent3Tn94Ryk+czRVl2HdwkVo8A6/&#10;PfXg5YeXQMwN3vHqAlS7eF2W/CSC1a8tgXgDXFvwAba2Jmd3+oZqccvVN+CBB+5HxRCnmOQjgaES&#10;vL+2Vn2ZGcDzt74KbT5wIozFL6xQe42C3a8vRLlP25XkIUUfLYMjFEX7gZUo6tGvwZRoxZ1XXY/7&#10;7rkTxb18Tclnoj4b6hpL8PRd76akeKAK7y4tU8epTrx63xsIU9RkHZTiM0AirmD/2tex8J1lcAfF&#10;Z8lBvHbPqykp7mvDgy/uVBdC+ODmB9FL4UQkKNn0Fl5+awlq9q/E3hYnIv4WzH9+vS7FQyg5Uq3t&#10;V/nxM6j0aIuEHJPWwyuxv9WJaLARC1/cnJz9EuzBE69sVxciWH7fk+jgOYrIEhvCk8+t1L6tsvuN&#10;l1DjS0pxV3cNOh3q8FB9Y/nhup2G0k+EyBAcLMH8UVK8Yd8yHO3xIuypwaLXt1OKkxEad76Hl15b&#10;jB6nOP8oKHz5xZQUj9nw8GNLtQ/u9r25AOV2Cox8Qgn7sHTxy3hj/QG8/9oHmvBs3PYRtjQmpXjI&#10;3YWqLvVtcSKCD15+HgGOf/IOX9cuvLm5WV2y4cWbX4Lmv5UgXpi/TH2diePA2wtxlOYkb1n9zrvw&#10;hmPoPLIam9p0Ka6+b6pqHdS+ub3q7VeTbSSP6cfTd46S4oP78coq4Wk8ePPeVxDie6Csg1J8BhAn&#10;xFgkjHA4oi2Pk+IJLxbd/jR8ig233/MenxhEilg02accHSVYVNQIf/dWLFjToAmCRMSFbUeSte/K&#10;lyxCk/4aTcixsLUcxKtbGxFo24RX1jcmhVMigLf+It4MuvHgw+8hyHMUkSaKFQ8+BlsEeGv+y3Do&#10;Nen7ag5CK7+YCGJV0QFKcXLcGKU4MFC3G2/s7YCncS3eKmobac9FKMWnF0UdL4XCYcS1E80YKY4Y&#10;Vv35fnSrq2899zwGQyyEkE+I92WRcAjhaBQH3liAI+o74K0fzkeDI1lX3NNbjQYxQzwRwbJX30SI&#10;UjzviPg78MzzqwF3Ne54dmfyG5Tqv+ufeAptsSjeXaCObTiGyVtKlr2Ow+r5omTNK2jXvw2JgQpU&#10;9/q088u6995PtpE8ZowUTwxi4bNLEY0148EFheAlBbMPSvGMEMbWpUXwqC+opZuLYInG4eo5gmef&#10;XIAW56iLuxAiQSIRw4EP38Qzb6xHNJ5A476d6EvE0bxnCZ588lkUVfbqexJybMQFx/a99xqefXMT&#10;YvE4qrdvR18ccPYU4/knnkfdAL8jSo6PgLsFL6tvHvfUDSCh9GHjhjLE/AN47aVn8Ozz78Ch1xkn&#10;5HiIqP1q085Gbabv8g8PqK9/Eex8axGeX1ygnrv0nXIUSvGZREFFwWb0BqKwN+xFrcWNaKgDi558&#10;GjtrjBeYJvlFPG7De48/gWXivBL3Y937OxGKeLH87RfwzDOL0Ekjnp+o76madq/Ck/Pfg0d9n2Wp&#10;O4jqAS+iwU688sjj2F7Vp+9I8pF41I73H38cHxXVqu/JQyhcvhNRJYb17y3Ak4/NR4tbF+Ukj3Fi&#10;3Qe7EEEUu1YWwaMk0F68CY89+yYGtCoSJNugFCeEEEIIIWSWoBQnhBBCCCEk81CKE0IIIYQQMktQ&#10;ihNCCCGEEJJ5KMUJIWSaEBfZjYRF7Xc1kahe41ZcYyAqdxG4REKrRzeOhAIlHh+57Ug0iphivEUl&#10;Gknebzh5v/F4FJFY6qu/I/urt6+wfAUhhGQNlOKEEDJ1Eok4otp1vZIZHu0qsah0Hd/EmPG1hhg7&#10;K4p+zTCRCGKxmOFaFgkllrpfbUMCkUiqlEZcfWzJIb4Yh7M0DyGEZAuU4oQQMk1suusH+O29r+Lt&#10;t9/Gc4/ejBufK1QH5BEcXFcE1zFKiMVCPrzw2xPwTu2Q3jJMAq8+fj1qez1Y8dE72m3f8JP/wlVv&#10;FevbVXy1+Mp3f4e31G0frBK1dntw7U8uws2XXoxdnQG42nfggXf2aoNxJTqEm39zI/pY04wQQrIC&#10;SnFCCJk63fsW4au/fkAbK7/x2gL88qpHEU7E0VV+EK2uqL6XOQklgsqPL8MVj27RW1K0bH4Eb29r&#10;xKGCj7Xbnv/nS/H5Cx9GeMS6e3HVLy7Ci+q2t99ZCUfQh9fO+xbuvfcmPLmiVt3eg79cuwDeiPiF&#10;KNbcfzM2NjmSv0sIIWRWoRQnhJBpouC+s/BWWfLiuYmEgpcvPhklAwGsePZ1WB1tWLVsHe655mr8&#10;8b4FcLbswOWXX4G397aKq7bgqbuuxu/POwsfNti03x+hdz2uuPljfdaJSmIAJ5xxDSKjZpSHG9bi&#10;Z2+U6WsqA1tw412F6NrwIF44YMXbv74GHcHU/u4jC/Cn9yv1NUIIIbMJpTghhEydnn2v4pevViVX&#10;1HFy5avX4NEDHlQXrUT5gBOrXlmCRY/dgyv+cD3ahnpxy9VX4p7572uzyKsLn8bvr/wFrn22KPn7&#10;w/g78aPv3ADfqHH3bed9G9VDyfG+IO4bwC/uflhfU0l04yf/8Qjc1jJc+8iHKHn+MawfSP1+xFmH&#10;i25/DZyeQgghsw+lOCGETBOjpbig/M0b8eHRdlz35bNR37UH//TZn6DfG8C2x07Fj+9YiYDPjl9/&#10;+1foVgfaUUXB7hdvwYf1o2eKx1F0z9l47ahXXwfqX/8pntzcpK8JEjjy7o343s9vwo033oD7H12D&#10;QMKKG376M1z160uwZesWPF5QjQ8WvYDdTXb9dzpw2bm36MuEEEJmE0pxQgiZOgYprhKv/RA/eWgX&#10;Nj7yRyxv6MG5/+c/saPdCdv+Z/H/feMqOL1+vH/LxVjfH0RciSHRuwQ3PmGcKd5z8C1c+sJefQ3w&#10;lb+B7/3pA8RSjhuurgJ8/Qunq+PwG3HjtS+gx+vBBxefjBtv/gMWbivHE88vwb5l8/HB+iN6yZUA&#10;/vyDM1GfGt4TQgiZJSjFCSFkmhgrxXe/chk21Fjwx6+eg7rOvbjgN69qs0KqPrwLi/a2AYkw7j7n&#10;16jTB9a7Ftw8Toovu+p7WFqv1x5UnLj0X7+K9tRdqIyuQ67g5fNOwP7+4e9zJrDkqXtxdMkDWLq3&#10;Bef/6E+w69NSbr7k/OQCIYSQWYVSnBBCps5YKe47uhAXL6rGhkeuw4rGblz23SsxqLYnetfhyps/&#10;VEfNwM75t+KDFr+2P7o/GifFW7Y9hxtf128zHsO715yPNV3J1WHEOHx4KF72zh/wxKaO5Io6Dm9Y&#10;fCcK9q7EJTcW4ePnbse+wZC25eNbTsG2VsOAnhBCyCxAKU4IIdOEkOLv1SStc8zXiwu/+gN0h9wj&#10;Uvz8ixeNSPFX9shJ8fU3n4YPapIX6lGsxfjsT54fuXCQRiKOovn3YE2v2CeOh867FM3+5B4du17F&#10;2wcHsWv+JVheNohrv30+GrWxuA1Xn3WFtg8hhJDZhVKcEEKmjpDiFy/Wv00Zj+KZX5+KAksU6x/+&#10;oy7FrxiR4lfcJCfFO3e/gutfL9GWExEffvvrS+HU1lIMla/EzW/u05b3vnI7VlQMaMvBwVrc+/Jq&#10;eIoX4YLHSrDlhVuwpMGnbong6XO+izK7YURPCCFkFqAUJ4SQaWLH4xfhP754Ak488UScdNYvUG8R&#10;g2w3bvnuz9HQdQC/vvItTYrXfHw/3tjfrknxB35+BRp0Kb73lbuxrNFYU1xpfg9XvLBH+7rlYPVa&#10;XPDC/uQGlaoVD+G14iCUkBU3nvRt9X6/i9d2tWj7xqNuPHrLDfCqI/6Ysw3n//BLuH7xIe334g0f&#10;4ML712rLhBBCZhdKcUIImTqW4o/wb//xRW0cfuI3T8JH+zrV1jg2P3kL1jb14A9nXgcx9STRtwnX&#10;3fWxJsX3vHIPlrbqUrxnGe58fmtyWSfhacDJl7wAcZnOqN+Gy6+9NblBxd29H7e9tQ+JeBhLbr5Y&#10;u99Ln9iMsJKU3Wsf+y1KbepyPIRHL/kmzv3dowiJWeXeTpzx8zvh08f/hBBCZg9KcUIIyWpCuO+W&#10;m2EPTs9skoQ6MH/2tqtQrn99kxBCyOxCKU4IIdmKgu2P/g7bm6dLl8RRteZpvLJ99PWBCCGEzBaU&#10;4oQQkuV4O0tQ0i/mqEwdJWLD3qIafY0QQshsQylOCCHZixL2YH9Fu742VSI4uGoXwvoaIYSQ2YVS&#10;nBBCCCGEkFmCUpwQQgghhJDMQylOCCGEEELILEEpTgghhBBCSOahFCeEEEIIIWSWoBQnhBBCCCEk&#10;82hS/Iorrhi48sorwTAMwzAMwzAMwzAMwzAMwzBzOVdccYXn/wev4V27UIcTQgAAAABJRU5ErkJg&#10;glBLAQItABQABgAIAAAAIQCxgme2CgEAABMCAAATAAAAAAAAAAAAAAAAAAAAAABbQ29udGVudF9U&#10;eXBlc10ueG1sUEsBAi0AFAAGAAgAAAAhADj9If/WAAAAlAEAAAsAAAAAAAAAAAAAAAAAOwEAAF9y&#10;ZWxzLy5yZWxzUEsBAi0AFAAGAAgAAAAhAErPM8PsAwAAOQsAAA4AAAAAAAAAAAAAAAAAOgIAAGRy&#10;cy9lMm9Eb2MueG1sUEsBAi0AFAAGAAgAAAAhAKomDr68AAAAIQEAABkAAAAAAAAAAAAAAAAAUgYA&#10;AGRycy9fcmVscy9lMm9Eb2MueG1sLnJlbHNQSwECLQAUAAYACAAAACEAkrE2RN4AAAAFAQAADwAA&#10;AAAAAAAAAAAAAABFBwAAZHJzL2Rvd25yZXYueG1sUEsBAi0ACgAAAAAAAAAhAEhEIFJXUwIAV1MC&#10;ABQAAAAAAAAAAAAAAAAAUAgAAGRycy9tZWRpYS9pbWFnZTEucG5nUEsFBgAAAAAGAAYAfAEAANlb&#10;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6" o:spid="_x0000_s1027" type="#_x0000_t75" style="position:absolute;width:60540;height:15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he3wwAAANoAAAAPAAAAZHJzL2Rvd25yZXYueG1sRI9LawIx&#10;FIX3Bf9DuEJ3nYwtFTs1SikILV34qq4vk9uZ6ORmSFId/fVGEFwezuPjjKedbcSBfDCOFQyyHARx&#10;6bThSsHvevY0AhEissbGMSk4UYDppPcwxkK7Iy/psIqVSCMcClRQx9gWUoayJoshcy1x8v6ctxiT&#10;9JXUHo9p3DbyOc+H0qLhRKixpc+ayv3q3ybuq8GfuZm/vG1m23OzGyzCt6+Ueux3H+8gInXxHr61&#10;v7SCIVyvpBsgJxcAAAD//wMAUEsBAi0AFAAGAAgAAAAhANvh9svuAAAAhQEAABMAAAAAAAAAAAAA&#10;AAAAAAAAAFtDb250ZW50X1R5cGVzXS54bWxQSwECLQAUAAYACAAAACEAWvQsW78AAAAVAQAACwAA&#10;AAAAAAAAAAAAAAAfAQAAX3JlbHMvLnJlbHNQSwECLQAUAAYACAAAACEA5koXt8MAAADaAAAADwAA&#10;AAAAAAAAAAAAAAAHAgAAZHJzL2Rvd25yZXYueG1sUEsFBgAAAAADAAMAtwAAAPcCAAAAAA==&#10;">
                  <v:imagedata r:id="rId11" o:title=""/>
                  <v:path arrowok="t"/>
                </v:shape>
                <v:shapetype id="_x0000_t202" coordsize="21600,21600" o:spt="202" path="m,l,21600r21600,l21600,xe">
                  <v:stroke joinstyle="miter"/>
                  <v:path gradientshapeok="t" o:connecttype="rect"/>
                </v:shapetype>
                <v:shape id="Casella di testo 2" o:spid="_x0000_s1028" type="#_x0000_t202" style="position:absolute;left:27075;top:534;width:2494;height:2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52A49676" w14:textId="77777777" w:rsidR="005C23C1" w:rsidRPr="00D13392" w:rsidRDefault="005C23C1" w:rsidP="005C23C1">
                        <w:pPr>
                          <w:spacing w:after="0" w:line="240" w:lineRule="auto"/>
                          <w:rPr>
                            <w:sz w:val="12"/>
                            <w:szCs w:val="12"/>
                          </w:rPr>
                        </w:pPr>
                        <w:r w:rsidRPr="00D13392">
                          <w:rPr>
                            <w:rFonts w:cstheme="minorHAnsi"/>
                            <w:sz w:val="12"/>
                            <w:szCs w:val="12"/>
                          </w:rPr>
                          <w:t>❶</w:t>
                        </w:r>
                      </w:p>
                    </w:txbxContent>
                  </v:textbox>
                </v:shape>
                <v:shape id="Casella di testo 2" o:spid="_x0000_s1029" type="#_x0000_t202" style="position:absolute;left:57476;top:415;width:2613;height:2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0F2D19D1" w14:textId="77777777" w:rsidR="005C23C1" w:rsidRPr="00D13392" w:rsidRDefault="005C23C1" w:rsidP="005C23C1">
                        <w:pPr>
                          <w:spacing w:after="0" w:line="240" w:lineRule="auto"/>
                          <w:rPr>
                            <w:sz w:val="12"/>
                            <w:szCs w:val="12"/>
                          </w:rPr>
                        </w:pPr>
                        <w:r w:rsidRPr="00D13392">
                          <w:rPr>
                            <w:rFonts w:cstheme="minorHAnsi"/>
                            <w:sz w:val="12"/>
                            <w:szCs w:val="12"/>
                          </w:rPr>
                          <w:t>❷</w:t>
                        </w:r>
                      </w:p>
                    </w:txbxContent>
                  </v:textbox>
                </v:shape>
                <w10:anchorlock/>
              </v:group>
            </w:pict>
          </mc:Fallback>
        </mc:AlternateContent>
      </w:r>
    </w:p>
    <w:p w14:paraId="7AA362AA" w14:textId="1114A1AC" w:rsidR="00D646E6" w:rsidRDefault="00CA72CC" w:rsidP="00ED0A57">
      <w:pPr>
        <w:jc w:val="both"/>
        <w:rPr>
          <w:rFonts w:ascii="Times New Roman" w:hAnsi="Times New Roman" w:cs="Times New Roman"/>
          <w:lang w:val="en-US"/>
        </w:rPr>
      </w:pPr>
      <w:r w:rsidRPr="00EF60A2">
        <w:rPr>
          <w:rFonts w:ascii="Times New Roman" w:hAnsi="Times New Roman" w:cs="Times New Roman"/>
          <w:b/>
          <w:bCs/>
          <w:lang w:val="en-US"/>
        </w:rPr>
        <w:lastRenderedPageBreak/>
        <w:t>Supplementary Figure S2.</w:t>
      </w:r>
      <w:r>
        <w:rPr>
          <w:rFonts w:ascii="Times New Roman" w:hAnsi="Times New Roman" w:cs="Times New Roman"/>
          <w:lang w:val="en-US"/>
        </w:rPr>
        <w:t xml:space="preserve"> </w:t>
      </w:r>
      <w:r w:rsidR="00EC557E" w:rsidRPr="00EC557E">
        <w:rPr>
          <w:rFonts w:ascii="Times New Roman" w:hAnsi="Times New Roman" w:cs="Times New Roman"/>
          <w:lang w:val="en-US"/>
        </w:rPr>
        <w:t xml:space="preserve">Graphic result of the </w:t>
      </w:r>
      <w:r w:rsidR="00EC557E">
        <w:rPr>
          <w:rFonts w:ascii="Times New Roman" w:hAnsi="Times New Roman" w:cs="Times New Roman"/>
          <w:lang w:val="en-US"/>
        </w:rPr>
        <w:t>m</w:t>
      </w:r>
      <w:r w:rsidR="00CA3B6E" w:rsidRPr="00CA3B6E">
        <w:rPr>
          <w:rFonts w:ascii="Times New Roman" w:hAnsi="Times New Roman" w:cs="Times New Roman"/>
          <w:lang w:val="en-US"/>
        </w:rPr>
        <w:t>ultiple correspondence analysis</w:t>
      </w:r>
      <w:r>
        <w:rPr>
          <w:rFonts w:ascii="Times New Roman" w:hAnsi="Times New Roman" w:cs="Times New Roman"/>
          <w:lang w:val="en-US"/>
        </w:rPr>
        <w:t xml:space="preserve"> </w:t>
      </w:r>
      <w:r w:rsidR="00347C76">
        <w:rPr>
          <w:rFonts w:ascii="Times New Roman" w:hAnsi="Times New Roman" w:cs="Times New Roman"/>
          <w:lang w:val="en-US"/>
        </w:rPr>
        <w:t xml:space="preserve">to show </w:t>
      </w:r>
      <w:r w:rsidR="003C2E4D" w:rsidRPr="003C2E4D">
        <w:rPr>
          <w:rFonts w:ascii="Times New Roman" w:hAnsi="Times New Roman" w:cs="Times New Roman"/>
          <w:lang w:val="en-US"/>
        </w:rPr>
        <w:t xml:space="preserve">squared correlations between variables of piglets and the dimensions are used as coordinates </w:t>
      </w:r>
      <w:r w:rsidR="003C2E4D">
        <w:rPr>
          <w:rFonts w:ascii="Times New Roman" w:hAnsi="Times New Roman" w:cs="Times New Roman"/>
          <w:lang w:val="en-US"/>
        </w:rPr>
        <w:t>i</w:t>
      </w:r>
      <w:r w:rsidR="003C2E4D" w:rsidRPr="003C2E4D">
        <w:rPr>
          <w:rFonts w:ascii="Times New Roman" w:hAnsi="Times New Roman" w:cs="Times New Roman"/>
          <w:lang w:val="en-US"/>
        </w:rPr>
        <w:t>dentified</w:t>
      </w:r>
      <w:r w:rsidR="001A2953">
        <w:rPr>
          <w:rFonts w:ascii="Times New Roman" w:hAnsi="Times New Roman" w:cs="Times New Roman"/>
          <w:lang w:val="en-US"/>
        </w:rPr>
        <w:t>.</w:t>
      </w:r>
      <w:r w:rsidR="00E31C97" w:rsidRPr="00EF60A2">
        <w:rPr>
          <w:lang w:val="en-US"/>
        </w:rPr>
        <w:t xml:space="preserve"> </w:t>
      </w:r>
      <w:r w:rsidR="00E31C97" w:rsidRPr="00E31C97">
        <w:rPr>
          <w:rFonts w:ascii="Times New Roman" w:hAnsi="Times New Roman" w:cs="Times New Roman"/>
          <w:lang w:val="en-US"/>
        </w:rPr>
        <w:t xml:space="preserve">The description of each variables abbreviation </w:t>
      </w:r>
      <w:r w:rsidR="00F330A0">
        <w:rPr>
          <w:rFonts w:ascii="Times New Roman" w:hAnsi="Times New Roman" w:cs="Times New Roman"/>
          <w:lang w:val="en-US"/>
        </w:rPr>
        <w:t xml:space="preserve">in the graph </w:t>
      </w:r>
      <w:r w:rsidR="00F330A0" w:rsidRPr="00EF60A2">
        <w:rPr>
          <w:rFonts w:ascii="Times New Roman" w:hAnsi="Times New Roman" w:cs="Times New Roman"/>
          <w:b/>
          <w:bCs/>
          <w:lang w:val="en-US"/>
        </w:rPr>
        <w:t>(1)</w:t>
      </w:r>
      <w:r w:rsidR="00F330A0">
        <w:rPr>
          <w:rFonts w:ascii="Times New Roman" w:hAnsi="Times New Roman" w:cs="Times New Roman"/>
          <w:lang w:val="en-US"/>
        </w:rPr>
        <w:t xml:space="preserve"> </w:t>
      </w:r>
      <w:r w:rsidR="00E31C97" w:rsidRPr="00E31C97">
        <w:rPr>
          <w:rFonts w:ascii="Times New Roman" w:hAnsi="Times New Roman" w:cs="Times New Roman"/>
          <w:lang w:val="en-US"/>
        </w:rPr>
        <w:t>follows:</w:t>
      </w:r>
      <w:r w:rsidR="00E569D7">
        <w:rPr>
          <w:rFonts w:ascii="Times New Roman" w:hAnsi="Times New Roman" w:cs="Times New Roman"/>
          <w:lang w:val="en-US"/>
        </w:rPr>
        <w:t xml:space="preserve"> </w:t>
      </w:r>
      <w:r w:rsidR="00D4123A">
        <w:rPr>
          <w:rFonts w:ascii="Times New Roman" w:hAnsi="Times New Roman" w:cs="Times New Roman"/>
          <w:lang w:val="en-US"/>
        </w:rPr>
        <w:t>h</w:t>
      </w:r>
      <w:r w:rsidR="00EA7A06">
        <w:rPr>
          <w:rFonts w:ascii="Times New Roman" w:hAnsi="Times New Roman" w:cs="Times New Roman"/>
          <w:lang w:val="en-US"/>
        </w:rPr>
        <w:t xml:space="preserve">igh fiber </w:t>
      </w:r>
      <w:r w:rsidR="00D4123A">
        <w:rPr>
          <w:rFonts w:ascii="Times New Roman" w:hAnsi="Times New Roman" w:cs="Times New Roman"/>
          <w:lang w:val="en-US"/>
        </w:rPr>
        <w:t xml:space="preserve">(HF) and low fiber (LF) diet; </w:t>
      </w:r>
      <w:r w:rsidR="006E3BF2">
        <w:rPr>
          <w:rFonts w:ascii="Times New Roman" w:hAnsi="Times New Roman" w:cs="Times New Roman"/>
          <w:lang w:val="en-US"/>
        </w:rPr>
        <w:t xml:space="preserve">piglets from sows </w:t>
      </w:r>
      <w:r w:rsidR="00E0059F">
        <w:rPr>
          <w:rFonts w:ascii="Times New Roman" w:hAnsi="Times New Roman" w:cs="Times New Roman"/>
          <w:lang w:val="en-US"/>
        </w:rPr>
        <w:t>without lameness (G1), from sows with moderate lameness (</w:t>
      </w:r>
      <w:r w:rsidR="003A4C8B">
        <w:rPr>
          <w:rFonts w:ascii="Times New Roman" w:hAnsi="Times New Roman" w:cs="Times New Roman"/>
          <w:lang w:val="en-US"/>
        </w:rPr>
        <w:t>G2</w:t>
      </w:r>
      <w:r w:rsidR="00E0059F">
        <w:rPr>
          <w:rFonts w:ascii="Times New Roman" w:hAnsi="Times New Roman" w:cs="Times New Roman"/>
          <w:lang w:val="en-US"/>
        </w:rPr>
        <w:t>)</w:t>
      </w:r>
      <w:r w:rsidR="003A4C8B">
        <w:rPr>
          <w:rFonts w:ascii="Times New Roman" w:hAnsi="Times New Roman" w:cs="Times New Roman"/>
          <w:lang w:val="en-US"/>
        </w:rPr>
        <w:t xml:space="preserve"> and</w:t>
      </w:r>
      <w:r w:rsidR="00E0059F">
        <w:rPr>
          <w:rFonts w:ascii="Times New Roman" w:hAnsi="Times New Roman" w:cs="Times New Roman"/>
          <w:lang w:val="en-US"/>
        </w:rPr>
        <w:t xml:space="preserve"> from sows with severe lameness</w:t>
      </w:r>
      <w:r w:rsidR="003A4C8B">
        <w:rPr>
          <w:rFonts w:ascii="Times New Roman" w:hAnsi="Times New Roman" w:cs="Times New Roman"/>
          <w:lang w:val="en-US"/>
        </w:rPr>
        <w:t xml:space="preserve"> </w:t>
      </w:r>
      <w:r w:rsidR="00E0059F">
        <w:rPr>
          <w:rFonts w:ascii="Times New Roman" w:hAnsi="Times New Roman" w:cs="Times New Roman"/>
          <w:lang w:val="en-US"/>
        </w:rPr>
        <w:t>(</w:t>
      </w:r>
      <w:r w:rsidR="003A4C8B">
        <w:rPr>
          <w:rFonts w:ascii="Times New Roman" w:hAnsi="Times New Roman" w:cs="Times New Roman"/>
          <w:lang w:val="en-US"/>
        </w:rPr>
        <w:t>G</w:t>
      </w:r>
      <w:r w:rsidR="006B1DCB">
        <w:rPr>
          <w:rFonts w:ascii="Times New Roman" w:hAnsi="Times New Roman" w:cs="Times New Roman"/>
          <w:lang w:val="en-US"/>
        </w:rPr>
        <w:t>3</w:t>
      </w:r>
      <w:r w:rsidR="00E0059F">
        <w:rPr>
          <w:rFonts w:ascii="Times New Roman" w:hAnsi="Times New Roman" w:cs="Times New Roman"/>
          <w:lang w:val="en-US"/>
        </w:rPr>
        <w:t>);</w:t>
      </w:r>
      <w:r w:rsidR="00D4123A">
        <w:rPr>
          <w:rFonts w:ascii="Times New Roman" w:hAnsi="Times New Roman" w:cs="Times New Roman"/>
          <w:lang w:val="en-US"/>
        </w:rPr>
        <w:t xml:space="preserve"> </w:t>
      </w:r>
      <w:r w:rsidR="008A3809">
        <w:rPr>
          <w:rFonts w:ascii="Times New Roman" w:hAnsi="Times New Roman" w:cs="Times New Roman"/>
          <w:lang w:val="en-US"/>
        </w:rPr>
        <w:t>weight at birth</w:t>
      </w:r>
      <w:r w:rsidR="00C43EEF">
        <w:rPr>
          <w:rFonts w:ascii="Times New Roman" w:hAnsi="Times New Roman" w:cs="Times New Roman"/>
          <w:lang w:val="en-US"/>
        </w:rPr>
        <w:t xml:space="preserve"> (W</w:t>
      </w:r>
      <w:r w:rsidR="00E74DB0">
        <w:rPr>
          <w:rFonts w:ascii="Times New Roman" w:hAnsi="Times New Roman" w:cs="Times New Roman"/>
          <w:lang w:val="en-US"/>
        </w:rPr>
        <w:t>b</w:t>
      </w:r>
      <w:r w:rsidR="00C43EEF">
        <w:rPr>
          <w:rFonts w:ascii="Times New Roman" w:hAnsi="Times New Roman" w:cs="Times New Roman"/>
          <w:lang w:val="en-US"/>
        </w:rPr>
        <w:t>)</w:t>
      </w:r>
      <w:r w:rsidR="00C87E08">
        <w:rPr>
          <w:rFonts w:ascii="Times New Roman" w:hAnsi="Times New Roman" w:cs="Times New Roman"/>
          <w:lang w:val="en-US"/>
        </w:rPr>
        <w:t xml:space="preserve">, </w:t>
      </w:r>
      <w:r w:rsidR="00C43EEF">
        <w:rPr>
          <w:rFonts w:ascii="Times New Roman" w:hAnsi="Times New Roman" w:cs="Times New Roman"/>
          <w:lang w:val="en-US"/>
        </w:rPr>
        <w:t xml:space="preserve">at </w:t>
      </w:r>
      <w:r w:rsidR="007326AE">
        <w:rPr>
          <w:rFonts w:ascii="Times New Roman" w:hAnsi="Times New Roman" w:cs="Times New Roman"/>
          <w:lang w:val="en-US"/>
        </w:rPr>
        <w:t>21</w:t>
      </w:r>
      <w:r w:rsidR="005D7F9B">
        <w:rPr>
          <w:rFonts w:ascii="Times New Roman" w:hAnsi="Times New Roman" w:cs="Times New Roman"/>
          <w:lang w:val="en-US"/>
        </w:rPr>
        <w:t xml:space="preserve"> (W21)</w:t>
      </w:r>
      <w:r w:rsidR="007326AE">
        <w:rPr>
          <w:rFonts w:ascii="Times New Roman" w:hAnsi="Times New Roman" w:cs="Times New Roman"/>
          <w:lang w:val="en-US"/>
        </w:rPr>
        <w:t xml:space="preserve"> </w:t>
      </w:r>
      <w:r w:rsidR="00C87E08">
        <w:rPr>
          <w:rFonts w:ascii="Times New Roman" w:hAnsi="Times New Roman" w:cs="Times New Roman"/>
          <w:lang w:val="en-US"/>
        </w:rPr>
        <w:t>and</w:t>
      </w:r>
      <w:r w:rsidR="00966316">
        <w:rPr>
          <w:rFonts w:ascii="Times New Roman" w:hAnsi="Times New Roman" w:cs="Times New Roman"/>
          <w:lang w:val="en-US"/>
        </w:rPr>
        <w:t xml:space="preserve"> </w:t>
      </w:r>
      <w:r w:rsidR="00C43EEF">
        <w:rPr>
          <w:rFonts w:ascii="Times New Roman" w:hAnsi="Times New Roman" w:cs="Times New Roman"/>
          <w:lang w:val="en-US"/>
        </w:rPr>
        <w:t xml:space="preserve">at </w:t>
      </w:r>
      <w:r w:rsidR="00966316">
        <w:rPr>
          <w:rFonts w:ascii="Times New Roman" w:hAnsi="Times New Roman" w:cs="Times New Roman"/>
          <w:lang w:val="en-US"/>
        </w:rPr>
        <w:t>27</w:t>
      </w:r>
      <w:r w:rsidR="005D7F9B">
        <w:rPr>
          <w:rFonts w:ascii="Times New Roman" w:hAnsi="Times New Roman" w:cs="Times New Roman"/>
          <w:lang w:val="en-US"/>
        </w:rPr>
        <w:t xml:space="preserve"> (W27)</w:t>
      </w:r>
      <w:r w:rsidR="00966316">
        <w:rPr>
          <w:rFonts w:ascii="Times New Roman" w:hAnsi="Times New Roman" w:cs="Times New Roman"/>
          <w:lang w:val="en-US"/>
        </w:rPr>
        <w:t xml:space="preserve"> days of age</w:t>
      </w:r>
      <w:r w:rsidR="005D7F9B">
        <w:rPr>
          <w:rFonts w:ascii="Times New Roman" w:hAnsi="Times New Roman" w:cs="Times New Roman"/>
          <w:lang w:val="en-US"/>
        </w:rPr>
        <w:t xml:space="preserve">; skin lesions at </w:t>
      </w:r>
      <w:r w:rsidR="008C29B9">
        <w:rPr>
          <w:rFonts w:ascii="Times New Roman" w:hAnsi="Times New Roman" w:cs="Times New Roman"/>
          <w:lang w:val="en-US"/>
        </w:rPr>
        <w:t>28</w:t>
      </w:r>
      <w:r w:rsidR="00966316">
        <w:rPr>
          <w:rFonts w:ascii="Times New Roman" w:hAnsi="Times New Roman" w:cs="Times New Roman"/>
          <w:lang w:val="en-US"/>
        </w:rPr>
        <w:t xml:space="preserve"> </w:t>
      </w:r>
      <w:r w:rsidR="008C29B9">
        <w:rPr>
          <w:rFonts w:ascii="Times New Roman" w:hAnsi="Times New Roman" w:cs="Times New Roman"/>
          <w:lang w:val="en-US"/>
        </w:rPr>
        <w:t>(</w:t>
      </w:r>
      <w:r w:rsidR="00966316">
        <w:rPr>
          <w:rFonts w:ascii="Times New Roman" w:hAnsi="Times New Roman" w:cs="Times New Roman"/>
          <w:lang w:val="en-US"/>
        </w:rPr>
        <w:t>L28</w:t>
      </w:r>
      <w:r w:rsidR="008C29B9">
        <w:rPr>
          <w:rFonts w:ascii="Times New Roman" w:hAnsi="Times New Roman" w:cs="Times New Roman"/>
          <w:lang w:val="en-US"/>
        </w:rPr>
        <w:t>)</w:t>
      </w:r>
      <w:r w:rsidR="00966316">
        <w:rPr>
          <w:rFonts w:ascii="Times New Roman" w:hAnsi="Times New Roman" w:cs="Times New Roman"/>
          <w:lang w:val="en-US"/>
        </w:rPr>
        <w:t>,</w:t>
      </w:r>
      <w:r w:rsidR="008C29B9">
        <w:rPr>
          <w:rFonts w:ascii="Times New Roman" w:hAnsi="Times New Roman" w:cs="Times New Roman"/>
          <w:lang w:val="en-US"/>
        </w:rPr>
        <w:t xml:space="preserve"> 29</w:t>
      </w:r>
      <w:r w:rsidR="00966316">
        <w:rPr>
          <w:rFonts w:ascii="Times New Roman" w:hAnsi="Times New Roman" w:cs="Times New Roman"/>
          <w:lang w:val="en-US"/>
        </w:rPr>
        <w:t xml:space="preserve"> </w:t>
      </w:r>
      <w:r w:rsidR="008C29B9">
        <w:rPr>
          <w:rFonts w:ascii="Times New Roman" w:hAnsi="Times New Roman" w:cs="Times New Roman"/>
          <w:lang w:val="en-US"/>
        </w:rPr>
        <w:t>(</w:t>
      </w:r>
      <w:r w:rsidR="00966316">
        <w:rPr>
          <w:rFonts w:ascii="Times New Roman" w:hAnsi="Times New Roman" w:cs="Times New Roman"/>
          <w:lang w:val="en-US"/>
        </w:rPr>
        <w:t>L29</w:t>
      </w:r>
      <w:r w:rsidR="008C29B9">
        <w:rPr>
          <w:rFonts w:ascii="Times New Roman" w:hAnsi="Times New Roman" w:cs="Times New Roman"/>
          <w:lang w:val="en-US"/>
        </w:rPr>
        <w:t>) and 30</w:t>
      </w:r>
      <w:r w:rsidR="00966316">
        <w:rPr>
          <w:rFonts w:ascii="Times New Roman" w:hAnsi="Times New Roman" w:cs="Times New Roman"/>
          <w:lang w:val="en-US"/>
        </w:rPr>
        <w:t xml:space="preserve"> </w:t>
      </w:r>
      <w:r w:rsidR="008C29B9">
        <w:rPr>
          <w:rFonts w:ascii="Times New Roman" w:hAnsi="Times New Roman" w:cs="Times New Roman"/>
          <w:lang w:val="en-US"/>
        </w:rPr>
        <w:t>(</w:t>
      </w:r>
      <w:r w:rsidR="00966316">
        <w:rPr>
          <w:rFonts w:ascii="Times New Roman" w:hAnsi="Times New Roman" w:cs="Times New Roman"/>
          <w:lang w:val="en-US"/>
        </w:rPr>
        <w:t>L30</w:t>
      </w:r>
      <w:r w:rsidR="008C29B9">
        <w:rPr>
          <w:rFonts w:ascii="Times New Roman" w:hAnsi="Times New Roman" w:cs="Times New Roman"/>
          <w:lang w:val="en-US"/>
        </w:rPr>
        <w:t>)</w:t>
      </w:r>
      <w:r w:rsidR="00966316">
        <w:rPr>
          <w:rFonts w:ascii="Times New Roman" w:hAnsi="Times New Roman" w:cs="Times New Roman"/>
          <w:lang w:val="en-US"/>
        </w:rPr>
        <w:t xml:space="preserve"> days of age</w:t>
      </w:r>
      <w:r w:rsidR="008C29B9">
        <w:rPr>
          <w:rFonts w:ascii="Times New Roman" w:hAnsi="Times New Roman" w:cs="Times New Roman"/>
          <w:lang w:val="en-US"/>
        </w:rPr>
        <w:t>;</w:t>
      </w:r>
      <w:r w:rsidR="00C01B00">
        <w:rPr>
          <w:rFonts w:ascii="Times New Roman" w:hAnsi="Times New Roman" w:cs="Times New Roman"/>
          <w:lang w:val="en-US"/>
        </w:rPr>
        <w:t xml:space="preserve"> </w:t>
      </w:r>
      <w:r w:rsidR="002E1A90">
        <w:rPr>
          <w:rFonts w:ascii="Times New Roman" w:hAnsi="Times New Roman" w:cs="Times New Roman"/>
          <w:lang w:val="en-US"/>
        </w:rPr>
        <w:t>latency</w:t>
      </w:r>
      <w:r w:rsidR="002B2902">
        <w:rPr>
          <w:rFonts w:ascii="Times New Roman" w:hAnsi="Times New Roman" w:cs="Times New Roman"/>
          <w:lang w:val="en-US"/>
        </w:rPr>
        <w:t xml:space="preserve"> </w:t>
      </w:r>
      <w:r w:rsidR="002E1A90">
        <w:rPr>
          <w:rFonts w:ascii="Times New Roman" w:hAnsi="Times New Roman" w:cs="Times New Roman"/>
          <w:lang w:val="en-US"/>
        </w:rPr>
        <w:t>(</w:t>
      </w:r>
      <w:proofErr w:type="spellStart"/>
      <w:r w:rsidR="002B2902" w:rsidRPr="002B2902">
        <w:rPr>
          <w:rFonts w:ascii="Times New Roman" w:hAnsi="Times New Roman" w:cs="Times New Roman"/>
          <w:lang w:val="en-US"/>
        </w:rPr>
        <w:t>Lof</w:t>
      </w:r>
      <w:proofErr w:type="spellEnd"/>
      <w:r w:rsidR="002E1A90">
        <w:rPr>
          <w:rFonts w:ascii="Times New Roman" w:hAnsi="Times New Roman" w:cs="Times New Roman"/>
          <w:lang w:val="en-US"/>
        </w:rPr>
        <w:t>) and vocalizations (</w:t>
      </w:r>
      <w:proofErr w:type="spellStart"/>
      <w:r w:rsidR="00B73FB0" w:rsidRPr="00B73FB0">
        <w:rPr>
          <w:rFonts w:ascii="Times New Roman" w:hAnsi="Times New Roman" w:cs="Times New Roman"/>
          <w:lang w:val="en-US"/>
        </w:rPr>
        <w:t>Vof</w:t>
      </w:r>
      <w:proofErr w:type="spellEnd"/>
      <w:r w:rsidR="002E1A90">
        <w:rPr>
          <w:rFonts w:ascii="Times New Roman" w:hAnsi="Times New Roman" w:cs="Times New Roman"/>
          <w:lang w:val="en-US"/>
        </w:rPr>
        <w:t>)</w:t>
      </w:r>
      <w:r w:rsidR="00B73FB0">
        <w:rPr>
          <w:rFonts w:ascii="Times New Roman" w:hAnsi="Times New Roman" w:cs="Times New Roman"/>
          <w:lang w:val="en-US"/>
        </w:rPr>
        <w:t xml:space="preserve"> </w:t>
      </w:r>
      <w:r w:rsidR="002E1A90">
        <w:rPr>
          <w:rFonts w:ascii="Times New Roman" w:hAnsi="Times New Roman" w:cs="Times New Roman"/>
          <w:lang w:val="en-US"/>
        </w:rPr>
        <w:t>i</w:t>
      </w:r>
      <w:r w:rsidR="00B73FB0">
        <w:rPr>
          <w:rFonts w:ascii="Times New Roman" w:hAnsi="Times New Roman" w:cs="Times New Roman"/>
          <w:lang w:val="en-US"/>
        </w:rPr>
        <w:t>n the open field test</w:t>
      </w:r>
      <w:r w:rsidR="002E1A90">
        <w:rPr>
          <w:rFonts w:ascii="Times New Roman" w:hAnsi="Times New Roman" w:cs="Times New Roman"/>
          <w:lang w:val="en-US"/>
        </w:rPr>
        <w:t>; latency (</w:t>
      </w:r>
      <w:proofErr w:type="spellStart"/>
      <w:r w:rsidR="00B73FB0" w:rsidRPr="00B73FB0">
        <w:rPr>
          <w:rFonts w:ascii="Times New Roman" w:hAnsi="Times New Roman" w:cs="Times New Roman"/>
          <w:lang w:val="en-US"/>
        </w:rPr>
        <w:t>Lno</w:t>
      </w:r>
      <w:proofErr w:type="spellEnd"/>
      <w:r w:rsidR="002E1A90">
        <w:rPr>
          <w:rFonts w:ascii="Times New Roman" w:hAnsi="Times New Roman" w:cs="Times New Roman"/>
          <w:lang w:val="en-US"/>
        </w:rPr>
        <w:t>)</w:t>
      </w:r>
      <w:r w:rsidR="00961F8F">
        <w:rPr>
          <w:rFonts w:ascii="Times New Roman" w:hAnsi="Times New Roman" w:cs="Times New Roman"/>
          <w:lang w:val="en-US"/>
        </w:rPr>
        <w:t>,</w:t>
      </w:r>
      <w:r w:rsidR="00962CCB">
        <w:rPr>
          <w:rFonts w:ascii="Times New Roman" w:hAnsi="Times New Roman" w:cs="Times New Roman"/>
          <w:lang w:val="en-US"/>
        </w:rPr>
        <w:t xml:space="preserve"> exploration</w:t>
      </w:r>
      <w:r w:rsidR="00B73FB0">
        <w:rPr>
          <w:rFonts w:ascii="Times New Roman" w:hAnsi="Times New Roman" w:cs="Times New Roman"/>
          <w:lang w:val="en-US"/>
        </w:rPr>
        <w:t xml:space="preserve"> </w:t>
      </w:r>
      <w:r w:rsidR="00962CCB">
        <w:rPr>
          <w:rFonts w:ascii="Times New Roman" w:hAnsi="Times New Roman" w:cs="Times New Roman"/>
          <w:lang w:val="en-US"/>
        </w:rPr>
        <w:t>(</w:t>
      </w:r>
      <w:proofErr w:type="spellStart"/>
      <w:r w:rsidR="001C2AC7">
        <w:rPr>
          <w:rFonts w:ascii="Times New Roman" w:hAnsi="Times New Roman" w:cs="Times New Roman"/>
          <w:lang w:val="en-US"/>
        </w:rPr>
        <w:t>Eno</w:t>
      </w:r>
      <w:proofErr w:type="spellEnd"/>
      <w:r w:rsidR="00962CCB">
        <w:rPr>
          <w:rFonts w:ascii="Times New Roman" w:hAnsi="Times New Roman" w:cs="Times New Roman"/>
          <w:lang w:val="en-US"/>
        </w:rPr>
        <w:t>), near to the object (</w:t>
      </w:r>
      <w:proofErr w:type="spellStart"/>
      <w:r w:rsidR="006045E5">
        <w:rPr>
          <w:rFonts w:ascii="Times New Roman" w:hAnsi="Times New Roman" w:cs="Times New Roman"/>
          <w:lang w:val="en-US"/>
        </w:rPr>
        <w:t>Nno</w:t>
      </w:r>
      <w:proofErr w:type="spellEnd"/>
      <w:r w:rsidR="00962CCB">
        <w:rPr>
          <w:rFonts w:ascii="Times New Roman" w:hAnsi="Times New Roman" w:cs="Times New Roman"/>
          <w:lang w:val="en-US"/>
        </w:rPr>
        <w:t xml:space="preserve">) and vocalizations </w:t>
      </w:r>
      <w:r w:rsidR="00961F8F">
        <w:rPr>
          <w:rFonts w:ascii="Times New Roman" w:hAnsi="Times New Roman" w:cs="Times New Roman"/>
          <w:lang w:val="en-US"/>
        </w:rPr>
        <w:t>(</w:t>
      </w:r>
      <w:proofErr w:type="spellStart"/>
      <w:r w:rsidR="00961F8F" w:rsidRPr="00961F8F">
        <w:rPr>
          <w:rFonts w:ascii="Times New Roman" w:hAnsi="Times New Roman" w:cs="Times New Roman"/>
          <w:lang w:val="en-US"/>
        </w:rPr>
        <w:t>Vno</w:t>
      </w:r>
      <w:proofErr w:type="spellEnd"/>
      <w:r w:rsidR="00961F8F">
        <w:rPr>
          <w:rFonts w:ascii="Times New Roman" w:hAnsi="Times New Roman" w:cs="Times New Roman"/>
          <w:lang w:val="en-US"/>
        </w:rPr>
        <w:t xml:space="preserve">) in the novel object test. </w:t>
      </w:r>
      <w:r w:rsidR="00F330A0">
        <w:rPr>
          <w:rFonts w:ascii="Times New Roman" w:hAnsi="Times New Roman" w:cs="Times New Roman"/>
          <w:lang w:val="en-US"/>
        </w:rPr>
        <w:t xml:space="preserve">The graph </w:t>
      </w:r>
      <w:r w:rsidR="004F0356" w:rsidRPr="00EF60A2">
        <w:rPr>
          <w:rFonts w:ascii="Times New Roman" w:hAnsi="Times New Roman" w:cs="Times New Roman"/>
          <w:b/>
          <w:bCs/>
          <w:lang w:val="en-US"/>
        </w:rPr>
        <w:t>(2)</w:t>
      </w:r>
      <w:r w:rsidR="00D646E6">
        <w:rPr>
          <w:rFonts w:ascii="Times New Roman" w:hAnsi="Times New Roman" w:cs="Times New Roman"/>
          <w:b/>
          <w:bCs/>
          <w:lang w:val="en-US"/>
        </w:rPr>
        <w:t xml:space="preserve"> </w:t>
      </w:r>
      <w:r w:rsidR="00D646E6">
        <w:rPr>
          <w:rFonts w:ascii="Times New Roman" w:hAnsi="Times New Roman" w:cs="Times New Roman"/>
          <w:lang w:val="en-US"/>
        </w:rPr>
        <w:t xml:space="preserve">shows the relationship between piglet’s variables – </w:t>
      </w:r>
      <w:r w:rsidR="00D646E6" w:rsidRPr="0076185F">
        <w:rPr>
          <w:rFonts w:ascii="Times New Roman" w:hAnsi="Times New Roman" w:cs="Times New Roman"/>
          <w:lang w:val="en-US"/>
        </w:rPr>
        <w:t>at the level of individuals</w:t>
      </w:r>
      <w:r w:rsidR="00D646E6">
        <w:rPr>
          <w:rFonts w:ascii="Times New Roman" w:hAnsi="Times New Roman" w:cs="Times New Roman"/>
          <w:lang w:val="en-US"/>
        </w:rPr>
        <w:t>, and sow dietary treatments – high fiber diet (HF) and low fiber diet (LF).</w:t>
      </w:r>
    </w:p>
    <w:p w14:paraId="5F8B0BCA" w14:textId="77777777" w:rsidR="0062173A" w:rsidRDefault="0062173A" w:rsidP="00ED0A57">
      <w:pPr>
        <w:jc w:val="both"/>
        <w:rPr>
          <w:rFonts w:ascii="Times New Roman" w:hAnsi="Times New Roman" w:cs="Times New Roman"/>
          <w:lang w:val="en-US"/>
        </w:rPr>
      </w:pPr>
    </w:p>
    <w:p w14:paraId="397D09AB" w14:textId="5ED04159" w:rsidR="00BC67E8" w:rsidRDefault="00B5419B" w:rsidP="00ED0A57">
      <w:pPr>
        <w:ind w:firstLine="708"/>
        <w:jc w:val="both"/>
        <w:rPr>
          <w:rFonts w:ascii="Times New Roman" w:hAnsi="Times New Roman" w:cs="Times New Roman"/>
          <w:lang w:val="en-US"/>
        </w:rPr>
      </w:pPr>
      <w:r w:rsidRPr="00B5419B">
        <w:rPr>
          <w:rFonts w:ascii="Times New Roman" w:hAnsi="Times New Roman" w:cs="Times New Roman"/>
          <w:lang w:val="en-US"/>
        </w:rPr>
        <w:t>According to Supplementary Figure S3</w:t>
      </w:r>
      <w:r>
        <w:rPr>
          <w:rFonts w:ascii="Times New Roman" w:hAnsi="Times New Roman" w:cs="Times New Roman"/>
          <w:lang w:val="en-US"/>
        </w:rPr>
        <w:t xml:space="preserve"> - 1 </w:t>
      </w:r>
      <w:r w:rsidRPr="00B5419B">
        <w:rPr>
          <w:rFonts w:ascii="Times New Roman" w:hAnsi="Times New Roman" w:cs="Times New Roman"/>
          <w:lang w:val="en-US"/>
        </w:rPr>
        <w:t>, in which the squared correlations between sow variables are identified, it is possible to observe an association between feeding with low fiber and some variables such as number of total born piglets and live born piglets, cortisol ratio in the morning and late on days 75 and 90, and average weight on days 21 and 28. However, when the relationship is observed at the individual level (</w:t>
      </w:r>
      <w:r w:rsidR="006E021C" w:rsidRPr="00B5419B">
        <w:rPr>
          <w:rFonts w:ascii="Times New Roman" w:hAnsi="Times New Roman" w:cs="Times New Roman"/>
          <w:lang w:val="en-US"/>
        </w:rPr>
        <w:t>Supplementary Figure S3</w:t>
      </w:r>
      <w:r w:rsidR="006E021C">
        <w:rPr>
          <w:rFonts w:ascii="Times New Roman" w:hAnsi="Times New Roman" w:cs="Times New Roman"/>
          <w:lang w:val="en-US"/>
        </w:rPr>
        <w:t xml:space="preserve"> - 2</w:t>
      </w:r>
      <w:r w:rsidRPr="00B5419B">
        <w:rPr>
          <w:rFonts w:ascii="Times New Roman" w:hAnsi="Times New Roman" w:cs="Times New Roman"/>
          <w:lang w:val="en-US"/>
        </w:rPr>
        <w:t>) there is no association between the type of diet and the group according to the degree of lameness.</w:t>
      </w:r>
    </w:p>
    <w:p w14:paraId="7667EA17" w14:textId="77777777" w:rsidR="00BC67E8" w:rsidRDefault="00BC67E8">
      <w:pPr>
        <w:rPr>
          <w:rFonts w:ascii="Times New Roman" w:hAnsi="Times New Roman" w:cs="Times New Roman"/>
          <w:lang w:val="en-US"/>
        </w:rPr>
      </w:pPr>
    </w:p>
    <w:p w14:paraId="296A6901" w14:textId="57AA4099" w:rsidR="00832AAF" w:rsidRDefault="00BC67E8">
      <w:pPr>
        <w:rPr>
          <w:rFonts w:ascii="Times New Roman" w:hAnsi="Times New Roman" w:cs="Times New Roman"/>
          <w:lang w:val="en-US"/>
        </w:rPr>
      </w:pPr>
      <w:r w:rsidRPr="00BC67E8">
        <w:rPr>
          <w:rFonts w:ascii="Times New Roman" w:hAnsi="Times New Roman" w:cs="Times New Roman"/>
          <w:noProof/>
          <w:lang w:val="en-US"/>
        </w:rPr>
        <w:t xml:space="preserve"> </w:t>
      </w:r>
      <w:r>
        <w:rPr>
          <w:rFonts w:ascii="Times New Roman" w:hAnsi="Times New Roman" w:cs="Times New Roman"/>
          <w:noProof/>
          <w:lang w:val="en-US"/>
        </w:rPr>
        <mc:AlternateContent>
          <mc:Choice Requires="wpg">
            <w:drawing>
              <wp:inline distT="0" distB="0" distL="0" distR="0" wp14:anchorId="59695FA6" wp14:editId="3A87434A">
                <wp:extent cx="6050915" cy="1564640"/>
                <wp:effectExtent l="0" t="0" r="6985" b="0"/>
                <wp:docPr id="2" name="Gruppo 2"/>
                <wp:cNvGraphicFramePr/>
                <a:graphic xmlns:a="http://schemas.openxmlformats.org/drawingml/2006/main">
                  <a:graphicData uri="http://schemas.microsoft.com/office/word/2010/wordprocessingGroup">
                    <wpg:wgp>
                      <wpg:cNvGrpSpPr/>
                      <wpg:grpSpPr>
                        <a:xfrm>
                          <a:off x="0" y="0"/>
                          <a:ext cx="6050915" cy="1564640"/>
                          <a:chOff x="0" y="0"/>
                          <a:chExt cx="6050915" cy="1564640"/>
                        </a:xfrm>
                      </wpg:grpSpPr>
                      <pic:pic xmlns:pic="http://schemas.openxmlformats.org/drawingml/2006/picture">
                        <pic:nvPicPr>
                          <pic:cNvPr id="3" name="Immagine 3"/>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50915" cy="1564640"/>
                          </a:xfrm>
                          <a:prstGeom prst="rect">
                            <a:avLst/>
                          </a:prstGeom>
                          <a:noFill/>
                        </pic:spPr>
                      </pic:pic>
                      <wps:wsp>
                        <wps:cNvPr id="8" name="Casella di testo 2"/>
                        <wps:cNvSpPr txBox="1">
                          <a:spLocks noChangeArrowheads="1"/>
                        </wps:cNvSpPr>
                        <wps:spPr bwMode="auto">
                          <a:xfrm>
                            <a:off x="2725387" y="41563"/>
                            <a:ext cx="249382" cy="225425"/>
                          </a:xfrm>
                          <a:prstGeom prst="rect">
                            <a:avLst/>
                          </a:prstGeom>
                          <a:solidFill>
                            <a:srgbClr val="FFFFFF"/>
                          </a:solidFill>
                          <a:ln w="9525">
                            <a:noFill/>
                            <a:miter lim="800000"/>
                            <a:headEnd/>
                            <a:tailEnd/>
                          </a:ln>
                        </wps:spPr>
                        <wps:txbx>
                          <w:txbxContent>
                            <w:p w14:paraId="6AF4BC63" w14:textId="77777777" w:rsidR="00BC67E8" w:rsidRPr="00D13392" w:rsidRDefault="00BC67E8" w:rsidP="00BC67E8">
                              <w:pPr>
                                <w:spacing w:after="0" w:line="240" w:lineRule="auto"/>
                                <w:rPr>
                                  <w:sz w:val="12"/>
                                  <w:szCs w:val="12"/>
                                </w:rPr>
                              </w:pPr>
                              <w:r w:rsidRPr="00D13392">
                                <w:rPr>
                                  <w:rFonts w:cstheme="minorHAnsi"/>
                                  <w:sz w:val="12"/>
                                  <w:szCs w:val="12"/>
                                </w:rPr>
                                <w:t>❶</w:t>
                              </w:r>
                            </w:p>
                          </w:txbxContent>
                        </wps:txbx>
                        <wps:bodyPr rot="0" vert="horz" wrap="square" lIns="91440" tIns="45720" rIns="91440" bIns="45720" anchor="t" anchorCtr="0">
                          <a:noAutofit/>
                        </wps:bodyPr>
                      </wps:wsp>
                      <wps:wsp>
                        <wps:cNvPr id="9" name="Casella di testo 2"/>
                        <wps:cNvSpPr txBox="1">
                          <a:spLocks noChangeArrowheads="1"/>
                        </wps:cNvSpPr>
                        <wps:spPr bwMode="auto">
                          <a:xfrm>
                            <a:off x="5747657" y="35626"/>
                            <a:ext cx="249382" cy="225425"/>
                          </a:xfrm>
                          <a:prstGeom prst="rect">
                            <a:avLst/>
                          </a:prstGeom>
                          <a:solidFill>
                            <a:srgbClr val="FFFFFF"/>
                          </a:solidFill>
                          <a:ln w="9525">
                            <a:noFill/>
                            <a:miter lim="800000"/>
                            <a:headEnd/>
                            <a:tailEnd/>
                          </a:ln>
                        </wps:spPr>
                        <wps:txbx>
                          <w:txbxContent>
                            <w:p w14:paraId="49EC1E0C" w14:textId="77777777" w:rsidR="00BC67E8" w:rsidRPr="00D13392" w:rsidRDefault="00BC67E8" w:rsidP="00BC67E8">
                              <w:pPr>
                                <w:spacing w:after="0" w:line="240" w:lineRule="auto"/>
                                <w:rPr>
                                  <w:sz w:val="12"/>
                                  <w:szCs w:val="12"/>
                                </w:rPr>
                              </w:pPr>
                              <w:r>
                                <w:rPr>
                                  <w:rFonts w:cstheme="minorHAnsi"/>
                                  <w:sz w:val="12"/>
                                  <w:szCs w:val="12"/>
                                </w:rPr>
                                <w:t>❷</w:t>
                              </w:r>
                            </w:p>
                          </w:txbxContent>
                        </wps:txbx>
                        <wps:bodyPr rot="0" vert="horz" wrap="square" lIns="91440" tIns="45720" rIns="91440" bIns="45720" anchor="t" anchorCtr="0">
                          <a:noAutofit/>
                        </wps:bodyPr>
                      </wps:wsp>
                    </wpg:wgp>
                  </a:graphicData>
                </a:graphic>
              </wp:inline>
            </w:drawing>
          </mc:Choice>
          <mc:Fallback>
            <w:pict>
              <v:group w14:anchorId="59695FA6" id="Gruppo 2" o:spid="_x0000_s1030" style="width:476.45pt;height:123.2pt;mso-position-horizontal-relative:char;mso-position-vertical-relative:line" coordsize="60509,156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ybwu4AMAAD4LAAAOAAAAZHJzL2Uyb0RvYy54bWzkVumO2zYQ/l+g70Dw&#10;v1eHJR/CaoON98ACabtI0gegKUoiIpEsSR+bou/eGUq29wKyTYEiQA1YGpLD4cw33wx1/m7fd2Qr&#10;rJNalTQ5iykRiutKqqakv3++mSwocZ6pinVaiZI+CEffXfz80/nOFCLVre4qYQkYUa7YmZK23psi&#10;ihxvRc/cmTZCwWKtbc88DG0TVZbtwHrfRWkcz6KdtpWxmgvnYPZqWKQXwX5dC+5/q2snPOlKCr75&#10;8LThucZndHHOisYy00o+usG+w4ueSQWHHk1dMc/IxsoXpnrJrXa69mdc95Gua8lFiAGiSeJn0dxa&#10;vTEhlqbYNeYIE0D7DKfvNst/3d5bIquSppQo1kOKbu3GGE1SxGZnmgJUbq35ZO7tONEMIwx3X9se&#10;3xAI2QdUH46oir0nHCZncR4vk5wSDmtJPstm2Yg7byE5L/bx9vobO6PDwRH6d3THSF7Af4QJpBcw&#10;fZtOsMtvrKCjkf5NNnpmv2zMBDJqmJdr2Un/ENgJuUOn1PZe8ns7DE6ITw+I3/U9a6QSZIqY4w5U&#10;GrYwDOmD5l8cUXrVMtWIS2eA14AlakdP1cPwyXnrTpob2XWYJpTHyKAGnnHoFXAGfl5pvumF8kPB&#10;WdFBkFq5VhpHiS1EvxbAH3tXJZBjKHYPJDJWKh8qAmjwwXk8HQkRauLPdHEZx8v0/WSVx6tJFs+v&#10;J5fLbD6Zx9fzLM4WySpZ/YW7k6zYOAHhs+7KyNF1mH3h/KsFMLaKobRCiZItC40AgQsOHd7BRZhC&#10;hNBXZ/lHABn0QPZWeN6iWAOQ4zwoHxcC6iegMSUO6oWsd7/oCtBgG68DGP+mXo6sB0pY52+F7gkK&#10;AD14GsyzLcQxxHZQQa+VRgIcyIKejbwBR7HGofW6Ay9g9DZwsfG+1rQ+tcwI8AbNnrgO18DQXVbM&#10;ia5jpJLEC+ePfSYoY5Mhfv9eQ9tIQkTOPOO+tXrXClaBlwP/x3Nw63Dom5BP52k+XcwpgZ6UQVMK&#10;lTdQFHtWmi2nC+iI2LLSNM/SPNTaoe/84ww43cnqUIXONutVZwcu3oTfaP2JWqfIrqTLHM5+kkRW&#10;9NLDpdnJvqSLGH+4nRUIy7WqguyZ7AYZaNMpyDfiNKQeJb9f78e2D/o4s9bVA6BvNRAKbkq400Fo&#10;tf1KyQ7ux5K6PzYMO2N3pwD8ZZJBGyc+DLJ8nsLAPl5ZP15hioOpknpKBnHlwyU8BHYJ5VHLQNyT&#10;J6PLwMz/iKLLH4yi+Tybz/KBotN8ls6GLB+u1f8PRUNtnojxY1I0fIrAR1q4UMYPSvwKfDwOlD59&#10;9l78D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CBnXGt4AAAAFAQAADwAAAGRy&#10;cy9kb3ducmV2LnhtbEyPQWvCQBCF74X+h2UKvdVNUpUasxGRticpqIXibcyOSTA7G7JrEv99t720&#10;l4HHe7z3TbYaTSN66lxtWUE8iUAQF1bXXCr4PLw9vYBwHlljY5kU3MjBKr+/yzDVduAd9XtfilDC&#10;LkUFlfdtKqUrKjLoJrYlDt7ZdgZ9kF0pdYdDKDeNTKJoLg3WHBYqbGlTUXHZX42C9wGH9XP82m8v&#10;583teJh9fG1jUurxYVwvQXga/V8YfvADOuSB6WSvrJ1oFIRH/O8N3mKWLECcFCTT+RRknsn/9Pk3&#10;AAAA//8DAFBLAwQKAAAAAAAAACEAvCid3mIlAgBiJQIAFAAAAGRycy9tZWRpYS9pbWFnZTEucG5n&#10;iVBORw0KGgoAAAANSUhEUgAABc4AAAGBCAYAAABfMSKLAAAAAXNSR0IArs4c6QAAAARnQU1BAACx&#10;jwv8YQUAAAAJcEhZcwAAIdUAACHVAQSctJ0AAP+lSURBVHhe7P0FfCTJmeeNv7fvvf+7hdvzevfW&#10;S9699a5h7TXseMbMMLaHGTyMHkYP9kzPTA8z9TQzClrMzMzMLFWVipkSfv+IrJRUKpW61dPqbmXq&#10;+X4+T7ciIxkjvhkV+f/ccMMNAzfddJOTgoKCgoKCgoKCguLsxc033+y98cYbffHyKCgoKCgoKCgo&#10;KCjOXLBy+eT/w/8AQRAEQRAEQRBnlY0bN8Lv96spgiAIgiAIgiDOFjfccEOQxDlBEARBEARBrAFI&#10;nBMEQRAEQRDE2oDEOUEQBEEQBEGsEUicEwRBEARBEMTagMQ5QRAEQRAEQawRSJwTBEEQBEEQxNrg&#10;rIlzx0Q7Gvpm1VQE52QHGjqmIKvp5RD8dpRWd0FU04uRMNlSg2HL4gqHGHKhuqYNgnSiuZ8EghND&#10;g1NsiauL4LegqqEHq7mqsiSgr7EcrsDivSYHnGjpHldTkfHaWkqQX1CAhkmzOlRFltBcXwm3oKYJ&#10;giAIgiCIVeV0i3NJ9KG2qgFh8cQlWDFgQ3X7MGRZRENN4zJlbxEtNbUIxRRcbaPt6DP51NTKcEx2&#10;o2nYpqZOHlN/LUZnY/YdK9v2t3XCGVhYv6mhRhQU5KOotR3hmPK2ZagBg5aTW2+CIAiCIAhCn5w1&#10;ce4fysTff+N38MyVwFmBPOHu7+PW3Z0nFOeeyTr8x08eQUBNL0bAlvO/jA05E2o6QtDchH/98sXw&#10;Cqtnox3NO3HONQdWXZx7J8vww4ufYgX51VtXhL244t/+H/zgpjdZ5UcdJvvw9AXfwD/89nElKfhH&#10;8Zt/+Vt89rOfZfFX+PPP/AU+TO6eH1/0m/HVz/wPbKk1n/AYEQRBEARBECfP6Rbnon8YX/u/34M1&#10;pjFFPPxTxfjilc9Dkv245OeXwasOX0wAN/zi17DGiPjSNy7Dg4n9ampl1Hx8M378fLmaOnmOPvh1&#10;/M+/+BaGfAsl1e7Up/Gnf/mPaDbxlIgt9/4Gn/nMXyvl3b/87J/j17d/AnG+bCxgw3f/X/zgj2lU&#10;1iUIgiAIgiDOnjiX5RAe/vG/I23Co6RFvxW//Od/RxurJwSs/bj1hh/gvPPOwwMv5SgtQYaz38SD&#10;7+3FL370I6QWVODy299EkE3nGC/HRRd+h437fby2t4UVhwXsuOibeO7jnfgZm/66DTsRZPWCoKUF&#10;//HNK+FlJeOwcxJ3X/I9fO+7P0VG/cwS8S14J3HfhT/CeZfdj0FniK8s3DONuObq85R1+uPbpayA&#10;7cFt3/0X/Olf/SveLpyAJHjx7sMXsvzv4sOD1WwtGLKIysPPKtPc//wO3PLwi/CzjRFcBjx6zY9x&#10;3nd/hD1lo8ryB9NfwcYPt+G75/4c+ZUVuO3h9xVxHjD349pfnIcf/uBXKO6yKIV4v30Mv7+QTX/e&#10;z3G4Y3pl4j7swcX//Hn88uarMB6MVAW8hi7cfv81+M75j7BNlLH3ge/iZ88kIsA2mWMdTsD//fLv&#10;4AjzipWMri3X4d6n7sM3Ln4JodV+W0AQBEEQBEGcAXE+gnO+/FPYWAH55duvx+Ejb+G73/0O7n+l&#10;CGFWvpPFAFLeuhPnff+nSMhPxbdueAmSHMBDdzyKgLMFdzy8Vy17ijj69O1IHjBhw11/gEOUEHKN&#10;4IFfszL2VQ8g6eUb8NixIcy2JeLajRnKFLJkwS2Pv8H/gsfQhOvUsvXjb5WAt22p23onfrWpElLY&#10;j60bb1Py/vB+xorLnYcfOA833fp9vJ03og4R8N5N/4Vz//EraJoFnNVv4O/OuxbT1sgMw4FxXPi1&#10;f8PBlsivYN29Kfjm9+/GD7/1Exjit9AhCIIgCIIg1hFnsY9zGT3pG/HFG3YrhW9H7xF8/rfPsb8C&#10;eOCrf4sHNm7DkcOH8Msv/g12tnnQdeRx/M9/+Tq270rC0EAp/uZrt7NCtB2//szn8MqH+3Dk4DZ8&#10;8W8+h8rpIHZedh7+9zd+hN379uKKH/w9fvxODUK2OXEexgPf/TxueOUT7N21BV/6zN+iajrq55hy&#10;GO/89p9x0R/fwpaNl+FbN37AKhAh3PjNf8LTb+9n67QHP/zC55A/7kXKa7fi89/5AxrGnDh67zn4&#10;7s3PYd/e3bjgi/+IV8uMMNZ+gs/87TeU9bj7O/+EPz3nXgQEEc/94DO4+Ml3sG/bO/jsn/03HOmY&#10;Rce++/GnX/gedh9MxsRQHr7yo/sRZpWUa776j7j/g13Ys/0D/Mvf/Dt67X68fMGXcPPzW3Bw1+v4&#10;289+HeMr6Tsl7MEFf//32LXtMWzIm1EGVe++A4czd+Fbv3oUsuzHb9j+HVGleixy0IBz/uaz6LTY&#10;cNE5/4Z6k2rXCYIgCIIgiFXjzIlzCXd/5b/jM798BPu2v4e/+x9/giOdLrTvfxj/54u/wL49O3D1&#10;f30e/3rd20o58cff/BlEyY/rz/sWup0hyAErfvJv/4HJoIiLv/VtuEQRT//oX/G7O17A3veewzf/&#10;5jN4Mm0U05Uf4Su/36UsW5aMOOfiexQ5f9PX/wlPvsnK8If34kdf+DvkDPtRv+1O/OrlWrQlPI7/&#10;+PH9OHhoPy76z3/ArpaVdd9y8J5z8FZlIW566AMl7ek/igvu2YrffuXLaJoVse/qr+OphD4lb47o&#10;ku/uB36E5xrdSHr2fDyVvfjXqwRBEARBEMT646x+HFT2juIXn/82JlndoPGTG/FOiYEPhWOgAHfe&#10;egO+8+//gv/+J/8D71fa0HX4Afzw9oOKZHePVSriPMDGHSo/hBt+fzm+/g+fw5/86edQNOTH9ou+&#10;gTeKppRl+Aay8Y//eB1stlb8xzevhs9ZjL/+3Ffw5JNPKnH3b7+MRw61KOMqBMfw/X/9L4wr9RUJ&#10;4bCotMYeb87ALTddi3M+//f47//zr5Ha5YK1bgu+eTVbp8AgvvRXf4V7HnlKmecTN/8CP7l1Fw7c&#10;+Z94MmtAmW3IVIN/PPdGBIQufOMrv4IzxIvpMsxJN+HyV3LRv/8OXPjHFGVc91ghvvLjByEYE/E3&#10;/3wenubr+tRTuOFH/443K4dx+N7v4jNf+SrueOhhZLUZ2Popkyn4h8vZ+E/giSeeQFKLRR3KUMT5&#10;59DSn4Iv/fZlhODEzd+5DLPWEnyTVZhk2YWf/Mv3YefN+OMwVbsTf/Y/voaH2Xwv/M/P477tjWoO&#10;QRAEQRAEsVqcSXF+89f/Da1OXviTsO+yL2FrnRkf3PRVvFettsDuO4p/u2yT0lULF+c+VujMeOEi&#10;/OHoANztm/Hvl78OUQrhom99GwHRhHO/fh5mIz+7RPKT5+OxlJE44vwP7A8ZE82ZuPXm6/Dtz/8D&#10;K1t/FildHlWc12Cs6F38CStbX3LLLfjwcO7i/tM9RrzyfKSs+8refAhRrdEP3vMtvF5vxqU//S34&#10;b0oTn7oZR/un8JsvfAlNbMW2nv9VvFIYqSMsQZjCD//6L3HbHx/HH67/Jf7ia88rv24lCIIgCIIg&#10;1i9nVZxzSl75BV7O7sD9v7sWo35W0g6P4kf/++/w0q4D6O4zY+PvzsWbVXZ0HXwAP3s8VZlmTpyH&#10;PM342uf+Ax8nZGBkagZX/dsXkTvsx7YLv47N9XZl3MBQPv7pn66GdU6c2wvwd3//Fdx626249dZb&#10;ccdd9+Bo9agyrkJwHN//wjmqOI8gBIfx43/5Mt45mIiBMTMe++k3kNztgrV2C751zUFI/kF88a//&#10;Ctfdcrsyz9vuvBtv7y3Fnlu/iufyh5V5hMz1+Px3b4Bf6MI5Xz0fLkWcA/a0O3H5K3no38f+fzlP&#10;GTYvzmeO4B++8G3cxubJ53vn3fchs5NXZCRUH3kZv//91fiXv/pz7Gg0KtNxfH05uP3WW3ALq2js&#10;qlE6c4zAxfnf/S16XB7c840vobYhEb/8407AmYNv/vJh5eXAYz/8Z7yzqEWPD/f+6mJ0uAXsuPNc&#10;/Oa6m5T53nTDpfg/X/v9Mn3MEwRBEARBEJ+WMyrOz/sP9HnCyvBjd30VW2vNePeGr+BD9j/HP52H&#10;L1/Bu2qJiHPex7mjIwlf+Onj2Hrrt/FCBi/nBhRxHhSNOOcb58Gi/hCy6KXL8OixIZgaduJLF3yk&#10;fFhUlsbxtV/eAyEwiR+xsvWbB46if9SMx3/+TSTMifNNFcr05q583HvXLfjBN/4GF2yI1AEU3NN4&#10;7N5IWfeRD45BiOqqnYvzV2uNyPzjBdiY1oZrrrgQvrAVv1bEOdDyweX48QN71bE5EtIf/T02JPfA&#10;nPEk/vnbv1Hme8stN+Arf/GXKByJdClJEARBEARBrE/OujgPWlvwhfN/jZte/hgCb03iH8a//9nf&#10;4ZO0AhTsfxX/6//979iYMoieJeL8DoTttfiLv/wWkvKKceSNO/H//bfP4FirBbsuPQ9/94PrUVRc&#10;jJvP/yf84M3yqK5aBPz+P/43Nm1LQUlRLh78xl/h/bJxZb4Kcgibfvw5/P6NAyg5tgH//K3bIATH&#10;8eW/+08cKihB6uY/4v/7k/+FLTXTsFZ9hM/+1+3os3ix7Yp/xtUPvY+SkiJ8eO3XcOXzRZgpfxd/&#10;9Q/fRl5REZ792b/iT799LwKiiMfO+TP8/h02/6zD+Ov/+d+wu8GAzt0x4px31SL58KvPfxYfH85F&#10;SUEWbvj3/4Pknmnc/aO/w8N7jrFlZePy7/4T9rYtiPNlUcV5mzOEui134Rvf+Ca2V04ClmxFnPOW&#10;P6OV2/A//vSzeG9rLoqL8/HgVf+I/3vZBoQ8nfj8v58Lu1oRksNeXPvV/4U9fVFd3BAEQRAEQRCn&#10;zNkU51tqZtG85yH8+VcvRn5xIe4875/wL9csdNWifBxUtuKmL/01Pvt330SvlzcEiYhz3lXLkz/6&#10;V/zw0Y9RlHMA3/xff4En0obhGczBn/3555CYXoQnLvxP/PkvHobA1uFLn/saDuSVIP2TJ/H/+5O/&#10;xObqmYg4f7UBJR9ci6/esRFFJSX45MXf4bcbM/mSTwgX56/UGBAaSsT//Ycv4tcPJUMWbPPiXBbH&#10;8OP/8xe4/IGDrKxbgp0f3YI//fuvo83sxs3n/CW2NrvUOQFVz38LF71VpKYIgiAIgiCI9chZF+e8&#10;T/FXr/kdtlVNqn0MSuhJex3nnnMOzv3d3dj34g14el8HhjNfxS1vFipjeKab8cNLNiAIEUUf3otv&#10;s3F/dutL+OS+X2MvK3Qn33s5DicexnfZ8NvuPwhe9Qjae3DRZQ/DJ8hwztTj6p9+G+ec+23cc6AA&#10;gaiWKpygvR83/uw8nHPOL1A+bmeVBQm1B55l6XPw3WufwJ4N1+CdwmGIvkFcct45uHNfKwTPNJ67&#10;5afKOBe+tBkO3le4FET+joeVYb/f+Dj+7eu3ws+WH5ztxO3nfwfnfPs8vJ/eqXxItO/Y83hoW5Wy&#10;fO90DS68cZPycVDLSDF+871zcM555+KplFrlo01uQzcu+Pn32Hy/j0c+qkBQjPqN6nKEvbjnJz9C&#10;rzsE70QdfvqTizDhZ+toL8Nlt7+mjiRhsOwgLvveuco6X7JpCyw+Ed2JT+P6V7PV48Ng+6PlyNO4&#10;7olUpfUQQRAEQRAEsTqcdnEemMSVF9wCZ1DC09dchBFfRJwXbrwYR5otrJgXQOq797By6vewsyYT&#10;Vzy5Rfk46E2X34K5JhN1H92IH9y3j5UcOUHce8VVsLPyqN82hqeu/Q4rw9+MY/uewJsF46x4GUL2&#10;S3/At8/7PpI7WnH1Ay+qZesNkbL11X/EnueuxZv5I+hMeB53bGli6+jCGw9eoeT/+pr3YfSs7Ns6&#10;mS9eiW0tJrZMH+7/2bk40uUABBvuOP8CdFsj47inWvHYxd9X5v2dK69H05QbXlMlvvfbhxCIKlKH&#10;HO349Y/uxYJKJwiCIAiCINYbZ1+c65iOQ4/h0neSlL/bd16M/7zxA4Tn7TNBEARBEARBLOZ0i3OC&#10;IAiCIAiCIFYGifPTSNAxjt///Kv4sz/7M/zf79yDHiNVggiCIAiCIIjlIXFOEARBEARBEGsDEucE&#10;QRAEQRAEsUYgcU4QBEEQBEEQawMS5wRBEARBEASxRiBxThAEQRAEQRBrAxLnBEEQBEEQBLFGIHFO&#10;EARBEARBEGsDEuerjCRJ66qy43Suj1NHEAQEg0E1pW9kWV43x7Wurg59fX1qSt/we5PX61VT+iYQ&#10;CCjn8XpAFMV188zx+XzqX/onHA4jFAqpKX3j8XjUv4g5SJyvHH7+rJf7vdbhZRBeFiHWPvx5S8dK&#10;G7z33nswGAxqiljL8Oc6L7cTax9el6RjRURD4nyVIXGuT0ic65PKykp0dXWpKX3D703rRVDxa5XE&#10;uf4gca5P3G63+hcxB4nzlcPPHxLn2oCXQUjGagN6yaEdXnrpJUxNTakpYi1D4lw7kDgnYiFxvsqQ&#10;ONcnJM71idVqhcvlUlP6hsS5PiFxrk9InK9vSJyvHBLn2oHEuXYgca4d+vv76XmhEUicawcS50Qs&#10;JM5XmdMizgVhmQizBS5TWeCVCCH2YufD2HSxSGw8ZX4nuDnw5UUvX5ROIFjZ8tg4SxCj5jGHMm8W&#10;8cZfA5A41ydcTvFjux4gca5PSJzrExLn6xsS5yuHxLl2IHGuHUicaweSsdqBjpV2IHFOxELifJVZ&#10;dXEuSxA/+APCt9+C8F23IvzgvQjfc3vk79tugNgar7WsDKktDUJWj5qOILmGITz3HvtDHcDGk51j&#10;EN5+CuE72PwffwFi71j8CojshfD84wjfzZbLl33XjRC3F8G5XGtdNg+x6SCErYV8MfNIlkkIrz0Z&#10;2Z7HHoPQMBwZ99Xr2Txvh7C/Xh1zbUHiXJ9MTk7CbDarKX1D4lyfkDjXJyTO1zckzlcOiXPtQOJc&#10;O5A41w7V1dXr5tezWofEuXYgcU7EQuJ8lVl1cc6QAz7IrAAj+9wQ330NYusY+5unWQhxKguBKQhv&#10;b4ccWijwSJPtEF56AMJr2+bFuSx42XhPQshvU+YlDdVC2PA8JOvS9Ze9RoRffBrSlHN+2QiG4wtW&#10;MQSxOR3CE2x5hyrZxOpwyQ9h01MQcmvY/HyQBksg/PEJiMYAW2e2/LLdEA43qSOvLUic6xPq41yf&#10;kDjXJyTO9QmJ86WQOF85JM61A4lz7UDiXDts2rSJ+jjXCCTOtQOJcyIWEuerzOkQ5wuIEN97HWLX&#10;tJqOA2+hnrcDQu5Ca3O5+RCEFzZBaqhB+PWt8+Kcj8vuCgtiG34Iz2+EaFh6OsjTrRBe/ASSwwJ5&#10;dhZyIKwMXyJYZbaOB1+H8N52SOV7Ed5bPj9/uSsPwkf7I4k5Qmz5QmSF5Mo9JM7XAOtJnDc3N2Ng&#10;YEBN6RsS5/qExLk+IXG+viFxvnJInGsHEufagcS5dtiyZQuMRqOaItYyJM61A4lzIhYS56vMWRfn&#10;Yd6lyjOQ7AuFHdlnh+wNQXb2IPxalDifg9U3ZIcJUslBCO99DDm4tKAkd2VBeHoDhDc2QXhxI4SN&#10;z0Ga8MUR5zKbl1VpCS/XH4gS5yxdtA1iagvE5iQIb70MYdsBSBavMhmHxPnaYD2Jc35ceawHSJzr&#10;ExLn+oTE+fqGxPnKIXGuHUicawcS59qBl3lJ8GkDEufagcQ5EQuJ81XmbItz2doB4akPuL9eguxY&#10;RpyLfgivPsumexLCrixI/qU3CSn/EwjbcyDzhuayBKkyka3LHjgdy586i8U5myb9PQjPbYSwNx9S&#10;Xy/E5C0Qnn0bUiCyQiTO1wbrSZzzY7pe5BSJc31C4lyfkDhf35A4XzkkzrUDiXPtQOJcO/DrigSf&#10;NiBxrh1InBOxkDhfZc66OB8tR/jNfWpqMcuKc6XJOQveN3nSuwgfqVWHR8Hzo+sl/hEIT74Ct82h&#10;DljKEnGesxnC5iML8xGDELdthFg7oSRJnK8N1pM4r6ioQGdnp5rSNyTO9QmJc31C4nx9Q+J85ZA4&#10;1w4kzrUDiXPt8OKLL1If5xqBxLl2IHFOxELifJU56+J8rGLF4lwOuiFWFLP/I2mOPJwL4aMsNbWA&#10;1FQByRQ1om8YwovvwWlfqTiXIdccgrAnX8lTkEMQ974OoaBTGYXE+dpgvYlz+jio/iBxrk9InOsT&#10;EudLIXG+ckicawcS59qBxLl2eOmll0icawQS59qBxDkRC4nzVeasi/PAMIQn32eVCHVAFEvFuRPC&#10;pochVqgfRwx5IHz0Rwg5S1vgShlvQfg4lbtulhAgpX0CcXcGnE5XZIQ4LBbn7D9LJ4QNL0KesUfS&#10;5hEIz9wHaSYiB0icrw3Wkzjnx5XHeoDEuT4hca5PSJyvb0icrxwS59qBxLl2IHGuHXiZl46VNiBx&#10;rh1InBOxkDhfZVZDnMussizu2g6ZFVoWI0B88yWIHcd5qxz2Qdj0LCTLUhko27sQfvGjeXHOhgDT&#10;zWz8jcoHRYWNz0PYyuU4v0kIkI5+AOFYRcR7e4wQPn4N4efYeM89C+G1HZBdApwuD+TRUjb9e5Bj&#10;FinX7kZ4Z4mymAiRvtGFF/g8WGxgUdQ/n0/ifG2wnsQ5fyCul4ciiXN9QuJcn5A4X9+QOF85JM61&#10;A4lz7UDiXDvw8gIdK21A4lw7kDgnYiFxvsqshjiXpiYgPHwfxPYWdcgcrGLg8wLC8S5iGVLxXghZ&#10;HawioQ6aQxLY9HHWLcwq51yo+QLqAA6bOMCWFYiquPMZetl4HjZcisxcEayCB8LbW5aIc4TZ/Pxx&#10;Kv5BX5zlsdmTOF8TrCdxXldXh97eXjWlb0ic6xMS5/qExPn6hsT5yiFxrh1InGsHEufa4d1338XM&#10;zIyaItYyJM61A4lzIhYS56vMKYtzdoEKL22E8OyTEB5/GFJHu5pxEgQNEDa9Aylw+rug4IJVtk5A&#10;rOheaFj+afC5IZXsJHG+BlhP4ryyspL6ONchJM71CYlzfULifCkkzlcOiXPtQOJcO5A41w7Ux7l2&#10;IHGuHUicE7GQOF9lTlWcS5MTEJ54JCLOeXz4niLTTxa5KxdCTo+aOn2simBlFR7xrVsRvu8eCIca&#10;1YFrCxLn+oS30LBarWpK35A41yckzvUJifP1DYnzlUPiXDuQOF97hNnx8ArikvCw+0+84Z8uTn9D&#10;rvVMU1PTuinfax0S59qBxDkRy1kT57xSyG/yegtegHc4HHHzThjBEMJclj/zxII4f+pxBBIOw+P1&#10;xZ9muWDje31xhq9ycOkYb/jJhtfHCmgBFj5v3PyzHS6X69MfVw3Gah3XtR78uPKIl6e34Pcmm80W&#10;N09vsZ6u1fV0b1pvx3W93JtO931Jix+AJnG+ckicawd+PZI4Xz2srN74SHsfHu0c+HTR0Y9HOvpY&#10;9OPhzsVxb3MXHmJ5scM/TTzB5sOXFXcdPk209sIZDqt7geCNCkjwaQMS59qBxDkRC7U4X2VOpcW5&#10;PDQI8fABiEcPLY69uyCv0QrUemmZTC3O9YnRaITdbldT+oZanOsTXqhbL4KNWpzrE2pxvhQS5yuH&#10;xLl2IHHOymLsXOXn61y0OFzYMz6zEGPTuLC6Gb+paTlh3NXSA1soDFMw9KnDyMIQCC6JYZsd0z5/&#10;3LxPE/GW/WnDHRZwU0Pnkv1xW0u3sv9i92eN1b5on/Pgx0EvtLa2Kl3rEGsfEufagcQ5EQuJ81Xm&#10;VMS5FiFxrj94gXK9HFfq41yfkDjXJyTO9QmJ86WQOF85JM61w3oS535BRNrMLNINarC/3xkcw88q&#10;GvHTyqZIsL8/GpnAoMeLfjUGWMSTxXEjEMQ0i5nTEEM2O6Z8/rh5Zzv4NvNtj90fU/7A/H6Mjr0T&#10;Mwv7XI1fsn2fOmVcOD5q8GOmNTZt2kR9nGsEEufagcQ5EQuJ81WGFwh966SyyyFxrj/WkzhvbGzE&#10;wMCAmtI3JM71CYlzfULifH1D4nzlkDjXDnoR51zatjpcaHW6I8H+vru1Bz+vap6Paxo6UWa2oWh2&#10;LqxoZuPZQ+FFwecVTw6f7VjL4vxkYk6yx+533lK/2GSJOj6RqDTb8fOKpkXH8ueVjdg6MrXkmPP+&#10;4dcCH3/8sfILWmLtQ+JcO5A4J2LRnzgPeyHu+0D5qKYSH0X9/cF7kMwnXxGVRqsh1g6pqTlmIezP&#10;Vv9WEUMQM3cj9N6bEI4UQBKXKcizAr7UUamu0y6IAxY1Y3mkYTZ+8WLBJ7UVsHm8q27fOxA2p0AW&#10;wxD3vwXh/XfYOo+rY54+SJzrj/UkzvlxXS8PRRLn+oTEuT4hcb6+IXG+ckicawetiPMgW0e/OBci&#10;flJaj2+XNkSipA5Pdg8gg7dOnosZE4a9PljZPXsuLMHQaWsNfiZCL+L800T0ceRhZ8/jertz4Xiz&#10;yDGYcVFdm3pO1OO53qH5cyZwhusVvKyghxdS6wES59qBxDkRi/7EuRiG1NsKqY1Fax2EZ56HWNcQ&#10;SfPwneQFIFggvPkuJM/Cx6VkvwXilucgvH9EHcKQQxB3vorwnmMINDVCSNgM4Z2dkANLlyfVJEN4&#10;8V2IzS3s73zlA6Bi5zI/sZIlSLMdbPwHIaQt7lJCSv0AwtEidduaIXUMsdFFtv3NEPa8BiH/9Lek&#10;JXGuP9aTOOeFzfUip0ic6xMS5/qExPn6hsT5yiFxrh3Wojj3CiKsoTCqrHbc3NSpxPO9Q3h9YCwS&#10;/SNKC2X+Mcq5mGVljHjCVU+xnsX5SoK/FOEfZ507J+ptjvlz5i12ztzU2IGbm7uVeIsN4+cYD97S&#10;fbXh1xUJPm1A4lw7kDgnYtF3Vy2yH8IzmyB5YoQnK2BL04MQC/JY5EIcnlGGxUMsOQShoEdNAdJA&#10;NYTnHoKwbxuE9w6pQ9nkIT+kylJI4bk+zp0Q7n8GojVWVHkgPHg/JHtATbN5Fu+HsD2NLUwdEIVY&#10;dBjCE89C3PYqhNROdSgnDOGVRyDNhpUKQ2ylQcr5kMT5KkLiXJ+UlZWhszP6utIvJM71CYlzfULi&#10;fH1z6uKclQt9w9jy9rtIqh7Q9f2QxLl2ONvinJ8nPOzs3npXczfubunBHa0sWrrx8cgkwux5ylsL&#10;r9XuU85kkDg/teDn0VzwD8Dyc4yfaw+wuLu5C3e39uKuxk54Wf1y7rz8tPexDRs2YHJyUk0RaxkS&#10;59qBxDkRy7oU51JjHoTnX4aYnATxWAKEF56B2Daj5kYTgvDmc5CsCxeN1FMBacgEGKshvLsgzufg&#10;BUI/q/DKw1UQNrwByRv7Zpk9FIOsMhz1cBS5ON+VzSZWB0Qh1ZRC9oQhFW5dLM7FaTb/VyEcfB/h&#10;xx+E8Or7EA0uNZNNR+J8VSFxrk/Ky8tJnOsQEuf6hMS5PiFxvpRTFueiD++8tBUmrxulOzah2qDf&#10;yh+Jc+1wNsR50pQJ7w9N4L3BMdzR1Ikbm7vwaNeAIjcn/AHl/1lWLzOyiBaf6z1InK9eGFjwc4wH&#10;/4gpP+948PQDbX3KOcl/6fBs9xA7V8fx/vAE3mfnqzO88Gv34/HCCy/Qx0E1Aolz7UDinIhlXYpz&#10;MeF9iOOsQiqJkL12iAfegnCsWnHaiwh0Q3jqoyWDFWaq4ovzgBv+lx+F8OgTENuno/14fAQXhNee&#10;hjR6HKHFZiIVbFkkzuXpGgh/fBJim4ltkASxOBnCc6/yHmMUSJyvLiTO9QmXU/zYrgdInOsTEuf6&#10;hMT5+uaUxTm7//F7oCyFkPz2G+h1RWTlNddcg+9///soKCiAw+HQRVgsFtjt9rh5FGsrTsexcrEI&#10;sXsIj5rJKRwbHEXe8Ci+U9aAbxfXIWtsEt1GkxIDZkskZs3oZdFHsWx0zRjQa5qNm0exOsHPQX4u&#10;zp2Xvep5ymPYbMYl1c34dlk9zi2twyMtXUhl5/axwREUjI7Nn/NBFlabje6BGgkbHSvNBB2r0xd8&#10;v2qR9dlVi8sI8YPnIbzwIoTXX4Kw8SkIx2rY+Gr+HEPZED5MURMxLCfOxTD87CEoTQ5D2PA4xHaD&#10;mhMHzwzENzdAyF3cd/kS4onzkBey3cWzIkgChPdegNhpiiRJnK8qJM71CZeO6+VtMolzfULiXJ+Q&#10;OF/frEof56Ibxz56AyX9J/4AvZahFufaYbVanEvseNda7aixOpA4ZcIvKhrx86pmbBudQrXNgWo2&#10;3ByMfKCTt/aN1wqY4vhBLc7Pfsydwzz63N7Iuc0i3WDGzysa8PPqZpzPznv+4dJqdj0Qax9qca4d&#10;qMU5Ecs6FOdBCG89ASG7GfKEETIvxKVsjivO5eYjED5OU1MxxIpzSYDsdkHiX9RWKzty/X4Ie8qU&#10;v2ORbdMQXnkGQkWvOuQ4sAJirDhHwAfZF1hYZ1mC+MkbENuNSpLE+epC4lyftLa2YmhoSE3pGxLn&#10;+oTEuT4hcb6+OVVxLksBbHvhAeS2T8BkMsEv6Pd+SOJcO3xacT7u9WOc1Xn63V78vLwB51c0IG3a&#10;hMQpIwpNFrhZGZ13a0F9k69ekDhfu8FfBvHznYdHlHDlq29gb0cPfl3dgp9XNCLLaGbXix8OVo4g&#10;1hYkzrUDiXMilnUozs0QHnsWkk/tnkEWIX78EoSDRVjSx7ilFsIbB9VEDDHiXHYbIDz7OCRLCH52&#10;oXHEQ89CSGlR/o5Gto1BeOkpiN0T8buBiSWOOJerD0F4Zy9b/cgcZMEGYdPT8/2xkzhfXUic65Oq&#10;qip0d3erKX1D4lyfkDjXJyTO1zenLM6FENpbGlDNnnEV5aUwes5sv9JnEhLn2mEl4pwfSd6i3BYK&#10;44LKZvyuqgX7xqawdXQSu8am4WDDrcEQpmNkIsXqBolzbYSRXQ9PvvgieiYmYGV/21lkGGaV6+WJ&#10;rkH8rqYFj3T0K9cUD+LsQuJcO5A4J2LRvzh/6sUYcS5C3P4ChC2HIeZmQ9j2IoQPX4PwcSrLin2g&#10;GCE8/RpvzL2UmUoIbx9QEwxZhJS5HcIL7yKUnQHx4GYIGz+C5GYVXzYDqaYE0sBMZJ3eehLC+3sg&#10;5mcr66BEWZMiwWVDJ8SShsVCnT/s8nmr+A51AENyQHjjjxC2su3IyYDw4mMQUlvVTBLnqw2Jc30y&#10;Pj6utMZbD5A41yckzvUJifP1zap01bJOIHGuHZYT5z5BhJeVszd2D+KxzgE80t6Hpzr74WHDeatZ&#10;kuRnPkicaydSioowbLEuGT7Lgl8/XS4PHmzrxaMd/XicXVs8+DXHg+6cZxYS59qBxDkRi87FeQhi&#10;eg6kwOKfKskBN8T8YywvBaLBCdk6ACG9ErIYW5iTIe55E1K/V01H4RiCWNSgJlR46/W2BoSSEiAW&#10;1kMKqRcb70alLBdi7xQrHc5ATOPLTo0snwdPF9ZBFmTI080Q3tm1VJz3lkNsXfzFbFnwse1g801l&#10;82ieYYtZmIrE+epC4lyfcDnFj+16gMS5PiFxrk9InK9vSJyvHBLn2iFWnB+cmMbLvcO4pq4dV1S3&#10;whAIwMbue1z68e4oSJifvSBxrp0YtjtOeKz49cSDt0j3hAVcUdeGa1ls6B7Cy30j6HWtj/rB2YbE&#10;uXYgcU7Eom9xvgrIo5UQPkia7xLlRPACoe8UBKtsG4WQUHbKb4Cl3I9InK8iJM71yezs7LrZVhLn&#10;+oTEuT4hcb6+IXG+ckica4d2sxVJEwZcVtuGi6pbUDhrRa/bi9lgSIl4wo/i7ASJc+1EaUsLRu2O&#10;uHnxgr+Q4tcb//joALv++LcDXugdxkW1rXi0sx9J00YUmazqVUusJiTOtQOJcyIWEucnRIR48GWI&#10;QyvbRVxOnVJlh7fEOJUKgBCC+O4jEB5/EEJevzrw9EHiXH+sJ3FeWVmJrq4uNaVvSJzrExLn+oTE&#10;+fqGxPnKIXG+dhlUpdzPqlvwhYIqPNnahSGPT/mIJ33Ic20HiXNtBO/j/IkXXlD6OI+Xv9LgrdH5&#10;NTnlD2CQXaPFZhu+kFuBL+RXKtdwv8tD99lVgMS5diBxTsRC4nwFyEEXZHuc7lricMri/FSRJciG&#10;ccgTLByRj5SeTkic64/1JM7r6+vR33/6XzCtBUic6xMS5/qExPn6hsT5yiFxvnaY8AXQ4/LgvaFx&#10;/KayGWkzJqSymPTzLljCGLXZMc3+jifuKNZWkDjXRhiCIbz01tvom5yKm38qwa9ZOyuLpE6bUGi0&#10;4JKaVvyWXdeFJotynXvWSVeXqwmJc+1A4pyIhcT5KnPWxfkZhsS5/lhP4pxfr+vloUjiXJ+QONcn&#10;JM7XNyTOVw6J87NHiJUrnGEBDXYnzq9sxMbeYXw0NIEqi135sGesiBu02kicayRInGsn+HE63ceK&#10;d+/iZte6n5U5D08asHl4Ane29uD8qhalj3QnK7PQffjEkDjXDiTOiVhInK8yJM71CYlzfcKPK4lz&#10;/UHiXJ+QONcnJM6XQuJ85ZA4P/PwlqZ3NnXioY4+PN87jG2jk8pHPXl3D/Gk21yQONdOkDjXToy5&#10;3GflWJlYWdvCrvs6mwObeoZwV2sPbm/uQi1LE/Ehca4dSJwTsZA4X2VInOsTEuf6pKKigvo41yEk&#10;zvUJiXN9QuJ8KSTOVw6J89MPb1m+eWgcm/pGcF19B25r6oSXPXvM7FnLW6LGk2rxgsS5doLEuTaC&#10;93H+2IYN6Bk/tT7OTzX4fcAWDCmt0t9n94rr69vxdv8YkqaMCLP7Bw+CxLmWIHFOxELifJUhca5P&#10;SJzrk/LycnR2dqopfUPiXJ+QONcnJM7XNyTOVw6J89NH0awVO0emcGlZAwbcXkz4/DAFQzCqoiye&#10;QDtekDjXTpA410Zwcf7IM0+jZ2w8bv6ZDn5fUD40yu4T4+z84feQ31Y14YKaFnYvmUSfZ2XfjNMr&#10;JM61A4lzIhYS56sMiXN9QuJcn3ARxx+M6wES5/qExLk+IXG+viFxvnJInK8uXkFEjcWO2xo7cWBy&#10;Bo02p9INSzxJdrJB4lw7QeJcO9E9Y8Ckxxs372wHl+jWYAhmFs12Jzb1DeOXFQ2otjrQ4Vx/z34S&#10;59qBxDkRC4nzVYbEuT4hca5PuJzix3Y9QOJcn5A41yckztc3JM5XDonz1cHoD2DX2BQuqWtDjcWG&#10;CZY+UZ/lJxskzrUTJM61E6NOl2aOFW+Jbg2FUWG1I3HKhK8XVuPrxbXKr1j4txP0Dolz7UDinIiF&#10;xPkqQ+Jcn5A41ye8m5axsTE1pW9InOsTEuf6hMT5+obE+cohcf7pmWXPyil/AFfVtmLf2BQKZ62w&#10;h8KfqhuWlQSJc+0EiXNthCEYwuZ9+zFgMMbNX8vBX8w5w4ISW4cn8EzPIK6sacWEL6CIdD1C4lw7&#10;kDgnYiFxvsqQONcnJM71SVVVFX0cVIeQONcnJM71CYnzpZA4Xzkkzk8Ovq9aHS5cWtWMp7sG8Ez3&#10;EELsOXK6ZHl0kDjXTpA410bwPs6ffOGFs/5x0FMNfv+xsLJ7mN2Lnu8ZwjNdg7isuhmX1bRAYvcs&#10;vdzjSZxrBxLnRCwkzlcZEuf6hMS5PhkZGYHBYFBT+obEuT4hca5PSJyvb0icrxwS5ysjxMoAz3UO&#10;4DEWH41MKC06eYtP/n88kXU6gsS5doLEuXbiaHYOhs2WuHlaDH5fmovZYAj3tnTjkY4+PNc1gKDG&#10;RSaJc+1A4pyIZRXFuYyww4BZ18KH9mQ5jM6KMrQMWNjf6kCdQ+Jc+8SrgAmChJAQe/NU34B/inM7&#10;3jL4sKXDI8Ni86KHxcbyxM+PnZb/P3dcY/M48YZpFerjXJ+QONcnJM71CYnzpZA4XzkkzpeHt9TM&#10;mpnF3vEZ/LaqGX72vOB9DMeTVWciSJxrJ0icaydGHE7dHyv+gs8VFnBRbRt+Ut6IF3qHcWTCoLnW&#10;6CTOtQOJcyKWVRPnk615uP22u5HXZ1KHAH25O5HTMYzSw+9g1L4g1PUMiXPtY6h/GmaTWU1FcHS+&#10;gJ7s2+DxLUhWWXRgqPRReD0n2RI9bMJY4/4Y384qMlVPw+uNPndk+E0lGM69Gb1ZN2G4IwnhUGT5&#10;xsq72PrchN65yL2DjfMYvKHlr7OA8SiGmovVVATRP4rxssfYtL/HQPVH8LGCFy+AOJ1eCIExTFQ8&#10;hZ6sGzBSuxuBMF83Gea6m9mwm9HXUhGZiYax2WzrRtqQONcnJM71CYnz9Q2J85VD4nwp3S4vsgyz&#10;+F1ZPaosdnQ43TAHQ2ekO5bjBYlz7QSJc+1ETU8vxlh9PF6enoLfv/h3Gfi9bMDjRa/Lg19WNOGO&#10;5m5UzNrUu9/ahsS5diBxTsSyauLcMjWM3tLDyO9Wuz2QRWTv2w2TNwRjdwbSOiMiklcGfvKTn2DD&#10;hg2KxOHiVU/hcDhgtVrj5ukx9LithpZXMNCcD8fcMNskBgvuQF/ubZgY6JofbjNUoTf/WVjtvsh4&#10;7AEeCff8vJaGBRPlD2F6fFJNu+CwGzBV/wi6Mm+BacY4P65lPBPd6TdjcqAFs9ONGCq6GQN1qco5&#10;ZjH0s2F9MLOYnenDaNXD6K/aDxvLW1iWGg42r4ks9GVehr66TDbMFRnusmG0+Gb01SQq85qsfRzd&#10;Be/BzipYVssABvNvRn/lAZY3gOmOD9FT+DKsDjcspkHMtL+C7pqMxcvRYOTn56O2tjZunt5iPd2b&#10;+AsRvr3x8vQWdrtd2d54eXqL9fRs5ceUH9t4eXqL03lc+X1Ai78qInG+ckicRxAkCYNuLx5u68Nr&#10;/aPKhz4dYSGugDpbQeJcO0HiXBvB+zh//LnnNN/H+acJLtLt4TAm2HmaOGnEj8rqcWjCoHxsdK1C&#10;4lw7kDgnYlnVPs5Hyw9GiXMB6bt3wuwNw9ibiZT2xS149Qq1ONc+oqscXUWb2bGMVMQEVzV6sx+H&#10;c2Az+hpTWQVNGQxv33MY6myIJIIGTNW9jtHK5zDZdRiiOm0sYT6vwq2Yy5Y9nRgqvA0jjUcwUHQv&#10;fJ6FFuOG8pswOWaYb5kuCzZ47VNLKoiCJQ/dOU/CL0jqkChkEdbOTegteByz7RvZ+heqGYxQD7pz&#10;n8Fc8UIKGTGYcQXcPsAynIi+oucw/7iQQpipuROGqcgvSvzjH6O7PmpeGqW6mh2P3l41pW/4ebOe&#10;WpyvF6jFuT6hFufrGxLnK2e9i3MuzAtMVvyuphUp00b0ub0wnsXuWI4XJM61EyTOtRFcnD+z6WX0&#10;TkzGzV9PYWP7otJix8MdffhpWYPStYt3jb04J3GuHUicE7GsqjgfKd2P3K4ZQAojGBLQnbYN2T0z&#10;aDr2Hnot66PCS+Jc+8iCGcNZd8AXDCtp79Cb6KrOgBDqQH/2JoSVCloA00U3Y9Y8C0mwY7Tgeoz3&#10;pMM+UYaZxhfRVfwJq8woky/C0vAwxscn1BRbVtAIh2UcsmTDUPG98LrVc0c2YSDrUfjDTpgHdmCq&#10;ZRusxtF54T6P5MNUxZ2YHl1G/soSfJZWsLIE/KPvoK+xQM3geDGaezMmhrohhn3wDG9Fd/7bynpb&#10;hg9hoGJLVHcyIiytGzDR16ak9CLO+QNxvTwUqasWfULiXJ+QOF/fkDhfOetVnHsEAQlTRjzY0YdD&#10;EzNwh4Wz3hXLiYLEuXaCxLl2YtLL6oJ0XSnB74FWVnbyCSKe7x3Chu5BPN7ao0j1tfBhURLn2oHE&#10;ORHLqopz+1gHhmZdrHY7iIbuGchiCPl7dyCtcmTdFGpJnOsAOYzZhvswa7Kyv30YL7gF0zNTCIcl&#10;TJTcDIeXncvBMfQVPIRgSIQYHEV/2u9hsc5EJpclyJLI/leSC0h2jOTdB7snjiQQrYvFuTCMvtz7&#10;MJR/GyY7E2Dq3YeetEsxMzq4qG900VWMztTHERLjWPoYlopzIGzLRXfqBWhL/DXaU66GzeZU1ts5&#10;W4eerFthNUR+KSI5W9CffQnGOmuV5etFnPP7Er9m1wMkzvUJiXN9QuJ8fUPifOWsR3G+eWgcd7f1&#10;IG3GDOsa6Lt8pUHiXDtB4lw7Me0PkjiPCX5PNCgRgJHtn7uae/AHds/MNp7dHhBInGsHEudELKsq&#10;zgkS53rBP7UXY93VkPwj6Mm/Hz720A2FwrC0bsR4fy+Cs1noL9sOkdfVxADM7S+gK+MKdGXdjqm2&#10;I3CzAucSQpPoL3gAwWCcn43FivPwIHoyrsH0tFkV5TJCpkR0FbwBcU70yhJMdY9htL9pkUxfjlhx&#10;LgU60Zd7F2anxtmDIYjAdBZ6M2+G0xOAyx2Ab/wA+rKvQmf61RiqfANT9Rsx0d+qTKsXcV5VVYXu&#10;7m41pW9InOsTEuf6hMT5+obE+cpZT+J81+gUbmroQLnFhhl/QBFD8aTRWg0S59oJEufaCN5Vy9Mv&#10;vYTeifXXx/nJhIm/YGT3ngOTBlxb24bNIxPKS8czDYlz7UDinIiFxPkqQ+JcH8j+NgxU7UTAlID+&#10;sv3Kx8WCoRCCM4fRU50Ae8czmJiI9PfNpXaEIJwD6RgufQjdWbfA64t5IAdH0Jd/38rEuTyLgYw/&#10;wBWOumEHWtCd9uj8T81kyY/horvhcKzsfIsV54GpfRiqO6ymOGGY6v+ImdF+uFyLRYYshWCovRvT&#10;49NKWi/ivKKiAl1dXWpK35A41yckzvUJifP1DYnzlaN3cc63rcxkxX/lVWLMp23pTOJcO0HiXBuh&#10;fBx0w4Z1+XHQTxv8haOVlbEurGnBuYU1qLLalQ+MnonnCIlz7UDinIiFxPkqQ+JcH8hyCJNVL2Kq&#10;5gaMDw9FxHkwBDnQg+7C5zBacD88qtQW/W0YzNs03yc6RAMGc26BwxHT6lx2YDj/AbjiyZ9Ycc4w&#10;1tyCoc4adk6xB7kswjv0AXoqt0fSDCk8jIGcxxFY4T09VpwL5mz0FL3Itiuy3lJgiq3f1Zg1meGa&#10;bcRQ1esIqY4/5KhGT8Zd8AQird31Is55hXu9yDgS5/qExLk+IXG+viFxvnL0Ks4D7N5eY7HhNxVN&#10;qLfYYWH3g1gBpLUgca6dIHGunWgdG8cEuw/Gy6OIH7wrFzOr1/P7aqnZilf7R/FkZz9qrXZIp/F5&#10;QuJcO5A4J2Ihcb7KkDjXCbIEe/fr6Mr6A7x+nyrOg+wABzFVfBG6S9+db2cuywEYah5Cb+6jGK7Y&#10;gOGie9Bb8Q7CMTdbSQjCWHEfDLMWdUgUogWDRXfD41oQQ6K3EwNZ16K/5CkMlz+B7oy7I32Qz+Xb&#10;U9FbtH1JNy1BWxFbj/cRium62zfyJnob8tUUg623se4+dOc+xMZ/FgN5N6O3+gj4WrtYAcxY80f0&#10;FD2GkYpn0JN1/aIPkOpFnHM5xY/teoDEuT4hca5PSJyvb0icrxy9ifMwe1Y32l24uLIRadMmuFkZ&#10;RSt9mJ8oSJxrJ0icaydGnC46VqcYFlZv6HV7cGzKhJ9UNKHMYoPtNHTlQuJcO5A4J2Ihcb7KkDjX&#10;D6J/Ck5jJzummBfnkhiCqeVVuG0GdSwVKQjvbBOc07VwmvugNgqfx2vtR0/2bQiYDqO3MmVpn+Ry&#10;EG5TE8LhxRJXCtvgnqlT5huIkUaSdxDO2VE1tYAYGMFYwUYEY8S54O2D07p4vWXekn22nc2/Bu7Z&#10;fmW9eQWUH1f+QsBtZtvDlu312NQpIuhFnPf09GBiYkJN6RsS5/qExLk+IXG+viFxvnL0Is5FVgBL&#10;mDLi7rZeHJqYgY3dA+IJHi0HiXPtBIlz7cT2w4cxaDTFzaM4ueAvKW2hMI5MGrB1eAJX1bQgJEoQ&#10;uAxYBUicawcS50QsJM5XGRLn+oSLc/5xUGPHdnQn/RRi6OQq+uMN76Ir7SqYBw5jvPAWOF1eNWf1&#10;Eb0DGGsrwKd9xM+J8+WQpTD8E5t183FQ6uNcf5A41yckzvUJifOlkDhfOVoX57xLlh1jU7i/rQ+J&#10;U0bYWVlTLy3MY4PEuXaCxLk2gvdx/uQLL6CX+jhf9eD3YT+7P9/R3I372nrxdEc/jGyYeArPGxLn&#10;2oHEORELifNVhsS5PhEEEfbJWvSmX4i+zCsw3fyOmnNifPYhdGVcg56sG9BXcC9ERzmG6o8sbXW+&#10;SvBW5KfSP9vxxbkMQ8XFaEv6HTpr89Rh2mVgYABTU1NqSt+QONcnJM71CYnz9Q2J85WjZXG+bWgc&#10;NzR2oNxsUz5YF0/e6ClInGsnSJxrIwzBEPYeO4ZB02zcfIpTCy7PuSznMcvioY5+PNU1gNd6htS7&#10;+MlB4lw7kDgnYiFxvsqQONcnghDGQOF96M+6Qgku0GXpxH1jy5KIiaYP0JN5vSLOu9Kvhn2yAmJ4&#10;7Qqg44tzdo4LHoghFmyfaB3+SwLq41x/kDjXJyTO9QmJ86WQOF85WhTn2QYzLihrQIPNsS6E+VyQ&#10;ONdOkDjXToxSH+dnJLhE5/J82OvDpNePCyublHu5X1i5XCVxrh1InBOxnH1xLkuQPLOQxcWFXjlg&#10;geQ2scKwOoAjC2yYhU0S6YRCDjhZ2simX751rOS18v/iIvvNkel9EZkkB/n8TGqw4e7F/TovQvBE&#10;xuHzj4LLKZ+TrztfL7auy5blZchevvyo5flPJAX49rB5xhV9bH4+lscq2xzJx9efz/P0VrzWizgf&#10;r96A3oxL58V5X+blGKt6Ss1dnqDbgM6US9CVftV8dKZeqWlxrie4SF4vMo7EuT4hca5PSJyvb0ic&#10;rxwtifN6iwPfzK1At8utCJh4ckbPQeJcO0HiXDvRPj6BCbcnbh7F6QlFogdD6Gf7/Zeldcg0zCIo&#10;nriTVBLn2oHEORHL2RfnUhC+hOsRGBlTBzDkAPwJl8G19TcIOxYqypK9Ea69N0H0ixB7DsB94Fq4&#10;97Lx9lwJT8FeRQxFI5pL2Pi3Qw7Hv5GFCq+Ga8fFcBckspSIUO0zcO68CO59V7C4FO7dL8V17pK7&#10;A54DV7F5Xw7X7gvgq8yZL7RLrkY4917J1ulyuPdcBG/+rmUK9C74jrDp2TyU5e29BN7q4/cZLXs6&#10;4d7xWwSmjOqQBeTgCDy7f8P2Y+RDh4Ectl92/Azu0nwlfbpwuvQv4kJeIwYLbsdQIYuCW1nchuGi&#10;u1jcjbBvVh0rPgHXOLzW3pjoQThgV8dYe6wncV5eXo7Ozk41pW9InOsTEuf6hMT5+obE+crRgjhv&#10;tDtxRW0bcqZNcIUF3fZhfqIgca6dIHGujeB9nD+2YQN6xsbj5lOc3uD3cicrrxWYzLi1pQe7xqZh&#10;DS5fdiNxrh1InBOxrIGuWmQITU/D01DFCr7qEHc3PAk3wpf8e/iHhyMDGcLQVniyj0LyjsG988cI&#10;zTqU4bJ/CJ7tv4V/IiIxeQE63LcL7u0/gOvA/cuL86Kr4RtQN10Mwp/2G7Y8SyS9HHIQgcxb4Gup&#10;jST5srddjqAjwFIhBHLvgK9GldXBSXj3XIWAup6L8AzDfeg6SDEt7ZdDlt1sf1wJ145LEZxZLGtl&#10;2Qdf2nUs7yIExhb6axY6N8JdtoyMl9wwtr8Hvy+oDuDI8Ay9jammDxAUFtZLFs2Yat3CKvIx+zE0&#10;g5G6DxEKxu+yQwqZYezOUI4rPyb+mWxM1r/M5r8PPq8/7ksJ/gsEZ+92TDa8gike9Ztg6K6Y/9Cl&#10;zOZpaHyLzedFWKb6l+3LW5JCsPW+i8m6l2EarF7+Qx58vQzpbH6bMNVyACFJirteYX8/JtoKlTzZ&#10;14uZ1ncx3b4boZD+uvkgca5PSJzrExLn+oTE+frmdItzfn/US/Dzhz/f4uWd7eDrdXllE7aNTcPH&#10;7tXrVZjPxYDFSuJcI0HiXBuhiPNnn0UPfRz0rAa/t7sEAcVmGx7s6MMLvcMR9xDzTJgT59HDKNZm&#10;cHHOu3ONl0dx6qFF1kQf57KrBO4j70CWIjtRHN4Md8YeSNN74c5PUoZxgnmXwD9shRSYRKitcpHg&#10;DBVcBG9Lt/K3NLIF7tRNEGY72XwfOI44vwa+3kjrbVmYhWfvXQhNlCNQuxXBbjb/eMfUb4D30CUQ&#10;3KosZiOFax+Cp76V/R2AP/1GBIbnPhghwH/0SvhHzGp6AcmcDU/y2wj1H2bL247w9LSaEwe+jKZn&#10;4Ml6D96kO5aIc6HjVba9r8OXfu9icd62YXlxDgnm2vsxMzmophmiESO516A/6wY4bAuyX7CXYKj4&#10;GSz5BVJwCL059yIYiCfOw7A0/BFWk0lJObpfR1/hU7AMp8PS8Rr6M2+ByxWn1bUcxmTZ7ZjqSIRt&#10;OAO2oTQ4pvvUY+3BZOE1GKnbDdvgEYzmXIipwRYlZxGSG4bymzDSuJXNIw1TlbdjsHHf/Pm1gAjv&#10;8Efoz38clqF0mDveRF/ubfD5+EuQKEQ3psquRW/hR4rAl/wjsA3sZOPejqA/+sWDPuA3s/UizqmP&#10;c31C4lyfkDjXJyTOl3K6xTmvEPLrSQ9hs9ng9Xrj5p2t8LMIsON3XW0bRhwODNspePQYTYqQjZdH&#10;sbai1zRLx0ojMciOEx2rtRNjLEoNs3i0ow/PNXUgxJ4F/HnAnw0ul2vNPa8o4gc/VnNdulKsfmiR&#10;tfFxUMEFX+LVCAf5zyFEBDIvgLe1E7I4Cs+eB6H4TtkAz87bIcb5+YscnoR799UIORZXvuTgANyH&#10;j9fiPEqce+rh2vZTuI89B3/lh/AcuQzuvMTIsqOQPW3w7PsDpPkMGULf+3BnJytyVxg+Cse+exHs&#10;ykew/Bm409+CHNV6ew6x/wO4tv4SnqJ3ESh5E67tP4S/r1fNXYxoK4Xr4ONsXYLwJd26SJxLrga4&#10;2fIkSYQ/486TEOdg89mJoea5fBlhayEG8x+EtflxTPTWzb84cPf8EWMdNcrfssyWM1sJx3gZQt4B&#10;9ObeF1eci+5GDJV/xI4mZxpDKZfAO+8nJVhqbsdoV8X8MuaQBQuGc6+DL8RbD0VaEM3jSEZf/tvz&#10;rc/DzgK2vk+AjboI0TsIY9dezH+rQxpmy78TfnGxIJWlEKzdb8HtmjunAjCU3gLj1ICaZrDlu/s3&#10;YaDgTvQVfji/bIRG0J93x7oV5+GgH5Vp7Nz1aluwc+m4Xn6GReJcn5A41yckztc31FXLyllrXbXw&#10;VoZprJx+UXUzAuz+vN5bmUcHddWinaAW59qJCY+XjtUaDP7h52GPD1dVNeH9wXEIrB7mY8/19VLv&#10;1DrUVQsRy9oQ5wgjUHgvgpOzkAMDcG29BoKLFYSlMLzJ1yE464dkzIY77ZWlrYYlH4J5d8FTmLik&#10;4Hwy4lyyVMFbcQiyEBlX9o3Bve+XCJkXiybZ0w7P/ruXivPknewvCcLkMTj3XQtf/kb4Mu5WWoKL&#10;yguBxYS7P4Kvo2l+naXpFLiOPrtk++TgLDwHfobAhIEl/IvEuRx2wJfwa/iHxlji5MW56O/CYM4G&#10;KLuHrYdn8BUM1edBcOagv+gTtXuTIKYLzofFbFGWYe94Gn1592Gy7kWMFd+Entz744hzGbbG2zE9&#10;NqqmBQhBj/JiIYIEe/M9GOko44tdhBQox2DB85iuvRO96RdgvG4LgmFVePtr0J/+B3j9kf3pGX0X&#10;g6Ufs/VUkssgI2hOx0D+c8oD63iI7HwZzb0cdvvCR2EFWzH6Cp6Az5SO3oL3SZyrzIy0oSTpVQx3&#10;V6hDtEl1dTV6e+O/sNIbJM71CYlzfULifH1D4nzlrCVx7hdE3NzYgdQZE8zBEEnzmCBxrp0gca6N&#10;MLD7zDMvv4zeicm4+RRnP0zsGI14fbi0sgl7hsZO6COItQGJcyKWNSLOWeV/eAc89eUQpzPgTn4B&#10;kuJKJQQLH4S/owPh1pfhra2Okq+AHHLCn3kNPCVHIMe5B52MOF+KB/5jv0dgsE9NR+Af6PTsv51d&#10;SOqasMK60PM23HnpSv/bnv2/QnB6rp90AcGSm+EuLli03vGQxUG4t92ypNuIYOVj8GR+AtExCck+&#10;BG/CjQgMtEMKBhFqeA6ulLcg2HneOHwpt8Lf3QRJrWydSJzzLk0mS6+D28P72gpjuuhyGIwutr+M&#10;GM29CYEwGx4aQH/2I6wCH4Ys2DGcdxVc7khlPmhMRk/OH5aKc8mCscyb4PLFrwxLgVEM5d0Et8ur&#10;DllAnPoAPZk3wjY7ibDbCEPt/Riq3Dwvxz39b6I342oM5l6Pvpy74GUF8OWQQkaMF1+N3rRrYJ+d&#10;4odqGSRYG+5Af8blmOrKxdzzTBZNGM++Fja7DWF7FolzFYd5EsVJr6A89S0lwqHlj8Fap7KyEl1d&#10;XWpK35A41yckzvUJifP1DYnzlbNWxHmH043rGjsVYc5bGsYTKOs9SJxrJ0icayN4H+ePP/88esbp&#10;46BrPazsWLWZrTi/rB6VVju88z+NJ9YiJM6JWNaMOJd9XXCnbka45hF4KqvmRbM0eQCunIPwJ1+J&#10;oCOqEikY4Uu+At7mvKWt0FVORpwLfTvgrU5V/lYQHfAmXIqQYaH1sUJoFp6jV0Bwq4KbFdZDZXfC&#10;2zYAOTAE967rEfAuiGRxdDvcyXtixHkYgdzbERiZVNNsNp5muA49seRjof68W+DefyXc+66Ae+/l&#10;cO2+iMVlCAwNIVB8F1z7r4rk7ZvLuwT+1npl2hOKc0hwtj8J4+SIsvy+vIcQ5h2Zy34YKu+ExWhA&#10;YOYwhqp3KOJaDlVhKOs5tvYR+K8DenPj9HEe6Fa6cAnF6VZHYvtoMv96TA/2xn2ZIAaMCPoX5J6y&#10;jMzb4fX6IHsrMJR7HWbHexB0j8BU+wBGqjZDWKbCJItBhL3sPDEWYzDrWthdy0kXCYLXxM6vAUwU&#10;3oypPrb/5DAsTfdhrL1EEe5hRw56Cz5Y9+JcFATU5W1FWcqbijQvTX4dY73VmpWUc33NrQdInOsT&#10;Euf6hMT5+obE+cpZC+J8+9g00mdMmPEHqJX5cYLEuXaCxLl2oml4GOMud9w8irUVww4nzOweWGax&#10;4fr6diRMmUigr1FInBOxrBlxDsELX/rDcB++GEH7QmVRkdH7L4Xr8DOQ1IKxHLbDz/vMbqqGFHBG&#10;wu+AFF5cyTypPs4dZXDtvBzB0RE2PzuCNc/BffBZdsHwTJHN36kKehHBovvgzv4Aos8JcTwV7u2/&#10;R9jHli164DvG1qs4ObJOzg549v8Ovv4xPhPIITekUES0Cl2b4Dr0CAS3HZJ7FN6UK+GtVSW3GGDL&#10;i1MRmOvj3Bjvo5q8q5a7EJhY+BDpicU5INmOYaQlA8HpnRip3avKbAnuno0Y76mBo/MpzPBuYvhQ&#10;fwkGs17AXJt4OTgYV5xLrjqlO5dwaPFw0dWD4dyrYByPL805UsjF9nlUq3vRgKHMW+H2eOBouhMT&#10;/U1qBt9k3h86/8jo4kq3LAUhsH0dvfucXRsw3hV5oTAH70NdDLLzJvr08OSir+AtiN4q9KVejLG6&#10;1zDV8Aomqh9CX/btmKjfiTCf8ToV55NDjShOehWlx16fj/yDG9ix1qbQoo+D6hMS5/qExLk+IXG+&#10;FBLnK+dsinM7K+deU9WEHKOZWpmvIEicaydInGsnRp0uOlYaiRGHUzlW/AWrk5XzMg1mPNzRj3cG&#10;x5TnCbF2IHFOxLJ2xLksIlT/DFwHn4TEWz3PIQbgS/oVPOUZ6gA2aGIfnB/+kMV3WJwXife/BVdx&#10;gTpGBDnYC9fe25aI8/BopfL/oq5aJAnCGJfg57N5fQeu5HchqF+zlIU+uN75PoK2iCSVgzb4s29n&#10;450L57aLEBwfUYazHIiefjiP3QXnByzvw5/C31KoCtwwAjm/h6c0TRkTkh+hxvcj2/AB276yLEjq&#10;R0Sl8W1wfHjdktbnvCW499BVCEzF6V6Gi/Pk6xEYnlAHrEycQ3ZjrPxlzNZdjKmhhW5pBFcB+qt3&#10;YLrgJniFyI1cFiYxlM0/3KkkITor0Zsbp6uW8Aj6eRcuwQWpLDir0Z9xKezWiWWlOd9/9ppLMNha&#10;pqbZMriEL3gQIXYMnW13Y6yrWs1hY4dnMJiztMsX/pHTnszfIxT11VBz3U2Y6O9RUxFk0YPxrO/C&#10;ZFg4/cOT76Gv5BOIoSnYR/NhH8tTwtrzNvpyn4RtrCbSwn29ivPBBsyMti2K6ZE22M3j6hjaYmBg&#10;ANPT02pK35A41yckzvUJifP1DYnzlXO2xPlzPUN4sKMfQXYPjidIKJYGiXPtBIlz7cTelFQMzZrj&#10;5lGsrZgT53NpLtAtrM5Sw663x9jz5EkWxNqAxDkRy9oR5xzeUXm8zsp5k+DoQjEfhw+Ljdhp58aL&#10;IlC7Ha6tv4AshuL3cT4/LzXN4cuOmY8yQpxlcjnlZ4XC+flEITsb4K/KVVMqccaLt94R5papJhcx&#10;l7eQuSJxzjDVPYy+nBvhZTfyOeSwDWN5v0F/xXtstuo82XrZWp9Ab9GLsA6nYLLkNvTk3Bfn46Be&#10;TGZfB4d77rRyYqLgMow27IJtJCsSw+mwzfQrqxuw1MIx061sluRrw2DmxZjuTIZt8DAGsy6FcVQV&#10;+p4mDGRfiKn2BDaPVEyw4zfckATllibMwDaUD+Xdg+TGbO3dGCx7g42XCVPTU+jL36j02c5fPjhH&#10;s+F1O9iIInxjO9GXdRvMQxmw9u9Af8a1sJqWitRP08e5IIiwsQek1jieONcbVVVV6O7uVlP6hsS5&#10;PiFxrk9InK9vSJyvnLMhzt8eHEO9zUmtzE8ySJxrJ0icayN4H+dPvPACeiYm4uZTrK2IFefRwZ8n&#10;/FsZNzd34v3+UfVpQ5wtSJwTsawtcX6aCRu7FWnu3nUhvAWvIlR2Mzy1RQibI12RrAYRcR6/siP2&#10;Z0Lk8vYMIJpbESx/AO7yE4vzgCEdE21JinefRw7B1vMezGNdMZ5egmP4HUxUvw6vaxjDNe8jHFra&#10;1YV/7HWMdbdFEu5qjNdsxGTdiwtR+xwmu0sVce4d24eZ7vx5KS0HpzBd/womat+A3bTQ9QxHDJkx&#10;0/Aay3sO5sGahXULdmOs4EH45navLMLeu4+N9zymO7Mw332Y7Iap4WXYoo55yFytjDfZsANeb/RO&#10;WCDsqsVoffKKxTmvxOUVV2H34VTlnFgr8PUK+WbhMI3BZhqH18cFYyRPEsNwmkbZ8FFMjXSz/8fY&#10;/h+FfdakbncYLuMorMq0kfCxh3wsQfd0ZByrRVkej4BrWpmv02mf73LpeAgBKxx2Z/x3RFEE3SZ4&#10;/cf5aRtblt8ZWbbL5Zjf1jk6OjowNjYGr32abUtEUvlskX3gYIUXPUHiXJ+QONcnJM7XNyTOV86Z&#10;Eud8GbOszPOD4hq0Oag/4U8TJM61EyTOtRMf7d6NQYMxbh7F2orjifPomA2G8L28ChwZNyjPnvVS&#10;p1lLkDgnYllX4tyb9UdFmrt3XwjXrksQqnkc3pT74I1tBX4KHE+cn0lC5fcr2+ZrbVSHnB6crvgi&#10;TgqOYbjgQQTP0IsCtsUw1r2J8Gl6rvDW46FwlKANjx1XnPN+s/cnpLPIQFP72mjRLIk+jFTvREXu&#10;djQW70VT0V5Up72Njt5h5aWJGHahs2SnkldfsAtNxbtRnvwqqgvyIh+EDU2gIulNNBbtYXl72Xh7&#10;MDlrUeYdjallB0ozt6KxoUZ50NtH8lCe9jEbfzdq0t5B79DIcYW4zNazK+911FTVHXc80T+L5uxX&#10;MTS1/O3LNpSJirTNbFv3sG19B33DY4vmyY+r4BtB9bFXMTwZ2ZbJxt2oy3wT1XXqix+dQOJcn5A4&#10;1yckztc3JM5XzpkQ56Ik46W+ETzU0QdrMBRXdFCcOEicaydInGsnxlxuOlYaiZWKcx52Vg5sc7jw&#10;28omJE7OIEAS94xC4pyIZd2Ic1/BS3DtOB/u3RdFYtfv4Ct+Xc1dPdaKOD9TLN+lhwzv4BuYHGxj&#10;FRp10GlFgBA6ffudi/C5PtsFWzFGCm9GT/YtCCwjznOKKnEgMRMHk7Kw62AKwmf4A5SyFFKWKQkB&#10;hEMBpZX3dOMWVBYXIBD19e6QrRelSa/D4FgQF7wC6nIHEHQMoiLtAzh9kXX3TZWjrDAVwgka0Jta&#10;d6K1V+3uRrSg9tgHMPki+ynk6kNl4odwhpY/KSx9aShNeR31NQ3xxbkswT3ThPrMN1GW8hZGpl1q&#10;xmKk4Awqjr4DkytyXgQdXahI+AiuqL7vgwEXWrPfZst7ByNTVnUoO68Hk1BVT+Jcq5A41yckzvUJ&#10;ifOlkDhfOadbnDvYtfhU9yC6XV5YgiGlT9p4koPixEHiXDtB4lw70WMwYtLjjZtHsbbiZMQ5D/68&#10;4c+geqsdF1W3IN+0UFclTi8kzolY1oU4l/wOuA9cDffeyxfHgasg+WzqWKsDifMFZCkIv338DInz&#10;00u0OJdDFnjNbfBYeuLeUO3soXggMUuR5nNxJCVHESFnCtlQgMqSRDRmvonitN1wuqZQlbEFzsDS&#10;9fXNdMPhXhBSvALq8dvQm/cOOgbnHtAyZruOoaWxFoMNR9FWkQiz3RNXbEfEeeQjteHZBlQVpyyM&#10;J7ICXsn7GJuOf974Tc0oz9oD00AW6qrr44vzwCwaSg7BanWhv3LLsuLcP12NsuIMhOc+sisG0Fn0&#10;LqZMc+PLKEx8FfsOHkZf+e7F4nwgkcS5hiFxrk9InOsTEudLIXG+ck6nODf4A3ihdxjNDldcqUFx&#10;ckHiXDtB4lwbwfs4f/y559AzPh43n2JtxcmK8+jgL26zjLO4tLIJFpYmTi8kzolYzpo454VcLnLO&#10;WPDlxYt4455CcMHKK/fx8vQYDocj7nC9BZcYXMbFy4uNitom7D0a6aZlLvYeSUNX72Dc8U9LGItR&#10;nPQezF5RudZ85jpU5x1BSFrBOS9LMA0VozI/MWq4gNG6XShN/QSjg82Y6ChGSdJLmDDZosbhIcPU&#10;shMtPfyFiQz3WCEaqkuVeUbywxiu2oH+oamoaSLTiWEnWjLexZTFB8doJuqq6iEuc43yecvs//6K&#10;TzAy7YwzjgzHcD7qa6ogzC1bDmGwYhuG1f7igvYOfPTS/egd7Ed/2Q6MTlnU8di0XJzX8V9LrP49&#10;4mwFf/hzcR4vT2/BCzvxhusx+DOHC7Z4eXoLr9cbd7geg0tzHvHy9BZcfMYbvlrB7+Nag8T5yjkd&#10;4pyXPZ7t6MMz3UOwhalrltUKEufaCRLn2ghDMIQn2POiZ5w+DqqFOBVxzoO3QHezcv9LHf3YPDwJ&#10;D/ubOD2QOCdiOWvinItILnH0FrwAz1thx8vTY9hstrjD9RYul2vFx5W/OAmwCm9s+HzeuOOvfnjh&#10;Hs1DaXYqPGxdeNo6WYXq3CQ4vDwdb5rocKOr8E20dw9GDfNiZrASBqNVkVdeXwC23iMoLy6AN3pa&#10;Nv+Jhu1oau9XxpsdyEVdeT4bPjeOC33l29DZ2bswDQs+j/6qLWhuboaPzcPYl4Kaikq42Tyix4uN&#10;7tLN6B82xMnzwtCbjZrKErjm5uF1oKd0C7p72XY5Z1Cb/jqGJ41seWx7S7ax+bACiDKeF6bOI6is&#10;qle2YfF8tRv83mS32+Pm6S3W0z34ZO5NWg/+ojbecD0GP6484uXpLU73fUmLFR8S5yvndIjz21u6&#10;MezxwaCKingCg+Lkg8S5doLEuXZinPdxTteVJuJUxTmPuWdSidmKW5q7lWNPrD4kzolY1lRXLbIc&#10;hjjTiPBoFcJjHZDOXM8WMYQhTNWz9ahm68GC/z9eB9HrVfMlSLOtEBx2Nb0Ab90Ur7IjOXohuOem&#10;j8C7/AgbJtWUiixBNHQo+0AwG+N3VbEIia1rG5ts+THlkE1Z//BoPURWEV+AbYepLbKNSrD9PrXM&#10;hxslAcIMXy823swoX00Fx1AhG1aJsHEmMkCnRHfVogVkYxFKy0rVFBBy9KEiZwd84aUdlAueadht&#10;DjXFpg1Oovjox3AGj38Byu4WVKQdRey77uiuWnyTpairLFg4p9g1PlCxFYOjRnVAhMBsNUoS3sXE&#10;RB/M0wMYazmE6uIsmGem2Vm6PMfrqsU1VozaqlLM9dTCLgT0l23G6LQNho6DqMpPhHGyF7NTvWgv&#10;3IyuzkY4nZEuA85mVy1hnxPjk0aMTy3ElMUxvx2i4MfEuAXCCkWBLAqYMtqVexOXSOpQWIwW+I/T&#10;Yb0shjE1bcLYpAnOQPS5IMNjs0atnwGTBrZ+au4i2DraLbMYY+PNWI4vN8J+7/w83aG5uUmYnTFE&#10;LSsSoxNm+IK+yN/TswgKi+dLXbXoE+qqRZ9w8UkshsT5ylltcc77MzeyCnOsrKA49SBxrp0gca6d&#10;GHN76FhpJFZDnEeHhZUT72vpxtsDY5j0kUBfTUicE7GsGXHOxbJ736/gTvoDPCn3w5NwG1w7L0HY&#10;El+KnV5c8B69hq3LPfCydeHhOXYnXDuuQ9jBxZOAQMF98Lc2REaPIp44lyUvvKn3QvBHS6oAgkU3&#10;wpmToqY5bL51T8K169rIPjh4GXxtZWpefKSpNLj23ggpEF+Aya5BuHddAE/yvWwb7oZ7+0UIGtS+&#10;nGU//Jm3wJVwt7qdbHsLkuKI8zCCeffDffh2ZTz3vovgKU5WcuylD8Bz6Ao4c1OV9KdlqqMK2c1T&#10;aiqCY7IP+xPS0DQd9SCQRDSV5aBh9CTPC0lAaWExbIv6+JYx3FSNqqEFacwJuKwoTc/EniNpOFJc&#10;B5s3PC/Oh1rrsPdomtIVC///cFozjqfThYAFiTnNamoOCaNtjThwOA17krPROGYBf+8R9tmRdDRF&#10;nXckDiZnIjGrHRP9ddh9JAP785ogHuclyRwRcb5w7siiFy3p72LEYFGHzCFguPQNNLT0qmnAO1WD&#10;soIUhKJkpCT60JyxCdP2hfMsNJGN8opKNbVAtDiXXb2oyD08L1VlwYfWnLcwY18s5b2TZagv3IOm&#10;4kjU5X6A8oyP0VRSzM6+5TmeOA/bO1CSdRTzDlZ0oyXzDZhcYcy0H0FT0R7s+WgDEndvQlX6O6jO&#10;24aBwWFl1LMpzu2THdifVIiMgspI5FciISUHWXWjSn7AO4OD+yvhWaEoMPW1oLQ/0qXSnDj3Waax&#10;/1gBTJ74P/GTwl5kZefhUFoZW34FOw8L0G+bk5YiWqrKcCST5SnrWIHc8v44x0nGCLu+9qUWK+Ml&#10;puQis31MOddjEfxWHD2aw66VCqRnF+NAcilsykueMBrKKpDG9sHc/khMzcPuo1Uw2YxIzy3D7mNF&#10;MHsWF2xInOsTEuf6hMT5Ukicr5zVEuf8ZfTNzZ2Y9pHYPV1B4lw7QeJcG8G7anl60yb0TlBXLVqI&#10;1RbnvPW5kcUkm+f9bX2omLUqXY4Spw6JcyKWtSHOQ2Z49/8a/r5mSHNeTgwh3L4Jrj1PQlIFnix4&#10;IdrHWUxACi3WNLLETm7HRCRPVGfCbhySe5yNy/73TEbyhMUXgOSfjczTaeKjq7jhS7gNIXf0mzsR&#10;4aYNcB/bCZn9HSx6AP72JjVvgaXiXEa4cxN8XZ1qmo3j6IU/80a4910CV+6COJdmixVpHjKrHywN&#10;WuE9eiHCjqVySw47EWx8De79V8C1/w5IwXjiXEIg5wZ4Ghoj2yZLbF3egzvhKbaPZMjBWbbff4mw&#10;/fj9Y0nGLLgP3ssOSWTfye4uuLf8HCGrCKc3BHHoo0Xb8Wnwzo4gJb9xQbBKItqri5GQWYSsuvF5&#10;mS+xcyDjaDqmvCfXp9dMfwtK+tnDRE3zVrjGoWYcOJqCquGo0190Iz0pAxVdU7DaHWitL8ehzHp4&#10;Q4IiMRrKClHVb2F5TiXsTl/8FtFshwc8FhRkpWN3bos6kMGOwUB9BQ7l1MDEpjdND+LQ0Qx0zrL5&#10;sHVysGXOzdtmNSAlMRMtkw6Egl5Yp/qxO5vto08hzjl+cwMqjr2NzoFuuF0WeJ1G9FXvRln2fniD&#10;C/vT0peOpsaGRdslywImm/ehIj8JTrsZjpkWVKW8hSnT0l9dRItzLuZ78t5DQ0MFPE4zphv3oSwv&#10;HWFlE0T42HqE5puEL+Aa4x8HZeetkpIR8tvjSoRYcS4JPrZdNkXOyqIPnZlvoLmpig0zY6KebWte&#10;JsJR+6+iohK9PT0YqNiB0ZmFFyhnTJyz88Ht9iAkhOF0uOD0h+CY7ERy+ZA6QoSQ24RDCUWYYffC&#10;oNeAwwfYNq2gYMQ/jJyeVQM/28eKOHe7MNTdjgQun48VYzbudSRjvKMGezJb4A5FzgKvaRxHcqoj&#10;feQLQeSmpmLAdrxXGuzoBlzIKKjCrC9yVYe8JuzbV4TZ4NJCyEh7HdKqh9ixYQl2rjWWlKKwZ3b+&#10;up9DCnmQmZrPKt/qskU/jmSUwuJdPM/1Jc55n+7r4yNBJM71CYnzpZA4XzmrIc57XV481jmAIY8v&#10;rpygWJ0gca6dIHGujVj4OCiJcy3EaovzueACnbc+LzSacXF5PTrUX1ATnx4S50Qsa0Ccywi3PgV3&#10;5iHuGhchyyLCMy2QwvxDgNPwHv09XJ/8mMVP4D54C0JWLsy4AB6HL/kmuLb8JJJ35BmEfWxmbIbB&#10;rN/AnfECXLt+Fpn24Ca1ywMZojEb7j2/iQzfcj68ddWqqFHFuWPxTUe0pLF5f8inXLE4lwPT8Oy7&#10;FIJ7oQIcLL4LgZ4OiMOb4cqOtNzmiGOH4U55bdF+CFU8Bl9rt5paQJrYB0/OJ5A8E2yd7l5WnEvm&#10;YUXIziGZCuE+fK+yTyV3M9z7XkKwYzO8aQ8i0FK25Bhw5IARom2hpbIsBuBN/AkCYzY43X6IAx+c&#10;sjhnG4K0rDL41a5ExLAb6Ucy0T9lwOHMCrhDkRXzzvRhb24beA8TsiSgraEV2YWVKK1sgGVRa/IF&#10;ZNmHrNQyeFVBy7ugKC8swJGsBpSXFka1OJcw3lCKtNpIy14FWYLF5kAgJCDM1ik7JRszIf7BMXbe&#10;Haei5hhpxyEuvds6sCt3ocV50GPB0cR0GKNEn+BzwuqOFV8yhpsrkFjas9DViH3sJMR5AYqLS9TU&#10;AkHXFLqLt6Pk6IsoPPIqmhtq4I9xM+N1O9DesfScg+jDdHsWCo9uRGHSNkyb1F8uxLBYnLPJ/BZ0&#10;Fn2EgiMbUVV0DP75l1dWVCW8jBHrUunnGElHbUWtej2KGK3Ziob6OiUVTV/ZxxieWhDnflM5Cg5/&#10;CNXVQmLL7ij8gG3rC6guzUAw5sUZ71vXy/tdL92GkcmFc/yMiXMxiIzMXOSVVGPH/hTktM7AycV5&#10;2aA6whxBFCQVY/ykxLmMiY5KpDdFunzi56x7tB2Jxe1KP+4JmaXLivPOynKUDqkv8DjsGkpNZ+P7&#10;2T2Z7dPDCTUYGOhGVmEV6jsmVtS6QQzZsf9QCezhpdfpYEsNchqnIvcf9k9nRQVyOmO6qmLPg67S&#10;UhyrHVu4TwleXYpzyduBnrojihSfQ2bnymTDixjrLlWO5RwhSxk663MW9omKaCnCQGvRkv3gHt6F&#10;gYqXMdCctWg+grcLQ63L/8JJZvdCz3iBMu1gzWZ4fOHFx2cOtryQrQXDVW9ioPwDmAzTyrrxrsmG&#10;q15iw16FyznXZdDJQeJcn5A4XwqJ85VzquJ8wufHGwNj6Pd4qT/z0xwkzrUTJM61E7W9fRh3ueLm&#10;UaytOF3ifC74M8wrCHhvaBw/rWyCsAJnQMSHxDkRyxoQ5wICGbfC29agVK7jI0PgLaXT3oxU9GUR&#10;wmgFBItR+TtYcS88hQcg8RbRUpClH4Ire7tSgQ/mXQ538jsQwxJk/wg8e3+IoIFVvoNT8By4DqFJ&#10;U2QJ/iF4j1yNoIlLOC7Ob42IczGshBwcgj/lOnhra1n+ysW5NJsH9+4NcbsnEAc/WizOpzPgPvxo&#10;ZDs4MptXxlXwtXRE0vEIjR9HnMfA9lWo6kF4yvMjIm3mKFxbf8626RhCffnwJFwJT1FS3HWNRrIU&#10;wrnvEUhsNVdNnENCY2EB+hyRlqRB6yj2ZNSzdQkgK7EAk6pYHm6uRV7bJBsuoquqEKk1nRganUBP&#10;Zzv2J5fCFWc3WAZbkVrVN79dvDX7lNHMHiYSWiuLosR5CJU5+eiccWNipAvVdS1o6p9RWigLgoiw&#10;ZxwJbF1y8vOx53AajqYUoW82vsjx200ws3UOO8awK6qrFpd5AAfT2uD1zKKmsQVVTd2YdYWWCCiZ&#10;d11xrBCz/AXQHCchzk+VUxEZEXEe03f/KSK6e9HVuvoim8sp3g1PLGdSnGdnFyCzbni+4s9bnCeV&#10;DrDjLEWC3X8Mgx3Ym1YJ3iPTisW5HEbxsQL02CL3I6XF+dx3GgTfccX5YH0FEurH56+ZsJefj0Uw&#10;BET4zcPYfiAdhU1DGBqeQG5uAY6V90Zai8dBEsJobW5DaloB2sZscX+hEfTYkZ9dhNzKNlRW1CA5&#10;v3m+tfscIe8sjiQVYTb6BZmgT3Euizb0H7sbDv/CSyXRVYn2rPvRkfcmwlEvgGxtL6Oviz0/1fQc&#10;ojEBbRUJS/aDs/N59NYnwWoYnM+TwlMYKb4TbTU5SjoevskjaMt8BqaRapg6NqM98wl4WQF9MTIC&#10;hmy0pT/KxquAdSQLPek3YHywk22TH/bxfPTl3Qu7PX73SieCxLk+IXG+FBLnK+dUxHm1xYG3BsfY&#10;cyW+hKBY3SBxrp0gca6dON0ylmL14kwdK/5ha/7R0E3dgyg2W5X6JHFykDgnYlkD4lxEIOsO+Lpa&#10;1XR8xIlEOLdfAH/NVgT76yEKIaWgLEtueHf/GkFzVAXT3wT3zofAW0EGcy+Gt6E9Mlz0wZ96CQID&#10;E5BMuXAfuhvBtgQ1jsCfdRu8pVwqu+FLvAauj78H54ffhfOD78D58a9Y3l5IIS6aVi7Oxc6X4c5O&#10;WSI1OLHiXBH2xy6FO/kVZZ38GTezdbwFvtoaNT8OKxXnsgRx4GO49j4OtusUJGMpgn0LXcjA0w3X&#10;vmsheJb5uATf32wczx62DwcjXUmsnjgHZoeakdXOWzFLGGisRG7TmDK8ryoXVaMOtg9lVBUXYEjp&#10;WiaE4mMZqBw0KA+DZStNvFV6dRnKu+J8aJXtk0XiXAwgPzMXaZkFyKzsRGtnD3JSM5BWM4KQKME7&#10;0oztycUwuiNzmhkdwKFjhbBH+h2JS9i+WJxzKbo/pQKJmeVo6exDQ201dibkweSPFpgyRtuqkF2z&#10;uLuOMyXO+b50Oj/9LcHUshM1FbkYH1uQwaeKx9CPYJwuXU6VsbExmEyRl2dz2Mar0Ve5FdV1Z06c&#10;d0wvtMB1THVh76F0fLIvJRJ7j+FwZhX6pyNyaaXiXA44sDelBGZf5NxSxPncx0GPK865KLfg6NFU&#10;5NX3or17ALk5RTiYWIwxdp76rTOoHZhVx2QEXUhMW76/dDEcxMDAGFobW7AvoQzGmP7IOQ7TCI6m&#10;5KO6tQ8t7e04nFaKYYsv6pqVMdFag6SamBcygj7FOX/JaWp8HFOTc/tZhK11E/o7SjFefBfMDlUg&#10;S34MFT0KqzVyvcqiG9bBbJiGGxE2JqKtInHJfuDifKivR03x7wtkoIs9+0aqNrJ7ZaY6NAa2nIny&#10;hzEztfAdiunShzA+YVBTKnIIozl3Ytq08GuFwOQxdJa8H0mITgwVP0jifAWQOF/fkDhfOZ9WnDfZ&#10;nXi1fxRm9ryIJx4oVj9InGsnSJxrJ5ILCliZ2Ro3j2JtxZl+ycGfbx8MTeC+tl6kzPBuiTVcNzrD&#10;kDgnYlkTXbWEKh+Eu3zpT8252AyPV0L0BtnfAoSJJPiLn4N796Vwbv0l/KzyL0tmeLZej7A/ur/d&#10;CTbsrgVx3q52ezAnzgenIE0dgHvPTfCXv7MQFW8j2N3C1kjtqsXugBzyquGPWr+Vi/NwHdu2ogI1&#10;tZil4px7BweCTR/CX/oOwiYTguWPwNfZr+bGYYXiPNTwIlwHHoMQ2y9HNDLbl3uuRcgW1UVDFOJs&#10;E9tnlyIwNjS/L1ZTnAedRiTxbljEMIqzUtFrigh822QHkvN7IbHjknqsFB512aahdhxMTFE+mplb&#10;1ophw9L+tiGFUVmYg6aJOF0DxBHnuZk5yG6OamnrcyIhJR8GdxDBYAChsLgg88QQsjLy0DO7fLcD&#10;seLcPt6BfUdyYJrrS4Stw2BjEdIbF4SUFHYj7cAxDDlijpVGxLmLXbO9jVno6elY8w/oqqoqdHV1&#10;qakIpt5M9DRmYmhkobuZ0wYX5zkFGDQvvKxS+jgvG2DnWng+hKguO1YqzkWPFXtTy2D3R861kxHn&#10;7CxAwG1HQ1Mrahp74A54cSy9FJZAvPEDyMsoQp/9BJKHrW9/UzmyG2N/jSCiJCMDHbPsHqsOsYy2&#10;Y2tG60J/9JIfGWwZI86YFs6CTsU52xO+sQMYaC6KJCU3RksewuysBfbudzHaF+lKSQpPoifrcSjv&#10;OgUbhvJvQV/1Zow1vI2B0g3oqEpash9ixblzIgtulweBqYNorcpQh8Ygh2Gqf4atTz47WiwZmMBA&#10;9n0wWxe+CxBBhhj2K8/eOYLTaegq/TiSOFVxPpWLkGvxtJKnE4GhJHYpRZ0DsoiwoQhhbwDh6SR2&#10;H49tGb884ZnShXu8imhrYKdafGkvuToRHE1HcCxjIUbTEHaaIfn6l+aNsTzbtDr1YkR7hzp+LYIB&#10;cVlxLgeNbLxsFgUIe6L3hwzBVL6wTP6/oVdp7R8cT1XSwhp8+UDifCkkzlfOpxHn9TYnXukfwWww&#10;FFc2UJyeIHGunSBxro3gfZw/wZ4X1Me5NuJMi3PedQtvfc7vu8nTJrzRM4QAyeAVQeKciGVNfBxU&#10;tpXAtf0uiIHFlUQpZIBn728RMrsgu/kHPCMVRJlVzMXRj+A6tAmyFILv6Pnwjy1sgjx7DK4DzygF&#10;6bjinLc4N5dG+vqeL2vz1tRsuJsta06cx/RxvsBJtDjveR3uvMwlFXFOrDiXw26Ilqj+e2U/fId+&#10;heDscWT3icQ52z/hqtvhTn8TUszFHyp/AJ66hdbsMqvkuw/cANG7dHmSIRWuvdexY7EgeDmrKc4R&#10;9iE9LR9WhxGHD7Ljo7Yw5t1EpGSXwDHeidS6EWXYHILACg2ssFBYWoHDyZnoMMQIEjGMsrwsNK9E&#10;nCOE6rw8NIxHCXjRj/Rjeei1euGyWmD3BBaOD9u3eVmFGLAsX7mNFecu8yAOJtQgegrzSAuSC7oV&#10;IcXh3dRsSa1BUIg5azQizrVEW1sbhoeH1dRZYF6cL5y3EXEe28f5AitucR504UBaGayfosV5yOeG&#10;xbNwHwhYJ3EooxwBdu6NtNQhuX5czWHLCbmQlFE0v5w5gi4jErPK4Z4/j2UMNlcgpzlWGoZQkJqN&#10;Ie/Cy0+fdRjbkxsQVM/1kMuMo+nFcMXe5wS9inNGsBc9ZR8pfwqeHnSl3w1vUEZoNh891UeUbx+E&#10;TEfRVZePcCgE/2Qi2ks+gaDcN0VYmp9DW1Xykv0QK87nCEweWF6cM2TRgqGC+9Ce8Qe0p92Cgdby&#10;hXvhMsiiE6Mld2KC3aMVTlGc+/ufh6N8b9TzVEag8Q5Yj3wJ7oGO+eGy4IYz/WsIOEPw5H0evngv&#10;VZcgQ7IkwFG7VU1HkH19cKZ9Gb6pmNb1KsLUPjiKroez6MZIFFwE6+GvwjvWBXE2jeVdt5BXeCnL&#10;+wo8/bHfa2DHtf89WFN+zca7Ac6c82HJuA3hmDIRR2bngj31h2y+bLyCq2FN+B78889ltr0lF8KW&#10;e626vOvgakxi16gN7rKrYDt2DvzTRnXctQOJ86WQOF85JyvOu1xuvDE4BlOUXKA4M0HiXDtB4lwb&#10;YQiG8O62beifMcTNp1hbcTa71TGymGTLvrWlG+Xm+I0kiQVInBOxrAlxzluHhSqegOvQTQhMDUF0&#10;GSBM5MC9/wJ4K/NYlVKGMLgTrl23I2SYhOScRKj4D3BlbWeFZQnhzrfZuLciPD0O0dgJz+FL4a0v&#10;YfNdTpyP89ow/IlXwZ2+G6KDLW8mG65tv0TQ4GVLW6E4byiCxNZ1PtxGSGKMODemw737FTbPpSwR&#10;56yC7tp5Efy9zZAcE/Bn3AV3Dt9GnitElhGOblnPWCLO2d7yWyB5+QsAINz6kvKCgW/jwrrOQpZk&#10;SOYcts2/QWC4F6JzBL7kK+AuylCWx1uoSU4Dd8tKFy7ufVcjND0SNY8ZtszQ6opztsYjDSWoqCjB&#10;0Yr+BUEsB1GYX4LqwgI0TaiSW/IgL62YPYAWWuq2VZegrDfmQcDOrbaqMlT3W5YegyXiHDB2VeBA&#10;cSfmGi/6rEYcTi2Cgw2Y7qjAntwmhFSh77ZNIiGN5akfLo1HrDgX/E4kJmVgyKz2NS0JaCrOQEnf&#10;gtiZ7mlGas3wwkdB5yBxvurw/s3j9XF+xvjU4rwcJrcXbo9PCRf7e+7DuvNIQeQnFaDfHlSk+YnE&#10;eTjoh1ttmeue7MX2w8UYs7pht5iRnJiJin6bcm8IsPvvnoMZaBmxwu12oSS/ACkVg8r5KkthuFxe&#10;paU4/5hlYVY+MqoH4WDraBjpxa7D+Rh2sXsYu/Z8bJhf/Z5Df2MlDmTUwODwwO0yIz0lB0W9/CeF&#10;SjYcxkEkZrRhSa9Igo7FObvnj5VuRIBthmfoA7RVsnszGyqFRtGZ/hw73gKMlQ9jYnwMwUAI9p4P&#10;MdBcPt+HvGA4uqKuWuY4rjhn92Bjw/PordyLgN+GgKUOPTn3YdqwuJujRQhuGGqeQW9jETs31HU4&#10;VXE+mw177r3sOavOjz0HnJlfh7fpRTgq3p8/X2R3FmyZf4Qkh+HJ/1f4jC5IvimInqguhmIRXXBl&#10;nr/w6zUpxB6ve2BP/wFsx86Dbzq+OI8l0HAj7LVH59clmmDbvbCVb12aJ47DkfAf7NpSyxySF56c&#10;H8HVp3YzN08Y3rxvw9VTpT7PWNlpYCPs+Y9FntVhK5wZ5yCk/spkMSI8pb+Ff4bEuRYgcb5yTkac&#10;19sceG94nPo0P0tB4lw7QeJcOzHqdNGx0kic7f7oeQt03vd5mdmGn5fUwRY8TuPMdQ6JcyKWtSHO&#10;Obxl9HAGvId+D/fuC+Dedz+Cfc3ce6oEEe7YBs/ui+DeczE8JbsgBtRKhRxAuGcf3HsvYdNeBn9b&#10;HSReiWQF6WDhtfB1qi1KRT/8WdciMBRp/Sb7RuEvfAjuXRfAc/AehMbmZJUbvpR7EXIsV7kXECx7&#10;Wl0eW5+54K21A4vFuRwYh/vgdRBiWmNyxOFtcOWnq6kIorkRnmOXs3W6EJ6aQ5DmPg4nzcKz93IE&#10;JmJaa4Ym4E5+KEqcs4p0LVu3TFY5l+zwJt0I9/4rFq2n68A9kAJcXgkQpwvhOXA13Dsvh7e6cH5/&#10;y+5KuLdcgzBbvNDxClx7F8/DvfPX8PcMr7I4Z0d5th/7j6SjdSIi/ucYqi/GzsMZmPUtyMGZ/kYc&#10;SC5AbnEV8grLcDSjFKboDwcqyJjuakBOw0jUrwtU2MY2lxegYjCquwEpgJr8PCRklyK3pBJJydmo&#10;6rciLAhsX3hQlp+DxKwK5BVV4FBiNtrnfukQsqGooBazMR80DNtGsD2rUU1xJNiH2nAkORfZRVXI&#10;zi3A0ZxmOKOkZ2dNOUp7zEtFP4nzVYdfq1yynjWEIPILSjBsWVgH52QP0iqXbwUf9JmQnJiL/UkL&#10;sTchE+UjsZJFxnh7LQ6x8zUzv0o5rvPiPOzHsdxymOfFuYyxrnocK+6MnHfsBjoz0o3DqTnYl5qP&#10;+uHZqC+zy7CZp5CaVoh9iXnIaxhDQDXaYa8Bu3dlYFztikgMuFFRUoV9STk4mtuAMevcPVtAcXYR&#10;KoYjL7pkIYTurk4cYOPtY9vT0DuNhUtJhmmgBcnlQ0s/LCroWZyzS77rNcxYApgpfwrTMzPKMFkO&#10;YrzwVswap9CX9zhc3hA7j0Ns3PcXifPIx0FXR5xLgWn0pN4GT3BhXv7p/egoTY6cLzGIwVmMlj6C&#10;gZbcBWnOOVVxzp6njsTz57sbkb25sCXfyYoPA7Bn3qp2ESMj1HU7HC3Z7M8wPAX/AWfNS7Clngtr&#10;wrmw1x2ISOYYxOlPYM1/h+0vdYC/D45CVi6wGuGtuHBF4lz2FsGa/DMIcx/4jkIO1MGe+B2EfHEq&#10;KZIDYUP3oi5uAg2/g6OpWE3NIUAwNUMMLdwvRHMKbNl38HewbBkVsKffD3/vRjiLb4avK1t5YRaB&#10;7QsS55qBxPnKWak4b2Vl+jcHxmANUfcsZytInGsnSJxrJ3qNJkx6fXHzKNZWnG1xHh2OUBj3tffh&#10;/aFxpTU6sRgS50Qsa0ecq/DC71wsISpvSX7cPPZ/dHpJPiPeMDbd0mExRE0XHbFdtXBRyvtw9/f0&#10;quko1GkWs3h+C8Qbxlk6HjyN8OUdmR8/XrB/1PH5n1HD54hOR+XHxmqLc0kKY2baAH9MNyUhvxNj&#10;kzZE3774rw3cNgsmpgwYN8wubXGrIoetSEytXugveQ42vcNigsWzuBW/LIdhMbJ5Ts3AbPewNJRW&#10;yREZJ8AwY2J5Rsy6wkqeghhAW20DJqL72WWIIS/GjLHdBMjwe+xsvWcwMW1esl42M1snVxy5QuJ8&#10;1SkvL0dnZ9QHcs84C9fSHHPp1u5Rdchi5vLjRSwWdi7tOZyJfYk5mDFZFsT5/DSRJCd2HnPp2PEi&#10;ROdFz0REc0kVK4AtXAfR40XNPc60UePFLG/JuHMI+hbnIWsFemoz0FP4CNzzXdmw+1bPO+hvOoKe&#10;/E8QYoU6vz8A79ghdJTvYveHyFj29pfQVrk6XbVIQTN6M66DM+pe6ep7DR3VuVHHNIIcmsVw4a2Y&#10;HInzjYNT7ePcH0aw4QL4DJEXyKG2u2Cr3sWWE4Y7+ycIKGLfB2/B7+A3zbAVD8Nb9HVYczcohV/J&#10;1w37sX+HT30JEY2/5ia4B6K6X5s/5wR4y9kyTyjO2THI+xmbx8IvjBYIw196EVxdpUv3STxEBxxp&#10;P0Nwme+NRBNouATO1kLlOEiGj5WuYNxd6QiO58KR+S04aue6tiFxriVInK+clYjzi2ta8PHIJEnz&#10;sxwkzrUTJM61EbyP88c2bEDP+HjcfIq1FWtJnPPW5/zjoTU2Bx7tGMAMuzcTC5A4J2JZc+Jc6ywV&#10;56z+LU7Dk/gYxON06bGaiLNtvGvvM4K9fS/8effAlZuqDlmb9DVUoHb008kazpw4Xx4BjTWt8EV9&#10;xHE14ZVC2TFO4nyVqaysXPJx0LWAzeHBB/vyMDplVod8OmoaO7DnaBb2JuaguLIRgdMsYkQhhBmT&#10;Y4lMPR2EvQ40t3ViX2qJbsW5HJxAd8Z96CrbveilYchSho7U6zE4MKYU6oKs4uSxNGG08Hb01R7E&#10;TOdO9Bc/jfaqk2hxPrEfLZVR4lx2w9ybHum+Rw7D3v0e2rOfwXRvKmbaNqOdrZfDxbucEuGZKoZl&#10;eoCNJ8BY/Tja8t+AoTeNRaoSMwNlkXmeqjj3sULszMdw1meyebnhyvs5fJMjyvkWaLsVjtZGyP4B&#10;OFJ+DHYqKuLck/9vbP3mupSREGi4Ge6umJbccgDuwl/DZ4gnlVcmziVPE2wpv0DIu/QakwP9sKf9&#10;CEFXnG9txCLMwlfyG9hqjiIsHKfALksI92+EJe1etq2RF62iOQe+8TZ2zJUk2xddsKVdDEH5KS6J&#10;cy1B4nzlHE+cC2z4/W19ysfR4okDijMbJM61EyTOtRFcnP+RPS/o46DaiLUkzqPDwsqRz3YP4rWe&#10;IV3Un1YDEudELCTOV5l44pwjTaQiZDg1CbYWsde/AX/pm/B3xGtlt4YIupCUWQpXnJ/Qr4QTi/PT&#10;y1RbGT7enYQdGXUkzlcRfr2utYeiPxjCzqQS7EgswccH8z91Acbr9eNAcnR3LtmwWlfykURtEHJZ&#10;UF7XhrKGbrgDi19Y6UWcs6sR9u7tMKotrOcRLJhsOQSvGFa69+gtfxctx66HJPph6NmJic4CiM4G&#10;jPXVLdkPy4nzkLUSYwMtaoohOzHTugdOz8J9z2tswHjLToy3HsRCwxQRrrEEjDTlsD8dmGzbjYmW&#10;XYtirEMV8qcszn2Qg31wFDwIMTgJ+7FfQFBfEgszu2DL3gjBnABb/ubIyxtFnH8BPuNcd1wyQq13&#10;wt2WpaZVJA9cOd9DwBzv+liZOA8PPQ9b4a64L42EqTdhy303bt4CMts2E1zZ58LZkopwOIyQKsRj&#10;kdl9K9h6C6wZ90R1XxRpIR99vGVpFs5j5yPo4fdzEudagsT5yllOnPNhNzR1wcqeqfFEAcWZDxLn&#10;2gkS59oJfpzoWGkj1qo458G7a5kKBPB092CkPKk+S9crJM6JWEicrzLLiXO94lxJC7o1QijIboCf&#10;UjqfbXEuhkPwscqGLxCKW0FcTfj814s45w/EtfZQ7B6YxNYjhYo4355QjM6ByDcZTpaGlm7sOJiO&#10;nYczldhxKANFFY3KPUrv6Eecnxgh6ELrsRvRkXEnJtsPqUOXRxHn/ct/fPbTEDKkYXJoBV0eSZ5T&#10;FueQ/XAX3oRg71OwFrw/X7DnQt2WfgV8lVfCM6FuHxfnBV+Ee6AvkmbTekt+Bc9QzIte3uK86Hfw&#10;G+O93F6ZOPeW/QCe4TE1tRh/1S/g6o390OdiZG8XnJnnwjNQpJy7y4tzCb66i2Ar2aT8wmMBCYHq&#10;i+BsL17YJ6Fe2DIuhxjk3zIgca4lSJyvnHjinKfvb++DiT0L+M/R40kCijMfJM61EyTOtRMTHp/y&#10;wcd4eRRrK9ayOJ+LPo8Xl1U2oX3ug/XrFBLnRCwkzleZdSfO14lgPdvi/EyynsR5fX09+vv71dTZ&#10;Z2TShC2qNJ+LXUll7MF98rLb4/XB5w/Oh5cV1GbNlnUhlNeTOB+t34yOjLvQkXk32tPvRMB9fMHr&#10;6HgebZn3obP6MHterc4+kkLeE7ZM4a2pe/PuQXvabbDZPt39RRHnbEnB9gdgS/8uvGOqEFdg53nu&#10;ObAe+xXCbrU5PBfnhd+ANeN6hNzTCI19AOvhbyDkjb2eZPirboB7qBUy25bFLBXnsuiB6DWzc0wd&#10;AIfSsjsU9dHOBTxwpZ3PjktMa3ZZhOQ1sf/4Vz19cOd/H66OQki+WYg+I4Kuyflp5KAVYpC/pJYR&#10;ar8dtpwNbPmR8ZTwR65ryXYUtoTz4JsZgujqhjPrW3A2zHWjRuJcS5A4Xzmx4jzIKrqX1rUpgpak&#10;+doKEufaCRLn2ghDMIQX3noLfZNTcfMp1lZoQZzz4N8DebxzAK329asISZwTsZA4X2VInOsTEuf6&#10;pKKiYk31cZ5S0Ij9aRWLYm9KOdr7P12r82j4vWn+46A6Z72IczHsR3vmHxRprojzjLswVPE6ZGn5&#10;gp7on4HPMQ6f+8y+RJGlMPyOMWXZQvjTFUQj4pxtg70YtvRfQ+D9r0ch9D8Ae/6LmH8fIIXgLf42&#10;vCM1cKb/ENb03yNkt6qZixFntsJefRj2jF/B0/qWOpQjwFt9zaL+z8XZfbAlXsUK1OqAYC/sWdez&#10;7YrzcZHwGOw5VyLkjRHykhmulB/BZ5yBbEuCPflHsKWySPmhEtZj58FWdVgZNdB6N5z1e9mqGGHP&#10;/CXb9p/Oj2c79gNYs26DyLshY8dTMGXDnvZzlvdruDtKIM+/dCNxriVInK+cWHFeNGtFhtFM0nwN&#10;Bolz7QSJc22E0sf5889TH+caCa2Ic/78tAVDyGfP0hubuxA+Td9wW8uQOCdiIXG+ypA41yckzvWJ&#10;yWSCzWZTU/qGxLn+GG/egda0W9Gefsd8NCVdC78rpk90nTAnzk8HsmCCM+d3sCV9G7a0n0IKnubv&#10;AbDzM9T3EvyWuQ+XLiYssvxVragIJM41BInzlRMtzrucbrwxMApbiPo1X4tB4lw7QeJcO1HY0IhR&#10;uyNuHsXaCq2I87ngAp13A/RAe5/yvZD1BIlzIhYS56sMiXN9QuJcn/DjKsvr4y06iXP9YRkrh2mo&#10;EDP9ebCMFKtRBCsbrkdOpziXwl448n4FW9I5sCZ8E77u7WrOaYLddwRj07Ln6fE+DnqyyIIbvs7X&#10;YM/8IYlzjUDifOVEi/MvFFTBxa6deAKA4uwHiXPtBIlz7cSw3UHHSiOhNXHOg8vzIY8Pz7T3ofFT&#10;drWoRUicE7GQOF9lSJzrExLnn46Q14nahlbsOViAzSz2ZLWga2ahywJZEtDd2YNthwvw8cESFHdN&#10;YWEvSzCOjeFQAs/LR0rlCNSeixfhM4xiK5v+g4Ry2PwiRCGI2qoGbGPL25JUjpaxZT5EKIRQUlSC&#10;t7cfw+ZDZSjpmUFwXmJJmBodxaGjhSyvAClVo/DP9/8gY3Z8AolJkbwdeY2Ysh3/3HCbBrC3aEhN&#10;LUUI2rFvb54yPx4f7itEy2xkP4l+D8pKatjwfHxypBIN42a2doBtpBcfHmDjHquDK3Ri+U/iXJ/w&#10;Qp3fH+/K0B+nU5yHpkpgPfJV2JLPVVqd2zN/Cyn46T5iuhqsrjh3wdu6EZ6mlxFilba1BonzpZA4&#10;Xzlz4vzZniFM+ahf87UcJM61EyTOtRNZFZUYsdni5lGsrdCiOJ8LE4s3B8bwEYswq1PqHRLnRCwk&#10;zlcZEuf6hMT5yRPyWrBzTwFyu8bhE0S2D0VYB4ew42g+WmcCyscEJ3vb8EliNSvwBSGEQqguqUZm&#10;q4GtA3tguSzYnVCK3tkAwqEgygrKkFI3rUjjaHzGMRws6oLAHm689fhAUz32Fg8oy/TOjGHn4XLM&#10;hGIlqozB1jo88vI+9Pf1QvC5kZJagIohh5Lrd5ixN7EcA9YQhIAPRdlFyGqJfBwwYDdi56FidBn9&#10;bJtC6GptxPaMFojLeFrz9Ci2HcrD7vIRdchSfKYxvJXehpC6n3hIqvitLS1HYt2EMizM9sm+Y6Xo&#10;swQhs3uN4LXjo9R6uEmcL2L9ifP18cw5XeJcFkNw5F4Gy6EvwXr4y0pYDvwL/INH1THOPKspztc6&#10;JM6XslrivLfmID5IalRT+sTLnmtPdA1i3Ocnab7Gg8S5doLEuTaC93H+5AsvUB/nGgkti3P+fDWw&#10;MLM61nWNnQvfE9IpJM6JWEicrzIkzvUJifMT4LfjSFE7+jo7sedYBRpNATRX1SK7YzZGdMuY6O5C&#10;WsO48sCtyC1G6diCHJLcJnyS1oSAIGG8vR57qhb6ag7bZrA9swl+YfGTek6c86FyyI/k9BKMOhY+&#10;0tdbV420ntiWozL8rLJd3dCCoaFIS/DB5ibktEa6MRhursHhuhllnhzBNo1dOW3sLwlNxZXI7rLO&#10;50EW4XD7lxYg2H7sbazH/uwmjPZ3YUfJ8i3ORzvbkdI0DRsrUM1aXUr/xnN43B6E5tMyqvJqUDsV&#10;EU2Sz46PSZwv4XSK84Dfu6akPInzU4f/8kVwDkN0TywKwTWqjnHmIXG+vlkNcd5fsA0f79qMrcnN&#10;6hCgvr4epaWlyvc9+Pml9RDCIXRarNjQ2Y9J9qwcp1jT0W+2xB1OsfaCH6sxlztuHsXaiUmvD69/&#10;9BG6xyfi5lOsreAvD/VwXU26vbiwrAEVFhtEIVJe1Vt4vV5FnsfLozj10CIkzlcZEudrHFmGyI5R&#10;rPjirXdFUebZC/BxlWGycoEHAisT53x8UWTLUNMRZHZuROa1LCyPnz98/cTjjafC5yUt18xZRRlH&#10;nedyy46eD/+bt9y22x3Ljh8Xnw3bjxbhSPkwHG4fwpIfyUkFGPUefx4VOaVosS28zZVDduxJrIMv&#10;LKG+qAI1hqguKAQX9ibWwBZY/PY3WpyHvDYcSqqEU4jkcUwjPdhXMhZzPCLwFyKiKMA5O4V9RwrR&#10;b+fCXUJVbinqZqIkncSWfYytlxxCRno1Bh1+1DU34HBmNXJap9g+i7+dQX+A7QsgPNWL7ccR583V&#10;9diVUoGdCUXYerQQB/Ja4A4vnqcsiZgd78e+lEqYg5E8EufxOZ3iPDtpCwb7FkTU2YbEuT4Js3uT&#10;VguWJwuJ86WsVotzj6kOWxKb1BTQ19eH9vZ29oy3K88/rYeT3etvqmmGie2rCa9PkUgUaze4jJ3w&#10;eOPmUaytGLBYI4IsTh7F2gl+PY06XXSsNBL8lxxcnMfL01Lw887M6rgJk0YUGGYhs7pIvGe0loPX&#10;OXh9Ml4examHFiFxvsqQOF/jiEFkJJWgyxJ1jOQwClIL8VFiBZyBBQEZsMzgk5QaeFml/kByAay+&#10;lf1cxzjUi4wO+yJRy7v+2JZYBZt/GcEpi+hpaMceRZwWYVtaOXqmjiM5ZQmTPQ3YVbp8i0je/Uh+&#10;dgV2HInM82BRB9xR26fA5tNeVYU9av/blsEufHKoEO8da4B3BTJ2Hp8NWxIqMOObuxHacehgBWZP&#10;8Duuid52bE1rgNEdYg+nAGrKa/HJ0RrYQiLqiypRa4wW527sP1KB6fllRFgsztlyk6rhjDpUptFe&#10;7Mnqx0Ib9AVCvLVaeQ32J5VhX0YTZubFeRnqo8W5zJZ9tAoWIYCk9HIcTKtEdd8MxqeMyM0oRWLV&#10;SFwxP8fxxbmM4sJylPZawVdbCoVQU1KOlHZz1Dxl1BWz9UwoQUJhN1zqeUTiPD6nS5wP9jQjO3kL&#10;irL2IxSKOjfPIvoR5xJE/yj8jU/BVXk/XLUfIuxysuOoZjNOVpzLkhWesueUVqmSswDuCjbfygfV&#10;uB/u9h0QVTkth0bgLtqkvGRcCbLohrdtT+QaZffv8FQCm+d9cFW9hrAv+rnoh7+eb9Pccu+Fb6RF&#10;zVuM5BuGt+F5uCoehqu7AOHlrmvRg0DXC5FtaD4EUYgS7Ox5Fho6GMmrewlh78I3JWIRHU1sPLas&#10;io0IOVnFhw2TvH1sGNuO6qfZM+TMiHsS50tZPXFes0ic6wnendnG3mFUTBni/qycYu0FddWinaCu&#10;WrQTgxarIjPj5VGsrdByVy3xwsji0KQB11Y1IyCehDfQANRVCxELifNVhsT52mekoRoF/ZG+rDkh&#10;pxnbM6qRmVGJNovaqpxVyKYHupFYMaoI6COpxbD5eetkkcXyDwY55EZSdst89yS8z+3ZqQkcSczD&#10;xyl1cMSKawUZjplhbE2ogUkRomzZQz3YmtEMIc7oEluH7rYW5WOb+6rG1aGxyKgtr8HR6iFw9yKJ&#10;AZQXliG53aTmR7BPj+KTQwU4WLrQ/7bst+HdlAZ4eVPpleKz4ZPkGjiCcw+YAJKTizEVjDMPtm8F&#10;3iKfGzEhiIa6Fny8LxubD5Wge3wS+5IjLc7rCitixLkL+1fU4rwajugW56M92LtMi/OysjJ09/Qo&#10;f5uGB7A1sw0hdvQqc0pjxDlb9rE6eMUgjqWUIH9g4fxB0IG9x6rhPk7r/xO1OI/FOT2AbcntUR9K&#10;VWH7rL+lBTuKhsB7rCFxHp/TIc7D4RBKcg4iN2W7Eg1VOWrO2UUf4lxGqO8dWI58Ea6OXQgMHISv&#10;8VmW/k/42f1zjpMX59NwHPwVwsEAJPM22NJvZ/M+pMZBeEqvhC3rAeUXN3KwFba9F7N77grue7KI&#10;YOs98Iz184VAmPgQ1uSL4e8/CH/7c7Ac/i+E5mSwOAF7xi/h696nLnc/gual923J1wnb4f+Eu3UL&#10;G+cAnOnfgKNiX5wuoMLwV10Ja9Ezyvy8lVfDWvAEJKULK3ZvHXkV5sPnw9t7CL6622E9dhW7zS4V&#10;4JIjB9YjX4erie/vLbAlfxd+4wTbDwYE+nco6xx2nZmXQyTOl7Ja4txtqMKHhxvUlL7Y1D+CVocb&#10;/RZr3Ao9xdoLEufaCRLn2gjex/nDTz+NnrHxuPkUayv0Js7nIsDqIre1dCvfFztdv/g905A4J2JZ&#10;c+Jc8PXAPXwIzuGjcM/2x5VdK0eG6O2Ac6ye/wW/IYPNl8175LAaR+BzzMyPG7ZXwm3sXfEy+bw9&#10;FnV6VpH2G1JgHzoI+2RrzDxkBGer2LIPwjlRzC5CdXAcpMA4Wy++jrlKlxknJgj3WMaScYNz2zpd&#10;suwNTAob4BxiFXRlXxyCYygZIVFCyJINB5vWMXXiypYWxXnYNYF9RYNqCpge7sHR8lEYh7uxtzby&#10;AUguvGuKi1A1GVLE+dHUYtQ0duGTw7nYkVKDQVv8blvGOhuR2TqrpgDfZD92ZTVifHoWn6TULiPO&#10;RZRnlKJqwhN13rDzkT981NQ87Fg2VZQjrWYI9rFu7KoYUzMWI8sOHE6ohDWqP3De1Uc4SvqLfg/b&#10;rnK09/ThUMmwOpSdF24z3vs04jy1Dp55gSujorgSFcOxfYvzc3MYmzPaEFKNED8/5z6IGbJM4pPM&#10;FgTZevfXVyGjd2F62T2LLelLW8JHi3Mp4EViejFMvoXtHmtvxOFmi5pSYdfr2OAoEnLL0dXZqQyS&#10;BAf2JLP5szl1V5chpz/q3PaYsTWzma2rgKKsSjQZolpxim7sZ/t6Mt5bDpXjinM5jP7+MbiiumZx&#10;Tg1ge94AJAgY7B+FPeoFhN82iW0pHeDfOyVxHp/TIc7HhrqQnfzJvDjPSvoEE6O9au7ZQw/iXPY1&#10;wJb0G4Q9bn6LUwdyIf0erEcvhqB2TeSfbYG//4AiqEOexc8e2TcQyRtI4D8sigxbJM63wpb/diRD&#10;RRaNcKb8HAGX7aTEueRrgz3tTnZNsfVi94Rg36sI2uyRTDkEX/llcPfVKEnRmgtb5nUn7FYr0Hw7&#10;HPUJ89svuOpgSfgqwrG/dGL3KX/XBxDVezvfBsfhXyDoY9e2HIC78HfwzUxG8ng647vwTE0p6QVE&#10;ePO/CGdL8fzypNmjsOY9ybaJJ1xw5v6WxPlZZLXEucyedfzZqjcmvH7c094LczCkdCkRryJPsfaC&#10;xLl2gsS5NoKL80effRY94yTOtRB6Fef8w6FmFvc0dWHP+ML3ybQMiXMillUT537nNKqqGuCab3HK&#10;6l5+K+pqqlFZWYfZwPF/8itLPjhb/4CxwosxU/8IjCymC3+G8br3WKFfHemkkREybcd44auQEIa1&#10;7kpMVtwFY8Ojkai/H2NZP4BthgstCb7BZzDdeGSprIyLH7O1N7CKDa9lBlkF9HqMl97C5vkwJgp+&#10;hqmug6zCEplTeOY9jGT9DoaGRzBTcj7GK1+K83NwmdWHCzHK1meq+kEY6+7CaP618AeO38IuOP0R&#10;RjLPRyAYMQWyFIar+S6MFVylbONU8Y/Z8t5HvDq7YE/ASM7F6v54BIbaDfCzCpZ//A0YKq/GUPlr&#10;6pjLo0VxLgthHMuqhk05BDIaSkqR1++C32XCniON4N1yS6IHR47WwCKx4+Jz41BSPg5XDLP9I2G0&#10;sw27slsRjBFzshxE1pEi9DkXznV+Dih+2O9YXpxLASSnVKF32oy0/BKlBfih0p4lLavn4PPkswwc&#10;T5y7prAnswuG6WHsSi7AJ0dLUNFjnG/BLsthVOWVonTAAdf0AA6uujhn58bMKD48WIkhq1vpgoTj&#10;c9mRnFWKgi6z0ip/qLkOCfUzSutp3t1ARXEVMltmlPGdpjHsSKiHNSAo0r+nqQlHy4YQezuIFufs&#10;rEYVm0del0E550W235MSStHritmXbB+2V5Vhb+kAQvxalCPHdUdel5Jtn2H77Vgz7CE2nSSgq74e&#10;yTWRbnHG2huwNa9bvddJSkv13VnNyjYsx4m6asnNKkJxr1U5V8SQD0U5pShTXzqU5BUhp92kbA//&#10;iGFLVTV2V47xTSBxvgyrLc55tyyFmfuQmbhZEeZzkZ+266x32aJ9cS4jUPUDONtL1XQUYpjdF9i2&#10;8XPfnQ/bsZ/AVfkA3OV3w5b0HQQs/CWlBNFyDPbk78BZcj9cpTfBlvgbBFnl5ETiHDK7/6Wx56fb&#10;cVLiPNRyE1vfKjW1GDk4Anf29+Gb5vJaRnjiXdhzn4Yz93uwHPk63E172DZFxl0Eu8cpF7WK4OmA&#10;JfG/EPbG62RqAdGeD3vqNRBY5Znf/3xll8HZlsdvaZADQ3Ac+zGCVmtk5HmC8KZ/C37zXMMBNm64&#10;i+3Ta9i6sZWTnCTOzzKrJc71CP9p+H3tfbAGQ0qFncS5doLEuXaCxLl2YtjuoK5aNBJ6FedzwZ/P&#10;KTMmbB2egFfjL+1JnBOxrJI4D2L/G29heqYXL27Lnf9psaH6IHL6JmFhhdrgCfo98g89g9HiZyCE&#10;/aoA4xU5O0ylP4ZxoEIdxiqh7lFWIe5F0DUS8xNmGYJ/guX1IOgxzo8fmt2JiaLXWdWai/NrYJ+J&#10;Fo1smtmPMZrzKHjbXt/QBsw0JajTHp/w9Nswdkd+qi/52mGovQ+hoKi01vK7azCefjnbZlYBlW2Y&#10;KfwF7LOR5cqiCTNZP4IztqIoC7BUnouZTt4CjK0Bq/UGx5/BZNNudYSlyMFuTOR8j63/JfPiXLSn&#10;YDTrBgTDqkgPTcBUeyN8nqUVU2/PbZhsz1NTixHtRzBU/qqaWh4tinO+b8uKa9FrCbFT1449RyrZ&#10;jZ6dASE/ElJLMOESETCN41BZvzI6F+cHjxXB5FEFBjtW6QkVGImRlbLXgg+OLO1KROF44jzsw/5j&#10;xdiTXodxpx8+vw81xdU4VNKnjhCf44lzyTCIzUeKkVg2AKc/CLfDjINJRagcj8jYmYFu7CzoU1p9&#10;825BVkOcf5BUs0icsz0CwzCbd1o5dieVYmdSCXYmlyO9eXpe4AfdLiRnlmIHy9+RXIIDhT2Y20WK&#10;JC6px/ZENl0i2z+pjTDHWafF4pztF48dycdK2XRsnglFyGmYUu8VIurKapDTblTGk0JeZBfUsuWW&#10;YUdiGfam1mPcHTl2fNlNpfXYlhBZ9u6UJljUVt+yFERdaR128fVi27Q7qQrd5sjLEq9tCjuOVMEW&#10;82HP8GQPNhcu/MoBYgBJbP0aTZEXY57ZSew7Vh7ZD2x4Stko20eReYQ9VhxMZXls+M6kchzM64Rd&#10;3c8kzuOz2uJcktg9we9FMOBbFHwYzzubaF+ce+FO+wG87BpZHgmhtntgLX5TTbMhARskgd2TJT88&#10;hd+Cd4jdA5Rnp4hw912wFr7DrtXZxV21ZLMyhr1HjQ74m2+FLf06Nh/pJMQ5u59m/g5+a+Q+soCM&#10;QO2FsCV+E86anYoHV9a7/SZY066D4DZBYuUWd8FP4Ww8rExxPAKtN8NecyTapS9ClkPw5H0ftiP/&#10;Bd9o5IUfR/YPwZl2LmzJ58GW8DW4WovizENGsPp7sNcurEd46DVYEq4icb5GIHG+PG8NjKHV4VJa&#10;uPGKOolz7QSJc+0EiXPtxITHS8dKI6F3cc6Dy/NBjw9XNXSwuvPxG86uZUicE7GsjjgP9uP9T8pZ&#10;FTGAvc++A5tSS5PRlPAWHnzqWbz89sew+CMn3ssvv4zf/va32LRpE7xeryJenfYpTBScA9OkIZKO&#10;CvtUA2YNw3A4PbD2v4Hx3F9iPP9XGM/7KSZr3oXD5WbjuWHtfYkN/xmLX2KMxVTLMThdHtjGNmOs&#10;cBMbzwFD9ZUwDrVFzZ9Na8/HePa9cLiDMHc9icm6vWxZrqhx4oTDiKniH8I0MR1Js3VwsemdfDqX&#10;DzYjm2fODbAr85nAJKsoG4c74HT74XL0YSKbTWswL8yPhcNlxlTeDzFrnBvGprXkYTTvXjZPdT9F&#10;h8uFmcpfYqYnlc3/Clgts2yYA6amOzDVkQcH26c20zBsZiPc3rAy/uLpbTBUXIvpzl2YrrgKUxV3&#10;wzI9oea74ZjYhZHSF9l4fP9GTRcTVqs17vA1HWxfjLS1IrN1AjMDPdib1wIHe5C5XHaU5ZSjrG8G&#10;PQ31yGkeh4uNb5814lBqKSbNkX3ocruUD0LWT9oXzdc6OYIPj9Vi1uZYNJyHe3YanxyrxrQ5Tp59&#10;FkcSi1E6YILHHRnmdRiwJ7EKk/bF40bHbE8bdpX0wetamueY6MeOo5UYd3giw9hxHO9pxe6cLrY9&#10;E9iTUIq2iVkYTGYMdbVhX24nZmat7Jxl22cYx/vJ8bdj2bBbMTwxA7tj8TQutq9tZjMm2LUyOj6N&#10;CYMFbrb/osdx2mYxyvJHJtn0Meep22lXp52CyW5Xjkd0Pg/TcD8O5LNjODdMWeYsRtjyRieM7Lqb&#10;m6cDM9MGTJos89PWVlehpLyKjWeAycbXV50HC5fThjF1vfm+iF42X69pvs4sDCYb3Op0DnYsC3Pq&#10;MGZdGFcZbjFhdJpdo3PDHHaM82kt6jnE1tluMSvzG2Hr7IjeD2qeso/Yelocrvl1cRsn8XFKDYzW&#10;5Y8Vl1L8fwc7NnPXq8vtmR++EK5Fw1zsb3fc8RbieHlz4eL3x7k0+zsyz7lYfno+3bLjsH1yvOnt&#10;7FyJ/M321dyyTnAvW9jehX2/MG3MObuGgh/Xhe3VYLBnkT3nh7D3tcTPd/uU88Y5thu2/z97/wEf&#10;yXGe+8K0j3/fuSdfW/f4RPvYPrZlSZZkJStHUqKYJVEUKYqUmLOYM5c5Z+4uw+a8yDnnnHPOYYDJ&#10;Ofd0fr6qnh5MwAAL7gJYDNCP+GpRXdVV1dXV1d3/rnkr56sk7eXwNL0Fl2GCxJPz4h6E8+S/wG2J&#10;XANkm6MajozfwxOYg/PUhXA7nGT/vXBmfh2u/B+GLe97cNW9DKdRr+7TDOexy858/3fNwFF4Mdzm&#10;mOtZMXIeDKNwLXTAWXYFXG0nle0uYy+5F0fSkuMwZMKZS+q2Ut+n1/vAY6SMO+BS7znJzO0m47V+&#10;GM6ZEtIu34Z7akZpS3fzdXBWPAPnQg+ck6TN8n4M9zyJS8zD2g1XwbfgKvkFPOVXw113JxyZv4Tb&#10;SdrKTZ4fSn4Gj9GyfL8NMCctM8n29TB6faTi6v0aOE+ug/MGtDhdyot55CVdA+epYxo4Tx3TwHlq&#10;mInl8NaHH2LCYEwar9nWsp0AzqnRD9tOjsddfWNwpig818C5pkStDzgPDOPNA82QweHErrdUcC7B&#10;adAhKMhgLKM40Rb2d6S4mVAtIontwGLhhQjxq3VOJ8xF5CWPvJxSKC9LAYTsA+GZpMFuzJf9HEGP&#10;lRYAmSU3j6p/gdPqXD7j3BQzQ1dahLP1cui602lgzTPOpVAPdHnXKT6G4yR6YO/6HeaLL4LXOr00&#10;y0vw1mGh8gqY2u6EsfqHMI/VQPGNGiPqOsNW/zVYdNFZqbzpDcxV3J+kPqRNp57BYvtHJB8XDJW/&#10;Umec83B3Xw9L/yHoq7+D2YJ/xlzJj2CdGwzvFiuyn6nuh5ivfxpBZz98E+9hrvhCBILqzHXnqe07&#10;45yI85lxvGoSQ+3tKOmzLrUxtziCU60LqCupxow//LKtuGrJrYEtEHn5ZpGZ0YCZhIUvRa81PFM7&#10;2ezfVV21iKS8BnSaYtzy8F7sz2yBbRW/uKu6ahE8OJ3VilgP446ZYRwum4RnYRR7T1UpLmE+JPbR&#10;6WrsTyfhtB4wpNOe1Yzz8yhlxnlNdMblp1FzczNGR0bU0LmLJ32lsW8RYsz4tpGSWffqM85FP/ra&#10;K+AP0V/DRGecG4eK0NFatzS7XxHvRHtrQ3jckkUsDregraEAXR1dK/SFIIaa68Gu4tudyj3XDJM7&#10;3Lc9xgG01+ejvbGQWAH5u2n5OKpIhm26l5RfiM622jgXYFRu3aAS195cCXdwORSLzDiXBS/GmwuV&#10;tP2TYwm/UoqRxGGiqwZt9QXoHx5G5HDnesm+ZNvg9Nb117cdXLVwvVfD1ZGrhmMkeeBvfYAMh+E1&#10;BYLOYTJGZ8FdeDEcaf8E32gbOcfTcB37NvgYd3Ay3w9X2o2kzzsSXLW8R2NjLKo1zzjnF+Eq+in4&#10;QPhemUwy1wBH3p0JJaiSSN2yr19yX5WoUOcdcOTfQvowD45fy8sGab+pJ+BqPEnaYg7u3AuVxZfD&#10;UTL46cfhrD6YtC4yZwdv64bgnIHEdMFOyhXp9azNOD/v0sB5cl3TOQhTwgu6Bs5TxzRwnjqmgfPU&#10;MOrj/PHnn8fowkLSeM22lu0UcB4xOuP8yvZ+sGf8NefWkwbONSVqnVy1+PHJc+/B7dHjxXdyyIun&#10;AF7g0VFbDbsvAPvcAMonbWra5ZLYfiwWXQJ2VV9IEnmxvhhzldfANvQ2fMZh9SfyMljDh1ioewix&#10;3mA8Q/fCNNQAznpkCZw7O36D2cKvxNi3YO7fB468VNP81wrOBcvHmKl7g+wRL1lww6+vgn34TejK&#10;r0EwQF565QDcA3djoeFheHV5cA8/Dl3tnWDIxRgv6lYmHXMl34Ol/1XY+p+Ese0OzJfdvuwFW3SV&#10;Yb78aoRYCoxsKjjnSRYhONouw1z1zQiprlk4SwHmi76NoD/BV7roJ3UthBD5WEFesL2Dv4G+v1o5&#10;/u0OzmWeQ0l5O07nV2PcHW1hmXPhZH4jjub3IqACQcVVS3YF8vuN4MkAOjc+jAOlfcv8xktCAKeO&#10;NcLIJPFJmwScU5Apqp3WMN6P/QXdWPRwEMi1M9zZgxPVIwroowuVUhCSyGKXgXOSgA7wEk1I/qsq&#10;b0Bh5xx8nAg24EV+QQ1qZ5efL795CidrZ9UQqVeKgfOAaU4B/7szG+BMXEjvDNLr9bDZVh6btrKc&#10;s2PYc7IKe3Lb4U34iBOVhPHqExg1uaLgnHOgJucAynOPw+KNwr+AsRfV1RWkGwkYqDuNmsZaLMyO&#10;YqItFyV5OXArPpTDkiUOs51ZKCjKQWiVfsL751FXUwXqKp7shMXeLDQ0tyj5LsyOQDczl9Q3vH2q&#10;FvnZaZiaHMVUVyFKC7LIMYYBuVvXivzMkxifGMFMXxlKck/DlXDNUXAukuNsyt2H9p4uUtYAmsv3&#10;obVzKMl6DwLGG4+iqqoa8zND6K04hJrmTuU6chhGMNp8Go19K/mnP/9KfXBOukawG67sn4H3emLu&#10;v2Tcs5yCI+fn4ENB8LP74ZroUuPIWTO/B2fRC5DFAHyl/wS/TqeMe/T/hOlH4Sh7JcFVSxIf5zFa&#10;MziX3fAUXw7OG/4IJUsMvAX/E96piaXyRdMHcBQ/Rq4lHv7Sv4d3pD8apyP1rn2RBuIlhcC0Xwx3&#10;0wfKhzeeF8Bxyz8Kycw4nFlfBh9UobosItR5OXk+KiEXnBHuvG+Dj1wPJB+2/3o4G5ev3SLMfwDG&#10;SNpMkQRu5BG4Gt4L32c0cH7epYHzeLk4Dnf0jcJB/o24aImYBs5Txz4NOKcfSGJ/WbBRFltG4keZ&#10;nWwaOE8dK2pswiy5tpLFaba1bKeBc2o+8jx778A4QikGoTVwrilR67Y4qM/Uj7ff3QeTj7zo+UfR&#10;1L8IyTeP3e+/i4OnKpAEJS5J5vUwVHwFfm8C3CWSQuNw61ogUoIoeeGZ3Q1zyy2Yyf17zJbfgBAr&#10;IbT4NhYa34+bTeifeArGvrI4cE5nnDstiX5JI1o7OOfmn8FM0x41RN9NI7PoSS7kpZthBPjH7oZx&#10;oBqitwO6sotBxowl+QZ/DT2JSybR0wbH6Htwz9VADjVituqh+PqIPpjrfwJ91xukLdKI7cdC2c/g&#10;mDyOEOOEu/u3MI9VqYmpArDUXwKHIeyvO6JwfWNhrIzQwqtYaPiQtMT2B+f0eIfb2vF+3sCyxSbz&#10;8yuQ221Q2oGKgvPjmeWoa+7Eu/sLsSerGTp7/GxD6oIkp7IdnVX16DAledllXHgnvQkuZTFZKgld&#10;DfU4Whv5hYGIib4BHDhajLcOFuJ4cS8sTPjkeM1TePdwHVwJhJGZHcSHNVHgDcGHjz4uRLtZvY4Y&#10;DyormvDBwSK8c7gMlb2GpNehe3EUhyqiv3RINXB+LuJ5PiV/xv9p5NPVoa53BrICzgPwGftIvyjC&#10;dEsa2ifUmdSyiPmu0+geNUAITaE8Kw1LPVzm0Ve4G31zTiXIuXVoKfoQTTUFKFwFnNPxZaYpA9O2&#10;MBSjsL2r4F1M2YPq+BPfn5ckC+Q6OoE5e8Qfu4D+ok8wpKe/NpIwUH8S48rfVBJGKw6jd5YuEhkV&#10;y3MwdZ1EfUv01zYy58bgUD8ZixPKDepQmJ2OgEL3qZyoz94HuzoV3jmajwYNnG+4uNGXYT/9d/AO&#10;HgAzeQKBzrtgP/l5MAaTEi9ZjsFx+jvwD58EM3EYnrx/hnuY3kdlCLo9cKZ/FYGhEwj2vQb7qa+A&#10;MetJn9PDdeLCMDi3fgxH+VtKXskkh/rgPP59BCZOkPJJGdQmjoJd5stcQoDc0wNmuvgnFQXlR+FI&#10;+yr848cRHHkbjpNfQHCBrhtB4ixpcJz6HPwjRxEcfBH2Y/+EkPIcQuK83aScUvLcQMaiyedgz/gF&#10;glOnlbL9Y8fIPscgMCFySdjAjJ6EQD+Qk3sF230THNm/RZCkU9op49ckHQXpPJjO6+HIJPlMkLj+&#10;x0mbfgucn/YPCZy+kJQdHutFI2nP9B8iOE7S9TwJ+/FvgPeroFwD5+ddGjiP189a+pTF65O9lGvg&#10;PHVsLeCcfhih5/q4zohnR6aUmYqJH0vWw2iei+Qae2VsBhekl+Cvy5sUV0CbAetTwTRwnjpGFwfV&#10;zlVq2E4E59T8vICrOwbh4PiV3/+2mDRwrilR6wbOz0083L03wDCYp4ZVyRK8QzdjvnU3ebF0I2Bo&#10;hCiJZDMPkbfD2nIZbHNjEOy5mK++AUIMEHG0/xzmqVFw1sPx4NywEgD5FDPO7UcwU//mUjrBWY75&#10;qivB81IYnLMivAO/hWmkjbwYt0NXdhViJ44Fxm6Fvi9hUU5yrJyjFiHl5ZdKIi/h92Kha78aViX6&#10;4Rp5FtbeZ4g9Texh6Ep/DFPnE/D77MoiqwvdR9TERIIF+qpvwWO3qBvCEoMDWKj4IdgILCKDmLfv&#10;NzBMDCjB7Q/OSQuTwZBN4h6IwlQ+5ucLFADSwZNliZEBP3EfkZzz/KpufJxWjdnRfmQ1Ti/vQzQP&#10;sm/sxx26CBsX+ysLcg54mj+xpZ/aE0kij4bKXrgTpsrKohDv3ojsr+wbU4hMrhdOzXOlGxVNE3tM&#10;Owmcm81mxb/udhbn16G6uAwsOf/+AHlZHMpHY9c0grYeVFS2Kr9okaUQOvN2Y94VIv1EUPrhkkh4&#10;sGQv+nXhdmJsoxifM0Ai+RYUrgzOxaAZ1aWZ8KsAWiJjdm3WSfS356Eo40PUlOXC6k0GhiSM1J9C&#10;68CkMjtcYixoyDmIBSd11yFjqi2T1H9QcacicU605B/EtDXWKRG5hjkPWrIOQu8OwG2fg3FxGnb3&#10;CnBOcKAm4xPMmsNjWdDag/K8LATU60gD55skWYToG0aw8wX4Wx+Fv2sfeJ+HDmuqyD3aUEjiHoO/&#10;/UkwCz0kLtL3yL72WvjbaNyz4NwuZT9ZciDQ9AoEnoPkrYJvoEhNv1wyPw9/y8Mkj8ej1vowgvro&#10;wskRCYvvwtWYGTPOSxAdLeF6t78N1mmL1psel7ub5Efu0W1vgvOQuoUjSJ2LSPo95LlBBjP6Onzk&#10;uCJle1sehaf5UfD+ALkEdfCW/hKsR/2YRK5Xdup4uLweCtdjzj+NmyXXnVKXF8j+0Y9M7Pg7CM52&#10;qmFyndiySVnkmHteBx/0R+usgfPzLg2cR5WptyDHaEn6Mk5NA+epY2sB59Qv7lerWvCneVW4ILcS&#10;/yW3Cgx5Xl5veE4BeYbehAuyy3FBfjUuIOX9Q3kTFjUAqZgGzlPHKts7MEfOV7I4zbaW7VRwTo26&#10;bbmraxgfzerVu/vWlgbONSVqi4Bz8p7GTcFQ+i0sdL8MxjMF1jsMZ+9NmCu/EkEfhTgc7A3fh671&#10;AImbBmuvwGLZd+C228nOJpirfwh99wdKnGf4GcyV/QYhgbo/OYCF6tfIKyMF59ecEZzr2/YiRPOP&#10;sVgXMFQS0wld3u+ivnklGyx1F2GxYx9Cnkk4R57HXMlVCNLFEASr4kt8ofUdJa+gbg9mi34EH3kZ&#10;pi/7vH8WPEtehmUJ/tE/Yq76fpLHFALzhzBb8G0EPHT2sEzaxwLOZ4wDr2E5wq5aVDIvswNYKP06&#10;TMNZJJ9puHpvwVzFPaBclMIxjmwTFQAbgL3lSuiaXleO1zf+FGmz3y25y0klcG6xmDE1Oa6GNkZ0&#10;VjJ1/5BM5c0D2Jdejf0ZNShr7kJNaRt0wfWDzmzQg+EFdwyk2TgJIQY2wwLez9kZ4LypqQnDw2fn&#10;Hz1lJDJoKTsKe0ACE3Kjs/Bj8vIqkXHMjoaiE/CTcVJk9CgtKgSXONgRhaxDKCzMBZPoRz0wvyo4&#10;91vaUVvZtPSLDsE9gdy0vRiZNiogc2GoBiXZx+Fml/dsmbOhqeATlOTsR3Hmh+gYjP6ygvrvbyva&#10;R+L2KXGtPWNqTFQ840Bt3lF0N+SiuiwdjVXpKM/+BMPzjqTXEWMbQEnWJyjNJfmSf+dtkdnuGjjf&#10;SgqSl40tIc4Id9G3wSfxr79eUly1qNeWLLEINtwJntsckE3XL/CUa+D8fEoD52HRn3b/omMAPp5P&#10;+iJOTQPnqWNrAeeNdicuyKkIw2wVaF/V1gcbeadKlv5sjQL679d3KfkvlZVVjj63L2n6nWYaOE8N&#10;oz7OHyP3C83HeWrYTgbn1KzEOlxuHJrfumtHRaSBc02J2jLgnErirPCOvgZD1SVYqLoCxt59YJmo&#10;+xaJ1cPZczuJ+zl0jX+A1z61BEFkzgBn/73QVV0MffvzCAXCwJmzp8HQTN2PcHD13Q23eS68wzJJ&#10;YObew0LN5ViovnTJdFWXIvFdXZY8MNdfCJ87vGAZlcxb4Oh6KFx+6ytg/L6l2VsUejv6nlbiFmtv&#10;RtBjUeP8sLVeC9tceAaYLDLwzTxFju9i6JrvRNAbcT8gI2R4H7qKe5L457XD1HBHDNSVIQVGYe+4&#10;USnP2PEGedlWX77FSSyWXwV/MDyblNbZ3b9LSbfQ+ApC/uiszVQB53QWdXlZMdLTToDjIrP1118r&#10;gXObw4t96TUKND+QWYvdxytgXdShoEOfFNBtdTnmxnE0rwmHy/oQPA/g3M+KSOt0KDMwN0NdXV2Y&#10;mIh3Y7T9JGO+IwuTBhf8hh6UFueHYbYcQnflcczbfHBNN6KhvU+ZfR6VDNY5htq8Y5i1kPFM3bqk&#10;M4Bzx0gu6ron1RAZB4UQvLGATAqhq/IAJvUJM/5lCaMt6aiva4Lb64LbNISq/MOYsdKxRsZUZw6q&#10;q6vh8rjgtU2gJv8Qxg2O8L6q+IAVZdkfoaVvfMmHulffi6LC3GX1lVgLGgoPom94Cn5SnmGwEhVF&#10;2fCoaxxo4HzrKBhc7s7t/EiGaPgEnp4kC5quk+gvnyL3NFkWyeUSmTm+sZJ8fXAXXwh71jfBezRw&#10;fr6kgfOwmuwuVFudq8421sB56thawHmLw40/y42B2XlVuKF7CNZ1BufUn3m7040LMkuXyvlyVQss&#10;TPL0O800cH7uRsctN7mX97g86HV7lY816/3LCRO5Ll5+912M6w1J4zXbWrbTwTk1Ova2kvHlvWmd&#10;wnG2qjRwrilRWwqcp45kcLrXYBjIUsNRiXwAPlODGlo/yewYTI1vJQHnGyPRlZYS4LyxoQ6ZGaeQ&#10;nZWG0dGNmzmcDJxTFy0n8puU2eaxllXeEV6gM0VFb2LBwOaDDFpuWpcDtx6fhyuwcTM5Y0VviDvh&#10;piiYW9HUOw59XyFaO/rVrTKMvdnoGF3EbEcGxo3RD4GABK+uD+U5h7Dojs6+jtMZwLmh+wTqe6PA&#10;WRRYsBwXA+B5DNWdwthC/OKsEu9AXcEJ+GMuIcdUOarqe8m+PjTmHYI75sOKR1eH0oqwy5mI+JAT&#10;9VkHMOeM9mOZt6My/RhsS+6wwnLNNKGmsSVu/6H6ExhVXdNo4HzraOuAcyJZBG8bUQPrr1hwvpmS&#10;eQ84cwuxTkirLti+ftLA+XJp4Dw82/xLte1wngGYauA8dWytrlq+Wd2KP6MzwXMr8V/zqxWf5+sN&#10;HKktBkMoMFrx/5Gyvt/YhVqbU1sgVDUNnJ+70Y89P6/vVNwB/Snpy79u74d3lV/PnK0tBILQn+G6&#10;0mxrmAbOw0bH2RqbC+9Ozat3/K0nDZxrSpQGzs9aAVgarwG57uMksi54Zo6rofUTdaUQ5w97AxXS&#10;fwhz+w2YbnxN3bKyzic49/t9yMlOX7KM9BNqzPorGTgPcRwm50yY1pnjbGLOCCGFB1oKsM/HeWUF&#10;CbefmMd9aYt4MGMRPmbj23CngHNZDqC5uhydFXsxPBednc06+1He2ILOouNwx4wv7vkGFOdnwbUa&#10;uDkDOPfMVKKubUgNkTxnG5FXUgZ1IjckzoXGfDLWeOOXrJV5L+oLD8EVc7npe9NR3ToMGSE0F36y&#10;tHAulWU4D2V1PYitBUdeTGbqPkLLcPSBjHVOoqgod9kvKby6NlTU1Cg+08OS0V15ABOG8DWggfOt&#10;oy0FzjdY5wucnw9p4Hy5NHAOnFw0KbM0zwRMNXCeOrbWxUHpLN18owUfTi/AQ/2bbyAUpOW5OB42&#10;Mt5uBJxPVdPA+bnb/jk9/iS3cukXDf+OWLVt/ccrnc+vgfMUMQ2cR43C80a7C29P6dS7/taSBs41&#10;JUoD5+cg0dcBryV+gQNz12MKUE1lsZYMOMc/hnPuzDPnzxc4p3A3MtM8YlmZp9Hb06XErbdW83G+&#10;3XQ+wDk9ZYeabLg3bQF/TF/EnSd1qB71bsi5jFVjY+P293GuSMZgfRqKck7AHVkQmEjkvGjM343K&#10;hpYl9zgCa0ZVzifo7evE9Hhv2Ma6sWhxKfFLCswjvyB7RXDOuIZQW1aJyGgoC160Fe1FfX0dya8H&#10;TcUH0NI+qgBvWQxidqQHboYnAQkzXTkoys/ExFgvJnrLUZR9FGYfvf5kLA4UoTA3DeM0bqAaxdmH&#10;oHeHAZPLOI4Foxkhcq3yvjnU5n6M9q52cgwdaMg7gN6xeaU8kTGROoyE68a60Fr6Merqa0m6HvTX&#10;nEBpeQVCat/TwPnWkQbOt6c0cL5cOx2cC5KEi5p74CDXQLIX7ljTwHnq2FrAuWZbwzRwfm5GoeA9&#10;AxPxPvSzK3BwXr+uv2qgPs4f2bULozrNx3kqmAbO441+rKQfkz6cXdjwd/5PKw2ca0qUBs7XWRYK&#10;ztnNWsDr/Ot8gXOj0YCO9mZ0drRErb0FTY31CnBYb2ngfGPlD4n4/ZHwbHMKzqnddkIH7wbPOq+v&#10;r8fQUHRW9HaWZ7EfXQMjcf7jZYnH7HAj5o125eMFFWseQE97Nfo7Yqy9AuM6SzhBRIwV3T2d4CJT&#10;yBNEYXhDyWm4mGi8LAmYGWhFH8l/Ysa89JBEofpgSxWs/vA1JssSbLoR9LZXYaCzifQPfql+NM5p&#10;nFDi+jvq4Q2yS3GWmVa0tfWC4eg2GRLjwGR3NSmvEgsGurZEOKHgnyP7tiIyUksih5nBNiXd6OCA&#10;Am3ULDVwvoWkgfPtKQ2cL9dOB+d7ZxYx6vWtaQawBs5TxzRwnjqmgfNzNye5h//pqcIwPCf2mYIa&#10;xQVVsrRnaxScP/jkkxid1yWN12xrmQbOlxu9z3e7PHh/ZmvNPNfAuaZEaeB8HRW0tsK7ULCjXnbO&#10;FzjfbGngfGOV3+/C+9VWfFATbweb4/1fr7fotbpTziv1ux8IxPox32jJsI2VoG1AtwShN1oBYz/6&#10;x+eVGecRSH6uco9p4HyrSAPn21MaOF+unQzO6bfdHzX3wJzwcr2SaeA8dUwD56ljGjg/d6NAUBdg&#10;8LOmblzS1ofpQHBDfOiPmixY8AeSxmm2tUwD58mN3u9rbA7smVlQnwTOvzRwrilROxKc+2f2Qgyt&#10;L5ATWTtm8r+AoKWRvOxs0oxz3omKvGwU5KuWl4W80iJMmZ0qqBLQW1mKSfcaYZksYaqzFGZ//Mu6&#10;e7EbTYOLaihecYBVFjHTW4XOMaO6AWADBpTlZi7VMSerAMYYVxGJorNJR5qrMOdYqQ1lZeG/urIi&#10;5OfmoGt8HuISIJNhm+tS2iFcHv23ASES3V2TQdJnonk0WrdPIw2cb0/R87pTboqSJMHvX2Ghz42S&#10;4EdrxQm4Y2adb6QkITwznV6r6wHORxoOoyz7IzTELHK6kuisdY5lFOMFcdM+FsSDczmuHkvGk3ZR&#10;U0iSSLaxcT7hk4n+OiCyP10IOZw3H97GxS7yulwySR/eN6T0u4gELrSUZ6yF808uek/gWHpe5Rhw&#10;LkPk1ePkose2smSl7Eg5kTai/WSrLuSsgfOdrZ0Mzp8fm1Hg0lr9TWvgPHVMA+epYxo4Xx+j45iV&#10;PGtY1b+TpTlXm/f6tHOVIqaB89Wtz+3FwXkDAuT9/HxLA+eaErXjwLkk+GEu+LdwtFysgIH1EH0J&#10;N7Xfi7nib0LfcD2YzQKsvBP5GbmY0xtht9kUM+kmkJdxGuPmIEUF6CopwLhrLeBchtc4hLL2CYhL&#10;HEGCzzKGgsyjqB04MzgPmMeQefoY2kaicNpv7ENaWctS/WxWO9gYVxGxolDGOFKLzKw0zNmTg3Mh&#10;aEJBxgnUdY6T/CwYbCxGecuwWmcJM50FqOuZUMuzwmZzK7OXfC4rRlvyUTMY75N+rdqR4Jz862ZE&#10;iAlMi+VEeEKi0q5LkiQlbYR/cTQNCSvpwpsUgEYX/FS2x5g3JK0I8UReRIicXIH8m7gfNYaPutSI&#10;lUgqTd280DTL8iZxkXp09Q1gdnZWjYiXTA4wkgetw2pS2oSk83PxpdF60O1LFiTtSbIKkXahYV9C&#10;+o3UeQHnRHzQAYbb3Aeg9QLnAbcJTpsRHv/KAEuWRJhHGlBTegpluYdRmnsU5QWn0T9tXboeNlKJ&#10;4Nw524CC9P0oyTuCUmqkTiX5x9A7tqBcszwzi9K0fJwJybH2cRRnfoyivBOwe1mwnhlUFx5Hcc5h&#10;lOUdR2tvH4QkYzm9x3bVZ6M4O9wWVZWlcHNh91kzLVkozlXrRawk5wDyTx+BkV3BvRZ12TNWjKLq&#10;thhwLsGq60BZNtmfHFt5wSkM6fRJx4GIOJ8B5aQ+dm8YRPsXO0n9DiInNxPBTbwGP400cL6ztZPB&#10;+X2D47AkeaFeyTRwnjqmgfPUMQ2cp4aZWA7vHTiACaMpabxmW8s0cL660Y/m9XYXHhmaVO4V51Ma&#10;ONeUqB0FziUhAGvVZ2Ep+QsYc/8Ugn99fn7vN9ZiruhrmC/9jgLP/dYONWZ9FbKMY1hnh26kE+3d&#10;ffCGXMjPKICLLqi3JBkLg3WobqaL7q0dnFNfx20lhbCwKn4QBYx31yI3rwjdTfmo7l8dnMsSGeiK&#10;0lFVUYK2EYOyjdZlpq0E9aMmBTxTW5FlsR40VeSgqLIVZaW5K4JzIzm2nJoeLA1jIoPK4kxY/SRv&#10;iUND9mFMu5gkM4ll6PtKNHC+Bi2Bc9IHXjm5gFZHDPSURRzM0uHG03o4uOjJDNh8+EOGES6ybWHW&#10;g6czF3Dj4XncfHIRJ4YCCrwO+oK4//Asbjwyr/gz//2ROdxybA53ptmTQjyZnL/9JToMeiRMDNpw&#10;w+E5db95/OEoyZvYsXFmGTDjyEPkR0WLuJWUf9MJHY4N0I9IYQkcj5NlRtxO4m48Oodr3inF1NiI&#10;GhsVneVa3mbBLaSONxJ7vMiKxVBywGaz+PFsBmkTUr+7SRt0kfaKlDcz68DNh6L1vm6/HmaSTVbJ&#10;nHI8jzRtHjA6X+D8fGi9wPmZJcMxVYW8rDyYfdG2DZjGUJTxCXT2yDaZXE50DOTJuJQ4DtKZ3JG4&#10;6IcgCuQFcg0o/ypx8bPYaR8VyXYax4Si4Nw114DqhsG4tEHLGPIzT8AW5MAz86jMKl7y776SOMcU&#10;Gc8LQF3YSwKDtuKP0dY3Hv4QJQYxWH0Ew/rE/ivDMJCLoqIK+JRfFkmwjtagpqE1HB0jmYwlk40n&#10;0D44F1fXsEibCCHM9pegIP1jlNZ3KueTgnMxaEVZ1iGMkXsh3U8I2lCX8wmM3uUfZ2gbefRDqMv/&#10;CPk5x+HwRUG0zDtQWJgLZkuAc3K8IRu49r1g6t4E03AarJsBx4frK+qrwNSS7XVvqfY2guRfbnFe&#10;2Ve0NYOpeUONexPByqMrz6QnbcL3HY35pVZY4lw+eONKv8QjZViTlUHOsLOX1C2yPVw3pv4tsGMD&#10;yvmJldKXZyuV/Zn6kxC84WeTZOBcDpoQqn9fyZvTzSvnX40BP5YR0x6k7I5qcr9gwTa/hmDNm+DN&#10;DjVt6mqngvPXJuZQZ3MmfaFeyTRwnjqmgfPUMQ2cp4ZRH+ePk/uFtjhoapgGztdmbp7HLb2jcK40&#10;sWYTpIFzTYnaUeCc0afDVPwfYSn9DLG/gKPpJ2rM2SvkHsdc8bcUaB4G59+CqfUeNXZ95Z9tRk5B&#10;Plo7ezA6oYOkzDhPBOcS5vqqUNc5/anAecg6gaKqpuhsc0nA4sIsgqwI40DZ6uBc4tDXkIOmYR10&#10;veVoG46Acx7dVYWora9CdtpRpKedRvdY8tm94HyYXTRDIgNUfUXeiuB8sb8Otf2zYXijiEVrRQFm&#10;HEFSDRsK0rJRX1OA06eOIje3ANOWyAu5Bs7XqiVwTtqss8WAo1PR4w65g7gv34j3cg1odEZuJjLG&#10;xux4pdGDUJDFM1mLaLDwECUZQUcATx5fQKNHVvKl2yLGBYJ4MsuA6RCJU3OKlW7GifeHWCUucd9J&#10;Ut7DJU74yd/xklDdZMQb7T5lljjjCuKZ03r0KRNVJZQ0GPFSkwsBQVZmdO7P7MGupkh/jcpm9uKh&#10;dBNm/aIy2724zoC327xqbFQSyePN0zrkzbNKvWannbjrlAlOyvBI1RqbF/HOAHVFEa07rTFdoHNm&#10;1IrHWjYPZGvgfP0lCUE0FB2H0ZM4NshwTndh1kQBngy3fgBlmfuRe/pDlOQfx/CcNZyMyK/vR13B&#10;QRK3B6XFOZizhmFZyDSAipJs9DScQu6pvSgpyobBGRnPyEttZxlK0z5U8mxsaELYw1YEnPcp/Syq&#10;IFrIGGzwM2cFzsWQAzUZH8NB/V6pCuhbUVrTE1+OLGGk8igGFtzqBiLBjLKCHCTOnfYudKKwiNQj&#10;2a85yLmb6UhHS0c3fAstKKrpUM5nkLxshJxjqCorwdJ3O1LmfFc2OoYXEo6ZHIN1BCXkHmgyGUgd&#10;TsaD85B5i4BzcqcePQnvoZ8j0HYa7EAW2Kb34N1/ORjV16No6wHbnxmOo9b+Grx7LwNrNittxfe/&#10;BF/em2o8SddTsQI4J2PQ3HEEmkrirg/JWgXfoZ8gRJ4rkkqB7S+SMt6KKaMyDM59U6RuGep2Yj17&#10;SN0uRmhqKuF8kHp2vQHvyQfC6RpJfgeuh+DzLQPnsmCD/+SVCFQcJPkdhm/fj8CMqh84ZR5M6a0I&#10;1h9RyyRlj/eSKvLghk8jkPFrhCaTP6+kknYiOHdwHO4eGIeF5ZK+SK9kGjhPHdPAeeqYBs5Tx3Kq&#10;qjCjjYMpYRo4X7tReP7g4AS4xJ++b5I0cK4pUTsGnFMf5Ma8f6PMNo+YqeD/gcgsh2ZrFZ3NZul5&#10;CjMFX8Zs0deWjPo6DzkH1FTrpwAF50UNWEI0vBMFGTkYnZyGTjen2PRoEzLT0jHrpKnWCs5lGEZr&#10;Ud06robjZexfBZx7fXDpe5Bb2IQQaY+Z7hhwzvtRUXgarf3zygxx1mVGed4pDJhXeRmUVwfnXn0v&#10;TuaUwOHnlBd/r2EKeZmnMGn1g3dM4sjpdEwbvfTkwDQzgNysLNiVmcIaOF+raLtGfknAuL14oioK&#10;wcYn7Xip3oNJ8u9THWF/wzR9ZqUOuXoRfj+DrE4f6XlR5Vcu4JOJ+C/G9No5XajDx4Mr9AXS3u/m&#10;G6FLMsub9YfweMYCxvzL4ySWx8u5Cxj1RG90fT0mvNzHgiUva08dXyR5Kt1DMXpe6WzfRM1N2vBo&#10;tWfpA83ClBO7qhwJIIj0f5MXtxbYFBCvSBCxp2gBbTaR5C/iI/oRwcigc86PAX0IkWRUFJw/roHz&#10;DdFmgXPOP4uqggz4V3mukiU/GrL2Y9od7usBuw79nR2gXVtm5lGSfRzz+vBMX4+uF6XZR2EN8giZ&#10;B1GUdQj9FELLPCaa0lDXOUIzhHm0HBWV1QiKdLZ6EAONp9HSO0ZyiIDzAQWc0jag15rfNIj83DR4&#10;Q8JZgnMXajM/gcUfvY5ds7UoreyI+YhJRMoarzmGzmmLuoHsy+hRnpuJ+LsQi67ig5gg18+ZxBlb&#10;Y8B5kNxHplFRWrQE3Ol1NtV6Gu0DyWauq+I9WwOcSwKEhXqIPhu4iSpybDOQ/JPwHbwWnD3mYwOR&#10;MH0Ano9uIc8uCZ1L4sEU/h6B3p5wWBbAZF8CZsZEGyNsK0gWXfCfvBkCo+YpkPbsfhe+E7fBn3b1&#10;yuCc1JvJomWEQf2KZZDzz9Y/AH9dobohRuIi/Ht/Rh4LIvdRGWzZrfC1tsGXMC5J+uPwnnpnCf6L&#10;+nT4sl4MFys44T/2c5IPOZfL6kLKL78JoSkNnKei0vTkmjTZkr5Ar2YaOE8d08B56pgGzlPHNBib&#10;Oqadq09nDpbD77qHSJud6a1l/aWBc02J2jHg3Dv8KJztV8HVETUnMXPF/1JTnIXIC5vIOiFyniXj&#10;WQ8CAZcyE3G9RcF5Xs2gGiLinSjMSEd1TRUa6qtRX1eNlpYOOP0hFSCsHZxPteaiaSwKO2K1Gjh3&#10;GidRXFAAp/JyL2Outxzto2o+5CWa4+IBlmG4FkW1w/GwJVZnAOf0BX6soxxZ6SeQkX4KdY2NqCst&#10;xow9QIoTwMYuFCdzaKnMwfCikwY0cL5G0fMVAeeSIOK1AiNsaqMWVi/gwDgHjzuAR9KsoLhDkng8&#10;e8oEY7KTKvJ4MU2PAX8s3KD9xovb8yzw8PHbI3JafdhVZEviD19GS7MRL3UHldmOiQqRvr8r0wBb&#10;DAufm7XjsWovfC4f7s22Y2LRgwczdLj19CKOtOrJPsvhXcAbwtv5BqSNBDG64MfrWXqULibOmQWm&#10;J514sdGNJZxI+nxWlQGF8xzpfhyePq3DI3lGvF9txfM5i3im1oWg2k4aON84bRY4Z/3jqCooXBVC&#10;UxdSrQUfo76lGVaLEczSL4Rk2MdrUNMU48aEpO2pPoXhedL3zYMoLM5fGs+CukbkVzaT3Th0FRzA&#10;8Nw8bBYDrCY9LLpOlOQWKC6PXPNNKMz8BAUZEfsYZfmnMDhhUBjj2YBzCqfnOnNRXFwCEynTONOB&#10;qqITKCuqi/Z9VQErqXfGfkzMz8NqnEVH+UkUZ54GHYUj4sy9KCgsBUvGlzMpEZzLEoOu0kOormsn&#10;7WnAfH8FSvOPorVrLDr2J2rLgHMGTOFv4U9/AIGiR8H09YFruh1+0jcSxbMkbcBNjjf+qCRbJrzH&#10;7iVjc3i7LDkQOHI7mOZX4P3kJ/Cduh+8e7nrEypx+hB8xYejYydnIfsdJdViwVbevCI4lyUbKeM2&#10;kvZltYwHSJMuL0PyN8K7/1oIgeUfIynglxlyn465LrmGe+BrqocvEP+MIjtKST73QlAWFRaVGfX+&#10;wv1K/5WZTvgPPwKm8g54P74Q/oJ3IYYivVAD56kqP8/jDz3DynoIiS/OZzINnKeOaeA8dUwD56lj&#10;jYNDmHd7ksZptrVMA+efzuiCunaWw139Y8oCu5spDZxrStSOWxw0UbxvAkF9GiQu9rX+7EXh1Ea9&#10;7FBwXtA6oYaIVFct7lCSl1RFawTnsoSR+jQ0nwU4H20pQHp6GoqL8hTLz01Hbm4WalvGIIg8vB43&#10;Yn9hY51qRnED9b++gs4Ezonoi3fA54XP6wP1g1tdmgOThwUfCsAbiPV5zaOrpgAjehf5WwPna1Us&#10;OKd940g59dstQWJDeOyEATMhCTLLKyB4wicjaPFiV22S64ec+NJGI15pip9JSc9FUYMRB4eX+yeP&#10;aGzYgmfrvcviRXIOHsk0YMyX/EYWBudG2GKi5+cceLTQBafZg9tOLOClaicWveTl3OzHTS/k4EDr&#10;kJoyKp4XkFalx6N5BjxbYMA9WQZyHS0vc0YB554YeCghu9qI9KkQeC+Dp8utMATCvZ0L8Xgnew41&#10;5vD1qoHzjdNmgXMhaERl4Wn4knwAkrkAae+gUo+gcxrNNWkoyzmMkpwjaGkfACfJMPSXoK1nVN2D&#10;SsJ0Uy76pvTgzIMoKy9Rt4fBeUFVC7kkA2jJOoCK4tOoKU0n418aqkvSUVtaDooy6Yzzqpp2+Hxu&#10;+FULkYfOiM4GnFPJZKyd669ENSm3u7MPLkMXyhJnnFORMcOpH0JDeRoaqkrh8VlQlZ+NpU/JZIwf&#10;a85G18j8itd/rBLBOZXAuDDcnEPqkobxyTnoegvRMbhKfmcBzmXBBcFrTJqnLDghuMcheCbijRzr&#10;qsckMQiV3AB/XZ66gUUo4wYwkzNqOKqki4PKfgSOXw1mJppe9g/Cu+9nCLbVQHTrwXbtIeHfkr6Z&#10;eFwS2LpHwfR2q+FYkbjVwLm/n+R5MYLttWoZu0n4+vgyZB6h4jsQ6CXnSt20qkg/9J0g9XQz8PkT&#10;ILwsgG/bBe/ha+E/+Vv4jtwGQZ2pLumOwPPJVWCnyXOEcx5MxX3w5bxGux2N1cB5iqrS4kCeidwv&#10;Y16Y12oaOE8d08B56pgGzlPDqI/zR3btwqhOlzRes61lGjg/O6Mzz3/c1LP0S8TNkAbONSVqx4Nz&#10;KiEwq8xIl4Rzh0rnA5zH+ziP1dpnnOsHK1DfO6eG47UaOLeZjQpkDZsLw20laOyeJC/CIdKuThRk&#10;n4DJE3n5l9Fdno6uhVVm458BnDOmUZS3Di/5YvdZhpCXU4KAKME124Vj+TVg1Zl4PGNHac5pWAN0&#10;0NPA+VoVB85Ju82O2rB/LATnghuPVtrBKo0vIb1QjyI9h/4eCw4PJ/R5kiSzVo+XG9wIJE4NZxk8&#10;etyAxVi/JQlqazfgpa7l/WR+1oFnypxR/8YJSgrOyT6PV3vhdXhx97FFLMTs3F5Ti+v2dS2Df03N&#10;erzS7gdP607awzDrwp15lmXpVgLndMb5MskSypqM2DcQvh41cL5x2ixwTmeTtxWfwLRl+S3U3H0a&#10;JfW9pB4SaXtaFxkCG4LHOYvK/IOYs/jgnKhFTWP8jPOuqpMY0ZHrbEVwzqIj70NMWMNjJD2v7BJg&#10;XcnHeVRnB85lUk78w6OhOx11vctBK10AMrbskHUYxaXFaojEizxai/dj1rbSfStey2acK+0ZcyVK&#10;PHrL9mJ4YRW3L2cBzkX7Ydjz71t2zVOJ1o9hy/jfsOX+Y4z9HWxlLyZNvyQKzot/C2ZoOLIBoaI/&#10;gJlavvZHGJzHfxSX7E3wHbuJ9KPouZCFIES3mQ5TYdFZ7QW/AjNMXffEigdTdCNCc2Y1HKszgHMh&#10;EF+GGEQwn5QxEnXvJodm4D/6C/C+NZxXTo/AiV8h0BPup8t8nDur4Dv8CzAz4xBdEwjm3AB/xVEl&#10;LV1EVfR5Yupig//EDeQU03FVA+epKPoi/LW6DvjJc1ayF+YzmQbOU8c0cJ46poHz1DAKzp966SWM&#10;LWiLg6aCaeD87MxErI+03cezm/d8p4FzTYnSwLkq6ubDN/EK/LO7lRfzs9WGgvOZJuS1xPgh5x3I&#10;TcuDM7gKOC/NRUV9Pdrbmpess3cAfMIhuhd6UV7fk/Sl39BXgqq+8CJlVHRR0s7GVjg4dXHQJUmY&#10;7ipFy1AETktYHKhDZm4hWlubUVeRh5LKLvDKG6+AmaFOjC3aw0mJlK+IpO1ry3Iwa4tinYBtCp2d&#10;g4p/aDHkRmVuOqrIMbW21CMnIxPj5jAwkUUGHeVpKCyvQltrE4pJurYBvXpMGjhfq+LBOWl/lx9P&#10;VXtQ1WrCJ33BJSjmnrHhhTYfjhUtoM8b7Tkiy+FwqR67e7wILdGNqBxzLtxX7liayZpM1C85BeeJ&#10;e9c26PHh6Mrngfo4fzVvAVPqLG+q7i4TXhtgwfgZPH7CAHMMsDfMu/DHAlfCwoUy0gsXUWSOua5k&#10;Dk9mmmBNqJCH9L17i22IuAymPs53Fy6gwy7AZQvgRJ8HbKQqpG/n1OqRMxOuvwbON06bBc6pfOYe&#10;FKcfx4huASGeA88FsTDagMKcYzC5GTIueVCbsQ+DMxZwJJ5161GXfwSL9gB5KltEGUk3ozOS/TiY&#10;pzpRmnMCtqCg+DhPBs5p/7RNVKO0sAgObwgcy2CyNRtl1U2gyHpt4LwIAVrXJWPJw2H8BRkHzsUQ&#10;2sv2oWNoWklrXxgg9T4Ju7IiqQxJ4MkYSS8CUreREhSVVsNPHjgZrw3NhQfROxFdS0TkrajJzIYv&#10;oYLUHQxtg8TvbMvAOetAafZhTBocSt11QzUoLi5FULmpyRDINjEWrFOdDTh3HIej6KGk90TR9gls&#10;OXckjVtVFJwXXovQdPQ+xLU/BF9NuRqKiuc88DW+rQLhsIT+F+GriE8rixxkPvYzCOljVXeBifhA&#10;j0hiEcy6CqwuujBtVGcA50nLuBNMf68aJjnM74M394gaWkkyZMcQ/Cd/BWZ0YKmPxoNzUpeyGxAY&#10;jLqlk7lFeI/eAiFIrmue9AFyP47Kh8DJm8A56T1LA+epqCqrAz0u71nNNqemgfPUMQ2cp45p4Dx1&#10;bMEf0M5VipgGzs/N6K/T3p+OMqmNlAbONSVKA+cJEoPz8E+8rrzEn402Epxzbj2mDA41RCQymBqf&#10;Rohfqa4SzHOTmJgYw2SMTc3plmZsRyRLPpQUlIJJjCDyW2ahs0Rn80miH1Oj4/CRd9d4cC7DZZqF&#10;wRY/e8xt0ZM6jGJyxqwsEhqWCOPsANqHooNfW0cHenu7sUDq7A5GX4xDXiOmpqN1pj5uZ2bGSJ7j&#10;sCVxU6Ofm8HE+BgWLbGQUAPna1UiOJdJ/3q/xITnchbQ6on2D4ll8FSuAY9kWxDh5rIg4lj5Io6N&#10;hZQPIbGmpkBHhxkf9QdWhU6LCy48X+6K76fkmvzwtB49yi8IYhXOP1yEjNJqI15ocYMjG3hnAI+f&#10;1GMwRHcX8UnhAj7sCgN9iePwSbEBB+fDfYged6SePV1GPFRmg5OXyDYJLe0WPFga/sgTSUeTUmD4&#10;4lEdMmcYJd3MhAO3nTDDTQ6O9TG459QC6hZ5Jf3MnBt3H1/EIhsuQwPnG6fNBOdUHvMEWkuOI+fo&#10;O8g48j4qKspgcEU+vMjwmcdQl/shiXsHWZkHMTgzt9T/g+ZR1OZ9gvQjb6G4MBd6ZWFnMu6Z+lBA&#10;whEFZ2uQWVqvHJfHocd8bzmKjr2LjKPvoq62CgFlzJThmK5GWXUX+Su5eGYWxSc/QCbZL2Lph99A&#10;+0S8q65EVy2C14Lm8n3KMeQWnMKcPnIvEjHWcBSV9R1KSBY4THTlIOsYaYtTe9E1NBUz7pN87L3I&#10;zi5D4shNF9RO3/8xXPFfscDpG5FT3qIcd8RVi08/gvKc95W6lFSXwu6NQF0WdRl70DWbAId5Nwoy&#10;D5F06wnOb111DEuqJXAeBbuyfxi+A9eTKtLZ9OpZI/8KlkrFJUnERQk9t0zOlWDm491iiXOn4Dl2&#10;/9LYRT/UBE78EBxdJDtOIkJld4BJ+sKxOjgXZ0/Ac5y0RaQMwQ3/cVpG5F4vI1RxAwIDy91exUpy&#10;dsF38FKw+vhft8WDc5nU5Xfw99Ffa4TLk9g5eI/SRU0F8NU3wlOWqdaFjMPsNHynfk/S0LOhgfNU&#10;1FfqOhQfpslektdiGjhPHdPAeeqYBs5Tx+jCiXrtukoJ08D5uZmF2J39Y/Dyy/nPeksD55oSpYHz&#10;JBIC8/AMPAAxFJ0NvVZtJDjfUJGXUP1QNZpGPt0xx4PzTyfbWDsmrOGXewr0snJykJWdjSC5oWyE&#10;jP0aOF+LFDCX8EGkpsmI2/JsiGsBku7tnHm83e1fAtzGRRduPTKP20/oonZsHi/0qG5XZAknK/Q4&#10;ObF6WwY9QTxTZEEwlpyTG9jdJwzQhxJwlczh0aM6NHjDaTmGx6ESPW45TupxegG549GZ65w/hEMV&#10;Btx7PFy3+z6swvjYCImRUdpgxBtt4f4okfOd0Wol5elwG8nn+RILhtzhm6fN5CbHZIBVvWfbjX68&#10;kL2gpHsw14RBpxAuj7TPzKwbT2UsKnF/zDaj06jGEWngfOO02eCciroyEUm/USxx2jSRJKpx5CEs&#10;sWrRuGjfph9vYx/YqAuU8L4yijIPoK2hmIQF8BxP7jnR2cBL6dRwougvqpbqGWsJdU4E51RLxxj3&#10;ICmH6x9b10gZZHvisdL6hWenx4u6oBmoLIAnwYWTkl45bjIuqOCciuYdrnfseCAr28OucWJEdg7X&#10;Jbr93MD5Ptiyf47AzCkwEZsrJnVNnteSkoBz+kGQ690D7+ErEezJAzdaDK79DXj3XwJmPNb3uR2B&#10;Qzcps/JjJYtOBNKugL9ot7JvMOd6+PJPIEkXBNf8NIKdyxciJRVbBs5lZg7sYAU5t+RvwUHKuDym&#10;jN/CV3Aqpgwfgqd/D86WOJudAzdWBsFLxh3ZhcDJS+GvOEDyKAkf50gh2NkJ+Mi4JFnbwc2PKP1W&#10;ttXCd4D6VM8h6XLJfpfBX1eg9AE5QD80XIhgcxq4oSz4D12EYFd7uDgNnKekvl7fAZsGzneEaeA8&#10;dUwD56lhJjJ2Pv7CCxjVXLWkhGng/NyNfmi/e2AMTvL+s5HSwLmmRGngfBV5Bv+IkKVSDa1NKQvO&#10;qXgfqsvy4Inxn3omnQs4j9XQyAjSMjIUm5yaUreun9pKjiL99FFUD2jg/ExaDs7PhyRklBnRrsLq&#10;iJKwoHNSU2MjhofD/oYFjsVRFZxvhjRwvnE6H+B8szQ7NYSirAMoyPhEcVVCH+o24p5DwXllSSYs&#10;FhO4FX/VtH4SQm7o9MkXqI4oFpyfi4SQFzb9MAoKcs4BnH8VrqYb4Y5Y6xPKr1pWlRQC2/IC2CTH&#10;KXkmESp/EcHixxEs/RghZ1Bx7bOk0DwCZW8p96JlkoMINe0m+z4Bpj08Oz9WvK4d3FARZGcTvOnv&#10;LM0cj0oC1/km2IWo/3PJ3YpAzgsQl344ESBlfBAuo6M1vgzeDqbyJfCe+F+bkTMGpvh+MDOLgKsF&#10;gQJybMVPxthjCDRXwRcIQpg4DKaV1FHdUwrMgSnZRdI8DnagPW7sl0NGMGUvIFj0HEKTsbPkNXCe&#10;ato9o8OYz3/WblqoaeA8dUwD56ljGjhPDYsuDqqB81QwDZyvj+UYLcgxrP7OcK7SwLmmRGng/Azi&#10;vWPwjj4DWVrbV62UBudEAhsAn+DrdjWtB2BlyMB0Ki0NmdnZitGZ53SwWk+Fgn74/T4wCYutrVUa&#10;ON98uRw+PFK88kKg66FAILDU1+an3Jjwr73vn4vcHhbtPWY8cT7BOWnXWZeIGK9Iinx+ERNOMb7d&#10;yd9TLim8WGqMZFHGBMljxW9tJP2sW1qCj6GQhAmHiEmnhOAqzyISyXeWpKNp1TUwk4tUx+oRMU7S&#10;zfmkJbiWCM5d5LyamHDY5Qunn4rxy59KKs4+QOygYg2VORsHzt3zaKrMQk1FHpyKL/Pzr/UC5wHj&#10;AGrKslBbV41Q4oIfqs7squW2pHGJkvhEmLw2hRcHPfd2p65zfCd/B+/BqyAFbWDyrgZr2rxxh+t4&#10;Daxt9V+yJS4OevaSwVbcrIHzFNKe2QWMeP1JX4zXaho4Tx3TwHnqmAbOU8eGDUbFz3myOM22lmng&#10;fH3MQt7zCoxWVFhiXBivszRwrilRGjhfg0RGD1la2wtsqoPzT6v1AKyDg4PKTPP0zEzFKEQfGR3d&#10;UjNGNXB+HkTq0dppRId9425a9LwmncG5wSquXsD9GYt4rev8gvM3ChkcXIxpX9LmL2cG8aXjDDpi&#10;/NkH3QJ+nMnAkfAVQw5J+EZaCHMr8MyxKRb3dwsKYFw0CLgqg8GFacROB/HbUha2OCf2qngZjxYx&#10;uIiku+g0g59mhFDjikLxJZG65raGcHF6UM2TwavD5HyShLHgXOAk3EnKfX44fJy5TQx+eCKIH1dt&#10;7E/8NkJTo30KOC/JOaRYcdYBuBxWMOsElLe61gucr0Xr4eOcuqxxVFwEd9vd6pa1az3AOb0GAnkP&#10;wLf/MmKXgB3IgexogL/4/SSzzjdGkufMM4LWA5zLAoNg8e3wHf45QpObs3DURmongHOO3JNu6hmB&#10;6RxBqgbOU8c0cJ46poHz1LE5j1c7VyliGjhfP3OQZ+Sv1nUgkMT943pIA+eaEqWB83VWGJyv72zp&#10;raz1AKwGgwFmsznO6DballtFGjjfnhoaGsLcXPxCddtVy8A50fBQCPf3RT8cBL0ifpLF4NlCBu/O&#10;RR8WRmZY3FDNLV9UmJXww+wQdEn4jsRJuLUgBKuSjYSHsoM4shD2vS0JEp7LY/C4CrOjklHZxOCm&#10;Fj484530xeYhFpeRfEjV4mQ28fgBqeskQ8cJGV43j8sOB9EWkGPAuYz0RgbfPsHg9bFoBiEdhx/X&#10;pBY4FwQelYUnlmabK5Z1AM11heA36KFxqynVwDlnaYY977Ow538JIpPo/3t1rQc4F2wT8B28Ar5D&#10;VypG/abL1De8dXTTwPlatC7gXBIgGHsgLPZADKQ+cN4p4PzqjsFz8m9OTQPnqWMaOE8d08B56tje&#10;I0cwaTInjdNsa5kGztfPqIs3K3l+uLlnRH3nW19p4FxTos4bOKcdnIIcWQzCP/UGOPIgRbdFjDO8&#10;Ce/o8xAEkiayXTDDO/42BI5XXKewhlPwjjwK3+RJZcEsmkbiLfCNPELsqaiNPkX2y1BeFJfyIsYa&#10;3iD7PwHvfG14G/U/Ov8O2edxeGcPKguPxaaPmMTNwDf8mJr/k/AOvQxeCJcviiw8s++F85hMJ+Hw&#10;9njjwUw9Q8pOqOPQm+Cl8OJvsSZJHEK6D0j6xxBYrA63WySevCxy+k9IHuQ4pnZD4MPlheZImKT3&#10;G/qjaTfA3G530u0bb2pHIkoav1qcGpk8LrlRcE4H0GRxiZZMSdMl2ZZoESWLi7PV0iWLS7ZNNdq/&#10;zt953VxrampSfJwni9tuRm/+FJzHbvMFBFycx4GX6ZgiYWyewxXFHHR6Dj+u5JQxky60eKQyiDdm&#10;wmOTwcTjuowgvnokiGfbWHw/O4T5YHxZ1PpHQ7i7IzKGSige5uEXo/Et3QwubwyXEdlGrXOCx5g/&#10;Osb5nAIuymVg5uLTWV0iyuZFiDHbnswL4rRJXLpWJ2bIceSHsKcuhFdGonXxzLH4SXWysXmrmzJs&#10;xBldUJQC5eTpt5dR10rJtm+ECfaTsGX9b2J/FbX0z8BnFUncR7Bm3RzX95YZuTdb0/8b7Pmfhy33&#10;H+EfeCl5uhWMgvPIB6CzMpGHZ+/34Dtw+ZJ5912CUNcJUreYZ4gtYBScJ9u+HhZ5Xko17QRwXmy2&#10;4fiCEaaEl+FPaxo4Tx3TwHnqmAbOU8Ooj/PHyP1iTFscNCVMA+frbxZiv+sagpBsVfxzkAbONSXq&#10;vIFzOpPK6/WSFyYPnI1fhn2qEV7y8kRfoHy+eVgq/xrmkr+E06RTt/ngMZ4i238MD9nP1voDWGou&#10;hHfkSXha/gWmku/B5XHD551DHDgffRjW0r+AresD+Pyhpbx8Ph6Ojn8i+dwN70wZvH4GNlIPc/VP&#10;4B1+itTpr2AsvwkefzBmH2oBeAx7Ya74rloGBecvwud2kTg/nP1Xk3r9WIlzt30DxpqryHEGEvLw&#10;wDexSyknUk9XyxfJsV0Gn4e2SWxaBvaur8BM4rzDj8Ne9l9g6j621Fb2jh/CVP51pR7O1s/CWPIz&#10;uMmx+aafhLvlc7B0HSXp/DH5ra85HI6k2zfSAowPs2OD6O3tRW//GMzuAPyx8QE/pkdG0UPiJ2YN&#10;CPhjjt8fgGFuTNl3YGwKnlXbxo+FiUFYXG5lBjaFyXS7XT+NiQVLQtqwOS2LJO+ecN1ibHRKH9O/&#10;iXnt6O+fIPkmnm/VSJ3thnnlGHr7RmB0rpCOWMDvxnD/gFLO5KJF8eUeifN7XRgd7CX59GHO6EBA&#10;3T4+2EO29ZD01qW0EaPX5fk4r+fDKDSfmppKGrfdjJ5Xp9MZv530v3tyg+gg/cvv9+JgeQB39vjh&#10;dvpx9Qk/pkiagM+La04E0eP0IUjyuCUngLfHguA5P0o7Q/hGegDj9pg86T4BH54+GUSmke4f3hbb&#10;LxlS1iMkn4MzZLu6LWI0Xey2ph4frqsKknEtPh212Dx9Zi9+dIrBNDkmt8uFoNuLy08H0EWO5WBd&#10;EM/3RfL1wjDmx4/L/eBi909Ro2OTixxvsrjtZpt6nOR5wc9w8RYiRvuMn1XCSfcjRq81a+VVsOd9&#10;TgHnCjwv+CLclrWPNbH3nLMx/3QrQu0HiB2Mt4b3yP1n5fvJ+bBl49I6Gj0X58Md17lqJ4DzXaMz&#10;WEh4Af60ZmI5DZynkFFwnmy7ZlvPKDjXPnJsfaPg/GRhIWa1cTAlTAPn628W8hzw8bweNTan+nSx&#10;PtLAuaZEbQlXLfziA7D1H0JkUpDkzYet9kfwd38Hrum68EYiduo62AeKIAUaYcn7c3Cs+lN7yQNX&#10;1Z/DvTAZDkdEMuRNb8FSdSEEfnnHD/R8Hq4FvfK3aP8Y5vKfKjPHqWTeCG/f9WD9XiUcq9DoxbAN&#10;ZauhGIkuss9vEXCp+0h2OMv+EcGgOxxeQXKoD7bi/4Ggy6ZuiUoO1sCc91lwofBP1CWmCdaSfwDP&#10;CeSwC2Aq/gLYYPhnzrLohX/oBjCu8E/CuZnfkHZNU/7eKG22Sw+f3YDinHSU1jWiqaUFjbU1yMzJ&#10;w7QloKYQMNBRhfTcMjQ0t6C6rBD1I7qlGdb2+R6kZ5WQuGZUFOWiunt6hZ/by2BdOhTVd4ETwzPO&#10;6ccegXGipuAEmsaXnyuqkMuI5uZw3RRrrkV6WjraxsxLdSBnETO9NTha0rbC11GZ9OVRZOUVKnk0&#10;1FYiO6cIpsDyn+3LEouumkLkldaiqakB+VmZ6J53KGXJvB91Rdkop23V3ITc3Bz0G13KfkOdDSgt&#10;yEDr5PJF2+jsvJ3iqoWe151yU4x11eIOyfCHfaHgSF0IRxbJVcBLuOo0gxHaHIKExwqDKLORvmgT&#10;cGUphwBJwpFx9FcnGUS8FvN+Ed/LTOKqhRHx7VMhTASS9G/Sv+o7Q7iqjIU3Wfdfkgy7QcB3SXnt&#10;/lUTQghJuCOXwdsTYX/qPHmQercsiJfHKDCTcbwxhFdGo+fZO8/hJynmqmUl0f67U9bV2ExXLeci&#10;ztoBa+b/gC37b5bMmvm/4R98dc2zn9drcdBUEAXcmuK10eCc/nqDflQ4X0afMe7pHsKYza6A73Ox&#10;EZMZE+uQj2Ybb9q5Sh3TzlVqGD1H48S0c5UaNmq2YNxqSxqn2dnZBDH64eiDiVlUzS8mfeY4G6OT&#10;deizSrI4zc7dUlFbApxLbC2sFdcsASxu7g+wdx6CHDwGa9NzCgSkQNTT+F/gs7kAWQR11RKVDF/b&#10;X8I106OGw5JFBxxlfwmvZTkcpFLAuW6e/CUiOHg5XJOVkAQLhOAshJBrhRdcDt7W78Iz9iZs5f8B&#10;ltJ/BOOkeYRF4VTkZUfmR2Cv+CJYdnWf5/7eC2Hr20150jJx+mdhbX0YS3xV8sPV/E8I2GwIzdwJ&#10;e89xSKITQoDUmbHF1ZmbviZ1wbksIcQEwArk3NCZY0GGtK2IirwMDC6Qc6Mmo3LNdOLE6XJ4BdL2&#10;1imk55TCzYdTSEII1YWnMe8mfUvyoTSnADomPPtM5N0oScvGQnA5OpdJWT01pZhXwR9122OeG0FR&#10;fjbycjPQMpEcnMeJnIuFwUbkNw6qGwA+6EFbdR5y8/NwojQ5OJfEIMpPHsaEI+JTXcRoYznKu5f7&#10;4g45J3E6vRoBNR+veRT5hbXgyCE5Z3tR0jq25Jfaa+pHbm4LlCuHtO9EaxFadjg4p8AmVWDcuSoW&#10;nPdaREy7wv3eucDhnk4ePjOPq0vZpQ9JufUhvDIuoHeUxcPd4bGZ8Qi45FQIEcxFFwdN5uOcI9fb&#10;NzNCWAzF92+Z9NOTjQyuKubgXt71oyJ90DDH4vunGHSdgR2FvCKuTWfwway0NC70jLO4MCuECZ8E&#10;g0/E3loGT/fysDLhNBo4T02lyrUqiyHS17nlJtLztLzjSzYr+JpikiZ6L9LA+c7Wdp9xHiLj1nXd&#10;Q7CwyWeQfRqjL87Jtmu29Uxz1ZI6prlqSR3rm9dhwedPGqfZ1jJtxvnGmYvj8bPWXvAxz9LnIm3G&#10;uaZEbY3FQSU/3I3/iFCQJe+UAbir/j3chnHyEumAvfIrUCaLi8OwVfwQdIG0REm+MpjLvgQ+FP+S&#10;wRufgrXpviSvqWFFwTkPf+934Ox8FLbaL8Ba+c8wl/5POEcLl+8r2uGo+UvYWh4F5x4Aq9sLc8n/&#10;QsAT/nKigHNy8fq6/hXWkr+AZ6pQ2b6ipF6S7vNg+eQXOTd7H+zdH8TUIwRf29fhNU4hNPYr2Nqe&#10;g73+i7BWfQEWUmdH3x5Sh3DK1AbnIgYai1FR34iC/DyUt07COlaHgsaRZedEFgRYHTawggzP4iBK&#10;6nuiaUg+wy3l6Ji0g3cuIL+shk6mXYobbC5G+1R4FnaseMcMcsvbEBkuRTaIqtp6GBwBTHUWo3kN&#10;4JwPmpCblg6DN/ozcfNEKzpHF8HYJnC4KDk4l2UBLrsbQsxHENNQPfJaJtRQVKxzCqfTK+GhpJwc&#10;tYscf25xgwLO4yRLsM93I79yIHxMGjhX1NjYqLhr2QmKBedNiwLm3WonEUTcWMKhvJPBve3Rvuox&#10;87iinsfukiCqfeG+qMw4P8XArIRIH19hxrkUEPGt9BAWmGgfFsmF9255ELe1clCzW1Edwyy+nxPC&#10;cHD1hHRB0KszgzhhEJeuVaryLga/zGVwZTaDK4j9LC2IC9MZPNImKOk0cJ6a2o4fuWRy/rhP3gK3&#10;615Iwcgvp8i1pYHzHa3tDs7pi+3VnQMaON9hpoHz1DENnKeGUVctj+zahVGd5uM8FUwD5xtndLHQ&#10;BdK2d/WPgVkH4K2Bc02J2hrgHCKCA5fBa5iAFKiBqeQr4EhnhSzA0/wl+M0GCMbXYGt9iE5EjJPE&#10;9sFZ8VfwzA3FA1XZC3fVf4BHn+C+JUZRcB6Ct/2fYa67HEIo/KIqusthKf63YLwJblYkBpy9ToFQ&#10;YckIjV4Ea/cppfzwjHMPeGcPOHM2bCV/C58lgpkSJYMduQS2no/V8HKFwfn7McdGwfnX4DVOkjb7&#10;IcyV/wLWp0L7QB9sZf8RAXu4vFQH58NtZciv6oSgHLyIwaoiNI0ZleiVFDRPIKOkHoI6zVoWQmgq&#10;z0THpA0BywSKq6IwnLQYprur0TBgiO87JKQfbkJt94wajrj0oFBRwlR70ZnBOemoky2VqBiIuomJ&#10;FWdfGZwnih5DXUkuJsxh6BkrugDdfF8DsgurUF9fi/zcAsw543/hEHLqUVtbhZzcCtiDKhjVwLmi&#10;5uZmjIyMqKHtrVhwfnNpfB95szyE32QGUeCIfnHhOQk3ZgVxSS4Le/giJJ0DeLGEwZ1dguLqJas5&#10;hK+lJ3HVQvrX3ccZNC35YpFxtJ7Bba08AmQ/uq9ivKxcHzy5XoOkDPo3nWn+Y1KmIzYdMXqp0L5J&#10;96d/834Bv0hjUGwixxWTjiWRAhdeVDEsGWlNIbwxHr3yNXCemtqO4FyyW8E9eRe45x8A9/rj5ISG&#10;x+jtBs5lck0K/Q30Ila3RKWB8+Xa7uD8jcl5dDo9SV9+P61p4Dx1TAPnqWMaOE8No+s8PPHCCxjV&#10;FgdNCdPA+cYahec5RisaqIeKc5QGzjUlaouAc/KuaHsPtoFj4I2vwNrylOqaRAIzfAkcI/kIDl8M&#10;9+yAkjYiwVkJa8mfw2eMd9GiKFgNY+E3yMvnyi+esTPOAz3fg3MsNxyhyAdPwz/Cq48vc7lkcAsP&#10;wNr4quLiQCIVj33Z4Q2PwVz3vAKElkmyw1n7V/BbdeqG5eIWnoC1fVfUVYvsh7vlCwhYzQiNXwNb&#10;x+4l1wrKcXR/D66pGiWU8uC8tVSB2mFJGK0rRsvESh8hIuLRTV2hlDago7sbDZXFKCkuRuuoCQHL&#10;ZFJwXteTALdJ2f1NBeiccqgbwuCcZanrlLWBc0nwo7QgFwZvcji3ZnAu8RhuKkNR0xi4JGmFoBXV&#10;hVlo6h3D7Nw0GsoLUN81pn5sCCvkdUNPHqj62upRXNmKEOUyGjhXRG+Iqbhw3NkoFpzfVREPzlsG&#10;WHwlOwRXTFNIoowXSoO4o5mP609Br4i7i4L4yqEg3u3n8Z2MEOaX8R0ZZY0MXptWrzZyHXzvMINv&#10;HQvi60dVOxzEV0t55dor7wnhV5UcOEHCLWkk3fGYdEeC+NxJRimD9wr4zsEgpkgfre0NkXQM/jWS&#10;jthXSZ7vzEjKtRoLzo/Uh/DisAbOU13bEZxz778A7oUHiD0I7pl7IfS0Ktu3Gzjncz5C6MU/QOYj&#10;Lsii0sD5cm13cP6HnhEEBDHpi++nNQ2cp45p4Dx1TAPnqWPzXp92rlLENHC+8WbneLwzPY8xb/RX&#10;nGcjDZxrStSWAecyPwNbw63wdX8WrsludSvZ7j4CS/NDcFb9HUJcpPPKEN3HYK34LILuWXVbvLjF&#10;p2BpegBLE8OTKArOSfq5O2Fpf2EJtsj8ImyV/xFBRzyolYJdsBT/D7DqzHRZFhHo/jocU72QuQlY&#10;i/4zgs5Ic8pgp6+DuTnW1UpUUrAf1pL/Dxyz8kUp+fJgLvkBBD5MtGR+DPayvwIb5CCY3oK5/g8Q&#10;IwcpBeFq+G/wGaeVYMqD85ZStE1FV0g29VSisD3JLwgkAfr5aTj9YRAmixzmxgfQ2zcAh5fFYFMJ&#10;umecYGwzKKpoXPL5TeHxeEcFmkciSx2qIvl1VGSgZy76a4NPC855Sz+ySruxEpJdCzgXQwF0VOWi&#10;smN0hXxkzHdVoqwv+uFF5twoyi9QZpZTf7lS7Ow+OYSakkLMOMnLuAbOFdHzuhPB+R3lq6+7sB7y&#10;eARcW8qCWWUMjogPiXiqhsNypHZ2igfny6WB89TUdgPn0twUuCfvDM82j9gTdyjux7YTOBf6m8G+&#10;dBPY126HUEGeSRKuTQ2cL9d2Buf0ueTBwQk4yMttspfeT2saOE8d08B56pgGzlPH5r1+7VyliGng&#10;fHPMxnL4ck07xFXeBc8kDZxrStSWAecQA/C0/QCW8s+BJQ/TEcmCEfayP4O58fYo1A6Nwlb27+Ee&#10;2w/GkKNaFkJuvRJPxYxeC8dgUVJgHVEsOJf4MTjK/xyO7qcRNOSSunwD5tq7IUoyKdeNkD6PvMgK&#10;pHAW/q5vwlLzawSNufAPXAJz2c8h0AtL5hEcugrmqouVPJiZx2Au+nswPtq8EnhnNVhX1P2H6DkB&#10;S/GNMTOgw5JDY+R4qsPQU/bD2/DXsDbfSrZlwl33v2HtfFeJkwU9XFV/DlvbPWCMOfD1XARz5S8h&#10;KE7htx84l1kz8jKLYUsgcVzQiryM05ilLkq4IBZNVjWGtDrnQ1kWiXMJpF3tKCgog1/tFHSB2aai&#10;LIxaE+CELGC4uQidM2c/43ymNR81Qyu7lTkjOOeDqCvNQvPofJyv83jJmO2oRNVwtN9D9KOsoBDW&#10;IA99Xx0ym0aj14DMoKY4DzqXBs4jampq2nGuWha9Evb1bzyQo/3oYGUIp01nJud6k4AxdeHO9dBq&#10;4HzBIqC4i8VFGjhPOW0rcE76J5+fBiHrKLFjMXYUfEX+tgHn1EULu+dRsK/foVjouevJ7T3+qWe7&#10;gHNzbw0++ugjlLfF3JPPUtsdnL8yMaf8pDrZC++nNQ2cp45p4Dx1TAPnqWHUVcvjzz+n+ThPEdPA&#10;+eYYfb5YDIbwwNBE/CTCTyENnGtK1NYB55DBLb4KR9+L8cBD5uAfugbeuXp1AyDY98PR9GNiPyT2&#10;g7A1fgfOqVo1BXnBHrsZXt3qblZiwTmVzM7CP3At7CQvT/+rEFX/BLI4BWfDRWDo4qVK2IXg+HOk&#10;3O/C2fES+FD0pyCSGIRr+AUS9z042h5EyBMBkwKCo7+Ds2+fGiZbbLvh6Ny7DBaJrqNwNN+8BFVl&#10;3gr/4A3kGL8L9+hHkKSYi1gwIzByC+ykPFfX4xDIy3ZE2w2cU833tyAtLw/9C2Y4HA6Y50eRn5eF&#10;6r4FKHiOdSIvKwftk3o47FY0lxeiuI0MmsreMoYbSpFd2QILedGabK9GZnELQsvGUxmLQ42o64n+&#10;mmE1cC6JIVKWE9H1XTm0FeRj3LbcJ3lEy8G5BK/LCV+IzhTn0VudjbLmIeUYI2b3hPsZx3jhdPuV&#10;fhOyTiAtIwN9UwaSxoae2mLkVnaQusjgA0bkZaShc2yBxNkx0FiOnPJWhOiU+00A50FORv6ggB/n&#10;CfhCuoBLigVkGKS4hUudbgl3k+2fSxPw6zoRs2SfzdROXBw0Z1wgDxHqxg0WHxTxQjuPzUbUq4Hz&#10;6t4QbioJ4aFuDZynmjYanAvBRTgHH1ZD51fbBZyzh15QZpqzb9wZNvI3l79fjQ1rO4Bz0VOHz3//&#10;LszOTOOhq3+Aduu5/apnO4PzAbcP++cNSV92z8Y0cJ46poHz1DENnKeGKYuDPvssRnW6pPGabS3T&#10;wPnm2pjXj6dGptSnj08nDZxrStQWAuebrzA4j/jQXh9ROMUwyV92JduHcI+XqKGNFzfzm5QG52Md&#10;VeicTVjcQZbhdxrQVFqC7Lxc5BRWY8roIe0ehWSc34rqylxk5eaiYWwevBgltRIfwnBHLbJyclBc&#10;04qgkHxAFLwLyKloX/qoEQvOZ7rK0T4VBc6sX4fcjELYIqed9yt+1RfozO4VxNmncLK8Mwacs2ir&#10;KEbbrAOST4/MrDzk5echJ081ciyZ9f1KSvNkO6l7V/hjAGkPr8+CiqIiZOfmoKltGCEhcrwyOMaJ&#10;6hLSVrkFqO+eALO0yOPGgnPqH/vXWQJ+WiFg1CXDGpTRYRDxrdMCbugN14+es8vTBDw1JSnxh1oF&#10;/E2JsOwXGBupQCCwY6BjBJznTQqk36kbt6lWA+drkSyx4LkE8EWuGZHzQRTix3eaVoikJWWKXICE&#10;fXEugGQxRLb5E4zmtbKbIJGkWToGUraSJ8k78aiSg3NaD79yzqMi2/hgOB9hbR8NRC64YjuuFhcW&#10;XaRVPc7Ix14yroePw0fGiOWdUCbHuZo2Gpw7Bx7AYtFnIAnhBbeXSSLnK+gnFlhu9BwkNgdD0gaI&#10;cWQ/ltQ9bh81boWvWAo4p2u0kAf/ZRLINroveahfEqvmSdOvdlo2UZJVj9C7D4D94KE4495/EHLM&#10;9bX1wLmIojf+gH/+/Odw/9FuelnDMlyKf/385/H5372qLGQc8g7i0i99EV/4AkmzrwY844HTT8+V&#10;jILnb8bh/viP/p9W2xmcf6G6De51ctNCTQPnqWMaOE8d08B56tiQ3oAFnz9pnGZbyzRwvrlmYlj8&#10;vmcE/lXet1aSBs41JWqHg/N/gqXmJ3COZahbzl1hcJ78ZUf0TySAjI1TYORy2Kv/R+qC8/MsWRbQ&#10;VVWIKWd4wIyC842Ta64Pg4aoX/UN1UaCc7L/O1UCft0hKsAhVj6vhG+eEjBD7l88K6PZEr0eOF7C&#10;tw8JSOLFfsNEz2ss4NzO0sD52iUGB9Gb/jhCMQ9MYmgCw7m/wUDjCdKWkbzJtTL8IgY6qsmfPExd&#10;b2Go+G4MFt6BgZJHYTEtKqn8cycxUHgbBovuUO029GbfAN3MmBKfKNE3iNGGT5SPfrLow3zbi+jP&#10;v53kexfGmj8EEzMTORk4F5kpDBfeBItFXb9BFuEY/BDDJfeQPEg+JQ9BPzu8ShvJENxdGCx+FHyS&#10;j4uif4TkdR8pNzmAl2UO1r530V9wOznuWzBU/hzcAR4SY8B46Q3oy70BBkO8u6vFgRMYrXxMDSXX&#10;RoJzz+RbWCz+SxjK/w+sbb8ix5DkYdk+Bva5+8G+8CDY58m/T90T/pvae+9Cjl1Fl0jYfRPYp+8G&#10;VzUAMf0lsq+altpzfwT78IMQbckhPS+JCLV+Au7jbHVLWLJ7CPzrj5HyHwD70mPgG0dog0PI3gX2&#10;GVLW4cJz6vvnQ1sNnPvGM3DVA0eVj9ODrXT9GgN++oNbQXufqegZXPd2G47fdRsKpuZgC0oYbKqD&#10;X+0uzrECfO/yu+A5x0F2u4JzntyHvlnfuW7+zalp4Dx1TAPnqWMaOE8dm/N4tXOVIqaB8823XrcX&#10;r00kXxNxNWngXFOidjQ4Fxz5YPSnwdjWz1XDauB8M8VZyHHpTyHkjLqi2QhtV3BOFXLMIq8q7PZk&#10;M8C5x2oLzyLfBI31t6GyOAstE+sPzllGwo/SBdSvMGkzUbQ8upZAXp+Afy0XN9Wtx/j4OBYXw3Bz&#10;MxQ5Vmpn63MtVkp+xOj/IvnGWmwZkiyBD/iRP8mvCZzTvOP2T5JnREvHRf5NEr2k2OM/23S0/Ejc&#10;Uho1LqIIOF9KS/6NpIndtpJk0Y+Z8uvh9EV6o4zA1LsYat2HiZInEVQ/tsgSB139E7DY7GB0xzFQ&#10;/T44FTQzptMYzHsYocTvMqRcZu4AhuqPJm1LWpah5Rm4AhSOUzD/BAYr95JjCsd6J/ZhtC2b1D8c&#10;TgTnshyCvvFB9OXfDpstDKdZWzX6SL0D5AGSinNWYDDrdnhDy682Ous7aCzGSOE16Ct7BnxMZ6Ft&#10;GjJXY7TkWvQVPUIeKpNfrYKvnRz7E/AFw/Gu0fcwVHscCleWeSw0PwKTKTr2iHwAQ2V/xEDBzfBa&#10;BtWty7VR4FyWBBhrvgJD2f+BofxvsFD4nyAEF9TY5JLZBXBPv7us78VK2HMTRGNADcWItKOQvgt8&#10;SXQh9FjJEhkHqz4B+/gd4A4VqFuJpCD4tx8A36Z+XrR1g3v4UUi+8OxteTIH7OFi5TwtE9lG813R&#10;kvbF5KJ9JLwf+XfFfFfIbyl9tF/Fg3MaH8k/wdQ6Lo8necXW41McSzJZip7F7Z90RM9tcAI/ue+I&#10;Eg7pCvHb2w5AcI9i73sv48t/9a+445Ejynhi7T6Cr33nSsz4z/1j7HYF510uL3KMlnXzb05NA+ep&#10;Yxo4Tx3TwHlqGPVxfigjA1MWa9J4zbaWaeB8840+b7w+ObfKmnHJpYFzTYna0eB8I7RVwPlmaTuD&#10;cyrL/CQCnLgp4HwzNTcxhKHhISzal4MoCh3O5by6fBK+ckyAIQbOzpLAe4MSdlMbkDAciN68OFbC&#10;z9MF/M1RAR9OroHorqPo4qCb5eNcZxTwZBWD7x8N4mtHgvhFMYvSmBn3Z6PeCQ5/qBUUaPNgVhDf&#10;OBbE10n+1L52PIib61hY+HBb57eE8NoEi7c64l2NJBXJ73QzgwK1fuNzPK5JD+KrpN6/Kgqh3Rc9&#10;f/6AiMeKgvgmiftRVghlluQPGX6PiKdKQ0rd/vU4g2e7eCQ4QwmLlJ3RxeKH5Fhoefc0czDHzOQ9&#10;3RjC1yLHSOIvzeeW5cNxLGbmOPyetAnN44eZIaTrROXDVFptEF85HMTPalf7RCPC0f8SFmYifvEY&#10;LNQ+CqPJCGP7YzCbw1+FJM6BsaoHwJA+HDS1wGU1RmGbEMB4xa3w+NWwKjE0heGiW+D2JofA1Ffy&#10;cPUBiApYFLBYdTMW9dHFBmV2Ev3Fz4Gl7j+I4sG5DO/kHow0foSZ6sei4NzVB/vCdLRupI1nq34L&#10;m335GeBMWRiofhs+KxkjKp+NA+eCrQIDla/BbRnFSOXjK4Jz3ppH0h1b+hAYspVjqOKV8DoQMg9d&#10;Uzw4N43noz//JmVW/nTL2+rW5doocG5u/IEKzVUr+2tYWi9XY5NLZqfAPf1OtE2TSNhzM8T5hA5A&#10;JI2Wg33tTUjLvqqEJRWS83sqF/xIHrgD+epWUqZzFtzrz0CKAbNC+tPgu8Iu5+SRzJXBucSB+/gm&#10;hJ6/EaEXfo/QK7eE/1XsRgjGNYwLqsSWD8C+8AeE9u6GbKhVFvxcyuvFP4B9lVh+7bK2kUNm8Gmv&#10;kXQ3IPTyg+C7u5Q08eBcgnjyAZJnpG7EXr4F7LN3Q3DSdBKEvJfJdvU4XvgdQh8dJ92KAfv2dUr5&#10;wtC5ueAL6Mpw0c3vKB+nTh8+CJF34Rc/+DEWyeUyfPhO3HJoCNWnMmCip0EW8MC3LyIvZrO44drn&#10;kOQzyVlpu4LzPrcXp/TmpC+3Z2saOE8d08B56pgGzlPDqI/zx55/HqML2uKgqWAaOD8/5uZ5/N/K&#10;FvVJZG3SwLmmRGngfJ2lgfPtqe0GzlfTuYJzt1/C148LGI/hMEMzIu5qFHFfg4hvpglIty0HO2xA&#10;wiXpAj7UL4+jHGj51nPX6OgoFsjD5kbLbuPxo+MM9s0LUJpFktE1GMJ3TzHoIe0VkXKcqiUqWVz/&#10;JIdb61VwnsOg3BbNiy5u/EoxgxubecVvfGFrCG9Msnh7DeDcYuVwbV0YigZ9An50jEGpPZx3wxCL&#10;L2WE4CNBOtPz3eIg7u0SlNnEU1OsAqV1KqyPSsarpUE80hOui0zy/EMag7dJv0jU/AyLn+SEoDB7&#10;0k5vVzC4tY0PQ1iS7VOkvBxrYv7xYtw8vneSQYYxXGfdLIcfkHp1BcP7MQscflyzGjinkLgU4x05&#10;yt8So8No2e3wB1h4Jj7BVH+zUh/eU46RmtNLgDhWgqsYQ2XvJvyCQoKz51mMDfWo4URJcHS/jNmx&#10;XrW/izDU3gSdbk4JUUnMKAYKnwZDXpaoYsG54OtFf+kLCPEBzNU8vATOEyUFOzBUsAvMag+E3BwG&#10;K3fFgfMl8UaMVD62IjiXeAd09Y9guqcCbkMDpivuhd5gDkcmgHPq73yQupApul2x/oKbEXRFjzdW&#10;GwHOBcYIe88tMDdfAkff3Utm6/4DeCb6wSJRZw/OOfC7H4UwlrB+R4J4UQY3ngDO9e3g3vkorkyp&#10;9iPwxeGZ66uC8zj5wT9/DwR7kp8FxQ40K2QjtrwPtrxDDcVLsrSAffVpSImrbtNfvGQ+CvbgYdKH&#10;SZi3gt33AIQJC3z+5R8XopIgVLwMLkddH0bkwB26F8JCckQtZD8BYciohs5ew9mv4bJLL8VHzeG8&#10;GPMwfnvZpfjVS1lKGP5xXH3VZbiUpMkeNILp3I+rrrpCCVM72Xtuz0YaOF+7aeA8dUwD56ljGjhP&#10;Hdt36jSmzJakcZptLdPA+fkxOuu8yGxFu2PtLnE1cK4pURo4X2dp4Hx7SiID51oX1Et1nSs4l3gZ&#10;v84VcMiYhLqIMm4rDoNzJiSjm/wbi+VOtgu4sz8e1PHknkVnVdN/11ub4eNcFCTcm83gdOwUfFXl&#10;HSxeHAuX7/aJuJWk+/4pBr8pCqHOGU0f8Ih4upxRYPBvq1iM+sNtmwjOi63xZRitPH6VyYF+8lkr&#10;OKcuFl4vCaFE/bhBAbydnKvI2eRCIn6yP6T8ooD1CvhRFoPFyDclsu+bJUEcWEg8VhEvlIZgifgX&#10;IWrqDuHyRn4ZmwuxElwx4H1ukcPvKjjQVqILSv4+g8GYX0K3SSQPoMvblEpn4fBkk/qRQtVrhUHs&#10;1YXTe+c5/OQM4BySEaPVbyn1o26vBsr2KTNQBWcd+qs/VBb2dfY+Ct38cr95YnAcQ4V3wmSOn/kq&#10;sQsYLbsfXvLQnFRSELN1D8FkiM5c52ylGCi4Cxb9EHzWHszVPYK+vEfhY8OzxZfAueDBbM1NMJks&#10;5CQGVwTnMmfEZMV90M2MKmx0RZ0LOBcc0Lc8iJHalzDd/CqGyx6C3WIIH1MCOLdMlqIn+zrF77li&#10;OTdgsuFlcq6X570R4Fzi/XCNPEXKS/r7hxV1tuBc1jeCfXPPqvtRJQXnhg5w73wYt68CzjMblb/X&#10;Ds69YXBuSxjn2QCE6kMIvXYbQq/fAS7/NCRyvSdKAeelrWooRrIf3J5bIYwmmfEtOcG9cSNER7Sd&#10;pclshPZnwkcXS11B0nwdQm88DUlxXUTELYJ7m5wvpw7i3ChEe+xLkAQh6/F1AefnWxo4X7tp4Dx1&#10;TAPnqWMaOE8d03ycp45p4Pz8mTXE4c7+MdjZM08go9LAuaZEaeB8nbWVwbkk8Jie1SGzoAuHiGW3&#10;6eBkwgMCfdFuqu3GocJuHFHtaFEPDhcOwSZScCKgtbqPhCPxXSjutsDjTd51WI8LRb3qDMOIJA6F&#10;1WNgVxyDZAR9HhSVdeMgqV/jpEuZnZoonvXgdNkovGdgA4zbirSmRcrykkoQAsgj5USO91B+N0a8&#10;PCSeRWFRe8yxkrYo7sLhgjEsGhexj7Zf5Ri45Mwu5XWu4Jyqe1jEZ3MFjPqksF9jIuoje94m4sLT&#10;AtLtMtw2CX+TJkDHhBMIrIRb8wU8OxvfsLMeCf/vQQEHRtb/5kUXy9zo69XtFvDz00HMrXKfFgQJ&#10;950M4u0ZAQteCc1jPK4pCMFODpkPifj1iSBe7uVJnIiyLhbfS2Mww8rLwHlZLDgn21oHWFxRwSvQ&#10;mYLzZ4dC+KRv9QcGCkN/k63O+I4RPX9Gcj7fqGRwfxctEzBZSD1LWMSiwbxWFs8OnuFckbrtKWXw&#10;8uTK6QRewqxVwC2ZDE6pHx0Ecn1edDyIa/MZXJnF4KekXT+ZDbtgidWyxUHJGHYD2a9J/eCwJnBO&#10;ZGx9Bq6QDFvnA5iZnlG2yYIJY5n3wc96MV18H9ze+IUNBXcvxkrvhclsTKiXjMDCCYxUH15xTJIF&#10;H6aq7oLNFgMDyXH49KUYq/wjxmvfQsA9icHCXfEzzsk5sw++hZHGY2ACVpaIIqkAAP/0SURBVLD+&#10;BcxUPQjTwjh4Pnq+xcAMJivvwcLMcNKxNU7nAM49wy9gtKuS1C0c5uwt6C98GEGG1CUBnDNePUJ+&#10;c5zRbZK0vIbrDc4lwQ/X0GOQxbU9RMfqrMA5OXYh81XwlSv94iCq5DPOO8G9vTuu/0jVe8CX9il/&#10;nxM4lwQIJS+APbAPkt0M2a4jf98HrnG5H/bk4FyG1H8EoUPHSHsmKV9ygXvzDoj+6C+3pIVShN7d&#10;Dx+z0nkVwZ98CHxP9OOUbG9C6OU7wX30BNgPHkLo9TshDEV+oaCB860uDZzvbNPAeeqYBs5TxwYW&#10;FrDg8yeN02xrmQbOz5/RWectDhdOLJrUJ5LVpYFzTYnSwPk6a6uCc1HwIyenFQfqJzDj8MNi96Ov&#10;ZRDvZXVi3hNeTMvj9sFC4xTzoq62Gycb5sDSt3SewdH8dgwsutV4H5w+bgXAyqGstBemQHSwkUUe&#10;rfXteDuvf0VwzgV8OJTRjPoJJ0wWG05nNaF6KiF/SURTXQfezuqDZxU2wIc8SM9rxt66hRUhFe82&#10;452C4aVjNhMLCHTRMQl2cvzRtnAjp6ANRUN2BciZzSa8XzCggfNVJaNuUMBfnRTw02IBV5UKuLhI&#10;wGdPC3hxVIJX6QMy8rsF/GO6gCtJ/E9zBFxYK0L1prGkW2pJmlMCvpK5/jPDGxsbN9zHudlBjv00&#10;g9W8iwi8iNuOB/H8EK8sJhnbZ8enOPy0jEUo0t9ECY8XBnFEJ6GfxEXA+cM5DH5dyOC2UlaxW0oY&#10;/OBkEDWO8I7F7SF89qAPbIy/8GSyzbO4tJhbBlbdHgE35zL4+akgXujklQ8iJjOP35CyYueLFraz&#10;eLhj9XNlIWX8JIs8OCYDbKr6h1hclxnERWkMitUZ7JYZFt8vYeGkhZP/9BbSttkMFhK8KMWBc9KY&#10;hxoY3NjEhX1sE60VnHun92F+sh/jZY/ArfphlmUB5o4/YmG8DkMVby3lScXZKzBYfD9sTiNJp26M&#10;iGywdtyDqfFxdcNyyWIAM7V/jAPnkhj/EYCnC31WvwtBPY/0oY7O0te3PKy4OhkovFW12zCQfyt0&#10;s+HypAAF+vfAaJpccUyM0zmAc0v7k1jQ6dQQkWjHWOEf4aUuOZL4OF+r1hOci5wLrsHHyXh/duPK&#10;WYFzzg/+LbJt9swrJycF5+55cG/sghSTpXD8MfD9VuXvcwPn5N5nnSH9JAQ4LBD7C8HuvQdcSa2a&#10;IKqk4FwMgtv3EPjxFdzbyBKE/F1gDx2BHOJIFWbBfngPQq+9tzI4d3eCfeuVuGtJHjoG5sABSBwZ&#10;oUiEvNgB9oOnSJ40VgPnW10aON/ZpoHz1DENnKeGUR/nj+zahVGd5uM8FUwD5+fXXDyPbzV0Kb8a&#10;PpM0cK4pURo4X2dtCXAe8qNmwACrQY+y1kmMu3kMdQ7geIthafavIvIi29PSi5Nty190A1Yjdmf2&#10;wMqGdwi6ndiX3Q0nKyqL0onqgLMMsJIXWcfCPE4265fAW8huxomCNpS0zSjAeSVwPjc8hI+q9Uuz&#10;NL2GBeyvmAAXM7iZZqZxsLgPH+X0rwjO5yamcCCnDbWtg/igRrciJFocGcWpdgN4XlCOKXk6Gebp&#10;SXxYOIyAOsMTrAcfFGrgfE0i/adqQULerIRCgwRfEs42SLbnkPhKk4xE19iv9Yj46+MC/vG0gL89&#10;KeDI2Po2enNzs+LnfCPlcYu4NC2IhSTHTmdxB8lBUzA0Osfh8oygsvDl9UUh7BsVlPao72dxZ6ug&#10;zBqPKLchhNcnRQzGgPOHchi8PsCjYlZQrHpegE29fqkoOP/CER+YxEZO0OQQo7hQWUlciLqeCeKQ&#10;ToKZgvOS5eB818AKFzkpumecxc/TQuiKWWB0NdmsAn6QzmBK/WVCnFTXLUWO+LgIOBfJsR5oDOG2&#10;Og62mAZcKzgX3O0YrngFIzVvxFzvMvxzxzBc/iDGulpVcErK8vRiqPhBuF1uUi6zZPQcKynkIGaL&#10;/wi7ZzVoysPUsguLc1NqvmQsHn8Jg7WHwXEMeL8O05V3QzcdjpclHjzLkHtOAniUGczVPAKbLexH&#10;WwrOYazkdlhNhpi6BZX7Fb0PLP0dq08JzingFwVOqVdofh8GKl6GlxyryAfgHNqDgfI3wdG8zjM4&#10;p/0iYMiGb3YfOeZPP9M8orMB53JgHtzDzyjurOIkCeSUhZS6RZQMnFM6LLz/CLj8CvIn6VvDRWCf&#10;ep7kGz6OcwLnpB9I4yVgX6eLcT4MLns/uFPPrRmcy7YWsG+8QA9lRclBC4TMFxF68UaEPnob4kgp&#10;2PdWmnFOxryCF8FVNavhFSR7wZI2ESz0WNYJnNOf8ZLzsWYjL1frLQ2cr900cJ46poHz1DENnKeG&#10;mcj96skXX8SYBs5TwjRwfn6Nzjp3kGvmlt4R9alkZa0XOJclFrynG66+G8F7B5R3N02pKQ2cr7O2&#10;BDj3O/BhTisOFY+gc8wAD88jLbcR00lAFf1JtZT4ki2JqKhoR810FPA4TTp8mDeIYzkNePFgDY6V&#10;D8PKLgfnMnn5riIv1B2W6Nsz53FhysYobggocF4JnLdWt6PBGDOYhNzkOPrgjUzpDLqxN6cLNp8H&#10;B1YB52ajDTZGgndhBu9VrwTO6UeDfpyqGsQHJ2rwypF6lHQvd+si8yEcz2rFgDkEnlOntWrgfFNk&#10;Dsj4ckYYmkfsB3kCvNwKJ/4sRI91GTBcZ8mk/16fwaAsyYKoo0MhfLMk7L+bil6LJquAUwMsLkpn&#10;UO2Q0THE4je1PP0GERb594MqBrun48F5Mh/nsVorOJ8ZZnBZDDi3O0WcmBAQ2+ynG0N4c0wEQ93Q&#10;FIRAkoRFLqC9lUHsTnC3E5aM+u4QfpgfwtyKM81l9E7wqDDH7C9KuDEthF4yfo3O8igySOS8qXGk&#10;vOuyGfQkDAZhcC7ixZIgbm7lEFjaIay1gnNIHkzm/wJjA5HFOsMSPe3ozfwd7JGfR8gCDC0Pozf7&#10;N+hKu2rJOtOugd0eBqcyN4++vHvhIw/MK0sGM3sYoz2VS8coSSTvnufQmX45OnOux+xoM2mScPvw&#10;tkxSzj0IxHwgUSQHMF12JywWixJ0DL5G6nZtfN1OX4GFRTM5GAsGT/0KBnPCTxfZafQVPwReSDJg&#10;84sYLL6H3OuibejofwF9FR8qH0xliYNt8jj6sq4mZV2O4Zo34PGr/uzPMzj3zR8F61rufuTTSg6N&#10;g3vg5bh+kahl4HyhBuwT70T7b0S2BrD3PhCeRa1KAeejGeD2ZKhbwpJ9ZvC7HyPpfwv2+acgzlKf&#10;9uEMzwmcC05wL/0e/KyTnD96jckQC15eMziXWt5EKL9BDa0i8owQyV/q3IPQ6XL4Ast9nMu8H9xH&#10;v4cwE+vDnOwzUgVxZoH+qW7ygd37JCQnhdfrA87F1/dAvOvxtduTL6t7rp80cL5208B56pgGzlPH&#10;NHCeOqYPhqDXrquUMA2cn38zETugM6DEvPp7yHqB8+DiPhgK/wSm8gvIv38K1l6hxmhKNa0CzkU0&#10;HPoE7731NG655ZYle/bdD3E4rXJpVrCmeG0JcB5w4v20dswGIjjOhUOnOrEKU4sT4zJhb1ofvDFw&#10;a35oCO/kD8ISoDMcebS2DeBw7TTcCYBV4nw4dLob5mRgjPWuCs4byjvQZo2BWYIXBzO6YeFExdVL&#10;SVErWhcCkAQP9mevDM4j8upWAeeigJKyFmS2LoIRRDAeH3JI/qXTMb+BJ7IvzuBA2SRYQVBgnCIN&#10;nG+KPhiU8N+OCvir41H7yyMC0ibXr+HpwqCb8TOsiWkWP85k0eKUwr/EIG08aeBxcRqDbIukLLh5&#10;2UEGBapjcZl0rj/mMiiyyORy5vGVkww67KQjk/8WzAKuOBVEvWu5j/PVwHlRWwiXFQfP+PM0t4PD&#10;LwuiMN/jFPAtUn696mvG7RDxq5NB5JG6yiKpZ3oQ706F/YxbzTx+cCCIkSSzwxsGWFxZzsKzyoxU&#10;quHhEH5QQB5s1MnAgxMcfkh9rpPwzBSL7+SEMB+i+ctoGuVwRSGruv6JimNYvFISxHP9yQtbMzgn&#10;kkQuyccViYxD4dnViigEpOmS2BLEpDO7Y8MrSTJjovwZhGJXw5VJ+yr5JSymSrZTH+bL7zlqfdR6&#10;x9YnzpR4cs8ynobFkggbyTHS8pLWl8bFH4sk8WRbfHvHl6PqPILzgD4LIWeHGjpHkfNJGl8NJNcy&#10;Vy3Ub3uyfch28dT+eHBO0nH0npNs8WLaztR3fULcuYFzB7iXboIwHwbVsr0f7Ht3gc0qUMKxWg7O&#10;RQhHHoMwuQqwpn31xL3gu6bCQdccuPf/CGHWBp8/fp0AKjm4APbZ+0mbxB+L2LcfoQ/egeQnxy4L&#10;kDqPgt3/Ac2eaH3AufDBxxAefWbt9tIb6p7rp+TgXMZ0QwE+2P0abr89+lz+8AuvYffuwyBD85aX&#10;Bs53tmngPHVMA+epYzqfXztXKWI7GpyTx1aj3wLj7D4Y5/aDzpU0smLytBtsZmJ39Y+BX/Z+F9V6&#10;gHNZCsFU+p9grrhgyYwl/0GN1ZRqWgGcy5isykejMflPyhe7q1A+Fp7JpileWwWcv5fdC/eS810W&#10;p7LbYU7y/r1MsoT22k7kj7jiAU2iGBd2Z3Rj3hk7G4y8cHpteKdwKN4lTERnAOf1ycB5Vi+8vIDx&#10;rn4caDQomyWynYJzdZ2/FbUqOE8ix/w03s+fhMrrlJfy0rxmtBhZBbBq4Hz7qampacN9nEdUNcDh&#10;srQgvnU07I7lh+kM3pmKXgxtoxwuPhmO+8aJIG5q5JZcoAwMs/jZqXDcd08xeHMi3Pl6xjncUB0G&#10;5/dkRMF7MuW3sCRfBl8neSzZ8SAmE7wMcKyAa3PIQ13Mddo3weLHJC0t/zsnGbwwJC2ND3aTgKtP&#10;h+O+SfI/MKvuSC68m0md39WROnE8fn6Qwb8eiyn/cBBfLQ2D4PIeFr+u5BCpynv1IXyTpKF5XpgZ&#10;QjH9aKDqw4YQvn0sHPdjEtfnDsfJARHf2R9EHy9jZIYlZTD4BkkXKe+rpLwnR8Pt82nA+fmQZ2If&#10;pscGyLWoblhF9KHu3O45AuxDWcnH7HWWLHIIuiYwW/fAJoNzGUFTKVhnlxreHAl7bwXfOQrJvXxG&#10;dZw4J6T+0bh7rgLOuaW70RklORYhNh4Ee6RkDeDcA/6pWyFYYxehlSA2fwL25RvAvnAj2A9fgtB+&#10;AOyeT9QEUS0D56IT7Lt/hKi4S4mVH9xbd0KYCP+aQdJ1k3S3hfN/7TZwxfXKdp8/CKn2DXBHTyph&#10;Ktlci9DLby9/DpF4CDnPg33x9yQfYm+/RMqNtO86gfO9H0J44qm126uvq3tGxQfsqK9rgDMYHUhl&#10;SURfSwOaO3XLjytBycC5JA0hLX2lhWVncHRPuD23sjRwvrNNA+epYxo4Tw2jPs4fJfcLzcd5atiO&#10;BecBK8wlF8BcRqxctdILYOr9HYyslHyfDTYby+G6ziH16WS51gecc7DWfxYmetwV5HjJv5aGz6ux&#10;mlJNa3LVQmeM9bU2o6mpA/5Vvsxooi82WwScFwwgtERCJBSWtqHTqILfGEkOI47XzizNLpUFDseL&#10;OjDliodKPo8f3lh3ALwX+7N6seiKB+e83Yx3CofPCpz3NLajbC6mjn6H4hM9xPixP6MRH+V14mB+&#10;Jw7kd2BvRis+zunGbGBl+LUaOJfIC6zD6QMZq5fkNs9jd9H0UluIpB0/yOmBmyTSwPn2FF0cdGho&#10;5ZvmeivISNB7JMwTsymzpuPl9ofjFsi/id+53MFwnDlm9VS6KKQxIIP+z+yV4FuFflp8El5rY6Ej&#10;ecTasn5Mzv9HFSGkmeLzcqp1M5J6JMpPjovGGQJRoE7zoXVyUtcwpF6z7vhyqc37ac3J+BIU8XRV&#10;FJzTizbSTs5E1zwkXwPJl8Y5Yrki2WeBlBEi8V5fSImPK4uYTR3Dtjo4p4uELnR+BG4ND2znDs43&#10;T1LIgpm6BzFe/Qxs1rD/9U+jswXnQWMBOPegGto8CekvgHvvWfD1Ky8Iu5I+LTgXy94B9/5L4Asb&#10;1wDORcg2M7nfJ/Qv6kbFbYJkN0EmL+OyGCTPCA41Mqpl4FwSIDmT5EeePcThfAij0XVUZMah5C95&#10;ouff5/NBDjrJtuhkDZnzkbKdaihB5P4tOywkHzPpU7FlrteM83fBP/IQ+McfhfAUyW8FU9JQe/F5&#10;dc+IBOy56So0dzbjV498CF49H11pb+BQYQPy37gdBSM2ZdtKWourlpmuNuXjr96dGtc/lQbOd7Zp&#10;4Dx1TAPnqWEUnD/8zDMY1emSxu90oz6tneRZqsflRaPNCS95n0+WbrNs54FzMt4HFmCq+kzcrOsl&#10;K7sApr7fkXRcwn4bb9Rly4NDE3Cyyd8H18tVC2POhqX2b2EsvoD8+3fgXGdYu0fTltWKM875ELO0&#10;UN9Q2t3Yk1mJ2rITuOH6I1iOXzVFtDXBOaAfn8D7BaNwU7cn6jaRZ1Fa3YHM7qhvWy7oxuG8XrgT&#10;xonOulbsa7OGITR5CbTMzeGTynG4yQ0gVhLvwSfZ/fAmg8pnAOfmuSl8XDiNEC2EvMAvjE3gWN0s&#10;BPKSbHX6YHH6FTPZLKSMHszY/Qit6Cv5DOCcY3EqowZdhjCqoz5Xexq7kD0S+cm4DOfiAg5VTChw&#10;XQPn21Nutxt+f7x7nu0qByNhd3dyEGcJyDg+GH1wcLl4XJ7LIdl6nBuhuXkOBbb1u6DCPs6TV54l&#10;NzbrLIsfb2Fw/mmUSuD8XHU24JxCc9bZqYZSR58WnG+mFHBe1AiZvFScSUL5UXK/Xf3nbhScn7PI&#10;9S4zPvAZj50zOJdMBki6OQiZp8A//TD4XY8ut0fvgzQ9qaST9Avqnqr4Cdz2h+MQwePNS27FjLrA&#10;btuxl5HXPonmQ/cje9CsbFtJycC5LPNgQuG2dPQcx+MfFKC2thR3/+J5uJM96GxBaeB8Z5sGzlPH&#10;NHCeOtYxMQGd15c0bqebi+Pxm44B/P/yq3FBVjm+VtGMhfPYr3ccOGd5GAduDs8wTwbOqZVcQNJS&#10;cL659wb6UWXaH8DdA2PqE0q81gucU0mCH5yrU5kYpSl1tSI4dy2M4Klf/w7Nc04sdJ/GNZf+Ar+4&#10;/ArsLhxbNhNSU1RbBZy/k98fB85lWUB3Sx/25Hchr2kMxU2jOFnQhn1VU/DHzOj0W3XYXzId9sMc&#10;I9bjwCcZTUivG0FhwxB2n2rHuJ1bBljpSsG5We2YjJkVuyTWi/cK+mPAuYTJkRk0TTjIX+QFm2NQ&#10;kNOKY5VDKCJlfHi6A+Oe5eCA+jj/JKtvycd5yO9AScMUPAmV9s5P452q+RhwzqGheQwTXtqDZZin&#10;pvBBZgfyybbcim58nDcKv/qCS+NnhkdwqsUUrpsGzrelKJyi53a7i3bVn2cyODEUD4tdjIxHa1mU&#10;zwpk7Iq5ZkkfKO8KIdOQmp18NXCeURfEN44GcWmdBs5TTeuxOGiqaEuD89Y9YF++BaEP96hbzk3r&#10;Ac5lngH7zvUIvXIzhOFzA+f8R2+Bf/o+8LvuB//cQysbTUPtjWfUPVUFB/DrO0/S+e9494qbMKk+&#10;V/Tn7Mbrew7hwKu7UDj+6WecS5Idn9x3B94pmYDH0IO7Lv4lfvGLy/Hgq3lgNXCuWQqYBs5TxzRw&#10;njr26WAsByND/6Xp+Zjt29N6XB7854IaXJBXhQsoPM+pxOPDk4qP62TpN9p2HDgPumCq+ZvVwTmJ&#10;Mw7fR9Jvfn+0kvfFVybm4OaWvxOuJzjXtD10BlctAnL2vIaHn96Faat/GUzVtFxbApxzQXRMmiEk&#10;mY3tdbgwNLqIrpFFjOi9y2ZjMw47embj3a9EJAss+sf0ZF8jLIFwb1gGWGUZ00PDyB9M4iNdZNFF&#10;6iUusTgJhkUzxgy+pbSyEMLghIGUsQBLMDk0kMUQesfMiHi68HndeP9UI2Ys8T75WY8THXMeWiVV&#10;AkZI/Y0xPke9Tg+6aHuM28HEMkKyk8VgxojRr9RNA+fbU7OzszCZor+42K7Km+DxneNB3F4WAk/G&#10;BUaQcWyQx76+rQnmzlWrgfPtpvMNzmVJUMZkmYzvMl0wM1EyXdyZxicsbKqILjAb2VfdtJJkAcFg&#10;4kwNOZzvijvTeDV/xcjfsXUkeYbjYxZ6XUX0AzT9dVIyyUvHGSlLLY+0T6JoeRHJkppOJHnHVGIr&#10;g/P11rrMOF9H8QffAffi/Wu3955V94woiGcu+g3MLieuue55BMm55TgBac/8HjXjFsw1v4/XC5PP&#10;cIpoNVctk5UH8ciTTyBvyAk+RYB5RBo439mmgfPUMQ2cp46ll5RgxmZPGhdvHGYX8zHcfCF6C/8N&#10;xgcfwqLXmCTd9rFqqx1/klUWhubU8qpwcXMPLEnSbobtOHAesMBclASWJ5ip6XMwkuekpHlssHk4&#10;Hv+9rFFZLyxWGjjXlKhVwDmH7PffwIsvvoquCTsOvngPdr30OuZ4rQOtpi0BzjdRyQCrxHgVdy++&#10;pcVJN1Yjs2a8n9aMkpbVX0TPRXHgXPJr4HybqLm5edMWBz1f8nEyfpXH4EenGfzgVBB3lofwaisL&#10;S2CbdmAiDZxvjnhbPhxt38dC3n8i9l9har8fjD/GT7Wgh6vrV9Dlk/iif4HX2KbGUHHwjd2NRRKn&#10;K/wMHOMV6vZkIvfVscthmoxfj0BwH4S+/kHIK8BDWZwhD+z/FQv5/1kxXe6fw2UcDcfxFlK3n0NH&#10;6q4r+Ee45kvP2GeCE7+CebRdDcVLcKaH20Eti5q+5DMwdeyOg/JysAr62hvUEBDo+xfMk7SLzU/F&#10;HYcGzs+f+MNvg3v5j2u3D3ape0blnGvGXbfcjY55L+TQMNJz+iAyZjz2xztx78N74Y/OIEiq5OBc&#10;Rl/xcfJc/hKyqqYxkP0SHnt2FyrPMHt9K0kD5zvbNHCeOqaB89Qw6uP8cXK/WMvioAbGh6Gm76Ov&#10;9L+gv/wz6C3+95iafJfEnV+/3xtpXl7AP1U044LcSlyQV40LThZqrlo204IemBq+sPqM87ILYJx4&#10;nqTffD/n1KjLlhaHC2UWu/qkEtZ2B+ciZ0Fgbi9599gZ7xrroRVdtQxmv4f3q+fhsBlwzTPvgxVk&#10;+F0GFHyUG13ALUYhrxEtrV3wxTiwprOzxtpbMTi7wgJP21AaOA/LPDmJkrGNh68ubxDvnGzE3sxW&#10;vJ/WBKdnY37KT8E5hRj2uVm8k9aMN8lLsAbOt5a8ZNz/Zhng+BSLMNCFQefn59XQ9lTNnIBvHw+D&#10;c2rfPBbEuGP7QnMqDZxvvHjbO9CXfhVufR0E3gOJtSMw9HssVv6QtD9PBhIJnq7vwdBwn7J2hsgM&#10;wFL3JfjsYTcanP416GuuA+t3QfTWw1z5D/DadEpcosRAJYxNTyIYVC9ukjdvz4CJvPjpW55e8VxL&#10;nkIs1vwaAkvqR+tITQo/o/gHfwJj51vkwdEL0d8Gc9X/hc9qUOISJYt+MDO3Ql/8GVjGu9St8aIP&#10;nktlEBPduaR9vgImEP0FF+8uI+WQOjfcpm4hdRR8EKzvYJEcX+xxaOD8/Ik7+gbY1+5eu+19Ut1z&#10;/ZTUVYvYicefSIfDYcfb7+2C2S+B8ztQdyhb83GeZLtmW880cJ46poHz1DATy2HvkSOYMp15XDX4&#10;Tegp+BMFmkdsoPqzMHFy0vTbxSgov3dgHBc1dcFIxp/zOQbtPB/nAowDt53ZxzkrJt9/k8xOrqOf&#10;NveqTyphbWdw7p9/j7T9v4OJLs5a/h/Be/vVmK0rXc0H+PzXfoyrrroKl19xBZ490qS4D695625k&#10;jVnx0W8+jwsvuVKJp/bi/iocvo/+fSn+73/9K1x85VW45pE9CtM+W60IziXehJu/+3V88Ytfxmu5&#10;g5BWhRAcjr/xBuzmcTx3oGzJ/cdE2ScoHTOh/vSbWHB9CpqVwqIvvjsJnK/0Yk/bgT/DjKpzFe2S&#10;Rwq7sSe9GR/nduHjvG5Ud82uCFHORRFwTn+mzwsiMUkpfzuKtl8qApuiReCCI8DpT+HeViLnVdzg&#10;fnqucgSB5xtlfD2NxzdPc9g1KCNxfmHzjIwf58v4Gol/Z5J61g2LIX9cns3gRxkSfpIt4wckj2+f&#10;YPDbInZbu97aSeB8M+45svcjOIcPwd39E+grvgeBt8Lb9BUE/Q41RVjUXYm384dwzHWRgB3e2r+M&#10;wm4i2fE8jO27lb99nX+PkF2v/E3F6+6HfZBcwEkU7LsMHrNOHZfIvWX2euirvgdG9wpsnU+teK65&#10;hadh7/+QjNtkcBAWIcW4L6ML9MTuxw1fAY9xQA3FioOj5Z/hGXgd3MzVK4LzOMk8HM3/gIBxmJQR&#10;3sTP3QZrw3chOk7B1HxreKMq2fcxFhp3LjjfasfJHXsN7Ot3rt32PqHuuX5KujioJODj+64mz+Vf&#10;xG8fTjvDc/nWlAbOd7Zp4Dx1TAPnqWOzHu+azpUhxGO052b0lfwHBZr3FPwpdPbOpGm3k9EZxdSn&#10;uYXllL+Tpdks23HgnBrLwFz1F8uBOTUKbgdvJ+nOz2zzWGt2uHBqMQoRtjM4N5X/P0vnwEQ/atT8&#10;hRqzdTVb8hJuP9wXDpD3rCPX/AtypnhUvXYbMkYt2HP9VzDqTHa+nPjDl6+Afh2WNlvRVQsXcGLO&#10;kNzX9TKFJvDBhw2QEMKRp96FS3mYF1F67CjMfhamoQIUjIR//vDaa6/hsssuWzJStvJy4Ha7ceWV&#10;Vyrb6AJgtLPecsstSjgzMxNerxd1dXVK+Pbbb1fACJ0VG8nHbrcr+zzxxBNK+NixY0p8U1OTEiYH&#10;uvQiGtmHzjT1+/146qmnlPD+/fuVcH9//1Iamifd59e//rUSnpubQyAQwPPPP6+E33zzTSU8PT2t&#10;hH/zm98oYXoMv/jFL5RtNI5u++CDD5Qw3ZeWE9nnl7/8pXJh0nLo33RbV1eXcsy0TjT87LPPKnku&#10;Li4qYWo0TIHuTTfdpIRbWlqUfY4ePaqEH3zwQaVt6WwuGr7iiiuUNqHbfv/73yvb6uvrlfi8vDwl&#10;TNucxrtcLlx++eXKtsj5iOxTUFCglFNRUYGLL74Yd955pxJP96Hx1JxOp7Lt4YcfVsKnT59Wyq6p&#10;qVHCf/jDH5TzQdNE9tHr9Uo7PfbYY0qYHgetG22LSBqanu73q1/9Ct/87o/w6sFS7M5oxUVX/R7/&#10;9OVv4dLr74fR4sD4+LiS/rrrrlOOJ/Z8LCwsKOW89dZbSvjVV19Vzkdkn6uvvlr55QA9H5E+SfsE&#10;rf+ePXuU8IsvvqjsQ31k0zA1Wg49H7RP03BHR4fSTvv27VPCtG9G2paGad40nm6L7NPa2qocc0ZG&#10;hhK+4447lHiHw6GcD3oOaRtQo8dG05SVlSn7FBcXK+F77rlH2YeeAxqmRsuh18wf//hHJZyVlaUc&#10;Dz2HNHzrrbcq7Ur3o2F6Xqnvb9puDz30kLKNnkNaDu1nNEy/5tF60HaKtK3RaFT2efTRR5UwPXba&#10;TnRmNw3/9re/Vcqg7R/ZJ1LOK6+8ooTffvttpRzqQoWGr732WuV80PrTMLWRkRElzXvvvaeEXyHn&#10;8E9PAxd8tIh/86XL8O0LL8N3KoDb+mR895e/xZWXX4aenh5ln71795K2vAzX3/Eiruv1w24yKnnQ&#10;80Hjaf1uuOEGZVt3d7eyLXJN3XvvvUpdbTabEo60ATXaJ+m22tpapb1zc3OV8H333afkGdmHGj1+&#10;2m533XWXEqbXFD0fRUVFSphu50l8dT+P//bVS/A337oUdWMWdC4G8cPr7sd//ealOJGRBa/Pi/z0&#10;Rnzma5fiCz+5Gh1z5FxkcfiXn4X77cyiGV06H35+w334+29dgifePoQenQcnK3tw0cWkDa6/Xqkb&#10;PUeR80HHUrqNjjk0vHv3bqUNIuMiPYf0fNBjpmFqk5OTSh5vvPGGEo6cw7GxsaU09HjpOEfHSBoe&#10;GBhQ2undd99Vwi+//LLStrQP0TA9H7SdaDl0/KbbaB1ovpFr6oEHHlD2MZvNSpgeA+0ndBu9Vug2&#10;6o6H7hO5pu6///64fajR46X1u+2225Qwvabo+Yg9h4n3HHpN0v1oHA0XFhYqx1NeXq6E6fVJ96H5&#10;0muXGu0DtOy7775bSZOenq7UjY4VNEyPk+ZJt9G+RbfReyPdFrm3ffzxx0o87ZuRfWgZNA0NU4vc&#10;p2ib0nDkHA4ODiph2raR80HHO7qNniuaJnIOI/c2Ol5eetHn8NNv/znso6fgsw7gul//CBd+8y/I&#10;dTiqnPfIuPj444+T4yP3fKVtf4rLvvcXCPjD18dll12BSy76R9QeewC+gBEHdv07/PziS/DII4+Q&#10;chjop/fhJ9/8OyUf2m50PKL3icsuuwiF732VjGecMgbR+Afv/qWSr0v3Hn7y7b/DpZdeqoyrtJxI&#10;25aWlcMx8Bukv/UV/PR7f4Nrf/a/4Gy7Cgwpi8bT80HPYcAzi1tuvAI/+/7fICsjfD4izw10HGCC&#10;AThNfbjyqqvx8x/8d1iG6hEi9aP3V5rm8OHDyj5tbW1K+A833QLetgfmxptxySXhPkjv237nKHY9&#10;9TQuu+QbeOeJX8FL2o2OSTT+l5d+Ho6OJ5TzEXkGmJiYUPrTSy+9pITpWEfbOvLcQPs37Uv0mCP3&#10;AroPPWf0+qPhXbt2KWnoOaRh+hxD25buE7m/0+uQ5nvw4EElTPsZDUf2oRZ5dqLjBQ03NDQo18KJ&#10;EyeUML1n0/5Hx47IPjSe7kPvYTRcXV2tHA+999AwvefQetD60PsNPR56Dmk+N998s5KmpKREadvI&#10;c4NyPkh87PNiZIygYzMN0zrRchobG5Uwfab5tGJPvILQW7et3T5+VN1z/ZQUnMssubZTe00ODZzv&#10;bNPAeeqYBs5Tx4b0Biz4A0njEm3RNY3x4acwUPX3mDOXQx9wJ02n2cbYjgTn5BnN6LfAVPO3MFX/&#10;d5hLVWBe83cwDd4HIycl2WfzjS4k+9Hs4tKEF/psuV3BubnyM3Hg3FL312rM1tVs6cu47UCPGiIa&#10;/Qi3fdKJ6tdVcH7dl1DaNqQwImo2f4SU2/H7L10O3TrM0VkBnMsYynka3/3FneSF9C7YOPISK6zS&#10;cfyDeP1AMySwOPHMW3Co4Dz38H7YAhzM40XI7U8dH4znos2Y/beVtNJMv82QzcNDZ3Zh3uiE2RmC&#10;zSvA5GBgssUvEroeivNxvs1Fz+n5PK9no5M64IITxCg8zyeWC1QbgafbgH+bB2TEfmUkhxYIAV8p&#10;IOk+aMDM6IgasbXk94v43nEOzUm+kH7ULOPhcXIg5DzdeFRCaWSlXKKpCQE/bV1+/ug5pf14J4he&#10;q6nWh89W9Dg3+p4j+z+Gq+HapV+T0bC/8xba/VYVP/JNmDpegyTxkCUn2J7PwlR1F3lWcMFT+w+Q&#10;hJjZ6L7T8NT8ZlmesnCMPNDdlbT/yo698PQ+u8K5luFu+we4p0qXwt6e78E4mE2HAFVkW9v34K37&#10;nwj23Av5DA/I4uJvYBnvVEPJJcscHM1fgksX83AXK7kattZ4mCsz+3f0jHP6IW4riT31IkLv3rx2&#10;2/+wuuf6aSVXLT/6yk9w+Y9+im6Ln/SPZAvubm1p4HxnmwbOU8c0cJ4aRn2cP/TUUxjV6ZLGJzcB&#10;Rn57u2fZqrYzwblqtM8xHhgNhTAai2AUSJjdOv3QSa6lf23oXFokdDuDc//cmzCV/RsFmhuL/gy8&#10;d1CN2bpKBOfy1CHc+G5DFJz/+nN4c/9JpKWlKTZijjxDbwI4H857Fg+nL0LinDjyzpt49/XHlZnF&#10;L7xfs+QGICo/Pn72fTBBM55/OwsC6XD0BXAo9xNUTLnRn/8+Rm0b43t6q0nzcb49tdPAeSqdV3p7&#10;+3cngQtOxRgJ71K9LjRPAn+WC3hpQgk42Af89yzg2mqSbk8TZka35uKgzT0cfta8wg17Ff9cnYMc&#10;rmxYPkrTsYnOJN0J2kngnD7UbfQ9R7S+A13tI0vgXHRmwFTzc5zJy5HMDMHe+h0sFv2/MNX9Gn7d&#10;29DXPkauWQdsFX8Pho3WW/SewmLF7fQSjRO/8AD0rW8o55POno4VBeeLjY+v+VwLzgNYKLomyTOM&#10;DGbqQSw2PL6q+4vg6C/PCM5FfwUMBf8MdqVvVP4CLNbHg3PJvlvzcb6FFEp7Hsz7v1+7HXhA3XP9&#10;lBycd+P3t32kuGwpO/QB3nrjJdx7z5146PF9YFJkvNPA+c42DZynjmngPDWMgvNHyf1iLYuDanb+&#10;bUeD8yWjblnOv2uWRLOTa+lbDV1L7wHbGZxTCcwC/LO7lbWWUkEKOD8Y8UMvoeyPX8e+bu8aXLVs&#10;AjgfzHoC9xyfU8NnlnuxG2+89SH0HlIr/ygaehfIwz2LnPffwvHKcTXV9pcGzrenNHC+dVWoJwNZ&#10;HfBnGcAf2oG7u8J2exvCC7jGkjjy96FJYIGcyqI+4F/aRXK8W/Om+GEZh1dmo5WXyMFkT4jInBSR&#10;Qf4t0C+vNx+QcPEpDjn25RBFA+fbU5sGzhufU0NE3ARMlV9BiEnsTzKY0Z/B0H5I+aBFFwiPPQ/s&#10;zI3Qdx9V/nY2/gW8zuivg3jj89C1vKWGohIW7oe+9U0ln08HzoMI6g4oADoiCs511Q+RunFgdPvB&#10;kYfiiKRgBRZLrjlncM7p7oOuLezHPak0cL5MWw2cMxnPIrjnd2u3w/epe66fVppxfu0N76mh1FSv&#10;Bs53tGngPHVMA+epY4uBoHauUsQ0cL51jfq/DwgCXhifVZ5Xtjs4TzXNlL6Cr155n+Jq+dWXnsLV&#10;9+wFfYsre+FGnBoy453L/hoPPPu6Ek/teH5beEfYcO3fX4i5dcB4K4Bz8oLJBhFgtc7yaaWB8+0p&#10;DZxvbfXPA/+jCAioYapeC5CpU22B9NWE4YyC8y+300VeE+e4bg0drOTw6Fi0bmJIwqP1PB5s4HF3&#10;KYvv18QfkBiQcFs2h+cmpKQT0jVwvj11XsA5yH1u8tfQ196OUMCuQHKSCqw9B/qy/wufk1x8EOBs&#10;/hxc+iklVgqNw1z1T/DayMVIFBy/EaaOV8Oz1kU7HA3/Aufi8sU5JX8GDFV3KkD704FzkZT/f2Ad&#10;LQrXT3TA2fpV2Kbpg5QEd+vfwjJwUv2uJsI/dAX0ra+RvJQNSXVmcC7D23kRHAvq4jXJpIHzZdpy&#10;4DxrF4If/nbtdvQedc/1U3If5wJ8/ujHnlTUrD+I58lLKV2oLdmL69mYBs5TxzRwnjqmgfPUsUW6&#10;Tox2XaWEbTY49wkCrEm2a5bcLOT98amR8HuLBs63lkQ+BJvVoqxRZrZYlyY6cUE/WIG8l3qd4TjV&#10;7O4I85Dgd3shrvJ+t1atCM6TyjGI3/0xA+uwKOm2lQbOt6c2A5yLwa2x6FeqgvO/LCD9MYaBv9AC&#10;fL6QGNn+J6eBoYTLkoLzP/u4HfMTm/eLGHNw5VHbych4upnO0A2H56cFfLGERzJ05l0U8IOaqC8I&#10;h0PEhRkc3ptZ+SOABs63pzYFnJvfwHzdU2ooLFkKwjNwNQxVX4Kh8gswVnye/PsluGKgMWc8AWPV&#10;3xP7Akn3T7AOHFZjyP6cDvaaf4a+8nNk37+DqeVJiKSPJkoWpmGu+hY4UVoOzu0fYKH+QVKXyLn2&#10;w9bwLbiM4WtadBfDVP1FUq/Pw1j+eZiady35LpRD/TDXfiUcV/lFGOuuBxsKX23s4hMwtz6mQvWo&#10;giOXwzzaroaIQvUwlnwdIVaFmXIA1vqvw+eIrsq/TL5cLNTcoAbC0sD5FgPnOU8i8PE1a7bg8TvU&#10;PddPycB5UokePHnvO/AtXQNbX1+sbYeD45O+tJ6NaeA8dUwD56ljGjhPDTOxHJ5/4w2MLy4mjdds&#10;a9lmgfNpfxC5Bgt5N67BS+OzGPL6k6bTbLld1xX2962Bc02J+nTgXNMZpYHz7amNBueCbxbW7P8D&#10;3nX+/W2nIjgPker+STowkmwpBbLt32eSuCTg/IIPmjA9krzNqdep9ZSP5Pffjos4FDOLPFbv9oj4&#10;v0c4uNWFPjlOwo1ZHJ4bkRCMuW9zPFDRyuH71WFw7vn/s/cecHIc950v792dz747+4LP4fnu+eQo&#10;W5aDJEu2ZdmWrBypQCtRjGLOOYAIJEEkgiBBAiQIkshpc84555zzTtgwOefp7t+r6ukJO9O7GAAD&#10;7PRs/T74Yae6qrqruzp+p+bfZh5fz/Gh2c5LI3/lxcB5ZupGgHMhaEHAY5JSa8V79Qi6FojVCAYS&#10;z5G8fzmU7zMk7J8C55DqLkKQgeYhCXD0fxfW5flEcB60knaR+Ub6mifzUoGLfekoWUZAXMZqDGAP&#10;SeCc0vKXyfERPcj4wBxMHYngnPeRdYmJy05BedC5KB5boTSHoFsNnlsvwDkR70TAvSolQmLgPL3A&#10;uTv/eTjf/1HSdp29V6oZFR0Zo9Fo4I0baWLTLUG7bN7wXE2VNDjfQE5jD168/2Fkd4R+dpwu+mJL&#10;X0rhKQPnyjED58qxUsE5DbegJ/eARp8fY3YnxmwOGMhnOuqW5snVUbJpjPOnd+zABItxrgjfKHB+&#10;Rr2Mm3IqcVNhLW7Kq8Kjw5Oy5ZgTPe5w4snhKQbOmRK0bozzxY5z+KBRRx40A6g4+AJuueUWPLzr&#10;CGxi0GCm9cTAeWbqeoNza8cDMOT/MSyNP4YQ3Nz9R4ngnGpbJfCZVsAQoGewkGgUloUl4D9cBEbj&#10;NisF5/+3XA+n3SpNiWqarP5vnBMwJ75RNDV6Y4jH753l8PcFHOxxPOzCZBAfP+XHZy748cOSAIIS&#10;4LPZONyR58OXi/x4sD5A7Md38/z4IinTZBDI+UbAk9l+fDbXj0cbAniYlHm4LoB7OhLBHQPnmakb&#10;Ac43W7yrCtrqu+F0X99f/YTFWctgW9o4lnmqxAcsCOreYOA8jeTOfwKO978Nx/HvwvnBzetaLEPs&#10;PHu7VDMsHmefvwUffHAMv9h3MfIrB+t4BV59510ceelB1C9ufI2Vj3E+g0Nvl5D9hMdkxQn8mNyX&#10;//TO+zFvJ+XiT3dCAJe2H4IRfnz42iEsBUP37vTnq1qtNmKLxSJeG+g5MzyNpqmXlpbENN0Xadpo&#10;NIppk8kkpun+SdO0XLhOeB50fjRN50/TtG64jlqjwfM9AyJApZ4i6Um1Giq7QwQK86QsTc/odGI+&#10;jd9L09ThOtNkmaE6dhGcz5M20fT08oo4D1omXIemqadIO2h60WYX0wvkPkesQ9eTlolZTrhOeDkL&#10;dD1IetEarrOMJalMbB263BmyjWl63mQO1ZGWQ5cfbn+4Tjg2caSOOVRHTR7cw2Xocmid8HbSOF1i&#10;mVmpzpzBIJYJ16HLCbclPA81qUPTc4bQtp0l21ZcDpkeLhPfNhU5LmmZ2Do0X7Y/tNH+oHUifbgS&#10;6g9qmu6fXxA/0zqR/pD6fcFqFdPh/ohdTngekTqkrFjHItVZJv1B5pnQh2QabQNNL0ggONyHU2Q5&#10;4faH60T6Q6ozL9VRxfSHOF/i9erMkXWn80zoj7g6tMys3iCmZ/V6sUyk30lfx7dNRe7faJlIf4Tr&#10;yPRheDuFjynaJpqeWQ31O3W4Dv0cW0ct1Rkn+9e4SiVu21CdmG1LytNp4X2SblOapscJTU+TbUHn&#10;SadF6pDPdBo9Rmk63B+RPqT9TvJpmXCd8Lal84utQ/eZcBmaphbTKjVMXh/u6hvF1+racNOpXNx0&#10;rhBfbe3DL3tHsEDaS9cz/tiN9odeTNN+ofl0+9E0Xc/49aHbnaZnyfEn1iF/aZoen+EykWM3vj/C&#10;/U6PKVqHLD9ch+bH1qH7BJ1Gzw00He6PcJ0p4ob+Aen4kfojfI4j24um6b4Z336apqbnMrGOdI6L&#10;9GH4mIqpQz+LdcL9QfqOTguf4+jyaTq2TqQPpeWEz3GRbUv7I2454Tp0+9A03efl6lBH6oT7Q+rD&#10;cJ3YcylNi3Wk/Ta8bcPH4RypS/MT+oM40h/hPpSuOeFz3Jp+j1uf8DmOnk8GFxYxFa4Ts5zw+oSv&#10;OZFjSupDuWNKQz6LdUhfiXWk/jCR8/B/Pl+Imy4U4aaC2hA8P5mLBVon0h9rr2303E3Tcv1BP1NH&#10;rlPkfCJXhzpcR+Mi/UHSszqpP8J1YvsjXCfcH9I5LlKHXttIfvwxRctMaaT+IHm0DC1L07SNND9a&#10;J/HYpW2g6TnpmIrUkfpjlvinPSPwknuwZXq8kfVzkfWhz1uUj9C0nuwr9J6G8qHwfQ/Np9PC91n0&#10;mZtOo/e4NL1C+pDmU8fXoXk0TcvSNB0oFFuHlgvXCc9DR6/jJE3bRPNj69DnCVomXCd8H2eg5ymS&#10;Dt/70ftMmqb3cbQOdbgOvV+jZcL3fmayvWg6fO9HTdPU4fvFcB16n0jTsfd+NB1eDm2vErUuOB/J&#10;344nL5KdqWInXjrZL66gZ64Ef3tXHjYYS7XlRXcOBs4zT9cTnAftszAWfRLGwk/AkP9xeOYvSDmb&#10;I3pCU2K/Bsk5+MEy4FfI5vtxO3BXJ/DVKuDfnQIeGwMccedoCs7/sj0AgU88o93eIuA/nRVwS0Nq&#10;4Ct9XcSn8jh87AKH/3uew+31a7+A/GahH58+HwLnHz/pJzcj0XzaH/NGDkVzHAqIByzkIkWaRVtG&#10;XxiaT6bRvIhnOeSrEi9I9NzEwHnmSbw2Z/o1RyDX1clvY2Uq/Db16yu679yo/cc18BdYzPsVqJuf&#10;WbNMBs43T8HlEQQWO+CufQ2OD78Fx0ffSbD9/S8jMNcklgto+6Sakvg5PPqTj8i9cgB7vn4vFiVo&#10;XfPREex58Se4/YG34bvM/iUPzntw+z1H4VVX4kf3nBKPfS5owre/9xRc8aFagg7sPJBNrhMcGt45&#10;gB5T6Jpw8uRJHDp0KOK6ujpxVBV9oKHpN998U9zv6P539OhRcRp90KLn1KKiIjFdUlIipulDG03T&#10;crQ8nfbWW2+J0+iDG51vTU2NmM7PzxfT9GHzjTfewHdf2gE1eVClD717SJ1dB15H+/iEOBovl9Sh&#10;6Q8vZYnAYYI8RNM09YLNDjV5uH3j2PtiunlkFJN6A4oaGsX02ydOig/FtBxNv/z6QcxZrOJ8Dhw5&#10;Kk5rHBwSl1PT3SOmD753TMyfNZnF8nQanQf1wWPHxHRFa5tYhwIqmn7zgw+hIm2n86ZpagrwaZ33&#10;zp4T08WNTWKdpqEhMb3/yBHxwZyuc7jOGHkop209du68mM6vrRXrdE3PRMosknnSOrvfDG2nseUV&#10;sb0fXLwkps8VFYvzGFhUiel9h98W20HLhNdnWKMVy5wvLhHTJ3PzxOUMqNRi+tU3DokQg7aPfqbT&#10;ukkbaJnsikoxfSI7R5wHXT5NUy+QZdA6rx99V0y3j42LdfJqasX0e6fPiO2n02j6pT17MEc+h/rj&#10;iDitlfQhzafbmKYPHf9AnO8M2Z40TU23NV2nA2Rfo+nqri6xTk1PqA8Pf3RCXA7tw3AdOmKa1jl6&#10;6rSYLm1pEevUS3148L33xLbTMuE6E6s6cR3fJe2mabpf0TodZN8Ml6HlKXALbye6f9L1OSb1+6Wy&#10;cnEefXPzYnrf2++Idei0cH+Mr6yK63g6v0BMnyksFJdDv1igadrXtD/UTnekTu/snFjmYkmpmD6V&#10;ly/Oc1itEdPUdBto3F7sfye0bbumpjFPymRXVonp4+cvhPZ1sm1o+pWDb4j5dFq4TsdE6DjMJ324&#10;c/8BHP7wIzF/ymAU82l76P5I12nv4cPitLq+frFOVWenmKbHIa1Djwmapqb5tB9pHk1XtneI02p7&#10;esX0oePHxWOb1gvXmSLHNk2/c/KUmC5rbRXrtAyPiOmXSftpO6hfIf3xOjm3fLWmFTcV1uGmp7bh&#10;prvux0173gyBwxNZ+G+/fBBHSb/T7RTbH5NSH57IyRXTF8hxQpfTQ7Y5Te8lxxTtD7ocmqbuX1gU&#10;y5wl50WaPltYJKYHVKHjkJqWp/XoPkDTdH50ueE+/CgrO7SdpG0b7g9aL9wf3TOz4rT82joxTbcF&#10;rUPPe7F16LRXD70pTguf48paWsX0EXIM0PxwH1LTdtB+pOcymqbnQ1qnqrNLTNN+p/1Fp4XrTBuN&#10;4nzi+7B+YFBM7ybXj3B/vHwwtG2nyD5A6xz+6CMxXdTQINbpnJwU0/S8HD5HhPuDHvt0Hh9cvCim&#10;syoqxHy6P9M03Z4UdNIyNE09RM5ltAw9Lmj6AtnGNB0+Dqnp+tD+2PNWaL+leXTb0b6jaVqXtpWe&#10;B2iablu6nWj7wn1I69Bp4WPqvTNnQ3Wk6xQ9L4SPj/D6tI6OiW0pIteEba/tEc9JsXWo6TJir230&#10;PEXrhPuQ9judZ+w1h/6CR9y2pK9omp4PaZ1q0pcP7n4NN933GG4qbhD97Re3r6nz5gcfiOmS5tB5&#10;sXV0VEy/TvuD5NPzdLj9oWto9NqWW10j1umYkPqQnJcpxKf1aJp6RLskbqfwMZVVXi7WofszTdP9&#10;g24n2h+7pf12kFzDaJ1TeXli+hzpF5oeXVoW02J/kGXQ7UCPSTqNXvdoGdrfNH38wkWxTPg6RY+J&#10;cH/QNHUnPS+SthSQ+x+afp9cf+k8xsl9S7jMU2MzsJJ7lmPkHoDew4yPj4v3ZB0dHWL60qVL4r0S&#10;Beo0TU0/02mnTp0S0yMjI2Kd3t5eMX2cnONoPr1Xoml6vxSu8+GHH4rT+vv7xToT5DwcW4dOC99f&#10;0Xspes91/vx5Md1Kzos0f2pqSkzTeYW5FU1TU+hN03lk29J0Y2OjWGdubk5Mv/3222IdygroZzqN&#10;3uPRZRWS6xNN0/s5mg7f+x0m5386T9q+8P0izaPTysrKxHRBQYGYpvd+NH2EXPfpcuJ/QawUrQvO&#10;xwp34u9+8CRevOtn2FHQK0Iaz3QB/uwXFxk430AMnGemric4dwzsgCH/T0VwTq3P/xP49TFxdG+w&#10;KLxRbL/ygMoAvDQIPN0PvDZL9tF12NP4EvBUmxoGg16aElLNcgia/9cLAn7tvIARy7UDtJOTAn73&#10;bAicU9PPZ6dDMOX2qgA+dT4Ezqk/dc6Pm4tT/yYJBs4zU1sCnIuiLweNff1vhoj+LCbsGDFwvnly&#10;ljwK28mvE38D9lPfXMffIPlfE8vZs34u1ZTk6MO3HjxLAwfhze/eiWkJnJcfvAs5A6tYGT2Dk7Vz&#10;4rT1tB44/8e//DpefuFhfH/bCYgo3KfDP33jEbjjwTnvwfHdF+ElbSgjD78jzsQvUzdTdw5MwBXk&#10;xJ9F0xi9K3Exz2maTl+TjikTWyccqkW2Tmw6meXElUmqDk3L1Ekok0Sd5Y3qhMuskxanJVlnTRma&#10;ji0Tl45M26hO3HLoesjVmbVYxdF/cnXC6StaTrhMEnUSylzNcjYos26d2OWsU2dNGbl0TJ31tm1s&#10;mataTlwdCstoaJOEOjLzDacjZW5UnbgyZzSruCm/OgTKqYvqop+p86pRtGpcU0duOQltiU/H1An3&#10;R8KxG1PmqpaTZB0aqoVC9XlyHhTzY+qEyyQsJ6ZM/HIiZa6mTmyZZOvELieuTDi9poxcOqbOZvdH&#10;QjqmDjWFuuFzoFyZ+OVczfFO3WWx446+MdyUU4Evt/Yhb0UvWydhvrHpuPkmVYemZeqE08mUSWo5&#10;6813ozo0nUQdekxtn5iFjtyD0Wdnps2Xn/TDn1W14L7BCdwzMI57Bqkn8PDQpOh7yT2lOI3mEdNp&#10;dP9PtS4T4zyAtx+8FT949iNwggH3/vQ5+FPxStIMFgPnmanrBc6DjgXos/8PDDm/H7E++3/D0vhT&#10;8pC8OdBE0eD8CtXa2oLR0WiM83mHgJtOh6B5GJw/3UtHn0oFrkIWr4A/usjhN0+t9a98wOG1fg6/&#10;+5Ef29uDeK45iCeagni8MYj76wKYNqf2Ys3AeWZq64BzKHaEwtWIgfPNk7PsYdjOfCVp23N/KtUM&#10;y4bn/+k+OMg1/LbvPAcHOffS89Fg+XF0qswwLFzC4cJxqay8Nopx3n12F77286fgDPrw+s9uRY9O&#10;bjiLgK7sffgoqxy7P8i+pmvY9RB9oAmD82s1i3GuHLMY58qx0mKcr5L7vidGpnBTQc1aWB7rvCq8&#10;PD6LVZn6SjWFfM/t2oVxNYtxrgTTkc438riykntJncx05o1tDwbxxYZOCkWkuxamzRQF59/rHISR&#10;PBfRd1hU64zIW1oNxfHPLsexBS1J68R3W9D+c5Nn47sHNr7Pvhqxl4OmWAycZ6auFzjn/TZw7qUE&#10;iy+c86gQMKvFX3vEivcuImDVip+FoAEBfScCxp4Yd8NvnEmol6y2EjgfHBwUf6ZERQfs3d0u4N+f&#10;EvAfTsf4pCDGPL9aeTkBaocArTPRC3YBGvL39gYex8Z4VGmu3wWagfPMFAPnmSkGzjdPzooHYDv3&#10;paRtz/s3qWZUiz3n8P1v/gD5A8sQPP344HQXuXabsP1nt+Antx6GPbDxCPBUvByUDn5Z1Wjg9KXf&#10;iKlXJucxZLMnPKxejRk4V44ZOFeOlQbObeSaScG4LDCP8f8qqoWFlJWbhxJNR8u++f5xTC2vyOYz&#10;p5dvNDhnvjobyP33TzsG4A6yOBvpoDA4p+funKVV/EouOdfnxfy6KL8a/w+ZdmRODRM5J95gcC4g&#10;4HVgmZ6El5bEQO5h64zOqwZyW0EMnGemrmeolvUU1O6BsWJ3wvEWVG+Hqf518TNvy4Lh4v8HY8mn&#10;Y/zXMJY+Q6OWXJW2Ejin0JH2LRXlrONWYMYeZ7IpVm8Ar7OQ3WvELODmSg73NnNYdgkp/YUPA+eZ&#10;KQbOM1MMnG+eHJX3wnrhn5K2reAHUs3USQ6cC4IfuuVlrKwsr7kvX1kxgVfY+S5Irkc/7BqCjpyr&#10;5R5ar8QMnCvHDJwrx0oD5xZyvfyN4vqNR5yTvD8qb4KZlJWbh1Itxu5mMFYRZuBcOX57To1p59Z5&#10;7khnhcF5q8mC/2ejL0hzq3BStQTPjQbnTsMCDt3+Odz62georKyMuLV7MRRXkUlWDJxnpjYFnC8d&#10;hKnmQCI417wKc9Nh8TNvy4Eh60fgUvjQvJXAOe3TdIRTdJR67ZKA7d0csud4mL1SxjVIIOcmr4uB&#10;80wTA+eZKQbON0/26l/CcunzSdta9D2pZuokC855G4r23Ik/+eITKKuI3pfXNQ4goLDzHX2o+Vnv&#10;cEpCJjBwrhwzcK4cKw2c03js5zUra2Ocxzu3EiXLerGs3DyUavrST43LJZvHnF5m4Fw5HrdYcU9/&#10;NJwr0+YpDM4rdIaNz/Ek740ZlSw49y834+0PO0MDSwMrePHOU9BPluIrX/4Kvv71r+OHT7wO92Ve&#10;MbdhqBYh4MbFwkYpxZSMGDjPTG0eOH9dBpzvjgPnPwBH9rtUaSuB86amJoyPjkip9NSgScDhER7P&#10;dfLYM8DD4RfEsDJJi/Rn1jCPZzo5PNHiw7NkPk8R56/wCErzGVbxeH+eT/pXCiY9j9yVUGXKa9pI&#10;3efbeewdJe0LzzROdL9aIMt8toPHC9081GQ9IiIfnU4eb9K2kfzTpFxksD2pZzDzeJFMf4Z43C0k&#10;HBPx0hoC2D9/uVKhNnUv8PiIrH9YHFnwnja6vUhbiZ8g6zXmETC9yONJsvznyLYMpO5wu2YxcJ6Z&#10;YuB882SruQPm7M8lbWvJt6SaqdNGoVpqC8/A7lP+EJad43NYdF07QGDgXDlm4Fw5Vho4px6wOvA/&#10;KTyRG3VOpv12aT0mHZkFmGmM8ydefBHjiyrZfOb0MgPnyrGJPHN8oalbumNh2kxRcH5b7yj+R0l9&#10;4rk9zr+WVwUfKR8Pzn0LhXhiZ2WIdQRVuPkvX8F8yxm8XaMR85MRi3GeYjFwnpnaHHB+CMbSn8A1&#10;eRTuGDu6fghz0ztimRA4/3s4J96J5LumToK/TPzUsFrmBbw2LGDPiIBJiUndcHAuAMXTAnaTNtB2&#10;UL88KqDJIuUTTSwJyFq+PAgNy2oWUGiQEuQMWTUj4JUhAe/NA96Y2XS0NuLB3OHocgcFrEh58Vox&#10;RrfV1AYjwIN+4Dhp/6tkXv1xA7z5AHB6nOSRtrRbpYlxcpMGvi4tJ9bn1WR+Czx+9QSHO5p4vNST&#10;JL0l/flYCYcft3DY3+vFm8M83hjg8GenOOycD82jvJ/DLV1cUuA8EBTwlXwO09I2aBnl8P9e5Eib&#10;edxXzOFv6ji4ZWbUM8/hv5C2P07a/QZZ3sdyOIy4Q51hNvP4xEkO93ZyeHOIwx+c4/DuYgiQa/Qc&#10;fou09c52nrSdw59f4lBt2aClHgH/lsfhH3ouv78EnTw+S5Z1W390fgEjh98jbTs0RJfH4/VBHrOk&#10;T1TL5HM7h/9VwpMLslQ4DcTAeWaKgfPNk63uFzDlfippW0q/JtVMnVIT4zy9tX18DqoUAAQGzpVj&#10;Bs6V4/XAOX35movcd8RPTwfTkeTTLjd+o6BWfGGcCFIoRM+uwH8pqoOarE+mjTan4PxJBs4VYwbO&#10;leMlhxMvjE6LL1dl2lxRcP4LCs5pOK44UB7vX8uVB+f+xUL8/We/i0ceewyPPXwH/uYTu6Du/Ahf&#10;+NateIxMyx82SyXX17qhWhY7q/HOW++iacYkTQtpsTMXb722F03za6czhcTAeWZq08B58ddh634S&#10;9hjbmr4Mc3MYnOfCkP1p2Loej+b37ATn3xica4wC/vKCgE/VCvhFq4Bb6wT8z/MCDqiFTQHnd5UK&#10;+GxNqC2imwT81jkBR3Uh+JnXLeAHvZcHoVTBAPCvZH79lLHxwL1lAj5eIeA2Mt8v5ZPl1AsI8+xx&#10;FYf/lEtOxtJyf0KWuyjlxapnWsD/yJLKkHb+T7LtGp2J7fGRQ/8z2QK+0kDKNgv4bVLuwGoojwL1&#10;fyF5/0y2Nc37P5cEvBh6x+saOV0C7m0JLYv6NlL2v54inwcFtE+S7VBJ0pWAOwjc38xhZw+HczMC&#10;fNIQbc4voHxFgN4qoGCRQn4Bj5dyOKpdG6plTs3h/17gQHu6YoDDj7uTA+etwxzuHZOW5ePxmfMc&#10;au2hdCAg4BunORSQZa8VaX8uh1fneBGG0/9aBzn8XTtdooC9NRzuI+nwXruyyuPnvTxJC9hWzOGO&#10;weho+Nl5Hh+r4mThddssmWc2h2+SOv94GXDO8wKeIdvlU6Rdt8eA85ouDl/vJu2Uqc7rOfz3Yp5c&#10;wKUJaSAGzjNTDJxvnqyNP4Wx4JNJ21zxr1LN1EkOnPP8DI68dAjZ9b1rztUOdRdOnDiAE2d6pSnK&#10;0CXtKgqX9ViJe1i9UjNwrhwzcK4cx4NzepwWrxjwnY4B/EpuJd6YWUzJL0auh+k+Rn1z+wBubuuH&#10;xh1Ky5XNBM+RvtK43LJ5zOllBs6V4wWbHSXLOkw7XNJdC9NmKRyqpc5gumyolsOzatlQLXTE+aMv&#10;FsNJniXdjml8Txpxvjd3SHy+9AUv/3C/wYhzAX5y09527Bf49Kc/HfH+OgO83q3xMHc1YuA8M5XW&#10;oVou/fCKQ7V8KUvArgUhJhwGoFUL+I8fCej3h8A5WWUMmEJWx686WRz9Yq6f5JliXjitt4fKLjuB&#10;PpKni4sVRe4VMESmj1jILGKWfUeZgCNxQ72H5gX85/MC6MDsgh4Bt/TFbwl59Y8JuHsyVHZqEfjf&#10;hUIkJImPrNunzwg4Q9pA9X6zgK9JEHg90e3w18cFnLdI5cift+sEfKE7sV7bhIDvkHaK60bcMyfg&#10;z4rJdibJoVkBX+yMtmVCK+D/yxZwuctx7aiA36kU4JSospr006+XR7cf/eshM721nkePnkfAwuET&#10;hRz+OZvDF8s5DLsFPFHK4YiGhzvm5aA0/Mmfn+dAuixpcC6QNnyXzLvVFVq42cTjM8UczGHiTWbw&#10;diOHx6XtH5WAmy9w6AtEp+tNHH6ftNErkG15ksM86Zt5q0D2DwH6yCVGwH1ZHAokME/lcfH43dMc&#10;dOFlxuiNHg4jTh71g5cfcV7cy+NjdRxySJ1fxIDz18o4PNzJ46/PcfgY2T4Fq+JqieIYON9UMXCe&#10;mUo/cH4LjIUfT9qmyn+WaqZO8iPOybUk4IOu+zQ+/9noffkvXi8lx4bnsufvdBN9EPpR1zAMvmt7&#10;UR8D58oxA+fKsRw4/0JzTzQMSk4lCpZ11/zF1/UyHVm+Sp7b0rV9qbSavRxUMWbgXDmm4NxArld/&#10;Xdcp3bUwbZbC4LzLbL3My0ErcUGzIgvOvfM5uP+5ktC9cmAeX/3DbZhr/BCv5CQfspeFakmxGDjP&#10;TKX3y0GvLMb54JiA/1tNR5ZLEyRRKDpsAgx+AR6zDd8pFvBn+QI+Rfx7WQIOSyGgvF7gp0UC/jg3&#10;lPe7JC/HGMo72iDgj0jenxYK+MscAf/tnIABabNNaYE/uCTgrwsEfILU/UytABttNmnHnWUC3okD&#10;51qjgN86L4hgN1lwzvuBL5I2NdJKRG6y7NkYJsOTdbw5T8Bb0ijwO9/sxSs1M/gCae/nSwV0yuzO&#10;dNNOkPWLDfFST9rypy2XaQ/JLhoGPtdI5iFNiojkNUwBH68i525pkpz4IPBJsg3zYn49pFKtBefx&#10;ClpDoU3KHVIB0tF0xPkr0zxGdU5MWASMmXj8OI/Dd3tDI7mTBedeN4+/vRCC7VSaVR6fL+ciI/ip&#10;LnaSi1UMiA7rvkIO22ZCy6O/asgly/vtHHK+9JH97CKHZxo4fI6U+ft8Dn+aw6FB6ov9lRx+MsAj&#10;/P1M+ziHXz3LYVkGnIdVS9ZnI3DuJNvm01kcVJyAC6QdYXAu0DA0uRy+XMthlGyn5lkOf0yWdcYQ&#10;mhcD55srBs4zU+kGzi0tN8NQ8gdJ21Tz91LN1GkrhGoJx6xkI863jhk4V47jwfmM042bsivXQIpf&#10;K66DxR9YU4/5xnrF58eetw5jamlJNp85vczAuXIsgnOvF39dz8D5ZisMzi3k2ahWbxLjmN8UC9DJ&#10;538vQXM6GMMtA855nw1Lq/YQV+N9WJzWwec0Q29L/l6bgfMUi4HzzFQmgfN3agX8YDARnEcloG3Y&#10;hT8pjb6EcpV08yRlGySd3SXgL5qj4LZrXMB/LQrFo/6wScDvlAAO2hwKqbMFvKImH/0C/op8vqAT&#10;q4gA+4kyAc/TuCikIgXnR5ZD4UZEBwT8olDA35BlUSULzo02AR87K8C4TlHzqoBfzZNGefuBP9/d&#10;go+fGEWXCThN5v8fzpF13yB+OZVA2va1fAFnpHWRk2ZJwKeLBfwhWZY6jn3p9QI+WxIabT6z0bLI&#10;OuR0CPg8ceSXAUTJgPP/eYlDJEQ86Wg64vy3T3P4X8S/eYrD75C/r4zycEm7TbLg3DrP4Q+qo6Xk&#10;wPmFTg53yYBztZbHb5Ll/msZh6+VcPhhPY8/yebgtvH4H2T6Y2Q/CtfK6+LxW1Uc6K+m7BZejHn+&#10;T2QdvkHqfq+aw8fOcNBeJTgXfDy+ksPhuPhyUwEXY8E5+TNpEmCLmXdbP4d/bqJBYxg432wxcJ6Z&#10;Sjdwbmr9JnRl/2/SNtT+jVQzddoK4JzqnXk1xuxO2YfWZM3AuXLMwLlynMyI8/w0HnG+VUxjnD+7&#10;axfGVWrZfOb0MgPnynEYnP9lXYd0x8K0WaLg/ObOQZgDfuh9PnSbbWgzWfCf8qvxn/KqULCsR6PR&#10;LL6Dg/7SyMsngvNUaENwzge84oNqJOSLwMMfiInLwJQgBs4zU5sCzrUUnO8XgV2sgupYcJ59xeD8&#10;TLOAW4ZCoFteAnQqG37ngoAv1gu4t0/AnFsCtcQ/PCfgQMzo8KBfwMfPCJggnyk4/1z4BdSkSS9W&#10;CvgFyaAjfH//koCftQm4nfgO4m+UC/jbOjJD8u9e8vk/nhXwa8S/SvzrxPf1CpEQIMmC84kZAb9d&#10;KTL7BFmNAv6ArNNHq9J8AkDewArcVmk4N5m8m6zvvw2JH2VFRyRvqxLwjy0CpPdaykpnEVCrEfAU&#10;md/naqJhVqhM9lDeDjKPvywTYFznlEqZ2eezBZwPv+RUUlLgvChmgdKI82NLPDh3LOKOKllwPj7K&#10;4Q9ro6UMRh5/W8LBEl4cadO7TRwenZCfk5Fsl4IFAW2kD1aWOPxmMQcuwOMvTnLo80VXyGbn8bsf&#10;cSBNFmUn+08xqVevJdvSyuNXL3Gwy3WypI3AefMwh987x+HeNg6PEH+XbCu6DrtHODGMDn09QGzr&#10;Jxc5/GNVKP46A+ebKwbOM1NpB87bvghdxW8kbUP9n0s1U6d1wTkfEI8DHzlvhiSI+8r6X4Snt96Z&#10;C4Hza3lhHwPnyjED58qxHDin7yT4thTj/PXp9I1xvtVc1dmFBdJfcnnM6WUGzpVjCs6XXG4cm9ei&#10;1UQDxzJtlig4/9OqNvyoZww/6I76570T+BnxD2OmUf+4dwy/HJiUaqdO64Jzv3EKt3/vC3j4kYfw&#10;4zsfgtYeAJbr8Vt/tZsO1GRaRwycZ6Y2A5xfL3UNCfhYvcyIc/IcXjwroM0qwOm0Ydki4OVBAX+f&#10;I+A/fCjgFmmU+tdPCTgXGc5MwR3w92RaH/lMwfkX+0PT6fxeqBRwOzlv0RdV/t5FAS8OC9gd4+Nz&#10;ZIbkH41xflwv1ZNRsuC8hbTxd2vFWUZFErNqMv2sgEsx7abr4gsExL4NK29AwD+3hGKSx8vvFvDj&#10;YgHf7pbPp+LIOkd4BhVZxmfI9mt0R/Ni2/blAgHZ67zE2WAk2z07+iLTsK4WnMfHOI9VsuDcucLh&#10;T8tDo6+pgl4en7rEoc8TmsJzpJ/Oc7hgSmxc9QyPQenbBhqq5VAdh+8P0CUKuDeHw2Fd9Muc2Vke&#10;/52sAw2P07vAo5bsi6LIn6IeDp9t4hATLj1BG4HzmWUeB4d4HBoO+a4KDv9UxeHUHE/2ex5/fJpD&#10;gz3UT7Sd5xs4/GI0tGUYON9cMXCemUo3cG5s/3usVP7HpK1r+FOpZlS2pQG89Nx2DC+7xGtNRAKP&#10;/qIPYLlM18qBc4HnsP+Rb+HBRx7Gz3/4U9TPuyFwRvzTX9wKy3oXBAXoUw1d1xTnnIFz5ZiBc+U4&#10;HpyHTUf0uch9R/x05s3znMXKYKxCzMC5ckzBOX3p7ojNifMaKcYr06aI3v8GFw+CW3gpzjskx08n&#10;NpVJtVOndcC5gKGc5/FMzrKYchpn8NOvfhftvbX44y8cZOB8AzFwnpnKJHAukNX403MCasKBqiW5&#10;3AL+hEw/bhAwrnKicIk8iJN/viCwaBHwny+GXtS5s0zArTFf4vlNAn4tKxSL/Pg64NzrCoUmGYkJ&#10;TaI2CsilpxiyDLkY57FKFpzPqAT8dgXWgG36ktH/QtreHI75LclgAP73+1pYLdKbQkn2i9UCHpgL&#10;JWPFk3Z/PV/Ao1MC/Bs043SLgE+2ibMKKQB8OkfAAKlfStbh9+tj8kgjv5QnoHydL7HLSPnPy8Df&#10;6wXO/7mGw/lZHhckn5/mE17u6icr//cXOEhbTJz3xVYOH8vjcGaGx0tVHP6kjINd5OFkH5vj0ecM&#10;NfRiFymXHyq3n9T5vUscVNIhNUhDwJzjsHOELJss95Pk85uaEEjvngiV/ZBMP9rD4XfOcugn+xPN&#10;szp45C7wiD8yE8B5UED2FA8tHVK+RnGhWkibjzVy+EPSznOknXtayLLJ+qqk0fAMnG+uGDjPTKUb&#10;OF9t/iI0Jb8BbdlvYbny/6xrWoZ6ueYTUs2wvHjtOz+BxrCCH96+G96Yk7Vuogx/9fH/A9Vl3got&#10;B855rhO333NM/Oz3WnDwzh/jvfpB3PLPD8CmYHD+mYYuEcbJPbgmYwbOlWMGzpXj9cA5c/q5rKUV&#10;82azbB5zepmBc+WYgfP0kcD7Ye77NnjfCnivhvzViXbO74dzbj+C7sXQNJon5htgHblDqp06rTvi&#10;3DXfhC9//35MrEqgJaDBbZ/4ffzB519n4HwDMXCemcokcE5VMyrgVy4IeGxaQJueAk5BfHHnV3to&#10;XHMBc3MO/OY5Aa+T6TT/rQYBv10TikE9qQF++7yAD2YENKkF/E22gH/rDz20U3D+L3Hg/DYK2Un2&#10;69UC/luBgIoVAVULAn7nJJkHvQ6RPDri/HLg/EstobaE3aoTEsJ1mMjuSGOcS+9yhMtM2krW84RW&#10;QHtMvVnK30iZ2w614K9OjaKJTN9P5v+/8gSYpbpjZCbzHkF8aeqDxQK+QPI7pHm0kXm0SAXNLqCX&#10;fKYp+kuu3z0j4IXJUJl7yXr9Va0gjpx2kFPp75O8h4ZD83imSsAfk3wr2U501H7bcjQ0DdWOCgG7&#10;SbvjdVlw7uDwrZa14PztNg55Oh6udcB51yyH71dz+EFV1DcTj8lwynvLOZRZYxZOFpU/wuG7lRzu&#10;7+LgCS+aNPDFOg4nyXagovHDSyfJcsh8/62Tgzb2cCJFaLz0x0gbaH7pSpRMk+aja0FqF1mvUdKm&#10;8NJVyxy+VMQhftB+11QAD0zEtNHP42elHHpi3/AqSkD1OIfdU9Hl0f22dIzDd8jyft7EYTUmlA4D&#10;55srBs4zU+kGzr2WIXgM7TD2PwF1+Z9BXfEXCVYVfwxuXYNYzmvslWpK8ozgJ/edI6eSIA59507M&#10;SPEOea8Rb7z2Bl6/7XNYuApwLvAB3PvTm9E8pBavxeDd2P+df8L/+J1vk+tI/LlNOarWmdBrsV91&#10;uBYGzpVjBs6VYwbOlWEa4/wZcr0YV7MY50owA+fKMQPn6SMKzi393wPvNxAbYWz/B6xW/1esVNwk&#10;erX6P0Pf8PvgvEvgfUsQODdso3dLtVOnDWOc+2yrsLqjQw45vwsGkysCLZgSxcB5ZirTwDk9iPU2&#10;AQ9VCPiLAgGfLBJwYkkQw1/QUbd2uw0zywJuLhTwcZL/k14BhvBoXfJHoxPwuWIBnyD5++YF+CSQ&#10;eLFLwE9HQ5/pk/3rTQKelkZw0zAeWYMCPpsv4POlAioMgghF6fyerRdweoOXbVYPh9oZ6z8n8+mL&#10;O9T4IPBNsi6NEocpJPX+LK7eX+QJ2E5fSko02NODO05Oiev4jzUClmLibN9Pts0rWgEesp3+hNT5&#10;JFnXyDzIsj/eGCrbMAV8plxAmK8aHQK+VhJq34Nk+bFw3+Yh27QslHdnfxSU01PGJ88JaApzQbLt&#10;bq8WcFEmfM3lwPl6oucm5zrg/Eo0NcvhC83rh6u5kfK5BfysgUsYce7z0Z82XOEGSkKCkYHzzRQD&#10;55mpdAPny623YbHs08R/C1XF363rUJlPQ137dammpMAE7rr7LDmNB3DwW3dhVgLnhYceQ3Z1B176&#10;9p+jcX7je6f1YpxzXht0JmfM2S0Ig84sfuGtVPnItekfm3rhJPdZcg+vlzMD58oxA+fKMQPnyvCK&#10;z4/X3noLk9ol2Xzm9DID58pxGJwPM3C+6YoF54aWP8FK5U1YrVprOk1X9zvgvdrNAecUPJjG8vDN&#10;r30L3/nOd0Q/tK2IRh9gWkcMnGemMg6cbyAKzpXcr33jAr6dRFgXKgodef7aELDPBfy4KTQa/0ZI&#10;q95ccM6TBd9XxKEmdtT5JsnnF2COGREeFj1W6X6cSvVOcPgGWe/fLOYjXxSlgxg4z0wxcL55Wmp7&#10;APPlX0zaqrpbpJphBbDnR99Cz/AQfvjImwgEndAbnFANN6GspAT3/dPvI39wg59YEa37clAin3UC&#10;P5Puyal/evteuBQMzqkKlvUoXTVc1ahzBs6VYwbOlWMGzpVjtdMFLTuuFGEGzpXjMDhf8vhwV/9Y&#10;yp8rmZJXCJx/Fz5TA1bKE6F52HT0uWvxLVlwzgddMFs9kYEnQY8Vc7MzmJ6exvxyJAjthroMOA/i&#10;lS/+JRpNvAhdqOlOw3ab9cXAeWaKgXPliHQVviQzGl1OFDpSX4usTgHGGzT8umVMwNfKBPx65eaB&#10;c6qgm8eILX2vBNcDnButPKq1PGp0vPii13QRA+eZKQbON0+a1scxW/atpL1Q+wupZlQ+2xKyzmdh&#10;yUYuSIFl9A5opBxgob8ZLpkv/GK1ETiv3/ND7GtZjtyX0y8zlf5AZyf7+z3kwdRM9nm5B9iNzMC5&#10;cszAuXLMwLlyrKLgnPWVIszAuXIcBuf05eXf7RxU/H2WkiWC88Gfwtz77VBoFhloTk3zDG2fhcB5&#10;E8C5dy4H9z1bEhnoOFu4HXc9fxDnzp1DQfOINHVjXXbEecc7d+NIgwqBYFCEh0HpJ6fXKhHAZ6DD&#10;EEMuLxNNAavc9ExzGJzL5WWild6vFrOAKpN8Xqybm5sxOjoqm5eOntQKODgm4K3FUCx6uTLrOQzO&#10;5fIyzV6vV3Z6Jpqem7bKNcflcslOz0SHwblcXqaZgnO56anylUrV+hymSn+UtGdr7pFqpk4bgfOV&#10;jndx/5uNMfflHFlPKVPBOr6oRY3+yl9wx8C5cszAuXLMwLkyTGOcP71jB8ZVLMa5EszAuXIcC86/&#10;1zl0VfeTTKkRBefWkV9AX/+7ssB8jSt/XSwfD859C4V4fEdFDDjfh9MNs+J9NB2AkowuA855DOe/&#10;iH/95o/w/e9/X/Qj20sisXyvRfSBkMI5u92eUabrZLFYZPMy0SaTSXZ6pnkr9Std163Sr5WVlejo&#10;6JDNyzTTfjWbzbJ5mWZ6rG7G9cXh8sDldKyd7nTD7fHCETuN2EVunJ2O0GeHVMbjdkemxdtJysfP&#10;g3rNucnhhNvljOZH5itfN2KHK1JuveU7yM2jh5aJs9MRt75xpuvmim0TsTM8r9h2xWyD2LKx3ir7&#10;L7XVahUtl5dpvp79So8PelN8JZpr2Y6xkp8n7amah6WaqdNG4Nw0VYCvfO3myH35rXcfUHyoFqoZ&#10;cg54e/bK4Q8D58oxA+fKMQPnyjCNcf7Eiy9iXKWSzWdOLzNwrhyvGXHewUacb6ZCI85/LI46v9yI&#10;c2PXF2VHnMeDc1Xly/jbL3wV3//Bj1A1aZGmbqzLgPMA9n7lr9C7dX4dfc1ioVoyU+ER51tB9MKw&#10;VfqV9ulWCYeQylAt6a7rEaolGWkGC9E/sRQTzkyAZboWFfnvY84Yc/4QOPQ3nIbK4APvd2O2vxIV&#10;ucdQlnceI5PziV9O8wGMN1yA1ph4MY4N1eJa7kXfhEr8DM4HVV8ZKnKOobzwBEZmF8HJfqMehH66&#10;A5WkjWV572NwbFr2PSa6kRKUkjaW574fcv4HqCr4CJMa/frh28h6znVlo3dkXppA90MXJtpLUJb7&#10;HipLLmBxySjW140WojjnOCrqGkMFZcRCtWSm0i1Uy2zLqxgpuStpT9Q8JdVMnTYC53V7f4iPRpKL&#10;x6gkBcn56Z+be2Ej+77cQ+x6ZuBcOWbgXDlm4Fw5ntIbRcAnl8ecXmbgXDkOg3Md+fzc2AymHS7p&#10;boXpRisa47w+iRjnb5LHT48sOH/65brIMysdcX6mKfp8mowuO+J8NPcVPPxyFsbGxzFOPLtojJB6&#10;pkQxcJ6ZYuA8M0X79VpjnCtFDJxff9nUnWhobkdQWrTA+TBQ9xHqyk6ja2ghcrHmg0Y0FpyDnRew&#10;2JOLmromON0uuE3zaMx/D8MzGtL+UFku6IWq7xKKs49tCM4F3ozm0ny4A2R/FnjMd2ShsrpUnK/D&#10;NIrKnHcxrUs8rp36YZTmnoZaZ4XHpkFr0TEMz64mwHDO74XP647YvNCEiuICOOny1pF7uR+lWW+j&#10;ezh8YyJA05uLispa2MjNqHW+HRV5Z2H2keMw4IVXP4CS6lqpbKIYOM9MpRs4n2rej8HiB5P2aPUL&#10;Us3UaSNwbp4vxQ+/vxsj0n355LSGnHNu/PnueshC9vkXyAPqlbwklIFz5ZiBc+WYgXPlmAI+1lfK&#10;MAPnynEYnNPPs04XXp26MsjKlDqFwPn3wAdMMLT9jeyoczpN3/gx8D4def5OfDloYLkGn/uLv8Zn&#10;P/c5fO5bd2G26hhyOqXBZknqsuB8ZXoCQ4MD6O/vFz0xo2fgfAMxcJ6ZYuA8M0XPabOzs1Iqs8XA&#10;+fUX71tFVUkhvIHQVTLgWULNheNY1Y6ioroCfmkouXOhBtWtA6SNHnQWXYQpwp4FGMdKUN3SJb78&#10;lXetor70BDo6OtFadQJaQ+JohxA490E3XoWu4RCcD7iXUVvwIUzu6Nj1gNsMh9srpaJaHSlGY8+c&#10;BMoFkq5AQ3s3uA02H+/Ro77wI2is64NsIWBFW/FxdDUXoHtIOsZ4FzoqT0BtDK+HgOHy4xheCl0z&#10;eesoA+eSGDjfPE00vYm+oieT9nDVLqlm6rQROHfo1BgeGozclw+PzGcMOKd6YmQabnLPlSw8Z+Bc&#10;OWbgXDlm4FwZpqFaDhw9iqnlZdl85vQyA+fKcSw4n3S4sHd6QbpLYbrRioBzv4HYCFPXV7Ba9zvi&#10;6HNxBHrt/4Kh+RMkb4U8iy/JgvNUaB1wLkDddQlnO3TIe/Fh3HLLLRE/8XKp7M+4mUJi4DwzxcB5&#10;ZqqlpUV8OehWEAPn11+C4Ed/2UfQ2kPnCqemDQXljeBhRUP2WVi89OrJYbbpPIbmlkl5sVhUAk+u&#10;vblo7R8TwbkQcENnMIUA+wbg3Od3oqv4Q2hdIWDvNvajqrwFbvsi+jrL0dPZBKONvkBUzF4j+3If&#10;KgqzobO64HOb0FNxEiPzOgmky0nA8nAB6lp71oXr9AZnpPE0+ibVpGwhusLgnKz7Qkc26po74fZ5&#10;4VodQU3hedi8IcDPwHlUDJxvnkabjqCr6PmkPVC1R6qZOsmBc4Gfw7vvV2Gm/Ah+EnNffsd9B+HO&#10;IHA+ZHXgxfFZ8efR8Q+ycmbgXDlm4Fw5ZuBcGaYvB32WXC/Yy0GVYQbOlWMGztNH9LnS3PsNcB41&#10;OPcc+asR7VIdhWvxKIKu2dA0mueeB+ddgnXkDql26rTuiHOB58R4qDwXfmt/UHyQC9C390tlmBLF&#10;wHlmioHzzJRWq4XBYJBSmS0Gzm+EBKyMFqJ3alX8PNF0ET1TWvHzZOP7mFwl2z/oQlvlSRiciS8s&#10;DNhmUZn3IfSuuDzOvQE45+G3jqMiLw9hrOzStqKs8BLqKgqxMDeKmYEKFGafhM4lcw4TfJhoPInC&#10;82+i8MJhVFRVI7DBphMCFtTknMSqc/3zoU1Vj+qaJjIfHpqhghhwTvbDgA7NRe+S5b2FggtvoWNw&#10;KgL0GTiPioHzzdMwOVbbC3cm7d7Kg1LN1EkWnJPjKciRe3Byf77mvjwQ3KTz3fURXZUnRqaw4Ewu&#10;Zi8D58oxA+fKMQPnynFpcwvmybEll8ecXmbgXDlm4Dx9RO97XarjcC4cXGPX4hui46c7F16Hz9Qg&#10;1U6dNgzV0p9zGD+8+5e47777iH+KR188Dw95SGdaXwycZ6YYOM9MheHDVhAD5zdGPtM4mlu6wPF+&#10;NJd/AL0j9Bst41wtWtpH4XeqUVNcAl9c8zzGcTQWnMLMil2aEqONwDkvwKvpQHFVjTSFjnRvQVne&#10;KVi80ev1Uv85NPVMSqmoNAO5qGtqgcvPiTHZp9qyUNvSsc6LRAHLYivq6uojcdzj5bfOo7rgDMwe&#10;ut48tEN0xHkoLiAfdKKj/DgGRmdBo9NwrlW0lx5D/2LoRYcMnEfFwPnmaaDxFJoL9ibtzop3pJqp&#10;03qhWpb6ynDvbbfjXvG+/G7cec9+TOoz756zyWjB8UUtVuIeZOXMwLlyzMC5cszAuXLMYKxyzPpK&#10;OY4F5wsuDx4emkSQPEszbV2tC849M+X4x4cvrnl4VtcewI+PJz54M0XFwHlmioHzzJTRaITVapVS&#10;mS0Gzm+QAiY0VhXCax9DdWFFBDD7bYuorimFYaIKrWN0FHpUzqVhlOadhNrilv9F12XAuWuxBcVV&#10;UeDsNg2hKr8UsWcs+0It6mrb495RwqO/9CNoYi5Zgn9JHL3uC8q/9HOx4zS6J3VSKl4CVvqzUHDx&#10;MAovvCW6OPs9lGYfRkVpM3zOZdTmnYMzZtb2pTbU1PeJ683AeVQMnG+eehrPob7gjaTdWvG+VDN1&#10;kg/V4sdP7ngSgWD0KA6a+vDth94Av1nnu+skuj5fae2DiRwD8Q+z8WbgXDlm4Fw5ZuBcOW4aGsKi&#10;1Sabx5xeZuBcOY4F53qfH19v64eXDSDe0lo3xvlowU48k6WW0iEJK834o38+xGKcbyAGzjNTDJxn&#10;pliM88zUpoJzcv2c68zDcMtJtA5MS9PIVM6OlsosdFeehcoaBeCOpX5Ul+XB7NzgunGZUC0Bxwyq&#10;CooioJzzWVFf+D4WVsxkO5BlB70YqT2Cvpl44C1gqukDdE1oIN4LksL6yRqUVdcgKHtz6EVX/jFo&#10;HIkvGQ0r6HPC5bTB7bQT2zDfl4eOvnF43F5wXgsaCt+FWieNque8mGg+gebBRTHJwHlUDJxvnroa&#10;slGTfyRpN5WfkmpGNVpzEN/7xvfwXv2keAxSuVaHcNsPbsZ3v/1VDC5vvC/LgXOe68dd9x+VUpKC&#10;Znzj8/fBts4vRJQqev4+tqDFqN1x2ZeEMnCuHDNwrhwzcK4M0xjnz2zfzmKcK8QMnCvH8eD8G+0D&#10;DJxvca0PzvO346lLGiktydCOP/rHg9gaj3JXJwbOM1MMnGem2tvbMTExIaUyWwyc3zjZ1C0oyT4G&#10;jSlme5P2zDZ/iJLCC/CEh6ELDrTlHUVF0RnUl5+XfA51Le3iSPIVzawIUCk4b6/4EGq9HDjn4A1Y&#10;0VZwErpI/BcBHnUrKvOOo66MzK/kI1RVNZDlkhs+IYCJ9nwMTi2SUkDAuoiK/PdRU0rKlZ1BOakz&#10;rwtBPftyD5pqq+ENz9a/goqs83D648Ib8To0l1zEagJP56EeyEPnwEwkbZurQ2nuh6ij61pyAhXl&#10;efBJbxll4DwqBs43T13NpagpPoWqgo9QnvsBOSZknHscNUWnxHJNVVlSTUmCES9+6SV4EcCDX38K&#10;ZulB68xbz2HW4IdbP47nTzeL09aTPDjvxR33viulwrLi2/+QeeCcykHuu77c2n/ZUecMnCvHDJwr&#10;xwycK8MrPj9eeu01TKg1svnM6WUGzpVjBs6Z4rUuOJ+qOIC/+NzXcfPNN0f9zX/B33ztbQbONxAD&#10;55kpBs4zUxQ6Um8FMXB+48QH3DDotAis2bUE+FwGGAzmaLiUoBP6VTUMq5oYq6E3msCT/bI87xjq&#10;y8+SvgvAYtDC60uMx0/3X4/HD+1gCfoml0UYHpbfZYKRzM+oX47GJBd42E1LsDpckbJc0BNZttsb&#10;/U1ZwKNHd3kJPOGCARd0qyuJo9EFL1kOaV/C/aQAr10Hiz0W+Avw2M2h9dYtrdlGDJxHxcD55mls&#10;uA9dHY2orSpAUe5pFOUlujD7FDrbGsRyA30dUk1Jtm585UFy3CKIt753B6ZjQqvwAS/OvPhDNE1t&#10;fI2VB+cD+Mc/+tTa+/Kbv40//8TtsGYgOKfK1q6izWTdcNQ5A+fKMQPnyjED58rxosPJ+kohZuBc&#10;OY4H519joVq2vDZ8OSjTlYuB88wUA+eZKQbOM1ObDc6vVTzPobkmG2W5x1Cc9Q4spvViiofBuQe8&#10;bxl1RXnwrKX11ySfTYW+scUo6L+OEvgggvYxBs4lMXC+eaqvq0Ze7qWkXVZaJNWUJKjx1M1H4RcC&#10;2PnVB7EkPWhxfgd23fVDXOoLvQx3I633ctCtJos/gEeHp2DeYNQ5A+fKMQPnyjED58rxop2Bc6WY&#10;gXPleO3LQd14RHw5aGYOUmBKTgycp1gMnGemGDjPTLEY55kppYNzo34JpVlHUZF/HOV574shXNZT&#10;GJzTkdzmmVr0Ta598ei1SBD4G/bSwdXBHOSdP4zCiippSqIYOM9MpRs4r6ptxMWcgqRdWFIh1QxL&#10;QN7+n+OJRx7HQ8crwHunUV4ziVP3/BH+7paH8OKLL+Bie1woxDgxcB7V69OLaDaaEx5qw2bgXDlm&#10;4Fw5ZuBcGaahWp7dsYPFOFeIGThXjmPB+aTDib3TC9JdCdNWFQPnKRYD55kpBs4zUwycZ6aUDM5p&#10;s4suvS0C87BLso/CZFiWSqxVFJwTkcq0n5UoEdKTtm/UfgbOM1PpBs7LaltxJqcsaeeWyPxKguzH&#10;Xp8XocFJHAJBDlyQ9CmZ5vV64Y8J3yInBs6jMvn8eGFsBjpyXo9/sKVm4Fw5ZuBcOWbgXBmmLwd9&#10;moFzxZiBc+V4LTh3MXDOxMB5qsXAeWaKgfPMFO3TrdKvDJwrQ+PDHWiry0Nbff4adzQUSiXWag04&#10;z3AxcJ6ZSjdwXlTbjQ9zapP2hZKNX/R5Nbre4Dy8fynFTwyMYcxqh8rhTPCk3iA7nTn9zPpKOZ4y&#10;GLFod8jmMaeXx3U6EfLJ5TGnl+mXh6yvlGHaV/SLDvp51GLF7olZ2fsT5quzEsXAeYrFwHlmioHz&#10;zBTt1xsR43zVHkDXwuZC63QG53Sfm5mdhdlslqZcm5QMzq9UDJxnphg43zzl1gzg3eyWpH2qpEuq&#10;mTpdb3BOr310H1OMSXv/rXMQq+QcoHK6oI4xBXyxaeb0Ne0rCiHk8pjTy2FwLpfHnF6el0CsXB5z&#10;epnCWHZcKcP0Vzf0Sw76uVVvwjszi/L3J8xXZSWKgfMUi4HzzBQD55mpwcFBzM3NSanrpxcLl/B4&#10;llpKbY7SGZzTtl3IykZVdY005drEwHlmioHzzFS6gfOLNaN4K6sraX9Q3C/VTJ1YqJZEzTrdeGFs&#10;NuHn1CxUi3LMQrUoxyxUi3J86P33Mb28LJvHnF5moVqU43CoFoPPj2+0D2yZ50qm9cXAeYrFwHlm&#10;ioHzzNSNiHE+Z/DigbOLeOi8Ck3TdmnqjVc6g3MKzC9l5+D8xUspgaMMnGemGDjPTKUbOD9ZM4W9&#10;WYNJ+53iMalm6sTAubzenFWTh9i1D7cMnCvHDJwrxwycK8M0xvmz5HoxrmYxzpVgBs6V41hw/r3O&#10;IQbOmRg4T7UYOM9MMXCemZqfn8fq6qqUSr3otnw2V4NHL6nxGPFdJxcwtbo554d0BOd0+6zqdCI0&#10;z87Ni/hab04YOM9MMXCemUo3cP5+9QJ2XppI2geLZqSaqRMD5+vrtt5RzDhdkYdbBs6VYwbOlWMG&#10;zpXjS2XlmDMYZPOY08sMnCvHDJwzxYuB8xSLgfPMFAPnmSkKp2jfXi9NrHjwwLlFEZpTP3pRhXcb&#10;dFLujVU6gnMat/bCpaw10PxiVjZ0umvbRgycZ6YYOM9MpRs4f7tai2cuzSXtV4sWpZqpEwPn66vP&#10;YsNbcyrxYZY+3DJwrhwzcK4cM3CuHDMYqxyzvlKOGThnihcD5ykWA+eZKQbOM1MWi+W6QRuebMeH&#10;z6vwwDkVHozx3acWsGK98UAsHcH5wNAQqmvrUFNXH+M6NDY2SSWuTgycZ6YYOM9MpRs4P1Clw8MX&#10;tUl7W+GKVDN1YuB8Y5WsGNBoMGOFPNwycK4cM3CuHDNwrhx3Tk5BZbPL5jGnlxk4V47D4Jxes+7o&#10;G2PgnImB81SLgfPMFAPnmanm5ubrFuOcbke9IwCDjC2u6zfKfT2lIzi/XmLgPDPFwHlmKt3A+a4q&#10;C26/aEjajxUapZqpEwPnG8sd5PDTnhGo3V4GzhVkBs6VYwbOlWEa4/yZHTswrmIxzpVgBs6V4zA4&#10;H7Y6cE5z/cK6MilHDJynWAycZ6YYOM9MdXa0Y2JiQkopRKR/fF4PgvxaMMwFvOK5Z81kgYfX6yXn&#10;JeHKwDlZhpfcNKxdgoAAmRcXt1y6DB9ZLl22L8hJE9cq6PchwPFSan0JfBBef+KXChypT+fvIcdg&#10;7Fx4Ul6cHjHJJ213Ox1iWm5emSYGzjNTDJxvnp6qcuJ7F61J+87C1L/0mYHzy8vqD+DIvAYzDJwr&#10;xgycK8cMnCvDKz4/XtqzBxMajWw+c3qZgXPlOAzOR2xOnGfgnImIgfMUi4HzzBQD51eu1mET+oxr&#10;weWq2orjzXoseqUJVAKPoj4TFpw8qrp1mLqCQdEVA1ZwpL2x6h+xYN4uD3BD4jHQb8SHzQacHrIg&#10;SI7ZRHGo6jVhzrnRfEKgN6vdDHcwDiYTCWS9GnsM+KDFgI9aQz5BfLzJBCMEdJI2HI/J+6iVpJuM&#10;UHsDON+mx4ckveiQWT5ZZn9dCfoXYkc5chipKcCZizlQWQPSNDLVZUJ+QT7Mbu6KwLlXP42S1gmy&#10;baUJRJzPgZLcXCxZY44D0pax1kZkXziPM+fOI6e8Gvq4MDRC0IemshyMLrmkKetLM1yLnPYFKRWS&#10;a2URFfk5OEvmfzY7B+3Di+I+SmVd6scFOv38BdGnz5bBwfEYrMsi7bmAgvbUv7Qv3cTAeWaKgfPN&#10;092VXvzDBU/S/m5B6o8/Bs4vL3od+Ep7P8wOFqJAKWbgXDlm4Fw5Vjld0LC+UoQZOFeOGThnihcD&#10;5ykWA+eZKQbOr1z9/Tq83utABP3yHM5WavHkJRXy56NAKOj3Y2euFkteHu8VLqDDImVsKAEzQzqc&#10;mfSS9kpTyAftohVPXFzEgFkeePMcj5wKLbZV6VE2YsWxGi2eLTXCHce9VXNmPHROjT7r+uCcgvGW&#10;zlXcnrcKR0AenA9NWcXllEs+Wq7BC2UG2En7x2dsa/I+rF7Cs0U66H1B1A6bsS1PjaF11sM02Y7q&#10;/ihg5nw2FBblo76iAl1zhshIcYduAkXlXaDN40l7XC6XeI4Kg2c5CXwATZXVMPtCXyjQsg6jFo3l&#10;ObiQU4AVW7TvjHM9yC1phMVD2xnEVH8DsuqHQqPSST2PTYfO2nycz8rBxMr64JzzezAz2IRLly6h&#10;oEslTSWz8FtRQur2L4RuWFxWFYryC7BoD305oOouQc2IXvwcK38gCPd8Kwo6ZqUpmSsGzjNTDJxv&#10;ni7O8jg8krw/HL/8r2muVAycJ6cAuZ7d2T0EncxDL3P6mYFz5ZiBc+VYBHysrxRhBs6V4zA4H7e7&#10;cFad+nfZMClPDJynWAycZ6YYOL9yuYx2PFJmhF9iCj6XFzuzVKjvM+DVVjpSPDTdpDJiWx1JcyFw&#10;3mkRMKx1olflQXAdwBv0+rEzbwVWKWwIHwiiuHUFT+Uv4fk8NQbXAc56lRkP5+nhlObb3tqMV840&#10;Q+WIgo+gz49dWWo8naVZF5y7bR4cKVbhlbJl3JWvkwXn8fLY3XjyjAqjMqPh/WTbPHNmET3hdnNB&#10;HCzRrAvOg/5l5Ba3RwG5cQJ5Ra2wrYzjQu1wJFzLXGcR6ifo+HbAsjyDC2fP48SpM6RuGRaM8hDS&#10;pRtASeNkZN4B0xzO5hRjZnEFhcVFMeDch4asLExboj8foPtOCMyTPnGbkZ1bgKHpFTTXlWwIzntq&#10;c1HdPo7lqXbkdS5KUwWsTveQtvSvCUsjRMB/AG0FBZjVGaBaXIBWq4+02ecPwDnbwsB5homB88xU&#10;uoHzdBAD58nr2JwKlTqj7IMvc3qZgXPlmIFzZZiGanlq2zaML6pk85nTywycK8cUnOvJ9epPalrF&#10;MKBMTCkD5z7HCto6euGQRilS8R4Lero60N7eDYM3Gj4gk8XAeWaKgfMrFxf0Y8c5DZZ9oYuNXmvG&#10;o8UmBAIePJOrg0sk5wIa69Q4NeMTR4MfK17EnooV7KtaxZ4iDZ6tNyPmlBLRxBDJ742CWM7lxfFe&#10;G2w+Dm+WadcZcc6jumkJF2a9cDi9mFjx4FxJPeYmYl4OynE4Va7GhSkX3i/VoncdcG5asqFg2gOv&#10;3YVf5MqPOI9XUf0S3ux3ReBurOralrGn0x4dnX8ZcM5zfjSXF5Ib5lB6sbcKRT1L4HwmFJwvgZWG&#10;jhG8qM8rgcruhcDbUJadg0m9BR6vF7qFCTR3jiARy3EYKMnH4HI0Zi8NR+MLBMlB4EJRMVlmGJwH&#10;zSjMqcSKXovKynxk5eShoXcCHmlb0BH3FGCDD6ClpnhDcB7wh2KTm6bb1oDzuf4GNPSpSX/XIys3&#10;FznlDdAYnSKYR8CKoqwcFJRVo76hEeWkbeUtQ2R/ERg4z1AxcJ6ZYuA8UQycJy+v04VHh6ewSq5t&#10;SzIPv8zpYwbOlWMGzpVh+nLQp156iYFzhZiBc+WYgnMDua/46/pO6W6DaasrReA8gLOv78WSagQv&#10;n6iOfCuj6ziHgkEtbOQk4UvixXCZoPQF5wI4nx3BuJf3CUEXAh5rZIRqSAKCPoe4LkGfFRz5u54o&#10;YKVgLei1IkBM60RFlul3xk2LlQA+4CT1bJLJPHweMpWyNtIucZ7hvFA+x230sj/SXi+FamtWZo0E&#10;gRPXl84rGAx9mSPwfjEd8NrXbSsD51chMp+KBg1q9WSfo59rNHhnLDQ6+YMiNUYpUOcD2J+rxZyD&#10;j4Dzw10OcTQ67w1gV7Yarfq4L91IH54v0aLKILMvcBuAc4FHbt0S3msw4Jk8LV7I1+Kxc3M42Ef2&#10;dTFfwPi4ATvrzPCDw1GyjPXAeVjBJME53Z9fuLiExKAiRLwH285poFkTUHxjcE739cnOGvQt2km7&#10;XaguKMaiKwSp2yqyMa33IujSoaiyAWIUFcGJ8twstI1Mwk1foLn2gI/Kb0N2XiGWbLFB6CUF48C5&#10;axkXs3KRX1ILnd0Dv8+GhtIC1PQvrD2fJAHOw1oDzkl/jHVUISs3H+1jy/D7yY3MaCcu5pbDRPYV&#10;zrGK/Ip62Dyh/UAg26yx9CIm9H4GzjNUDJxnphg4TxQD58mL7j9Oco92W+8olhmUTWszcK4cM3Cu&#10;HI+trkLjdMnmMaeXGThXjik4N5K/n6htl+42mLa6UgPO/dM4fLQJPLw4ue0QLAKlJgJ6sw7i0edf&#10;wp5D78LiDQGg1157Dd/85jexe/duMd4uBXSZZKvVCrPZLJu3qbZboe3ZjcmeepK2S9Ot0LTvQn/e&#10;HVicU0fLmpcwVnoHlpetmKn8GVQaRzQvziaTCVb9DIYLb8VQ6aNQL2jF6Xa7k0yfIPO5H8tLqwn1&#10;QrZC1bYDA8UPYpjUHS59GMMVH8LicGJ1+F0yv0ek6Y9iqORB9OfegYXZcZn5hJZnmMtGb/EeWCyJ&#10;+aKtq1ho2omRYjrfhzBY8SxW1CqYtS0YLnkI/YWPw6A3ydZN2369Tqb9Kjf9Sj0+vIJ3Oo2wmyx4&#10;KVeNniUL6SsbKpo1eK/PjFWtEU/narBMbiTo/vBOwSJqNaG6tFxphQYnR81wxMzTRW7mdxaoMbBk&#10;jUwL22Gx4vViNdrUlsQ80ofHytR4qmwJSyYb3E4HltUGPJulRj/Z13ULFKhrMGu1w+ckbSnSoI1M&#10;d5J2xM8r4iUDbsvRQrfePkdM16OxQYu97Xq44+ZF8zrbl7CrUbcmz2mxYH+RGh2qxPUIWzfTh4q2&#10;YZiXZpFfUgGjhRzX5Dgfb69GQ+80lma6UdY0BJsjdLwvTPWhsDgfl7Jzyd9ydAzOwBrXHqtOjUt5&#10;hdDoEvd1u3kVhYWFmCV9RtMO4yJyLuZiSBvtH/PSOM5mVUEvpUVbzairLMLA7HrnAcl2O1RDDcht&#10;HoeDfKbnqWGyLkV1XSQvdA6yk3XpqClBx7iWfHbC7XbBHqlvw0BrFeq6pmAh6ZWRBuQ3jZB5xSwj&#10;A03PTRayv8jlZZq30jmY9ulW6ddUXW/kTI8P+sW30sTAefKi4Jx+4V+4okcPuQdYiXv4ZU4fM3Cu&#10;HDNwrhwvkntk1lfKMAPnyjEF5w16E4rIvQUTE9U1gXNNZzZ2vbwbLT0NOPBBKwT4cOal12GSwPny&#10;1DCcAcCjn8DpjqVQpQxX+o44B4L6Koy3XRBHdFMJAQtmqu7GXNsbmBog/SdlBO0dGC57Uxz1q66/&#10;AwZbAHzQCy7gEx9OYkUfTHkPBe13wi0NjqOjur36FkxX3oW+osdgt8tvD4FzY772buiMl9leAg/r&#10;+JsYbSsPjQyOk8B5YZ09g5GiO9Bb9RZ5SJYtBcfsEYzUvIeAmB2EdeoYhpouiLkQrBirfhEen/wD&#10;NhtxfpVyubGzxgSnw43thTqExxxr5s3YXm/D3LQRe3pDo0jpiHMxxrlVTBIJaKzX4tR03OhnXwDb&#10;8zWYd8r080Yjzsn88uuXcHoiur/NTE3gxSPtqF4J4FK1Gs8Xr+Bkm5HYgG3ZahxsMKJDF4gcM/EK&#10;Oi4/4pyOhH41V40+Y2KbBJ7D4RIN6sny1+iyI86JAiaUVLRDP92K0sbxSBsDpikUNA1joqUQY+Fj&#10;i/7SIkD2Yb8HbqsVC/MjyM4rwoojbrleCy4WFMPkkjkOgnEjzgUP6nLzoHJGj4ugfREnz1XCGTt6&#10;/mpHnJM1WpnsQkXreCQePlVvYxm6Zk1wm5fQPTguHc8hjbRXomfexkacZ6jYiPPMFBtxnigGzpNX&#10;GJxT7Z6aR4/ZxkK2pKkZOFeOGThXhmmM8+MXLmBmVSebz5xeZuBcOabgvGxFhxEbu0dlCumawDnP&#10;UxgTAMc78O72t+DlDNh5IEt6oR+HzqYGuAICXMtjKJvcGt/WpDM4F7hVjJXuRUB6wAg4OjFUtB8+&#10;+yD6Kw4hSOMiE9nH92B8sEsEcer6O6EZr8Vw8W3oy30Yi3NjYpmwYsG5S+JnvLULg5V7YNHNY6r+&#10;Odjt8rCD96sxVrIX1tU2aEcuwagel3LWKmjvI8t/Ah6/PER0zh7BWOtJuPWt6Co7KA/OBRumcu+C&#10;0eaUJhCR7UBfNCgqqA+B83Vi8TNwfrUS8GHlKlo6tXitM7rtObcbj5bocLFUi1ZXqA/EUC1Fi8ia&#10;lWAR2eZ78tRo1cX1CR/EG8VajFivMFQL0fSQDs83Rcg8ujra8KN91Ri2cBhbsKN+MmwrXiXLPtVv&#10;xZQluD44TyJUi9vuwfPZGqz4E8t43T7szFJj3hOXlww4J63qb6pEdWkW+rXRizrPOVBRUoriogpY&#10;vFIYE58O+RfyMLkail3OO3QoKijGsj0OzAke1GcXYN4sc8zGg3Oi+d4KFNIR4WIc+wCGW6tQ3D6R&#10;mlAtRH6bChezCjGtNYtp18o88nNzseLlEXCtIjsrDxNquq8KMGjGkJdXCosvFFudgfPMEwPnmSkG&#10;zhPFwHnyigXnWo8XT4xMw0KOHbkHYebNNQPnyjED58owjXH+3K5dGFerZfOZ08sMnCvHJvLM8fmm&#10;7sj9BRNTyl4OalrswP4DR6C2eAHnGJr6NQgaJ3Ho4Ot473QZtgZyRHqDc4HDcttT0EvA0T5xCEOd&#10;tSTDiqnce2EjN7MQAlis3QadPvRFh7rhbgxVHYbHyyFg68BIyYOwxIBwOXAeEWfDVO0z64LzoL0V&#10;g3m3Y6L5Paj6T2Oi/H5MDXTGxVsPYLXpCcxOyUP1WPH2rnXBueBfxFDhTpi1jRgtux19uXdgovMc&#10;fD4JTDJwHlFqwTnQ0bOCp3LUaDNFQTd9ceTpwgU8kL8SeflnOMb500UrqJ12ILdtGU8UrCKRj/Mo&#10;qNCicFkGKnEcDpVqMWCKAmeH3YvOBTcotw76fXgzV4UDzWa0zzlx+FQbnsiegCvhmsjhSHFMjHNy&#10;7PTOOhHP8Ck4vzUnFpwLWFhyYtwULWjQW/FUrlH2HGiz2vHUpehI/IiSAufAylQnzuRWwBbzSwm6&#10;bXvq8lBU37tmNLZ2qh8F2Vk4e+EiLuQVonNyMfoy0ogEzLeWkm1jktIxCrhQUJCHZWvMmgTdGGqt&#10;Rc7FS+J8K+q6YYv/EoEPoLGqEGNL0bX0rA4gK68mYb1Nk83IaluQUiE51KMoL8zDufMXkJVThBG1&#10;jaxjKM+0OISi/HycpXkFNZjVkDwynYHzzBQD55kpBs4TxcB58ooF51Q9Fjuyl9joy3Q0A+fKMQPn&#10;yvHJnBzM6vSyeczpZQbOleMuoxnbxmakOwsmphSCc6aQ0hmcU+BonzmO6bFR8tGJuZqnsKrXgYZC&#10;0XU+BtW8CkJAh/Gq5+GWRp/TUC3LqxLeIuVW21/F4txkKE10LeDcr6/D9GAt2WahZXHOGQyVPgCH&#10;MwoLONcEBktegNNzeWi9ITh3jaA//y6MNRyD1+9G0G+AuvFpTPRVhwowcB7R1YJzv8+Fvrr3EfCv&#10;Da1iNbnwbotpLVAly5icNuHcgFMEnVQUnJe0rWDY5MfZBh2OtZvFX6zISa+14MUmmTZyHPI6DZi1&#10;R5Hw6ooN7zaTeYmzEkjfB1Dbo8c7dTrk9JrhJXUSxaG4w4hpRxicB/BeyRJaQwO2Iwq6vNjfYo4c&#10;L/QYa+4zoGguug1oW9/tkV5AGifrqh3vtNsTAXaS4JyGevEHghGQLIokuGAAgSAX2bZU9NzkdDpF&#10;GJdQJ0YBrxYllZ1I+L6CVKAwL/zy54jIeSFA50nMyb10lJQPir9MiubR8DXddW0J4Jwn0/1xLzAm&#10;pcX1ofOn4WbWKjRvMS/muGfgPDPFwHlmioHzRDFwnrziwXmQXGseGBwXf17NQraklxk4V44ZOFeO&#10;GYxVjllfKcdH5zWYdCQMbWPawmLgPMVKb3BO2mfvx1jTKQS9aoyX0/AnIdjkVJ3BZEcJAo4GjDfl&#10;RyAfBed6WxgmCzAO7MPcxGAEyF0LOE+QYMV0+WPQGXXSBMA++z4m2kpkoWO8NgTnvnkMZd0LY0yc&#10;Kt4ziMHifRDXjoHziK4WnC/P96I+axsM2glpyvUT7w/iYIEa004ZUHsFoi/npC8pvrwE1LTpMZtA&#10;k6+TaDiaJMD5lSgMzi8rgcdQYxXGw1+YXQcFPGbMLBkj55FUy24xYXmknoHzDBMD55kpBs4TxcB5&#10;8ooH51Q0/cL4DCadLtkHYubNMQPnyjED58pxz+wcVHaHbB5zepmBc2XYSO6/b27thZ9LhkAxbRUx&#10;cJ5ipTs4B2/FdPVuOBdOYKj2YiQsCu+ZwmjDERi7n4d2eSU0kUgccb4iwTaBh7r5JagWZlICzq0T&#10;72NuvE9KEQUNGKt4DPaYb/eWW+7F4mIUpG+kDcE578Bs8S/XgHPO3oq+4v2hEBoMnEd0NeCcxopv&#10;zNuFlsLX0Ji7Cw5LdB+6PhLgVpuxv4s+MEuTrkItLS0YHR2VUhtJgMubOoi9kQJuPw6UaPDoRfXm&#10;gHMizm1GRV0XIgPpFabhxnxcys5Fade8NCVzxcB5ZoqB860tBs6Tlxw4p6LTnhyZwoKLQYp0MQPn&#10;yjED58owjXH+9I4dGFexGOdKMAPnyrDe58d3mrvpjYR0R8HExMB5ypX24JzINLAbEzUPQLUwJ02h&#10;5wUv5mufwmjZ03C4onBCjHFe/z7cHie8xloMlTwKhzsK86wWyxWBc57zIej3iuDdb6rGQNGTMOn1&#10;ZJody317MVx3AtEv9yyYLnwK9jhgTWO1B/1usq2lCZISwbkALuABFwyKJz7LKJl/7VvkIcuJoE8P&#10;dfNzmBqoDxVl4DyiKwXntLxqsgXNBa+K4Ly5YDcGm0+LYTeut+ZXvYmhQ65AbW1tmJi4/iPkr0Rc&#10;kMOoxoVBjRtW8aWbqdGVgHOly7dFgCMVA+eZKQbOt7YYOE9e64FzKj+57t3cOQSTP8DCtqSBGThX&#10;jhk4V4ZXfH5s202e69Ua2Xzm9DID5+nvFeLtE7PQkXsw+ozFxBQWA+cplhLAuc9Qhb68h+FwxTyU&#10;k4cOQ/8LGCx7c80o04Wqn0A93YTB7B+iJ/tB6JfUUg7gtmkwXPIQ/LbZdcC5FeOVD8Nmi44gt08d&#10;Rl/hqxBDVwtB2BYLMJR7K7ov3ILRpgsgzzZReYfRl/88vIG1MFsITqH/3C9gdK49mfG2NrQV7o4B&#10;5x7MV92LqZHuSNo4/C4GLv4A3RdvwUxnPvzhWTBwHtGVgnMKyOuzXxKBedhN+a9gea533YfZdBFt&#10;Hz1mt4K2FDgnx2q673upEgPnmSkGzre2GDhPXhuBc6p+iw3Pjc3A4PMzeL7JZuBcOWbgXDle8vig&#10;ZceVIszAefpbR+4VHhyagI2Bc6Y4MXCeYikBnAsCD54LkL/SBFECBD6YMEqY5/whuEj+0rzYKqq+&#10;E+jPvxOrY+cwXvbLRHBOSoeWE60VWgaZJqWpaFqcf/yLBSPtXDudjjg3Dh2DxRs3oplMF9sYKR5a&#10;/howKs6TrgtdL2kaFQPnEdHtfSXg3Lg8ibnhasyP1K4xnbbRw2w6iF4Qt8pFkYHzzBQD55kpBs63&#10;thg4T16XA+dUE3Yndk3OwUyOKbkHZeYbYwbOlWMGzpVjtdPF+kohZuA8vU2/XLeR++8fdA3B6/Uy&#10;cM60Rgycp1hKAOepkM9pwEDhPRgqfgCDRfeLNiyNw+eTB8+plMD7YFrsXgPfr0W83wr7ShtGKl9g&#10;4JzoSsG5ktXa2ppkjHPli4HzzBQD55kpBs63thg4T17JgHOqeZcbuycXYPQHZB+Yma+/GThXjhk4&#10;V4ZpjPPndu1iMc4VYgbO09s0TMutvSPiPQMD50zxYuA8xdoK4JyOWFcPnMZg0X0iOA/5foxWPgej&#10;0S6VUo4CtmFM1u3CRNNb8K4D/q87OOcDcFmWYDcT079rvEJO3FK5KxDntcDtCYMXAR67nsxfCze5&#10;YMuJ/hrAZdGKZVa1s9KySdpikr6kIPkkL9Iu0lbvZcAObYMn0gZJvJ8sZ4XUXyZ5oW0aWrZGXLbH&#10;e+NgUXNzM0ZGQhfITBcD55kpBs4zUwycb20xcJ68kgXnVENWB3ZOzsPERp5vihk4V44ZOFeGKTh/&#10;ats2jKtUsvnM6WUGztPbFJzfOzAu3i8wcM4ULwbOU6ytAM59biP6cn8hjjgfJKZ/BwruhmG+QSqR&#10;ebru4NxnQl/lPrQW70db8V40Zu9EC/1csh+t5UfguOJdKoiplqMwOCh44aCbzkdzwV5x/u2lhzCn&#10;VSU8aHJ+M/pLd4eWKS57H5pyt6O1NBcivgmo0Za1Q8qjZfZhcWVVrCsnPujEZPULGJ3SSFMoM3dg&#10;rO4dUvdAaB5Fb0JrckHw2zFY8TJZ3jZMzuuk0tdfdGS9yxWNwZ/JYuA8M8XAeWaKgfOtLQbOk9eV&#10;gHOqcbsTe6cWxAdkuQdn5utnBs6VYwbOlePumVmo7A7ZPOb0MgPn6WsapsVC7rvp/QEVA+dM8WLg&#10;PMXaCuDcY9PAoZ+E0zCF1cU+8S+1Qz8mlcg83chQLQJnQueZ12EPxMVwvwL5lsowNBLqD795EE15&#10;B7FqsIkjxzm3Eb1le2D1rv+gaXd4EHAuoL1oHyyO0Hp7V5rRVHMJQe7yD6h+2zxGaveL4H1ydkma&#10;ChhGTqOzvRkBMZ69AOtCGVoKj0AMVy8EMd/+NqYW9GLZGyEKp2jfbgUxcJ6ZYuA8M8XA+dYWA+fJ&#10;60rBOdVTI9NwkWs/e1nojTUD58oxA+fKMYOxyjHrq/S1npi+FHTBFbr3YuCcKV4MnKdYWwGcx2qr&#10;xMK+seBch86zr8Pmjw0bI8BnmsZA9WHUZ29HQ85OdDZcgjv+BalEQtCBwbJ9MFi9YtqpriNlCxCM&#10;ea5c6DyGqXn50eL0AdThsWG2bj8Gx7ThqTCO52Cwtx3a8QrMDFTB7vRIIVziFLChp/odaFSL0Pa8&#10;hYmZ8Dx42LQjsDqjI7yD9gW0Fu2D00PmJAQxd4PB+czMDJaWomA/k8XAeWaKgfPMFAPnW1sMnCev&#10;qwHnVPcPjmOePCAzeH7jzMC5cszAuXJ8pqAQs3qDbB5zepmB8/Q1ff/JPzb3gJPuJxg4Z4oXA+cp&#10;FgPnmanNBudC0I3+khcwOTlPHhB5CLwfo1V7MDEXhtJR+e0TaM/7EF4+lHZqGtBak42glKaaaX4D&#10;k7OJdano5cK40Ii2ytNkWaFppFFQ9XyApry9mByqxkx3LuqyXsKKSSamPalEH2IFUkfTeSgGnCfK&#10;vpCPlpqKENTfBHDOXg6amWLgPDPFwHlmioHzRDFwnryuFpxz5Jp4z8AEdOR6weD5jTED58oxA+fK&#10;MHs5qLLMwHn6utNsxQXNSmRQIAPnTPFi4DzFYuA8M7Xp4Jw8FHIBD8zL49BPtWO8/X005+3E2LRa&#10;KhGVc7EQTfUNCHNygbNiuPwV9HXUwaAdx2LnR2grOYix8RnZEeOCEMREw36MjE5JU4j4IJbGCrCk&#10;s4TqkPbYxk+iva1FzJbVZcB5wNSHlsLD0LukUfObAM7Hx8ehViduw0wUA+eZKQbOM1MMnG9tMXCe&#10;vK4WnFP5yXXxocEJzLvcDJ7fADNwrhyvB87FOMDk+pSOL9ilbaNhLrM0q3h/XgvHFgnH9P75C5jR&#10;6WTzmNPLDJynp1eJTywuodFglu4OGDhnShQD5ykWA+eZqc0G5zzvx1zrUbSWH0ZfXR5UmgksNh7A&#10;qAw4N4+eRFNbr5QKiffbMdPxPrqrj2Fl1Qx19weYmpMPUSL4tGi8dBBW78bQRnD0oq3gDGIDyqzR&#10;BuDcrW1Bfc4B6O0xIGwTwDmLcZ6ZYuA8M8XAeWaKgfNEMXCevK4FnFPxpO7PeodFmMHg+fU1A+fK&#10;sRw4py/UbTFa8at5Vfi7hm50WWxr8jfbtkAQ/7u0ETcV1Ij+jaI68ZclcmUzyQzGKsesr9LXP+ke&#10;lu4KQmLgnCleDJynWAycZ6Y2G5wHvSp0ZO2H2RceR+7HZNkejEwtSumoHPP5aGrtklJ0fl64XXY6&#10;SFxSAEMVL0NrkkfentV2NFZfgj8mKDof9GC8/k3oHdF4L8GlCrQ01UkpGcmBc4GHfS4fLeUfwBIP&#10;cTcBnFOQvFWOVwbOM1MMnGemGDjf2mLgPHldKzinovD84aFJLLjcsg/UzKkxA+fKsRw4n3a6cFN2&#10;eQRM/3pJHVbSqD/zlnT497RthbWi/x35/OrknDiaVK58pnhIpYHa4ZTNY04vM3CeftYRX9KuoskY&#10;HW1OxcA5U7wYOE+xGDjPTG02OOd8enTn78KCzoyA3wPddC6a8l9G39CYVCIqr7kbrYXZkZHggnMK&#10;9TmvQaM3kbpOLHadQFtDKQL0QVPgESTzoyMywjJNF6Cvuz0S6oWKhm9Rdb6HjoYiciHxwGOZRHfx&#10;q1AtU8gtgA/6EAz414Z+SQDnAjzLTWgq+RAOl0dcj7DpQ+tmgPOmpiaMjIxIqcwWA+eZKQbOM1MM&#10;nG9tpQqcCzwHry+zf1WVCnBOZfD68eTwlPgQzUaeXx8zcK4cx4Nzvc+PL7b2RaC06LxqFJLngNh6&#10;m+kz6mX8u/zqaPvya/DY0KR4TMuVzwTTGOdPbtuGcZVKNp85vczAeXqZXuvLVgzieSxeDJwzxYuB&#10;8xSLgfPM1I0G5+2n9sEaA84phDYvNKKjYBvqcrZjeLQXzrlLaK6rkQpExfv06Co9CEf47aBEzuUe&#10;dJTuQF32dnR1VcDl9oYyeBO6sndgXhf9llXd8y6GhxJhsuAzYb7nIuqzX0JD3ltYmF8ELz6rCtAN&#10;nUZHfQnWPJ6TNqvbX8fYtCaU5j0YqzmAxtxdaMjZEXFtzm7YHGTbbgI4b25uZi8HzUAxcJ6ZYuA8&#10;M8XAeaJSA84DKDi+Awdz+qR0ZipV4JyqyWjBoRm1GJJC7iGb+drMwLlyLDfivGTFgJvyqiJg+r8W&#10;12PK4VpTZjNNQ7X8VlF9aEQ8ad+v5FVnfKgWCs6fIdcL9nJQZZiB8/QyZS0PDk3Ax8UOFwyJgXOm&#10;eDFwnmIxcJ6ZupHg/NrFQdf9PqYWJWB9FbJfIcgQ/EsYaSI3qFL6qrQJ4JxeELfKRZGB88wUA+eZ&#10;KQbOt7ZSAc4XO/JQXp+P4znRd54cPXoUr7zyiviFMT2eMsEWiwUul0s272pcq1nC2zMqqCxWzDGn&#10;1OOrOtnpzOnnCZ1ehOex01RWG37Z0Y//kFuJ3yttwOO9w+K02DKb6Vlik8OJbf2juIu000g+02ly&#10;ZTPNW2U9le4pg1H8AlEuj/nGu2J5FYfGZmTvBSjjos/NcnnM12Z6z6ZEMXCeYjFwnplSFjgHBF6H&#10;nopT8F8FO6TA8Ur71a2fgM3PrQ3VcgUSeD9M2j6M1r1+Q8E5PV6pt4IYOM9MMXCemWLgfGvrasG5&#10;37qEsuIC1A6HXv7t1LXjvewoOKfbml7f6b4Vvv4p3XSd6HlQLu9qTC4e6DBZ8c6cGkafXxwhzZwa&#10;h0ecM6e/wyPO46fTeOE09Ak1/Ryfnw6mvxhJ17ZdD8v1E3N6mo4417jcsnnMN9Y0JO4PuobE50W5&#10;ewE64pzei8vlMV+7lSgGzlMsuiMwcJ55Uho4p7Kr6qDVWaVU8roacH6t4oNOTLW+i8Gmj6BesUhT&#10;r786OjowOTkppTJb9NzEwHnmiYHzzBQD51tbVwvO+YAX+tVVGO2hcGzx4DwTRfef63G+r9WbRHg+&#10;7XCxmOcpMgvVohzLhWpJV1vI9bJoWY9mowUmct3cSsfris+PHfv2Y0Kjkc1nTi+zUC3pYfrl2rOj&#10;M+SvFLpWRixUC1O8GDhPsRg4z0wpEZxfrTYDnG+WWlpaWIzzDBQD55kpBs4zUwycJypVLwd16rtx&#10;snBQSmWmrhc4p6Kjam/vGxNfjMjg+bWbgXPlWCngXO324n/SmOt5Vfh/CmrwpeZeWMi1U65sJjoU&#10;43wHJtQsxrkSzMD55ptey6ecbmwfn5Wu9PJi4JwpXgycp1gMnGemGDjPTJlMJtjtdil19eL8LvgD&#10;a16NCoELwOe2I7jmhSOCbNmNFPDa4fPYEYirwwU8CATjLug82U9JWZ/HIb4QKVY8z8FmNYl5a9sk&#10;L0Hg4fcmnsv4oDe0DC9Zxjqswu+NAk4u4BKX6SPzulEwm4HzzBQD55kpBs4TlSpwvhV0PcF5WA8N&#10;TmLRxWDHtZqBc+VYCeCchmN5kBybN+VXh15YWlCDXyfusdhky2eqW0dHsWjdWuusVDNwvrmm0JyG&#10;YPtae790dV9fDJwzxYuB8xSLgfPMFAPnmSkKp2jfXqvsC/loqa5f83JUh7oadeefwODEQiT2uyBw&#10;mK7djvF5ozTl8hotewa15x5F/8iMNIXMh/dhuv7VtfHgBR7z3R+g4eJTqD3/PLqbcuAi6xfKE6Ad&#10;y0Nj1vNkXs+ho+4c7L71f55GKsCzXI2GilwpHZLgXcVo5V4y/6dRc+lF9HfWkO239ouBoHUETcXH&#10;pTRgHDiMmvPPor4ym5wfGThPtRg4z0wxcL61xcB58roR4Jwj87+zf0x84A4/fMc/kDNf3gycK8dK&#10;Aef/2twjAnMRnBP/u+wK1OlNsuUz1fQlhwzGKsMMnG+uDeQa/sTIFOmDjZ6BQ2LgnCleDJynWAyc&#10;Z6YoXN0qEINqq/TrwsICVldXpdTVK2ifQUfZUXhjrq+q1n3oa72A3uYKhHmxwJvQU/Q2HFfA6seq&#10;tkHnDETAQNC5jJmWg2jK24k5dRTAO+fOo722CH6Oh8D5oOo+gr6uXhHae7QlaCo4ghWdVYT39rla&#10;dNZlISAz8JwuxzRbjvb8l9BUXyJNJeI9pC37MDzSLY5m57xLGKl8FVOqFakA2W80Legq3IbGijPS&#10;FDo/0h5rFxqq824oON8qYuA8M7WVwPlWCSF1JWLgPHndCHBOReH5jvFZvDw5HwHozFdmBs6VY6WE&#10;alG5PLjpQmkInudX469q2mEl10+5spnqS+UVmDMYZfOY08sMnG+uJx0uMbZ5MmLgnClemwbOKdig&#10;cI6GScgk03WyWCyyeZnocKiLTLfVamX9moGura1FZ2enbN6VeQV9xQewtGIQ0w77LDpzD2J1dR5d&#10;FW/DaKLnOgdMcxVobygSH/St+kn0lBxA/aUX0Jz3CoZGR8j5I26+pNxQxTYsLDvFtM28gs6yA5gc&#10;GcR482GMTy7ElHWJACqUdmJ1pghdDdWwOR2Ybz2Cgb4+WKV92GldRlfZm9BK7Y3aCU3PW+isz4Ju&#10;vg6N1bliW2mecakLbYXvwGTzwkkeVJwut+hQvgP60TNoqzyBVVUPmspPiNMi81U3oqHy0tpp19Fb&#10;6VjdSucms9ksOz0TTfuU9q1cXqb5evYrvSdLxa+KbrQYOE9eNwqchzVFrrV7pxYYPL8KM3CuHCvp&#10;5aCuIId/6xzErol5WPyBLfWLEBrj/NlduzDOYpwrwgycb55t5Fj5h6Zu6Up+eTFwzhQvNuI8xWIj&#10;zjNTLFRLZmp4eFgcdX7tEmDsewszmtDodd9KE5qqLoj7zVTVm1h20HMCD93ASYxPTJHPAUxX7cHo&#10;zAT8Xhfc1kUM152B3ZcIeOiI81W7NJ30TcBP9kMhiLnWtzCrNoSmx4jz6GBUt6Cn5BBWzXQkp4DV&#10;nncxMDwKr8cllhF4N/rLDsFgC6VjxQc94ojyoKkdjbXF0lTAvVyN9romGBfK0FKwA03Fh6EmN+qR&#10;0fScl6wvucHwTKMpZsS5KHPHDR9xfiNBymaKjTjPTLFQLVtbDJwnrxsNzqn6LDYR0pnJMSr3gM4s&#10;bwbOlWMlgXMKyukLfGnolq0WRmmFrPfbJ05genlFNp85vczA+eaYnhdq9CbUEicrBs6Z4sXAeYrF&#10;wHlmioHzzBS9IKbqohgwNqG7s4MSZGh6jmNkcEgMk2Ia/Qj9w7NksgdjlTuhs9O44wHM1u1FZ3MR&#10;nHY9fOTivN5j/xpwHtYG4Nw214Ch2vfRWXoYi/NLlLWDsw+gLW835hfm4HbooWo/jua8vVg2WaVa&#10;iYoH5475fDQV7MVgRyPcTjNsmla05L2KJUsc9GLg/IaKgfPMFAPnW1sMnCevzQDnVLNOF/ZPL2DU&#10;7pR9UGdONAPnyrGSwPlWt8rhZH2lEDNwvjleJM8PP+sZgfcKnvkZOGeKFwPnKRYD55kpBs4zU/Si&#10;mCo4xQft6Ks9Az/nw2jFdixbQxdbj7kLbcW5CPi0aMv7gFy0Q4HFg85FDNXvQ0vey2gtPoj+1kr4&#10;uMSH/ysF52FxjgW0FL4Jq/QCFMdyL9qLdpG2HIJer8Vg+WHZEedhxYNzp7YSrYXH4Im5hzBPnEFf&#10;d9ybyRk4v6Fi4DwzxcD51hYD58lrs8A51YLLg+dGZzDndMs+rDOvNQPnyjED58rxlMEIjYudg5Rg&#10;Bs5vvHXEr0zOS1ft5MXAOVO8GDhPsRg4z0wxcJ6ZampqwsjIiJS6RvFBTDa+D4tuEM0FpxFGXrzf&#10;hK6yfVgZLUTPwGBoZLnAI+j3giL0gMcKo3YAg1U7MDGtorlrlBw4F2CcKIFqKfqiToGzoqfoLZjJ&#10;g73A+REg+7DbE2oV79Who+wQHB6Zt4NKigfnXlM/OopPwxdTxTR2Gr3tHWtHyzNwfkPFwHlmioHz&#10;rS0GzpPXZoJzKp4sm75sbMbp2nJhIq7UDJwrxwycK8M0xvmTL72E8UWVbD5zepmB8xvrFeL3FrSo&#10;0hmlK3byYuCcKV4MnKdYDJxnphg4z0w1NjamDpxDgHXyEnprD6GvrzsKkwU/ZusPoav8DSxopQs3&#10;78Jg3ksYnZgJleM8mKvfTdKJ34gnO+LcpcpGU8mHcEq7qWkiHy2lH8Ib5OFT56K+9AwcHjIf3ov5&#10;1rfR09EBmQHuEcWDc/ELgKJdmJ4aC6WdWvQWvogFnV1MR8TA+Q0VA+eZKQbOt7YYOE9emw3Oqejy&#10;nxyeEh/S6eg2uQd4ZgbOlWQGzpVhCs4ff+F5Bs4VYgbOb6yXPD48MDhBnoWvHIAzcM4ULwbOUywG&#10;zjdP3FQLggNNie6vB++gcaUTJVgXENTopZQkzgFueBhCDFUM8hy82hEyrwYER/sot7yMBPAzfeBd&#10;a5cr2DSkTWQeA10QpBdBCh4zSdcTt4D3yLfzRmorgXMKpiigSpUC9jG0XHoWmlWLNCUkx+QJNOS+&#10;BWfMfuOzjKC/fB+acnagseAVDHRWRsK4xGo9cD7d9DqmF2P3XQ7akTw05+5EY87L6Ko9B6MtFKaF&#10;xl1X9Z1GU+5LaMzbid72cnh80np7aJv3wRxYe3MQNLagripfSlEJ4CyjGKo+iOac7WjO243J8XFw&#10;8cDCM4n6ko+khCQGzq+bGDjPTDFwvrXFwHnySgdwTkVHnj8/PIVdk3Mw+wOyD/Fb3QycK8cMnCvH&#10;cxTGslAtijAD5zfO9IvsLK0OFzWr0lX6ysTAOVO8GDhPsRg43zwFKw/Bf+4A8R749t8H38nXQukz&#10;r4HTSQAxRgLnhf/si+DXvGCZR6BuP7zvHV8DzrmlOnheeZiUJ/M7+hC8F3I2eFATwBvH4XvjHlIv&#10;GkNaMI/A9/p9ZB774T+1A759TyDo8Ijw3n/+FXgPPkrasvn7zlYC5/SCSH9NkM6SBeeSaF85rcnd&#10;ENCHehe5sZbT8kAeLIHruB0YOL9uYuA8M8XA+dYWA+fJK13AeVgat1cM3WLy+WUf5reyGThXjhk4&#10;V45VThfrK4WYgfMb41XiomUDLmiiIUyvVAycM8WLgfMUi4HzdJAHgdcfR9BgldLy4qfy4K9qllKA&#10;YFMheOEZ+N5+DN7jMeCcdyJw/AkEwvGn/Rb433gYwVWZfg56wLWfhu+tx+F749E14DxY9Qr8PdPk&#10;AY8khCCCxTvhr+kMZXI2+N9/moHzG6zu7m5MTU1JqfTUeNU2qJZUcHuioYIEcp6x6OYx1HQKLvv6&#10;LwiNFT03OZ1OKRUrcsM9PZA4cjxFCroNcKhrGDi/TmLgPDPFwPnWFgPnySvdwDmVyu3BC2MzcASD&#10;sg/1W9UMnCvHDJwrwys+P149eBCTWq1sPnN6mYHz62/6rpFRmxPn1FcPzakYOGeKFwPnKRYD5+kg&#10;1+XBedAN/4f3I6iOPrDzbW/D39wBQVsP79H3IuBcsKvhPfwggo7oiFyufg98tTKxsemo8vMfQLA6&#10;4f/omTXgfI34AAIUnLeNhtJByzWDcz7gRDAuhhcdVR/w2sh+KU2QxJGynBQWRKAvjvTZiZ3i/isH&#10;zvmAK1J+PQkCh6A/DHfJZy+dp2Tymc57IwlCkJR1RWODx0ic9zp5VOJ6hpclLm/9snwwXNaJltYW&#10;jI5KfUAkcD4pz4Ew4xU4jzRtnb68zmrN34HW3G0YnVwQ07Qds0OVMOtmxXSyWh+cX1+ZRz9Cc8Fr&#10;aGssIW1Yr1dSKwbOM1MMnGemGDhPFAPnySsdwTnVotuDL1S3YszulH2434pm4Fw5ZuBcGaYxzp8h&#10;14txlVo2nzm9zMD59TWF5vTXXrf2jsB2jaFYGThnihcD5ykWA+fpoCTAuWsS/l0vgg8mwlxBW7sW&#10;nJuH4X1zJ4K+6MmT7/sAvqxaKSUjwQ//h/LgnBs8i8CJF+E/9SEpJj3spQCc22aOYrKzHtE14mGf&#10;PIr+nJ9gcWHtt67zNXdi1UAuCE4VZuuexWDBXRgouA/j9e/AQ9bbHtOvQtCOheo7oVvd+I3UzrkP&#10;sDgnwVxvH4ZzfkHme6fogdz7YbJv/AsA58Ip9Bfvh1zAELc2BwNFL2M9jGSf+wgD+XdIy7sDA3mv&#10;Qe5VrrxvFjOVT5J1JeUK70F35UlYbaGXWwpBLeZqnpXyfonpjiwEeQEu0q6+vDvQV7F3XRh/PURB&#10;gHqyBS35L6Oz7A1wQR+8biu0M+3wXwXE3yxwvhli4DwzxcB5ZoqB80QxcJ680hWcU9F27ZlawKjN&#10;If50XO5BfyuZgXPlmIFz5bhhYAALVptsHnN6mYHz62uTP4A7+kbhSEH4UQbOmeLFwHmKxcB5Oujy&#10;4FyYzYf33Y8gyIyAlQfnOxLB+Zni9UHquuBcAD/VD663Fr53n0GgsSs0OQXgPGBuw1jDEQSkRtFR&#10;2Kq6OzHd+jomO0ujI6gDUxgrfQV+gcdyy6OYHe4FXTOBc0Db9Aym+6vJg6idTOARsE9gsfEBDOT/&#10;EgbdmmDwayR4pzBRfRgBaVS6T/URhlrzyEOjmLysOPcExotuw2D5mwngnPcuYKKY5JXtxXrfHeu7&#10;nsDc7LKUWk9BrHbtwFRPpbi+vHsG0yUPw2Cl4JyDaXAvJtpzESRtFjwqzJY/jBWdTqyJwDQGqw7c&#10;UHDuddvRmL0NrYW70ZS3E/MjNdBMt0u5Vy4GzjNTDJxnphg439pi4Dx5pTM4D+u1qQU8NTQFyxZ/&#10;aSgD58oxA+fKMYOxyjHrq+tjOtLcSO6Z7+wfg/UaR5qHxcA5U7wYOE+xGDhPB10enPP9x+H96EJy&#10;4NwyCe+bTyPoiQHnHUfgK2yTUjLaYMR5WLxnHN4Dr4TgcgrAucAZMFHyEtzeEGzhveMYzn4aLscE&#10;Rqp2IxAIQW3PwlGMd5WT5fpgGCqGN+aB06M+geGmU6EHUdc0BkqewMrCGFStT0CvW2fEucDDNLwH&#10;85PTEljmYeh6GarpHpgXKmGYa4G0aFkJpL668VFoJgsxUvZGAjhfan0KqokijJbtXWfEuR9zFc/D&#10;apkjy6qCWTMS2qbx4t1YbHwCq6sSDCcayrsLg+Nq0ghy0W17CtrFRSkH0LU8i7nZuVDCO3pDwTkd&#10;Ud5ZdhAtBa+K4Jy6p+odcn65+gu4HDjnnDNYWZqXUiEJXADGuRpYzGZpSkh+2zh0q0viZ4F3wbzY&#10;Dt1s85pyXtMwdHMNxI1RzzauC+xpeB6zpi/yKwnOb4zUc3o33tqOpQ4y73qYjWtfjuq3TWBpskaa&#10;D23LoOyvGKh85imSXw+DZirmlxobiDOR8mvjwXNePfRzTWR6OxzSevJ+G5lWT6Y1weNNzQ3cemLg&#10;PDPFwPnWFgPnyUsJ4Jy+nNvs8+OevjE0Gs2yD/5bwQycK8cMnCvHhQ0NmDeZZPOY08sMnF8fG8n1&#10;9ZGhSfguE1b2SsTAOVO8GDhPsRg4TwclMeJcVQLvsRNJgXP4jPAdfRTBCNQWEDj3BPyjG7yUMQGc&#10;BxD44C4EBtRSmhRxDMJ76LUQ5E0BOCd7H3Qdj2NZHwLc7sXTGKg/Rx7YXFgoeRQWF4V6fqy0bINW&#10;PZ8IgYUAdF07MD/WDbudjjjnyAUjQGbrgarpsXXBucC7MVP8CKw+aY4CBdRPY7jsOcx1HMZs/Q4M&#10;V2yPAP214uEcexPjXZXg/CMYLo0F5zzcM8cx2poHnpvHaOkeeXDOLWKs6JcYq96DebK8ycrHMNlV&#10;inD3RUXDruRitGofjJphmMaP49wbd2B0fFLMcy9VYKzyVehJnnnyDMZq9sLrkZZ4g8H58lwPGrJe&#10;QFPujogbsl6EYWlCKnHlCoHztYAq6JnAYB5Zz5gVC9rq0Zf/IPoaC9fA5NX2ZzE5rQLvXcJoyeMY&#10;bzmCmfYjGCp6BItzoS9NnOoKTHe8h9mOY6Knml5FT94T0Jnk9h2yzTV5mB7rFetyfhXGyp7CaNO7&#10;mGl5nbThKVgcMl88kf1SP7gfA5UHMNNxFMPFT0KlnpP6hoNp5DD6K/dLbSDz6iiS2W8E2Bay0F3w&#10;HKbajmG66TUMdVyK/GJCVkIQq7370F1+FEGyLamC9ikMlpDt0v4eZtrewkDhk9AZDOA8q5jrfAf9&#10;pU/DaL6+sJeB88wUA+dbWwycJy8lgPOwnEEOr88s4v05Daz+gDhKTg4CZKoZOFeOGThXhmmM82fJ&#10;9WJCzWKcK8EMnKfeK8RNRjOOzWulK21qxMA5U7wYOE+xGDhPByUBzp1j8O14CbwMKEsA5xAQLN8L&#10;39t7wRn04Jvfg/fALvDiMGoegt0IwRMXUVtmxDk3mQvfgScRXF6GYJiG/6174atsCGWmBJyTNVed&#10;xGR/KJyHtnUbVPMhoGkaeB4LM/MQAmZMV94HhyfxIdO3lIvBom1wBQTY7TH9ejlw7uzDQCzUDtow&#10;37INZpNN/FKAjig3dj2AmbHoSzjDClh6MVzyNDxeHrx3cA04D9rHMVLyEFxuDkJwel1wLjj6ME76&#10;JPziST5gxXTF7TAa4yGbgICtHeNl92G85gVMVD6KS+8+iamZUFx2zj2EyYr7pbzHMNJwDP5wDPwb&#10;DM7pFxY8H0yw+EXGVUoE5w475ntPSVPIFgm6MF37FCzO8HEgQNf2OMaHKjFe8gJcfmk6b8BYxS44&#10;AwEYevZhZKBDHEFHO9hrqEd/6Uvw0Rg3sRI4aFpewOSY/C8AhICJbOdX4BFjCwmwzRzHcDMNKUTn&#10;y8MwcAiTA02hwjHinAPovrQDriDZU0hZn6Wd7LevwkuWL/B+zFfdgZmFDb7UouLsGC17CDq9SWyb&#10;wHNYbn8c84vrh/vxm2rRX/wk+irfAyeC8wAWK+7D/IIqtF+QGdlnz2Gw8STJpxMCmKrfDpOFgfNU&#10;iYHzzBQD54li4Dx5KQmch+UMcPhmRz/6LbYtFfucgXPlmIFzZXjF58eet97CpHZJNp85vczAeerd&#10;bLTg7bnowMRUiYFzpngxcJ5iMXCeDnIj8N5OcMYN2saRMiceQ3AlcUSrsNIC76kzEGJAYNDvhKfy&#10;MHxvPQbfB3vBm8MP+l4ELm1HoLVfSksSAghc3A1uNQp6fB/sgO/QQ/AfeRq+t0mdrgHKFkNKETgX&#10;3NOYbDgKjixfBOTuEPj06oswXp+FgGMII5XvrxmNTcG2nULLsp1wuPziA+iafr0MOOcoUKw+LKXk&#10;5Vu+gNGas2tGMFMYO1P2INSqBficOngsrRgp2QeP0wCOt2C++mEszE6IeV5bH0ZLXoFTzFszl0QJ&#10;fiy1vYTFqZE1oJunXxqU3QZ9OFSL4IW+5xmMD3SRvnZiruJnWNZKF14yD0PfSxjurA3N4waD8+sh&#10;gWy3iY5T6M69Bz53OLwKB13XAagWJfjLmTBS9AysNgvp85eg04fKBa39GK45APo9gt+xLMYQD4tz&#10;TmOo7Hl4Yt4BQOUz1aC/Yh98Mi/gJa2Bc+4EhjobpW1KwfkHGG4qRJACED4Afe8BTA62irmxcs6d&#10;wUBHpQi8RXFWjNc8T9rsJv24ipHCV6CZyMFo7SuY7c6Fz58YqEUIqDBa9jLCP5IQ26O6gKHWKqk9&#10;a8W5FzFa/jQsy83oL3tHGnHOwWNWI0ABviSvrg59Ne8hSDeF4GPgPMVi4DwzxcB5ohg4T15KBOdU&#10;dPT5iUUt8pd0ULs9W2L0OQPnyjED58qxyuFkfaUQM3CeOtMvnWnos3fnNdflHoCBc6Z4MXCeYjFw&#10;rhwJw+fgK5dGfF9GwWAQPpGGJYpfLEegd+MQGtziBLz77oH39QfBe2XgT4rAOQQX5utehVdXgqGy&#10;YxFQLfi0GKvdDePw65ifnZGmkukCD8voPgzXvgGPLzSa+UrBuWBrF8F5hGN6V7DYtp/ML3oR8y68&#10;h7HuRiklyTmAocI70Z/zM/SJvg1DxXej99IjcLpmMVpyJwbyfh7Ky71VzOu7eB+s7rVfdnh19Vgc&#10;LpNSRLwXquansUIeRmPF+xYxXvAY3DEB132GIgzVZYMPrGIi/144fVEI6rfWYqjyZGgbZgA4DwY8&#10;6Mq+A/3Fj2Osbm/kJoMzlGO0p1oc6e239KK/bBu8fgHWsbcxMzlESgiwz5/CeF9n4vqTOtbJtzDU&#10;Xk0/RiW4MV/2GFTLa/sgIjoaveFlaJZDMdOp6C8FVC2vYKThMKaa9mCg6l2yDyVCb+vYMUwMd8W0&#10;xYW52u3Qk5snOhq9J/dujHZUwK6bJPvha+irOAJffNwecryNlj0BqzO8z/PQ9+8QwXk85qdx2DUN&#10;2zFHf5ng7o8B53Ei81ju2k622XiobQycp1wMnGemGDhPFAPnyUup4DysKnJvdVvvCOz+oCwcyCQz&#10;cK4cM3CuHC/Y7NCwvlKEGThPjekXze3kHHViMfocmWoxcM4ULwbOUywGzpUjIehA4INt4GyXf+AS&#10;wXnMKNtYCeoJyMVKj5X//OsiOPftvxe+fb+UpoYkOFYQqDwO75uPXTs4J7KOvIHphocwN94nTSHi&#10;3VDVP43x8qdgIRftsGzT72Gk4TQCMV8KXDE45zQYy38J4ZYLnB3z1Q9ifrhFfImiz9yHiZL7YDRZ&#10;pBLy4qUY53KXKIGbw2jpXsgFKqEhVoaLH4VheRUCeFjnLpL57IQ3jrnS/p6tuQcLQ60iHOW9auS/&#10;/V1U1XeRmZB1rL8Hs/3VYqgY3r+ChbqHMDMxLNbNBHC+0H8OfUWPieC8J/9+eB3SSzWDWozUHBVH&#10;8lvG3sRQe4u4fYKWRvTXnAEvBKCqexzLhsRj3aMtRF/p67C71x4bfnMH+ipeg1dmtLcosj+OVb8E&#10;szX8JYgAj6ERI+XPQTvXAv1cBYbLn8eSKhRGJ1bWsfdlwPlLWDHoSTcuYVU9Ro7V0C8nhKAdk9WP&#10;QC+NnI9KgHnkKHpKXsHCYBbmO9/AWOMBccR7PBJ3zJ/DYNO5UPiV9cC5wME6/j76ak5Fv2Bj4Dzl&#10;YuA8M8XAeaIYOE9eSgfnVH5yTTk4PouPFpegk6CAHCxQuhk4V44ZOFeGaYzzZ3bswLiKxThXghk4&#10;T40t5B75keFJmMn+f73EwDlTvBg4T7EYOFeWBOMwglOXj4u1ETi/nDjtLHx7fwnfgftC3ncPAmUn&#10;pVzSBtcqAnUXiPPAu64dlPjNTRjIvRUWC30ZaFTWkR0YKH4Z/vA1IKjFWP4dpOzP0Zf9E8k/Rm/5&#10;G3A6Y+rybszXPwjdSmLcaLt+nOzzAagbH4fOEhO+w9aD2dpn0Zf1b+jPfxJLU2MS6PRD2/QEJnur&#10;EyA07+nDYNG+mJeDRiUEJjFcRNoupf3GEjLvR+GR1sWpzsdo0S/JtB9jqHw/bCZ7KAPLGM2+Fcvm&#10;UNt4xzCm658Xy/Vl346s4y9ibGxczKNhbmYbt0t5t2KuNwsBMf42kcLBOc9z6Mq5WwTnogsfxUj1&#10;rghsULfuhJ3cfCxWP4UVWwgK80E9xgqfg9NjwFDpPnhiIDiNCW6dPI3e4j1wysA98+g7GOvuTIDQ&#10;YdEvMUYqn4PN7g2lhQAWqu+FZiUKuAPmevRUHE34IsU2+SHG+lujfcE7MF37EoxmGlOfF02P1dC6&#10;+bDYtBMq9UKobJwc2mpohnNhXNHCtXgaw531a/qY98ygL+9hzI1VQzffBN3kOfSXvIrl6Q5yHIVa&#10;JpD9X9e3D4P1J9bG4GfgPOVi4DwzxcB5ohg4T16ZAM7Dqlg14pf9Y9DLgIJMMAPnyjED58owjXH+&#10;9PbtGFepZPOZ08sMnF+7KSx/cGgSlusIzakYOGeKFwPnKRYD55mpqwXnAjnh+s7th/eVW4l/EfXL&#10;t4Jf1UilUitB4MD5XeSvNEGSwPkQ9PuiYFAIkrQr0QEv7PYweCYiM+ICLnHfjhV9UO3P+TmMi61w&#10;q7Mx2VOB2IH3AueX5he73QTwQQ+4YCABQtOQGEG/N2E6FV2noN8TyRM4J9T1b0TAORUX8IjL42Ji&#10;TpMjUtwW4ReHUvHhdvnd8Af8IqAKi0LQ8HZYs/0UDs6XJsow33MK050fYqH3lOi5rg/hcYRCqVin&#10;z0A1Vo3+8tfgk1acbgt1+y4sDBdjtK042rcCD9PIbgw2noCH9KOcFusehmZl7Rc3sRJ4D8ZrdsBs&#10;C404FwQ/5isewLIxut/xrh70lR1O+CLFb6hBV/mHCL+CgPeqMFL2HFxeDo65C+hruggv3c/penA2&#10;TFY+ApMl7l0GZF+zrQyIMdvD6cW6RzAzp5ImhMS7FzHXc5JsuxMhd7yB/uIXMdN+iax7UFyGtv05&#10;jHYXIxB/c8XAecrFwHlmioHzRDFwnrwyCZxT0dHnd/eP4fSiFiZyDpADB0o1A+fKMQPnyjHtKxaq&#10;RRlm4PzqTX+JZfMH8NDQpHgdud5i4JwpXgycp1gMnGemrnrEOR0B67BAcNnW2kksF+v8CuQyDsOq&#10;rpNSqRN9AE2mX6ebX8Nw0b0YKvwlfC41FqpegJ3cDNwI0ZAchuX5awbZtF+pNxLvM8Gtq8eAwkO1&#10;0BjmznX6J2Bux0DpCxhtz5emUAmwT59CX+EjWJiP/irDNX8BnUUHYDNr4LaG7LItkZsLiUILJowV&#10;7IRzo40lcFDXvwzNyrI0gYd16jh6S3fBZFLDZRrBRPnDmB7tEXM5nxlum57sm6Rq0Irp0gcx2V8J&#10;t2UBqobnMNwRik3Oe+cxXHAfJgdaSJ4KCy3bMdiQJ74MVxB8ZJpGAtx+zDa8iNHeKrhI+5f730Nf&#10;9Tvwi/HvBficK/C4nYn97R1Af9kRKVQLD/PAHvTXnSbz0MZsi1VxWzNwnnoxcJ6ZYuA8UQycJ69M&#10;A+dUNMxds8GMd2bVmHA4MyZ0CwPnyjED58rxIns5qGLMwPnVe4X4ieGp6xqeJVYMnDPFi4HzFIuB&#10;88zUtYRquR4S+CCmyn+GqbKfgA+mFq4kA849jmUMFv4Sw8X3YajoXmgGziDoGML8ULtUQhnq6enB&#10;9PS0lJKXW30Jw2WPYaThiKLBOR2x73TJn5sEzoG5qkeg1qx9madg78ZAyV44fOF9LIiF1tcwVPEC&#10;hsqfI3lPoq/gfgyU74TLJR0f3kkMVr+NjY8WAR6yXYd6WqQ0kRCEVdsoznew7HloZkfBScPcXUsF&#10;GK4+hvB7XXnPMuZaXiPlnsHMUI0Yn10U2Xc5jwbTDftI3nOY7GuNAH0hsISRgiegs4ZGwvN+CxZ7&#10;XyHlnsVY70VygxReRx5LXa9jZqw/sb9pPP2aD0PgPLCCkXKyHaRtIZrMq6/2SAjAM3CecjFwnpli&#10;4DxRDJwnr0wE52GpyTX7seEpTNqdGRG+hYFz5ZiBc2WYhmrZfegQprRa2Xzm9DID51fvaacLh2cv&#10;H143VWLgnCleDJynWJsFzgW/Cd7ZN2Br+QXxQ3AutoMPjwCl4n3wL56GteVW2LpeR9AbG0aBR9BU&#10;CTut2/4gvBaTNF1egeVjcK+GYgZbjXNwD24Xl2sfOg0usM6DvhBEQJtFln87WcZDZBl6KYOI98Ov&#10;Okrm8XPY2rYj4Np4+VRCUEvm8wxoaI94cdba0Hq2kmWJvpPM9y44JhrBO3pJHllOJO+OUN5YLdl+&#10;z5E8kh7OleYUVbqBc1XbS5gsvhkTRd+BZaGCbJDUPTQmA84Xut7FUFEInFMPFtyJ1YkSKVc5amlp&#10;wejoqJTKXNG43xNlt8Ks6ZCmpEaOlXZM5P8LvHb5GOIbiffrMF7xAly+1N+U+P00jIqUCItsA8Pg&#10;+zCTG68bIiHAwHmKxcB5ZoqB80QxcJ68Mhmch3VhQYuXJ+cw63TLAgWlmIFz5ZiBc2WYvRxUWWbg&#10;/Orca7Fh58ScdEW8MWLgnCleDJynWJsBznlnH8wFvw1T+w54NMXwLmTDUvJHMLW+Cl463r1jD0OX&#10;/fdwzRXAM7UD+uJvI+AJQQjelA39hU/COZMPz+gzMOT9E/yOmBjXsQrOwlzxYwTpiMrgCgwFfwZz&#10;zxvwkuU6Gv4OhrKHyUkmMfRFcOVd6C79NZyz4WV8Gn5n6GE5ML8LhuLvw60qhmdiO/RFn4XftUHs&#10;KoGHd/jn0Bf8CwIy4U44zzy86gKxTaJVR2DI+TM4V+bA+5bX5qnfhyH3T+FQTyBoqoV35D4YGg5I&#10;c4oqncC5176IqdIfSv4BxvO/mtKHxsuBcxoCoz//Ngzk3brGFKAHfcoCIMvLyzCboy+kzFTpJ7Mx&#10;VvQjzNQ+SlKp21cm8r+I6dKbMVd9mzTlSiTAtXABU+NDUjp1osdq/DFBY+i7zNobAlh4nwGqvpPi&#10;KHQGzlMnBs4zUwycJ4qB8+S1FcA5FR1t9/zYDDQeL1ZlwIISzMC5cszAuXJc2dGBBdJfcnnM6WUG&#10;zq/M9Fq3SLYX/eL4Rl/nGThnihcD5ynW9QbnvL0F7qVR+LUX4Jo+j2DQC3vtZ2CbbF2DwwS/CpbC&#10;P4BDM0lSLlhKfh9uQxQQ+kZuhnmgTPzsbP8KbFN9Un3S/q7vwzJaRU5Q4oQYCfAO3wv7XCiEQWDp&#10;TZhqHou8NFDgVmDO+y9kOdbQhBg5O78D+/SQtIwgXI3/DOtUq5jyzuyDzyGBcoGDs+nrcCz2h9Iy&#10;4sw5MJV/AYaif5UF52vE++Hq+Q7MfWcT10cIwjP4U5jb36EsPiTdIRga90uJqNIFnNORw2P5X8NU&#10;yQ8iniz+HkyzBVKJa9flwDndkOLFK860beJnBYnCqcvFOFe6gn4Hpqvuw0TpTzFR8hMsDb4n5Vyb&#10;TDPZmC79HqbLbib74Dfgs81LOcmLvoDUsNAhxidPpeTA+Y0U7zdjeaIYSxMVcHuuL/xk4DwzxcD5&#10;1hYD58lrq4BzKrqee8Zn8cL4DGyBoCxoSGczcK4cM3CuHDMYqxyzvkreNnIf/NzoDF6dvPZ3ml2N&#10;GDhnildqwbkIz2J3bZLm+S1zQ0t1vcE5t3QA+op/hbnuVth73gRnrYKp8htR8BurYHjU9hIsxf+C&#10;QEw3BA3vwlT9KumhACzlfwR/TJO5lUMw1JK8uH4TeAvMFX+3pqzNHg17IHBmWAr/+xpAH5Zn8FaY&#10;Wo+I24cPrsBW9mm4tGtjS9Pl8f4pWCo+B4/RKE1dK8E3D1Ph/4ZH1wVz0RcvC845RxkMeX9LykkT&#10;YsS722DI/Rv4YiM3pDk4ty21QNuzD0u9B9ZY07lTKnHtov2wVWLX63Q6WCwWKZWZsmqaMF78oxA4&#10;Jx4tuBku47WFp+G5ICYLv4qp0u9FPFn8bbLvpBqBX502G5zfSDFwnpli4Hxri4Hz5LWVwHlYRp8f&#10;X23oQrvJSj77FPPyUAbOlWMGzpXj2p5eLFqssnnM6WUGzi9vej1zBjn8sn8cDnIvvFli4JwpXqkD&#10;57wf1WfeRu1U9OVyLsME3njxJex9rwDeYHoAleut6w7Ol/dDn/9tBMkJhSq4chCm6kcu800cB2vl&#10;n8ExFxrxLfAeOFs/A2P1ayTtgKX4swjEnBc482kYix9OeBAR3PkwFj2wZnRoLGANLGyHvvqZtbHV&#10;JQkBDWyVn4Sh4BMw5P8hzB0fkHasnb+r46sw5H4M1l6aJ02Mk6vj67CMN5D8OZguC84DcLV+C/ap&#10;mBcQRsTB3XMLrMNxcbnTHJzfCG0lcJ7pMc6DfrsY23ys8HvEN0c8VXUPuODVn6csCyVQt78ATfuL&#10;a6ztfgU2bYNUavPEwHlmioHzzBQD54li4Dx5bUVwHtbbc2rcPzABiz8gCyDSzQycK8cMnCvDLMa5&#10;sszA+eVdrzfj5pYeLJNrxWaKgXOmeKUMnJcdeRZvvvs2asZXpCk8Os59hGmrD6rG02jWhhZhMBiw&#10;uLgIvV4vQma6Q2aS6cOuy+WSzUuF/do90Fc8J4JzMa07CWPNQwhycttSACdtY7/6CPR5n4Cp4gui&#10;Ld1Pwli9i9Szwlz8Wfj80fp+I5lnyWORZYTMI6jaBmPzOzHTOFit1tDnlSMwFH0DHrtzTX7IPNyD&#10;t8NQ+Ut4LYvwm2thKP4U7At9a8oFXHr4HYuwVH8J1sGCuOUHEZjfBkP1k2SdAC44D2Phl+AjD5ax&#10;84h10NUPc+HH4XX6EvO8UzDn/x94rO61eSsHYWjYu3YaMQVx9CF2zXReIPsw/bKEbOfY6VfryHxI&#10;X0TmHXbcMpJdplRfnKc4LTxvWj/a57Gm290q248xltp3+XZsVI62JZntx4vzSGizOC0EDq/WnZ2d&#10;mJiYkM3LBAf8bnJMLpNjYBVuxwos+oXQZzItEEg8LlJhl2UWC81PYanvEAIek0z/0j70kWPQRPKN&#10;CPjovna5feDKTI9V+mWXXN5ae0NtIO0MmXz2WmLyAwiS6VxS86Im50mfOZoOhudPpiXMw0+2QSgv&#10;GAzE5UkOuqX64faF2hj0Rc9bFK4mXHNoPW/sMUy2edAjzYues+WP/bUOkvaF14V+NoSWHfDHlLmx&#10;djovc17KINNrTvimPdNtt9tlp6fKSoSqDJwnr60Mzqms5Lnjy/WdImxIdyjNwLlyzMC5Mrzi8+OV&#10;N97ApHZJNp85vczAubzpKHMDcbfZhmPzWunqtrli4JwpXtcEzoN+tzgy1esP7VSqpvOoGpPAuRDE&#10;pffegd4VgG6yFPmDBnHyyMgI6urqMDw8HBlRlUmmBxm9iZfLu3YH4FXthqH+AHzkszjN2gxj2Zfh&#10;cwcTyrpnd8I0VE3K+hEIcgg4phEw9SNg18M7/ywMze/BH/DCUvGHcNlCAIbaq94Lfe1r0WVI8/OM&#10;3w5Dy7vi5/B0i80F5/AL0Bf8K3wOW2T6WptgLv4r8hAYXgYH3/JBGMqfg49c8P0em9jGUF4APnM2&#10;DIV3hvLC010qGIv/mNT5Ggw1NxN/A8bCT0JfcQvshqVouRh7F1+GoXYP+Zy4n3mXDkNf/mzCOvqX&#10;Xifbd2/oc2x50q8UToXLed066Pr3YLbuUczUvQKdZj5uXldqN1Y7X4PesAyfcxxztY9itv6JkOse&#10;w0z7qzBbjFJZctFtfBlmd7g98vZ57NC2PUja9zA0c7PiNMdyPeYanybTtmN5fky2zT7XLGbqX4Mz&#10;sr5x9lmx3HOQzONRLPSehdvjW6ecG+aJw2K5ueZ3YHfao3kBP5z6RizUP4bZhmdhWjWsrRtxAC59&#10;F2nz85ipfQFL093ifuF1rWCh6SGyfZ6CfmW9unIOkGMhGDHd7+K3AZ0em17PkflEzmMx897o3BaQ&#10;ysQ4mr/xPDbKW+vofMLTKIij5+v1yiXOc+22Wjcvpl54Gv0iz+9zwaZpwFzLi+R4sUTKuEi/z9Te&#10;gemy74svFp0q/ynmus/A67vcOiVvCljp+srlxdrn6sJ04ddCbRFN2kM80/qB1B4dFvJvhtlqSqgr&#10;Z599GLNNO+Ghy/bZoGq+G1Ol3yXrSeZd+wysLukYINtG03ovyfuOmDdV8ygsDnPC/FyrxaH6kfZ9&#10;DxOFXyHHXam479Iy9NxE1zdaLwB9172YrDtGrs2hbep1jGG66heYJNt7uuxHZP3egjv2/Jpgctyt&#10;lmCy+Kewk/OAj5zvFiq/TNJfhVY6l2yGr9+1Nf1MoSkdYS+Xl2lOPC+l1nSQhtJ0vcG5GDYvQxz+&#10;4kUub6uYPHShSW/CDzr6cUmzArXbgxWPVwQ06eRpowkal1s2jzm9TL/kYH2lDC/aHayvFOI5ixVq&#10;p0s2byvb5PXhZx0D+GhRCxrmWe46d6NN78HoM65cHvO1W4m6JnBumu1CXn4BxpacYnqh6VwUnINH&#10;07kz5GTug7YrC1VziXGvM1F0R7ieDzvc0l4YGg8iOrjGC0fDZ2EZriAnmui3YoJPDXPJH8C+MCim&#10;3WPb4XeFfvYtcDbYqv8CtrnQCzidnd+Efao/NE8hAHfbt2Adr08I/yIY34Wxfp+UIhI4mPp+CFPt&#10;4whueAD4YC37Y3jt0s/syYL80/dDX7ePLCMIa8lvwKFaiuQFFl8QR9WvCeXCOeHT5MOrkrz4PoyF&#10;fwfXTA4C3tgg5WHxcHV8EdbJloT1IAuBp+/7MA+X0o9rlUSoFr+hGjMl34JqNBdWTT2sc4WYK/0m&#10;VMNVpP8Tl5ac/NA1PgCDcRmCdxCTBXfAtFgDG5k/tWn8XUwU/hwOJ22DC5qyu2Hzbxw6RuBcUFf+&#10;E1amK+G0W+FbycZEMZ1vLazz2Zgt+hKWZvqk0mGRPu1/HGOlD4tgLkFk/zB23YWpugOwquux0nI3&#10;phqOyva/bXQXJup3i+XMYwcxXvUQvN7QPIOWRkzk/wy6mRpYp97DFGmXw554GuKtDZgs+jn0C7Ww&#10;qYqwWPYNsp0byEOyG3ZtDVQNt8GwIh8PX068fx4rfUew1H9UtKb3bWjHLsQcsw4Y+j6C57Lb1g39&#10;yNtY6nsbFmPo3Mb59dAP0fm+A5sp9EVhosi+p6vF0kC4De+Qz8Vkq4fE+40wjpM80kajZhR8TMwi&#10;PmCBcYLUIXmGhf51Lzp05J3P2ofVftK+wZNwu0I/daPlKWCNihx9bi1WB98j8/yIbH/zmsNBCNhI&#10;vx0X27gyX7/mW3feb4Fu5CNS7xgsBnKTQycKQbJNDpHyb5FtEl1/nvPBPBd6eS3n6MZM8S0w6QYi&#10;68w5F6Bp+A7UI+2R85pA6nABF7E7Mi0sgfeH8oKeSHtpbHU6TSDnJPrX43aSvDVrAz7oFvP4YDRe&#10;nhAYwEzFtjXhpwT/KtR1P4ROs0hSFqiL/g12VzKXSB6m3kdgsYTKumaexmz7KWneAZgHHsZCT5nY&#10;Ku/Cbsw0H0FQXDkO1tGnMNd2aU07EkTK+lcuYbrmRdAvQsOi/RLdf0kZXS45nr5O5n9Cmp8AQ9fP&#10;xLYEg2R5ZPuZ+h6AeryZzDJ2G0UlBHVQV38XE6V3wUNuGkMTeRh778eqWh1Kb4JYqJbMFAvVkqjr&#10;Dc7p/Qw9njLB9D0ldGCDXN5WsoeYJ+eN8uVV3N87gtfHp6Gy2sQRjuniCZ1eBEdyeczpZdZXyjDt&#10;o0m9gfWVQjxlMIq/5pDL24pekHxLex/05BrmJ/c9cte3zTD9Up7dW1w/K1EpfTnobO1HKBlaAlxT&#10;aB/WwjzXiF3b9mH/oeOw+6IP+pmsGw/OyTLdIzAX/x5MTffDOfYmXMO7YCr6GMzdH4DnQgXdfXfD&#10;UPZvYr6t8eswVj0KjkIUIs6QD/3F/wv74AE4e+6CIf+bCLgTYbQQ7CLzvSUKvIwXSNlPwTH8Blzj&#10;ZLlk3s6xA/CZDaQwOdGMvw2fLQTQfFNPQp/zaThGDsE5/DT0uX8Et1Ev5gWX3oU++5PifJyjL8CQ&#10;+2m49RpxHYPGUrhmK9cgMFHxMc79M3COvA+/rjWUFsgJr+pL4nwSJHBwNnwdTu2sNCFGlwPnwVXM&#10;F3wVBt1StA/IB949hOn8b8FsDfW9ENDDOHkB+omzsBpmxGkRcWaYZy5BP34KTmv4xZRx4LzwYfjD&#10;wIpIEPzQdz8KzXgb2RZXAs7/ATY7LeeBtvTb0NF2h3LhWzqH6YZX1uxLft0lzFTehfGSdcC5bxoT&#10;JffB4w0tmw9oMZf3r7A5E8ta5y/CKx33guCDtprsW4bQz68M3fdBOzksLptCT/vQi5gfblzTFnGb&#10;1PwA2sVoDPKApR7T1Q+RbRNKr3Tce2Xg3NtN2v8w9DMFMBKXXtyL+ou/xFjpE2R9aQkj5vPvhMMj&#10;92VMVML/3957RsdxnXmfX/ec/fCes3t2P7zv2bO743nnfT0zHo93gmfG9jjIlmXLkpUlKwcqR1IU&#10;KVESgxLFKFHMIkVSIimKAUwgQYLIOWd0I6PRADrnnKrqv/dWF4BGo0lCZIPsqn5+R4+Iure6q7ri&#10;rV/ffm6cNVAv3ImJ3gL4vT5IsQkMnr4LY22HYNfthv7UQ3Blkufss7o638VQ/Zfy8h2DBSxqlXPK&#10;B2Pxoxhp/5qVHcNI8YMY1lXKNUAAk2VPYrBlH6s7gbHSRzHYdU6pm43gLYfu5BMw607C2roKusLF&#10;8hcB6eKcpzLqO3MnRpoOwDHwLQbPPQCbeUyukxJuGC8+gKG6bcl1KbkHw/XH5f0jRkfZvHdgoHoH&#10;qzuO0YsPY3y4g9UJ8AwfgaHkIUyOjsrvMwspAUfjA2y/tygFMyS8bbCNlMrpdxAbYNvhIfQe/3f2&#10;OX6DsZ7T4KlFZCI9mKx8Aj3HWN3pP8Pc3wj+XZUUd2Kk6JcwtW+EruCn0J36E8z6duVYZ9dk47cY&#10;LrwFvcf+DYMX34Dfn5BrkuJ8OZJTM7jbl2NyiH+xOH9xLgaqMFj8PrtWKLpaTMjH9hSR8a0wNBbI&#10;65ReF7cfwEj1gSuKc0mwwXD+t3DYZg9mmyrOxYgBw0X3wTm8F4MVe5T3S2Di4p/YOTpzckneC+i7&#10;9CHb3pmX6Gp7FsbOfWzfsnM9RZzbm58lcX6DIHGe31CqlvnDj598TtWSiQS7Mda7PHi6oSOnUqNQ&#10;qhb1BKVqUUfwHOdvvvsudIaxjPUUuRVcFtN5lQxzNIqjExa81dmH2GWeR24mlKqFSCer4pz3eJZ7&#10;QUqC/FN99gcS7MEvPiU98oAFF+eus/Dqi2SBlYokRhEZ3A1/y5vwN69GyNQ7+0FCjCM6to7VsfqB&#10;QzMiSkFwFsPX8hb8rSuRiF5GGkpxeMt/i7A7KS/i4zvhrF/Clslep4Sv+TWE7Sa2PD+Cbe8g4mJ/&#10;cyQRcRtfxlK2jHcR86XKH5EtvzK57i2fIer1KOVsGZZ9cJUsmyuURCv8bWuRiCvyONYD96U/wHrk&#10;/4AU87H6AAKdHyDmz3Bos88R7PkQUU8G4Xolcc4aJyHDdvRVfJEUfGkIMT/b/5IsFkfO34ex5o0w&#10;tW3G8IX7YdTVy8JMCPVi9PyfYaj9hNVtwFDhgzCPDLC6K4tzvs725tcx0d/C5r0WcS4lZZ28Fkmi&#10;5sMYrPx0+lgSw30YKnoEPlsr9GeezyzOBTtGz9wN68SQ/LqY/Sz0J59FOJauHmeTCLSy7fAU/AF+&#10;bMUwLou8mc8Xd3yH3pIvIM46sJV1TimLeyrRX7wEU4u7sjgXEXU2Iuh3wT9eAY9Vh0SYfbaiD6e/&#10;/KmqqkJPTxcmq1/CpKGXlTgxevJp+DP+imEG3ht79OIdmPoRRWBwHTsuvpMlLl9ucGgbBuq/YceD&#10;XD2NJCUwfuke2J1zt63gbYZJn+yRzEkEa9m2fZttLVYX6IGp59jMvop2or/gDcwZNkWKwFK7CBOD&#10;XUoBO27qX4dxpC9NnItwNj2DgcZzyjrz5ddAX7ZSPkaCQxuhK92l9IhmbxubhKnrgCyF/brV6C3f&#10;My1dxfAgBooXgadg4seprfFpmAxzxbkkOGA4/Uu43am93tNhr698EMb+Mra+cQgRE6wtmxHk11TB&#10;i/HSBzHRfQoCzwnu78RI0W2wTg6zxbpgKL4VI63H2LUtDr9hNwbY8ca/YBH8FRg49yT8bjc7nuII&#10;GHewunfkYygpzt+ZPh44YnQQY6X3w2HhX3zMV5xL8PeuwlgnuzYrJVMIfnZtGtyFkQuLlON/BjE8&#10;APfIfgyffwJez8x1by7smOr/EENN3ynTM8yI8wjsNU/ANNLDzqcjKeJcwOSlO+B0zSw7wc63/gur&#10;MohzdiWa/Br9ZZ+y97XCcPEZEuc3CRLn+Q2J8/lD4vzyhNn9YXG7Dmv0w+j2+WHNIC9uZJA4V0+Q&#10;OFdHyOL8vfdocFCVBInzZD5zRzSGkyYb9o0pnigHIXFOpJNVcU5gwcX5zUVCYmItnDW7pwWe1+tL&#10;/rFAiO4L8LRcJYUBI+Efgf34/wP7yR/C2/iaUnoN2LdcVpzzvL+e7tUYbjkzLRszEXOcQf+5VxFj&#10;r+Hwnri8dyl/ia97MfpaeM9qPiUh7roE3fkXEY9F08T5IvjseoTdgywG4BvdCH3BXYoEvxZxnobg&#10;w0TJbTAbpwRnHJbKJ2Ay9EOKD15enLN1FgLVcioIXcGt0J26E06Hb/p4mIsES8Vd0B1nyxpokLcB&#10;O2pgPP8gAimyPeEpQt+51dOiNjNsG9U+DONAt/I+Vxfnro4l6C9bhqGqZTB0XIAQbZ8lzuUBJNk5&#10;a2tYikmDnpVcmzi31vwFZuvMdpYC9ei5uHLODVcSxzF0fhmsnavQU3AbBso+QCSa+UuHsPkw9KW7&#10;Z0ndKfgxpi/eOKenNO8pPnrud/AFZmqipq+gqzk+R5xbq5+DeTJlABbJjMHzbyAqxWEqfwU2uwOJ&#10;8Jh8DEaCM+e5u2MFxvo7pvcBJC8MJS/CG/Czv68kzk0YKbgdvuCV5KcId8PD6CteiqCrF9HQzHKF&#10;UDvbdncjHJ05RsKGjzFc/920OHfZk/I56utB3/mHEQlF4etagrHOAkTYeZSMdhgu3A+3y5YU5+xY&#10;1p/8jRy6k79G35k/w9B0kG0vvpx5inMpBkvdkzCP8i/BZhMaPQ5zw/sYuvAwLIOdSmmSyPg5mBtX&#10;Y+jiX2BSvlzLBP/SwVhyF/t8VqVkhqQ4jyM8+hkGqj5j0+y6Yj+cIs7ZFWN4M/rOPgavTYeQrQwj&#10;lx5h16iliKek9+JIsXH5lxQ+X4yd0yYS5zcREuf5DYnz+UPi/OrE2f3/6bZevN0ziDaPDy52beHy&#10;IpPUWMggca6eIHGunhhlz+LjtK9UEfkuzuVBQKMx/KG+HUcnrTl97yZxTqRD4jzLaFucM6QA/BW/&#10;RIRd+Dl8UK+FRIq75W16JXivZHf5vXCc+p8sfgj7yf8hl31fwp0PwnH27+TBQdOZEueBgQ0Ybj51&#10;RZEvRUYxcul+edDDwarV8Jo7EY/z9WEPC8WPw2pLEb2SHYbTjyMQDsA2Lc470X/yTgyVPIfh0ucx&#10;XPIsDDXrEfQkU9tctzhPuGCvf5F9jrMQuByURPj7P8FAzZeyLJTio9CfeQHR+NybhRgbw2jxg5jo&#10;LUPEb4RvcBf6Cp9CIDSn77OChHjQiph3CMaSJzA+0MZKuDh/aK44P7/msuJcEtiDXtubGK7dj3jK&#10;Texq4tzTvRQDlTumhaScquXcuwh5DYiwCLmH4RvbCd3ZJ+GTe8Bfmzg3lT4JhzdFcsV60XdmMSKp&#10;vxpgSP4ydJ+6F6bBNkR847B3roOuaBkiKYdrIjiMkdJnoDu9CH72gJuKFLdjtGwRdCcfgzclj/gU&#10;UnwSg6ceQjAlNVbceRL64m0Q2LadEecSPB2voa/huNLrWELUfAq9hS8gIoRhLH8F482bMFj6EgZL&#10;XoS+8CFMDuvl7RgcXI+esm3snEguI+FuZMfAw/DwHPVXEudiAONFv4DDPjvViIwYZttjQj7+xJgF&#10;lrbXMXjhAfa+92KkchW7psaQCJRi8OyKWV8WxLwFGGHrInJxfvH38Cn7IFWcOxtfxsCFR9k2XTQT&#10;ZS/B7WTnmtzjfDHC/jFElYgFHdPHy7zFuRjBZOW9sJumxviYixDqxsC5pxDKcH8Q2TVj8MJjbP9k&#10;Pu74Puw7+xY7P5SCFLgoj3jqMHjmHrjso+y4HkHQuBODZZvZ36bkrzjY9vUN72Kf/QkY6z9H1F2G&#10;/otpPc7FICy1T2Cs47T8HhFvK0aKnoTXOYhEnG1XEuc3FBLn+Q2J8/lD4nz+TLC22oZBA17s0MPF&#10;2rTmNKmx0EHiXD1B4lw9MeYP0L5SSeSzOLew4L96eqK1V/41VK5D4pxIh8R5ltG8OGfwwfOESFLA&#10;LbQ4nw+8h7n9xA9kaS7Hyb+Br/5FpXb+iMEhJDw6JAJze3Umc5zH5cH5ei58oKQimo1H/wnsk8lB&#10;TiXBjbC7FeaaFdCfug2DNdvYxZfdOIqfgM2WIjwlF8ZOPyaL89k9zl9BLJMlk7l2cS5GHTCWPoSx&#10;jrPTD5pSzIqhc3disPRljFa8gdHyF9F39n4MlyxHgAuzFCLmYxiq3pLyxYEAR9MzmBzqVqan4IMx&#10;RmY9zMad36H/En+tgIlLf4DHP/PecdtB6Mp2svmVghSkRBCmqscw0jA3B/RVxXnnGxjpmMoTzkoi&#10;zeg7fS96T98tx8nPfoXSg0vhd0/tkyyK87OLEU0ZiJLDe0aH/Sn7X2DvU/Io7FbLtKyV+EC4/kn4&#10;DEfRV/gMguGZTy2JYVZnQnDyDPRnHoc/MHuLXFacX9ouC9TUHOdSxIChonvRX7IYwxUsqldg4Nzr&#10;bJ39GLn0MPobDstSlhOzXYCu6CX5CyApwY7ZS/eir/hVDJe/iaHy1zB44eWrinO+P7y6pRhtPp0i&#10;ppPEHYXoPfciYrHE9HHD009FfQMwNzwIQ2c1hFAPhs7fNbvH+cgHGK4/Km/Xy4lzb/tiGHqq5HIZ&#10;9t58wFJ5GZfJcT7D/Hucm2sfg21yZnBsT/ubsBj7lGk2S8KMkfNPI8gaYr7eNTANKwMy8zrRw9af&#10;pzLKlMZGYvO/isG2EmV6NnwfBcZ2oZ+dw31n/qDE7Rgo/CM7BpfJX0bxwVZnzkUJ4eEPMFB/IKWM&#10;wa4DYyV/Rv/Z26ffp7/wDuhP3g4HHyuCxPkNhcR5fkPifP6QOP/+eGJx/PRSLWqd7hsqz0mcqydI&#10;nKsjzNEY1m3fjn6TKWM9RW5FvopzLs0LTDbcUduKqEpSOJM4J9IhcZ5l8kGcp3KzxXkiOAnnmZ/A&#10;cepvZ8fZH0MIXmferJQ0BklxHk1Kw/O/g3msN0X+SUiEOjF49m64fT7EnJdgaiucTufCZW1/YTJn&#10;ubfzNQy010wLs4S7RE7VEmPvfcUc57NQxPll65Oki3MxaoKx7H5YDG2zBLQkRuA318FnUsJ4AvrT&#10;T8A5VjcnlUPMfh79pSsRnxoAUQjBVH47LGPD8vQMEYye/zUcduX4YB/Y37cCfdWH5O3mbHsN4/rW&#10;5DaURLiaF8Ogr5/eLtOI7IZb/RDGdRVzpDnn6uL8dYz1TeX75vuiCfqij6bTn1TX1KBXx1O0THGN&#10;qVqqH4bZlvJFRrARvRf4QJGztx//JYSYuk2lMCbZfrdOGpS6FIUrsQZx7SvsWBtif7M6IbUuAXvz&#10;m5gYmPlsHC6Qhwtvgz84M2/MvB+66qNzxDlHjDnhY/veb+mGGDei7+KbENg2Hy95DhZTcqDQJA6M&#10;FD0Hbzj5gfmXGQFLPXttKwR2Tgxfeh5BnoLliuKcVcdGMHruXkzoDiEaj8oCO2IuxNDFP8M8omP7&#10;n50HZfdgpOUEa6zE2Pq5YK99GGO9DZDTC5WxY6HzGIR4DHEn7xF9G6wmtu2uIM6FYDUGzzwAx8QY&#10;W14MYdNh9LNzNRiKzF+c+51s37D14cHXa84vWgS42pZioq9x+roQndiC/guvIBAMsPmDcoqbwfKP&#10;EOepVKz70H/+GfjZ9VMUQ/D2foyBkuXJ84qdD3wZMyJIgLVyEWyWdGHNv1yIsWMsjnBktmCNO3mO&#10;86+m18XZ+jRGGo+yeWOIuRsxcv5uuGxWuX7OcTeNjW3TRYgoKaf4epE4v3GQOM9vSJzPHxLn107h&#10;pA2PtHTjhMmKiXBkwSU6iXP1BIlzdQTPcf4Wu1/oWNssUz1FbkU+inMuzfcYJlFicyp3HnVA4pxI&#10;h8R5liFxrg34QLfuyocRHj0qT0+Jc07c24DBc7diuHkbbPqDsHVuQv/pWzE50CSLXz5Y4tDZ22Fo&#10;+hJ2Vm+qeAqDjbvZsSEhEWjD8Jnfw9i0EzbdfgwW3o2JgXbwwUEt5c/BZp+EFGmH/uSLVxDnAYyf&#10;ewTjvQfk958KLrqnZD1nljiXYrBXP4q+S+/B3ndo+jXWgQvyOqcixfqhO/0sIoq0ESIDsPccTQ7y&#10;m3BhouweDJStkT/7ZPVzsiCOceEnBuDu+xYBZUDW4Ohu9J56DGYd20Zdn6LvzDPTx0vcVYP+k3/C&#10;ROc+2NpWo+/siwgqUixqr4BjtIl9lgTcTc9Df+FNOPoPz6xz/0kk5NQ31yrOZ3KcGwwGWK2pvzC4&#10;NnHu6/sIQw0lyYd3FqHRL9Fft4/t82T9FKGh9eip+GL6IZ9/mTF04QH4/FFEx/eg59IH03WS4Md4&#10;2aOwTEwgai5Ab9ES+RiS60T2gFv9JCZGhuTpaUTWGGPllqnc9ZIAZ9MSjA32ytem1FQgUVsxnNaJ&#10;pFzl6zz2FfrK1/EJuHmqlI6qmXUJ9aLv4ovsmIgj4W6Azcgld/J1cWcx+opeRTzOpe+VxTknEeyH&#10;uektDJz4T/Qe/zn6zr8Am6E1+X6c2LD8CwPd8Z+x4+e3GGvbj5ignAsRPUw1i9jrfgb92XtgGWyV&#10;j3kp7sRI0a/h8STP0aivC7qz9yPMUwixbRAeO4SR87ey1/0HBi6+Aq81+aWaFG9Df+GSK4hzJ4xs&#10;HXQFv4DuhBLsPfqrP591rnHik/sxVM/3+UyFd3AH+gp+xV73WwzXbEYoMnNO+0f2of/Ur9k6/QZD&#10;VWtlkc+RAiXQH7kNQeUY5+fVaPFf4HG7ktNTiOwzn/oNJg39iEZm33Pi1m/QX7pz+ssmMWzGZP0j&#10;6D3xH9AV3gvrcKtSw64mA2vQd2753DQwkolts8cRYvs8OU3i/EZC4jy/IXE+f0icXz/fTVjwSmcf&#10;vjJMLOgAoiTO1RMkztUTx4uLMexwZqyjyK3IN3FuZtf711t6cM4yN71orkPinEiHxHmWIXGuDWKO&#10;NthP/A84L/wWYiI8S5xzxLgbnoEjsHRuh7nrMPwe54z4gwQhYoCzZzfMrN5urIcw3ctYkmWpXfcl&#10;q9sKr21SEXAJeAfY+wQ84AP0WTqPIHHZi3UU7t69sHTtTIkdsA2XXl6cJ1yw9XwJa9euWa8z6QpS&#10;1juJlLDA2LwfcaWnKU+RYW7bl5TjDEkIwzN0gq3/Dtj7C9lNZUrw+WFrWQmbyZCclgTE7PXyNrB0&#10;n2LnRSgpaTlsoYKnTV5vS9eX7OY0I3QjlvOwDVZCFHyw96av8w6Yug/KKT041yvOuZzi+3YGJ0ZP&#10;PQrzYCFchuJkjF6Exzo0azuli/NEUIeBk3dhvOs4nIOH0XfyQThsJvnzCsEB9h514FlPRMGE4aI/&#10;Y6T5ICs7j9FLD2KkhQt39p6iC8bSRzBUt48t9yLMda9DV/oFYuyawlN5TFY+hYHqXXKdtekt6Io/&#10;RVTeJ2F4x0oQCvPjU0LEfBq604/BOlgMe9c66M6+IqcH4T3dXcZyeC1J2R6znUPPySdgHSqCo+8A&#10;eo7dDZczmX88EezA4Jk7YGj/lq3nORguPoLhtiL5+BK8jegtuA+mvrNwsuNAf/JumCeNyX07D3HO&#10;kXs5s/NKjikpngLvSZ2sn53uhyOJcaUuOn088cF3ednUvFHe2Jn1Wp6ehW0DeXmJlNcJs95nLsn3&#10;nRMZ1pmnXTIWP4FQNEV2KuvFPwe/N8yCrZtcnl7Hf12Quu7ye8zdDvz1McchWMf6EU275yS30ex1&#10;nN6mPG2LUsZJlscybIO05ZI4v6GQOM9vSJzPHxLn2YH/fJ7LjSVd/bCy+xjvJZhJhFxPkDhXT5A4&#10;V0/k+4CTaop82Vf8/sHH0XixUw9P6nORiiBxTqRD4jzLkDhXP1zqeRtehb3gf7L4Idxl980R52pg&#10;WpzLg17OH/4A6vVdi8gQ4e1cw16bYfDHBcLScGVxHhjeBqtxJo2MGO3DWNPBaXHucDjSjmEvLHVr&#10;YKhbjbGpqH0f4/qy2V9KpIlzjuDrxHjDhzDUrITXlcx1z4k5Stj77ADvkM1eCTHugLl1E5tvNcwD&#10;nbMe+KWEB9bWL+S6SV3JdEocDs99bmvfzupWYbz7HGLTg7d6MFmzFFabst3Z+4XNF2CoXQVDw0Z2&#10;PUp+KcHTcVi6v2DvWyZPc6Iutm71K2FoXj9HXonhMdha1rL3WQnrYO2sz58ItMLYxF7X8BHcbotS&#10;ypinOF9o5LRKN0GkhI27MNZZfAURn00E+Pq+RpRdmxb6nsPlesjRClPNYyTObxAkzvMbEufzh8R5&#10;dnHH4ni4oROfDRqg9wey2gOdxLl6gsS5eqK6qxsGjzdjHUVuRT6Icx27b3wxPIY76tqTv1ZXKSTO&#10;iXRInGcZEufqJ+Efg/W7/wrHqb+D4+Tfwn7irxE2lapUnP8MfWf+jImhfqX06sji/Jr2K+9BG74h&#10;0lCMWjBy8U7oT98Om+naf/5VXV2Nnp4eZWr+TIlzf46c6t6eT+EJXjm9DL82BQILLB4lAbbGZ/JW&#10;nPOc/LaW9xGdSm9yA+CNugUX53EXJiofxmjpoukBkG8GJM61CYnzuZA4nz8kzhcGLtCf69DhXd0Q&#10;2j0+ONj1KJMk+T5B4lw9QeJcHTGd43yMcpyrIbQqzidZOKIxlNuceK5dD6dKe5mnQuKcSIfEeZYh&#10;ca52JHiqn5BleWrYCv4OsdiVxWTOIQqIuHsQcvYiogzqOB+uXZzfOHgP2LCrl302HWLRa5eUjY2N&#10;6OvrU6bmjxT3YLjodgyULYHNnJoj/WYgIR6wXPULi6Q4nz04aFaR4pisewX9Z/+EScOIUnhzuGni&#10;/CZwI8R5rkDiXJuQOJ8LifP5Q+J8YRkOhLBpyIDFnX3o8vplgc4lSSZ5crUgca6eIHGujjBHY1i1&#10;fj36xicy1lPkVmhRnNvZMch7mb+nH8IFsw1x9rypBUicE+mQOM8yJM5VjiQiai5FzFY7K8KmckT9&#10;KSkpNIwaxHm24DfEa7kpSkIcYUc7ArYORNhDoBpYeHEusG3SxrZJOyI3WXCSONcmJM61CYnzuZA4&#10;nz8kzhcevn15ypbtIxO4rboVUXbfySRQrhYkztUTJM7VE+PBEO0rlYTWxLmDxaKWHnyoH8EY+1xa&#10;gsQ5kQ6J8yxD4lybJHOc54fEyCdxzuXU7MFBtcuCi/McgsS5NiFxrk1InM+FxPn8IXF+YwklBHzQ&#10;M4Dn2nqw1zAJc5pIuVKQOFdPkDhXT3AZy+V5pjqK3AqtiHN+3a9zevB4ay9G2LGnRUicE+mQOM8y&#10;JM5vLJIkQHBWITzyLYsziAeC0w9QUsKByMhBVn5kdhgawX9EJAleVn94ujw0fAzxWObewwlBQthe&#10;jJjXKU9LUgSxyYsIsddFLHqIl3toY+WCt4e9P1s/w1kI7IFjak5JDCIqr/fU8r9DPORTajMjiV6E&#10;hwrZ+2SWvZKUYOt1SV5e1Nw7vS04kiQibk1uq6itf3qd45aj7HMcQtisYzPx+fJHnFdWVqK7u1uZ&#10;0jYkzrUJiXNtQuI8vyFxPn9InN88SmxOPN3Wiy9HjAiydunVUriQOFdPkDhXR/Ac52+88zZ0Y2MZ&#10;6ylyK9Qszvn1nQe/1r/U2YeP9MPKnUCbkDgn0iFxnmVInN84pLgR3ks/gaPkAXjrX4S3ZhGcJ/9f&#10;ePtKkvXRUfjrnmJ1LySjYREcBX8NV83epDgPV8B+8t9m6mteReQy4lqIjcNW9EfEIwm2k33wlt4C&#10;Z+nj7HXPw1X4D3C3HJLfMx3BfQz2E/8Mdy1bP/YaR9Gj0z2cpVgLW/6/ziy/9mVEPFfOlx3tWwzr&#10;8VuRiGYQ/KIfvtLfwFnyMHu/F+E6949wNXwJUWJrJsUQ6nwStpO/hrfuRXhK2HxtX0Nix2tE/wqb&#10;/jns1TvYfOw/EueahMS5NiFxrk1InOc3JM7nD4nzmwvPZ1vrdOPBpk5sGxpDi9srDxKXSbyQOFdP&#10;kDhXR3BxvnjFCugMJM7VEGoV51yY8wGjCy12PFTXDntE++1TEudEOiTOswyJ84VBitmQiIQgBI1I&#10;+MfZdo4jUPljuJu/hZRyUZN8ZXAc+wnCGQShYN0Lx8WHICiGOza8HI7qDcmJKyIh1vcavCNd8lR8&#10;4lM4Sl+FqDyniaFmuI7+X4j40i6uUhSB2lvh7a9Rpv3wXfg3+E2T8mRiYj0c5e/If88HKVAC56m/&#10;g/3k7UhEo0rpDAnTdjguPAUhkfyAYqQdzm//d4Q9IYi+ava6nyLqcct1bCPCe/5/Q8ie7EEvGFfD&#10;Xpl/4pyfq1yy5gMkzrUJiXNtQuI8vyFxPn9InOcG/FeME+yYfbd3EMt7h9Di9sHJrmGp8oXEuXqC&#10;xLl6Qme2YDwQzFhHkVuhRnFuYdHo9OChpk58O54f471xSJwT6ZA4zzIkzheGxOgKOKpehavwn+Ao&#10;eg5xxyk4zv0ZQnxuP++EswVCugwVzXCf+G8ITBqVAgHh1kfg69gNb8UtcBXfhYjDyB6+lOpUYuNw&#10;nf93RAPJ/SrFLBBSeqZLCSfchf8NIUealJTF+e/g66tMTvMe4UX/goDZxCcQ7XkWnpbt8FX+Dq6L&#10;dyBsHcq8fIaUsMFz4W8RHCmA/cTvM4pzKWZn6+VRphiCD56z/wUhmxuC6xhcl16alv3880c6H4C3&#10;pzQ5ZVyZl+Kc9/6nHOfag8S5NiFxrk1InM+FxPn8IXGee/CBRHcbJvCzsgYUWewwhSOyfCFxrp4g&#10;ca6eMPj8tK9UEmoS5/w6zgf8PD5pRcGEFeE8k8gkzol0SJxnGRLnC0NibBXsx3+OeCTOpiTERj+A&#10;s+zNFBF8ZeKGj2EvX8X2j1IghuCv/Dns5x5CZLIEkf6tsBf8LUJOhzLDDAnPCdhPPYtYBknPSVi+&#10;gO38azPvnYLga4Tr/H/CXfM8PJd+AXftFogCt9NRBOtugf3snQjz5Q9+yZb/NwhapsR+KuyYankY&#10;7rZT7IPoYD/BU7VcvZd0wrobttPJHuiipwyOwj8iHk6+ThLY5y//a3i6i+XpfBXnPT09GBsbU6a0&#10;DYlzbULiXJuQOM9vSJzPHxLnuc3ZSSseaunB0QkLOmx2WNn9OZOkocitIHGujjBHY9jx9dcYMFsy&#10;1lPkVqhBnPO0LHbW/twxOo5nO3Q4Y7YrV/P8gsQ5kQ6J8yxD4nxhSIy9D/uFT7nXZUiIGdfDVb6S&#10;PSzJBVchCl/JjxCY4D29FcQoohPHEA9P5QqXEO9fBHvVXmUZMySGX4etchdiibkXT8lzBo6Cf0XY&#10;kSk3eQKRwRVwnLsTYcMJhHWrZHkd8fnZ8uOITbLlB4PKvBISI0tgL9s8d/mm7bAX3ocEH1g03j0/&#10;ce4vg+PkTxGym5LvJ0UQrOVfFNwPX/v78Jb/Bq6SO+FuPy3Pnq/ivKamRpbn+QCJc21C4lybkDjP&#10;b0iczx8S57mPwPZPsdWJz/RDuKemFa60FC4UuRckztURPMf5slWroDMaM9ZT5Fbkujjn0pyn2Poz&#10;u05X2N3ytTtfIXFOpEPiPMuQOF8YEob3YK/5Rpli09aDsF+4D0J87gUt4biIiHV8RkCHSmE/9cBV&#10;L34J+w44Ti+ZM8hnrOte2GoPIpaW0iM+8Q173/9A2J0535cUm4D71F8hGpgZyDPa/yzs5TvnyHGO&#10;4DkM+8kXkLqWUsIOVyHP5f4pwoP7EOr7BPYT/46A7gASQuYUIwnTt3AU/H8IOSaUEgX+ZcHwFwh0&#10;fYKocxKR9jvg1VXLVfkqzoeHh2EypXyhomFInGsTEufahMR5fkPifP6QOFcPQd4GYfvq1U493u4Z&#10;wMf6YbjZtc6cJm8obn6QOFdPHDpzBkN2e8Y6ityKXBbn/Fr82eAoXu/qV67Y+Q2JcyIdEudZhsT5&#10;wpAuziFa4Tr9dwha01ObxOG7+N/h7u9UplnJ0FI4qj+BlJLXRYqNwnnsvyDqn+m5He97FvbGQmVq&#10;hvjo27BV75klzhPGd2A/fTuikZlc5+nwZbgKfoh4bOaiGzeyz1G8EVLCAtfR/wVh14zITAwvhb02&#10;5TMypLgDvqYX4a1/Ad46FrUPw17wE7irXkc0PrfXeWLyAzjO/pbVxWbJeUnwIGZvnikTPXCf/F/Z&#10;9rPJk/kqzrmcohzn2oPEuTYhca5NSJzPhcT5/CFxrh54G4S3RTgJts9M4Sh+Wd6AHUNjiLHyTDKH&#10;4uYEiXP1xLDbQ/tKJZFr4pz3MOe5y3cMj+EPlU0wsHWj+2kSEudEOiTOswyJ84VhjjhnCM5v4Dj5&#10;t/DojyDmaEHccgGekp/CUbGc7QdlJiTkQUC9vSWze3lLMYSa74X9wvOIOVsQHfoU9pO/QGw6dcoM&#10;gucoHKfYfEqOc9FdCPupnyFsZsvky5WjWRmQNMr+boMQT7AZwwjU3wrHxZfkZcQm2PoW/E8EbSa2&#10;/AQinY/Bfv5RRPnyR7aw5f8LIh4Xew8JYrAfce+4vLxUpLheSdWSlL28R3rM1sE+r8TWswT2gn9G&#10;aLx6er1ijiYkIuwmGBuH88yP4Ok5hjhbnr/qT3BUfpTMt87IV3HudrvzRtqQONcmJM61CYnz/IbE&#10;+fwhca4eUsV5KjpfAH8qb8R342acNdvhYdc/LnQyiR6KGxMkztUT9fo+GLy+jHUUuRW5JM4drI15&#10;btKC26tb0MeuwYn5DhyXJ5A4J9IhcZ5lSJwvDImxD+GoP6JMTcEF8wB8VQ/BcfofWPwGvr6LEIWU&#10;RrkUhr/2j/APz/RAn0IS/Qh3r2Kv+xEc555D1ONUatJImOG6+CtEA1yMCwh3PAzH2X9mr/vxTJz6&#10;IYITXHSb4Dr7rwg6kz3R+TKC3SuTyzjzM4Qtg+wBT65iB0sIkb51rO7v4Sh8HBHnVJ50EdHep+Gs&#10;/FiZnkGK97L3uXs6x7noPQH70V8gHhcR6X0O9sLZ62U/+TcIjI/I80qhfngqfyqvi7vzS4hc7ivk&#10;qzivqqqiHOcahMS5NiFxrk1InM+FxPn8IXGuHi4nzqfo9wdQYnXiP8ubMBoIwRaNyWlcSKLf+CBx&#10;ro7gOc7ffO896MYox7ka4maKc34dtbJr6mQ4gma3Fz+9VIce9+V/OZ/vkDgn0iFxnmVInGsRLrKf&#10;g7e/WZm+AQSr4G3er0wsPIJxVV6K87q6Ouh0OmVK25A41yYkzrUJifP8hsT5/CFxrh6uJs6niLN5&#10;jhlN+ENNCz4ZGIXOH4QlEoVNkT+ZpBBFdoPEuTrCHI3h3Y8/ht44nrGeIrfiZohzfs20s+NkKBDC&#10;3XVt+EtTF4osDuVqS1wOEudEOiTOswyJc20iREdhO/M7JFLylS8korcTwg3KvR0dWgVv5a2wV+3M&#10;O3HOP+t8HuK0AIlzbULiXJuQOM9vSJzPHxLn6mG+4jyVLq8fa/XDeKK5G0+09cDB7u80mOjCB4lz&#10;9cREKIKJcCRjHUVuxY0W5/xaaWfxl4ZOrNUNI0IieN6QOCfSIXGeZUicaxNBkBA2H0Xcq71vaBPj&#10;2xHSf46QsS3vxDk/X0mcaw8S59qExLk2IXE+FxLn84fEuXq4FnE+BRc+7lgcS7v68EpbL06arPAn&#10;EhllEcX1B4lz9cR4MET7SiVxI8Q572HujbNrYziCl9i18t1OPUIJEsDfFxLnRDo3TZzzB0Kfz6e5&#10;4MKRDziYqU6L4XQ6M5ZrLeT9ym52mepUH/5AMnz+6bJ82a8lJSVobGzMWKe14Mewy+XKWKe18Hg8&#10;Gcu1GPl0z8mX45cHP4bz5The6PtN4gb9eiubkDifPyTO1cP1iPNUYoKIg+Nm3Fvfga1DBnw9Ngl3&#10;PCGnc8kkkii+f5A4V0fwHOfLVq2C3kg5ztUQCy3O3fE49o0Y8VBjF55u7UU8ddw34ntB4pxIh3qc&#10;ZxneIKQe59qDP3jzXqz5QD71OK+srER3d7cypW2ox7k2oR7n2oR6nOc3JM7nD4lz9ZAtcZ6Kk10n&#10;W9xe/Ky8AR/0j+DouBk+1mbn5ZQP/dqDxLk6govzxStWQDc2lrGeIrdiIcQ5T8fCvzg8NmHBL0rr&#10;Mcnen+6J1w+JcyIdEudZhsS5NiFxrk14b8R8kXEkzrUJiXNtQuI8vyFxPn9InKuHhRDnqYwEQqh1&#10;uPGnmlY8065Do9Mjp3ehnujfP0icqyfaRkZh9Acy1lHkVmRLnPMvBR3Kl4MnJ624s7oZDex6R2QP&#10;EudEOiTOswyJc21C4lybcDmlxp/xXwskzrUJiXNtQuI8vyFxPn9InKuHhRbnU/DjIRBP4NtxM/72&#10;QjUKzXZZNtGgovMPEufqiRs94CTFtUc29hW/jvHxHf6prB6/qm5Fm8tL98AFgMQ5kQ6J8yxD4lyb&#10;kDjXJn19fRgfH1emtA2Jc21C4lybkDjPb0iczx8S5+rhRonzdM5bHNg+PI5HGjvxYd8wxkNhWT5R&#10;T/TLB4lzdYQ5GsPeo0cxaLVlrKfIrbgecc6vWQb22kfqO7C93wCB7nsLColzIh0S51mGxLk2IXGu&#10;TWpqatDT06NMaRsS59qExLk2IXGe32RFnEui3HYRboKovJGQOFcPN0ucp9Lt9eOldh2e79BjcWcf&#10;QuweOpXygHKizwSJc3XE1OCgujEaHFQNcS3inI/ZoPcH8FJbr3ztIm4MJM6JdEicZxkS59qExLk2&#10;6e/vx8TEhDKlbUicaxMS59qExHl+c/3iXETf+QNYu2EDVq3dA0dMu/KcxLl6yAVxPoU3nsBEKIJF&#10;LT14vasfh4xmBFhbP5O4yscgca6e2HfsGIaox7kqYr7inKdiOW2240P9MJ5p7ZX/9cTiytWLuBGQ&#10;OCfSIXGeZUicaxMS59qEcpxrExLn2oTEuTYhcT6X6xbncT92nW5kf0gYPr0RJWPJ+1x9fT1KS0th&#10;sVjk40sLwdsr/JqfqY4ityIX9xVvA4bZv2cnTPj5pRrsM0yiYNIKeyiMCX8AY3ka/XYHRr2+jHUU&#10;uRX8Sw7aV+qIQacr477i1xp+zTlttuHQuFm+Fu0fMcIbjsjXqEQi2SakuHERDAbldlimOorrDzVC&#10;4jzLkDjXJiTOtQkXNvki40icaxMS59qExHl+c63iXIj4MTTYD4MtuU19E3qs/ewgomLyejg6OoqB&#10;gQH4fD752qGF4J+Ft9Ey1VHkVvB9xa9tmepudogseHqjkWAI7W4ffnapFu/2DqLYbEOt3QUXa1c4&#10;I1GMs/p8iAGHUxZ6meoocitaR0ZlGZupjiK3gn/JMXVe2cIR+bpykV1j1vePyNecOocHQwHW1mXX&#10;IintGkVxY4M/c/B2eKY6iusLtXZaJHGeZUicaxMS59qksrIS3d3dypS2IXGuTXgDhMS59iBxnt9c&#10;qziPB51oaqhF+6gD7uFybNx+FN445TgncoNcStUyHwYDQZw127F7dAK/q27Bb1n0+QPo8vphi8Zg&#10;ZW0NreZFp1Qt6gie43zJihXQjY1lrKfIneDXCqPyBYeOXUOeb9fjdnZNOWOyoduXH89naoJStRDp&#10;kDjPMiTOtQmJc21SXV1Ng4NqEBLn2oTEuTYhcT6X603VIkU9ePGh27Fs5RqsWP4W2iyU45y4+ahN&#10;nKcismOMx2GjCQfHJnFrVQte6dTDza7V9mgsoyhTc5A4V0dwcf7m++/T4KA5HvyLNg+7VtxS3oD7&#10;m7rk6wgv49cUIjchcU6kQ+I8y5A41yYkzrXJ1M+78wES59qExLk2IXGe31x3jvM8gsS5elCzOM/E&#10;WCiM93oH8U7PAF5t1+HlDh088RjMkeh0ZJJoaggS5+oJOUc27auciqnzv88fxIttvVjKrhEr2bUi&#10;GovyBzLlCkLkMiTOiXRInGcZEufahMS5NuHnq5Ye4q4EiXNtQuJcm5A4z29InM8fEufqQWvifAp+&#10;/AlK3F3Tinvq2rC8dxDr+keR4M+F7D6ttpQuJM7VE5PhCCZYZKqjuHHBz/EIO9fL7S6s7BnEPQ0d&#10;eK1DL18Xpu5RIXZfJxmrDkicE+mQOM8yN0KcCxEHHOZhOC0jaTEEl9vNLs7KjN8Dv5017oTUxqyE&#10;qM+EQGj2g7sYD8FtGWXLN7C6CHxXEayiEIbL4VCmFCQRQZeBvccQvB6PUpiZeJB9Vva5HJYJRBPJ&#10;D5aIOOXXOqxGdkG7MQ1wEufapL6+Hnq9XpnSNiTOtQmJc21C4jy/IXE+f0icqwetivNMcJmp8wVk&#10;ic4F2t7RCewcGYc1GoM3noAlTbrlWpA4V0eY2fH03scfQ28cz1hPsbDBz2N/IoGjE1bsGh1n53s7&#10;drHzfDwUUa4Es+H3dZKx6oDEOZEOifMscyPEecRUherCbag9vx01Zzeh7MRG+e/ac1+gsbkJ4vd8&#10;foi7u1FVXoREygvFqAuthWswMDYjvcV4AE2Fm1B9ji373FZUFHyGYaMVl12cJMDSsR+XSiuUAo4I&#10;W9fXqDizhb3HNlSf2oCu/p65Ob7YdGCyFRWnNqGGzVdz9jNUnP4KgbiAsLkBNYWfoeT0bkSiN+aC&#10;RuJcm1RVVdHgoBqExLk2IXGuTUicz4XE+fwhca4e8kmcp8MFmzUcxa8rm/D3l+pwwGhCrcMNRzQG&#10;RyyeUcrdzCBxro6YyXFOg4PeqODnq5Odt/z8/cowib+/UI0quxsWdn5fDRLn6oHEOZEOifMscyPE&#10;eSohSwUaSsuUqRQkEbFIEJGQn534wSvIdBF95XvYDSDZkJXY6/ymdjQXbURFwVoMGZ1yOZ9vonYr&#10;Wjp6kLyEiHAOnUPVhcPI5K4TYQcGar9E5al1KK2oUkpZeWAM9UVfwhtKyNPxgA6Vx3YjkHZhEhMh&#10;tJ3+ACNmnyzmJSGE/ktb0N6j9A6OTqDs7F5EYjfmgkbiXJu43e68kTYkzrUJiXNtQuI8vyFxPn9I&#10;nKuHfBbn6fR4Ayi1OnBrdQt+XdWMVpcXzW4vzJGILOVudo90Eufqicb+AYz5fBnrKK49eOoVKwt+&#10;Po6HI/L5We/0yF9+/a6iCRU2F3p93++5isS5eiBxTqRD4jzL3GhxHjCXoaG0dHavb0mEqfMUKk6s&#10;xaXv1qD4+CdoaWvP2DM87qxHVckFZYq9NOZFXfE+WGwO9NdsxeC0OBfgMw0ixG4eU8Td/Sg/txdp&#10;2VxkJlt2oaenG0FLBS6VpfY4n40Yn0DNib0Ip6VckcQwHMZRxJVpVgJ391eoaWhOToaNJM4XiHwS&#10;51xO8X2bD5A41yYkzrUJifP8hsT5/CFxrh5InF+erw2TcjqX+5q6cFttK/aOTciyjueulnurKzLv&#10;RgWJc/XEiMdL+yoLwUX51LnGzzsjiy3DRtxW14YnW3vk8/PAmEk5Y68NEufqgcQ5kQ6J8yyTC+I8&#10;Zm9C8amd8Ie5PBIhxMZRU7AerjneV8Rk4wF06QeUaQZ7+JAfQKQY+qtSxflcbL2H0Fhby95lLny5&#10;/H0ibP0yiXMpHoahqxD1Z7fAMD4+N1VLOokg2s9vhGFSSR1D4nzByCdxPjg4CJPp+hpBaoHEuTYh&#10;ca5NSJznNyTO5w+Jc/VA4vzq8LSZcbaNqh1ubBgw4F3dMB5s6sL9jZ1ocHngjsVhU0TfQgaJc/XE&#10;1ydPYshmz1hHMb/g5xXvxLeotVc+397XDcnnH++NioZvAAAlRklEQVRlzs/HRJbuMSTO1QOJcyId&#10;EudZJhfEOScRsmJyqAUjrefRdH4tygrWw5HuHMQwOks2Y2QibfBOzpXEObt5hCbKUXZ6HybtVx7c&#10;83LiXIh5YeytwkDjUdQUHoZfSRWTETGOidZvUF1WgtjUByVxvmDkkzivqalBb2+vMqVtSJxrExLn&#10;2oTEeX5D4nz+kDhXDyTOr491AwY81dqLV7v6sFo/jJW6IQwFQnCwewUPcwYheK1B4lwdwXOcv7Vq&#10;FXRGY8Z6irlhj8bgZm2sbcNGrGTn0QcsnmrpwZNNXfCx8oWExLl6IHFOpEPiPMvkgjiPBwZRVbAR&#10;LVXH0ddWD1fAgebTn8wV54kA2s6vhdHiUwpSuII4d/efRtmpPfDGhKsK1suJ82kkEROtX6GtI6XX&#10;ewpSIorBqs9RX12ChJDyKUmcLxj5JM75wKAGg0GZ0jYkzrUJiXNtQuI8vyFxPn9InKsHEufZIca2&#10;oYfdIzyxOJ5p68GttW24tboVu0cnsHV4HCcmLQix5xZ/PCGnn8gkD68WJM7VEeZoDFv3H8CA2ZKx&#10;Pt+Dp14JsHOBx9ahMewfGcftdW34fU0rurz+6fPoRkHiXD2QOCfSIXGeZW6+OJfg0J1CfVUJpj2z&#10;MIqaY2thC6Q9WAhhdJV8BoPJrRSkkEGc8wcTS9dBVBYfhV95oP++4jzi6EF9yTeIxGfWZbLtANo7&#10;h5SpGcS4D/qyz9Da3oB4qjTnkDhfMPJJnPP9mi83RRLn2oTEuTYhcZ7fkDifPyTO1QOJ84WFD1TI&#10;44zJhttq23BXfTsuWRw4Zbah3uWBKxaXI5NgTA8S5+oJgz9A+0oJ3pucH+M9Pj9OsfNgn2ESv69q&#10;we/Z+dDLynq9N7e9QeJcPZA4J9IhcZ5lckGce0eKUXbuGwTZQ3c8MonmC5+hrGAdTK70xmoChpo9&#10;0A2OKtMpZBDngaFTqCg6hWg8AVFIhtvtUpYtytPppItzMeFC06l1aG/tYhejBAJjVSg7vhGWIP+2&#10;V0q+L38AEhMYqv4CLfJ8wvTyxKlBREmcLxj5JM75Ps0XOUXiXJuQONcmJM7zGxLn84fEuXogcX5j&#10;4edFny+Ifn8IXwwb8YOLNfhBURUqHC70B0IsgvJAiDx4z9xUAUniXD3Rb3dgIhjKWKflmDp2eQyy&#10;45mnLXq6TScf56929cvHvZEdw7kEiXP1QOKcSIfEeZa58eK8Ao3l5SninCGEMNp6BOUn1qLiwh5Y&#10;rE7oqnZgaMymzDBD1FSO2tpqZSoFLs5r2GvGFXGe8KH1/GeoOr0B5QXrlPgUl07vgj+cYCvSifKj&#10;W+BLe3aJsPUrrahSppKIYQvqCj9HydEPUX3xO1jsPta4YxVSAG1nNqDfaIYQ7Ed1wQZUnlo/a3nl&#10;FeXJNyFxvmDkkzivqqpCT0+PMqVtSJxrExLn2oTEeX5D4nz+kDhXDyTOc4MLVgeOTlpxxGjCvfXt&#10;+FN9B17o0GE0EEKfPwhbNAaD2wNzOJJRWFLkTvAc50vefRe6sbGM9WoOnmaIH4tTYWLHIz8+efBj&#10;9U5+7DZ04K7aNuwZncDRCQsm2Dy5DIlz9UDinEiHxHmWudHi/PoJo71oG7zTo25+PwLBqc8qYbD6&#10;GOaj5WKREKrOfoaKUxvYw841NqBJnC8Y+STOKysrSZxrEBLn2oTEuTYhcT4XEufzh8S5eiBxnrvw&#10;XM+rdUPyQIkPNHTiztpWrBsYlQdL5HVudj/iMpMPQDoV6aKT4sYHz3G+ZMUK6AzqFeepxxTvPS7n&#10;HWfhYG35exo6cE9TlxyPt/bKx+cHfSP4iB2raoTEuXogcU6kQ+I8y6hPnLOHjrFSNLS0Q7yG545p&#10;wSqF4XLak39fhZFenp5lrRxWY69SOn/iPiPGei+glMT5gpBP4pzLKb5v8wES59qExLk2IXGe35A4&#10;nz8kztUDiXN1EEwI8AWDaHJ7saRrAEu6WXTqsbSrD6919SejQy+LzinJmRSdsWsejJTi2mPU68O4&#10;SlK18OODD8Y5dczwY+i1jpnj6nUW8vHGYgULfixORUQDEpPEuXogcU6kQ+I8y6hRnEMSYWgvRCT+&#10;/QXi9xWs0UgAFac2ouLkejlKjn6k1MyfqKMbnbXH0Nl4EbE4ifNsk0/inO9XEufag8S5NiFxrk1I&#10;nM+FxPn8IXGuHkicq4dgMDhnX/ExqFLj/qYu3FbfPh3Ptevx5egEdinxFQs/a2M7Y/Hp4KI0k1Cl&#10;uPYYy7HBQbkcd6Tsc55nfNfIuHxMHB6bxJ9q2qaPmUcau+YcV1qGxLl6IHFOpJM9cS7FUXZ4G0r6&#10;rUoBO+CGS/DKkuV4e/kH6HQFlVJto0pxfh18X8E61t+IMp57XRHnPG/5qL5Gqc09JJtD/pfEuTap&#10;r6+HXq9XprQNiXNtQuJcm5A4z29InM8fEufqgcS5esgkzq9GiLVHxkLh6RgMBHFLRSN+XdOajMom&#10;7Bodx3cTlumocrrhiyfgTQnqtT7/4Kla3v9kLfTj4xnrsx1837hi8Vn7iweX41P79PSkFbdUNU/v&#10;98eau6aPCcN0itf8hMS5eiBxTqSTNXFevOs9bNiyGZf0ZqUEGCjaj4vdgxg3WTGVBmScXdh5TmGj&#10;0SgfjFM9PrUS/EGXNzYy1WkxPB5PxvLLRfXZL1BzbuusqL+wm223aMb5b2q0dUN4ZQUSPr8s4vjN&#10;LuN8Gozvu1/VGjzHeWdnZ8Y6rQUXcT6fL2Od1oIL1kzlWox8uudw6ZKpXIvB7zm80Z6pTmux0Ncl&#10;NUpVEufzh8S5eiBxrh6uRZzPhy6PH7VOTzIcbuwYGcevqlrwq5rWZFQ2o8XtRZ3LkwynGxOhiJwG&#10;5nKRz6KdDw669P33oRszZqy/UvDtZs+wPeVtGo7I2356PyjRzPbNw01dM/tLiSdaeuT9yfdrncOl&#10;7G0iHRLn6oHEOZHOdYlzSUyKb1Gx4mNVh3Cxd0qciyjdvQaHyutRV1KAyhG3XMolVXFxMTo6OqZ7&#10;VGkp+EnGG/GZ6rQYbrc7Y/nlIiGIEFhDbFawskzz3szg0iK2eiOE199HZO9h+UbHG/yZ5tVa8M/+&#10;fferWsNut8PlcmWs01rw/cp/SZCpTmvBz1X5HM5Qp7XIp2tTPt1b+Zc/XFxkqtNaLPR1SY2ijsT5&#10;/CFxrh5InKuHhRLn8+GS1YlLNpcSTtzd0Il/rmjMGL+sbII7Fsd4OHL1CEVkYWyZZ6glrUxtrw4G&#10;ry/jZ+DBPwf/7Onbw8Huj/fUs21bnrZd2fSdde1p+0EJVuaP50eKy4WAxLl6IHFOpHNd4twxUI9j&#10;x06gZyL5M9vRyoMp4jz5U2PelI1Y9NhXPZEs1Di8kZFPDztaTekhdullaS4sXgXhhWUQRsdkEZcP&#10;8AfQfEnVwq9R/Mu/fIBfm/hDaz7Az9V8ESm8UZcv9xxK1aJNuPgkZkPifP6QOFcPJM7Vw80U59+H&#10;BFvHjf0j2Dg4dvUYGMVL7Xo82tKDR1uvHst7BmCKRGBk1+JcjkGPF6ZQGE+39Wb8HC+069hnN8zd&#10;Hmy7+Vhbg7hxkDhXDyTOiXSyOjjoUMlenO2cZE+3A2jqmUDdsR3YtHU7du86iDF/fjwAkDjXAIkE&#10;hE27ZsT5GysRf3kFEs78+OlZPolzg8EAq3VmXAYtQ+Jcm5A41yYkzvMbEufzh8S5eiBxrh7UIs6/&#10;L1MDUM4neN7u59t68XyHPqfjH7bvxcMVDRk/w1QQuQGJc/VA4pxIJ6viXEzEEBfYTVaMIxrjeSUF&#10;uUEbCEbknuf5AIlz9SP29EF4ajGEl96ZieeXQTxeqMyhbfJJnNfU1MhjLuQDJM61CYlzbULiPL8h&#10;cT5/SJyrBxLn6kGr4lyLfPzhhzBNTipTRC5D4lw9kDgn0smqOCdInGsCnrqDXyhTIhGNIRoIKjNo&#10;m3wS521tbRgeHlamtA2Jc21C4lybkDjPb0iczx8S5+qBxLl6IHGuHnbv3p03v55VOyTO1QOJcyId&#10;EudZhsS5NuF5sKN5kgs7n8Q536/5clMkca5NSJxrExLn+Q2J8/lD4lw9kDhXDyTO1QNvK9C+Ugck&#10;ztUDiXMiHRLnWYbEuTYRYiGE9++HaEx9wJcglp+AsIWVh1IaLFEPhN0HIbnTpEeMle/7DlLwMhfh&#10;oAvCkYpkWiN2oRabaiB89iWEbcchGrzswVCeazasTLSMQtj5NYTNByBUD0AS5s4oJQJsniMQXRGl&#10;JI1oCMLpM8nlfV2CoMWnVKQhsfm2fgXh873J2LwHYpvy80C2guKonm0PXvclRL0t+TBrGU6+7/bD&#10;bJvk1iA0/KaYL3KKxLk2IXGuTUic5zckzucPiXP1QOJcPZA4Vw/8Gsg7AhG5D4lz9UDinEiHxHmW&#10;IXGuTQQkEN7zOYSi3pl8/YkQhDWfQFj6AYQ+p1IISJN6CG9thhRNe5CL2iGs3AjJn6lxI0D4Zg97&#10;Hw97AxFS0SEI7++G2N4DsfgshJffhzg0s4xpjO0QXlgFobINYlMzhGXLIRxsmDOmgFj8NYRXP4Fo&#10;zSCeEuzGsPZTCHvPycsT9u2E8OYOSKEM0iYwzpaxAWJ9R3LdWrshWZPSQ7L1Q3h9NYTzLRCryyC8&#10;9m5yuwTdbN2aIKxYz+aJyvPmClVVVZTjXIOQONcmJM61CYnzuZA4nz8kztUDiXP1QOJcPaxevRoT&#10;ExPKFJHLkDhXDyTOiXRInGcZEufaJCGIiA5cgrC9ePoBTXIOQHhvC8SzRyAcbZXLOGLJ1xC+7lQm&#10;BIgdjRDPV0G0mSCs3pRRnEvOfggfH+bOnC3MCeGxNyE6Z6SJeGQXhG8alakpJAhbN0MoG1KmWcl4&#10;J4R3NsyS9tIEK3vrIwhvbsgoziVrK3vN7uSy+TQiCL/5BoQ2V7IgBamvHsLaQ5AS7EbCI+VhVeKf&#10;+6smZYqtc+G3EPZW8DcEYj4IqzbmnDivrq4mca5BSJxrExLn2oTE+VxInM8fEufqgcS5eiBxrh7W&#10;rFlD4lwlkDhXDyTOiXRInGcZEufaJJEQEE1YILyzbUacNx6FsL0KkqcPwtvfymW857i47iMIg+wY&#10;kNjfp/dBWLEFwsFjEFavYvN9nkGcSxAPbIBQOqJMipCicfbvzIOgeOJLCIdmpHQSCVI8zmZPeWA0&#10;9bJ1/AxSTCmLeyC8uxJi7xgr35hZnIsCe5+ZG4MkRRF8awmEzrk93MXqAgibjkBYvgzCU2ye7yqU&#10;Gva6tvNsWd9Akg//KMRtmyAU6vhq5qw45zfEfLkpkjjXJiTOtQmJ8/yGxPn8IXGuHkicqwcS5+qB&#10;txVoX6kDEufqgcQ5kQ6J8yxD4lybyIODxuMQd22CYOZ5umMQPlgFodXKrqwBCCtWQ/SyRkvcDmH1&#10;dvYv+zvkgrB0OcSJ5PEg8bQqy9bOFecCe/1bayGOX2ZbesYhLF8DcfIq0khg67RzLYQz+qSshgjh&#10;8FYIx1vZB/BBeDuzOE9H6imH8O5eSNG5jTDxG/b5P/gGosMHWGwQ1n4M4WRHcnlClC1/M4TX2HZ5&#10;431W9x2khPIwS+L8pkPiXJuQONcmJM7zGxLn84fEuXogca4eSJyrBxLn6oHEuXogcU6kQ+I8y5A4&#10;1ybT4rzkOIRLo4BzBMJbn0L0xNhOj0PY9TmEaiOkgToI648mX+Ttg/D0FxATSmMmYsuc4zzMylds&#10;nJWaZZqwE8K7H7BljrEHQ6UsE1IC4tGdENadYauTnFFqLYLw9gG2fDbNBwfl4tx2pWOTzWeoQ+L1&#10;tYgOZhYZUjQMSZhpnEkj1RBe3yMLcqnuBIR3tkCwsofYsB3Ch59AONIov22uivP6+nro9XplStuQ&#10;ONcmJM61CYnz/IbE+fwhca4eSJyrBxLn6mHDhg0wmUzKFJHLkDhXDyTOiXRInGcZEufaRBbnXGJM&#10;tkHYdB5idzmEjwoUmS1BrDwO4UAlpNM7IZQZ5dfA1SuLc2lanNshrJqb41zyTEDOS+7iPdlTGB+U&#10;e7IL9TM5zDMSDUDY9hmLsylSW4Tw4SoI77PyTbsgbNwGYfEaCB/vhDjuUeZJRYBUdRHCm+sgWgPw&#10;+jLtV5Gtq2fm83AcXRBe2snKBPbZ3oNoSBEg9h4Ir2yDFGU3nRwV53xw0O7ubmVK25A41yYkzrUJ&#10;ifP8hsT5/CFxrh5InKsHEufqgXKcqwcS5+qBxDmRDonzLEPiXJvI4jwaZTs4BPHj3RB2fgTh3KhS&#10;y/DqIaw9CHHFKkhOZf8H7RAWL4NgT8piydKXOVVL3JXMPz7VG5w9/0nWITbvGogjtmTZ5Yizi/rm&#10;FRBOzB04VNL1QuroSUZrczIdTHkbW36avGYPnFLVdxDe3g0pEpMfQD0Z96sAYcXLEGptcidyvgyx&#10;lL1ueyn7U4T46TsQ2p1KHSvqq2TL3AvEWMM7R8W51WqFyzV3EFQtQuJcm5A41yYkzvMbEufzh8S5&#10;eiBxrh5InKuHjo4OeX8RuQ+Jc/VA4pxIh8R5liFxrk1mxLkA8eB2CEvWQvSlCvAEhFXLIHz4NSQu&#10;imXYvMVHIKzYBvFMEYSP10FYvnmuOOf50t//GMKAMhin4IOwbDmETd9CPHuRvZbHBYhVyZQi0mAb&#10;xPIu/heEI19CeHMLqy9W5mNxthxSJO1Cn/CyZW+YyXEesUM8wt4zlIDkGoDw2koIh8/JyxNOX0T4&#10;u5MQ9fakEC8rhzjE/maI3ZUQXl0D4Th77beHIbyyHpLynpKumtWx9zlaxNbjDITFKyDUKT8dzFFx&#10;zuUU37f5AIlzbULiXJuQOM9vFlqc8/fm9wMtBP/ymx9DmeoocivcbjftK5UE7Sv1BH8Wp32ljvB4&#10;PLSvVBL8vPL5fBnrKK4v+DmgRkicZxkS59pkWpwzpHEdxDM13FvPQqy7BLEmpRc6RxIhtRZD/OY0&#10;RKsD4ukLkEJzv72U2k9D2N+cfEuXAeKBExAPn2RRkIxDbLqoIzlvbz3Ec83sD0EW1LPm43HkHKRw&#10;2jKEEEQutL2KuA5ZIK7cBNERgdRXB/HgzOuFQwWIfHUIYqdFXn/x7DmIOva3gjQ5klyfQyWQPLPT&#10;y0i2cfYebH1YvTSU0pM7R8U5zwnodCpfWGgcEufahMS5NiFxnt9Qj/P5w48f6nGuDngbhPaVOqAe&#10;5+qhpaUlb9r3aoff1+m8UgfU45xIh8R5liFxrk1SxfmCEHFBWL0OYuAG9X5ORCFu3g0pPHd5/KHG&#10;k22RkQjnpDivqalBT0+PMqVtSJxrExLn2oTEeX5D4nz+kDhXD7wNQtJIHZA4Vw8ffPAB5ThXCfy+&#10;TjJWHZA4J9IhcZ5l+IPu5OSkMqV98uWBlwubhe6ZLLVfhFDQnd6RfWEQ2Y0gGFEmZsMfQLO6X8d1&#10;EFZ8BOH1jyBZc0uc19bWore3V5nSNvwBKF9yINrt9rxp7PDPyRt3+cD4+Ljyl/bJJ3E+PDys/EVM&#10;QeJ8/vD7GolzdTAyMpI36fHUDn/uIXGuDj766KO8cg9qhmSseuDjoOVThx3i6pA4zzIWiwVr165V&#10;pgitoNfrceLECWVqgRAFSHbPjRHnN5JYBJLFzsIBKZFbjfB8Euf5xMGDB6mxo0HWrFmj/EVoiaee&#10;ekr5i5iCxDmhRV544QU5dzZBENmDxDlBZJ+9e/eir69PmSIIEudZx2azYfPmzcoUoRX6+/tx5swZ&#10;ZYrQCnV1ddDpdMoUoRW+++47EucahL6U1iYvvfSS8hcxBYlzQossXrxYHhyPIIjswdtGfMwmgiCy&#10;x9dff42BgQFliiBInGcd/nNR+smo9qD9qk1ov2oT2q/ahPapNqH9OhcS54QWoXszQWQfOq8IIvvQ&#10;eUWkQ+KcIAiCIAiCIHIEEucEQRAEQRAEkRuQOM8SkiRictiE1CFv4kErGhvaEBHp2ypVwvbpYFMD&#10;ukYcSgGDlZmGOtHQ0IC2LiNoeA91IQoxdNXXYtQ6e5BM+3AvatuGINA3y6pEiIfQVlcPk2tmkEyJ&#10;7eve9mb5XB21+ZRSQm2IcTcszuD02A/8Xjva1oxWvUV740HkEULIAYdv5nwVwl60NjWiob4Z9ggN&#10;HkjinNAmEnwWEwICDTpJENnAax5BTVMv4vT8QhBZRELIaYWH2qNECiTOs0Ai7EH9kU/x8CMbEFDK&#10;IAWw74OP0D/QiCVbLpJgVR0SRioO4WiLEZe+3YSOiaRoFeNh7N+xHgajESazB9T0VxMi6vd+glr9&#10;GL7etQWucPJmmIiOYs+3FzDUfBhfl4/IZYSaEHHp89XoHDJiy/Y9CCkD0EZdBuwvrsb4+Djcgahc&#10;RqgLx3ATli1+AQcqBqYlubXnAr6tbEfbmc/RbKAvRNSIWVeB5xY9h8LumZys1uYTKGjrh9E4gWCC&#10;WkwkzgnNIQoYbDiBh+57GV1RkhEEcf04sWfHQYzqLmDTiXaljCCI62WsrQiP/eUF1Fj8SglBkDjP&#10;ComIDwNDg9i8fA+mTi8pNIRPN1fy76uw69mVsFEbUWWIKP3uMExsv1l6z+PbqiG5NBEdw+t//gve&#10;fHMxTnZ4QT8mUBFSCF+u/wZBQULH6b2osSW/DAkbz+FiyySEhBHbN5+WywgVIbnw+dqjiLE/y3d9&#10;ga5QXC72TlzEC8++jGVvLUWfg8S5GnFNDGBCV4hDpX3T4ryr+BAGrAH4LbX4uphGu1cj1rF+DNV/&#10;h3Mdk0oJ0Hl6C15440289/EmuCMkzkmcE5pDFDA2oMfFvXvQpXRcIAjiOnDX4tBZPWsfubBt5Z5Z&#10;v3onCOLamRzWo/b4ftSaSJESM5A4vw6OfP42lq7fi0BUZA3CEDYv2z0jzn16rNlaw/4KY8/z78FK&#10;dzOVIOLL9cuwbFsBLn77Naxx9pCvL8LhisFkbdyH4VG7LHEublkC+8wvzYlcRwxi64YDCAkSOs9+&#10;hUpFnIf6T+BCuxlCYgI7NhXIZYSKEOxYu+4ouC6v3PMF2hVxHvVMwuqPQIgEsP/oObmMUB/BofOz&#10;xHnbua8wyM7dgL0eB4r0SimhNkyN384S587JUfhjAkLWPuyrMSql+QuJc0IrtJ/5DG+veA/dk7zN&#10;JaJ87y4S5wSRDcxlOHC+n/3hwc6Vu0mcE0TWkNB6Yi+Jc2IWJM6zhRjCxqU74WMnWjwaZU1DLz5f&#10;+ins7mG8/n5S6hBqQkLf+QM4ofegtfAL1A67EYtEEXMMoLB5AqFgEOc+2wAv7VgVIaB008doN/lQ&#10;sHszzMEoopEYEhE9tn1bCe9EEXac7lHmJdRDAifXrMGoI4jdn22FJx5HNBqHW1eOAZMHfrcNJ4qq&#10;lHkJtREcPIdvSvSQJAHRWAKmttP4tnEYhprdKOtPGX+CUBWTDYdR2D7B9msCsbiAjppy2D0BOEZ6&#10;Uai3KnPlLyTOCW0iouzLHegkcU4QWcCELz4/ytq5zfhkT7VSRhDE9SOh5fge1Ex6lGmCIHGePcQY&#10;qs81IooEms+VwclOuIC5Hdu27oM9Rj87ViMS26dFO7fhcLEeohRF+bEyBEQBref3sobKTugDAtvL&#10;hJpIRD048sXnKO20QpK8uHSmge1bCb2XTmDT3iIayFelRANm7P/iCzQPu9l5a8Oli52QEjEc2b8D&#10;27cfglfJe06oj6hDj7ZBG9ufEyiv7mf7N47yA19iz6k2+dwl1InP2A79pBdiaBC1neOIe8awc8dW&#10;HDhSjBjtVxLnhEYRMdTUAFOcnosI4vqRYGwtwcZdx+CPUzuXILKHhImuJoz6qB1GzEDinCAIgiAI&#10;giByBBLnBEEQBEEQBJEbkDgnCIIgCIIgiByBxDlBEARBEARB5AYkzgmCILKCBI9pFJ3t7Whn0dE3&#10;hmTmlwRGe4cRnUf2gYjXDW9s7owJvxV2fzKhvpiIwO4ITKcJso92ob2jF4m0NDOJsEteF4MrOYKt&#10;FPez6Q64IsmfSEdCdvjCyb89JhOiIv3MkyAIIhcgcU4QBHHt+Myj6OpQ2uP6UaVUwPjACGvvXr1B&#10;Hg964VEGm09FCLth88eUqTgcdp/yN2tLj3Wy9ngPgmkp/BNBDzrYeow4QskCMcTWrQN2pT2OqI0t&#10;i79IgtdsAl35CYIgcg8S5wRBEFlBwtaHf4T3d5/CqVOn8PnKp/H8lipWGkVTcT3CV2mnC7Ew3rv1&#10;r7BvZLbAloQYPln2IJqMQXkgvZJ1d+GBT8pkce5o+w6vrd+HI7s34lcv7lJEPUOMYMltP8b2/Uex&#10;9Il7MepP4Mw79+HDfV/iked3s/eJYPOD72LUl3woGL24DU/va5mW8QRBEMTNg8Q5QRDEtfPNI3+F&#10;JVuOye3x7WuexaMfXWBt3zg6q5oQFK7c2hXiEay9/a+wqWZCKZlCwr61j6N2xA9JTKBz/z245+2T&#10;crm7+ySe+2gHjn+1Bbc+9RGiU2N1SALevfff8dnxk1j29H1otrJ2/Mr7sHjTNtx5/2b2bBDE1t++&#10;hD5PVH4fS8Uu3P9ZLVvX5MsJgiCI3IDEOUEQRFaQsPv5X+DSmDIlhrD8kbtg8PmwffnnMJu7sP/A&#10;Ybzx5BN45p0NGG86jscefRRbiocBMYqP33kJz/7xtzg0OnvQLF//Kdzz0hHw0vGKD/DyU/dh0eYK&#10;WXLvXPYcul1BCGIElccvwj/l3McK8T9+txFciw9fXIf3z/Tik7uXwCtKePe5J2HtKMSOiqHkvAwp&#10;EZLLjYG5vWsIgiCIGwuJc4IgiGvnyLP/gAL9TM/wjY/9FoOsvfzNJ9vg8uqwd8d+vPHE43hm2To4&#10;B87jyUcfw/qTzeDN6P2bFmPJfbdgR8NscR43FuGOR3eD9w0fqNiCN197BE+uPsMa0RK+evcVNHpF&#10;1h5PoOlcKXwJxXx7KvHPf/xY/nO84nO8tLUGn975GgwIYcWDf8BA+yWsrTLK9UkE7Fz6KEZlkU4Q&#10;BEHkCiTOCYIgssJscQ7W/D64YhGKR8dw/w/+hMGBk/g///pJ1lQGzrz9r7h9TTmQsON3//cfMKa4&#10;8jMrn58jzi9+/CC2tgeVKWCiYReeX1ci//3aA/+Cd99/B889+QQW7a+b6XHubsJ//8FdsAajOPf2&#10;Lfj9hgY07nwejy99HS+tLcD2p15FTdEerN24HwG5542Is2/fjy+bHcnXEwRBEDcNEucEQRDXzmxx&#10;DtR9/hIuDIzjlZ/diwlLGf7q7x9EjLV/iz+4Bf/w2iU2RxAP/d3vMBBKtsHLNr2I7bWpQltCxYaH&#10;8XFVQJlmJWOH8dz7pyBJEpY99p94ZyVrjz/9OBZ9fh5T3hzhfvzkR3chFI2i9IM78C9vHUP33pdx&#10;97Ov4LH3jmHPm++iu2IHPl7/FfxKI75u9yv4vN4s/00QBEHkBiTOCYIgskKaOJdEfPb2fWgxm3Hf&#10;D/6E/r4zePCN7+TeLJWfvYL93Vb2lw+L/vEP0CsdvTOJ84Jld+KbgRmBkirOn3vwlxjz8BeHsOSv&#10;/iu6pq/kIia7z+Cxhx7Hzl1rsPxgJyuKw+V0wlhXgM9L2/DAHevQ17INq453ya8Y+O4NLD6sk/8m&#10;CIIgbh4kzgmCIK6ddHF+eu09aDJa8dLP7sW4pRSPPrdHbo/X7HgLW9t54zmE5b/+Ezp9yTZ4eQZx&#10;fu69u7G1dcqIs2a1YUacv/rob2GWxw0S8NEv/x6trqn5JJhbL+Khh/6C7Ts/xEtrecqYBFwuJ5xd&#10;Rdh2tgy3/PgtjNbtwbNbauV1MpRvxqKvupMvJwiCIHICEucEQRBZgYvz/0S5JTkVdXXizp8/DE/C&#10;oYjzs3jw9Rlxvq9rSpz/EX1XEOdFa+7HXp0yoBBjSpzzJvme1x7HxQk/a6e78PgP74Np6qWRftx/&#10;6+sIsoUVsIZ+gd6pVISwfs0yiN5+/PzBbXCMHsLr26pZuYiyDx/E55V8nQiCIIibCYlzgiCIa+fI&#10;oh/h7FCyURz36nHXj2+FI+bFi9Pi/EtFnC/FF20z4rzLf3lxXrb2IWxqnElpOCXOeaqWb5Y+gwKL&#10;0pHlNw/DGJkS5xN44s+vs38lnGXt7G3VpmSxEMS6t56C26nDD37+Ibx9x/GX5SfltIxtB9/EJyXj&#10;yfkIgiCInIDEOUEQRFaQcPCV3+KHP/oJfvKTn+Df7nkBY+4oK3Zi0b89iuGhYjz/3im5oV63+x18&#10;22tnf/mw5JaHMaR0irm4/i2cMM4W58H+Aty1ukyZAswtX+OtbXzQUSARtmHJ7/8NP/mnX6Fo2IWo&#10;ZwQvvb0JcVFC87GV+Kcf/wOW7KvD1DhIvYdfwzctbrZOAi6tfwz/+rM7MRxIsAZ8BEv/cjt6XZRT&#10;kSAI4mZD4pwgCOLaObP0FtYe/0e5Pf6vdz4NkyfCSr1YfsczMNmq8fLSg3J7vHH/Guzp9LG/Qvjw&#10;nkeh421iRu3OZdjfNCn/PYVoLMStS87I7W95erwASz8tkv8WIm68dwdb3o9/jkONRjaPG++++yES&#10;bCHtZ9biH//xx3h5R9l0CpeBovXY0cA7tYho2/oE/umnt0MXSbb/t7z8J3TZZzrMEARBEDcfEucE&#10;QRA5jJgI4M1nnlRSsiwMbv05/GX1UbmnC0EQBHFzIXFOEASRa0Sx/uXHMeBcqE4mEoKGEtzz5l5Z&#10;uBMEQRC5A4lzgiCIHCcy0Y5u08wAodlmpLER3jhpc4IgiFyAxDlBEETuEXMNoZ2nSFwQJBiam+Cc&#10;HumfIAiCyBVInBMEQRAEQRBEjkDinCAIgiAIgiByAxLnBEEQBEEQBJEjkDgnCIIgCIIgiNyAxDlB&#10;EARBEARB5AgkzgmCIAiCIAgiN5DFOfuf/fHHHwcFBQUFBQUFBQUFBQUFBQUFBQUFBQVFvsejjz4a&#10;+P8BEpQriJbHHEIAAAAASUVORK5CYIJQSwECLQAUAAYACAAAACEAsYJntgoBAAATAgAAEwAAAAAA&#10;AAAAAAAAAAAAAAAAW0NvbnRlbnRfVHlwZXNdLnhtbFBLAQItABQABgAIAAAAIQA4/SH/1gAAAJQB&#10;AAALAAAAAAAAAAAAAAAAADsBAABfcmVscy8ucmVsc1BLAQItABQABgAIAAAAIQDhybwu4AMAAD4L&#10;AAAOAAAAAAAAAAAAAAAAADoCAABkcnMvZTJvRG9jLnhtbFBLAQItABQABgAIAAAAIQCqJg6+vAAA&#10;ACEBAAAZAAAAAAAAAAAAAAAAAEYGAABkcnMvX3JlbHMvZTJvRG9jLnhtbC5yZWxzUEsBAi0AFAAG&#10;AAgAAAAhAAgZ1xreAAAABQEAAA8AAAAAAAAAAAAAAAAAOQcAAGRycy9kb3ducmV2LnhtbFBLAQIt&#10;AAoAAAAAAAAAIQC8KJ3eYiUCAGIlAgAUAAAAAAAAAAAAAAAAAEQIAABkcnMvbWVkaWEvaW1hZ2Ux&#10;LnBuZ1BLBQYAAAAABgAGAHwBAADYLQIAAAA=&#10;">
                <v:shape id="Immagine 3" o:spid="_x0000_s1031" type="#_x0000_t75" style="position:absolute;width:60509;height:156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q92wgAAANoAAAAPAAAAZHJzL2Rvd25yZXYueG1sRI9BawIx&#10;FITvQv9DeAVvbrYKIqtRSktV8NRVSr09Nq/Z0M3LdpPV9d83hYLHYWa+YVabwTXiQl2wnhU8ZTkI&#10;4spry0bB6fg2WYAIEVlj45kU3CjAZv0wWmGh/ZXf6VJGIxKEQ4EK6hjbQspQ1eQwZL4lTt6X7xzG&#10;JDsjdYfXBHeNnOb5XDq0nBZqbOmlpuq77J2CH7/9RFtG0udD+9p/mJ01/U6p8ePwvAQRaYj38H97&#10;rxXM4O9KugFy/QsAAP//AwBQSwECLQAUAAYACAAAACEA2+H2y+4AAACFAQAAEwAAAAAAAAAAAAAA&#10;AAAAAAAAW0NvbnRlbnRfVHlwZXNdLnhtbFBLAQItABQABgAIAAAAIQBa9CxbvwAAABUBAAALAAAA&#10;AAAAAAAAAAAAAB8BAABfcmVscy8ucmVsc1BLAQItABQABgAIAAAAIQCSLq92wgAAANoAAAAPAAAA&#10;AAAAAAAAAAAAAAcCAABkcnMvZG93bnJldi54bWxQSwUGAAAAAAMAAwC3AAAA9gIAAAAA&#10;">
                  <v:imagedata r:id="rId13" o:title=""/>
                  <v:path arrowok="t"/>
                </v:shape>
                <v:shape id="Casella di testo 2" o:spid="_x0000_s1032" type="#_x0000_t202" style="position:absolute;left:27253;top:415;width:2494;height:2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6AF4BC63" w14:textId="77777777" w:rsidR="00BC67E8" w:rsidRPr="00D13392" w:rsidRDefault="00BC67E8" w:rsidP="00BC67E8">
                        <w:pPr>
                          <w:spacing w:after="0" w:line="240" w:lineRule="auto"/>
                          <w:rPr>
                            <w:sz w:val="12"/>
                            <w:szCs w:val="12"/>
                          </w:rPr>
                        </w:pPr>
                        <w:r w:rsidRPr="00D13392">
                          <w:rPr>
                            <w:rFonts w:cstheme="minorHAnsi"/>
                            <w:sz w:val="12"/>
                            <w:szCs w:val="12"/>
                          </w:rPr>
                          <w:t>❶</w:t>
                        </w:r>
                      </w:p>
                    </w:txbxContent>
                  </v:textbox>
                </v:shape>
                <v:shape id="Casella di testo 2" o:spid="_x0000_s1033" type="#_x0000_t202" style="position:absolute;left:57476;top:356;width:2494;height:2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JwQAAANoAAAAPAAAAZHJzL2Rvd25yZXYueG1sRI/disIw&#10;FITvBd8hHMEb2abK+leNsgqKt7o+wGlzbIvNSWmytr69WRC8HGbmG2a97UwlHtS40rKCcRSDIM6s&#10;LjlXcP09fC1AOI+ssbJMCp7kYLvp99aYaNvymR4Xn4sAYZeggsL7OpHSZQUZdJGtiYN3s41BH2ST&#10;S91gG+CmkpM4nkmDJYeFAmvaF5TdL39Gwe3UjqbLNj366/z8PdthOU/tU6nhoPtZgfDU+U/43T5p&#10;BUv4vxJugNy8AAAA//8DAFBLAQItABQABgAIAAAAIQDb4fbL7gAAAIUBAAATAAAAAAAAAAAAAAAA&#10;AAAAAABbQ29udGVudF9UeXBlc10ueG1sUEsBAi0AFAAGAAgAAAAhAFr0LFu/AAAAFQEAAAsAAAAA&#10;AAAAAAAAAAAAHwEAAF9yZWxzLy5yZWxzUEsBAi0AFAAGAAgAAAAhACc4n8nBAAAA2gAAAA8AAAAA&#10;AAAAAAAAAAAABwIAAGRycy9kb3ducmV2LnhtbFBLBQYAAAAAAwADALcAAAD1AgAAAAA=&#10;" stroked="f">
                  <v:textbox>
                    <w:txbxContent>
                      <w:p w14:paraId="49EC1E0C" w14:textId="77777777" w:rsidR="00BC67E8" w:rsidRPr="00D13392" w:rsidRDefault="00BC67E8" w:rsidP="00BC67E8">
                        <w:pPr>
                          <w:spacing w:after="0" w:line="240" w:lineRule="auto"/>
                          <w:rPr>
                            <w:sz w:val="12"/>
                            <w:szCs w:val="12"/>
                          </w:rPr>
                        </w:pPr>
                        <w:r>
                          <w:rPr>
                            <w:rFonts w:cstheme="minorHAnsi"/>
                            <w:sz w:val="12"/>
                            <w:szCs w:val="12"/>
                          </w:rPr>
                          <w:t>❷</w:t>
                        </w:r>
                      </w:p>
                    </w:txbxContent>
                  </v:textbox>
                </v:shape>
                <w10:anchorlock/>
              </v:group>
            </w:pict>
          </mc:Fallback>
        </mc:AlternateContent>
      </w:r>
    </w:p>
    <w:p w14:paraId="4C37EA96" w14:textId="6A9711FB" w:rsidR="00D564A8" w:rsidRDefault="00F85112" w:rsidP="00ED0A57">
      <w:pPr>
        <w:jc w:val="both"/>
        <w:rPr>
          <w:rFonts w:ascii="Times New Roman" w:hAnsi="Times New Roman" w:cs="Times New Roman"/>
          <w:lang w:val="en-US"/>
        </w:rPr>
      </w:pPr>
      <w:r w:rsidRPr="005800FE">
        <w:rPr>
          <w:rFonts w:ascii="Times New Roman" w:hAnsi="Times New Roman" w:cs="Times New Roman"/>
          <w:b/>
          <w:bCs/>
          <w:lang w:val="en-US"/>
        </w:rPr>
        <w:t>Supplementary Figure S</w:t>
      </w:r>
      <w:r w:rsidR="00E6319E">
        <w:rPr>
          <w:rFonts w:ascii="Times New Roman" w:hAnsi="Times New Roman" w:cs="Times New Roman"/>
          <w:b/>
          <w:bCs/>
          <w:lang w:val="en-US"/>
        </w:rPr>
        <w:t>3</w:t>
      </w:r>
      <w:r w:rsidRPr="005800FE">
        <w:rPr>
          <w:rFonts w:ascii="Times New Roman" w:hAnsi="Times New Roman" w:cs="Times New Roman"/>
          <w:b/>
          <w:bCs/>
          <w:lang w:val="en-US"/>
        </w:rPr>
        <w:t>.</w:t>
      </w:r>
      <w:r>
        <w:rPr>
          <w:rFonts w:ascii="Times New Roman" w:hAnsi="Times New Roman" w:cs="Times New Roman"/>
          <w:b/>
          <w:bCs/>
          <w:lang w:val="en-US"/>
        </w:rPr>
        <w:t xml:space="preserve"> </w:t>
      </w:r>
      <w:r w:rsidRPr="00EC557E">
        <w:rPr>
          <w:rFonts w:ascii="Times New Roman" w:hAnsi="Times New Roman" w:cs="Times New Roman"/>
          <w:lang w:val="en-US"/>
        </w:rPr>
        <w:t xml:space="preserve">Graphic result of the </w:t>
      </w:r>
      <w:r>
        <w:rPr>
          <w:rFonts w:ascii="Times New Roman" w:hAnsi="Times New Roman" w:cs="Times New Roman"/>
          <w:lang w:val="en-US"/>
        </w:rPr>
        <w:t>m</w:t>
      </w:r>
      <w:r w:rsidRPr="00CA3B6E">
        <w:rPr>
          <w:rFonts w:ascii="Times New Roman" w:hAnsi="Times New Roman" w:cs="Times New Roman"/>
          <w:lang w:val="en-US"/>
        </w:rPr>
        <w:t>ultiple correspondence analysis</w:t>
      </w:r>
      <w:r w:rsidR="00A60FD9">
        <w:rPr>
          <w:rFonts w:ascii="Times New Roman" w:hAnsi="Times New Roman" w:cs="Times New Roman"/>
          <w:lang w:val="en-US"/>
        </w:rPr>
        <w:t xml:space="preserve"> to shows </w:t>
      </w:r>
      <w:r w:rsidR="00A60FD9" w:rsidRPr="00A60FD9">
        <w:rPr>
          <w:rFonts w:ascii="Times New Roman" w:hAnsi="Times New Roman" w:cs="Times New Roman"/>
          <w:lang w:val="en-US"/>
        </w:rPr>
        <w:t>squared correlations between sow variables are identified</w:t>
      </w:r>
      <w:r w:rsidR="005E479E">
        <w:rPr>
          <w:rFonts w:ascii="Times New Roman" w:hAnsi="Times New Roman" w:cs="Times New Roman"/>
          <w:lang w:val="en-US"/>
        </w:rPr>
        <w:t xml:space="preserve">. </w:t>
      </w:r>
      <w:r w:rsidR="005E479E" w:rsidRPr="00E31C97">
        <w:rPr>
          <w:rFonts w:ascii="Times New Roman" w:hAnsi="Times New Roman" w:cs="Times New Roman"/>
          <w:lang w:val="en-US"/>
        </w:rPr>
        <w:t xml:space="preserve">The description of each </w:t>
      </w:r>
      <w:r w:rsidR="002401F8" w:rsidRPr="00E31C97">
        <w:rPr>
          <w:rFonts w:ascii="Times New Roman" w:hAnsi="Times New Roman" w:cs="Times New Roman"/>
          <w:lang w:val="en-US"/>
        </w:rPr>
        <w:t>variable’s</w:t>
      </w:r>
      <w:r w:rsidR="005E479E" w:rsidRPr="00E31C97">
        <w:rPr>
          <w:rFonts w:ascii="Times New Roman" w:hAnsi="Times New Roman" w:cs="Times New Roman"/>
          <w:lang w:val="en-US"/>
        </w:rPr>
        <w:t xml:space="preserve"> abbreviation </w:t>
      </w:r>
      <w:r w:rsidR="00404D2E">
        <w:rPr>
          <w:rFonts w:ascii="Times New Roman" w:hAnsi="Times New Roman" w:cs="Times New Roman"/>
          <w:lang w:val="en-US"/>
        </w:rPr>
        <w:t xml:space="preserve">in the graph </w:t>
      </w:r>
      <w:r w:rsidR="00404D2E" w:rsidRPr="00EF60A2">
        <w:rPr>
          <w:rFonts w:ascii="Times New Roman" w:hAnsi="Times New Roman" w:cs="Times New Roman"/>
          <w:b/>
          <w:bCs/>
          <w:lang w:val="en-US"/>
        </w:rPr>
        <w:t>(1)</w:t>
      </w:r>
      <w:r w:rsidR="00404D2E">
        <w:rPr>
          <w:rFonts w:ascii="Times New Roman" w:hAnsi="Times New Roman" w:cs="Times New Roman"/>
          <w:lang w:val="en-US"/>
        </w:rPr>
        <w:t xml:space="preserve"> </w:t>
      </w:r>
      <w:r w:rsidR="005E479E" w:rsidRPr="00E31C97">
        <w:rPr>
          <w:rFonts w:ascii="Times New Roman" w:hAnsi="Times New Roman" w:cs="Times New Roman"/>
          <w:lang w:val="en-US"/>
        </w:rPr>
        <w:t>follows:</w:t>
      </w:r>
      <w:r w:rsidR="005E479E">
        <w:rPr>
          <w:rFonts w:ascii="Times New Roman" w:hAnsi="Times New Roman" w:cs="Times New Roman"/>
          <w:lang w:val="en-US"/>
        </w:rPr>
        <w:t xml:space="preserve"> </w:t>
      </w:r>
      <w:r w:rsidR="00296C17">
        <w:rPr>
          <w:rFonts w:ascii="Times New Roman" w:hAnsi="Times New Roman" w:cs="Times New Roman"/>
          <w:lang w:val="en-US"/>
        </w:rPr>
        <w:t>total</w:t>
      </w:r>
      <w:r w:rsidR="002401F8">
        <w:rPr>
          <w:rFonts w:ascii="Times New Roman" w:hAnsi="Times New Roman" w:cs="Times New Roman"/>
          <w:lang w:val="en-US"/>
        </w:rPr>
        <w:t xml:space="preserve"> born</w:t>
      </w:r>
      <w:r w:rsidR="00296C17">
        <w:rPr>
          <w:rFonts w:ascii="Times New Roman" w:hAnsi="Times New Roman" w:cs="Times New Roman"/>
          <w:lang w:val="en-US"/>
        </w:rPr>
        <w:t xml:space="preserve"> piglets (</w:t>
      </w:r>
      <w:r w:rsidR="00112AC3">
        <w:rPr>
          <w:rFonts w:ascii="Times New Roman" w:hAnsi="Times New Roman" w:cs="Times New Roman"/>
          <w:lang w:val="en-US"/>
        </w:rPr>
        <w:t>T</w:t>
      </w:r>
      <w:r w:rsidR="00296C17">
        <w:rPr>
          <w:rFonts w:ascii="Times New Roman" w:hAnsi="Times New Roman" w:cs="Times New Roman"/>
          <w:lang w:val="en-US"/>
        </w:rPr>
        <w:t>)</w:t>
      </w:r>
      <w:r w:rsidR="0083020C">
        <w:rPr>
          <w:rFonts w:ascii="Times New Roman" w:hAnsi="Times New Roman" w:cs="Times New Roman"/>
          <w:lang w:val="en-US"/>
        </w:rPr>
        <w:t xml:space="preserve"> and </w:t>
      </w:r>
      <w:r w:rsidR="000B5BF9">
        <w:rPr>
          <w:rFonts w:ascii="Times New Roman" w:hAnsi="Times New Roman" w:cs="Times New Roman"/>
          <w:lang w:val="en-US"/>
        </w:rPr>
        <w:t xml:space="preserve">total alive born piglets </w:t>
      </w:r>
      <w:r w:rsidR="00FA1B58">
        <w:rPr>
          <w:rFonts w:ascii="Times New Roman" w:hAnsi="Times New Roman" w:cs="Times New Roman"/>
          <w:lang w:val="en-US"/>
        </w:rPr>
        <w:t>(</w:t>
      </w:r>
      <w:r w:rsidR="00112AC3">
        <w:rPr>
          <w:rFonts w:ascii="Times New Roman" w:hAnsi="Times New Roman" w:cs="Times New Roman"/>
          <w:lang w:val="en-US"/>
        </w:rPr>
        <w:t>Ta</w:t>
      </w:r>
      <w:r w:rsidR="00FA1B58">
        <w:rPr>
          <w:rFonts w:ascii="Times New Roman" w:hAnsi="Times New Roman" w:cs="Times New Roman"/>
          <w:lang w:val="en-US"/>
        </w:rPr>
        <w:t>)</w:t>
      </w:r>
      <w:r w:rsidR="00153C81">
        <w:rPr>
          <w:rFonts w:ascii="Times New Roman" w:hAnsi="Times New Roman" w:cs="Times New Roman"/>
          <w:lang w:val="en-US"/>
        </w:rPr>
        <w:t>;</w:t>
      </w:r>
      <w:r w:rsidR="00770E88">
        <w:rPr>
          <w:rFonts w:ascii="Times New Roman" w:hAnsi="Times New Roman" w:cs="Times New Roman"/>
          <w:lang w:val="en-US"/>
        </w:rPr>
        <w:t xml:space="preserve"> </w:t>
      </w:r>
      <w:r w:rsidR="00AC1C55" w:rsidRPr="00AC1C55">
        <w:rPr>
          <w:rFonts w:ascii="Times New Roman" w:hAnsi="Times New Roman" w:cs="Times New Roman"/>
          <w:lang w:val="en-US"/>
        </w:rPr>
        <w:t xml:space="preserve">average </w:t>
      </w:r>
      <w:r w:rsidR="00AE0BA7" w:rsidRPr="00AC1C55">
        <w:rPr>
          <w:rFonts w:ascii="Times New Roman" w:hAnsi="Times New Roman" w:cs="Times New Roman"/>
          <w:lang w:val="en-US"/>
        </w:rPr>
        <w:t>weight</w:t>
      </w:r>
      <w:r w:rsidR="00AE0BA7">
        <w:rPr>
          <w:rFonts w:ascii="Times New Roman" w:hAnsi="Times New Roman" w:cs="Times New Roman"/>
          <w:lang w:val="en-US"/>
        </w:rPr>
        <w:t xml:space="preserve"> at </w:t>
      </w:r>
      <w:r w:rsidR="00AC1C55" w:rsidRPr="00AC1C55">
        <w:rPr>
          <w:rFonts w:ascii="Times New Roman" w:hAnsi="Times New Roman" w:cs="Times New Roman"/>
          <w:lang w:val="en-US"/>
        </w:rPr>
        <w:t xml:space="preserve">birth </w:t>
      </w:r>
      <w:r w:rsidR="00AC1C55">
        <w:rPr>
          <w:rFonts w:ascii="Times New Roman" w:hAnsi="Times New Roman" w:cs="Times New Roman"/>
          <w:lang w:val="en-US"/>
        </w:rPr>
        <w:t>(</w:t>
      </w:r>
      <w:r w:rsidR="00AE0BA7" w:rsidRPr="00AE0BA7">
        <w:rPr>
          <w:rFonts w:ascii="Times New Roman" w:hAnsi="Times New Roman" w:cs="Times New Roman"/>
          <w:lang w:val="en-US"/>
        </w:rPr>
        <w:t>Wb</w:t>
      </w:r>
      <w:r w:rsidR="00AE0BA7">
        <w:rPr>
          <w:rFonts w:ascii="Times New Roman" w:hAnsi="Times New Roman" w:cs="Times New Roman"/>
          <w:lang w:val="en-US"/>
        </w:rPr>
        <w:t xml:space="preserve">), </w:t>
      </w:r>
      <w:r w:rsidR="00AE0BA7" w:rsidRPr="00AE0BA7">
        <w:rPr>
          <w:rFonts w:ascii="Times New Roman" w:hAnsi="Times New Roman" w:cs="Times New Roman"/>
          <w:lang w:val="en-US"/>
        </w:rPr>
        <w:t xml:space="preserve">at 21 </w:t>
      </w:r>
      <w:r w:rsidR="00153C81">
        <w:rPr>
          <w:rFonts w:ascii="Times New Roman" w:hAnsi="Times New Roman" w:cs="Times New Roman"/>
          <w:lang w:val="en-US"/>
        </w:rPr>
        <w:t>(</w:t>
      </w:r>
      <w:r w:rsidR="00153C81" w:rsidRPr="00153C81">
        <w:rPr>
          <w:rFonts w:ascii="Times New Roman" w:hAnsi="Times New Roman" w:cs="Times New Roman"/>
          <w:lang w:val="en-US"/>
        </w:rPr>
        <w:t>W21</w:t>
      </w:r>
      <w:r w:rsidR="00153C81">
        <w:rPr>
          <w:rFonts w:ascii="Times New Roman" w:hAnsi="Times New Roman" w:cs="Times New Roman"/>
          <w:lang w:val="en-US"/>
        </w:rPr>
        <w:t>) and at 27 days (W27)</w:t>
      </w:r>
      <w:r w:rsidR="00FB5A59">
        <w:rPr>
          <w:rFonts w:ascii="Times New Roman" w:hAnsi="Times New Roman" w:cs="Times New Roman"/>
          <w:lang w:val="en-US"/>
        </w:rPr>
        <w:t xml:space="preserve"> of age</w:t>
      </w:r>
      <w:r w:rsidR="008D5653">
        <w:rPr>
          <w:rFonts w:ascii="Times New Roman" w:hAnsi="Times New Roman" w:cs="Times New Roman"/>
          <w:lang w:val="en-US"/>
        </w:rPr>
        <w:t xml:space="preserve">; </w:t>
      </w:r>
      <w:r w:rsidR="008D5653" w:rsidRPr="008D5653">
        <w:rPr>
          <w:rFonts w:ascii="Times New Roman" w:hAnsi="Times New Roman" w:cs="Times New Roman"/>
          <w:lang w:val="en-US"/>
        </w:rPr>
        <w:t>average daily weight gain</w:t>
      </w:r>
      <w:r w:rsidR="008D5653">
        <w:rPr>
          <w:rFonts w:ascii="Times New Roman" w:hAnsi="Times New Roman" w:cs="Times New Roman"/>
          <w:lang w:val="en-US"/>
        </w:rPr>
        <w:t xml:space="preserve"> (</w:t>
      </w:r>
      <w:proofErr w:type="spellStart"/>
      <w:r w:rsidR="008D5653" w:rsidRPr="008D5653">
        <w:rPr>
          <w:rFonts w:ascii="Times New Roman" w:hAnsi="Times New Roman" w:cs="Times New Roman"/>
          <w:lang w:val="en-US"/>
        </w:rPr>
        <w:t>Wd</w:t>
      </w:r>
      <w:proofErr w:type="spellEnd"/>
      <w:r w:rsidR="008D5653">
        <w:rPr>
          <w:rFonts w:ascii="Times New Roman" w:hAnsi="Times New Roman" w:cs="Times New Roman"/>
          <w:lang w:val="en-US"/>
        </w:rPr>
        <w:t>)</w:t>
      </w:r>
      <w:r w:rsidR="008E4B96">
        <w:rPr>
          <w:rFonts w:ascii="Times New Roman" w:hAnsi="Times New Roman" w:cs="Times New Roman"/>
          <w:lang w:val="en-US"/>
        </w:rPr>
        <w:t>;</w:t>
      </w:r>
      <w:r w:rsidR="008D5653">
        <w:rPr>
          <w:rFonts w:ascii="Times New Roman" w:hAnsi="Times New Roman" w:cs="Times New Roman"/>
          <w:lang w:val="en-US"/>
        </w:rPr>
        <w:t xml:space="preserve"> </w:t>
      </w:r>
      <w:r w:rsidR="003F7C1D" w:rsidRPr="003F7C1D">
        <w:rPr>
          <w:rFonts w:ascii="Times New Roman" w:hAnsi="Times New Roman" w:cs="Times New Roman"/>
          <w:lang w:val="en-US"/>
        </w:rPr>
        <w:t>sow weight</w:t>
      </w:r>
      <w:r w:rsidR="003F7C1D">
        <w:rPr>
          <w:rFonts w:ascii="Times New Roman" w:hAnsi="Times New Roman" w:cs="Times New Roman"/>
          <w:lang w:val="en-US"/>
        </w:rPr>
        <w:t xml:space="preserve"> (</w:t>
      </w:r>
      <w:proofErr w:type="spellStart"/>
      <w:r w:rsidR="003F7C1D" w:rsidRPr="003F7C1D">
        <w:rPr>
          <w:rFonts w:ascii="Times New Roman" w:hAnsi="Times New Roman" w:cs="Times New Roman"/>
          <w:lang w:val="en-US"/>
        </w:rPr>
        <w:t>Ws</w:t>
      </w:r>
      <w:proofErr w:type="spellEnd"/>
      <w:r w:rsidR="003F7C1D">
        <w:rPr>
          <w:rFonts w:ascii="Times New Roman" w:hAnsi="Times New Roman" w:cs="Times New Roman"/>
          <w:lang w:val="en-US"/>
        </w:rPr>
        <w:t>);</w:t>
      </w:r>
      <w:r w:rsidR="008E4B96">
        <w:rPr>
          <w:rFonts w:ascii="Times New Roman" w:hAnsi="Times New Roman" w:cs="Times New Roman"/>
          <w:lang w:val="en-US"/>
        </w:rPr>
        <w:t xml:space="preserve"> salivary cortisol ratio</w:t>
      </w:r>
      <w:r w:rsidR="00423B5E">
        <w:rPr>
          <w:rFonts w:ascii="Times New Roman" w:hAnsi="Times New Roman" w:cs="Times New Roman"/>
          <w:lang w:val="en-US"/>
        </w:rPr>
        <w:t xml:space="preserve"> (morning and afternoon concentrations)</w:t>
      </w:r>
      <w:r w:rsidR="008E4B96">
        <w:rPr>
          <w:rFonts w:ascii="Times New Roman" w:hAnsi="Times New Roman" w:cs="Times New Roman"/>
          <w:lang w:val="en-US"/>
        </w:rPr>
        <w:t xml:space="preserve"> at 75 </w:t>
      </w:r>
      <w:r w:rsidR="00CB4DEC">
        <w:rPr>
          <w:rFonts w:ascii="Times New Roman" w:hAnsi="Times New Roman" w:cs="Times New Roman"/>
          <w:lang w:val="en-US"/>
        </w:rPr>
        <w:t>(</w:t>
      </w:r>
      <w:r w:rsidR="00CB4DEC" w:rsidRPr="00CB4DEC">
        <w:rPr>
          <w:rFonts w:ascii="Times New Roman" w:hAnsi="Times New Roman" w:cs="Times New Roman"/>
          <w:lang w:val="en-US"/>
        </w:rPr>
        <w:t>rC75</w:t>
      </w:r>
      <w:r w:rsidR="00CB4DEC">
        <w:rPr>
          <w:rFonts w:ascii="Times New Roman" w:hAnsi="Times New Roman" w:cs="Times New Roman"/>
          <w:lang w:val="en-US"/>
        </w:rPr>
        <w:t xml:space="preserve">) </w:t>
      </w:r>
      <w:r w:rsidR="008E4B96">
        <w:rPr>
          <w:rFonts w:ascii="Times New Roman" w:hAnsi="Times New Roman" w:cs="Times New Roman"/>
          <w:lang w:val="en-US"/>
        </w:rPr>
        <w:t xml:space="preserve">and 90 </w:t>
      </w:r>
      <w:r w:rsidR="00CB4DEC">
        <w:rPr>
          <w:rFonts w:ascii="Times New Roman" w:hAnsi="Times New Roman" w:cs="Times New Roman"/>
          <w:lang w:val="en-US"/>
        </w:rPr>
        <w:t>(</w:t>
      </w:r>
      <w:r w:rsidR="00CB4DEC" w:rsidRPr="00CB4DEC">
        <w:rPr>
          <w:rFonts w:ascii="Times New Roman" w:hAnsi="Times New Roman" w:cs="Times New Roman"/>
          <w:lang w:val="en-US"/>
        </w:rPr>
        <w:t>rC90</w:t>
      </w:r>
      <w:r w:rsidR="00CB4DEC">
        <w:rPr>
          <w:rFonts w:ascii="Times New Roman" w:hAnsi="Times New Roman" w:cs="Times New Roman"/>
          <w:lang w:val="en-US"/>
        </w:rPr>
        <w:t xml:space="preserve">) </w:t>
      </w:r>
      <w:r w:rsidR="008E4B96">
        <w:rPr>
          <w:rFonts w:ascii="Times New Roman" w:hAnsi="Times New Roman" w:cs="Times New Roman"/>
          <w:lang w:val="en-US"/>
        </w:rPr>
        <w:t>days</w:t>
      </w:r>
      <w:r w:rsidR="00CB4DEC">
        <w:rPr>
          <w:rFonts w:ascii="Times New Roman" w:hAnsi="Times New Roman" w:cs="Times New Roman"/>
          <w:lang w:val="en-US"/>
        </w:rPr>
        <w:t xml:space="preserve"> of pregnancy</w:t>
      </w:r>
      <w:r w:rsidR="00F879F6">
        <w:rPr>
          <w:rFonts w:ascii="Times New Roman" w:hAnsi="Times New Roman" w:cs="Times New Roman"/>
          <w:lang w:val="en-US"/>
        </w:rPr>
        <w:t xml:space="preserve">; </w:t>
      </w:r>
      <w:r w:rsidR="00406B44">
        <w:rPr>
          <w:rFonts w:ascii="Times New Roman" w:hAnsi="Times New Roman" w:cs="Times New Roman"/>
          <w:lang w:val="en-US"/>
        </w:rPr>
        <w:t>placental cortisone (</w:t>
      </w:r>
      <w:proofErr w:type="spellStart"/>
      <w:r w:rsidR="000F71E9" w:rsidRPr="000F71E9">
        <w:rPr>
          <w:rFonts w:ascii="Times New Roman" w:hAnsi="Times New Roman" w:cs="Times New Roman"/>
          <w:lang w:val="en-US"/>
        </w:rPr>
        <w:t>CsonePL</w:t>
      </w:r>
      <w:proofErr w:type="spellEnd"/>
      <w:r w:rsidR="00406B44">
        <w:rPr>
          <w:rFonts w:ascii="Times New Roman" w:hAnsi="Times New Roman" w:cs="Times New Roman"/>
          <w:lang w:val="en-US"/>
        </w:rPr>
        <w:t>) and cortisol (</w:t>
      </w:r>
      <w:proofErr w:type="spellStart"/>
      <w:r w:rsidR="000F71E9" w:rsidRPr="000F71E9">
        <w:rPr>
          <w:rFonts w:ascii="Times New Roman" w:hAnsi="Times New Roman" w:cs="Times New Roman"/>
          <w:lang w:val="en-US"/>
        </w:rPr>
        <w:t>CsolPL</w:t>
      </w:r>
      <w:proofErr w:type="spellEnd"/>
      <w:r w:rsidR="00406B44">
        <w:rPr>
          <w:rFonts w:ascii="Times New Roman" w:hAnsi="Times New Roman" w:cs="Times New Roman"/>
          <w:lang w:val="en-US"/>
        </w:rPr>
        <w:t>) concentration</w:t>
      </w:r>
      <w:r w:rsidR="000F71E9">
        <w:rPr>
          <w:rFonts w:ascii="Times New Roman" w:hAnsi="Times New Roman" w:cs="Times New Roman"/>
          <w:lang w:val="en-US"/>
        </w:rPr>
        <w:t>; and ratio between placental cortisone and cortisol concentration (</w:t>
      </w:r>
      <w:proofErr w:type="spellStart"/>
      <w:r w:rsidR="00112AC3" w:rsidRPr="00112AC3">
        <w:rPr>
          <w:rFonts w:ascii="Times New Roman" w:hAnsi="Times New Roman" w:cs="Times New Roman"/>
          <w:lang w:val="en-US"/>
        </w:rPr>
        <w:t>rPL</w:t>
      </w:r>
      <w:proofErr w:type="spellEnd"/>
      <w:r w:rsidR="000F71E9">
        <w:rPr>
          <w:rFonts w:ascii="Times New Roman" w:hAnsi="Times New Roman" w:cs="Times New Roman"/>
          <w:lang w:val="en-US"/>
        </w:rPr>
        <w:t>).</w:t>
      </w:r>
      <w:r w:rsidR="00D564A8">
        <w:rPr>
          <w:rFonts w:ascii="Times New Roman" w:hAnsi="Times New Roman" w:cs="Times New Roman"/>
          <w:lang w:val="en-US"/>
        </w:rPr>
        <w:t xml:space="preserve"> The graph </w:t>
      </w:r>
      <w:r w:rsidR="00D564A8" w:rsidRPr="00EF60A2">
        <w:rPr>
          <w:rFonts w:ascii="Times New Roman" w:hAnsi="Times New Roman" w:cs="Times New Roman"/>
          <w:b/>
          <w:bCs/>
          <w:lang w:val="en-US"/>
        </w:rPr>
        <w:t>(2)</w:t>
      </w:r>
      <w:r w:rsidR="00D564A8">
        <w:rPr>
          <w:rFonts w:ascii="Times New Roman" w:hAnsi="Times New Roman" w:cs="Times New Roman"/>
          <w:lang w:val="en-US"/>
        </w:rPr>
        <w:t xml:space="preserve"> shows the relationship between sow’s variables – </w:t>
      </w:r>
      <w:r w:rsidR="00D564A8" w:rsidRPr="0076185F">
        <w:rPr>
          <w:rFonts w:ascii="Times New Roman" w:hAnsi="Times New Roman" w:cs="Times New Roman"/>
          <w:lang w:val="en-US"/>
        </w:rPr>
        <w:t>at the level of individuals</w:t>
      </w:r>
      <w:r w:rsidR="00D564A8">
        <w:rPr>
          <w:rFonts w:ascii="Times New Roman" w:hAnsi="Times New Roman" w:cs="Times New Roman"/>
          <w:lang w:val="en-US"/>
        </w:rPr>
        <w:t>, and sow dietary treatments – high fiber diet (HF) and low fiber diet (LF).</w:t>
      </w:r>
    </w:p>
    <w:p w14:paraId="54238500" w14:textId="77777777" w:rsidR="00FC75BC" w:rsidRPr="0076185F" w:rsidRDefault="00FC75BC">
      <w:pPr>
        <w:rPr>
          <w:rFonts w:ascii="Times New Roman" w:hAnsi="Times New Roman" w:cs="Times New Roman"/>
          <w:lang w:val="en-US"/>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848"/>
        <w:gridCol w:w="1024"/>
        <w:gridCol w:w="902"/>
        <w:gridCol w:w="1701"/>
        <w:gridCol w:w="1559"/>
        <w:gridCol w:w="1558"/>
      </w:tblGrid>
      <w:tr w:rsidR="00895C2A" w:rsidRPr="00357F02" w14:paraId="4A7663EB" w14:textId="2489992A" w:rsidTr="00D155F5">
        <w:trPr>
          <w:trHeight w:val="257"/>
        </w:trPr>
        <w:tc>
          <w:tcPr>
            <w:tcW w:w="2046" w:type="dxa"/>
            <w:tcBorders>
              <w:top w:val="single" w:sz="4" w:space="0" w:color="auto"/>
              <w:bottom w:val="single" w:sz="4" w:space="0" w:color="auto"/>
            </w:tcBorders>
            <w:vAlign w:val="center"/>
          </w:tcPr>
          <w:p w14:paraId="3F777FC9" w14:textId="2E675922" w:rsidR="00895C2A" w:rsidRPr="00357F02" w:rsidRDefault="00895C2A" w:rsidP="00357F02">
            <w:pPr>
              <w:jc w:val="center"/>
              <w:rPr>
                <w:rFonts w:ascii="Times New Roman" w:hAnsi="Times New Roman" w:cs="Times New Roman"/>
                <w:b/>
                <w:bCs/>
                <w:lang w:val="en-US"/>
              </w:rPr>
            </w:pPr>
            <w:r w:rsidRPr="00357F02">
              <w:rPr>
                <w:rFonts w:ascii="Times New Roman" w:hAnsi="Times New Roman" w:cs="Times New Roman"/>
                <w:b/>
                <w:bCs/>
                <w:lang w:val="en-US"/>
              </w:rPr>
              <w:t>Sow</w:t>
            </w:r>
            <w:r>
              <w:rPr>
                <w:rFonts w:ascii="Times New Roman" w:hAnsi="Times New Roman" w:cs="Times New Roman"/>
                <w:b/>
                <w:bCs/>
                <w:lang w:val="en-US"/>
              </w:rPr>
              <w:t>s</w:t>
            </w:r>
            <w:r w:rsidRPr="00357F02">
              <w:rPr>
                <w:rFonts w:ascii="Times New Roman" w:hAnsi="Times New Roman" w:cs="Times New Roman"/>
                <w:b/>
                <w:bCs/>
                <w:lang w:val="en-US"/>
              </w:rPr>
              <w:t xml:space="preserve"> </w:t>
            </w:r>
            <w:r>
              <w:rPr>
                <w:rFonts w:ascii="Times New Roman" w:hAnsi="Times New Roman" w:cs="Times New Roman"/>
                <w:b/>
                <w:bCs/>
                <w:lang w:val="en-US"/>
              </w:rPr>
              <w:t>g</w:t>
            </w:r>
            <w:r w:rsidRPr="00357F02">
              <w:rPr>
                <w:rFonts w:ascii="Times New Roman" w:hAnsi="Times New Roman" w:cs="Times New Roman"/>
                <w:b/>
                <w:bCs/>
                <w:lang w:val="en-US"/>
              </w:rPr>
              <w:t>roup</w:t>
            </w:r>
            <w:r>
              <w:rPr>
                <w:rFonts w:ascii="Times New Roman" w:hAnsi="Times New Roman" w:cs="Times New Roman"/>
                <w:b/>
                <w:bCs/>
                <w:lang w:val="en-US"/>
              </w:rPr>
              <w:t>s</w:t>
            </w:r>
          </w:p>
        </w:tc>
        <w:tc>
          <w:tcPr>
            <w:tcW w:w="848" w:type="dxa"/>
            <w:tcBorders>
              <w:top w:val="single" w:sz="4" w:space="0" w:color="auto"/>
              <w:bottom w:val="single" w:sz="4" w:space="0" w:color="auto"/>
            </w:tcBorders>
            <w:vAlign w:val="center"/>
          </w:tcPr>
          <w:p w14:paraId="2E28F4E7" w14:textId="3D7E930D" w:rsidR="00895C2A" w:rsidRPr="00357F02" w:rsidRDefault="00895C2A" w:rsidP="00357F02">
            <w:pPr>
              <w:jc w:val="center"/>
              <w:rPr>
                <w:rFonts w:ascii="Times New Roman" w:hAnsi="Times New Roman" w:cs="Times New Roman"/>
                <w:b/>
                <w:bCs/>
                <w:lang w:val="en-US"/>
              </w:rPr>
            </w:pPr>
            <w:r>
              <w:rPr>
                <w:rFonts w:ascii="Times New Roman" w:hAnsi="Times New Roman" w:cs="Times New Roman"/>
                <w:b/>
                <w:bCs/>
                <w:lang w:val="en-US"/>
              </w:rPr>
              <w:t>Day</w:t>
            </w:r>
          </w:p>
        </w:tc>
        <w:tc>
          <w:tcPr>
            <w:tcW w:w="1024" w:type="dxa"/>
            <w:tcBorders>
              <w:top w:val="single" w:sz="4" w:space="0" w:color="auto"/>
              <w:bottom w:val="single" w:sz="4" w:space="0" w:color="auto"/>
            </w:tcBorders>
            <w:vAlign w:val="center"/>
          </w:tcPr>
          <w:p w14:paraId="5BC88147" w14:textId="089659CB" w:rsidR="00895C2A" w:rsidRPr="00357F02" w:rsidRDefault="00895C2A" w:rsidP="00E85526">
            <w:pPr>
              <w:jc w:val="center"/>
              <w:rPr>
                <w:rFonts w:ascii="Times New Roman" w:hAnsi="Times New Roman" w:cs="Times New Roman"/>
                <w:b/>
                <w:bCs/>
                <w:lang w:val="en-US"/>
              </w:rPr>
            </w:pPr>
            <w:r>
              <w:rPr>
                <w:rFonts w:ascii="Times New Roman" w:hAnsi="Times New Roman" w:cs="Times New Roman"/>
                <w:b/>
                <w:bCs/>
                <w:lang w:val="en-US"/>
              </w:rPr>
              <w:t>Time</w:t>
            </w:r>
          </w:p>
        </w:tc>
        <w:tc>
          <w:tcPr>
            <w:tcW w:w="902" w:type="dxa"/>
            <w:tcBorders>
              <w:top w:val="single" w:sz="4" w:space="0" w:color="auto"/>
              <w:bottom w:val="single" w:sz="4" w:space="0" w:color="auto"/>
            </w:tcBorders>
            <w:vAlign w:val="center"/>
          </w:tcPr>
          <w:p w14:paraId="744820D9" w14:textId="36CB8D88" w:rsidR="00895C2A" w:rsidRPr="00357F02" w:rsidRDefault="00895C2A" w:rsidP="00357F02">
            <w:pPr>
              <w:jc w:val="center"/>
              <w:rPr>
                <w:rFonts w:ascii="Times New Roman" w:hAnsi="Times New Roman" w:cs="Times New Roman"/>
                <w:b/>
                <w:bCs/>
                <w:lang w:val="en-US"/>
              </w:rPr>
            </w:pPr>
            <w:r w:rsidRPr="00357F02">
              <w:rPr>
                <w:rFonts w:ascii="Times New Roman" w:hAnsi="Times New Roman" w:cs="Times New Roman"/>
                <w:b/>
                <w:bCs/>
                <w:lang w:val="en-US"/>
              </w:rPr>
              <w:t xml:space="preserve">N </w:t>
            </w:r>
          </w:p>
        </w:tc>
        <w:tc>
          <w:tcPr>
            <w:tcW w:w="1701" w:type="dxa"/>
            <w:tcBorders>
              <w:top w:val="single" w:sz="4" w:space="0" w:color="auto"/>
              <w:bottom w:val="single" w:sz="4" w:space="0" w:color="auto"/>
            </w:tcBorders>
            <w:vAlign w:val="center"/>
          </w:tcPr>
          <w:p w14:paraId="0E212A5C" w14:textId="07DCF53D" w:rsidR="00895C2A" w:rsidRPr="00357F02" w:rsidRDefault="00895C2A" w:rsidP="00357F02">
            <w:pPr>
              <w:jc w:val="center"/>
              <w:rPr>
                <w:rFonts w:ascii="Times New Roman" w:hAnsi="Times New Roman" w:cs="Times New Roman"/>
                <w:b/>
                <w:bCs/>
                <w:lang w:val="en-US"/>
              </w:rPr>
            </w:pPr>
            <w:r>
              <w:rPr>
                <w:rFonts w:ascii="Times New Roman" w:hAnsi="Times New Roman" w:cs="Times New Roman"/>
                <w:b/>
                <w:bCs/>
                <w:lang w:val="en-US"/>
              </w:rPr>
              <w:t>M</w:t>
            </w:r>
            <w:r w:rsidRPr="00357F02">
              <w:rPr>
                <w:rFonts w:ascii="Times New Roman" w:hAnsi="Times New Roman" w:cs="Times New Roman"/>
                <w:b/>
                <w:bCs/>
                <w:lang w:val="en-US"/>
              </w:rPr>
              <w:t>ean</w:t>
            </w:r>
            <w:r w:rsidR="00D954F6">
              <w:rPr>
                <w:rFonts w:ascii="Times New Roman" w:hAnsi="Times New Roman" w:cs="Times New Roman"/>
                <w:b/>
                <w:bCs/>
                <w:lang w:val="en-US"/>
              </w:rPr>
              <w:t xml:space="preserve"> </w:t>
            </w:r>
            <w:r w:rsidR="000D586D">
              <w:rPr>
                <w:rFonts w:ascii="Times New Roman" w:hAnsi="Times New Roman" w:cs="Times New Roman"/>
                <w:b/>
                <w:bCs/>
                <w:lang w:val="en-US"/>
              </w:rPr>
              <w:t>(</w:t>
            </w:r>
            <w:proofErr w:type="spellStart"/>
            <w:r w:rsidR="000D586D">
              <w:rPr>
                <w:rFonts w:ascii="Times New Roman" w:hAnsi="Times New Roman" w:cs="Times New Roman"/>
                <w:b/>
                <w:bCs/>
                <w:lang w:val="en-US"/>
              </w:rPr>
              <w:t>pg</w:t>
            </w:r>
            <w:proofErr w:type="spellEnd"/>
            <w:r w:rsidR="000D586D">
              <w:rPr>
                <w:rFonts w:ascii="Times New Roman" w:hAnsi="Times New Roman" w:cs="Times New Roman"/>
                <w:b/>
                <w:bCs/>
                <w:lang w:val="en-US"/>
              </w:rPr>
              <w:t>/50µl)</w:t>
            </w:r>
          </w:p>
        </w:tc>
        <w:tc>
          <w:tcPr>
            <w:tcW w:w="1559" w:type="dxa"/>
            <w:tcBorders>
              <w:top w:val="single" w:sz="4" w:space="0" w:color="auto"/>
              <w:bottom w:val="single" w:sz="4" w:space="0" w:color="auto"/>
            </w:tcBorders>
            <w:vAlign w:val="center"/>
          </w:tcPr>
          <w:p w14:paraId="2962B2E9" w14:textId="0E9CD070" w:rsidR="00895C2A" w:rsidRPr="00357F02" w:rsidRDefault="00895C2A" w:rsidP="00357F02">
            <w:pPr>
              <w:jc w:val="center"/>
              <w:rPr>
                <w:rFonts w:ascii="Times New Roman" w:hAnsi="Times New Roman" w:cs="Times New Roman"/>
                <w:b/>
                <w:bCs/>
                <w:lang w:val="en-US"/>
              </w:rPr>
            </w:pPr>
            <w:proofErr w:type="spellStart"/>
            <w:r>
              <w:rPr>
                <w:rFonts w:ascii="Times New Roman" w:hAnsi="Times New Roman" w:cs="Times New Roman"/>
                <w:b/>
                <w:bCs/>
                <w:lang w:val="en-US"/>
              </w:rPr>
              <w:t>s.d.</w:t>
            </w:r>
            <w:proofErr w:type="spellEnd"/>
          </w:p>
        </w:tc>
        <w:tc>
          <w:tcPr>
            <w:tcW w:w="1558" w:type="dxa"/>
            <w:tcBorders>
              <w:top w:val="single" w:sz="4" w:space="0" w:color="auto"/>
              <w:bottom w:val="single" w:sz="4" w:space="0" w:color="auto"/>
            </w:tcBorders>
          </w:tcPr>
          <w:p w14:paraId="4DC5B141" w14:textId="67364C27" w:rsidR="00895C2A" w:rsidRDefault="008F0B0E" w:rsidP="00357F02">
            <w:pPr>
              <w:jc w:val="center"/>
              <w:rPr>
                <w:rFonts w:ascii="Times New Roman" w:hAnsi="Times New Roman" w:cs="Times New Roman"/>
                <w:b/>
                <w:bCs/>
                <w:lang w:val="en-US"/>
              </w:rPr>
            </w:pPr>
            <w:r>
              <w:rPr>
                <w:rFonts w:ascii="Times New Roman" w:hAnsi="Times New Roman" w:cs="Times New Roman"/>
                <w:b/>
                <w:bCs/>
                <w:lang w:val="en-US"/>
              </w:rPr>
              <w:t>Mean r</w:t>
            </w:r>
            <w:r w:rsidR="00895C2A">
              <w:rPr>
                <w:rFonts w:ascii="Times New Roman" w:hAnsi="Times New Roman" w:cs="Times New Roman"/>
                <w:b/>
                <w:bCs/>
                <w:lang w:val="en-US"/>
              </w:rPr>
              <w:t>atio</w:t>
            </w:r>
          </w:p>
        </w:tc>
      </w:tr>
      <w:tr w:rsidR="00CB087F" w:rsidRPr="00832AAF" w14:paraId="7A1873FD" w14:textId="5DDB6E29" w:rsidTr="00D155F5">
        <w:trPr>
          <w:trHeight w:val="257"/>
        </w:trPr>
        <w:tc>
          <w:tcPr>
            <w:tcW w:w="2046" w:type="dxa"/>
            <w:vMerge w:val="restart"/>
            <w:tcBorders>
              <w:top w:val="single" w:sz="4" w:space="0" w:color="auto"/>
            </w:tcBorders>
            <w:vAlign w:val="center"/>
          </w:tcPr>
          <w:p w14:paraId="2AC7C63B" w14:textId="5AB17865" w:rsidR="00CB087F" w:rsidRPr="00357F02" w:rsidRDefault="00CB087F" w:rsidP="00357F02">
            <w:pPr>
              <w:jc w:val="center"/>
              <w:rPr>
                <w:rFonts w:ascii="Times New Roman" w:hAnsi="Times New Roman" w:cs="Times New Roman"/>
                <w:b/>
                <w:bCs/>
                <w:lang w:val="en-US"/>
              </w:rPr>
            </w:pPr>
            <w:r w:rsidRPr="00357F02">
              <w:rPr>
                <w:rFonts w:ascii="Times New Roman" w:hAnsi="Times New Roman" w:cs="Times New Roman"/>
                <w:b/>
                <w:bCs/>
                <w:lang w:val="en-US"/>
              </w:rPr>
              <w:t>G1</w:t>
            </w:r>
          </w:p>
        </w:tc>
        <w:tc>
          <w:tcPr>
            <w:tcW w:w="848" w:type="dxa"/>
            <w:vMerge w:val="restart"/>
            <w:tcBorders>
              <w:top w:val="single" w:sz="4" w:space="0" w:color="auto"/>
            </w:tcBorders>
            <w:vAlign w:val="center"/>
          </w:tcPr>
          <w:p w14:paraId="3AE40EF4" w14:textId="603564F9"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75</w:t>
            </w:r>
          </w:p>
        </w:tc>
        <w:tc>
          <w:tcPr>
            <w:tcW w:w="1024" w:type="dxa"/>
            <w:tcBorders>
              <w:top w:val="single" w:sz="4" w:space="0" w:color="auto"/>
              <w:bottom w:val="nil"/>
            </w:tcBorders>
            <w:vAlign w:val="center"/>
          </w:tcPr>
          <w:p w14:paraId="46FC9DFB" w14:textId="7F023EA4"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06:00</w:t>
            </w:r>
          </w:p>
        </w:tc>
        <w:tc>
          <w:tcPr>
            <w:tcW w:w="902" w:type="dxa"/>
            <w:tcBorders>
              <w:top w:val="single" w:sz="4" w:space="0" w:color="auto"/>
              <w:bottom w:val="nil"/>
            </w:tcBorders>
            <w:vAlign w:val="center"/>
          </w:tcPr>
          <w:p w14:paraId="5A1E85A6" w14:textId="2CE9EDE4"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7</w:t>
            </w:r>
          </w:p>
        </w:tc>
        <w:tc>
          <w:tcPr>
            <w:tcW w:w="1701" w:type="dxa"/>
            <w:tcBorders>
              <w:top w:val="single" w:sz="4" w:space="0" w:color="auto"/>
              <w:bottom w:val="nil"/>
            </w:tcBorders>
            <w:vAlign w:val="center"/>
          </w:tcPr>
          <w:p w14:paraId="5FFA176E" w14:textId="3BDF4FB0"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414</w:t>
            </w:r>
          </w:p>
        </w:tc>
        <w:tc>
          <w:tcPr>
            <w:tcW w:w="1559" w:type="dxa"/>
            <w:tcBorders>
              <w:top w:val="single" w:sz="4" w:space="0" w:color="auto"/>
              <w:bottom w:val="nil"/>
            </w:tcBorders>
            <w:vAlign w:val="center"/>
          </w:tcPr>
          <w:p w14:paraId="1861C6E8" w14:textId="1B184503"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285</w:t>
            </w:r>
          </w:p>
        </w:tc>
        <w:tc>
          <w:tcPr>
            <w:tcW w:w="1558" w:type="dxa"/>
            <w:vMerge w:val="restart"/>
            <w:tcBorders>
              <w:top w:val="single" w:sz="4" w:space="0" w:color="auto"/>
            </w:tcBorders>
            <w:vAlign w:val="center"/>
          </w:tcPr>
          <w:p w14:paraId="461E0691" w14:textId="03D70385" w:rsidR="00CB087F" w:rsidRPr="003B62AE" w:rsidRDefault="00CB087F" w:rsidP="00CB087F">
            <w:pPr>
              <w:jc w:val="center"/>
              <w:rPr>
                <w:rFonts w:ascii="Times New Roman" w:hAnsi="Times New Roman" w:cs="Times New Roman"/>
                <w:lang w:val="en-US"/>
              </w:rPr>
            </w:pPr>
            <w:r>
              <w:rPr>
                <w:rFonts w:ascii="Times New Roman" w:hAnsi="Times New Roman" w:cs="Times New Roman"/>
                <w:lang w:val="en-US"/>
              </w:rPr>
              <w:t>2.0</w:t>
            </w:r>
            <w:r w:rsidR="005E0495">
              <w:rPr>
                <w:rFonts w:ascii="Times New Roman" w:hAnsi="Times New Roman" w:cs="Times New Roman"/>
                <w:lang w:val="en-US"/>
              </w:rPr>
              <w:t>7</w:t>
            </w:r>
            <w:r w:rsidR="00CD1B87">
              <w:rPr>
                <w:rFonts w:ascii="Times New Roman" w:hAnsi="Times New Roman" w:cs="Times New Roman"/>
                <w:lang w:val="en-US"/>
              </w:rPr>
              <w:t>6</w:t>
            </w:r>
          </w:p>
        </w:tc>
      </w:tr>
      <w:tr w:rsidR="00CB087F" w:rsidRPr="003B62AE" w14:paraId="786E49D4" w14:textId="33DC7388" w:rsidTr="00D155F5">
        <w:trPr>
          <w:trHeight w:val="257"/>
        </w:trPr>
        <w:tc>
          <w:tcPr>
            <w:tcW w:w="2046" w:type="dxa"/>
            <w:vMerge/>
            <w:vAlign w:val="center"/>
          </w:tcPr>
          <w:p w14:paraId="76C023B0" w14:textId="1A2A5070" w:rsidR="00CB087F" w:rsidRPr="00357F02" w:rsidRDefault="00CB087F" w:rsidP="00357F02">
            <w:pPr>
              <w:jc w:val="center"/>
              <w:rPr>
                <w:rFonts w:ascii="Times New Roman" w:hAnsi="Times New Roman" w:cs="Times New Roman"/>
                <w:b/>
                <w:bCs/>
                <w:lang w:val="en-US"/>
              </w:rPr>
            </w:pPr>
          </w:p>
        </w:tc>
        <w:tc>
          <w:tcPr>
            <w:tcW w:w="848" w:type="dxa"/>
            <w:vMerge/>
            <w:tcBorders>
              <w:bottom w:val="single" w:sz="4" w:space="0" w:color="auto"/>
            </w:tcBorders>
            <w:vAlign w:val="center"/>
          </w:tcPr>
          <w:p w14:paraId="1726BC94" w14:textId="645CA350" w:rsidR="00CB087F" w:rsidRPr="003B62AE" w:rsidRDefault="00CB087F" w:rsidP="00261A36">
            <w:pPr>
              <w:jc w:val="center"/>
              <w:rPr>
                <w:rFonts w:ascii="Times New Roman" w:hAnsi="Times New Roman" w:cs="Times New Roman"/>
                <w:lang w:val="en-US"/>
              </w:rPr>
            </w:pPr>
          </w:p>
        </w:tc>
        <w:tc>
          <w:tcPr>
            <w:tcW w:w="1024" w:type="dxa"/>
            <w:tcBorders>
              <w:top w:val="nil"/>
              <w:bottom w:val="single" w:sz="4" w:space="0" w:color="auto"/>
            </w:tcBorders>
            <w:vAlign w:val="center"/>
          </w:tcPr>
          <w:p w14:paraId="56D1F46E" w14:textId="764D6C10"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tcBorders>
              <w:top w:val="nil"/>
              <w:bottom w:val="single" w:sz="4" w:space="0" w:color="auto"/>
            </w:tcBorders>
            <w:vAlign w:val="center"/>
          </w:tcPr>
          <w:p w14:paraId="441D436C" w14:textId="56AB9815"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6</w:t>
            </w:r>
          </w:p>
        </w:tc>
        <w:tc>
          <w:tcPr>
            <w:tcW w:w="1701" w:type="dxa"/>
            <w:tcBorders>
              <w:top w:val="nil"/>
              <w:bottom w:val="single" w:sz="4" w:space="0" w:color="auto"/>
            </w:tcBorders>
            <w:vAlign w:val="center"/>
          </w:tcPr>
          <w:p w14:paraId="31B04EEB" w14:textId="72E331F6"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243</w:t>
            </w:r>
          </w:p>
        </w:tc>
        <w:tc>
          <w:tcPr>
            <w:tcW w:w="1559" w:type="dxa"/>
            <w:tcBorders>
              <w:top w:val="nil"/>
              <w:bottom w:val="single" w:sz="4" w:space="0" w:color="auto"/>
            </w:tcBorders>
            <w:vAlign w:val="center"/>
          </w:tcPr>
          <w:p w14:paraId="53D04830" w14:textId="328F86BC"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12</w:t>
            </w:r>
            <w:r>
              <w:rPr>
                <w:rFonts w:ascii="Times New Roman" w:hAnsi="Times New Roman" w:cs="Times New Roman"/>
                <w:lang w:val="en-US"/>
              </w:rPr>
              <w:t>4</w:t>
            </w:r>
          </w:p>
        </w:tc>
        <w:tc>
          <w:tcPr>
            <w:tcW w:w="1558" w:type="dxa"/>
            <w:vMerge/>
            <w:tcBorders>
              <w:bottom w:val="single" w:sz="4" w:space="0" w:color="auto"/>
            </w:tcBorders>
          </w:tcPr>
          <w:p w14:paraId="2B48FA01" w14:textId="681AC318" w:rsidR="00CB087F" w:rsidRPr="003B62AE" w:rsidRDefault="00CB087F" w:rsidP="00261A36">
            <w:pPr>
              <w:jc w:val="center"/>
              <w:rPr>
                <w:rFonts w:ascii="Times New Roman" w:hAnsi="Times New Roman" w:cs="Times New Roman"/>
                <w:lang w:val="en-US"/>
              </w:rPr>
            </w:pPr>
          </w:p>
        </w:tc>
      </w:tr>
      <w:tr w:rsidR="00243310" w:rsidRPr="004C18D5" w14:paraId="2E1BE0E7" w14:textId="1B7E0887" w:rsidTr="00D155F5">
        <w:trPr>
          <w:trHeight w:val="257"/>
        </w:trPr>
        <w:tc>
          <w:tcPr>
            <w:tcW w:w="2046" w:type="dxa"/>
            <w:vMerge/>
            <w:vAlign w:val="center"/>
          </w:tcPr>
          <w:p w14:paraId="03619FCC" w14:textId="74FE19DE" w:rsidR="00243310" w:rsidRPr="00357F02" w:rsidRDefault="00243310" w:rsidP="00357F02">
            <w:pPr>
              <w:jc w:val="center"/>
              <w:rPr>
                <w:rFonts w:ascii="Times New Roman" w:hAnsi="Times New Roman" w:cs="Times New Roman"/>
                <w:b/>
                <w:bCs/>
                <w:lang w:val="en-US"/>
              </w:rPr>
            </w:pPr>
          </w:p>
        </w:tc>
        <w:tc>
          <w:tcPr>
            <w:tcW w:w="848" w:type="dxa"/>
            <w:vMerge w:val="restart"/>
            <w:tcBorders>
              <w:top w:val="single" w:sz="4" w:space="0" w:color="auto"/>
            </w:tcBorders>
            <w:vAlign w:val="center"/>
          </w:tcPr>
          <w:p w14:paraId="533C1493" w14:textId="709B3983" w:rsidR="00243310" w:rsidRPr="003B62AE" w:rsidRDefault="00243310" w:rsidP="00261A36">
            <w:pPr>
              <w:jc w:val="center"/>
              <w:rPr>
                <w:rFonts w:ascii="Times New Roman" w:hAnsi="Times New Roman" w:cs="Times New Roman"/>
                <w:lang w:val="en-US"/>
              </w:rPr>
            </w:pPr>
            <w:r>
              <w:rPr>
                <w:rFonts w:ascii="Times New Roman" w:hAnsi="Times New Roman" w:cs="Times New Roman"/>
                <w:lang w:val="en-US"/>
              </w:rPr>
              <w:t>90</w:t>
            </w:r>
          </w:p>
        </w:tc>
        <w:tc>
          <w:tcPr>
            <w:tcW w:w="1024" w:type="dxa"/>
            <w:tcBorders>
              <w:top w:val="single" w:sz="4" w:space="0" w:color="auto"/>
            </w:tcBorders>
            <w:vAlign w:val="center"/>
          </w:tcPr>
          <w:p w14:paraId="0B9E2EE9" w14:textId="581CD8B3" w:rsidR="00243310" w:rsidRDefault="00243310" w:rsidP="00261A36">
            <w:pPr>
              <w:jc w:val="center"/>
              <w:rPr>
                <w:rFonts w:ascii="Times New Roman" w:hAnsi="Times New Roman" w:cs="Times New Roman"/>
                <w:lang w:val="es-CO"/>
              </w:rPr>
            </w:pPr>
            <w:r>
              <w:rPr>
                <w:rFonts w:ascii="Times New Roman" w:hAnsi="Times New Roman" w:cs="Times New Roman"/>
                <w:lang w:val="en-US"/>
              </w:rPr>
              <w:t>06:00</w:t>
            </w:r>
          </w:p>
        </w:tc>
        <w:tc>
          <w:tcPr>
            <w:tcW w:w="902" w:type="dxa"/>
            <w:vMerge w:val="restart"/>
            <w:tcBorders>
              <w:top w:val="single" w:sz="4" w:space="0" w:color="auto"/>
            </w:tcBorders>
            <w:vAlign w:val="center"/>
          </w:tcPr>
          <w:p w14:paraId="42EE1F79" w14:textId="6520571C" w:rsidR="00243310" w:rsidRPr="004C18D5" w:rsidRDefault="00243310" w:rsidP="00243310">
            <w:pPr>
              <w:jc w:val="center"/>
              <w:rPr>
                <w:rFonts w:ascii="Times New Roman" w:hAnsi="Times New Roman" w:cs="Times New Roman"/>
                <w:lang w:val="es-CO"/>
              </w:rPr>
            </w:pPr>
            <w:r>
              <w:rPr>
                <w:rFonts w:ascii="Times New Roman" w:hAnsi="Times New Roman" w:cs="Times New Roman"/>
                <w:lang w:val="es-CO"/>
              </w:rPr>
              <w:t>7</w:t>
            </w:r>
          </w:p>
        </w:tc>
        <w:tc>
          <w:tcPr>
            <w:tcW w:w="1701" w:type="dxa"/>
            <w:tcBorders>
              <w:top w:val="single" w:sz="4" w:space="0" w:color="auto"/>
            </w:tcBorders>
            <w:vAlign w:val="center"/>
          </w:tcPr>
          <w:p w14:paraId="443A3727" w14:textId="63F54C51"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51</w:t>
            </w:r>
            <w:r>
              <w:rPr>
                <w:rFonts w:ascii="Times New Roman" w:hAnsi="Times New Roman" w:cs="Times New Roman"/>
                <w:lang w:val="en-US"/>
              </w:rPr>
              <w:t>0</w:t>
            </w:r>
          </w:p>
        </w:tc>
        <w:tc>
          <w:tcPr>
            <w:tcW w:w="1559" w:type="dxa"/>
            <w:tcBorders>
              <w:top w:val="single" w:sz="4" w:space="0" w:color="auto"/>
            </w:tcBorders>
            <w:vAlign w:val="center"/>
          </w:tcPr>
          <w:p w14:paraId="0862B6FA" w14:textId="10683208"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31</w:t>
            </w:r>
            <w:r>
              <w:rPr>
                <w:rFonts w:ascii="Times New Roman" w:hAnsi="Times New Roman" w:cs="Times New Roman"/>
                <w:lang w:val="en-US"/>
              </w:rPr>
              <w:t>2</w:t>
            </w:r>
          </w:p>
        </w:tc>
        <w:tc>
          <w:tcPr>
            <w:tcW w:w="1558" w:type="dxa"/>
            <w:vMerge w:val="restart"/>
            <w:tcBorders>
              <w:top w:val="single" w:sz="4" w:space="0" w:color="auto"/>
            </w:tcBorders>
            <w:vAlign w:val="center"/>
          </w:tcPr>
          <w:p w14:paraId="4D19F28B" w14:textId="771999A8" w:rsidR="00243310" w:rsidRPr="004C18D5" w:rsidRDefault="00243310" w:rsidP="00CB087F">
            <w:pPr>
              <w:jc w:val="center"/>
              <w:rPr>
                <w:rFonts w:ascii="Times New Roman" w:hAnsi="Times New Roman" w:cs="Times New Roman"/>
                <w:lang w:val="en-US"/>
              </w:rPr>
            </w:pPr>
            <w:r w:rsidRPr="00CD1B87">
              <w:rPr>
                <w:rFonts w:ascii="Times New Roman" w:hAnsi="Times New Roman" w:cs="Times New Roman"/>
                <w:lang w:val="en-US"/>
              </w:rPr>
              <w:t>2.87</w:t>
            </w:r>
            <w:r>
              <w:rPr>
                <w:rFonts w:ascii="Times New Roman" w:hAnsi="Times New Roman" w:cs="Times New Roman"/>
                <w:lang w:val="en-US"/>
              </w:rPr>
              <w:t>1</w:t>
            </w:r>
          </w:p>
        </w:tc>
      </w:tr>
      <w:tr w:rsidR="00243310" w:rsidRPr="004C18D5" w14:paraId="7582D632" w14:textId="6462801B" w:rsidTr="00D155F5">
        <w:trPr>
          <w:trHeight w:val="257"/>
        </w:trPr>
        <w:tc>
          <w:tcPr>
            <w:tcW w:w="2046" w:type="dxa"/>
            <w:vMerge/>
            <w:tcBorders>
              <w:bottom w:val="single" w:sz="4" w:space="0" w:color="auto"/>
            </w:tcBorders>
            <w:vAlign w:val="center"/>
          </w:tcPr>
          <w:p w14:paraId="6572C321" w14:textId="01B2A880" w:rsidR="00243310" w:rsidRPr="00357F02" w:rsidRDefault="00243310" w:rsidP="00357F02">
            <w:pPr>
              <w:jc w:val="center"/>
              <w:rPr>
                <w:rFonts w:ascii="Times New Roman" w:hAnsi="Times New Roman" w:cs="Times New Roman"/>
                <w:b/>
                <w:bCs/>
                <w:lang w:val="en-US"/>
              </w:rPr>
            </w:pPr>
          </w:p>
        </w:tc>
        <w:tc>
          <w:tcPr>
            <w:tcW w:w="848" w:type="dxa"/>
            <w:vMerge/>
            <w:tcBorders>
              <w:bottom w:val="single" w:sz="4" w:space="0" w:color="auto"/>
            </w:tcBorders>
            <w:vAlign w:val="center"/>
          </w:tcPr>
          <w:p w14:paraId="7EB4A585" w14:textId="3DF6F9B6" w:rsidR="00243310" w:rsidRPr="003B62AE" w:rsidRDefault="00243310" w:rsidP="00261A36">
            <w:pPr>
              <w:jc w:val="center"/>
              <w:rPr>
                <w:rFonts w:ascii="Times New Roman" w:hAnsi="Times New Roman" w:cs="Times New Roman"/>
                <w:lang w:val="en-US"/>
              </w:rPr>
            </w:pPr>
          </w:p>
        </w:tc>
        <w:tc>
          <w:tcPr>
            <w:tcW w:w="1024" w:type="dxa"/>
            <w:tcBorders>
              <w:bottom w:val="single" w:sz="4" w:space="0" w:color="auto"/>
            </w:tcBorders>
            <w:vAlign w:val="center"/>
          </w:tcPr>
          <w:p w14:paraId="4584203C" w14:textId="30B8C835" w:rsidR="00243310" w:rsidRDefault="00243310"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vMerge/>
            <w:tcBorders>
              <w:bottom w:val="single" w:sz="4" w:space="0" w:color="auto"/>
            </w:tcBorders>
            <w:vAlign w:val="center"/>
          </w:tcPr>
          <w:p w14:paraId="733EEC07" w14:textId="6C2DD067" w:rsidR="00243310" w:rsidRPr="003B62AE" w:rsidRDefault="00243310" w:rsidP="00261A36">
            <w:pPr>
              <w:jc w:val="center"/>
              <w:rPr>
                <w:rFonts w:ascii="Times New Roman" w:hAnsi="Times New Roman" w:cs="Times New Roman"/>
                <w:lang w:val="en-US"/>
              </w:rPr>
            </w:pPr>
          </w:p>
        </w:tc>
        <w:tc>
          <w:tcPr>
            <w:tcW w:w="1701" w:type="dxa"/>
            <w:tcBorders>
              <w:bottom w:val="single" w:sz="4" w:space="0" w:color="auto"/>
            </w:tcBorders>
            <w:vAlign w:val="center"/>
          </w:tcPr>
          <w:p w14:paraId="4FF1CD8A" w14:textId="0DE39B0C"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21</w:t>
            </w:r>
            <w:r>
              <w:rPr>
                <w:rFonts w:ascii="Times New Roman" w:hAnsi="Times New Roman" w:cs="Times New Roman"/>
                <w:lang w:val="en-US"/>
              </w:rPr>
              <w:t>3</w:t>
            </w:r>
          </w:p>
        </w:tc>
        <w:tc>
          <w:tcPr>
            <w:tcW w:w="1559" w:type="dxa"/>
            <w:tcBorders>
              <w:bottom w:val="single" w:sz="4" w:space="0" w:color="auto"/>
            </w:tcBorders>
            <w:vAlign w:val="center"/>
          </w:tcPr>
          <w:p w14:paraId="0A6710DC" w14:textId="28F827AD"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08</w:t>
            </w:r>
            <w:r>
              <w:rPr>
                <w:rFonts w:ascii="Times New Roman" w:hAnsi="Times New Roman" w:cs="Times New Roman"/>
                <w:lang w:val="en-US"/>
              </w:rPr>
              <w:t>9</w:t>
            </w:r>
          </w:p>
        </w:tc>
        <w:tc>
          <w:tcPr>
            <w:tcW w:w="1558" w:type="dxa"/>
            <w:vMerge/>
            <w:tcBorders>
              <w:bottom w:val="single" w:sz="4" w:space="0" w:color="auto"/>
            </w:tcBorders>
          </w:tcPr>
          <w:p w14:paraId="31D97828" w14:textId="77777777" w:rsidR="00243310" w:rsidRPr="004C18D5" w:rsidRDefault="00243310" w:rsidP="00261A36">
            <w:pPr>
              <w:jc w:val="center"/>
              <w:rPr>
                <w:rFonts w:ascii="Times New Roman" w:hAnsi="Times New Roman" w:cs="Times New Roman"/>
                <w:lang w:val="en-US"/>
              </w:rPr>
            </w:pPr>
          </w:p>
        </w:tc>
      </w:tr>
      <w:tr w:rsidR="00243310" w:rsidRPr="003B62AE" w14:paraId="4DD48CC7" w14:textId="654949EC" w:rsidTr="00D155F5">
        <w:trPr>
          <w:trHeight w:val="257"/>
        </w:trPr>
        <w:tc>
          <w:tcPr>
            <w:tcW w:w="2046" w:type="dxa"/>
            <w:vMerge w:val="restart"/>
            <w:tcBorders>
              <w:top w:val="single" w:sz="4" w:space="0" w:color="auto"/>
            </w:tcBorders>
            <w:vAlign w:val="center"/>
          </w:tcPr>
          <w:p w14:paraId="02026C78" w14:textId="13446640" w:rsidR="00243310" w:rsidRPr="00357F02" w:rsidRDefault="00243310" w:rsidP="00E85526">
            <w:pPr>
              <w:jc w:val="center"/>
              <w:rPr>
                <w:rFonts w:ascii="Times New Roman" w:hAnsi="Times New Roman" w:cs="Times New Roman"/>
                <w:b/>
                <w:bCs/>
                <w:lang w:val="en-US"/>
              </w:rPr>
            </w:pPr>
            <w:r w:rsidRPr="00357F02">
              <w:rPr>
                <w:rFonts w:ascii="Times New Roman" w:hAnsi="Times New Roman" w:cs="Times New Roman"/>
                <w:b/>
                <w:bCs/>
                <w:lang w:val="en-US"/>
              </w:rPr>
              <w:t>G2</w:t>
            </w:r>
          </w:p>
        </w:tc>
        <w:tc>
          <w:tcPr>
            <w:tcW w:w="848" w:type="dxa"/>
            <w:vMerge w:val="restart"/>
            <w:tcBorders>
              <w:top w:val="single" w:sz="4" w:space="0" w:color="auto"/>
            </w:tcBorders>
            <w:vAlign w:val="center"/>
          </w:tcPr>
          <w:p w14:paraId="3A13358A" w14:textId="7EB22189" w:rsidR="00243310" w:rsidRPr="003B62AE" w:rsidRDefault="00243310" w:rsidP="00261A36">
            <w:pPr>
              <w:jc w:val="center"/>
              <w:rPr>
                <w:rFonts w:ascii="Times New Roman" w:hAnsi="Times New Roman" w:cs="Times New Roman"/>
                <w:lang w:val="en-US"/>
              </w:rPr>
            </w:pPr>
            <w:r w:rsidRPr="003B62AE">
              <w:rPr>
                <w:rFonts w:ascii="Times New Roman" w:hAnsi="Times New Roman" w:cs="Times New Roman"/>
                <w:lang w:val="en-US"/>
              </w:rPr>
              <w:t>75</w:t>
            </w:r>
          </w:p>
        </w:tc>
        <w:tc>
          <w:tcPr>
            <w:tcW w:w="1024" w:type="dxa"/>
            <w:tcBorders>
              <w:top w:val="single" w:sz="4" w:space="0" w:color="auto"/>
            </w:tcBorders>
            <w:vAlign w:val="center"/>
          </w:tcPr>
          <w:p w14:paraId="329D3FE5" w14:textId="0BB1757C" w:rsidR="00243310" w:rsidRPr="003B62AE" w:rsidRDefault="00243310" w:rsidP="00261A36">
            <w:pPr>
              <w:jc w:val="center"/>
              <w:rPr>
                <w:rFonts w:ascii="Times New Roman" w:hAnsi="Times New Roman" w:cs="Times New Roman"/>
                <w:lang w:val="en-US"/>
              </w:rPr>
            </w:pPr>
            <w:r>
              <w:rPr>
                <w:rFonts w:ascii="Times New Roman" w:hAnsi="Times New Roman" w:cs="Times New Roman"/>
                <w:lang w:val="en-US"/>
              </w:rPr>
              <w:t>06:00</w:t>
            </w:r>
          </w:p>
        </w:tc>
        <w:tc>
          <w:tcPr>
            <w:tcW w:w="902" w:type="dxa"/>
            <w:vMerge w:val="restart"/>
            <w:tcBorders>
              <w:top w:val="single" w:sz="4" w:space="0" w:color="auto"/>
            </w:tcBorders>
            <w:vAlign w:val="center"/>
          </w:tcPr>
          <w:p w14:paraId="0DF9BBCA" w14:textId="064003F3" w:rsidR="00243310" w:rsidRPr="003B62AE" w:rsidRDefault="00243310" w:rsidP="00243310">
            <w:pPr>
              <w:jc w:val="center"/>
              <w:rPr>
                <w:rFonts w:ascii="Times New Roman" w:hAnsi="Times New Roman" w:cs="Times New Roman"/>
                <w:lang w:val="en-US"/>
              </w:rPr>
            </w:pPr>
            <w:r w:rsidRPr="003B62AE">
              <w:rPr>
                <w:rFonts w:ascii="Times New Roman" w:hAnsi="Times New Roman" w:cs="Times New Roman"/>
                <w:lang w:val="en-US"/>
              </w:rPr>
              <w:t>9</w:t>
            </w:r>
          </w:p>
        </w:tc>
        <w:tc>
          <w:tcPr>
            <w:tcW w:w="1701" w:type="dxa"/>
            <w:tcBorders>
              <w:top w:val="single" w:sz="4" w:space="0" w:color="auto"/>
            </w:tcBorders>
            <w:vAlign w:val="center"/>
          </w:tcPr>
          <w:p w14:paraId="40A5E0E4" w14:textId="68B43A0E" w:rsidR="00243310" w:rsidRPr="003B62AE" w:rsidRDefault="00243310" w:rsidP="00261A36">
            <w:pPr>
              <w:jc w:val="center"/>
              <w:rPr>
                <w:rFonts w:ascii="Times New Roman" w:hAnsi="Times New Roman" w:cs="Times New Roman"/>
                <w:lang w:val="en-US"/>
              </w:rPr>
            </w:pPr>
            <w:r w:rsidRPr="003B62AE">
              <w:rPr>
                <w:rFonts w:ascii="Times New Roman" w:hAnsi="Times New Roman" w:cs="Times New Roman"/>
                <w:lang w:val="en-US"/>
              </w:rPr>
              <w:t>0.331</w:t>
            </w:r>
          </w:p>
        </w:tc>
        <w:tc>
          <w:tcPr>
            <w:tcW w:w="1559" w:type="dxa"/>
            <w:tcBorders>
              <w:top w:val="single" w:sz="4" w:space="0" w:color="auto"/>
            </w:tcBorders>
            <w:vAlign w:val="center"/>
          </w:tcPr>
          <w:p w14:paraId="36B1609F" w14:textId="34534D73" w:rsidR="00243310" w:rsidRPr="003B62AE" w:rsidRDefault="00243310" w:rsidP="00261A36">
            <w:pPr>
              <w:jc w:val="center"/>
              <w:rPr>
                <w:rFonts w:ascii="Times New Roman" w:hAnsi="Times New Roman" w:cs="Times New Roman"/>
                <w:lang w:val="en-US"/>
              </w:rPr>
            </w:pPr>
            <w:r w:rsidRPr="003B62AE">
              <w:rPr>
                <w:rFonts w:ascii="Times New Roman" w:hAnsi="Times New Roman" w:cs="Times New Roman"/>
                <w:lang w:val="en-US"/>
              </w:rPr>
              <w:t>0.255</w:t>
            </w:r>
          </w:p>
        </w:tc>
        <w:tc>
          <w:tcPr>
            <w:tcW w:w="1558" w:type="dxa"/>
            <w:vMerge w:val="restart"/>
            <w:tcBorders>
              <w:top w:val="single" w:sz="4" w:space="0" w:color="auto"/>
            </w:tcBorders>
            <w:vAlign w:val="center"/>
          </w:tcPr>
          <w:p w14:paraId="47A5E170" w14:textId="30D2F363" w:rsidR="00243310" w:rsidRPr="003B62AE" w:rsidRDefault="00243310" w:rsidP="00CB087F">
            <w:pPr>
              <w:jc w:val="center"/>
              <w:rPr>
                <w:rFonts w:ascii="Times New Roman" w:hAnsi="Times New Roman" w:cs="Times New Roman"/>
                <w:lang w:val="en-US"/>
              </w:rPr>
            </w:pPr>
            <w:r w:rsidRPr="00846777">
              <w:rPr>
                <w:rFonts w:ascii="Times New Roman" w:hAnsi="Times New Roman" w:cs="Times New Roman"/>
                <w:lang w:val="en-US"/>
              </w:rPr>
              <w:t>2.82</w:t>
            </w:r>
            <w:r>
              <w:rPr>
                <w:rFonts w:ascii="Times New Roman" w:hAnsi="Times New Roman" w:cs="Times New Roman"/>
                <w:lang w:val="en-US"/>
              </w:rPr>
              <w:t>6</w:t>
            </w:r>
          </w:p>
        </w:tc>
      </w:tr>
      <w:tr w:rsidR="00243310" w:rsidRPr="003B62AE" w14:paraId="1BF41863" w14:textId="5F8FE63B" w:rsidTr="00D155F5">
        <w:trPr>
          <w:trHeight w:val="257"/>
        </w:trPr>
        <w:tc>
          <w:tcPr>
            <w:tcW w:w="2046" w:type="dxa"/>
            <w:vMerge/>
            <w:vAlign w:val="center"/>
          </w:tcPr>
          <w:p w14:paraId="7689AF6C" w14:textId="56E56019" w:rsidR="00243310" w:rsidRPr="00357F02" w:rsidRDefault="00243310" w:rsidP="00E85526">
            <w:pPr>
              <w:jc w:val="center"/>
              <w:rPr>
                <w:rFonts w:ascii="Times New Roman" w:hAnsi="Times New Roman" w:cs="Times New Roman"/>
                <w:b/>
                <w:bCs/>
                <w:lang w:val="en-US"/>
              </w:rPr>
            </w:pPr>
          </w:p>
        </w:tc>
        <w:tc>
          <w:tcPr>
            <w:tcW w:w="848" w:type="dxa"/>
            <w:vMerge/>
            <w:tcBorders>
              <w:bottom w:val="single" w:sz="4" w:space="0" w:color="auto"/>
            </w:tcBorders>
            <w:vAlign w:val="center"/>
          </w:tcPr>
          <w:p w14:paraId="6E29800A" w14:textId="38A492D9" w:rsidR="00243310" w:rsidRPr="003B62AE" w:rsidRDefault="00243310" w:rsidP="00261A36">
            <w:pPr>
              <w:jc w:val="center"/>
              <w:rPr>
                <w:rFonts w:ascii="Times New Roman" w:hAnsi="Times New Roman" w:cs="Times New Roman"/>
                <w:lang w:val="en-US"/>
              </w:rPr>
            </w:pPr>
          </w:p>
        </w:tc>
        <w:tc>
          <w:tcPr>
            <w:tcW w:w="1024" w:type="dxa"/>
            <w:tcBorders>
              <w:bottom w:val="single" w:sz="4" w:space="0" w:color="auto"/>
            </w:tcBorders>
            <w:vAlign w:val="center"/>
          </w:tcPr>
          <w:p w14:paraId="4E16C269" w14:textId="1B7CD858" w:rsidR="00243310" w:rsidRPr="003B62AE" w:rsidRDefault="00243310"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vMerge/>
            <w:tcBorders>
              <w:bottom w:val="single" w:sz="4" w:space="0" w:color="auto"/>
            </w:tcBorders>
            <w:vAlign w:val="center"/>
          </w:tcPr>
          <w:p w14:paraId="4921DFFE" w14:textId="702E6675" w:rsidR="00243310" w:rsidRPr="003B62AE" w:rsidRDefault="00243310" w:rsidP="00261A36">
            <w:pPr>
              <w:jc w:val="center"/>
              <w:rPr>
                <w:rFonts w:ascii="Times New Roman" w:hAnsi="Times New Roman" w:cs="Times New Roman"/>
                <w:lang w:val="en-US"/>
              </w:rPr>
            </w:pPr>
          </w:p>
        </w:tc>
        <w:tc>
          <w:tcPr>
            <w:tcW w:w="1701" w:type="dxa"/>
            <w:tcBorders>
              <w:bottom w:val="single" w:sz="4" w:space="0" w:color="auto"/>
            </w:tcBorders>
            <w:vAlign w:val="center"/>
          </w:tcPr>
          <w:p w14:paraId="339ADD87" w14:textId="75EEA428" w:rsidR="00243310" w:rsidRPr="003B62AE" w:rsidRDefault="00243310" w:rsidP="00261A36">
            <w:pPr>
              <w:jc w:val="center"/>
              <w:rPr>
                <w:rFonts w:ascii="Times New Roman" w:hAnsi="Times New Roman" w:cs="Times New Roman"/>
                <w:lang w:val="en-US"/>
              </w:rPr>
            </w:pPr>
            <w:r w:rsidRPr="003B62AE">
              <w:rPr>
                <w:rFonts w:ascii="Times New Roman" w:hAnsi="Times New Roman" w:cs="Times New Roman"/>
                <w:lang w:val="en-US"/>
              </w:rPr>
              <w:t>0.19</w:t>
            </w:r>
            <w:r>
              <w:rPr>
                <w:rFonts w:ascii="Times New Roman" w:hAnsi="Times New Roman" w:cs="Times New Roman"/>
                <w:lang w:val="en-US"/>
              </w:rPr>
              <w:t>0</w:t>
            </w:r>
          </w:p>
        </w:tc>
        <w:tc>
          <w:tcPr>
            <w:tcW w:w="1559" w:type="dxa"/>
            <w:tcBorders>
              <w:bottom w:val="single" w:sz="4" w:space="0" w:color="auto"/>
            </w:tcBorders>
            <w:vAlign w:val="center"/>
          </w:tcPr>
          <w:p w14:paraId="57315E1B" w14:textId="326A13A1" w:rsidR="00243310" w:rsidRPr="003B62AE" w:rsidRDefault="00243310" w:rsidP="00261A36">
            <w:pPr>
              <w:jc w:val="center"/>
              <w:rPr>
                <w:rFonts w:ascii="Times New Roman" w:hAnsi="Times New Roman" w:cs="Times New Roman"/>
                <w:lang w:val="en-US"/>
              </w:rPr>
            </w:pPr>
            <w:r w:rsidRPr="003B62AE">
              <w:rPr>
                <w:rFonts w:ascii="Times New Roman" w:hAnsi="Times New Roman" w:cs="Times New Roman"/>
                <w:lang w:val="en-US"/>
              </w:rPr>
              <w:t>0.10</w:t>
            </w:r>
            <w:r>
              <w:rPr>
                <w:rFonts w:ascii="Times New Roman" w:hAnsi="Times New Roman" w:cs="Times New Roman"/>
                <w:lang w:val="en-US"/>
              </w:rPr>
              <w:t>2</w:t>
            </w:r>
          </w:p>
        </w:tc>
        <w:tc>
          <w:tcPr>
            <w:tcW w:w="1558" w:type="dxa"/>
            <w:vMerge/>
            <w:tcBorders>
              <w:bottom w:val="single" w:sz="4" w:space="0" w:color="auto"/>
            </w:tcBorders>
          </w:tcPr>
          <w:p w14:paraId="2E805142" w14:textId="77777777" w:rsidR="00243310" w:rsidRPr="003B62AE" w:rsidRDefault="00243310" w:rsidP="00261A36">
            <w:pPr>
              <w:jc w:val="center"/>
              <w:rPr>
                <w:rFonts w:ascii="Times New Roman" w:hAnsi="Times New Roman" w:cs="Times New Roman"/>
                <w:lang w:val="en-US"/>
              </w:rPr>
            </w:pPr>
          </w:p>
        </w:tc>
      </w:tr>
      <w:tr w:rsidR="00243310" w:rsidRPr="004C18D5" w14:paraId="14EC9288" w14:textId="765A58A1" w:rsidTr="00D155F5">
        <w:trPr>
          <w:trHeight w:val="270"/>
        </w:trPr>
        <w:tc>
          <w:tcPr>
            <w:tcW w:w="2046" w:type="dxa"/>
            <w:vMerge/>
            <w:vAlign w:val="center"/>
          </w:tcPr>
          <w:p w14:paraId="70469093" w14:textId="0A19C71C" w:rsidR="00243310" w:rsidRPr="00357F02" w:rsidRDefault="00243310" w:rsidP="00E85526">
            <w:pPr>
              <w:jc w:val="center"/>
              <w:rPr>
                <w:rFonts w:ascii="Times New Roman" w:hAnsi="Times New Roman" w:cs="Times New Roman"/>
                <w:b/>
                <w:bCs/>
                <w:lang w:val="en-US"/>
              </w:rPr>
            </w:pPr>
          </w:p>
        </w:tc>
        <w:tc>
          <w:tcPr>
            <w:tcW w:w="848" w:type="dxa"/>
            <w:vMerge w:val="restart"/>
            <w:tcBorders>
              <w:top w:val="single" w:sz="4" w:space="0" w:color="auto"/>
            </w:tcBorders>
            <w:vAlign w:val="center"/>
          </w:tcPr>
          <w:p w14:paraId="5E254CAA" w14:textId="63E78586" w:rsidR="00243310" w:rsidRPr="003B62AE" w:rsidRDefault="00243310" w:rsidP="00261A36">
            <w:pPr>
              <w:jc w:val="center"/>
              <w:rPr>
                <w:rFonts w:ascii="Times New Roman" w:hAnsi="Times New Roman" w:cs="Times New Roman"/>
                <w:lang w:val="en-US"/>
              </w:rPr>
            </w:pPr>
            <w:r>
              <w:rPr>
                <w:rFonts w:ascii="Times New Roman" w:hAnsi="Times New Roman" w:cs="Times New Roman"/>
                <w:lang w:val="en-US"/>
              </w:rPr>
              <w:t>90</w:t>
            </w:r>
          </w:p>
        </w:tc>
        <w:tc>
          <w:tcPr>
            <w:tcW w:w="1024" w:type="dxa"/>
            <w:tcBorders>
              <w:top w:val="single" w:sz="4" w:space="0" w:color="auto"/>
            </w:tcBorders>
            <w:vAlign w:val="center"/>
          </w:tcPr>
          <w:p w14:paraId="0E38434F" w14:textId="746ECB73" w:rsidR="00243310" w:rsidRDefault="00243310" w:rsidP="00261A36">
            <w:pPr>
              <w:jc w:val="center"/>
              <w:rPr>
                <w:rFonts w:ascii="Times New Roman" w:hAnsi="Times New Roman" w:cs="Times New Roman"/>
                <w:lang w:val="en-US"/>
              </w:rPr>
            </w:pPr>
            <w:r>
              <w:rPr>
                <w:rFonts w:ascii="Times New Roman" w:hAnsi="Times New Roman" w:cs="Times New Roman"/>
                <w:lang w:val="en-US"/>
              </w:rPr>
              <w:t>06:00</w:t>
            </w:r>
          </w:p>
        </w:tc>
        <w:tc>
          <w:tcPr>
            <w:tcW w:w="902" w:type="dxa"/>
            <w:vMerge w:val="restart"/>
            <w:tcBorders>
              <w:top w:val="single" w:sz="4" w:space="0" w:color="auto"/>
            </w:tcBorders>
            <w:vAlign w:val="center"/>
          </w:tcPr>
          <w:p w14:paraId="57FAF9F0" w14:textId="33E0343E" w:rsidR="00243310" w:rsidRPr="003B62AE" w:rsidRDefault="00243310" w:rsidP="00243310">
            <w:pPr>
              <w:jc w:val="center"/>
              <w:rPr>
                <w:rFonts w:ascii="Times New Roman" w:hAnsi="Times New Roman" w:cs="Times New Roman"/>
                <w:lang w:val="en-US"/>
              </w:rPr>
            </w:pPr>
            <w:r>
              <w:rPr>
                <w:rFonts w:ascii="Times New Roman" w:hAnsi="Times New Roman" w:cs="Times New Roman"/>
                <w:lang w:val="en-US"/>
              </w:rPr>
              <w:t>10</w:t>
            </w:r>
          </w:p>
        </w:tc>
        <w:tc>
          <w:tcPr>
            <w:tcW w:w="1701" w:type="dxa"/>
            <w:tcBorders>
              <w:top w:val="single" w:sz="4" w:space="0" w:color="auto"/>
            </w:tcBorders>
            <w:vAlign w:val="center"/>
          </w:tcPr>
          <w:p w14:paraId="52534068" w14:textId="6B0E69FE"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472</w:t>
            </w:r>
          </w:p>
        </w:tc>
        <w:tc>
          <w:tcPr>
            <w:tcW w:w="1559" w:type="dxa"/>
            <w:tcBorders>
              <w:top w:val="single" w:sz="4" w:space="0" w:color="auto"/>
            </w:tcBorders>
            <w:vAlign w:val="center"/>
          </w:tcPr>
          <w:p w14:paraId="5EDAB5EA" w14:textId="1EB3912F" w:rsidR="00243310" w:rsidRPr="003B62AE" w:rsidRDefault="00243310" w:rsidP="00261A36">
            <w:pPr>
              <w:jc w:val="center"/>
              <w:rPr>
                <w:rFonts w:ascii="Times New Roman" w:hAnsi="Times New Roman" w:cs="Times New Roman"/>
                <w:lang w:val="en-US"/>
              </w:rPr>
            </w:pPr>
            <w:r w:rsidRPr="004C18D5">
              <w:rPr>
                <w:rFonts w:ascii="Times New Roman" w:hAnsi="Times New Roman" w:cs="Times New Roman"/>
                <w:lang w:val="en-US"/>
              </w:rPr>
              <w:t>0.22</w:t>
            </w:r>
            <w:r>
              <w:rPr>
                <w:rFonts w:ascii="Times New Roman" w:hAnsi="Times New Roman" w:cs="Times New Roman"/>
                <w:lang w:val="en-US"/>
              </w:rPr>
              <w:t>6</w:t>
            </w:r>
          </w:p>
        </w:tc>
        <w:tc>
          <w:tcPr>
            <w:tcW w:w="1558" w:type="dxa"/>
            <w:vMerge w:val="restart"/>
            <w:tcBorders>
              <w:top w:val="single" w:sz="4" w:space="0" w:color="auto"/>
            </w:tcBorders>
            <w:vAlign w:val="center"/>
          </w:tcPr>
          <w:p w14:paraId="03070969" w14:textId="7E114976" w:rsidR="00243310" w:rsidRPr="004C18D5" w:rsidRDefault="00243310" w:rsidP="00CB087F">
            <w:pPr>
              <w:jc w:val="center"/>
              <w:rPr>
                <w:rFonts w:ascii="Times New Roman" w:hAnsi="Times New Roman" w:cs="Times New Roman"/>
                <w:lang w:val="en-US"/>
              </w:rPr>
            </w:pPr>
            <w:r w:rsidRPr="001E1792">
              <w:rPr>
                <w:rFonts w:ascii="Times New Roman" w:hAnsi="Times New Roman" w:cs="Times New Roman"/>
                <w:lang w:val="en-US"/>
              </w:rPr>
              <w:t>2.452</w:t>
            </w:r>
          </w:p>
        </w:tc>
      </w:tr>
      <w:tr w:rsidR="00243310" w:rsidRPr="004C18D5" w14:paraId="50FFC1E8" w14:textId="63F49696" w:rsidTr="00D155F5">
        <w:trPr>
          <w:trHeight w:val="257"/>
        </w:trPr>
        <w:tc>
          <w:tcPr>
            <w:tcW w:w="2046" w:type="dxa"/>
            <w:vMerge/>
            <w:tcBorders>
              <w:bottom w:val="single" w:sz="4" w:space="0" w:color="auto"/>
            </w:tcBorders>
            <w:vAlign w:val="center"/>
          </w:tcPr>
          <w:p w14:paraId="5EE2754E" w14:textId="1DBB23DD" w:rsidR="00243310" w:rsidRPr="00357F02" w:rsidRDefault="00243310" w:rsidP="00E85526">
            <w:pPr>
              <w:jc w:val="center"/>
              <w:rPr>
                <w:rFonts w:ascii="Times New Roman" w:hAnsi="Times New Roman" w:cs="Times New Roman"/>
                <w:b/>
                <w:bCs/>
                <w:lang w:val="en-US"/>
              </w:rPr>
            </w:pPr>
          </w:p>
        </w:tc>
        <w:tc>
          <w:tcPr>
            <w:tcW w:w="848" w:type="dxa"/>
            <w:vMerge/>
            <w:tcBorders>
              <w:bottom w:val="single" w:sz="4" w:space="0" w:color="auto"/>
            </w:tcBorders>
            <w:vAlign w:val="center"/>
          </w:tcPr>
          <w:p w14:paraId="30BB1B10" w14:textId="2F5BA0BD" w:rsidR="00243310" w:rsidRPr="003B62AE" w:rsidRDefault="00243310" w:rsidP="00261A36">
            <w:pPr>
              <w:jc w:val="center"/>
              <w:rPr>
                <w:rFonts w:ascii="Times New Roman" w:hAnsi="Times New Roman" w:cs="Times New Roman"/>
                <w:lang w:val="en-US"/>
              </w:rPr>
            </w:pPr>
          </w:p>
        </w:tc>
        <w:tc>
          <w:tcPr>
            <w:tcW w:w="1024" w:type="dxa"/>
            <w:tcBorders>
              <w:bottom w:val="single" w:sz="4" w:space="0" w:color="auto"/>
            </w:tcBorders>
            <w:vAlign w:val="center"/>
          </w:tcPr>
          <w:p w14:paraId="4793533A" w14:textId="492C41FE" w:rsidR="00243310" w:rsidRDefault="00243310"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vMerge/>
            <w:tcBorders>
              <w:bottom w:val="single" w:sz="4" w:space="0" w:color="auto"/>
            </w:tcBorders>
            <w:vAlign w:val="center"/>
          </w:tcPr>
          <w:p w14:paraId="1509F39B" w14:textId="18D15691" w:rsidR="00243310" w:rsidRPr="003B62AE" w:rsidRDefault="00243310" w:rsidP="00261A36">
            <w:pPr>
              <w:jc w:val="center"/>
              <w:rPr>
                <w:rFonts w:ascii="Times New Roman" w:hAnsi="Times New Roman" w:cs="Times New Roman"/>
                <w:lang w:val="en-US"/>
              </w:rPr>
            </w:pPr>
          </w:p>
        </w:tc>
        <w:tc>
          <w:tcPr>
            <w:tcW w:w="1701" w:type="dxa"/>
            <w:tcBorders>
              <w:bottom w:val="single" w:sz="4" w:space="0" w:color="auto"/>
            </w:tcBorders>
            <w:vAlign w:val="center"/>
          </w:tcPr>
          <w:p w14:paraId="39D33D07" w14:textId="762104B6" w:rsidR="00243310" w:rsidRPr="003B62AE" w:rsidRDefault="00243310" w:rsidP="00261A36">
            <w:pPr>
              <w:jc w:val="center"/>
              <w:rPr>
                <w:rFonts w:ascii="Times New Roman" w:hAnsi="Times New Roman" w:cs="Times New Roman"/>
                <w:lang w:val="en-US"/>
              </w:rPr>
            </w:pPr>
            <w:r w:rsidRPr="001D5102">
              <w:rPr>
                <w:rFonts w:ascii="Times New Roman" w:hAnsi="Times New Roman" w:cs="Times New Roman"/>
                <w:lang w:val="en-US"/>
              </w:rPr>
              <w:t>0.204</w:t>
            </w:r>
          </w:p>
        </w:tc>
        <w:tc>
          <w:tcPr>
            <w:tcW w:w="1559" w:type="dxa"/>
            <w:tcBorders>
              <w:bottom w:val="single" w:sz="4" w:space="0" w:color="auto"/>
            </w:tcBorders>
            <w:vAlign w:val="center"/>
          </w:tcPr>
          <w:p w14:paraId="77D90676" w14:textId="0EEA8E5F" w:rsidR="00243310" w:rsidRPr="003B62AE" w:rsidRDefault="00243310" w:rsidP="00261A36">
            <w:pPr>
              <w:jc w:val="center"/>
              <w:rPr>
                <w:rFonts w:ascii="Times New Roman" w:hAnsi="Times New Roman" w:cs="Times New Roman"/>
                <w:lang w:val="en-US"/>
              </w:rPr>
            </w:pPr>
            <w:r w:rsidRPr="001D5102">
              <w:rPr>
                <w:rFonts w:ascii="Times New Roman" w:hAnsi="Times New Roman" w:cs="Times New Roman"/>
                <w:lang w:val="en-US"/>
              </w:rPr>
              <w:t>0.055</w:t>
            </w:r>
          </w:p>
        </w:tc>
        <w:tc>
          <w:tcPr>
            <w:tcW w:w="1558" w:type="dxa"/>
            <w:vMerge/>
            <w:tcBorders>
              <w:bottom w:val="single" w:sz="4" w:space="0" w:color="auto"/>
            </w:tcBorders>
          </w:tcPr>
          <w:p w14:paraId="3941D76D" w14:textId="77777777" w:rsidR="00243310" w:rsidRPr="001D5102" w:rsidRDefault="00243310" w:rsidP="00261A36">
            <w:pPr>
              <w:jc w:val="center"/>
              <w:rPr>
                <w:rFonts w:ascii="Times New Roman" w:hAnsi="Times New Roman" w:cs="Times New Roman"/>
                <w:lang w:val="en-US"/>
              </w:rPr>
            </w:pPr>
          </w:p>
        </w:tc>
      </w:tr>
      <w:tr w:rsidR="00CB087F" w:rsidRPr="003B62AE" w14:paraId="09DB7DAC" w14:textId="191D0D0D" w:rsidTr="00D155F5">
        <w:trPr>
          <w:trHeight w:val="257"/>
        </w:trPr>
        <w:tc>
          <w:tcPr>
            <w:tcW w:w="2046" w:type="dxa"/>
            <w:vMerge w:val="restart"/>
            <w:tcBorders>
              <w:top w:val="single" w:sz="4" w:space="0" w:color="auto"/>
            </w:tcBorders>
            <w:vAlign w:val="center"/>
          </w:tcPr>
          <w:p w14:paraId="13DF4A5A" w14:textId="767F708A" w:rsidR="00CB087F" w:rsidRPr="00357F02" w:rsidRDefault="00CB087F" w:rsidP="00357F02">
            <w:pPr>
              <w:jc w:val="center"/>
              <w:rPr>
                <w:rFonts w:ascii="Times New Roman" w:hAnsi="Times New Roman" w:cs="Times New Roman"/>
                <w:b/>
                <w:bCs/>
                <w:lang w:val="en-US"/>
              </w:rPr>
            </w:pPr>
            <w:r w:rsidRPr="00357F02">
              <w:rPr>
                <w:rFonts w:ascii="Times New Roman" w:hAnsi="Times New Roman" w:cs="Times New Roman"/>
                <w:b/>
                <w:bCs/>
                <w:lang w:val="en-US"/>
              </w:rPr>
              <w:t>G3</w:t>
            </w:r>
          </w:p>
        </w:tc>
        <w:tc>
          <w:tcPr>
            <w:tcW w:w="848" w:type="dxa"/>
            <w:vMerge w:val="restart"/>
            <w:tcBorders>
              <w:top w:val="single" w:sz="4" w:space="0" w:color="auto"/>
            </w:tcBorders>
            <w:vAlign w:val="center"/>
          </w:tcPr>
          <w:p w14:paraId="7E585AFD" w14:textId="233F99B7"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75</w:t>
            </w:r>
          </w:p>
        </w:tc>
        <w:tc>
          <w:tcPr>
            <w:tcW w:w="1024" w:type="dxa"/>
            <w:tcBorders>
              <w:top w:val="single" w:sz="4" w:space="0" w:color="auto"/>
            </w:tcBorders>
            <w:vAlign w:val="center"/>
          </w:tcPr>
          <w:p w14:paraId="0946BFC0" w14:textId="39EBD702"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06:00</w:t>
            </w:r>
          </w:p>
        </w:tc>
        <w:tc>
          <w:tcPr>
            <w:tcW w:w="902" w:type="dxa"/>
            <w:tcBorders>
              <w:top w:val="single" w:sz="4" w:space="0" w:color="auto"/>
            </w:tcBorders>
            <w:vAlign w:val="center"/>
          </w:tcPr>
          <w:p w14:paraId="1EA791A0" w14:textId="600D3088"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4</w:t>
            </w:r>
          </w:p>
        </w:tc>
        <w:tc>
          <w:tcPr>
            <w:tcW w:w="1701" w:type="dxa"/>
            <w:tcBorders>
              <w:top w:val="single" w:sz="4" w:space="0" w:color="auto"/>
            </w:tcBorders>
            <w:vAlign w:val="center"/>
          </w:tcPr>
          <w:p w14:paraId="1D8A6864" w14:textId="4E104458"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24</w:t>
            </w:r>
            <w:r>
              <w:rPr>
                <w:rFonts w:ascii="Times New Roman" w:hAnsi="Times New Roman" w:cs="Times New Roman"/>
                <w:lang w:val="en-US"/>
              </w:rPr>
              <w:t>0</w:t>
            </w:r>
          </w:p>
        </w:tc>
        <w:tc>
          <w:tcPr>
            <w:tcW w:w="1559" w:type="dxa"/>
            <w:tcBorders>
              <w:top w:val="single" w:sz="4" w:space="0" w:color="auto"/>
            </w:tcBorders>
            <w:vAlign w:val="center"/>
          </w:tcPr>
          <w:p w14:paraId="61D37FD2" w14:textId="5D2F3A7F"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102</w:t>
            </w:r>
          </w:p>
        </w:tc>
        <w:tc>
          <w:tcPr>
            <w:tcW w:w="1558" w:type="dxa"/>
            <w:vMerge w:val="restart"/>
            <w:tcBorders>
              <w:top w:val="single" w:sz="4" w:space="0" w:color="auto"/>
            </w:tcBorders>
            <w:vAlign w:val="center"/>
          </w:tcPr>
          <w:p w14:paraId="0A8A6E30" w14:textId="6289CE63" w:rsidR="00CB087F" w:rsidRPr="003B62AE" w:rsidRDefault="00FA33F1" w:rsidP="00CB087F">
            <w:pPr>
              <w:jc w:val="center"/>
              <w:rPr>
                <w:rFonts w:ascii="Times New Roman" w:hAnsi="Times New Roman" w:cs="Times New Roman"/>
                <w:lang w:val="en-US"/>
              </w:rPr>
            </w:pPr>
            <w:r w:rsidRPr="00FA33F1">
              <w:rPr>
                <w:rFonts w:ascii="Times New Roman" w:hAnsi="Times New Roman" w:cs="Times New Roman"/>
                <w:lang w:val="en-US"/>
              </w:rPr>
              <w:t>1.362</w:t>
            </w:r>
          </w:p>
        </w:tc>
      </w:tr>
      <w:tr w:rsidR="00CB087F" w:rsidRPr="003B62AE" w14:paraId="613FA3B3" w14:textId="13E8983A" w:rsidTr="00D155F5">
        <w:trPr>
          <w:trHeight w:val="257"/>
        </w:trPr>
        <w:tc>
          <w:tcPr>
            <w:tcW w:w="2046" w:type="dxa"/>
            <w:vMerge/>
            <w:vAlign w:val="center"/>
          </w:tcPr>
          <w:p w14:paraId="3985F422" w14:textId="4E799142" w:rsidR="00CB087F" w:rsidRPr="00357F02" w:rsidRDefault="00CB087F" w:rsidP="00357F02">
            <w:pPr>
              <w:jc w:val="center"/>
              <w:rPr>
                <w:rFonts w:ascii="Times New Roman" w:hAnsi="Times New Roman" w:cs="Times New Roman"/>
                <w:b/>
                <w:bCs/>
                <w:lang w:val="en-US"/>
              </w:rPr>
            </w:pPr>
          </w:p>
        </w:tc>
        <w:tc>
          <w:tcPr>
            <w:tcW w:w="848" w:type="dxa"/>
            <w:vMerge/>
            <w:tcBorders>
              <w:bottom w:val="single" w:sz="4" w:space="0" w:color="auto"/>
            </w:tcBorders>
            <w:vAlign w:val="center"/>
          </w:tcPr>
          <w:p w14:paraId="62F39630" w14:textId="28C65EC1" w:rsidR="00CB087F" w:rsidRPr="003B62AE" w:rsidRDefault="00CB087F" w:rsidP="00261A36">
            <w:pPr>
              <w:jc w:val="center"/>
              <w:rPr>
                <w:rFonts w:ascii="Times New Roman" w:hAnsi="Times New Roman" w:cs="Times New Roman"/>
                <w:lang w:val="en-US"/>
              </w:rPr>
            </w:pPr>
          </w:p>
        </w:tc>
        <w:tc>
          <w:tcPr>
            <w:tcW w:w="1024" w:type="dxa"/>
            <w:tcBorders>
              <w:bottom w:val="single" w:sz="4" w:space="0" w:color="auto"/>
            </w:tcBorders>
            <w:vAlign w:val="center"/>
          </w:tcPr>
          <w:p w14:paraId="25E4EC28" w14:textId="43211F93"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tcBorders>
              <w:bottom w:val="single" w:sz="4" w:space="0" w:color="auto"/>
            </w:tcBorders>
            <w:vAlign w:val="center"/>
          </w:tcPr>
          <w:p w14:paraId="35D5A779" w14:textId="6EC427EA"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5</w:t>
            </w:r>
          </w:p>
        </w:tc>
        <w:tc>
          <w:tcPr>
            <w:tcW w:w="1701" w:type="dxa"/>
            <w:tcBorders>
              <w:bottom w:val="single" w:sz="4" w:space="0" w:color="auto"/>
            </w:tcBorders>
            <w:vAlign w:val="center"/>
          </w:tcPr>
          <w:p w14:paraId="6086A658" w14:textId="00856DDE"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204</w:t>
            </w:r>
          </w:p>
        </w:tc>
        <w:tc>
          <w:tcPr>
            <w:tcW w:w="1559" w:type="dxa"/>
            <w:tcBorders>
              <w:bottom w:val="single" w:sz="4" w:space="0" w:color="auto"/>
            </w:tcBorders>
            <w:vAlign w:val="center"/>
          </w:tcPr>
          <w:p w14:paraId="28A8728F" w14:textId="0A7A0E2E" w:rsidR="00CB087F" w:rsidRPr="003B62AE" w:rsidRDefault="00CB087F" w:rsidP="00261A36">
            <w:pPr>
              <w:jc w:val="center"/>
              <w:rPr>
                <w:rFonts w:ascii="Times New Roman" w:hAnsi="Times New Roman" w:cs="Times New Roman"/>
                <w:lang w:val="en-US"/>
              </w:rPr>
            </w:pPr>
            <w:r w:rsidRPr="003B62AE">
              <w:rPr>
                <w:rFonts w:ascii="Times New Roman" w:hAnsi="Times New Roman" w:cs="Times New Roman"/>
                <w:lang w:val="en-US"/>
              </w:rPr>
              <w:t>0.072</w:t>
            </w:r>
          </w:p>
        </w:tc>
        <w:tc>
          <w:tcPr>
            <w:tcW w:w="1558" w:type="dxa"/>
            <w:vMerge/>
            <w:tcBorders>
              <w:bottom w:val="single" w:sz="4" w:space="0" w:color="auto"/>
            </w:tcBorders>
          </w:tcPr>
          <w:p w14:paraId="5D24AE14" w14:textId="77777777" w:rsidR="00CB087F" w:rsidRPr="003B62AE" w:rsidRDefault="00CB087F" w:rsidP="00261A36">
            <w:pPr>
              <w:jc w:val="center"/>
              <w:rPr>
                <w:rFonts w:ascii="Times New Roman" w:hAnsi="Times New Roman" w:cs="Times New Roman"/>
                <w:lang w:val="en-US"/>
              </w:rPr>
            </w:pPr>
          </w:p>
        </w:tc>
      </w:tr>
      <w:tr w:rsidR="00CB087F" w:rsidRPr="004C18D5" w14:paraId="5BED1F29" w14:textId="5D56F9C8" w:rsidTr="00D155F5">
        <w:trPr>
          <w:trHeight w:val="270"/>
        </w:trPr>
        <w:tc>
          <w:tcPr>
            <w:tcW w:w="2046" w:type="dxa"/>
            <w:vMerge/>
            <w:vAlign w:val="center"/>
          </w:tcPr>
          <w:p w14:paraId="4560953F" w14:textId="63C00F8F" w:rsidR="00CB087F" w:rsidRPr="00357F02" w:rsidRDefault="00CB087F" w:rsidP="00357F02">
            <w:pPr>
              <w:jc w:val="center"/>
              <w:rPr>
                <w:rFonts w:ascii="Times New Roman" w:hAnsi="Times New Roman" w:cs="Times New Roman"/>
                <w:b/>
                <w:bCs/>
                <w:lang w:val="en-US"/>
              </w:rPr>
            </w:pPr>
          </w:p>
        </w:tc>
        <w:tc>
          <w:tcPr>
            <w:tcW w:w="848" w:type="dxa"/>
            <w:vMerge w:val="restart"/>
            <w:tcBorders>
              <w:top w:val="single" w:sz="4" w:space="0" w:color="auto"/>
            </w:tcBorders>
            <w:vAlign w:val="center"/>
          </w:tcPr>
          <w:p w14:paraId="254A7492" w14:textId="5EA25F8A"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90</w:t>
            </w:r>
          </w:p>
        </w:tc>
        <w:tc>
          <w:tcPr>
            <w:tcW w:w="1024" w:type="dxa"/>
            <w:tcBorders>
              <w:top w:val="single" w:sz="4" w:space="0" w:color="auto"/>
            </w:tcBorders>
            <w:vAlign w:val="center"/>
          </w:tcPr>
          <w:p w14:paraId="1316DC88" w14:textId="01F242A3" w:rsidR="00CB087F" w:rsidRDefault="00CB087F" w:rsidP="00261A36">
            <w:pPr>
              <w:jc w:val="center"/>
              <w:rPr>
                <w:rFonts w:ascii="Times New Roman" w:hAnsi="Times New Roman" w:cs="Times New Roman"/>
                <w:lang w:val="en-US"/>
              </w:rPr>
            </w:pPr>
            <w:r>
              <w:rPr>
                <w:rFonts w:ascii="Times New Roman" w:hAnsi="Times New Roman" w:cs="Times New Roman"/>
                <w:lang w:val="en-US"/>
              </w:rPr>
              <w:t>06:00</w:t>
            </w:r>
          </w:p>
        </w:tc>
        <w:tc>
          <w:tcPr>
            <w:tcW w:w="902" w:type="dxa"/>
            <w:tcBorders>
              <w:top w:val="single" w:sz="4" w:space="0" w:color="auto"/>
            </w:tcBorders>
            <w:vAlign w:val="center"/>
          </w:tcPr>
          <w:p w14:paraId="3466C0FC" w14:textId="217B1486" w:rsidR="00CB087F" w:rsidRPr="003B62AE" w:rsidRDefault="00C60064" w:rsidP="00261A36">
            <w:pPr>
              <w:jc w:val="center"/>
              <w:rPr>
                <w:rFonts w:ascii="Times New Roman" w:hAnsi="Times New Roman" w:cs="Times New Roman"/>
                <w:lang w:val="en-US"/>
              </w:rPr>
            </w:pPr>
            <w:r>
              <w:rPr>
                <w:rFonts w:ascii="Times New Roman" w:hAnsi="Times New Roman" w:cs="Times New Roman"/>
                <w:lang w:val="en-US"/>
              </w:rPr>
              <w:t>4</w:t>
            </w:r>
          </w:p>
        </w:tc>
        <w:tc>
          <w:tcPr>
            <w:tcW w:w="1701" w:type="dxa"/>
            <w:tcBorders>
              <w:top w:val="single" w:sz="4" w:space="0" w:color="auto"/>
            </w:tcBorders>
            <w:vAlign w:val="center"/>
          </w:tcPr>
          <w:p w14:paraId="65064302" w14:textId="08732298" w:rsidR="00CB087F" w:rsidRPr="003B62AE" w:rsidRDefault="00CB087F" w:rsidP="00261A36">
            <w:pPr>
              <w:jc w:val="center"/>
              <w:rPr>
                <w:rFonts w:ascii="Times New Roman" w:hAnsi="Times New Roman" w:cs="Times New Roman"/>
                <w:lang w:val="en-US"/>
              </w:rPr>
            </w:pPr>
            <w:r w:rsidRPr="001D5102">
              <w:rPr>
                <w:rFonts w:ascii="Times New Roman" w:hAnsi="Times New Roman" w:cs="Times New Roman"/>
                <w:lang w:val="en-US"/>
              </w:rPr>
              <w:t>0.554</w:t>
            </w:r>
          </w:p>
        </w:tc>
        <w:tc>
          <w:tcPr>
            <w:tcW w:w="1559" w:type="dxa"/>
            <w:tcBorders>
              <w:top w:val="single" w:sz="4" w:space="0" w:color="auto"/>
            </w:tcBorders>
            <w:vAlign w:val="center"/>
          </w:tcPr>
          <w:p w14:paraId="3C459E29" w14:textId="3ACC0C2A" w:rsidR="00CB087F" w:rsidRPr="003B62AE" w:rsidRDefault="00CB087F" w:rsidP="00261A36">
            <w:pPr>
              <w:jc w:val="center"/>
              <w:rPr>
                <w:rFonts w:ascii="Times New Roman" w:hAnsi="Times New Roman" w:cs="Times New Roman"/>
                <w:lang w:val="en-US"/>
              </w:rPr>
            </w:pPr>
            <w:r w:rsidRPr="001D5102">
              <w:rPr>
                <w:rFonts w:ascii="Times New Roman" w:hAnsi="Times New Roman" w:cs="Times New Roman"/>
                <w:lang w:val="en-US"/>
              </w:rPr>
              <w:t>0.248</w:t>
            </w:r>
          </w:p>
        </w:tc>
        <w:tc>
          <w:tcPr>
            <w:tcW w:w="1558" w:type="dxa"/>
            <w:vMerge w:val="restart"/>
            <w:tcBorders>
              <w:top w:val="single" w:sz="4" w:space="0" w:color="auto"/>
            </w:tcBorders>
            <w:vAlign w:val="center"/>
          </w:tcPr>
          <w:p w14:paraId="6CB94D56" w14:textId="573FDF05" w:rsidR="00CB087F" w:rsidRPr="001D5102" w:rsidRDefault="00B45241" w:rsidP="00CB087F">
            <w:pPr>
              <w:jc w:val="center"/>
              <w:rPr>
                <w:rFonts w:ascii="Times New Roman" w:hAnsi="Times New Roman" w:cs="Times New Roman"/>
                <w:lang w:val="en-US"/>
              </w:rPr>
            </w:pPr>
            <w:r w:rsidRPr="00B45241">
              <w:rPr>
                <w:rFonts w:ascii="Times New Roman" w:hAnsi="Times New Roman" w:cs="Times New Roman"/>
                <w:lang w:val="en-US"/>
              </w:rPr>
              <w:t>2.381</w:t>
            </w:r>
          </w:p>
        </w:tc>
      </w:tr>
      <w:tr w:rsidR="00CB087F" w:rsidRPr="004C18D5" w14:paraId="584DE4C1" w14:textId="189448E6" w:rsidTr="00D155F5">
        <w:trPr>
          <w:trHeight w:val="246"/>
        </w:trPr>
        <w:tc>
          <w:tcPr>
            <w:tcW w:w="2046" w:type="dxa"/>
            <w:vMerge/>
            <w:tcBorders>
              <w:bottom w:val="single" w:sz="4" w:space="0" w:color="auto"/>
            </w:tcBorders>
            <w:vAlign w:val="center"/>
          </w:tcPr>
          <w:p w14:paraId="28150F27" w14:textId="382353AB" w:rsidR="00CB087F" w:rsidRPr="00357F02" w:rsidRDefault="00CB087F" w:rsidP="00357F02">
            <w:pPr>
              <w:jc w:val="center"/>
              <w:rPr>
                <w:rFonts w:ascii="Times New Roman" w:hAnsi="Times New Roman" w:cs="Times New Roman"/>
                <w:b/>
                <w:bCs/>
                <w:lang w:val="en-US"/>
              </w:rPr>
            </w:pPr>
          </w:p>
        </w:tc>
        <w:tc>
          <w:tcPr>
            <w:tcW w:w="848" w:type="dxa"/>
            <w:vMerge/>
            <w:tcBorders>
              <w:bottom w:val="single" w:sz="4" w:space="0" w:color="auto"/>
            </w:tcBorders>
          </w:tcPr>
          <w:p w14:paraId="4AF315DF" w14:textId="3E4D8B9B" w:rsidR="00CB087F" w:rsidRPr="003B62AE" w:rsidRDefault="00CB087F" w:rsidP="004C18D5">
            <w:pPr>
              <w:rPr>
                <w:rFonts w:ascii="Times New Roman" w:hAnsi="Times New Roman" w:cs="Times New Roman"/>
                <w:lang w:val="en-US"/>
              </w:rPr>
            </w:pPr>
          </w:p>
        </w:tc>
        <w:tc>
          <w:tcPr>
            <w:tcW w:w="1024" w:type="dxa"/>
            <w:tcBorders>
              <w:bottom w:val="single" w:sz="4" w:space="0" w:color="auto"/>
            </w:tcBorders>
            <w:vAlign w:val="center"/>
          </w:tcPr>
          <w:p w14:paraId="63E2493C" w14:textId="31C3A92F" w:rsidR="00CB087F" w:rsidRDefault="00CB087F" w:rsidP="00261A36">
            <w:pPr>
              <w:jc w:val="center"/>
              <w:rPr>
                <w:rFonts w:ascii="Times New Roman" w:hAnsi="Times New Roman" w:cs="Times New Roman"/>
                <w:lang w:val="en-US"/>
              </w:rPr>
            </w:pPr>
            <w:r>
              <w:rPr>
                <w:rFonts w:ascii="Times New Roman" w:hAnsi="Times New Roman" w:cs="Times New Roman"/>
                <w:lang w:val="en-US"/>
              </w:rPr>
              <w:t>18:00</w:t>
            </w:r>
          </w:p>
        </w:tc>
        <w:tc>
          <w:tcPr>
            <w:tcW w:w="902" w:type="dxa"/>
            <w:tcBorders>
              <w:bottom w:val="single" w:sz="4" w:space="0" w:color="auto"/>
            </w:tcBorders>
            <w:vAlign w:val="center"/>
          </w:tcPr>
          <w:p w14:paraId="6A9AE985" w14:textId="0227ED60" w:rsidR="00CB087F" w:rsidRPr="003B62AE" w:rsidRDefault="00CB087F" w:rsidP="00261A36">
            <w:pPr>
              <w:jc w:val="center"/>
              <w:rPr>
                <w:rFonts w:ascii="Times New Roman" w:hAnsi="Times New Roman" w:cs="Times New Roman"/>
                <w:lang w:val="en-US"/>
              </w:rPr>
            </w:pPr>
            <w:r>
              <w:rPr>
                <w:rFonts w:ascii="Times New Roman" w:hAnsi="Times New Roman" w:cs="Times New Roman"/>
                <w:lang w:val="en-US"/>
              </w:rPr>
              <w:t>5</w:t>
            </w:r>
          </w:p>
        </w:tc>
        <w:tc>
          <w:tcPr>
            <w:tcW w:w="1701" w:type="dxa"/>
            <w:tcBorders>
              <w:bottom w:val="single" w:sz="4" w:space="0" w:color="auto"/>
            </w:tcBorders>
            <w:vAlign w:val="center"/>
          </w:tcPr>
          <w:p w14:paraId="53FD8787" w14:textId="75E3B440" w:rsidR="00CB087F" w:rsidRPr="003B62AE" w:rsidRDefault="00CB087F" w:rsidP="00261A36">
            <w:pPr>
              <w:jc w:val="center"/>
              <w:rPr>
                <w:rFonts w:ascii="Times New Roman" w:hAnsi="Times New Roman" w:cs="Times New Roman"/>
                <w:lang w:val="en-US"/>
              </w:rPr>
            </w:pPr>
            <w:r w:rsidRPr="001D5102">
              <w:rPr>
                <w:rFonts w:ascii="Times New Roman" w:hAnsi="Times New Roman" w:cs="Times New Roman"/>
                <w:lang w:val="en-US"/>
              </w:rPr>
              <w:t>0.654</w:t>
            </w:r>
          </w:p>
        </w:tc>
        <w:tc>
          <w:tcPr>
            <w:tcW w:w="1559" w:type="dxa"/>
            <w:tcBorders>
              <w:bottom w:val="single" w:sz="4" w:space="0" w:color="auto"/>
            </w:tcBorders>
            <w:vAlign w:val="center"/>
          </w:tcPr>
          <w:p w14:paraId="40453BAE" w14:textId="6D6E1579" w:rsidR="00CB087F" w:rsidRPr="003B62AE" w:rsidRDefault="00CB087F" w:rsidP="00261A36">
            <w:pPr>
              <w:jc w:val="center"/>
              <w:rPr>
                <w:rFonts w:ascii="Times New Roman" w:hAnsi="Times New Roman" w:cs="Times New Roman"/>
                <w:lang w:val="en-US"/>
              </w:rPr>
            </w:pPr>
            <w:r w:rsidRPr="001D5102">
              <w:rPr>
                <w:rFonts w:ascii="Times New Roman" w:hAnsi="Times New Roman" w:cs="Times New Roman"/>
                <w:lang w:val="en-US"/>
              </w:rPr>
              <w:t>1.07</w:t>
            </w:r>
            <w:r>
              <w:rPr>
                <w:rFonts w:ascii="Times New Roman" w:hAnsi="Times New Roman" w:cs="Times New Roman"/>
                <w:lang w:val="en-US"/>
              </w:rPr>
              <w:t>8</w:t>
            </w:r>
          </w:p>
        </w:tc>
        <w:tc>
          <w:tcPr>
            <w:tcW w:w="1558" w:type="dxa"/>
            <w:vMerge/>
            <w:tcBorders>
              <w:bottom w:val="single" w:sz="4" w:space="0" w:color="auto"/>
            </w:tcBorders>
          </w:tcPr>
          <w:p w14:paraId="0BBD652B" w14:textId="77777777" w:rsidR="00CB087F" w:rsidRPr="001D5102" w:rsidRDefault="00CB087F" w:rsidP="00261A36">
            <w:pPr>
              <w:jc w:val="center"/>
              <w:rPr>
                <w:rFonts w:ascii="Times New Roman" w:hAnsi="Times New Roman" w:cs="Times New Roman"/>
                <w:lang w:val="en-US"/>
              </w:rPr>
            </w:pPr>
          </w:p>
        </w:tc>
      </w:tr>
    </w:tbl>
    <w:p w14:paraId="07B85BF2" w14:textId="5EB69F40" w:rsidR="001E1501" w:rsidRDefault="003B62AE" w:rsidP="00ED0A57">
      <w:pPr>
        <w:jc w:val="both"/>
        <w:rPr>
          <w:rFonts w:ascii="Times New Roman" w:hAnsi="Times New Roman" w:cs="Times New Roman"/>
          <w:lang w:val="en-US"/>
        </w:rPr>
      </w:pPr>
      <w:r w:rsidRPr="00832AAF">
        <w:rPr>
          <w:rFonts w:ascii="Times New Roman" w:hAnsi="Times New Roman" w:cs="Times New Roman"/>
          <w:b/>
          <w:bCs/>
          <w:lang w:val="en-US"/>
        </w:rPr>
        <w:lastRenderedPageBreak/>
        <w:t xml:space="preserve">Supplementary </w:t>
      </w:r>
      <w:r w:rsidR="001E1501" w:rsidRPr="00832AAF">
        <w:rPr>
          <w:rFonts w:ascii="Times New Roman" w:hAnsi="Times New Roman" w:cs="Times New Roman"/>
          <w:b/>
          <w:bCs/>
          <w:lang w:val="en-US"/>
        </w:rPr>
        <w:t xml:space="preserve">Table </w:t>
      </w:r>
      <w:r w:rsidRPr="00832AAF">
        <w:rPr>
          <w:rFonts w:ascii="Times New Roman" w:hAnsi="Times New Roman" w:cs="Times New Roman"/>
          <w:b/>
          <w:bCs/>
          <w:lang w:val="en-US"/>
        </w:rPr>
        <w:t>S</w:t>
      </w:r>
      <w:r w:rsidR="001E1501" w:rsidRPr="00832AAF">
        <w:rPr>
          <w:rFonts w:ascii="Times New Roman" w:hAnsi="Times New Roman" w:cs="Times New Roman"/>
          <w:b/>
          <w:bCs/>
          <w:lang w:val="en-US"/>
        </w:rPr>
        <w:t>1:</w:t>
      </w:r>
      <w:r w:rsidR="001E1501" w:rsidRPr="003B62AE">
        <w:rPr>
          <w:rFonts w:ascii="Times New Roman" w:hAnsi="Times New Roman" w:cs="Times New Roman"/>
          <w:lang w:val="en-US"/>
        </w:rPr>
        <w:t xml:space="preserve"> Descriptive measures</w:t>
      </w:r>
      <w:r w:rsidR="005907EF">
        <w:rPr>
          <w:rFonts w:ascii="Times New Roman" w:hAnsi="Times New Roman" w:cs="Times New Roman"/>
          <w:lang w:val="en-US"/>
        </w:rPr>
        <w:t xml:space="preserve"> from </w:t>
      </w:r>
      <w:r w:rsidR="00077A6C">
        <w:rPr>
          <w:rFonts w:ascii="Times New Roman" w:hAnsi="Times New Roman" w:cs="Times New Roman"/>
          <w:lang w:val="en-US"/>
        </w:rPr>
        <w:t xml:space="preserve">saliva cortisol collected twice daily (at 06:00 and 18:00) </w:t>
      </w:r>
      <w:r w:rsidR="00AA4F10">
        <w:rPr>
          <w:rFonts w:ascii="Times New Roman" w:hAnsi="Times New Roman" w:cs="Times New Roman"/>
          <w:lang w:val="en-US"/>
        </w:rPr>
        <w:t>from</w:t>
      </w:r>
      <w:r w:rsidR="00077A6C">
        <w:rPr>
          <w:rFonts w:ascii="Times New Roman" w:hAnsi="Times New Roman" w:cs="Times New Roman"/>
          <w:lang w:val="en-US"/>
        </w:rPr>
        <w:t xml:space="preserve"> </w:t>
      </w:r>
      <w:r w:rsidR="005907EF">
        <w:rPr>
          <w:rFonts w:ascii="Times New Roman" w:hAnsi="Times New Roman" w:cs="Times New Roman"/>
          <w:lang w:val="en-US"/>
        </w:rPr>
        <w:t xml:space="preserve">sows at </w:t>
      </w:r>
      <w:r w:rsidR="00077A6C">
        <w:rPr>
          <w:rFonts w:ascii="Times New Roman" w:hAnsi="Times New Roman" w:cs="Times New Roman"/>
          <w:lang w:val="en-US"/>
        </w:rPr>
        <w:t xml:space="preserve">75 and 90 days of </w:t>
      </w:r>
      <w:r w:rsidR="00E85526">
        <w:rPr>
          <w:rFonts w:ascii="Times New Roman" w:hAnsi="Times New Roman" w:cs="Times New Roman"/>
          <w:lang w:val="en-US"/>
        </w:rPr>
        <w:t>pregnancy</w:t>
      </w:r>
      <w:r w:rsidR="005907EF">
        <w:rPr>
          <w:rFonts w:ascii="Times New Roman" w:hAnsi="Times New Roman" w:cs="Times New Roman"/>
          <w:lang w:val="en-US"/>
        </w:rPr>
        <w:t>.</w:t>
      </w:r>
      <w:r w:rsidR="009051CA">
        <w:rPr>
          <w:rFonts w:ascii="Times New Roman" w:hAnsi="Times New Roman" w:cs="Times New Roman"/>
          <w:lang w:val="en-US"/>
        </w:rPr>
        <w:t xml:space="preserve"> </w:t>
      </w:r>
      <w:r w:rsidR="00CC4F5E">
        <w:rPr>
          <w:rFonts w:ascii="Times New Roman" w:hAnsi="Times New Roman" w:cs="Times New Roman"/>
          <w:lang w:val="en-US"/>
        </w:rPr>
        <w:t xml:space="preserve">Number of animals is </w:t>
      </w:r>
      <w:r w:rsidR="00DA2F7F">
        <w:rPr>
          <w:rFonts w:ascii="Times New Roman" w:hAnsi="Times New Roman" w:cs="Times New Roman"/>
          <w:lang w:val="en-US"/>
        </w:rPr>
        <w:t>abbreviated</w:t>
      </w:r>
      <w:r w:rsidR="00CC4F5E">
        <w:rPr>
          <w:rFonts w:ascii="Times New Roman" w:hAnsi="Times New Roman" w:cs="Times New Roman"/>
          <w:lang w:val="en-US"/>
        </w:rPr>
        <w:t xml:space="preserve"> as N. Standard deviation is abbreviate as </w:t>
      </w:r>
      <w:proofErr w:type="spellStart"/>
      <w:r w:rsidR="00CC4F5E">
        <w:rPr>
          <w:rFonts w:ascii="Times New Roman" w:hAnsi="Times New Roman" w:cs="Times New Roman"/>
          <w:lang w:val="en-US"/>
        </w:rPr>
        <w:t>s.d.</w:t>
      </w:r>
      <w:proofErr w:type="spellEnd"/>
      <w:r w:rsidR="00D6393C">
        <w:rPr>
          <w:rFonts w:ascii="Times New Roman" w:hAnsi="Times New Roman" w:cs="Times New Roman"/>
          <w:lang w:val="en-US"/>
        </w:rPr>
        <w:t xml:space="preserve"> Average of each variable is </w:t>
      </w:r>
      <w:r w:rsidR="001E6AE2">
        <w:rPr>
          <w:rFonts w:ascii="Times New Roman" w:hAnsi="Times New Roman" w:cs="Times New Roman"/>
          <w:lang w:val="en-US"/>
        </w:rPr>
        <w:t xml:space="preserve">presented as </w:t>
      </w:r>
      <w:r w:rsidR="001E6AE2" w:rsidRPr="001E6AE2">
        <w:rPr>
          <w:rFonts w:ascii="Times New Roman" w:hAnsi="Times New Roman" w:cs="Times New Roman"/>
          <w:i/>
          <w:iCs/>
          <w:lang w:val="en-US"/>
        </w:rPr>
        <w:t>mean</w:t>
      </w:r>
      <w:r w:rsidR="001E6AE2">
        <w:rPr>
          <w:rFonts w:ascii="Times New Roman" w:hAnsi="Times New Roman" w:cs="Times New Roman"/>
          <w:lang w:val="en-US"/>
        </w:rPr>
        <w:t xml:space="preserve">. </w:t>
      </w:r>
    </w:p>
    <w:p w14:paraId="615ABC82" w14:textId="77777777" w:rsidR="00E60DC1" w:rsidRDefault="00E60DC1">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056"/>
        <w:gridCol w:w="1181"/>
        <w:gridCol w:w="874"/>
        <w:gridCol w:w="1134"/>
        <w:gridCol w:w="2376"/>
      </w:tblGrid>
      <w:tr w:rsidR="00FC0005" w:rsidRPr="007F5A63" w14:paraId="0BC816E5" w14:textId="3A0C97A6" w:rsidTr="005C6807">
        <w:trPr>
          <w:trHeight w:val="269"/>
        </w:trPr>
        <w:tc>
          <w:tcPr>
            <w:tcW w:w="1985" w:type="dxa"/>
            <w:tcBorders>
              <w:top w:val="single" w:sz="4" w:space="0" w:color="auto"/>
              <w:bottom w:val="single" w:sz="4" w:space="0" w:color="auto"/>
            </w:tcBorders>
            <w:vAlign w:val="center"/>
          </w:tcPr>
          <w:p w14:paraId="2EEFA234" w14:textId="496E2D7F" w:rsidR="00FC0005" w:rsidRPr="005B6A5A" w:rsidRDefault="00FC0005" w:rsidP="00FC0005">
            <w:pPr>
              <w:jc w:val="center"/>
              <w:rPr>
                <w:rFonts w:ascii="Times New Roman" w:hAnsi="Times New Roman" w:cs="Times New Roman"/>
                <w:b/>
                <w:bCs/>
                <w:lang w:val="en-US"/>
              </w:rPr>
            </w:pPr>
            <w:r w:rsidRPr="005B6A5A">
              <w:rPr>
                <w:rFonts w:ascii="Times New Roman" w:hAnsi="Times New Roman" w:cs="Times New Roman"/>
                <w:b/>
                <w:bCs/>
                <w:lang w:val="en-US"/>
              </w:rPr>
              <w:t>Sows groups</w:t>
            </w:r>
          </w:p>
        </w:tc>
        <w:tc>
          <w:tcPr>
            <w:tcW w:w="2056" w:type="dxa"/>
            <w:tcBorders>
              <w:top w:val="single" w:sz="4" w:space="0" w:color="auto"/>
              <w:bottom w:val="single" w:sz="4" w:space="0" w:color="auto"/>
            </w:tcBorders>
            <w:vAlign w:val="center"/>
          </w:tcPr>
          <w:p w14:paraId="3A2E64BB" w14:textId="7E015AE9" w:rsidR="00FC0005" w:rsidRPr="005B6A5A" w:rsidRDefault="00FC0005" w:rsidP="00AB7F1D">
            <w:pPr>
              <w:rPr>
                <w:rFonts w:ascii="Times New Roman" w:hAnsi="Times New Roman" w:cs="Times New Roman"/>
                <w:b/>
                <w:bCs/>
                <w:lang w:val="en-US"/>
              </w:rPr>
            </w:pPr>
            <w:r w:rsidRPr="005B6A5A">
              <w:rPr>
                <w:rFonts w:ascii="Times New Roman" w:hAnsi="Times New Roman" w:cs="Times New Roman"/>
                <w:b/>
                <w:bCs/>
                <w:lang w:val="en-US"/>
              </w:rPr>
              <w:t>Placental hormone</w:t>
            </w:r>
          </w:p>
        </w:tc>
        <w:tc>
          <w:tcPr>
            <w:tcW w:w="1181" w:type="dxa"/>
            <w:tcBorders>
              <w:top w:val="single" w:sz="4" w:space="0" w:color="auto"/>
              <w:bottom w:val="single" w:sz="4" w:space="0" w:color="auto"/>
            </w:tcBorders>
            <w:vAlign w:val="center"/>
          </w:tcPr>
          <w:p w14:paraId="43BF4103" w14:textId="34813DF7" w:rsidR="00FC0005" w:rsidRPr="005B6A5A" w:rsidRDefault="00FC0005" w:rsidP="00AE66CB">
            <w:pPr>
              <w:jc w:val="center"/>
              <w:rPr>
                <w:rFonts w:ascii="Times New Roman" w:hAnsi="Times New Roman" w:cs="Times New Roman"/>
                <w:b/>
                <w:bCs/>
                <w:lang w:val="en-US"/>
              </w:rPr>
            </w:pPr>
            <w:r w:rsidRPr="005B6A5A">
              <w:rPr>
                <w:rFonts w:ascii="Times New Roman" w:hAnsi="Times New Roman" w:cs="Times New Roman"/>
                <w:b/>
                <w:bCs/>
                <w:lang w:val="en-US"/>
              </w:rPr>
              <w:t xml:space="preserve">N </w:t>
            </w:r>
          </w:p>
        </w:tc>
        <w:tc>
          <w:tcPr>
            <w:tcW w:w="874" w:type="dxa"/>
            <w:tcBorders>
              <w:top w:val="single" w:sz="4" w:space="0" w:color="auto"/>
              <w:bottom w:val="single" w:sz="4" w:space="0" w:color="auto"/>
            </w:tcBorders>
            <w:vAlign w:val="center"/>
          </w:tcPr>
          <w:p w14:paraId="20DB2A7C" w14:textId="522CFDF7" w:rsidR="00FC0005" w:rsidRPr="005B6A5A" w:rsidRDefault="00FC0005" w:rsidP="00AB7F1D">
            <w:pPr>
              <w:jc w:val="right"/>
              <w:rPr>
                <w:rFonts w:ascii="Times New Roman" w:hAnsi="Times New Roman" w:cs="Times New Roman"/>
                <w:b/>
                <w:bCs/>
                <w:lang w:val="en-US"/>
              </w:rPr>
            </w:pPr>
            <w:r w:rsidRPr="005B6A5A">
              <w:rPr>
                <w:rFonts w:ascii="Times New Roman" w:hAnsi="Times New Roman" w:cs="Times New Roman"/>
                <w:b/>
                <w:bCs/>
                <w:lang w:val="en-US"/>
              </w:rPr>
              <w:t>Mean</w:t>
            </w:r>
          </w:p>
        </w:tc>
        <w:tc>
          <w:tcPr>
            <w:tcW w:w="1134" w:type="dxa"/>
            <w:tcBorders>
              <w:top w:val="single" w:sz="4" w:space="0" w:color="auto"/>
              <w:bottom w:val="single" w:sz="4" w:space="0" w:color="auto"/>
            </w:tcBorders>
            <w:vAlign w:val="center"/>
          </w:tcPr>
          <w:p w14:paraId="12F994A4" w14:textId="2317DF26" w:rsidR="00FC0005" w:rsidRPr="005B6A5A" w:rsidRDefault="00FC0005" w:rsidP="00AB7F1D">
            <w:pPr>
              <w:jc w:val="right"/>
              <w:rPr>
                <w:rFonts w:ascii="Times New Roman" w:hAnsi="Times New Roman" w:cs="Times New Roman"/>
                <w:b/>
                <w:bCs/>
                <w:lang w:val="en-US"/>
              </w:rPr>
            </w:pPr>
            <w:proofErr w:type="spellStart"/>
            <w:r w:rsidRPr="005B6A5A">
              <w:rPr>
                <w:rFonts w:ascii="Times New Roman" w:hAnsi="Times New Roman" w:cs="Times New Roman"/>
                <w:b/>
                <w:bCs/>
                <w:lang w:val="en-US"/>
              </w:rPr>
              <w:t>s.d.</w:t>
            </w:r>
            <w:proofErr w:type="spellEnd"/>
          </w:p>
        </w:tc>
        <w:tc>
          <w:tcPr>
            <w:tcW w:w="2376" w:type="dxa"/>
            <w:tcBorders>
              <w:top w:val="single" w:sz="4" w:space="0" w:color="auto"/>
              <w:bottom w:val="single" w:sz="4" w:space="0" w:color="auto"/>
            </w:tcBorders>
            <w:vAlign w:val="center"/>
          </w:tcPr>
          <w:p w14:paraId="1022876F" w14:textId="55AF3F8D" w:rsidR="00FC0005" w:rsidRPr="005B6A5A" w:rsidRDefault="00FC0005" w:rsidP="00FC0005">
            <w:pPr>
              <w:jc w:val="center"/>
              <w:rPr>
                <w:rFonts w:ascii="Times New Roman" w:hAnsi="Times New Roman" w:cs="Times New Roman"/>
                <w:b/>
                <w:bCs/>
                <w:lang w:val="en-US"/>
              </w:rPr>
            </w:pPr>
            <w:r>
              <w:rPr>
                <w:rFonts w:ascii="Times New Roman" w:hAnsi="Times New Roman" w:cs="Times New Roman"/>
                <w:b/>
                <w:bCs/>
                <w:lang w:val="en-US"/>
              </w:rPr>
              <w:t>p-value of t-test</w:t>
            </w:r>
          </w:p>
        </w:tc>
      </w:tr>
      <w:tr w:rsidR="005C6807" w14:paraId="6E4DC42E" w14:textId="17B275C8" w:rsidTr="005C6807">
        <w:trPr>
          <w:trHeight w:val="253"/>
        </w:trPr>
        <w:tc>
          <w:tcPr>
            <w:tcW w:w="1985" w:type="dxa"/>
            <w:vMerge w:val="restart"/>
            <w:tcBorders>
              <w:top w:val="single" w:sz="4" w:space="0" w:color="auto"/>
            </w:tcBorders>
            <w:vAlign w:val="center"/>
          </w:tcPr>
          <w:p w14:paraId="16231554" w14:textId="151C764E" w:rsidR="005C6807" w:rsidRPr="005B6A5A" w:rsidRDefault="005C6807" w:rsidP="00FC0005">
            <w:pPr>
              <w:jc w:val="center"/>
              <w:rPr>
                <w:rFonts w:ascii="Times New Roman" w:hAnsi="Times New Roman" w:cs="Times New Roman"/>
                <w:b/>
                <w:bCs/>
                <w:lang w:val="en-US"/>
              </w:rPr>
            </w:pPr>
            <w:r w:rsidRPr="005B6A5A">
              <w:rPr>
                <w:rFonts w:ascii="Times New Roman" w:hAnsi="Times New Roman" w:cs="Times New Roman"/>
                <w:b/>
                <w:bCs/>
                <w:lang w:val="en-US"/>
              </w:rPr>
              <w:t>G1</w:t>
            </w:r>
          </w:p>
        </w:tc>
        <w:tc>
          <w:tcPr>
            <w:tcW w:w="2056" w:type="dxa"/>
            <w:tcBorders>
              <w:top w:val="single" w:sz="4" w:space="0" w:color="auto"/>
            </w:tcBorders>
          </w:tcPr>
          <w:p w14:paraId="5AF5EB97" w14:textId="56DB1B55" w:rsidR="005C6807" w:rsidRDefault="005C6807" w:rsidP="005B6A5A">
            <w:pPr>
              <w:rPr>
                <w:rFonts w:ascii="Times New Roman" w:hAnsi="Times New Roman" w:cs="Times New Roman"/>
                <w:lang w:val="en-US"/>
              </w:rPr>
            </w:pPr>
            <w:r>
              <w:rPr>
                <w:rFonts w:ascii="Times New Roman" w:hAnsi="Times New Roman" w:cs="Times New Roman"/>
                <w:lang w:val="en-US"/>
              </w:rPr>
              <w:t>Cortisol</w:t>
            </w:r>
          </w:p>
        </w:tc>
        <w:tc>
          <w:tcPr>
            <w:tcW w:w="1181" w:type="dxa"/>
            <w:vMerge w:val="restart"/>
            <w:tcBorders>
              <w:top w:val="single" w:sz="4" w:space="0" w:color="auto"/>
            </w:tcBorders>
            <w:vAlign w:val="center"/>
          </w:tcPr>
          <w:p w14:paraId="4E232239" w14:textId="13B6A7C6" w:rsidR="005C6807" w:rsidRDefault="005C6807" w:rsidP="005C6807">
            <w:pPr>
              <w:jc w:val="center"/>
              <w:rPr>
                <w:rFonts w:ascii="Times New Roman" w:hAnsi="Times New Roman" w:cs="Times New Roman"/>
                <w:lang w:val="en-US"/>
              </w:rPr>
            </w:pPr>
            <w:r>
              <w:rPr>
                <w:rFonts w:ascii="Times New Roman" w:hAnsi="Times New Roman" w:cs="Times New Roman"/>
                <w:lang w:val="en-US"/>
              </w:rPr>
              <w:t>6</w:t>
            </w:r>
          </w:p>
        </w:tc>
        <w:tc>
          <w:tcPr>
            <w:tcW w:w="874" w:type="dxa"/>
            <w:tcBorders>
              <w:top w:val="single" w:sz="4" w:space="0" w:color="auto"/>
            </w:tcBorders>
            <w:vAlign w:val="center"/>
          </w:tcPr>
          <w:p w14:paraId="275BE2EA" w14:textId="0E14E1CB" w:rsidR="005C6807" w:rsidRDefault="005C6807" w:rsidP="00AB7F1D">
            <w:pPr>
              <w:jc w:val="right"/>
              <w:rPr>
                <w:rFonts w:ascii="Times New Roman" w:hAnsi="Times New Roman" w:cs="Times New Roman"/>
                <w:lang w:val="en-US"/>
              </w:rPr>
            </w:pPr>
            <w:r w:rsidRPr="00971122">
              <w:rPr>
                <w:rFonts w:ascii="Times New Roman" w:hAnsi="Times New Roman" w:cs="Times New Roman"/>
                <w:lang w:val="en-US"/>
              </w:rPr>
              <w:t>3.537</w:t>
            </w:r>
          </w:p>
        </w:tc>
        <w:tc>
          <w:tcPr>
            <w:tcW w:w="1134" w:type="dxa"/>
            <w:tcBorders>
              <w:top w:val="single" w:sz="4" w:space="0" w:color="auto"/>
            </w:tcBorders>
            <w:vAlign w:val="center"/>
          </w:tcPr>
          <w:p w14:paraId="0B1CE36F" w14:textId="6AB4261F" w:rsidR="005C6807" w:rsidRDefault="005C6807" w:rsidP="00AB7F1D">
            <w:pPr>
              <w:jc w:val="right"/>
              <w:rPr>
                <w:rFonts w:ascii="Times New Roman" w:hAnsi="Times New Roman" w:cs="Times New Roman"/>
                <w:lang w:val="en-US"/>
              </w:rPr>
            </w:pPr>
            <w:r w:rsidRPr="00C46C47">
              <w:rPr>
                <w:rFonts w:ascii="Times New Roman" w:hAnsi="Times New Roman" w:cs="Times New Roman"/>
                <w:lang w:val="en-US"/>
              </w:rPr>
              <w:t>0.684</w:t>
            </w:r>
          </w:p>
        </w:tc>
        <w:tc>
          <w:tcPr>
            <w:tcW w:w="2376" w:type="dxa"/>
            <w:vMerge w:val="restart"/>
            <w:tcBorders>
              <w:top w:val="single" w:sz="4" w:space="0" w:color="auto"/>
            </w:tcBorders>
            <w:vAlign w:val="center"/>
          </w:tcPr>
          <w:p w14:paraId="345D45EF" w14:textId="2C2E9DAF" w:rsidR="005C6807" w:rsidRPr="005B6A5A" w:rsidRDefault="005C6807" w:rsidP="00FC0005">
            <w:pPr>
              <w:jc w:val="center"/>
              <w:rPr>
                <w:rFonts w:ascii="Times New Roman" w:hAnsi="Times New Roman" w:cs="Times New Roman"/>
                <w:lang w:val="en-US"/>
              </w:rPr>
            </w:pPr>
            <w:r w:rsidRPr="00541BC5">
              <w:rPr>
                <w:rFonts w:ascii="Times New Roman" w:hAnsi="Times New Roman" w:cs="Times New Roman"/>
                <w:lang w:val="en-US"/>
              </w:rPr>
              <w:t>0.02</w:t>
            </w:r>
            <w:r>
              <w:rPr>
                <w:rFonts w:ascii="Times New Roman" w:hAnsi="Times New Roman" w:cs="Times New Roman"/>
                <w:lang w:val="en-US"/>
              </w:rPr>
              <w:t>4</w:t>
            </w:r>
          </w:p>
        </w:tc>
      </w:tr>
      <w:tr w:rsidR="005C6807" w14:paraId="5B7B5CC0" w14:textId="7950B837" w:rsidTr="005C6807">
        <w:trPr>
          <w:trHeight w:val="269"/>
        </w:trPr>
        <w:tc>
          <w:tcPr>
            <w:tcW w:w="1985" w:type="dxa"/>
            <w:vMerge/>
            <w:tcBorders>
              <w:bottom w:val="single" w:sz="4" w:space="0" w:color="auto"/>
            </w:tcBorders>
            <w:vAlign w:val="center"/>
          </w:tcPr>
          <w:p w14:paraId="386C1505" w14:textId="77777777" w:rsidR="005C6807" w:rsidRPr="005B6A5A" w:rsidRDefault="005C6807" w:rsidP="00FC0005">
            <w:pPr>
              <w:jc w:val="center"/>
              <w:rPr>
                <w:rFonts w:ascii="Times New Roman" w:hAnsi="Times New Roman" w:cs="Times New Roman"/>
                <w:b/>
                <w:bCs/>
                <w:lang w:val="en-US"/>
              </w:rPr>
            </w:pPr>
          </w:p>
        </w:tc>
        <w:tc>
          <w:tcPr>
            <w:tcW w:w="2056" w:type="dxa"/>
            <w:tcBorders>
              <w:bottom w:val="single" w:sz="4" w:space="0" w:color="auto"/>
            </w:tcBorders>
          </w:tcPr>
          <w:p w14:paraId="256F217B" w14:textId="5456FF7D" w:rsidR="005C6807" w:rsidRDefault="005C6807" w:rsidP="005B6A5A">
            <w:pPr>
              <w:rPr>
                <w:rFonts w:ascii="Times New Roman" w:hAnsi="Times New Roman" w:cs="Times New Roman"/>
                <w:lang w:val="en-US"/>
              </w:rPr>
            </w:pPr>
            <w:r>
              <w:rPr>
                <w:rFonts w:ascii="Times New Roman" w:hAnsi="Times New Roman" w:cs="Times New Roman"/>
                <w:lang w:val="en-US"/>
              </w:rPr>
              <w:t>Cortisone</w:t>
            </w:r>
          </w:p>
        </w:tc>
        <w:tc>
          <w:tcPr>
            <w:tcW w:w="1181" w:type="dxa"/>
            <w:vMerge/>
            <w:tcBorders>
              <w:bottom w:val="single" w:sz="4" w:space="0" w:color="auto"/>
            </w:tcBorders>
          </w:tcPr>
          <w:p w14:paraId="483D9DB6" w14:textId="24BB0963" w:rsidR="005C6807" w:rsidRDefault="005C6807" w:rsidP="00AE66CB">
            <w:pPr>
              <w:jc w:val="center"/>
              <w:rPr>
                <w:rFonts w:ascii="Times New Roman" w:hAnsi="Times New Roman" w:cs="Times New Roman"/>
                <w:lang w:val="en-US"/>
              </w:rPr>
            </w:pPr>
          </w:p>
        </w:tc>
        <w:tc>
          <w:tcPr>
            <w:tcW w:w="874" w:type="dxa"/>
            <w:tcBorders>
              <w:bottom w:val="single" w:sz="4" w:space="0" w:color="auto"/>
            </w:tcBorders>
            <w:vAlign w:val="center"/>
          </w:tcPr>
          <w:p w14:paraId="33643C28" w14:textId="3B0BD56B" w:rsidR="005C6807" w:rsidRDefault="005C6807" w:rsidP="00AB7F1D">
            <w:pPr>
              <w:jc w:val="right"/>
              <w:rPr>
                <w:rFonts w:ascii="Times New Roman" w:hAnsi="Times New Roman" w:cs="Times New Roman"/>
                <w:lang w:val="en-US"/>
              </w:rPr>
            </w:pPr>
            <w:r w:rsidRPr="00B308A6">
              <w:rPr>
                <w:rFonts w:ascii="Times New Roman" w:hAnsi="Times New Roman" w:cs="Times New Roman"/>
                <w:lang w:val="en-US"/>
              </w:rPr>
              <w:t>22.954</w:t>
            </w:r>
          </w:p>
        </w:tc>
        <w:tc>
          <w:tcPr>
            <w:tcW w:w="1134" w:type="dxa"/>
            <w:tcBorders>
              <w:bottom w:val="single" w:sz="4" w:space="0" w:color="auto"/>
            </w:tcBorders>
            <w:vAlign w:val="center"/>
          </w:tcPr>
          <w:p w14:paraId="2764A785" w14:textId="3D8ED203" w:rsidR="005C6807" w:rsidRDefault="005C6807" w:rsidP="00AB7F1D">
            <w:pPr>
              <w:jc w:val="right"/>
              <w:rPr>
                <w:rFonts w:ascii="Times New Roman" w:hAnsi="Times New Roman" w:cs="Times New Roman"/>
                <w:lang w:val="en-US"/>
              </w:rPr>
            </w:pPr>
            <w:r w:rsidRPr="00541BC5">
              <w:rPr>
                <w:rFonts w:ascii="Times New Roman" w:hAnsi="Times New Roman" w:cs="Times New Roman"/>
                <w:lang w:val="en-US"/>
              </w:rPr>
              <w:t>14.842</w:t>
            </w:r>
          </w:p>
        </w:tc>
        <w:tc>
          <w:tcPr>
            <w:tcW w:w="2376" w:type="dxa"/>
            <w:vMerge/>
            <w:tcBorders>
              <w:bottom w:val="single" w:sz="4" w:space="0" w:color="auto"/>
            </w:tcBorders>
            <w:vAlign w:val="center"/>
          </w:tcPr>
          <w:p w14:paraId="28B80061" w14:textId="77777777" w:rsidR="005C6807" w:rsidRPr="001A10E7" w:rsidRDefault="005C6807" w:rsidP="00FC0005">
            <w:pPr>
              <w:jc w:val="center"/>
              <w:rPr>
                <w:rFonts w:ascii="Times New Roman" w:hAnsi="Times New Roman" w:cs="Times New Roman"/>
                <w:lang w:val="en-US"/>
              </w:rPr>
            </w:pPr>
          </w:p>
        </w:tc>
      </w:tr>
      <w:tr w:rsidR="005C6807" w14:paraId="14F6CC04" w14:textId="35F36061" w:rsidTr="005C6807">
        <w:trPr>
          <w:trHeight w:val="253"/>
        </w:trPr>
        <w:tc>
          <w:tcPr>
            <w:tcW w:w="1985" w:type="dxa"/>
            <w:vMerge w:val="restart"/>
            <w:tcBorders>
              <w:top w:val="single" w:sz="4" w:space="0" w:color="auto"/>
            </w:tcBorders>
            <w:vAlign w:val="center"/>
          </w:tcPr>
          <w:p w14:paraId="26A21DE0" w14:textId="7F577E35" w:rsidR="005C6807" w:rsidRPr="005B6A5A" w:rsidRDefault="005C6807" w:rsidP="00FC0005">
            <w:pPr>
              <w:jc w:val="center"/>
              <w:rPr>
                <w:rFonts w:ascii="Times New Roman" w:hAnsi="Times New Roman" w:cs="Times New Roman"/>
                <w:b/>
                <w:bCs/>
                <w:lang w:val="en-US"/>
              </w:rPr>
            </w:pPr>
            <w:r w:rsidRPr="005B6A5A">
              <w:rPr>
                <w:rFonts w:ascii="Times New Roman" w:hAnsi="Times New Roman" w:cs="Times New Roman"/>
                <w:b/>
                <w:bCs/>
                <w:lang w:val="en-US"/>
              </w:rPr>
              <w:t>G2</w:t>
            </w:r>
          </w:p>
        </w:tc>
        <w:tc>
          <w:tcPr>
            <w:tcW w:w="2056" w:type="dxa"/>
            <w:tcBorders>
              <w:top w:val="single" w:sz="4" w:space="0" w:color="auto"/>
            </w:tcBorders>
          </w:tcPr>
          <w:p w14:paraId="3460D1F9" w14:textId="2EB48231" w:rsidR="005C6807" w:rsidRDefault="005C6807" w:rsidP="005B6A5A">
            <w:pPr>
              <w:rPr>
                <w:rFonts w:ascii="Times New Roman" w:hAnsi="Times New Roman" w:cs="Times New Roman"/>
                <w:lang w:val="en-US"/>
              </w:rPr>
            </w:pPr>
            <w:r>
              <w:rPr>
                <w:rFonts w:ascii="Times New Roman" w:hAnsi="Times New Roman" w:cs="Times New Roman"/>
                <w:lang w:val="en-US"/>
              </w:rPr>
              <w:t>Cortisol</w:t>
            </w:r>
          </w:p>
        </w:tc>
        <w:tc>
          <w:tcPr>
            <w:tcW w:w="1181" w:type="dxa"/>
            <w:vMerge w:val="restart"/>
            <w:tcBorders>
              <w:top w:val="single" w:sz="4" w:space="0" w:color="auto"/>
            </w:tcBorders>
            <w:vAlign w:val="center"/>
          </w:tcPr>
          <w:p w14:paraId="43E4C4FB" w14:textId="68186780" w:rsidR="005C6807" w:rsidRDefault="005C6807" w:rsidP="005C6807">
            <w:pPr>
              <w:jc w:val="center"/>
              <w:rPr>
                <w:rFonts w:ascii="Times New Roman" w:hAnsi="Times New Roman" w:cs="Times New Roman"/>
                <w:lang w:val="en-US"/>
              </w:rPr>
            </w:pPr>
            <w:r>
              <w:rPr>
                <w:rFonts w:ascii="Times New Roman" w:hAnsi="Times New Roman" w:cs="Times New Roman"/>
                <w:lang w:val="en-US"/>
              </w:rPr>
              <w:t>8</w:t>
            </w:r>
          </w:p>
        </w:tc>
        <w:tc>
          <w:tcPr>
            <w:tcW w:w="874" w:type="dxa"/>
            <w:tcBorders>
              <w:top w:val="single" w:sz="4" w:space="0" w:color="auto"/>
            </w:tcBorders>
            <w:vAlign w:val="center"/>
          </w:tcPr>
          <w:p w14:paraId="01640EC2" w14:textId="43C95F38" w:rsidR="005C6807" w:rsidRDefault="005C6807" w:rsidP="00AB7F1D">
            <w:pPr>
              <w:jc w:val="right"/>
              <w:rPr>
                <w:rFonts w:ascii="Times New Roman" w:hAnsi="Times New Roman" w:cs="Times New Roman"/>
                <w:lang w:val="en-US"/>
              </w:rPr>
            </w:pPr>
            <w:r w:rsidRPr="00FF068D">
              <w:rPr>
                <w:rFonts w:ascii="Times New Roman" w:hAnsi="Times New Roman" w:cs="Times New Roman"/>
                <w:lang w:val="en-US"/>
              </w:rPr>
              <w:t>3.900</w:t>
            </w:r>
          </w:p>
        </w:tc>
        <w:tc>
          <w:tcPr>
            <w:tcW w:w="1134" w:type="dxa"/>
            <w:tcBorders>
              <w:top w:val="single" w:sz="4" w:space="0" w:color="auto"/>
            </w:tcBorders>
            <w:vAlign w:val="center"/>
          </w:tcPr>
          <w:p w14:paraId="7696DF05" w14:textId="68B337DF" w:rsidR="005C6807" w:rsidRDefault="005C6807" w:rsidP="00AB7F1D">
            <w:pPr>
              <w:jc w:val="right"/>
              <w:rPr>
                <w:rFonts w:ascii="Times New Roman" w:hAnsi="Times New Roman" w:cs="Times New Roman"/>
                <w:lang w:val="en-US"/>
              </w:rPr>
            </w:pPr>
            <w:r w:rsidRPr="00FF068D">
              <w:rPr>
                <w:rFonts w:ascii="Times New Roman" w:hAnsi="Times New Roman" w:cs="Times New Roman"/>
                <w:lang w:val="en-US"/>
              </w:rPr>
              <w:t>0.5</w:t>
            </w:r>
            <w:r>
              <w:rPr>
                <w:rFonts w:ascii="Times New Roman" w:hAnsi="Times New Roman" w:cs="Times New Roman"/>
                <w:lang w:val="en-US"/>
              </w:rPr>
              <w:t>70</w:t>
            </w:r>
          </w:p>
        </w:tc>
        <w:tc>
          <w:tcPr>
            <w:tcW w:w="2376" w:type="dxa"/>
            <w:vMerge w:val="restart"/>
            <w:tcBorders>
              <w:top w:val="single" w:sz="4" w:space="0" w:color="auto"/>
            </w:tcBorders>
            <w:vAlign w:val="center"/>
          </w:tcPr>
          <w:p w14:paraId="54C54C98" w14:textId="35E60720" w:rsidR="005C6807" w:rsidRPr="002A185D" w:rsidRDefault="005C6807" w:rsidP="00FC0005">
            <w:pPr>
              <w:jc w:val="center"/>
              <w:rPr>
                <w:rFonts w:ascii="Times New Roman" w:hAnsi="Times New Roman" w:cs="Times New Roman"/>
                <w:lang w:val="en-US"/>
              </w:rPr>
            </w:pPr>
            <w:r w:rsidRPr="00922BB3">
              <w:rPr>
                <w:rFonts w:ascii="Times New Roman" w:hAnsi="Times New Roman" w:cs="Times New Roman"/>
                <w:lang w:val="en-US"/>
              </w:rPr>
              <w:t>0.00</w:t>
            </w:r>
            <w:r>
              <w:rPr>
                <w:rFonts w:ascii="Times New Roman" w:hAnsi="Times New Roman" w:cs="Times New Roman"/>
                <w:lang w:val="en-US"/>
              </w:rPr>
              <w:t>4</w:t>
            </w:r>
          </w:p>
        </w:tc>
      </w:tr>
      <w:tr w:rsidR="005C6807" w14:paraId="42BDEF9A" w14:textId="30183784" w:rsidTr="005C6807">
        <w:trPr>
          <w:trHeight w:val="269"/>
        </w:trPr>
        <w:tc>
          <w:tcPr>
            <w:tcW w:w="1985" w:type="dxa"/>
            <w:vMerge/>
            <w:tcBorders>
              <w:bottom w:val="single" w:sz="4" w:space="0" w:color="auto"/>
            </w:tcBorders>
            <w:vAlign w:val="center"/>
          </w:tcPr>
          <w:p w14:paraId="5AFD6495" w14:textId="77777777" w:rsidR="005C6807" w:rsidRPr="005B6A5A" w:rsidRDefault="005C6807" w:rsidP="00FC0005">
            <w:pPr>
              <w:jc w:val="center"/>
              <w:rPr>
                <w:rFonts w:ascii="Times New Roman" w:hAnsi="Times New Roman" w:cs="Times New Roman"/>
                <w:b/>
                <w:bCs/>
                <w:lang w:val="en-US"/>
              </w:rPr>
            </w:pPr>
          </w:p>
        </w:tc>
        <w:tc>
          <w:tcPr>
            <w:tcW w:w="2056" w:type="dxa"/>
            <w:tcBorders>
              <w:bottom w:val="single" w:sz="4" w:space="0" w:color="auto"/>
            </w:tcBorders>
          </w:tcPr>
          <w:p w14:paraId="46088BA2" w14:textId="3833EA5B" w:rsidR="005C6807" w:rsidRDefault="005C6807" w:rsidP="005B6A5A">
            <w:pPr>
              <w:rPr>
                <w:rFonts w:ascii="Times New Roman" w:hAnsi="Times New Roman" w:cs="Times New Roman"/>
                <w:lang w:val="en-US"/>
              </w:rPr>
            </w:pPr>
            <w:r>
              <w:rPr>
                <w:rFonts w:ascii="Times New Roman" w:hAnsi="Times New Roman" w:cs="Times New Roman"/>
                <w:lang w:val="en-US"/>
              </w:rPr>
              <w:t>Cortisone</w:t>
            </w:r>
          </w:p>
        </w:tc>
        <w:tc>
          <w:tcPr>
            <w:tcW w:w="1181" w:type="dxa"/>
            <w:vMerge/>
            <w:tcBorders>
              <w:bottom w:val="single" w:sz="4" w:space="0" w:color="auto"/>
            </w:tcBorders>
          </w:tcPr>
          <w:p w14:paraId="688A206B" w14:textId="785942A9" w:rsidR="005C6807" w:rsidRDefault="005C6807" w:rsidP="00AE66CB">
            <w:pPr>
              <w:jc w:val="center"/>
              <w:rPr>
                <w:rFonts w:ascii="Times New Roman" w:hAnsi="Times New Roman" w:cs="Times New Roman"/>
                <w:lang w:val="en-US"/>
              </w:rPr>
            </w:pPr>
          </w:p>
        </w:tc>
        <w:tc>
          <w:tcPr>
            <w:tcW w:w="874" w:type="dxa"/>
            <w:tcBorders>
              <w:bottom w:val="single" w:sz="4" w:space="0" w:color="auto"/>
            </w:tcBorders>
            <w:vAlign w:val="center"/>
          </w:tcPr>
          <w:p w14:paraId="50E1A815" w14:textId="31781495" w:rsidR="005C6807" w:rsidRDefault="005C6807" w:rsidP="00AB7F1D">
            <w:pPr>
              <w:jc w:val="right"/>
              <w:rPr>
                <w:rFonts w:ascii="Times New Roman" w:hAnsi="Times New Roman" w:cs="Times New Roman"/>
                <w:lang w:val="en-US"/>
              </w:rPr>
            </w:pPr>
            <w:r w:rsidRPr="00A653BB">
              <w:rPr>
                <w:rFonts w:ascii="Times New Roman" w:hAnsi="Times New Roman" w:cs="Times New Roman"/>
                <w:lang w:val="en-US"/>
              </w:rPr>
              <w:t>26.537</w:t>
            </w:r>
          </w:p>
        </w:tc>
        <w:tc>
          <w:tcPr>
            <w:tcW w:w="1134" w:type="dxa"/>
            <w:tcBorders>
              <w:bottom w:val="single" w:sz="4" w:space="0" w:color="auto"/>
            </w:tcBorders>
            <w:vAlign w:val="center"/>
          </w:tcPr>
          <w:p w14:paraId="7BFA0C7C" w14:textId="18CEBDD0" w:rsidR="005C6807" w:rsidRDefault="005C6807" w:rsidP="00AB7F1D">
            <w:pPr>
              <w:jc w:val="right"/>
              <w:rPr>
                <w:rFonts w:ascii="Times New Roman" w:hAnsi="Times New Roman" w:cs="Times New Roman"/>
                <w:lang w:val="en-US"/>
              </w:rPr>
            </w:pPr>
            <w:r w:rsidRPr="00A653BB">
              <w:rPr>
                <w:rFonts w:ascii="Times New Roman" w:hAnsi="Times New Roman" w:cs="Times New Roman"/>
                <w:lang w:val="en-US"/>
              </w:rPr>
              <w:t>15.183</w:t>
            </w:r>
          </w:p>
        </w:tc>
        <w:tc>
          <w:tcPr>
            <w:tcW w:w="2376" w:type="dxa"/>
            <w:vMerge/>
            <w:tcBorders>
              <w:bottom w:val="single" w:sz="4" w:space="0" w:color="auto"/>
            </w:tcBorders>
            <w:vAlign w:val="center"/>
          </w:tcPr>
          <w:p w14:paraId="2C1683B1" w14:textId="77777777" w:rsidR="005C6807" w:rsidRPr="00BE1696" w:rsidRDefault="005C6807" w:rsidP="00FC0005">
            <w:pPr>
              <w:jc w:val="center"/>
              <w:rPr>
                <w:rFonts w:ascii="Times New Roman" w:hAnsi="Times New Roman" w:cs="Times New Roman"/>
                <w:lang w:val="en-US"/>
              </w:rPr>
            </w:pPr>
          </w:p>
        </w:tc>
      </w:tr>
      <w:tr w:rsidR="005C6807" w14:paraId="0EFE0B7E" w14:textId="76C6F4BD" w:rsidTr="005C6807">
        <w:trPr>
          <w:trHeight w:val="269"/>
        </w:trPr>
        <w:tc>
          <w:tcPr>
            <w:tcW w:w="1985" w:type="dxa"/>
            <w:vMerge w:val="restart"/>
            <w:tcBorders>
              <w:top w:val="single" w:sz="4" w:space="0" w:color="auto"/>
            </w:tcBorders>
            <w:vAlign w:val="center"/>
          </w:tcPr>
          <w:p w14:paraId="37E412F7" w14:textId="2F937DCB" w:rsidR="005C6807" w:rsidRPr="005B6A5A" w:rsidRDefault="005C6807" w:rsidP="00FC0005">
            <w:pPr>
              <w:jc w:val="center"/>
              <w:rPr>
                <w:rFonts w:ascii="Times New Roman" w:hAnsi="Times New Roman" w:cs="Times New Roman"/>
                <w:b/>
                <w:bCs/>
                <w:lang w:val="en-US"/>
              </w:rPr>
            </w:pPr>
            <w:r w:rsidRPr="005B6A5A">
              <w:rPr>
                <w:rFonts w:ascii="Times New Roman" w:hAnsi="Times New Roman" w:cs="Times New Roman"/>
                <w:b/>
                <w:bCs/>
                <w:lang w:val="en-US"/>
              </w:rPr>
              <w:t>G3</w:t>
            </w:r>
          </w:p>
        </w:tc>
        <w:tc>
          <w:tcPr>
            <w:tcW w:w="2056" w:type="dxa"/>
            <w:tcBorders>
              <w:top w:val="single" w:sz="4" w:space="0" w:color="auto"/>
            </w:tcBorders>
          </w:tcPr>
          <w:p w14:paraId="43B87283" w14:textId="5DF3645F" w:rsidR="005C6807" w:rsidRDefault="005C6807" w:rsidP="005B6A5A">
            <w:pPr>
              <w:rPr>
                <w:rFonts w:ascii="Times New Roman" w:hAnsi="Times New Roman" w:cs="Times New Roman"/>
                <w:lang w:val="en-US"/>
              </w:rPr>
            </w:pPr>
            <w:r>
              <w:rPr>
                <w:rFonts w:ascii="Times New Roman" w:hAnsi="Times New Roman" w:cs="Times New Roman"/>
                <w:lang w:val="en-US"/>
              </w:rPr>
              <w:t>Cortisol</w:t>
            </w:r>
          </w:p>
        </w:tc>
        <w:tc>
          <w:tcPr>
            <w:tcW w:w="1181" w:type="dxa"/>
            <w:vMerge w:val="restart"/>
            <w:tcBorders>
              <w:top w:val="single" w:sz="4" w:space="0" w:color="auto"/>
            </w:tcBorders>
            <w:vAlign w:val="center"/>
          </w:tcPr>
          <w:p w14:paraId="31A913B7" w14:textId="3158BE17" w:rsidR="005C6807" w:rsidRDefault="005C6807" w:rsidP="005C6807">
            <w:pPr>
              <w:jc w:val="center"/>
              <w:rPr>
                <w:rFonts w:ascii="Times New Roman" w:hAnsi="Times New Roman" w:cs="Times New Roman"/>
                <w:lang w:val="en-US"/>
              </w:rPr>
            </w:pPr>
            <w:r>
              <w:rPr>
                <w:rFonts w:ascii="Times New Roman" w:hAnsi="Times New Roman" w:cs="Times New Roman"/>
                <w:lang w:val="en-US"/>
              </w:rPr>
              <w:t>5</w:t>
            </w:r>
          </w:p>
        </w:tc>
        <w:tc>
          <w:tcPr>
            <w:tcW w:w="874" w:type="dxa"/>
            <w:tcBorders>
              <w:top w:val="single" w:sz="4" w:space="0" w:color="auto"/>
            </w:tcBorders>
            <w:vAlign w:val="center"/>
          </w:tcPr>
          <w:p w14:paraId="160DE1D6" w14:textId="4D592119" w:rsidR="005C6807" w:rsidRDefault="005C6807" w:rsidP="00AB7F1D">
            <w:pPr>
              <w:jc w:val="right"/>
              <w:rPr>
                <w:rFonts w:ascii="Times New Roman" w:hAnsi="Times New Roman" w:cs="Times New Roman"/>
                <w:lang w:val="en-US"/>
              </w:rPr>
            </w:pPr>
            <w:r w:rsidRPr="00BB54BB">
              <w:rPr>
                <w:rFonts w:ascii="Times New Roman" w:hAnsi="Times New Roman" w:cs="Times New Roman"/>
                <w:lang w:val="en-US"/>
              </w:rPr>
              <w:t>3.983</w:t>
            </w:r>
          </w:p>
        </w:tc>
        <w:tc>
          <w:tcPr>
            <w:tcW w:w="1134" w:type="dxa"/>
            <w:tcBorders>
              <w:top w:val="single" w:sz="4" w:space="0" w:color="auto"/>
            </w:tcBorders>
            <w:vAlign w:val="center"/>
          </w:tcPr>
          <w:p w14:paraId="2D9D84D8" w14:textId="30A0CF10" w:rsidR="005C6807" w:rsidRDefault="005C6807" w:rsidP="00AB7F1D">
            <w:pPr>
              <w:jc w:val="right"/>
              <w:rPr>
                <w:rFonts w:ascii="Times New Roman" w:hAnsi="Times New Roman" w:cs="Times New Roman"/>
                <w:lang w:val="en-US"/>
              </w:rPr>
            </w:pPr>
            <w:r w:rsidRPr="00C82B62">
              <w:rPr>
                <w:rFonts w:ascii="Times New Roman" w:hAnsi="Times New Roman" w:cs="Times New Roman"/>
                <w:lang w:val="en-US"/>
              </w:rPr>
              <w:t>1.489</w:t>
            </w:r>
          </w:p>
        </w:tc>
        <w:tc>
          <w:tcPr>
            <w:tcW w:w="2376" w:type="dxa"/>
            <w:vMerge w:val="restart"/>
            <w:tcBorders>
              <w:top w:val="single" w:sz="4" w:space="0" w:color="auto"/>
            </w:tcBorders>
            <w:vAlign w:val="center"/>
          </w:tcPr>
          <w:p w14:paraId="49A7F5E3" w14:textId="6DDEB2E1" w:rsidR="005C6807" w:rsidRPr="00BE1696" w:rsidRDefault="005C6807" w:rsidP="00FC0005">
            <w:pPr>
              <w:jc w:val="center"/>
              <w:rPr>
                <w:rFonts w:ascii="Times New Roman" w:hAnsi="Times New Roman" w:cs="Times New Roman"/>
                <w:lang w:val="en-US"/>
              </w:rPr>
            </w:pPr>
            <w:r w:rsidRPr="002478C0">
              <w:rPr>
                <w:rFonts w:ascii="Times New Roman" w:hAnsi="Times New Roman" w:cs="Times New Roman"/>
                <w:lang w:val="en-US"/>
              </w:rPr>
              <w:t>0.032</w:t>
            </w:r>
          </w:p>
        </w:tc>
      </w:tr>
      <w:tr w:rsidR="005C6807" w14:paraId="0A9386CF" w14:textId="4B90EFCA" w:rsidTr="005C6807">
        <w:trPr>
          <w:trHeight w:val="253"/>
        </w:trPr>
        <w:tc>
          <w:tcPr>
            <w:tcW w:w="1985" w:type="dxa"/>
            <w:vMerge/>
            <w:tcBorders>
              <w:bottom w:val="single" w:sz="4" w:space="0" w:color="auto"/>
            </w:tcBorders>
            <w:vAlign w:val="center"/>
          </w:tcPr>
          <w:p w14:paraId="66245491" w14:textId="77777777" w:rsidR="005C6807" w:rsidRPr="005B6A5A" w:rsidRDefault="005C6807" w:rsidP="00FC0005">
            <w:pPr>
              <w:jc w:val="center"/>
              <w:rPr>
                <w:rFonts w:ascii="Times New Roman" w:hAnsi="Times New Roman" w:cs="Times New Roman"/>
                <w:b/>
                <w:bCs/>
                <w:lang w:val="en-US"/>
              </w:rPr>
            </w:pPr>
          </w:p>
        </w:tc>
        <w:tc>
          <w:tcPr>
            <w:tcW w:w="2056" w:type="dxa"/>
            <w:tcBorders>
              <w:bottom w:val="single" w:sz="4" w:space="0" w:color="auto"/>
            </w:tcBorders>
          </w:tcPr>
          <w:p w14:paraId="1ACD1EA9" w14:textId="3AB26C51" w:rsidR="005C6807" w:rsidRDefault="005C6807" w:rsidP="005B6A5A">
            <w:pPr>
              <w:rPr>
                <w:rFonts w:ascii="Times New Roman" w:hAnsi="Times New Roman" w:cs="Times New Roman"/>
                <w:lang w:val="en-US"/>
              </w:rPr>
            </w:pPr>
            <w:r>
              <w:rPr>
                <w:rFonts w:ascii="Times New Roman" w:hAnsi="Times New Roman" w:cs="Times New Roman"/>
                <w:lang w:val="en-US"/>
              </w:rPr>
              <w:t>Cortisone</w:t>
            </w:r>
          </w:p>
        </w:tc>
        <w:tc>
          <w:tcPr>
            <w:tcW w:w="1181" w:type="dxa"/>
            <w:vMerge/>
            <w:tcBorders>
              <w:bottom w:val="single" w:sz="4" w:space="0" w:color="auto"/>
            </w:tcBorders>
          </w:tcPr>
          <w:p w14:paraId="6D985A7B" w14:textId="6A6699F5" w:rsidR="005C6807" w:rsidRDefault="005C6807" w:rsidP="00AE66CB">
            <w:pPr>
              <w:jc w:val="center"/>
              <w:rPr>
                <w:rFonts w:ascii="Times New Roman" w:hAnsi="Times New Roman" w:cs="Times New Roman"/>
                <w:lang w:val="en-US"/>
              </w:rPr>
            </w:pPr>
          </w:p>
        </w:tc>
        <w:tc>
          <w:tcPr>
            <w:tcW w:w="874" w:type="dxa"/>
            <w:tcBorders>
              <w:bottom w:val="single" w:sz="4" w:space="0" w:color="auto"/>
            </w:tcBorders>
            <w:vAlign w:val="center"/>
          </w:tcPr>
          <w:p w14:paraId="4A1E0705" w14:textId="10B59E0D" w:rsidR="005C6807" w:rsidRDefault="005C6807" w:rsidP="00AB7F1D">
            <w:pPr>
              <w:jc w:val="right"/>
              <w:rPr>
                <w:rFonts w:ascii="Times New Roman" w:hAnsi="Times New Roman" w:cs="Times New Roman"/>
                <w:lang w:val="en-US"/>
              </w:rPr>
            </w:pPr>
            <w:r w:rsidRPr="00C82B62">
              <w:rPr>
                <w:rFonts w:ascii="Times New Roman" w:hAnsi="Times New Roman" w:cs="Times New Roman"/>
                <w:lang w:val="en-US"/>
              </w:rPr>
              <w:t>16.48</w:t>
            </w:r>
            <w:r>
              <w:rPr>
                <w:rFonts w:ascii="Times New Roman" w:hAnsi="Times New Roman" w:cs="Times New Roman"/>
                <w:lang w:val="en-US"/>
              </w:rPr>
              <w:t>9</w:t>
            </w:r>
          </w:p>
        </w:tc>
        <w:tc>
          <w:tcPr>
            <w:tcW w:w="1134" w:type="dxa"/>
            <w:tcBorders>
              <w:bottom w:val="single" w:sz="4" w:space="0" w:color="auto"/>
            </w:tcBorders>
            <w:vAlign w:val="center"/>
          </w:tcPr>
          <w:p w14:paraId="7D002B8C" w14:textId="553C66B7" w:rsidR="005C6807" w:rsidRPr="00FC0005" w:rsidRDefault="005C6807" w:rsidP="00AB7F1D">
            <w:pPr>
              <w:jc w:val="right"/>
              <w:rPr>
                <w:rFonts w:ascii="Times New Roman" w:hAnsi="Times New Roman" w:cs="Times New Roman"/>
                <w:lang w:val="es-CO"/>
              </w:rPr>
            </w:pPr>
            <w:r w:rsidRPr="002478C0">
              <w:rPr>
                <w:rFonts w:ascii="Times New Roman" w:hAnsi="Times New Roman" w:cs="Times New Roman"/>
                <w:lang w:val="en-US"/>
              </w:rPr>
              <w:t>8.785</w:t>
            </w:r>
          </w:p>
        </w:tc>
        <w:tc>
          <w:tcPr>
            <w:tcW w:w="2376" w:type="dxa"/>
            <w:vMerge/>
            <w:tcBorders>
              <w:bottom w:val="single" w:sz="4" w:space="0" w:color="auto"/>
            </w:tcBorders>
            <w:vAlign w:val="center"/>
          </w:tcPr>
          <w:p w14:paraId="124BE88F" w14:textId="77777777" w:rsidR="005C6807" w:rsidRPr="00BE1696" w:rsidRDefault="005C6807" w:rsidP="00FC0005">
            <w:pPr>
              <w:jc w:val="center"/>
              <w:rPr>
                <w:rFonts w:ascii="Times New Roman" w:hAnsi="Times New Roman" w:cs="Times New Roman"/>
                <w:lang w:val="en-US"/>
              </w:rPr>
            </w:pPr>
          </w:p>
        </w:tc>
      </w:tr>
    </w:tbl>
    <w:p w14:paraId="5C163150" w14:textId="7E8FEA87" w:rsidR="00E60DC1" w:rsidRDefault="00FC0005" w:rsidP="00ED0A57">
      <w:pPr>
        <w:jc w:val="both"/>
        <w:rPr>
          <w:rFonts w:ascii="Times New Roman" w:hAnsi="Times New Roman" w:cs="Times New Roman"/>
          <w:lang w:val="en-US"/>
        </w:rPr>
      </w:pPr>
      <w:r w:rsidRPr="00832AAF">
        <w:rPr>
          <w:rFonts w:ascii="Times New Roman" w:hAnsi="Times New Roman" w:cs="Times New Roman"/>
          <w:b/>
          <w:bCs/>
          <w:lang w:val="en-US"/>
        </w:rPr>
        <w:t>Supplementary Table S</w:t>
      </w:r>
      <w:r>
        <w:rPr>
          <w:rFonts w:ascii="Times New Roman" w:hAnsi="Times New Roman" w:cs="Times New Roman"/>
          <w:b/>
          <w:bCs/>
          <w:lang w:val="en-US"/>
        </w:rPr>
        <w:t>2</w:t>
      </w:r>
      <w:r w:rsidRPr="00832AAF">
        <w:rPr>
          <w:rFonts w:ascii="Times New Roman" w:hAnsi="Times New Roman" w:cs="Times New Roman"/>
          <w:b/>
          <w:bCs/>
          <w:lang w:val="en-US"/>
        </w:rPr>
        <w:t>:</w:t>
      </w:r>
      <w:r w:rsidRPr="003B62AE">
        <w:rPr>
          <w:rFonts w:ascii="Times New Roman" w:hAnsi="Times New Roman" w:cs="Times New Roman"/>
          <w:lang w:val="en-US"/>
        </w:rPr>
        <w:t xml:space="preserve"> Descriptive measures</w:t>
      </w:r>
      <w:r>
        <w:rPr>
          <w:rFonts w:ascii="Times New Roman" w:hAnsi="Times New Roman" w:cs="Times New Roman"/>
          <w:lang w:val="en-US"/>
        </w:rPr>
        <w:t xml:space="preserve"> of placental cortisol/cortisone concentrations and </w:t>
      </w:r>
      <w:r w:rsidR="00323C7F">
        <w:rPr>
          <w:rFonts w:ascii="Times New Roman" w:hAnsi="Times New Roman" w:cs="Times New Roman"/>
          <w:lang w:val="en-US"/>
        </w:rPr>
        <w:t xml:space="preserve">results of </w:t>
      </w:r>
      <w:r w:rsidR="00FE0858">
        <w:rPr>
          <w:rFonts w:ascii="Times New Roman" w:hAnsi="Times New Roman" w:cs="Times New Roman"/>
          <w:lang w:val="en-US"/>
        </w:rPr>
        <w:t xml:space="preserve">intraspecific </w:t>
      </w:r>
      <w:r>
        <w:rPr>
          <w:rFonts w:ascii="Times New Roman" w:hAnsi="Times New Roman" w:cs="Times New Roman"/>
          <w:lang w:val="en-US"/>
        </w:rPr>
        <w:t>comparisons</w:t>
      </w:r>
      <w:r w:rsidR="002D70C9">
        <w:rPr>
          <w:rFonts w:ascii="Times New Roman" w:hAnsi="Times New Roman" w:cs="Times New Roman"/>
          <w:lang w:val="en-US"/>
        </w:rPr>
        <w:t xml:space="preserve"> in the sows groups G1, G2 and G3.</w:t>
      </w:r>
    </w:p>
    <w:p w14:paraId="189AA165" w14:textId="7F2E5F01" w:rsidR="00323C7F" w:rsidRDefault="00323C7F">
      <w:pPr>
        <w:rPr>
          <w:rFonts w:ascii="Times New Roman" w:hAnsi="Times New Roman" w:cs="Times New Roman"/>
          <w:lang w:val="en-US"/>
        </w:rPr>
      </w:pPr>
    </w:p>
    <w:tbl>
      <w:tblPr>
        <w:tblStyle w:val="TableGrid"/>
        <w:tblW w:w="95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75"/>
        <w:gridCol w:w="993"/>
        <w:gridCol w:w="1275"/>
        <w:gridCol w:w="1047"/>
        <w:gridCol w:w="1069"/>
        <w:gridCol w:w="1214"/>
      </w:tblGrid>
      <w:tr w:rsidR="00834EC1" w:rsidRPr="000A403B" w14:paraId="3912BEFA" w14:textId="68B51F03" w:rsidTr="00AF7F11">
        <w:trPr>
          <w:trHeight w:val="499"/>
        </w:trPr>
        <w:tc>
          <w:tcPr>
            <w:tcW w:w="2689" w:type="dxa"/>
            <w:vMerge w:val="restart"/>
            <w:tcBorders>
              <w:top w:val="single" w:sz="4" w:space="0" w:color="auto"/>
            </w:tcBorders>
            <w:vAlign w:val="center"/>
          </w:tcPr>
          <w:p w14:paraId="456590D4" w14:textId="366AE9B1" w:rsidR="00834EC1" w:rsidRPr="000A403B" w:rsidRDefault="00834EC1" w:rsidP="000A403B">
            <w:pPr>
              <w:rPr>
                <w:rFonts w:ascii="Times New Roman" w:hAnsi="Times New Roman" w:cs="Times New Roman"/>
                <w:b/>
                <w:bCs/>
                <w:lang w:val="en-US"/>
              </w:rPr>
            </w:pPr>
            <w:r>
              <w:rPr>
                <w:rFonts w:ascii="Times New Roman" w:hAnsi="Times New Roman" w:cs="Times New Roman"/>
                <w:b/>
                <w:bCs/>
                <w:lang w:val="en-US"/>
              </w:rPr>
              <w:t>Measure</w:t>
            </w:r>
          </w:p>
        </w:tc>
        <w:tc>
          <w:tcPr>
            <w:tcW w:w="2268" w:type="dxa"/>
            <w:gridSpan w:val="2"/>
            <w:tcBorders>
              <w:top w:val="single" w:sz="4" w:space="0" w:color="auto"/>
              <w:bottom w:val="single" w:sz="4" w:space="0" w:color="auto"/>
            </w:tcBorders>
            <w:vAlign w:val="center"/>
          </w:tcPr>
          <w:p w14:paraId="1373A29D" w14:textId="1745E00E" w:rsidR="00834EC1" w:rsidRPr="000A403B" w:rsidRDefault="00834EC1" w:rsidP="000A403B">
            <w:pPr>
              <w:jc w:val="center"/>
              <w:rPr>
                <w:rFonts w:ascii="Times New Roman" w:hAnsi="Times New Roman" w:cs="Times New Roman"/>
                <w:b/>
                <w:bCs/>
                <w:lang w:val="en-US"/>
              </w:rPr>
            </w:pPr>
            <w:r w:rsidRPr="000A403B">
              <w:rPr>
                <w:rFonts w:ascii="Times New Roman" w:hAnsi="Times New Roman" w:cs="Times New Roman"/>
                <w:b/>
                <w:bCs/>
                <w:lang w:val="en-US"/>
              </w:rPr>
              <w:t>Sow group G1 (N=7)</w:t>
            </w:r>
          </w:p>
        </w:tc>
        <w:tc>
          <w:tcPr>
            <w:tcW w:w="2322" w:type="dxa"/>
            <w:gridSpan w:val="2"/>
            <w:tcBorders>
              <w:top w:val="single" w:sz="4" w:space="0" w:color="auto"/>
              <w:bottom w:val="single" w:sz="4" w:space="0" w:color="auto"/>
            </w:tcBorders>
            <w:vAlign w:val="center"/>
          </w:tcPr>
          <w:p w14:paraId="69CDCFE4" w14:textId="130722E9" w:rsidR="00834EC1" w:rsidRPr="000A403B" w:rsidRDefault="00834EC1" w:rsidP="000A403B">
            <w:pPr>
              <w:jc w:val="center"/>
              <w:rPr>
                <w:rFonts w:ascii="Times New Roman" w:hAnsi="Times New Roman" w:cs="Times New Roman"/>
                <w:b/>
                <w:bCs/>
                <w:lang w:val="en-US"/>
              </w:rPr>
            </w:pPr>
            <w:r w:rsidRPr="000A403B">
              <w:rPr>
                <w:rFonts w:ascii="Times New Roman" w:hAnsi="Times New Roman" w:cs="Times New Roman"/>
                <w:b/>
                <w:bCs/>
                <w:lang w:val="en-US"/>
              </w:rPr>
              <w:t>Sow group G2 (N=10)</w:t>
            </w:r>
          </w:p>
        </w:tc>
        <w:tc>
          <w:tcPr>
            <w:tcW w:w="2283" w:type="dxa"/>
            <w:gridSpan w:val="2"/>
            <w:tcBorders>
              <w:top w:val="single" w:sz="4" w:space="0" w:color="auto"/>
              <w:bottom w:val="single" w:sz="4" w:space="0" w:color="auto"/>
            </w:tcBorders>
            <w:vAlign w:val="center"/>
          </w:tcPr>
          <w:p w14:paraId="0773A1FE" w14:textId="0B5E75B7" w:rsidR="00834EC1" w:rsidRPr="000A403B" w:rsidRDefault="00834EC1" w:rsidP="000A403B">
            <w:pPr>
              <w:jc w:val="center"/>
              <w:rPr>
                <w:rFonts w:ascii="Times New Roman" w:hAnsi="Times New Roman" w:cs="Times New Roman"/>
                <w:b/>
                <w:bCs/>
                <w:lang w:val="en-US"/>
              </w:rPr>
            </w:pPr>
            <w:r w:rsidRPr="000A403B">
              <w:rPr>
                <w:rFonts w:ascii="Times New Roman" w:hAnsi="Times New Roman" w:cs="Times New Roman"/>
                <w:b/>
                <w:bCs/>
                <w:lang w:val="en-US"/>
              </w:rPr>
              <w:t>Sow group G3 (N=5)</w:t>
            </w:r>
          </w:p>
        </w:tc>
      </w:tr>
      <w:tr w:rsidR="00834EC1" w:rsidRPr="000A403B" w14:paraId="28A22E87" w14:textId="7A1A2FF6" w:rsidTr="00AF7F11">
        <w:trPr>
          <w:trHeight w:val="249"/>
        </w:trPr>
        <w:tc>
          <w:tcPr>
            <w:tcW w:w="2689" w:type="dxa"/>
            <w:vMerge/>
            <w:tcBorders>
              <w:bottom w:val="single" w:sz="4" w:space="0" w:color="auto"/>
            </w:tcBorders>
            <w:vAlign w:val="center"/>
          </w:tcPr>
          <w:p w14:paraId="1C98F37B" w14:textId="237BED3E" w:rsidR="00834EC1" w:rsidRPr="000A403B" w:rsidRDefault="00834EC1" w:rsidP="000A403B">
            <w:pPr>
              <w:rPr>
                <w:rFonts w:ascii="Times New Roman" w:hAnsi="Times New Roman" w:cs="Times New Roman"/>
                <w:b/>
                <w:bCs/>
                <w:lang w:val="en-US"/>
              </w:rPr>
            </w:pPr>
          </w:p>
        </w:tc>
        <w:tc>
          <w:tcPr>
            <w:tcW w:w="1275" w:type="dxa"/>
            <w:tcBorders>
              <w:top w:val="single" w:sz="4" w:space="0" w:color="auto"/>
              <w:bottom w:val="single" w:sz="4" w:space="0" w:color="auto"/>
            </w:tcBorders>
            <w:vAlign w:val="center"/>
          </w:tcPr>
          <w:p w14:paraId="32C16E1B" w14:textId="6240A1E0" w:rsidR="00834EC1" w:rsidRPr="00BC1050" w:rsidRDefault="00834EC1" w:rsidP="00BD3629">
            <w:pPr>
              <w:jc w:val="center"/>
              <w:rPr>
                <w:rFonts w:ascii="Times New Roman" w:hAnsi="Times New Roman" w:cs="Times New Roman"/>
                <w:lang w:val="en-US"/>
              </w:rPr>
            </w:pPr>
            <w:r w:rsidRPr="00BC1050">
              <w:rPr>
                <w:rFonts w:ascii="Times New Roman" w:hAnsi="Times New Roman" w:cs="Times New Roman"/>
                <w:lang w:val="en-US"/>
              </w:rPr>
              <w:t>Mean</w:t>
            </w:r>
          </w:p>
        </w:tc>
        <w:tc>
          <w:tcPr>
            <w:tcW w:w="993" w:type="dxa"/>
            <w:tcBorders>
              <w:top w:val="single" w:sz="4" w:space="0" w:color="auto"/>
              <w:bottom w:val="single" w:sz="4" w:space="0" w:color="auto"/>
            </w:tcBorders>
            <w:vAlign w:val="center"/>
          </w:tcPr>
          <w:p w14:paraId="41A9D308" w14:textId="648F01C3" w:rsidR="00834EC1" w:rsidRPr="00BC1050" w:rsidRDefault="00834EC1" w:rsidP="00BD3629">
            <w:pPr>
              <w:jc w:val="center"/>
              <w:rPr>
                <w:rFonts w:ascii="Times New Roman" w:hAnsi="Times New Roman" w:cs="Times New Roman"/>
                <w:lang w:val="en-US"/>
              </w:rPr>
            </w:pPr>
            <w:proofErr w:type="spellStart"/>
            <w:r w:rsidRPr="00BC1050">
              <w:rPr>
                <w:rFonts w:ascii="Times New Roman" w:hAnsi="Times New Roman" w:cs="Times New Roman"/>
                <w:lang w:val="en-US"/>
              </w:rPr>
              <w:t>s.d.</w:t>
            </w:r>
            <w:proofErr w:type="spellEnd"/>
          </w:p>
        </w:tc>
        <w:tc>
          <w:tcPr>
            <w:tcW w:w="1275" w:type="dxa"/>
            <w:tcBorders>
              <w:top w:val="single" w:sz="4" w:space="0" w:color="auto"/>
              <w:bottom w:val="single" w:sz="4" w:space="0" w:color="auto"/>
            </w:tcBorders>
            <w:vAlign w:val="center"/>
          </w:tcPr>
          <w:p w14:paraId="7D5C89C3" w14:textId="0BE1B17E" w:rsidR="00834EC1" w:rsidRPr="00BC1050" w:rsidRDefault="00834EC1" w:rsidP="00BD3629">
            <w:pPr>
              <w:jc w:val="center"/>
              <w:rPr>
                <w:rFonts w:ascii="Times New Roman" w:hAnsi="Times New Roman" w:cs="Times New Roman"/>
                <w:lang w:val="en-US"/>
              </w:rPr>
            </w:pPr>
            <w:r w:rsidRPr="00BC1050">
              <w:rPr>
                <w:rFonts w:ascii="Times New Roman" w:hAnsi="Times New Roman" w:cs="Times New Roman"/>
                <w:lang w:val="en-US"/>
              </w:rPr>
              <w:t>Mean</w:t>
            </w:r>
          </w:p>
        </w:tc>
        <w:tc>
          <w:tcPr>
            <w:tcW w:w="1047" w:type="dxa"/>
            <w:tcBorders>
              <w:top w:val="single" w:sz="4" w:space="0" w:color="auto"/>
              <w:bottom w:val="single" w:sz="4" w:space="0" w:color="auto"/>
            </w:tcBorders>
            <w:vAlign w:val="center"/>
          </w:tcPr>
          <w:p w14:paraId="714DA6F4" w14:textId="6C62F80D" w:rsidR="00834EC1" w:rsidRPr="00BC1050" w:rsidRDefault="00834EC1" w:rsidP="00BD3629">
            <w:pPr>
              <w:jc w:val="center"/>
              <w:rPr>
                <w:rFonts w:ascii="Times New Roman" w:hAnsi="Times New Roman" w:cs="Times New Roman"/>
                <w:lang w:val="en-US"/>
              </w:rPr>
            </w:pPr>
            <w:proofErr w:type="spellStart"/>
            <w:r w:rsidRPr="00BC1050">
              <w:rPr>
                <w:rFonts w:ascii="Times New Roman" w:hAnsi="Times New Roman" w:cs="Times New Roman"/>
                <w:lang w:val="en-US"/>
              </w:rPr>
              <w:t>s.d.</w:t>
            </w:r>
            <w:proofErr w:type="spellEnd"/>
          </w:p>
        </w:tc>
        <w:tc>
          <w:tcPr>
            <w:tcW w:w="1069" w:type="dxa"/>
            <w:tcBorders>
              <w:top w:val="single" w:sz="4" w:space="0" w:color="auto"/>
              <w:bottom w:val="single" w:sz="4" w:space="0" w:color="auto"/>
            </w:tcBorders>
            <w:vAlign w:val="center"/>
          </w:tcPr>
          <w:p w14:paraId="13FDAE82" w14:textId="0E66BADF" w:rsidR="00834EC1" w:rsidRPr="00BC1050" w:rsidRDefault="00834EC1" w:rsidP="00BD3629">
            <w:pPr>
              <w:jc w:val="center"/>
              <w:rPr>
                <w:rFonts w:ascii="Times New Roman" w:hAnsi="Times New Roman" w:cs="Times New Roman"/>
                <w:lang w:val="en-US"/>
              </w:rPr>
            </w:pPr>
            <w:r w:rsidRPr="00BC1050">
              <w:rPr>
                <w:rFonts w:ascii="Times New Roman" w:hAnsi="Times New Roman" w:cs="Times New Roman"/>
                <w:lang w:val="en-US"/>
              </w:rPr>
              <w:t>Mean</w:t>
            </w:r>
          </w:p>
        </w:tc>
        <w:tc>
          <w:tcPr>
            <w:tcW w:w="1214" w:type="dxa"/>
            <w:tcBorders>
              <w:top w:val="single" w:sz="4" w:space="0" w:color="auto"/>
              <w:bottom w:val="single" w:sz="4" w:space="0" w:color="auto"/>
            </w:tcBorders>
            <w:vAlign w:val="center"/>
          </w:tcPr>
          <w:p w14:paraId="59AEF464" w14:textId="161BC1F3" w:rsidR="00834EC1" w:rsidRPr="00BC1050" w:rsidRDefault="00834EC1" w:rsidP="00BD3629">
            <w:pPr>
              <w:jc w:val="center"/>
              <w:rPr>
                <w:rFonts w:ascii="Times New Roman" w:hAnsi="Times New Roman" w:cs="Times New Roman"/>
                <w:lang w:val="en-US"/>
              </w:rPr>
            </w:pPr>
            <w:proofErr w:type="spellStart"/>
            <w:r w:rsidRPr="00BC1050">
              <w:rPr>
                <w:rFonts w:ascii="Times New Roman" w:hAnsi="Times New Roman" w:cs="Times New Roman"/>
                <w:lang w:val="en-US"/>
              </w:rPr>
              <w:t>s.d.</w:t>
            </w:r>
            <w:proofErr w:type="spellEnd"/>
          </w:p>
        </w:tc>
      </w:tr>
      <w:tr w:rsidR="000A403B" w:rsidRPr="000A403B" w14:paraId="74DE5785" w14:textId="77777777" w:rsidTr="00834EC1">
        <w:trPr>
          <w:trHeight w:val="487"/>
        </w:trPr>
        <w:tc>
          <w:tcPr>
            <w:tcW w:w="2689" w:type="dxa"/>
            <w:tcBorders>
              <w:top w:val="single" w:sz="4" w:space="0" w:color="auto"/>
            </w:tcBorders>
            <w:vAlign w:val="center"/>
          </w:tcPr>
          <w:p w14:paraId="50062242" w14:textId="1B265561"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Average daily litter weight gain</w:t>
            </w:r>
            <w:r>
              <w:rPr>
                <w:rFonts w:ascii="Times New Roman" w:hAnsi="Times New Roman" w:cs="Times New Roman"/>
                <w:lang w:val="en-US"/>
              </w:rPr>
              <w:t xml:space="preserve"> </w:t>
            </w:r>
            <w:r w:rsidRPr="000A403B">
              <w:rPr>
                <w:rFonts w:ascii="Times New Roman" w:hAnsi="Times New Roman" w:cs="Times New Roman"/>
                <w:lang w:val="en-US"/>
              </w:rPr>
              <w:t>(Kg)</w:t>
            </w:r>
          </w:p>
        </w:tc>
        <w:tc>
          <w:tcPr>
            <w:tcW w:w="1275" w:type="dxa"/>
            <w:tcBorders>
              <w:top w:val="single" w:sz="4" w:space="0" w:color="auto"/>
            </w:tcBorders>
            <w:vAlign w:val="center"/>
          </w:tcPr>
          <w:p w14:paraId="165D2D19" w14:textId="20820D20"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295</w:t>
            </w:r>
          </w:p>
        </w:tc>
        <w:tc>
          <w:tcPr>
            <w:tcW w:w="993" w:type="dxa"/>
            <w:tcBorders>
              <w:top w:val="single" w:sz="4" w:space="0" w:color="auto"/>
            </w:tcBorders>
            <w:vAlign w:val="center"/>
          </w:tcPr>
          <w:p w14:paraId="0F97D9DF" w14:textId="383E36C1"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248</w:t>
            </w:r>
          </w:p>
        </w:tc>
        <w:tc>
          <w:tcPr>
            <w:tcW w:w="1275" w:type="dxa"/>
            <w:tcBorders>
              <w:top w:val="single" w:sz="4" w:space="0" w:color="auto"/>
            </w:tcBorders>
            <w:vAlign w:val="center"/>
          </w:tcPr>
          <w:p w14:paraId="4F8E05EB" w14:textId="45C7517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402</w:t>
            </w:r>
          </w:p>
        </w:tc>
        <w:tc>
          <w:tcPr>
            <w:tcW w:w="1047" w:type="dxa"/>
            <w:tcBorders>
              <w:top w:val="single" w:sz="4" w:space="0" w:color="auto"/>
            </w:tcBorders>
            <w:vAlign w:val="center"/>
          </w:tcPr>
          <w:p w14:paraId="1685F445" w14:textId="0A8C594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501</w:t>
            </w:r>
          </w:p>
        </w:tc>
        <w:tc>
          <w:tcPr>
            <w:tcW w:w="1069" w:type="dxa"/>
            <w:tcBorders>
              <w:top w:val="single" w:sz="4" w:space="0" w:color="auto"/>
            </w:tcBorders>
            <w:vAlign w:val="center"/>
          </w:tcPr>
          <w:p w14:paraId="2BF8C41F" w14:textId="4549007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647</w:t>
            </w:r>
          </w:p>
        </w:tc>
        <w:tc>
          <w:tcPr>
            <w:tcW w:w="1214" w:type="dxa"/>
            <w:tcBorders>
              <w:top w:val="single" w:sz="4" w:space="0" w:color="auto"/>
            </w:tcBorders>
            <w:vAlign w:val="center"/>
          </w:tcPr>
          <w:p w14:paraId="0188B6ED" w14:textId="1CA36D49"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538</w:t>
            </w:r>
          </w:p>
        </w:tc>
      </w:tr>
      <w:tr w:rsidR="000A403B" w:rsidRPr="000A403B" w14:paraId="43271333" w14:textId="77777777" w:rsidTr="00834EC1">
        <w:trPr>
          <w:trHeight w:val="487"/>
        </w:trPr>
        <w:tc>
          <w:tcPr>
            <w:tcW w:w="2689" w:type="dxa"/>
            <w:vAlign w:val="center"/>
          </w:tcPr>
          <w:p w14:paraId="34F83A9B" w14:textId="09B7712C"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Average daily weight gain per animal</w:t>
            </w:r>
            <w:r>
              <w:rPr>
                <w:rFonts w:ascii="Times New Roman" w:hAnsi="Times New Roman" w:cs="Times New Roman"/>
                <w:lang w:val="en-US"/>
              </w:rPr>
              <w:t xml:space="preserve"> </w:t>
            </w:r>
            <w:r w:rsidRPr="000A403B">
              <w:rPr>
                <w:rFonts w:ascii="Times New Roman" w:hAnsi="Times New Roman" w:cs="Times New Roman"/>
                <w:lang w:val="en-US"/>
              </w:rPr>
              <w:t>(Kg)</w:t>
            </w:r>
          </w:p>
        </w:tc>
        <w:tc>
          <w:tcPr>
            <w:tcW w:w="1275" w:type="dxa"/>
            <w:vAlign w:val="center"/>
          </w:tcPr>
          <w:p w14:paraId="31ED2E51" w14:textId="6D882000"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224</w:t>
            </w:r>
          </w:p>
        </w:tc>
        <w:tc>
          <w:tcPr>
            <w:tcW w:w="993" w:type="dxa"/>
            <w:vAlign w:val="center"/>
          </w:tcPr>
          <w:p w14:paraId="7316A361" w14:textId="1A40A4ED"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047</w:t>
            </w:r>
          </w:p>
        </w:tc>
        <w:tc>
          <w:tcPr>
            <w:tcW w:w="1275" w:type="dxa"/>
            <w:vAlign w:val="center"/>
          </w:tcPr>
          <w:p w14:paraId="4686A4CB" w14:textId="3D03D491"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238</w:t>
            </w:r>
          </w:p>
        </w:tc>
        <w:tc>
          <w:tcPr>
            <w:tcW w:w="1047" w:type="dxa"/>
            <w:vAlign w:val="center"/>
          </w:tcPr>
          <w:p w14:paraId="366CD098" w14:textId="56FE888E"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043</w:t>
            </w:r>
          </w:p>
        </w:tc>
        <w:tc>
          <w:tcPr>
            <w:tcW w:w="1069" w:type="dxa"/>
            <w:vAlign w:val="center"/>
          </w:tcPr>
          <w:p w14:paraId="078B30B0" w14:textId="7DC98D2B"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242</w:t>
            </w:r>
          </w:p>
        </w:tc>
        <w:tc>
          <w:tcPr>
            <w:tcW w:w="1214" w:type="dxa"/>
            <w:vAlign w:val="center"/>
          </w:tcPr>
          <w:p w14:paraId="01D77EC6" w14:textId="3839A5CE"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036</w:t>
            </w:r>
          </w:p>
        </w:tc>
      </w:tr>
      <w:tr w:rsidR="000A403B" w:rsidRPr="000A403B" w14:paraId="05ECCF97" w14:textId="27E27C44" w:rsidTr="00834EC1">
        <w:trPr>
          <w:trHeight w:val="487"/>
        </w:trPr>
        <w:tc>
          <w:tcPr>
            <w:tcW w:w="2689" w:type="dxa"/>
            <w:vAlign w:val="center"/>
          </w:tcPr>
          <w:p w14:paraId="4FCE2771" w14:textId="63F76C06" w:rsidR="000A403B" w:rsidRPr="000A403B" w:rsidRDefault="000A403B" w:rsidP="000A403B">
            <w:pPr>
              <w:rPr>
                <w:rFonts w:ascii="Times New Roman" w:hAnsi="Times New Roman" w:cs="Times New Roman"/>
                <w:lang w:val="en-US"/>
              </w:rPr>
            </w:pPr>
            <w:r w:rsidRPr="000A403B">
              <w:rPr>
                <w:rFonts w:ascii="Times New Roman" w:hAnsi="Times New Roman" w:cs="Times New Roman"/>
              </w:rPr>
              <w:t>Gestation length</w:t>
            </w:r>
            <w:r>
              <w:rPr>
                <w:rFonts w:ascii="Times New Roman" w:hAnsi="Times New Roman" w:cs="Times New Roman"/>
              </w:rPr>
              <w:t xml:space="preserve"> (days)</w:t>
            </w:r>
          </w:p>
        </w:tc>
        <w:tc>
          <w:tcPr>
            <w:tcW w:w="1275" w:type="dxa"/>
            <w:vAlign w:val="center"/>
          </w:tcPr>
          <w:p w14:paraId="32CC09C5" w14:textId="3875139F"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5</w:t>
            </w:r>
          </w:p>
        </w:tc>
        <w:tc>
          <w:tcPr>
            <w:tcW w:w="993" w:type="dxa"/>
            <w:vAlign w:val="center"/>
          </w:tcPr>
          <w:p w14:paraId="589F9DBC" w14:textId="7E7E9F3D"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0.577</w:t>
            </w:r>
          </w:p>
        </w:tc>
        <w:tc>
          <w:tcPr>
            <w:tcW w:w="1275" w:type="dxa"/>
            <w:vAlign w:val="center"/>
          </w:tcPr>
          <w:p w14:paraId="35488AEB" w14:textId="5AAFD740"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4</w:t>
            </w:r>
          </w:p>
        </w:tc>
        <w:tc>
          <w:tcPr>
            <w:tcW w:w="1047" w:type="dxa"/>
            <w:vAlign w:val="center"/>
          </w:tcPr>
          <w:p w14:paraId="7AF71781" w14:textId="26E1A844"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886</w:t>
            </w:r>
          </w:p>
        </w:tc>
        <w:tc>
          <w:tcPr>
            <w:tcW w:w="1069" w:type="dxa"/>
            <w:vAlign w:val="center"/>
          </w:tcPr>
          <w:p w14:paraId="08EE8EF9" w14:textId="3A00EF67"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4.2</w:t>
            </w:r>
          </w:p>
        </w:tc>
        <w:tc>
          <w:tcPr>
            <w:tcW w:w="1214" w:type="dxa"/>
            <w:vAlign w:val="center"/>
          </w:tcPr>
          <w:p w14:paraId="36C611AC" w14:textId="50ED0CD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095</w:t>
            </w:r>
          </w:p>
        </w:tc>
      </w:tr>
      <w:tr w:rsidR="000A403B" w:rsidRPr="000A403B" w14:paraId="22DDFDB2" w14:textId="77777777" w:rsidTr="00834EC1">
        <w:trPr>
          <w:trHeight w:val="522"/>
        </w:trPr>
        <w:tc>
          <w:tcPr>
            <w:tcW w:w="2689" w:type="dxa"/>
            <w:vAlign w:val="center"/>
          </w:tcPr>
          <w:p w14:paraId="3A2986C9" w14:textId="77777777" w:rsidR="000A403B" w:rsidRPr="000A403B" w:rsidRDefault="000A403B" w:rsidP="00793E17">
            <w:pPr>
              <w:rPr>
                <w:rFonts w:ascii="Times New Roman" w:hAnsi="Times New Roman" w:cs="Times New Roman"/>
                <w:lang w:val="en-US"/>
              </w:rPr>
            </w:pPr>
            <w:r w:rsidRPr="000A403B">
              <w:rPr>
                <w:rFonts w:ascii="Times New Roman" w:hAnsi="Times New Roman" w:cs="Times New Roman"/>
              </w:rPr>
              <w:t>Number of crushed piglets</w:t>
            </w:r>
          </w:p>
        </w:tc>
        <w:tc>
          <w:tcPr>
            <w:tcW w:w="1275" w:type="dxa"/>
            <w:vAlign w:val="center"/>
          </w:tcPr>
          <w:p w14:paraId="66249C4B"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0.571</w:t>
            </w:r>
          </w:p>
        </w:tc>
        <w:tc>
          <w:tcPr>
            <w:tcW w:w="993" w:type="dxa"/>
            <w:vAlign w:val="center"/>
          </w:tcPr>
          <w:p w14:paraId="258CC9D5"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0.787</w:t>
            </w:r>
          </w:p>
        </w:tc>
        <w:tc>
          <w:tcPr>
            <w:tcW w:w="1275" w:type="dxa"/>
            <w:vAlign w:val="center"/>
          </w:tcPr>
          <w:p w14:paraId="2527A907"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1.3</w:t>
            </w:r>
          </w:p>
        </w:tc>
        <w:tc>
          <w:tcPr>
            <w:tcW w:w="1047" w:type="dxa"/>
            <w:vAlign w:val="center"/>
          </w:tcPr>
          <w:p w14:paraId="7D8C314E"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1.059</w:t>
            </w:r>
          </w:p>
        </w:tc>
        <w:tc>
          <w:tcPr>
            <w:tcW w:w="1069" w:type="dxa"/>
            <w:vAlign w:val="center"/>
          </w:tcPr>
          <w:p w14:paraId="064C6D48"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0.6</w:t>
            </w:r>
          </w:p>
        </w:tc>
        <w:tc>
          <w:tcPr>
            <w:tcW w:w="1214" w:type="dxa"/>
            <w:vAlign w:val="center"/>
          </w:tcPr>
          <w:p w14:paraId="3D092505" w14:textId="77777777" w:rsidR="000A403B" w:rsidRPr="000A403B" w:rsidRDefault="000A403B" w:rsidP="00793E17">
            <w:pPr>
              <w:jc w:val="center"/>
              <w:rPr>
                <w:rFonts w:ascii="Times New Roman" w:hAnsi="Times New Roman" w:cs="Times New Roman"/>
                <w:lang w:val="en-US"/>
              </w:rPr>
            </w:pPr>
            <w:r w:rsidRPr="000A403B">
              <w:rPr>
                <w:rFonts w:ascii="Times New Roman" w:hAnsi="Times New Roman" w:cs="Times New Roman"/>
                <w:lang w:val="en-US"/>
              </w:rPr>
              <w:t>0.548</w:t>
            </w:r>
          </w:p>
        </w:tc>
      </w:tr>
      <w:tr w:rsidR="000A403B" w:rsidRPr="000A403B" w14:paraId="34268C99" w14:textId="6BD8E722" w:rsidTr="00834EC1">
        <w:trPr>
          <w:trHeight w:val="563"/>
        </w:trPr>
        <w:tc>
          <w:tcPr>
            <w:tcW w:w="2689" w:type="dxa"/>
            <w:vAlign w:val="center"/>
          </w:tcPr>
          <w:p w14:paraId="72D9EF4C" w14:textId="1942A52E"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Total number of piglets born</w:t>
            </w:r>
          </w:p>
        </w:tc>
        <w:tc>
          <w:tcPr>
            <w:tcW w:w="1275" w:type="dxa"/>
            <w:vAlign w:val="center"/>
          </w:tcPr>
          <w:p w14:paraId="2DBE352A" w14:textId="2CC79D9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428</w:t>
            </w:r>
          </w:p>
        </w:tc>
        <w:tc>
          <w:tcPr>
            <w:tcW w:w="993" w:type="dxa"/>
            <w:vAlign w:val="center"/>
          </w:tcPr>
          <w:p w14:paraId="750A5E27" w14:textId="00F4A4F0"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878</w:t>
            </w:r>
          </w:p>
        </w:tc>
        <w:tc>
          <w:tcPr>
            <w:tcW w:w="1275" w:type="dxa"/>
            <w:vAlign w:val="center"/>
          </w:tcPr>
          <w:p w14:paraId="32161EA0" w14:textId="446835D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2.8</w:t>
            </w:r>
          </w:p>
        </w:tc>
        <w:tc>
          <w:tcPr>
            <w:tcW w:w="1047" w:type="dxa"/>
            <w:vAlign w:val="center"/>
          </w:tcPr>
          <w:p w14:paraId="5387FD26" w14:textId="6CE5A0B0"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300</w:t>
            </w:r>
          </w:p>
        </w:tc>
        <w:tc>
          <w:tcPr>
            <w:tcW w:w="1069" w:type="dxa"/>
            <w:vAlign w:val="center"/>
          </w:tcPr>
          <w:p w14:paraId="3CCF3A27" w14:textId="40527EB7"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2.8</w:t>
            </w:r>
          </w:p>
        </w:tc>
        <w:tc>
          <w:tcPr>
            <w:tcW w:w="1214" w:type="dxa"/>
            <w:vAlign w:val="center"/>
          </w:tcPr>
          <w:p w14:paraId="7B27F431" w14:textId="37D4193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168</w:t>
            </w:r>
          </w:p>
        </w:tc>
      </w:tr>
      <w:tr w:rsidR="000A403B" w:rsidRPr="000A403B" w14:paraId="7F660B70" w14:textId="46CFEAEB" w:rsidTr="00834EC1">
        <w:trPr>
          <w:trHeight w:val="558"/>
        </w:trPr>
        <w:tc>
          <w:tcPr>
            <w:tcW w:w="2689" w:type="dxa"/>
            <w:vAlign w:val="center"/>
          </w:tcPr>
          <w:p w14:paraId="1E9D2212" w14:textId="3DEFE3BD"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Total number of piglets born alive at farrowing</w:t>
            </w:r>
          </w:p>
        </w:tc>
        <w:tc>
          <w:tcPr>
            <w:tcW w:w="1275" w:type="dxa"/>
            <w:vAlign w:val="center"/>
          </w:tcPr>
          <w:p w14:paraId="0D30C051" w14:textId="3700A659"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143</w:t>
            </w:r>
          </w:p>
        </w:tc>
        <w:tc>
          <w:tcPr>
            <w:tcW w:w="993" w:type="dxa"/>
            <w:vAlign w:val="center"/>
          </w:tcPr>
          <w:p w14:paraId="224EAA9C" w14:textId="2EFA724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609</w:t>
            </w:r>
          </w:p>
        </w:tc>
        <w:tc>
          <w:tcPr>
            <w:tcW w:w="1275" w:type="dxa"/>
            <w:vAlign w:val="center"/>
          </w:tcPr>
          <w:p w14:paraId="742C5B28" w14:textId="58FE2438"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1.9</w:t>
            </w:r>
          </w:p>
        </w:tc>
        <w:tc>
          <w:tcPr>
            <w:tcW w:w="1047" w:type="dxa"/>
            <w:vAlign w:val="center"/>
          </w:tcPr>
          <w:p w14:paraId="705D6C40" w14:textId="28C054CF"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331</w:t>
            </w:r>
          </w:p>
        </w:tc>
        <w:tc>
          <w:tcPr>
            <w:tcW w:w="1069" w:type="dxa"/>
            <w:vAlign w:val="center"/>
          </w:tcPr>
          <w:p w14:paraId="3ACFE6A1" w14:textId="75824237"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2</w:t>
            </w:r>
          </w:p>
        </w:tc>
        <w:tc>
          <w:tcPr>
            <w:tcW w:w="1214" w:type="dxa"/>
            <w:vAlign w:val="center"/>
          </w:tcPr>
          <w:p w14:paraId="31742199" w14:textId="213340F4"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871</w:t>
            </w:r>
          </w:p>
        </w:tc>
      </w:tr>
      <w:tr w:rsidR="000A403B" w:rsidRPr="000A403B" w14:paraId="1F6A0B6B" w14:textId="4F39B775" w:rsidTr="00834EC1">
        <w:trPr>
          <w:trHeight w:val="552"/>
        </w:trPr>
        <w:tc>
          <w:tcPr>
            <w:tcW w:w="2689" w:type="dxa"/>
            <w:vAlign w:val="center"/>
          </w:tcPr>
          <w:p w14:paraId="70000967" w14:textId="28F96168"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Total litter weight at 21 days of age</w:t>
            </w:r>
            <w:r>
              <w:rPr>
                <w:rFonts w:ascii="Times New Roman" w:hAnsi="Times New Roman" w:cs="Times New Roman"/>
                <w:lang w:val="en-US"/>
              </w:rPr>
              <w:t xml:space="preserve"> </w:t>
            </w:r>
            <w:r w:rsidRPr="000A403B">
              <w:rPr>
                <w:rFonts w:ascii="Times New Roman" w:hAnsi="Times New Roman" w:cs="Times New Roman"/>
                <w:lang w:val="en-US"/>
              </w:rPr>
              <w:t>(Kg)</w:t>
            </w:r>
          </w:p>
        </w:tc>
        <w:tc>
          <w:tcPr>
            <w:tcW w:w="1275" w:type="dxa"/>
            <w:vAlign w:val="center"/>
          </w:tcPr>
          <w:p w14:paraId="4C759D2B" w14:textId="18630D1D"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65.6</w:t>
            </w:r>
          </w:p>
        </w:tc>
        <w:tc>
          <w:tcPr>
            <w:tcW w:w="993" w:type="dxa"/>
            <w:vAlign w:val="center"/>
          </w:tcPr>
          <w:p w14:paraId="571B5210" w14:textId="2AFAC2B1"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9.958</w:t>
            </w:r>
          </w:p>
        </w:tc>
        <w:tc>
          <w:tcPr>
            <w:tcW w:w="1275" w:type="dxa"/>
            <w:vAlign w:val="center"/>
          </w:tcPr>
          <w:p w14:paraId="1AD1B8FC" w14:textId="710BD0C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65.24</w:t>
            </w:r>
          </w:p>
        </w:tc>
        <w:tc>
          <w:tcPr>
            <w:tcW w:w="1047" w:type="dxa"/>
            <w:vAlign w:val="center"/>
          </w:tcPr>
          <w:p w14:paraId="0E32902C" w14:textId="6D5518EA"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6.010</w:t>
            </w:r>
          </w:p>
        </w:tc>
        <w:tc>
          <w:tcPr>
            <w:tcW w:w="1069" w:type="dxa"/>
            <w:vAlign w:val="center"/>
          </w:tcPr>
          <w:p w14:paraId="39EA01F6" w14:textId="74A9B2E1"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67.76</w:t>
            </w:r>
          </w:p>
        </w:tc>
        <w:tc>
          <w:tcPr>
            <w:tcW w:w="1214" w:type="dxa"/>
            <w:vAlign w:val="center"/>
          </w:tcPr>
          <w:p w14:paraId="743FEB47" w14:textId="2D4054E8"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7.516</w:t>
            </w:r>
          </w:p>
        </w:tc>
      </w:tr>
      <w:tr w:rsidR="000A403B" w:rsidRPr="000A403B" w14:paraId="21A9D10A" w14:textId="5331F296" w:rsidTr="00834EC1">
        <w:trPr>
          <w:trHeight w:val="560"/>
        </w:trPr>
        <w:tc>
          <w:tcPr>
            <w:tcW w:w="2689" w:type="dxa"/>
            <w:vAlign w:val="center"/>
          </w:tcPr>
          <w:p w14:paraId="651B713D" w14:textId="180602CE"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Total litter weight at 27 days of age (Kg)</w:t>
            </w:r>
          </w:p>
        </w:tc>
        <w:tc>
          <w:tcPr>
            <w:tcW w:w="1275" w:type="dxa"/>
            <w:vAlign w:val="center"/>
          </w:tcPr>
          <w:p w14:paraId="68D422D3" w14:textId="39A646FE"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83.514</w:t>
            </w:r>
          </w:p>
        </w:tc>
        <w:tc>
          <w:tcPr>
            <w:tcW w:w="993" w:type="dxa"/>
            <w:vAlign w:val="center"/>
          </w:tcPr>
          <w:p w14:paraId="2D48E78C" w14:textId="3AFE53EB"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8.206</w:t>
            </w:r>
          </w:p>
        </w:tc>
        <w:tc>
          <w:tcPr>
            <w:tcW w:w="1275" w:type="dxa"/>
            <w:vAlign w:val="center"/>
          </w:tcPr>
          <w:p w14:paraId="26EFFAF2" w14:textId="49E62973"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87.86</w:t>
            </w:r>
          </w:p>
        </w:tc>
        <w:tc>
          <w:tcPr>
            <w:tcW w:w="1047" w:type="dxa"/>
            <w:vAlign w:val="center"/>
          </w:tcPr>
          <w:p w14:paraId="3ABB5338" w14:textId="1DD0FAC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6.461</w:t>
            </w:r>
          </w:p>
        </w:tc>
        <w:tc>
          <w:tcPr>
            <w:tcW w:w="1069" w:type="dxa"/>
            <w:vAlign w:val="center"/>
          </w:tcPr>
          <w:p w14:paraId="58C2FB8B" w14:textId="753110CF"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90.56</w:t>
            </w:r>
          </w:p>
        </w:tc>
        <w:tc>
          <w:tcPr>
            <w:tcW w:w="1214" w:type="dxa"/>
            <w:vAlign w:val="center"/>
          </w:tcPr>
          <w:p w14:paraId="3E343EA2" w14:textId="765ECCB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7.032</w:t>
            </w:r>
          </w:p>
        </w:tc>
      </w:tr>
      <w:tr w:rsidR="000A403B" w:rsidRPr="000A403B" w14:paraId="0426189E" w14:textId="77777777" w:rsidTr="00834EC1">
        <w:trPr>
          <w:trHeight w:val="571"/>
        </w:trPr>
        <w:tc>
          <w:tcPr>
            <w:tcW w:w="2689" w:type="dxa"/>
            <w:vAlign w:val="center"/>
          </w:tcPr>
          <w:p w14:paraId="5ACEC535" w14:textId="50946D04" w:rsidR="000A403B" w:rsidRPr="000A403B" w:rsidRDefault="000A403B" w:rsidP="000A403B">
            <w:pPr>
              <w:rPr>
                <w:rFonts w:ascii="Times New Roman" w:hAnsi="Times New Roman" w:cs="Times New Roman"/>
                <w:lang w:val="en-US"/>
              </w:rPr>
            </w:pPr>
            <w:r w:rsidRPr="000A403B">
              <w:rPr>
                <w:rFonts w:ascii="Times New Roman" w:hAnsi="Times New Roman" w:cs="Times New Roman"/>
                <w:lang w:val="en-US"/>
              </w:rPr>
              <w:t>Total litter weight at farrowing</w:t>
            </w:r>
            <w:r>
              <w:rPr>
                <w:rFonts w:ascii="Times New Roman" w:hAnsi="Times New Roman" w:cs="Times New Roman"/>
                <w:lang w:val="en-US"/>
              </w:rPr>
              <w:t xml:space="preserve"> </w:t>
            </w:r>
            <w:r w:rsidRPr="000A403B">
              <w:rPr>
                <w:rFonts w:ascii="Times New Roman" w:hAnsi="Times New Roman" w:cs="Times New Roman"/>
                <w:lang w:val="en-US"/>
              </w:rPr>
              <w:t>(Kg)</w:t>
            </w:r>
          </w:p>
        </w:tc>
        <w:tc>
          <w:tcPr>
            <w:tcW w:w="1275" w:type="dxa"/>
            <w:vAlign w:val="center"/>
          </w:tcPr>
          <w:p w14:paraId="7855C1B2" w14:textId="456AC60A"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7.06</w:t>
            </w:r>
          </w:p>
        </w:tc>
        <w:tc>
          <w:tcPr>
            <w:tcW w:w="993" w:type="dxa"/>
            <w:vAlign w:val="center"/>
          </w:tcPr>
          <w:p w14:paraId="0CF4C23A" w14:textId="291B4555"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459</w:t>
            </w:r>
          </w:p>
        </w:tc>
        <w:tc>
          <w:tcPr>
            <w:tcW w:w="1275" w:type="dxa"/>
            <w:vAlign w:val="center"/>
          </w:tcPr>
          <w:p w14:paraId="3DA6A134" w14:textId="59971C7C"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8.827</w:t>
            </w:r>
          </w:p>
        </w:tc>
        <w:tc>
          <w:tcPr>
            <w:tcW w:w="1047" w:type="dxa"/>
            <w:vAlign w:val="center"/>
          </w:tcPr>
          <w:p w14:paraId="3C831225" w14:textId="3B4FCBC2"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690</w:t>
            </w:r>
          </w:p>
        </w:tc>
        <w:tc>
          <w:tcPr>
            <w:tcW w:w="1069" w:type="dxa"/>
            <w:vAlign w:val="center"/>
          </w:tcPr>
          <w:p w14:paraId="61000E70" w14:textId="0EE2104E"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19.35</w:t>
            </w:r>
          </w:p>
        </w:tc>
        <w:tc>
          <w:tcPr>
            <w:tcW w:w="1214" w:type="dxa"/>
            <w:vAlign w:val="center"/>
          </w:tcPr>
          <w:p w14:paraId="5A36D213" w14:textId="229F577B" w:rsidR="000A403B" w:rsidRPr="000A403B" w:rsidRDefault="000A403B" w:rsidP="000A403B">
            <w:pPr>
              <w:jc w:val="center"/>
              <w:rPr>
                <w:rFonts w:ascii="Times New Roman" w:hAnsi="Times New Roman" w:cs="Times New Roman"/>
                <w:lang w:val="en-US"/>
              </w:rPr>
            </w:pPr>
            <w:r w:rsidRPr="000A403B">
              <w:rPr>
                <w:rFonts w:ascii="Times New Roman" w:hAnsi="Times New Roman" w:cs="Times New Roman"/>
                <w:lang w:val="en-US"/>
              </w:rPr>
              <w:t>2.505</w:t>
            </w:r>
          </w:p>
        </w:tc>
      </w:tr>
    </w:tbl>
    <w:p w14:paraId="39AB2668" w14:textId="31D77178" w:rsidR="002D70C9" w:rsidRDefault="002D70C9" w:rsidP="00ED0A57">
      <w:pPr>
        <w:jc w:val="both"/>
        <w:rPr>
          <w:rFonts w:ascii="Times New Roman" w:hAnsi="Times New Roman" w:cs="Times New Roman"/>
          <w:lang w:val="en-US"/>
        </w:rPr>
      </w:pPr>
      <w:r w:rsidRPr="00832AAF">
        <w:rPr>
          <w:rFonts w:ascii="Times New Roman" w:hAnsi="Times New Roman" w:cs="Times New Roman"/>
          <w:b/>
          <w:bCs/>
          <w:lang w:val="en-US"/>
        </w:rPr>
        <w:t>Supplementary Table S</w:t>
      </w:r>
      <w:r>
        <w:rPr>
          <w:rFonts w:ascii="Times New Roman" w:hAnsi="Times New Roman" w:cs="Times New Roman"/>
          <w:b/>
          <w:bCs/>
          <w:lang w:val="en-US"/>
        </w:rPr>
        <w:t xml:space="preserve">3: </w:t>
      </w:r>
      <w:r w:rsidRPr="003B62AE">
        <w:rPr>
          <w:rFonts w:ascii="Times New Roman" w:hAnsi="Times New Roman" w:cs="Times New Roman"/>
          <w:lang w:val="en-US"/>
        </w:rPr>
        <w:t>Descriptive measures</w:t>
      </w:r>
      <w:r>
        <w:rPr>
          <w:rFonts w:ascii="Times New Roman" w:hAnsi="Times New Roman" w:cs="Times New Roman"/>
          <w:lang w:val="en-US"/>
        </w:rPr>
        <w:t xml:space="preserve"> of </w:t>
      </w:r>
      <w:r w:rsidRPr="002D70C9">
        <w:rPr>
          <w:rFonts w:ascii="Times New Roman" w:hAnsi="Times New Roman" w:cs="Times New Roman"/>
          <w:lang w:val="en-US"/>
        </w:rPr>
        <w:t>performance data</w:t>
      </w:r>
      <w:r>
        <w:rPr>
          <w:rFonts w:ascii="Times New Roman" w:hAnsi="Times New Roman" w:cs="Times New Roman"/>
          <w:lang w:val="en-US"/>
        </w:rPr>
        <w:t xml:space="preserve"> from the sow groups G1, G2 and G3.</w:t>
      </w:r>
    </w:p>
    <w:p w14:paraId="0D677CDD" w14:textId="562DDE49" w:rsidR="00B27109" w:rsidRDefault="00B27109" w:rsidP="002D70C9">
      <w:pPr>
        <w:rPr>
          <w:rFonts w:ascii="Times New Roman" w:hAnsi="Times New Roman" w:cs="Times New Roman"/>
          <w:lang w:val="en-US"/>
        </w:rPr>
      </w:pPr>
    </w:p>
    <w:tbl>
      <w:tblPr>
        <w:tblStyle w:val="TableGrid"/>
        <w:tblW w:w="961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3"/>
        <w:gridCol w:w="868"/>
        <w:gridCol w:w="578"/>
        <w:gridCol w:w="870"/>
        <w:gridCol w:w="872"/>
        <w:gridCol w:w="579"/>
        <w:gridCol w:w="870"/>
        <w:gridCol w:w="872"/>
        <w:gridCol w:w="579"/>
        <w:gridCol w:w="1016"/>
        <w:gridCol w:w="869"/>
        <w:gridCol w:w="6"/>
      </w:tblGrid>
      <w:tr w:rsidR="00A9142B" w14:paraId="1783F064" w14:textId="77777777" w:rsidTr="00DC27A0">
        <w:trPr>
          <w:trHeight w:val="125"/>
          <w:jc w:val="center"/>
        </w:trPr>
        <w:tc>
          <w:tcPr>
            <w:tcW w:w="1635" w:type="dxa"/>
            <w:vMerge w:val="restart"/>
            <w:vAlign w:val="center"/>
          </w:tcPr>
          <w:p w14:paraId="74B3EFBD" w14:textId="2D341D0E" w:rsidR="00A9142B" w:rsidRDefault="00A9142B" w:rsidP="005C6807">
            <w:pPr>
              <w:rPr>
                <w:rFonts w:ascii="Times New Roman" w:hAnsi="Times New Roman" w:cs="Times New Roman"/>
                <w:b/>
                <w:bCs/>
                <w:lang w:val="en-US"/>
              </w:rPr>
            </w:pPr>
            <w:r>
              <w:rPr>
                <w:rFonts w:ascii="Times New Roman" w:hAnsi="Times New Roman" w:cs="Times New Roman"/>
                <w:b/>
                <w:bCs/>
                <w:lang w:val="en-US"/>
              </w:rPr>
              <w:t>Measure</w:t>
            </w:r>
          </w:p>
        </w:tc>
        <w:tc>
          <w:tcPr>
            <w:tcW w:w="869" w:type="dxa"/>
            <w:vMerge w:val="restart"/>
            <w:vAlign w:val="bottom"/>
          </w:tcPr>
          <w:p w14:paraId="4414269C" w14:textId="220C6593" w:rsidR="00A9142B" w:rsidRDefault="00A9142B" w:rsidP="009E2530">
            <w:pPr>
              <w:jc w:val="center"/>
              <w:rPr>
                <w:rFonts w:ascii="Times New Roman" w:hAnsi="Times New Roman" w:cs="Times New Roman"/>
                <w:b/>
                <w:bCs/>
                <w:lang w:val="en-US"/>
              </w:rPr>
            </w:pPr>
            <w:r>
              <w:rPr>
                <w:rFonts w:ascii="Times New Roman" w:hAnsi="Times New Roman" w:cs="Times New Roman"/>
                <w:b/>
                <w:bCs/>
                <w:lang w:val="en-US"/>
              </w:rPr>
              <w:t>Age</w:t>
            </w:r>
            <w:r w:rsidR="00736EC2">
              <w:rPr>
                <w:rFonts w:ascii="Times New Roman" w:hAnsi="Times New Roman" w:cs="Times New Roman"/>
                <w:b/>
                <w:bCs/>
                <w:lang w:val="en-US"/>
              </w:rPr>
              <w:t xml:space="preserve"> (days)</w:t>
            </w:r>
          </w:p>
        </w:tc>
        <w:tc>
          <w:tcPr>
            <w:tcW w:w="2321" w:type="dxa"/>
            <w:gridSpan w:val="3"/>
            <w:vAlign w:val="bottom"/>
          </w:tcPr>
          <w:p w14:paraId="62F4399A" w14:textId="2A875F5A" w:rsidR="00A9142B" w:rsidRDefault="00A9142B" w:rsidP="009E2530">
            <w:pPr>
              <w:jc w:val="center"/>
              <w:rPr>
                <w:rFonts w:ascii="Times New Roman" w:hAnsi="Times New Roman" w:cs="Times New Roman"/>
                <w:b/>
                <w:bCs/>
                <w:lang w:val="en-US"/>
              </w:rPr>
            </w:pPr>
            <w:r>
              <w:rPr>
                <w:rFonts w:ascii="Times New Roman" w:hAnsi="Times New Roman" w:cs="Times New Roman"/>
                <w:b/>
                <w:bCs/>
                <w:lang w:val="en-US"/>
              </w:rPr>
              <w:t>Piglets group G1</w:t>
            </w:r>
          </w:p>
        </w:tc>
        <w:tc>
          <w:tcPr>
            <w:tcW w:w="2321" w:type="dxa"/>
            <w:gridSpan w:val="3"/>
            <w:vAlign w:val="bottom"/>
          </w:tcPr>
          <w:p w14:paraId="56918448" w14:textId="59FEAE2C" w:rsidR="00A9142B" w:rsidRDefault="00A9142B" w:rsidP="009E2530">
            <w:pPr>
              <w:jc w:val="center"/>
              <w:rPr>
                <w:rFonts w:ascii="Times New Roman" w:hAnsi="Times New Roman" w:cs="Times New Roman"/>
                <w:b/>
                <w:bCs/>
                <w:lang w:val="en-US"/>
              </w:rPr>
            </w:pPr>
            <w:r>
              <w:rPr>
                <w:rFonts w:ascii="Times New Roman" w:hAnsi="Times New Roman" w:cs="Times New Roman"/>
                <w:b/>
                <w:bCs/>
                <w:lang w:val="en-US"/>
              </w:rPr>
              <w:t>Piglets group G2</w:t>
            </w:r>
          </w:p>
        </w:tc>
        <w:tc>
          <w:tcPr>
            <w:tcW w:w="2466" w:type="dxa"/>
            <w:gridSpan w:val="4"/>
            <w:vAlign w:val="bottom"/>
          </w:tcPr>
          <w:p w14:paraId="582B7DBF" w14:textId="1A6CA13B" w:rsidR="00A9142B" w:rsidRDefault="00A9142B" w:rsidP="009E2530">
            <w:pPr>
              <w:jc w:val="center"/>
              <w:rPr>
                <w:rFonts w:ascii="Times New Roman" w:hAnsi="Times New Roman" w:cs="Times New Roman"/>
                <w:b/>
                <w:bCs/>
                <w:lang w:val="en-US"/>
              </w:rPr>
            </w:pPr>
            <w:r>
              <w:rPr>
                <w:rFonts w:ascii="Times New Roman" w:hAnsi="Times New Roman" w:cs="Times New Roman"/>
                <w:b/>
                <w:bCs/>
                <w:lang w:val="en-US"/>
              </w:rPr>
              <w:t>Piglets group G3</w:t>
            </w:r>
          </w:p>
        </w:tc>
      </w:tr>
      <w:tr w:rsidR="00A51A4B" w14:paraId="3189CA43" w14:textId="77777777" w:rsidTr="009C616E">
        <w:trPr>
          <w:gridAfter w:val="1"/>
          <w:wAfter w:w="6" w:type="dxa"/>
          <w:trHeight w:val="233"/>
          <w:jc w:val="center"/>
        </w:trPr>
        <w:tc>
          <w:tcPr>
            <w:tcW w:w="1635" w:type="dxa"/>
            <w:vMerge/>
            <w:tcBorders>
              <w:bottom w:val="single" w:sz="4" w:space="0" w:color="auto"/>
            </w:tcBorders>
            <w:vAlign w:val="center"/>
          </w:tcPr>
          <w:p w14:paraId="3BA9E44D" w14:textId="77777777" w:rsidR="00A9142B" w:rsidRDefault="00A9142B" w:rsidP="00957BE8">
            <w:pPr>
              <w:rPr>
                <w:rFonts w:ascii="Times New Roman" w:hAnsi="Times New Roman" w:cs="Times New Roman"/>
                <w:b/>
                <w:bCs/>
                <w:lang w:val="en-US"/>
              </w:rPr>
            </w:pPr>
          </w:p>
        </w:tc>
        <w:tc>
          <w:tcPr>
            <w:tcW w:w="869" w:type="dxa"/>
            <w:vMerge/>
            <w:tcBorders>
              <w:bottom w:val="single" w:sz="4" w:space="0" w:color="auto"/>
            </w:tcBorders>
          </w:tcPr>
          <w:p w14:paraId="2363603A" w14:textId="77777777" w:rsidR="00A9142B" w:rsidRDefault="00A9142B" w:rsidP="00FF1C16">
            <w:pPr>
              <w:jc w:val="center"/>
              <w:rPr>
                <w:rFonts w:ascii="Times New Roman" w:hAnsi="Times New Roman" w:cs="Times New Roman"/>
                <w:b/>
                <w:bCs/>
                <w:lang w:val="en-US"/>
              </w:rPr>
            </w:pPr>
          </w:p>
        </w:tc>
        <w:tc>
          <w:tcPr>
            <w:tcW w:w="579" w:type="dxa"/>
            <w:tcBorders>
              <w:top w:val="single" w:sz="4" w:space="0" w:color="auto"/>
              <w:bottom w:val="single" w:sz="4" w:space="0" w:color="auto"/>
            </w:tcBorders>
          </w:tcPr>
          <w:p w14:paraId="5A13372A" w14:textId="1C2CB638"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N</w:t>
            </w:r>
          </w:p>
        </w:tc>
        <w:tc>
          <w:tcPr>
            <w:tcW w:w="870" w:type="dxa"/>
            <w:tcBorders>
              <w:top w:val="single" w:sz="4" w:space="0" w:color="auto"/>
              <w:bottom w:val="single" w:sz="4" w:space="0" w:color="auto"/>
            </w:tcBorders>
            <w:vAlign w:val="center"/>
          </w:tcPr>
          <w:p w14:paraId="7FA82BBF" w14:textId="498A4F5B"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870" w:type="dxa"/>
            <w:tcBorders>
              <w:top w:val="single" w:sz="4" w:space="0" w:color="auto"/>
              <w:bottom w:val="single" w:sz="4" w:space="0" w:color="auto"/>
            </w:tcBorders>
            <w:vAlign w:val="center"/>
          </w:tcPr>
          <w:p w14:paraId="71A32D0E" w14:textId="04D4594D" w:rsidR="00A9142B" w:rsidRPr="00837F42" w:rsidRDefault="00A9142B"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c>
          <w:tcPr>
            <w:tcW w:w="579" w:type="dxa"/>
            <w:tcBorders>
              <w:top w:val="single" w:sz="4" w:space="0" w:color="auto"/>
              <w:bottom w:val="single" w:sz="4" w:space="0" w:color="auto"/>
            </w:tcBorders>
          </w:tcPr>
          <w:p w14:paraId="08E11DDC" w14:textId="7D8BAEA0"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N</w:t>
            </w:r>
          </w:p>
        </w:tc>
        <w:tc>
          <w:tcPr>
            <w:tcW w:w="870" w:type="dxa"/>
            <w:tcBorders>
              <w:top w:val="single" w:sz="4" w:space="0" w:color="auto"/>
              <w:bottom w:val="single" w:sz="4" w:space="0" w:color="auto"/>
            </w:tcBorders>
            <w:vAlign w:val="center"/>
          </w:tcPr>
          <w:p w14:paraId="1C0456DE" w14:textId="7C7AAA38"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870" w:type="dxa"/>
            <w:tcBorders>
              <w:top w:val="single" w:sz="4" w:space="0" w:color="auto"/>
              <w:bottom w:val="single" w:sz="4" w:space="0" w:color="auto"/>
            </w:tcBorders>
            <w:vAlign w:val="center"/>
          </w:tcPr>
          <w:p w14:paraId="6D8541F6" w14:textId="46796265" w:rsidR="00A9142B" w:rsidRPr="00837F42" w:rsidRDefault="00A9142B"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c>
          <w:tcPr>
            <w:tcW w:w="579" w:type="dxa"/>
            <w:tcBorders>
              <w:top w:val="single" w:sz="4" w:space="0" w:color="auto"/>
              <w:bottom w:val="single" w:sz="4" w:space="0" w:color="auto"/>
            </w:tcBorders>
          </w:tcPr>
          <w:p w14:paraId="3864438C" w14:textId="40CFB9B9"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N</w:t>
            </w:r>
          </w:p>
        </w:tc>
        <w:tc>
          <w:tcPr>
            <w:tcW w:w="1016" w:type="dxa"/>
            <w:tcBorders>
              <w:top w:val="single" w:sz="4" w:space="0" w:color="auto"/>
              <w:bottom w:val="single" w:sz="4" w:space="0" w:color="auto"/>
            </w:tcBorders>
            <w:vAlign w:val="center"/>
          </w:tcPr>
          <w:p w14:paraId="2C4066DD" w14:textId="73B66C43" w:rsidR="00A9142B" w:rsidRPr="00837F42" w:rsidRDefault="00A9142B"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869" w:type="dxa"/>
            <w:tcBorders>
              <w:top w:val="single" w:sz="4" w:space="0" w:color="auto"/>
              <w:bottom w:val="single" w:sz="4" w:space="0" w:color="auto"/>
            </w:tcBorders>
            <w:vAlign w:val="center"/>
          </w:tcPr>
          <w:p w14:paraId="3DB706B9" w14:textId="44EF5112" w:rsidR="00A9142B" w:rsidRPr="00837F42" w:rsidRDefault="00A9142B"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r>
      <w:tr w:rsidR="00170FA8" w14:paraId="04A6FFF2" w14:textId="77777777" w:rsidTr="00DC27A0">
        <w:trPr>
          <w:gridAfter w:val="1"/>
          <w:wAfter w:w="6" w:type="dxa"/>
          <w:trHeight w:val="194"/>
          <w:jc w:val="center"/>
        </w:trPr>
        <w:tc>
          <w:tcPr>
            <w:tcW w:w="1635" w:type="dxa"/>
            <w:vMerge w:val="restart"/>
            <w:tcBorders>
              <w:top w:val="single" w:sz="4" w:space="0" w:color="auto"/>
              <w:bottom w:val="nil"/>
            </w:tcBorders>
            <w:vAlign w:val="center"/>
          </w:tcPr>
          <w:p w14:paraId="0E214B21" w14:textId="44EC1719" w:rsidR="00170FA8" w:rsidRPr="00957BE8" w:rsidRDefault="00170FA8" w:rsidP="00957BE8">
            <w:pPr>
              <w:rPr>
                <w:rFonts w:ascii="Times New Roman" w:hAnsi="Times New Roman" w:cs="Times New Roman"/>
                <w:lang w:val="en-US"/>
              </w:rPr>
            </w:pPr>
            <w:r w:rsidRPr="00957BE8">
              <w:rPr>
                <w:rFonts w:ascii="Times New Roman" w:hAnsi="Times New Roman" w:cs="Times New Roman"/>
              </w:rPr>
              <w:t>Weight (Kg)</w:t>
            </w:r>
          </w:p>
        </w:tc>
        <w:tc>
          <w:tcPr>
            <w:tcW w:w="869" w:type="dxa"/>
            <w:tcBorders>
              <w:top w:val="single" w:sz="4" w:space="0" w:color="auto"/>
              <w:bottom w:val="nil"/>
            </w:tcBorders>
          </w:tcPr>
          <w:p w14:paraId="477CC83C" w14:textId="7B6B9DD3" w:rsidR="00170FA8" w:rsidRPr="00F11D33" w:rsidRDefault="00170FA8" w:rsidP="00453521">
            <w:pPr>
              <w:jc w:val="center"/>
              <w:rPr>
                <w:rFonts w:ascii="Times New Roman" w:hAnsi="Times New Roman" w:cs="Times New Roman"/>
                <w:lang w:val="en-US"/>
              </w:rPr>
            </w:pPr>
            <w:r>
              <w:rPr>
                <w:rFonts w:ascii="Times New Roman" w:hAnsi="Times New Roman" w:cs="Times New Roman"/>
                <w:lang w:val="en-US"/>
              </w:rPr>
              <w:t>0</w:t>
            </w:r>
          </w:p>
        </w:tc>
        <w:tc>
          <w:tcPr>
            <w:tcW w:w="579" w:type="dxa"/>
            <w:vMerge w:val="restart"/>
            <w:tcBorders>
              <w:top w:val="single" w:sz="4" w:space="0" w:color="auto"/>
              <w:bottom w:val="nil"/>
            </w:tcBorders>
            <w:vAlign w:val="center"/>
          </w:tcPr>
          <w:p w14:paraId="64F58E43" w14:textId="1482A0C5" w:rsidR="00170FA8" w:rsidRPr="00F11D33" w:rsidRDefault="00170FA8" w:rsidP="00280987">
            <w:pPr>
              <w:jc w:val="center"/>
              <w:rPr>
                <w:rFonts w:ascii="Times New Roman" w:hAnsi="Times New Roman" w:cs="Times New Roman"/>
                <w:lang w:val="en-US"/>
              </w:rPr>
            </w:pPr>
            <w:r>
              <w:rPr>
                <w:rFonts w:ascii="Times New Roman" w:hAnsi="Times New Roman" w:cs="Times New Roman"/>
                <w:lang w:val="en-US"/>
              </w:rPr>
              <w:t>74</w:t>
            </w:r>
          </w:p>
        </w:tc>
        <w:tc>
          <w:tcPr>
            <w:tcW w:w="870" w:type="dxa"/>
            <w:tcBorders>
              <w:top w:val="single" w:sz="4" w:space="0" w:color="auto"/>
              <w:bottom w:val="nil"/>
            </w:tcBorders>
            <w:vAlign w:val="center"/>
          </w:tcPr>
          <w:p w14:paraId="2E4BDBD9" w14:textId="44B189DC" w:rsidR="00170FA8" w:rsidRPr="00B27109" w:rsidRDefault="00170FA8" w:rsidP="00453521">
            <w:pPr>
              <w:jc w:val="center"/>
              <w:rPr>
                <w:rFonts w:ascii="Times New Roman" w:hAnsi="Times New Roman" w:cs="Times New Roman"/>
                <w:lang w:val="en-US"/>
              </w:rPr>
            </w:pPr>
            <w:r w:rsidRPr="00F11D33">
              <w:rPr>
                <w:rFonts w:ascii="Times New Roman" w:hAnsi="Times New Roman" w:cs="Times New Roman"/>
                <w:lang w:val="en-US"/>
              </w:rPr>
              <w:t xml:space="preserve">1.61   </w:t>
            </w:r>
          </w:p>
        </w:tc>
        <w:tc>
          <w:tcPr>
            <w:tcW w:w="870" w:type="dxa"/>
            <w:tcBorders>
              <w:top w:val="single" w:sz="4" w:space="0" w:color="auto"/>
              <w:bottom w:val="nil"/>
            </w:tcBorders>
            <w:vAlign w:val="center"/>
          </w:tcPr>
          <w:p w14:paraId="2F3DE9C7" w14:textId="4FF512C0" w:rsidR="00170FA8" w:rsidRPr="00B27109" w:rsidRDefault="00170FA8" w:rsidP="00453521">
            <w:pPr>
              <w:jc w:val="center"/>
              <w:rPr>
                <w:rFonts w:ascii="Times New Roman" w:hAnsi="Times New Roman" w:cs="Times New Roman"/>
                <w:lang w:val="en-US"/>
              </w:rPr>
            </w:pPr>
            <w:r w:rsidRPr="00D506C6">
              <w:rPr>
                <w:rFonts w:ascii="Times New Roman" w:hAnsi="Times New Roman" w:cs="Times New Roman"/>
                <w:lang w:val="en-US"/>
              </w:rPr>
              <w:t>0.24</w:t>
            </w:r>
          </w:p>
        </w:tc>
        <w:tc>
          <w:tcPr>
            <w:tcW w:w="579" w:type="dxa"/>
            <w:tcBorders>
              <w:top w:val="single" w:sz="4" w:space="0" w:color="auto"/>
              <w:bottom w:val="nil"/>
            </w:tcBorders>
          </w:tcPr>
          <w:p w14:paraId="2C7A139F" w14:textId="7ED43BE6" w:rsidR="00170FA8" w:rsidRPr="00B27109" w:rsidRDefault="00170FA8" w:rsidP="00453521">
            <w:pPr>
              <w:jc w:val="center"/>
              <w:rPr>
                <w:rFonts w:ascii="Times New Roman" w:hAnsi="Times New Roman" w:cs="Times New Roman"/>
                <w:lang w:val="en-US"/>
              </w:rPr>
            </w:pPr>
            <w:r>
              <w:rPr>
                <w:rFonts w:ascii="Times New Roman" w:hAnsi="Times New Roman" w:cs="Times New Roman"/>
                <w:lang w:val="en-US"/>
              </w:rPr>
              <w:t>113</w:t>
            </w:r>
          </w:p>
        </w:tc>
        <w:tc>
          <w:tcPr>
            <w:tcW w:w="870" w:type="dxa"/>
            <w:tcBorders>
              <w:top w:val="single" w:sz="4" w:space="0" w:color="auto"/>
              <w:bottom w:val="nil"/>
            </w:tcBorders>
            <w:vAlign w:val="center"/>
          </w:tcPr>
          <w:p w14:paraId="753E37E1" w14:textId="0BE295BC" w:rsidR="00170FA8" w:rsidRPr="00B27109" w:rsidRDefault="00170FA8" w:rsidP="00453521">
            <w:pPr>
              <w:jc w:val="center"/>
              <w:rPr>
                <w:rFonts w:ascii="Times New Roman" w:hAnsi="Times New Roman" w:cs="Times New Roman"/>
                <w:lang w:val="en-US"/>
              </w:rPr>
            </w:pPr>
            <w:r w:rsidRPr="00F15081">
              <w:rPr>
                <w:rFonts w:ascii="Times New Roman" w:hAnsi="Times New Roman" w:cs="Times New Roman"/>
                <w:lang w:val="en-US"/>
              </w:rPr>
              <w:t xml:space="preserve">1.67    </w:t>
            </w:r>
          </w:p>
        </w:tc>
        <w:tc>
          <w:tcPr>
            <w:tcW w:w="870" w:type="dxa"/>
            <w:tcBorders>
              <w:top w:val="single" w:sz="4" w:space="0" w:color="auto"/>
              <w:bottom w:val="nil"/>
            </w:tcBorders>
            <w:vAlign w:val="center"/>
          </w:tcPr>
          <w:p w14:paraId="6EF2A29B" w14:textId="5A1A5C50" w:rsidR="00170FA8" w:rsidRPr="00B27109" w:rsidRDefault="00170FA8" w:rsidP="00453521">
            <w:pPr>
              <w:jc w:val="center"/>
              <w:rPr>
                <w:rFonts w:ascii="Times New Roman" w:hAnsi="Times New Roman" w:cs="Times New Roman"/>
                <w:lang w:val="en-US"/>
              </w:rPr>
            </w:pPr>
            <w:r w:rsidRPr="00A9142B">
              <w:rPr>
                <w:rFonts w:ascii="Times New Roman" w:hAnsi="Times New Roman" w:cs="Times New Roman"/>
                <w:lang w:val="en-US"/>
              </w:rPr>
              <w:t>0.36</w:t>
            </w:r>
          </w:p>
        </w:tc>
        <w:tc>
          <w:tcPr>
            <w:tcW w:w="579" w:type="dxa"/>
            <w:vMerge w:val="restart"/>
            <w:tcBorders>
              <w:top w:val="single" w:sz="4" w:space="0" w:color="auto"/>
              <w:bottom w:val="nil"/>
            </w:tcBorders>
            <w:vAlign w:val="center"/>
          </w:tcPr>
          <w:p w14:paraId="1BA43C5D" w14:textId="45B1F38E" w:rsidR="00170FA8" w:rsidRPr="00B27109" w:rsidRDefault="00170FA8" w:rsidP="00170FA8">
            <w:pPr>
              <w:jc w:val="center"/>
              <w:rPr>
                <w:rFonts w:ascii="Times New Roman" w:hAnsi="Times New Roman" w:cs="Times New Roman"/>
                <w:lang w:val="en-US"/>
              </w:rPr>
            </w:pPr>
            <w:r>
              <w:rPr>
                <w:rFonts w:ascii="Times New Roman" w:hAnsi="Times New Roman" w:cs="Times New Roman"/>
                <w:lang w:val="en-US"/>
              </w:rPr>
              <w:t>57</w:t>
            </w:r>
          </w:p>
        </w:tc>
        <w:tc>
          <w:tcPr>
            <w:tcW w:w="1016" w:type="dxa"/>
            <w:tcBorders>
              <w:top w:val="single" w:sz="4" w:space="0" w:color="auto"/>
              <w:bottom w:val="nil"/>
            </w:tcBorders>
            <w:vAlign w:val="center"/>
          </w:tcPr>
          <w:p w14:paraId="6D54F57D" w14:textId="175CE07A" w:rsidR="00170FA8" w:rsidRPr="00B27109" w:rsidRDefault="00170FA8" w:rsidP="00453521">
            <w:pPr>
              <w:jc w:val="center"/>
              <w:rPr>
                <w:rFonts w:ascii="Times New Roman" w:hAnsi="Times New Roman" w:cs="Times New Roman"/>
                <w:lang w:val="en-US"/>
              </w:rPr>
            </w:pPr>
            <w:r w:rsidRPr="00884123">
              <w:rPr>
                <w:rFonts w:ascii="Times New Roman" w:hAnsi="Times New Roman" w:cs="Times New Roman"/>
                <w:lang w:val="en-US"/>
              </w:rPr>
              <w:t>1.</w:t>
            </w:r>
            <w:r w:rsidR="001A3EB1">
              <w:rPr>
                <w:rFonts w:ascii="Times New Roman" w:hAnsi="Times New Roman" w:cs="Times New Roman"/>
                <w:lang w:val="en-US"/>
              </w:rPr>
              <w:t>70</w:t>
            </w:r>
            <w:r w:rsidRPr="00884123">
              <w:rPr>
                <w:rFonts w:ascii="Times New Roman" w:hAnsi="Times New Roman" w:cs="Times New Roman"/>
                <w:lang w:val="en-US"/>
              </w:rPr>
              <w:t xml:space="preserve">   </w:t>
            </w:r>
          </w:p>
        </w:tc>
        <w:tc>
          <w:tcPr>
            <w:tcW w:w="869" w:type="dxa"/>
            <w:tcBorders>
              <w:top w:val="single" w:sz="4" w:space="0" w:color="auto"/>
              <w:bottom w:val="nil"/>
            </w:tcBorders>
            <w:vAlign w:val="center"/>
          </w:tcPr>
          <w:p w14:paraId="6F5AACE0" w14:textId="5109CFAC" w:rsidR="00170FA8" w:rsidRPr="00B27109" w:rsidRDefault="00170FA8" w:rsidP="00453521">
            <w:pPr>
              <w:jc w:val="center"/>
              <w:rPr>
                <w:rFonts w:ascii="Times New Roman" w:hAnsi="Times New Roman" w:cs="Times New Roman"/>
                <w:lang w:val="en-US"/>
              </w:rPr>
            </w:pPr>
            <w:r w:rsidRPr="00884123">
              <w:rPr>
                <w:rFonts w:ascii="Times New Roman" w:hAnsi="Times New Roman" w:cs="Times New Roman"/>
                <w:lang w:val="en-US"/>
              </w:rPr>
              <w:t>0.2</w:t>
            </w:r>
            <w:r w:rsidR="00736EC2">
              <w:rPr>
                <w:rFonts w:ascii="Times New Roman" w:hAnsi="Times New Roman" w:cs="Times New Roman"/>
                <w:lang w:val="en-US"/>
              </w:rPr>
              <w:t>5</w:t>
            </w:r>
          </w:p>
        </w:tc>
      </w:tr>
      <w:tr w:rsidR="00170FA8" w14:paraId="72A85396" w14:textId="77777777" w:rsidTr="009C616E">
        <w:trPr>
          <w:gridAfter w:val="1"/>
          <w:wAfter w:w="6" w:type="dxa"/>
          <w:trHeight w:val="188"/>
          <w:jc w:val="center"/>
        </w:trPr>
        <w:tc>
          <w:tcPr>
            <w:tcW w:w="1635" w:type="dxa"/>
            <w:vMerge/>
            <w:tcBorders>
              <w:top w:val="nil"/>
            </w:tcBorders>
            <w:vAlign w:val="center"/>
          </w:tcPr>
          <w:p w14:paraId="15B5900D" w14:textId="677FD60B" w:rsidR="00170FA8" w:rsidRPr="00957BE8" w:rsidRDefault="00170FA8" w:rsidP="000B17DA">
            <w:pPr>
              <w:jc w:val="center"/>
              <w:rPr>
                <w:rFonts w:ascii="Times New Roman" w:hAnsi="Times New Roman" w:cs="Times New Roman"/>
                <w:lang w:val="en-US"/>
              </w:rPr>
            </w:pPr>
          </w:p>
        </w:tc>
        <w:tc>
          <w:tcPr>
            <w:tcW w:w="869" w:type="dxa"/>
            <w:tcBorders>
              <w:top w:val="nil"/>
            </w:tcBorders>
            <w:vAlign w:val="center"/>
          </w:tcPr>
          <w:p w14:paraId="03D4F497" w14:textId="632346FE" w:rsidR="00170FA8" w:rsidRPr="00B27109" w:rsidRDefault="00170FA8" w:rsidP="000B17DA">
            <w:pPr>
              <w:jc w:val="center"/>
              <w:rPr>
                <w:rFonts w:ascii="Times New Roman" w:hAnsi="Times New Roman" w:cs="Times New Roman"/>
                <w:lang w:val="en-US"/>
              </w:rPr>
            </w:pPr>
            <w:r>
              <w:rPr>
                <w:rFonts w:ascii="Times New Roman" w:hAnsi="Times New Roman" w:cs="Times New Roman"/>
                <w:lang w:val="en-US"/>
              </w:rPr>
              <w:t>21</w:t>
            </w:r>
          </w:p>
        </w:tc>
        <w:tc>
          <w:tcPr>
            <w:tcW w:w="579" w:type="dxa"/>
            <w:vMerge/>
            <w:tcBorders>
              <w:top w:val="nil"/>
              <w:bottom w:val="single" w:sz="4" w:space="0" w:color="auto"/>
            </w:tcBorders>
          </w:tcPr>
          <w:p w14:paraId="00AF0677" w14:textId="566FE0C3" w:rsidR="00170FA8" w:rsidRPr="00B27109" w:rsidRDefault="00170FA8" w:rsidP="000B17DA">
            <w:pPr>
              <w:jc w:val="center"/>
              <w:rPr>
                <w:rFonts w:ascii="Times New Roman" w:hAnsi="Times New Roman" w:cs="Times New Roman"/>
                <w:lang w:val="en-US"/>
              </w:rPr>
            </w:pPr>
          </w:p>
        </w:tc>
        <w:tc>
          <w:tcPr>
            <w:tcW w:w="870" w:type="dxa"/>
            <w:tcBorders>
              <w:top w:val="nil"/>
            </w:tcBorders>
            <w:vAlign w:val="center"/>
          </w:tcPr>
          <w:p w14:paraId="716411D8" w14:textId="29B129E9" w:rsidR="00170FA8" w:rsidRPr="00B27109" w:rsidRDefault="00170FA8" w:rsidP="000B17DA">
            <w:pPr>
              <w:jc w:val="center"/>
              <w:rPr>
                <w:rFonts w:ascii="Times New Roman" w:hAnsi="Times New Roman" w:cs="Times New Roman"/>
                <w:lang w:val="en-US"/>
              </w:rPr>
            </w:pPr>
            <w:r w:rsidRPr="004437B8">
              <w:rPr>
                <w:rFonts w:ascii="Times New Roman" w:hAnsi="Times New Roman" w:cs="Times New Roman"/>
                <w:lang w:val="en-US"/>
              </w:rPr>
              <w:t>6.2</w:t>
            </w:r>
            <w:r w:rsidR="00E51060">
              <w:rPr>
                <w:rFonts w:ascii="Times New Roman" w:hAnsi="Times New Roman" w:cs="Times New Roman"/>
                <w:lang w:val="en-US"/>
              </w:rPr>
              <w:t>1</w:t>
            </w:r>
            <w:r w:rsidRPr="004437B8">
              <w:rPr>
                <w:rFonts w:ascii="Times New Roman" w:hAnsi="Times New Roman" w:cs="Times New Roman"/>
                <w:lang w:val="en-US"/>
              </w:rPr>
              <w:t xml:space="preserve">   </w:t>
            </w:r>
          </w:p>
        </w:tc>
        <w:tc>
          <w:tcPr>
            <w:tcW w:w="870" w:type="dxa"/>
            <w:tcBorders>
              <w:top w:val="nil"/>
            </w:tcBorders>
            <w:vAlign w:val="center"/>
          </w:tcPr>
          <w:p w14:paraId="270D847B" w14:textId="07DD332F" w:rsidR="00170FA8" w:rsidRPr="00B27109" w:rsidRDefault="00170FA8" w:rsidP="000B17DA">
            <w:pPr>
              <w:jc w:val="center"/>
              <w:rPr>
                <w:rFonts w:ascii="Times New Roman" w:hAnsi="Times New Roman" w:cs="Times New Roman"/>
                <w:lang w:val="en-US"/>
              </w:rPr>
            </w:pPr>
            <w:r w:rsidRPr="00B844A3">
              <w:rPr>
                <w:rFonts w:ascii="Times New Roman" w:hAnsi="Times New Roman" w:cs="Times New Roman"/>
                <w:lang w:val="en-US"/>
              </w:rPr>
              <w:t>1.2</w:t>
            </w:r>
            <w:r>
              <w:rPr>
                <w:rFonts w:ascii="Times New Roman" w:hAnsi="Times New Roman" w:cs="Times New Roman"/>
                <w:lang w:val="en-US"/>
              </w:rPr>
              <w:t>8</w:t>
            </w:r>
          </w:p>
        </w:tc>
        <w:tc>
          <w:tcPr>
            <w:tcW w:w="579" w:type="dxa"/>
            <w:tcBorders>
              <w:top w:val="nil"/>
            </w:tcBorders>
          </w:tcPr>
          <w:p w14:paraId="3F3BB501" w14:textId="1EE2D5D7" w:rsidR="00170FA8" w:rsidRPr="0014761B" w:rsidRDefault="00170FA8" w:rsidP="000B17DA">
            <w:pPr>
              <w:jc w:val="center"/>
              <w:rPr>
                <w:rFonts w:ascii="Times New Roman" w:hAnsi="Times New Roman" w:cs="Times New Roman"/>
                <w:lang w:val="en-US"/>
              </w:rPr>
            </w:pPr>
            <w:r>
              <w:rPr>
                <w:rFonts w:ascii="Times New Roman" w:hAnsi="Times New Roman" w:cs="Times New Roman"/>
                <w:lang w:val="en-US"/>
              </w:rPr>
              <w:t>105</w:t>
            </w:r>
          </w:p>
        </w:tc>
        <w:tc>
          <w:tcPr>
            <w:tcW w:w="870" w:type="dxa"/>
            <w:tcBorders>
              <w:top w:val="nil"/>
            </w:tcBorders>
            <w:vAlign w:val="center"/>
          </w:tcPr>
          <w:p w14:paraId="4CA023A5" w14:textId="42596EE4" w:rsidR="00170FA8" w:rsidRPr="00B27109" w:rsidRDefault="00170FA8" w:rsidP="000B17DA">
            <w:pPr>
              <w:jc w:val="center"/>
              <w:rPr>
                <w:rFonts w:ascii="Times New Roman" w:hAnsi="Times New Roman" w:cs="Times New Roman"/>
                <w:lang w:val="en-US"/>
              </w:rPr>
            </w:pPr>
            <w:r w:rsidRPr="00B844A3">
              <w:rPr>
                <w:rFonts w:ascii="Times New Roman" w:hAnsi="Times New Roman" w:cs="Times New Roman"/>
                <w:lang w:val="en-US"/>
              </w:rPr>
              <w:t xml:space="preserve">6.21  </w:t>
            </w:r>
          </w:p>
        </w:tc>
        <w:tc>
          <w:tcPr>
            <w:tcW w:w="870" w:type="dxa"/>
            <w:tcBorders>
              <w:top w:val="nil"/>
            </w:tcBorders>
            <w:vAlign w:val="center"/>
          </w:tcPr>
          <w:p w14:paraId="36845D4A" w14:textId="17DD8DBE" w:rsidR="00170FA8" w:rsidRPr="00B27109" w:rsidRDefault="00170FA8" w:rsidP="000B17DA">
            <w:pPr>
              <w:jc w:val="center"/>
              <w:rPr>
                <w:rFonts w:ascii="Times New Roman" w:hAnsi="Times New Roman" w:cs="Times New Roman"/>
                <w:lang w:val="en-US"/>
              </w:rPr>
            </w:pPr>
            <w:r w:rsidRPr="00972FEA">
              <w:rPr>
                <w:rFonts w:ascii="Times New Roman" w:hAnsi="Times New Roman" w:cs="Times New Roman"/>
                <w:lang w:val="en-US"/>
              </w:rPr>
              <w:t>1.1</w:t>
            </w:r>
            <w:r w:rsidR="001A3EB1">
              <w:rPr>
                <w:rFonts w:ascii="Times New Roman" w:hAnsi="Times New Roman" w:cs="Times New Roman"/>
                <w:lang w:val="en-US"/>
              </w:rPr>
              <w:t>4</w:t>
            </w:r>
          </w:p>
        </w:tc>
        <w:tc>
          <w:tcPr>
            <w:tcW w:w="579" w:type="dxa"/>
            <w:vMerge/>
            <w:tcBorders>
              <w:top w:val="nil"/>
            </w:tcBorders>
          </w:tcPr>
          <w:p w14:paraId="694BB4AA" w14:textId="5FFC1E61" w:rsidR="00170FA8" w:rsidRPr="0014761B" w:rsidRDefault="00170FA8" w:rsidP="00FF1C16">
            <w:pPr>
              <w:jc w:val="center"/>
              <w:rPr>
                <w:rFonts w:ascii="Times New Roman" w:hAnsi="Times New Roman" w:cs="Times New Roman"/>
                <w:lang w:val="en-US"/>
              </w:rPr>
            </w:pPr>
          </w:p>
        </w:tc>
        <w:tc>
          <w:tcPr>
            <w:tcW w:w="1016" w:type="dxa"/>
            <w:tcBorders>
              <w:top w:val="nil"/>
            </w:tcBorders>
            <w:vAlign w:val="center"/>
          </w:tcPr>
          <w:p w14:paraId="0EFBAC63" w14:textId="2BD69DF9" w:rsidR="00170FA8" w:rsidRPr="00B27109" w:rsidRDefault="00170FA8" w:rsidP="000B17DA">
            <w:pPr>
              <w:jc w:val="center"/>
              <w:rPr>
                <w:rFonts w:ascii="Times New Roman" w:hAnsi="Times New Roman" w:cs="Times New Roman"/>
                <w:lang w:val="en-US"/>
              </w:rPr>
            </w:pPr>
            <w:r w:rsidRPr="005A1521">
              <w:rPr>
                <w:rFonts w:ascii="Times New Roman" w:hAnsi="Times New Roman" w:cs="Times New Roman"/>
                <w:lang w:val="en-US"/>
              </w:rPr>
              <w:t>5.94</w:t>
            </w:r>
          </w:p>
        </w:tc>
        <w:tc>
          <w:tcPr>
            <w:tcW w:w="869" w:type="dxa"/>
            <w:tcBorders>
              <w:top w:val="nil"/>
            </w:tcBorders>
            <w:vAlign w:val="center"/>
          </w:tcPr>
          <w:p w14:paraId="681116E6" w14:textId="0070EBD4" w:rsidR="00170FA8" w:rsidRPr="00B27109" w:rsidRDefault="00170FA8" w:rsidP="000B17DA">
            <w:pPr>
              <w:jc w:val="center"/>
              <w:rPr>
                <w:rFonts w:ascii="Times New Roman" w:hAnsi="Times New Roman" w:cs="Times New Roman"/>
                <w:lang w:val="en-US"/>
              </w:rPr>
            </w:pPr>
            <w:r w:rsidRPr="005A1521">
              <w:rPr>
                <w:rFonts w:ascii="Times New Roman" w:hAnsi="Times New Roman" w:cs="Times New Roman"/>
                <w:lang w:val="en-US"/>
              </w:rPr>
              <w:t>1.12</w:t>
            </w:r>
          </w:p>
        </w:tc>
      </w:tr>
      <w:tr w:rsidR="00170FA8" w14:paraId="3D08AEDF" w14:textId="77777777" w:rsidTr="009C616E">
        <w:trPr>
          <w:gridAfter w:val="1"/>
          <w:wAfter w:w="6" w:type="dxa"/>
          <w:trHeight w:val="218"/>
          <w:jc w:val="center"/>
        </w:trPr>
        <w:tc>
          <w:tcPr>
            <w:tcW w:w="1635" w:type="dxa"/>
            <w:vMerge/>
            <w:tcBorders>
              <w:bottom w:val="single" w:sz="4" w:space="0" w:color="auto"/>
            </w:tcBorders>
            <w:vAlign w:val="center"/>
          </w:tcPr>
          <w:p w14:paraId="3E9BA01F" w14:textId="2F1AAAD2" w:rsidR="00170FA8" w:rsidRPr="00957BE8" w:rsidRDefault="00170FA8" w:rsidP="00957BE8">
            <w:pPr>
              <w:rPr>
                <w:rFonts w:ascii="Times New Roman" w:hAnsi="Times New Roman" w:cs="Times New Roman"/>
                <w:lang w:val="en-US"/>
              </w:rPr>
            </w:pPr>
          </w:p>
        </w:tc>
        <w:tc>
          <w:tcPr>
            <w:tcW w:w="869" w:type="dxa"/>
            <w:tcBorders>
              <w:bottom w:val="single" w:sz="4" w:space="0" w:color="auto"/>
            </w:tcBorders>
          </w:tcPr>
          <w:p w14:paraId="4A2EADED" w14:textId="28894CBE" w:rsidR="00170FA8" w:rsidRPr="0014761B" w:rsidRDefault="00170FA8" w:rsidP="00FF1C16">
            <w:pPr>
              <w:jc w:val="center"/>
              <w:rPr>
                <w:rFonts w:ascii="Times New Roman" w:hAnsi="Times New Roman" w:cs="Times New Roman"/>
                <w:lang w:val="en-US"/>
              </w:rPr>
            </w:pPr>
            <w:r>
              <w:rPr>
                <w:rFonts w:ascii="Times New Roman" w:hAnsi="Times New Roman" w:cs="Times New Roman"/>
                <w:lang w:val="en-US"/>
              </w:rPr>
              <w:t>27</w:t>
            </w:r>
          </w:p>
        </w:tc>
        <w:tc>
          <w:tcPr>
            <w:tcW w:w="579" w:type="dxa"/>
            <w:tcBorders>
              <w:top w:val="single" w:sz="4" w:space="0" w:color="auto"/>
              <w:bottom w:val="single" w:sz="4" w:space="0" w:color="auto"/>
            </w:tcBorders>
          </w:tcPr>
          <w:p w14:paraId="1317A02C" w14:textId="13136769" w:rsidR="00170FA8" w:rsidRPr="0014761B" w:rsidRDefault="00170FA8" w:rsidP="00FF1C16">
            <w:pPr>
              <w:jc w:val="center"/>
              <w:rPr>
                <w:rFonts w:ascii="Times New Roman" w:hAnsi="Times New Roman" w:cs="Times New Roman"/>
                <w:lang w:val="en-US"/>
              </w:rPr>
            </w:pPr>
            <w:r>
              <w:rPr>
                <w:rFonts w:ascii="Times New Roman" w:hAnsi="Times New Roman" w:cs="Times New Roman"/>
                <w:lang w:val="en-US"/>
              </w:rPr>
              <w:t>73</w:t>
            </w:r>
          </w:p>
        </w:tc>
        <w:tc>
          <w:tcPr>
            <w:tcW w:w="870" w:type="dxa"/>
            <w:tcBorders>
              <w:bottom w:val="single" w:sz="4" w:space="0" w:color="auto"/>
            </w:tcBorders>
            <w:vAlign w:val="center"/>
          </w:tcPr>
          <w:p w14:paraId="735A9E33" w14:textId="0CA1A033" w:rsidR="00170FA8" w:rsidRPr="00B27109" w:rsidRDefault="00170FA8" w:rsidP="00FF1C16">
            <w:pPr>
              <w:jc w:val="center"/>
              <w:rPr>
                <w:rFonts w:ascii="Times New Roman" w:hAnsi="Times New Roman" w:cs="Times New Roman"/>
                <w:lang w:val="en-US"/>
              </w:rPr>
            </w:pPr>
            <w:r w:rsidRPr="0014761B">
              <w:rPr>
                <w:rFonts w:ascii="Times New Roman" w:hAnsi="Times New Roman" w:cs="Times New Roman"/>
                <w:lang w:val="en-US"/>
              </w:rPr>
              <w:t>8.</w:t>
            </w:r>
            <w:r>
              <w:rPr>
                <w:rFonts w:ascii="Times New Roman" w:hAnsi="Times New Roman" w:cs="Times New Roman"/>
                <w:lang w:val="en-US"/>
              </w:rPr>
              <w:t>0</w:t>
            </w:r>
            <w:r w:rsidR="009E2530">
              <w:rPr>
                <w:rFonts w:ascii="Times New Roman" w:hAnsi="Times New Roman" w:cs="Times New Roman"/>
                <w:lang w:val="en-US"/>
              </w:rPr>
              <w:t>0</w:t>
            </w:r>
          </w:p>
        </w:tc>
        <w:tc>
          <w:tcPr>
            <w:tcW w:w="870" w:type="dxa"/>
            <w:tcBorders>
              <w:bottom w:val="single" w:sz="4" w:space="0" w:color="auto"/>
            </w:tcBorders>
            <w:vAlign w:val="center"/>
          </w:tcPr>
          <w:p w14:paraId="7673FBAB" w14:textId="479A1D81" w:rsidR="00170FA8" w:rsidRPr="00B27109" w:rsidRDefault="00170FA8" w:rsidP="00FF1C16">
            <w:pPr>
              <w:jc w:val="center"/>
              <w:rPr>
                <w:rFonts w:ascii="Times New Roman" w:hAnsi="Times New Roman" w:cs="Times New Roman"/>
                <w:lang w:val="en-US"/>
              </w:rPr>
            </w:pPr>
            <w:r w:rsidRPr="00280987">
              <w:rPr>
                <w:rFonts w:ascii="Times New Roman" w:hAnsi="Times New Roman" w:cs="Times New Roman"/>
                <w:lang w:val="en-US"/>
              </w:rPr>
              <w:t>1.5</w:t>
            </w:r>
            <w:r w:rsidR="00DE4E94">
              <w:rPr>
                <w:rFonts w:ascii="Times New Roman" w:hAnsi="Times New Roman" w:cs="Times New Roman"/>
                <w:lang w:val="en-US"/>
              </w:rPr>
              <w:t>4</w:t>
            </w:r>
          </w:p>
        </w:tc>
        <w:tc>
          <w:tcPr>
            <w:tcW w:w="579" w:type="dxa"/>
            <w:tcBorders>
              <w:bottom w:val="single" w:sz="4" w:space="0" w:color="auto"/>
            </w:tcBorders>
          </w:tcPr>
          <w:p w14:paraId="21624545" w14:textId="4F94078F" w:rsidR="00170FA8" w:rsidRPr="0014761B" w:rsidRDefault="00170FA8" w:rsidP="00FF1C16">
            <w:pPr>
              <w:jc w:val="center"/>
              <w:rPr>
                <w:rFonts w:ascii="Times New Roman" w:hAnsi="Times New Roman" w:cs="Times New Roman"/>
                <w:lang w:val="en-US"/>
              </w:rPr>
            </w:pPr>
            <w:r>
              <w:rPr>
                <w:rFonts w:ascii="Times New Roman" w:hAnsi="Times New Roman" w:cs="Times New Roman"/>
                <w:lang w:val="en-US"/>
              </w:rPr>
              <w:t>104</w:t>
            </w:r>
          </w:p>
        </w:tc>
        <w:tc>
          <w:tcPr>
            <w:tcW w:w="870" w:type="dxa"/>
            <w:tcBorders>
              <w:bottom w:val="single" w:sz="4" w:space="0" w:color="auto"/>
            </w:tcBorders>
            <w:vAlign w:val="center"/>
          </w:tcPr>
          <w:p w14:paraId="5A8AB3C0" w14:textId="4F17B943" w:rsidR="00170FA8" w:rsidRPr="00B27109" w:rsidRDefault="00170FA8" w:rsidP="00FF1C16">
            <w:pPr>
              <w:jc w:val="center"/>
              <w:rPr>
                <w:rFonts w:ascii="Times New Roman" w:hAnsi="Times New Roman" w:cs="Times New Roman"/>
                <w:lang w:val="en-US"/>
              </w:rPr>
            </w:pPr>
            <w:r w:rsidRPr="00D8342E">
              <w:rPr>
                <w:rFonts w:ascii="Times New Roman" w:hAnsi="Times New Roman" w:cs="Times New Roman"/>
                <w:lang w:val="en-US"/>
              </w:rPr>
              <w:t>8.4</w:t>
            </w:r>
            <w:r w:rsidR="00DE4E94">
              <w:rPr>
                <w:rFonts w:ascii="Times New Roman" w:hAnsi="Times New Roman" w:cs="Times New Roman"/>
                <w:lang w:val="en-US"/>
              </w:rPr>
              <w:t>5</w:t>
            </w:r>
            <w:r w:rsidRPr="00D8342E">
              <w:rPr>
                <w:rFonts w:ascii="Times New Roman" w:hAnsi="Times New Roman" w:cs="Times New Roman"/>
                <w:lang w:val="en-US"/>
              </w:rPr>
              <w:t xml:space="preserve">   </w:t>
            </w:r>
          </w:p>
        </w:tc>
        <w:tc>
          <w:tcPr>
            <w:tcW w:w="870" w:type="dxa"/>
            <w:tcBorders>
              <w:bottom w:val="single" w:sz="4" w:space="0" w:color="auto"/>
            </w:tcBorders>
            <w:vAlign w:val="center"/>
          </w:tcPr>
          <w:p w14:paraId="161EA47E" w14:textId="3A63B9BF" w:rsidR="00170FA8" w:rsidRPr="00B27109" w:rsidRDefault="00170FA8" w:rsidP="00FF1C16">
            <w:pPr>
              <w:jc w:val="center"/>
              <w:rPr>
                <w:rFonts w:ascii="Times New Roman" w:hAnsi="Times New Roman" w:cs="Times New Roman"/>
                <w:lang w:val="en-US"/>
              </w:rPr>
            </w:pPr>
            <w:r w:rsidRPr="00D8342E">
              <w:rPr>
                <w:rFonts w:ascii="Times New Roman" w:hAnsi="Times New Roman" w:cs="Times New Roman"/>
                <w:lang w:val="en-US"/>
              </w:rPr>
              <w:t>1.8</w:t>
            </w:r>
            <w:r w:rsidR="001A3EB1">
              <w:rPr>
                <w:rFonts w:ascii="Times New Roman" w:hAnsi="Times New Roman" w:cs="Times New Roman"/>
                <w:lang w:val="en-US"/>
              </w:rPr>
              <w:t>6</w:t>
            </w:r>
          </w:p>
        </w:tc>
        <w:tc>
          <w:tcPr>
            <w:tcW w:w="579" w:type="dxa"/>
            <w:vMerge/>
            <w:tcBorders>
              <w:bottom w:val="single" w:sz="4" w:space="0" w:color="auto"/>
            </w:tcBorders>
          </w:tcPr>
          <w:p w14:paraId="088354C3" w14:textId="4B506477" w:rsidR="00170FA8" w:rsidRPr="0014761B" w:rsidRDefault="00170FA8" w:rsidP="00FF1C16">
            <w:pPr>
              <w:jc w:val="center"/>
              <w:rPr>
                <w:rFonts w:ascii="Times New Roman" w:hAnsi="Times New Roman" w:cs="Times New Roman"/>
                <w:lang w:val="en-US"/>
              </w:rPr>
            </w:pPr>
          </w:p>
        </w:tc>
        <w:tc>
          <w:tcPr>
            <w:tcW w:w="1016" w:type="dxa"/>
            <w:tcBorders>
              <w:bottom w:val="single" w:sz="4" w:space="0" w:color="auto"/>
            </w:tcBorders>
            <w:vAlign w:val="center"/>
          </w:tcPr>
          <w:p w14:paraId="30994426" w14:textId="22060940" w:rsidR="00170FA8" w:rsidRPr="00B27109" w:rsidRDefault="00170FA8" w:rsidP="00FF1C16">
            <w:pPr>
              <w:jc w:val="center"/>
              <w:rPr>
                <w:rFonts w:ascii="Times New Roman" w:hAnsi="Times New Roman" w:cs="Times New Roman"/>
                <w:lang w:val="en-US"/>
              </w:rPr>
            </w:pPr>
            <w:r w:rsidRPr="009913A1">
              <w:rPr>
                <w:rFonts w:ascii="Times New Roman" w:hAnsi="Times New Roman" w:cs="Times New Roman"/>
                <w:lang w:val="en-US"/>
              </w:rPr>
              <w:t>7.9</w:t>
            </w:r>
            <w:r w:rsidR="00736EC2">
              <w:rPr>
                <w:rFonts w:ascii="Times New Roman" w:hAnsi="Times New Roman" w:cs="Times New Roman"/>
                <w:lang w:val="en-US"/>
              </w:rPr>
              <w:t>5</w:t>
            </w:r>
            <w:r w:rsidRPr="009913A1">
              <w:rPr>
                <w:rFonts w:ascii="Times New Roman" w:hAnsi="Times New Roman" w:cs="Times New Roman"/>
                <w:lang w:val="en-US"/>
              </w:rPr>
              <w:t xml:space="preserve">   </w:t>
            </w:r>
          </w:p>
        </w:tc>
        <w:tc>
          <w:tcPr>
            <w:tcW w:w="869" w:type="dxa"/>
            <w:tcBorders>
              <w:bottom w:val="single" w:sz="4" w:space="0" w:color="auto"/>
            </w:tcBorders>
            <w:vAlign w:val="center"/>
          </w:tcPr>
          <w:p w14:paraId="02D83F7F" w14:textId="0713DE8A" w:rsidR="00170FA8" w:rsidRPr="00B27109" w:rsidRDefault="00170FA8" w:rsidP="00FF1C16">
            <w:pPr>
              <w:jc w:val="center"/>
              <w:rPr>
                <w:rFonts w:ascii="Times New Roman" w:hAnsi="Times New Roman" w:cs="Times New Roman"/>
                <w:lang w:val="en-US"/>
              </w:rPr>
            </w:pPr>
            <w:r w:rsidRPr="009913A1">
              <w:rPr>
                <w:rFonts w:ascii="Times New Roman" w:hAnsi="Times New Roman" w:cs="Times New Roman"/>
                <w:lang w:val="en-US"/>
              </w:rPr>
              <w:t>1.6</w:t>
            </w:r>
            <w:r>
              <w:rPr>
                <w:rFonts w:ascii="Times New Roman" w:hAnsi="Times New Roman" w:cs="Times New Roman"/>
                <w:lang w:val="en-US"/>
              </w:rPr>
              <w:t>8</w:t>
            </w:r>
          </w:p>
        </w:tc>
      </w:tr>
      <w:tr w:rsidR="00275AF6" w14:paraId="38C34DDF" w14:textId="77777777" w:rsidTr="009C616E">
        <w:trPr>
          <w:gridAfter w:val="1"/>
          <w:wAfter w:w="6" w:type="dxa"/>
          <w:trHeight w:val="233"/>
          <w:jc w:val="center"/>
        </w:trPr>
        <w:tc>
          <w:tcPr>
            <w:tcW w:w="1635" w:type="dxa"/>
            <w:vMerge w:val="restart"/>
            <w:tcBorders>
              <w:top w:val="single" w:sz="4" w:space="0" w:color="auto"/>
              <w:bottom w:val="nil"/>
            </w:tcBorders>
            <w:vAlign w:val="center"/>
          </w:tcPr>
          <w:p w14:paraId="112982A6" w14:textId="21EE84E5" w:rsidR="00275AF6" w:rsidRPr="00957BE8" w:rsidRDefault="00275AF6" w:rsidP="00957BE8">
            <w:pPr>
              <w:rPr>
                <w:rFonts w:ascii="Times New Roman" w:hAnsi="Times New Roman" w:cs="Times New Roman"/>
                <w:lang w:val="en-US"/>
              </w:rPr>
            </w:pPr>
            <w:r w:rsidRPr="00957BE8">
              <w:rPr>
                <w:rFonts w:ascii="Times New Roman" w:hAnsi="Times New Roman" w:cs="Times New Roman"/>
                <w:lang w:val="en-US"/>
              </w:rPr>
              <w:t>Number of skin lesions</w:t>
            </w:r>
          </w:p>
        </w:tc>
        <w:tc>
          <w:tcPr>
            <w:tcW w:w="869" w:type="dxa"/>
            <w:tcBorders>
              <w:top w:val="single" w:sz="4" w:space="0" w:color="auto"/>
              <w:bottom w:val="nil"/>
            </w:tcBorders>
          </w:tcPr>
          <w:p w14:paraId="6B262889" w14:textId="13C33666" w:rsidR="00275AF6" w:rsidRPr="0014761B" w:rsidRDefault="00275AF6" w:rsidP="00FF1C16">
            <w:pPr>
              <w:jc w:val="center"/>
              <w:rPr>
                <w:rFonts w:ascii="Times New Roman" w:hAnsi="Times New Roman" w:cs="Times New Roman"/>
                <w:lang w:val="en-US"/>
              </w:rPr>
            </w:pPr>
            <w:r>
              <w:rPr>
                <w:rFonts w:ascii="Times New Roman" w:hAnsi="Times New Roman" w:cs="Times New Roman"/>
                <w:lang w:val="en-US"/>
              </w:rPr>
              <w:t>28</w:t>
            </w:r>
          </w:p>
        </w:tc>
        <w:tc>
          <w:tcPr>
            <w:tcW w:w="579" w:type="dxa"/>
            <w:vMerge w:val="restart"/>
            <w:tcBorders>
              <w:top w:val="single" w:sz="4" w:space="0" w:color="auto"/>
              <w:bottom w:val="nil"/>
            </w:tcBorders>
            <w:vAlign w:val="center"/>
          </w:tcPr>
          <w:p w14:paraId="5EB0AE40" w14:textId="5F8DD1FB" w:rsidR="00275AF6" w:rsidRPr="0014761B" w:rsidRDefault="00275AF6" w:rsidP="00150EC6">
            <w:pPr>
              <w:jc w:val="center"/>
              <w:rPr>
                <w:rFonts w:ascii="Times New Roman" w:hAnsi="Times New Roman" w:cs="Times New Roman"/>
                <w:lang w:val="en-US"/>
              </w:rPr>
            </w:pPr>
            <w:r>
              <w:rPr>
                <w:rFonts w:ascii="Times New Roman" w:hAnsi="Times New Roman" w:cs="Times New Roman"/>
                <w:lang w:val="en-US"/>
              </w:rPr>
              <w:t>52</w:t>
            </w:r>
          </w:p>
        </w:tc>
        <w:tc>
          <w:tcPr>
            <w:tcW w:w="870" w:type="dxa"/>
            <w:tcBorders>
              <w:top w:val="single" w:sz="4" w:space="0" w:color="auto"/>
              <w:bottom w:val="nil"/>
            </w:tcBorders>
            <w:vAlign w:val="center"/>
          </w:tcPr>
          <w:p w14:paraId="0085D86D" w14:textId="2F8B72C2"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2.69</w:t>
            </w:r>
          </w:p>
        </w:tc>
        <w:tc>
          <w:tcPr>
            <w:tcW w:w="870" w:type="dxa"/>
            <w:tcBorders>
              <w:top w:val="single" w:sz="4" w:space="0" w:color="auto"/>
              <w:bottom w:val="nil"/>
            </w:tcBorders>
            <w:vAlign w:val="center"/>
          </w:tcPr>
          <w:p w14:paraId="29CC70F7" w14:textId="1C09DBEA"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2.5</w:t>
            </w:r>
            <w:r w:rsidR="00DE4E94">
              <w:rPr>
                <w:rFonts w:ascii="Times New Roman" w:hAnsi="Times New Roman" w:cs="Times New Roman"/>
                <w:lang w:val="en-US"/>
              </w:rPr>
              <w:t>5</w:t>
            </w:r>
          </w:p>
        </w:tc>
        <w:tc>
          <w:tcPr>
            <w:tcW w:w="579" w:type="dxa"/>
            <w:vMerge w:val="restart"/>
            <w:tcBorders>
              <w:top w:val="single" w:sz="4" w:space="0" w:color="auto"/>
              <w:bottom w:val="nil"/>
            </w:tcBorders>
            <w:vAlign w:val="center"/>
          </w:tcPr>
          <w:p w14:paraId="5C703B49" w14:textId="706E3137" w:rsidR="00275AF6" w:rsidRPr="0014761B" w:rsidRDefault="00275AF6" w:rsidP="007522A8">
            <w:pPr>
              <w:jc w:val="center"/>
              <w:rPr>
                <w:rFonts w:ascii="Times New Roman" w:hAnsi="Times New Roman" w:cs="Times New Roman"/>
                <w:lang w:val="en-US"/>
              </w:rPr>
            </w:pPr>
            <w:r>
              <w:rPr>
                <w:rFonts w:ascii="Times New Roman" w:hAnsi="Times New Roman" w:cs="Times New Roman"/>
                <w:lang w:val="en-US"/>
              </w:rPr>
              <w:t>66</w:t>
            </w:r>
          </w:p>
        </w:tc>
        <w:tc>
          <w:tcPr>
            <w:tcW w:w="870" w:type="dxa"/>
            <w:tcBorders>
              <w:top w:val="single" w:sz="4" w:space="0" w:color="auto"/>
              <w:bottom w:val="nil"/>
            </w:tcBorders>
            <w:vAlign w:val="center"/>
          </w:tcPr>
          <w:p w14:paraId="23168362" w14:textId="49DD6C04"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5.0</w:t>
            </w:r>
            <w:r w:rsidR="00DE4E94">
              <w:rPr>
                <w:rFonts w:ascii="Times New Roman" w:hAnsi="Times New Roman" w:cs="Times New Roman"/>
                <w:lang w:val="en-US"/>
              </w:rPr>
              <w:t>8</w:t>
            </w:r>
          </w:p>
        </w:tc>
        <w:tc>
          <w:tcPr>
            <w:tcW w:w="870" w:type="dxa"/>
            <w:tcBorders>
              <w:top w:val="single" w:sz="4" w:space="0" w:color="auto"/>
              <w:bottom w:val="nil"/>
            </w:tcBorders>
            <w:vAlign w:val="center"/>
          </w:tcPr>
          <w:p w14:paraId="31BB08CD" w14:textId="2CCFBE3C"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4.6</w:t>
            </w:r>
            <w:r w:rsidR="001A3EB1">
              <w:rPr>
                <w:rFonts w:ascii="Times New Roman" w:hAnsi="Times New Roman" w:cs="Times New Roman"/>
                <w:lang w:val="en-US"/>
              </w:rPr>
              <w:t>5</w:t>
            </w:r>
          </w:p>
        </w:tc>
        <w:tc>
          <w:tcPr>
            <w:tcW w:w="579" w:type="dxa"/>
            <w:vMerge w:val="restart"/>
            <w:tcBorders>
              <w:top w:val="single" w:sz="4" w:space="0" w:color="auto"/>
              <w:bottom w:val="nil"/>
            </w:tcBorders>
            <w:vAlign w:val="center"/>
          </w:tcPr>
          <w:p w14:paraId="2C11F7A7" w14:textId="59DC0F46" w:rsidR="00275AF6" w:rsidRPr="0014761B" w:rsidRDefault="00275AF6" w:rsidP="00275AF6">
            <w:pPr>
              <w:jc w:val="center"/>
              <w:rPr>
                <w:rFonts w:ascii="Times New Roman" w:hAnsi="Times New Roman" w:cs="Times New Roman"/>
                <w:lang w:val="en-US"/>
              </w:rPr>
            </w:pPr>
            <w:r>
              <w:rPr>
                <w:rFonts w:ascii="Times New Roman" w:hAnsi="Times New Roman" w:cs="Times New Roman"/>
                <w:lang w:val="en-US"/>
              </w:rPr>
              <w:t>38</w:t>
            </w:r>
          </w:p>
        </w:tc>
        <w:tc>
          <w:tcPr>
            <w:tcW w:w="1016" w:type="dxa"/>
            <w:tcBorders>
              <w:top w:val="single" w:sz="4" w:space="0" w:color="auto"/>
              <w:bottom w:val="nil"/>
            </w:tcBorders>
            <w:vAlign w:val="center"/>
          </w:tcPr>
          <w:p w14:paraId="6F4D7986" w14:textId="6F110378"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2.9</w:t>
            </w:r>
            <w:r w:rsidR="00736EC2">
              <w:rPr>
                <w:rFonts w:ascii="Times New Roman" w:hAnsi="Times New Roman" w:cs="Times New Roman"/>
                <w:lang w:val="en-US"/>
              </w:rPr>
              <w:t>5</w:t>
            </w:r>
          </w:p>
        </w:tc>
        <w:tc>
          <w:tcPr>
            <w:tcW w:w="869" w:type="dxa"/>
            <w:tcBorders>
              <w:top w:val="single" w:sz="4" w:space="0" w:color="auto"/>
              <w:bottom w:val="nil"/>
            </w:tcBorders>
            <w:vAlign w:val="center"/>
          </w:tcPr>
          <w:p w14:paraId="0A3BF219" w14:textId="204D024B"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3.59</w:t>
            </w:r>
          </w:p>
        </w:tc>
      </w:tr>
      <w:tr w:rsidR="00275AF6" w14:paraId="4E97B1FC" w14:textId="77777777" w:rsidTr="009C616E">
        <w:trPr>
          <w:gridAfter w:val="1"/>
          <w:wAfter w:w="6" w:type="dxa"/>
          <w:trHeight w:val="218"/>
          <w:jc w:val="center"/>
        </w:trPr>
        <w:tc>
          <w:tcPr>
            <w:tcW w:w="1635" w:type="dxa"/>
            <w:vMerge/>
            <w:tcBorders>
              <w:top w:val="nil"/>
            </w:tcBorders>
            <w:vAlign w:val="center"/>
          </w:tcPr>
          <w:p w14:paraId="378F44F8" w14:textId="0A4A17A5" w:rsidR="00275AF6" w:rsidRPr="00B27109" w:rsidRDefault="00275AF6" w:rsidP="00FF1C16">
            <w:pPr>
              <w:rPr>
                <w:rFonts w:ascii="Times New Roman" w:hAnsi="Times New Roman" w:cs="Times New Roman"/>
                <w:lang w:val="en-US"/>
              </w:rPr>
            </w:pPr>
          </w:p>
        </w:tc>
        <w:tc>
          <w:tcPr>
            <w:tcW w:w="869" w:type="dxa"/>
            <w:tcBorders>
              <w:top w:val="nil"/>
            </w:tcBorders>
          </w:tcPr>
          <w:p w14:paraId="643E6660" w14:textId="0E68D12F" w:rsidR="00275AF6" w:rsidRPr="0014761B" w:rsidRDefault="00275AF6" w:rsidP="00FF1C16">
            <w:pPr>
              <w:jc w:val="center"/>
              <w:rPr>
                <w:rFonts w:ascii="Times New Roman" w:hAnsi="Times New Roman" w:cs="Times New Roman"/>
                <w:lang w:val="en-US"/>
              </w:rPr>
            </w:pPr>
            <w:r>
              <w:rPr>
                <w:rFonts w:ascii="Times New Roman" w:hAnsi="Times New Roman" w:cs="Times New Roman"/>
                <w:lang w:val="en-US"/>
              </w:rPr>
              <w:t>29</w:t>
            </w:r>
          </w:p>
        </w:tc>
        <w:tc>
          <w:tcPr>
            <w:tcW w:w="579" w:type="dxa"/>
            <w:vMerge/>
            <w:tcBorders>
              <w:top w:val="nil"/>
            </w:tcBorders>
          </w:tcPr>
          <w:p w14:paraId="629E27AD" w14:textId="05C079B5" w:rsidR="00275AF6" w:rsidRPr="0014761B" w:rsidRDefault="00275AF6" w:rsidP="00FF1C16">
            <w:pPr>
              <w:jc w:val="center"/>
              <w:rPr>
                <w:rFonts w:ascii="Times New Roman" w:hAnsi="Times New Roman" w:cs="Times New Roman"/>
                <w:lang w:val="en-US"/>
              </w:rPr>
            </w:pPr>
          </w:p>
        </w:tc>
        <w:tc>
          <w:tcPr>
            <w:tcW w:w="870" w:type="dxa"/>
            <w:tcBorders>
              <w:top w:val="nil"/>
            </w:tcBorders>
            <w:vAlign w:val="center"/>
          </w:tcPr>
          <w:p w14:paraId="0E55B996" w14:textId="7FD019AC" w:rsidR="00275AF6" w:rsidRPr="00B27109" w:rsidRDefault="00275AF6" w:rsidP="00FF1C16">
            <w:pPr>
              <w:jc w:val="center"/>
              <w:rPr>
                <w:rFonts w:ascii="Times New Roman" w:hAnsi="Times New Roman" w:cs="Times New Roman"/>
                <w:lang w:val="en-US"/>
              </w:rPr>
            </w:pPr>
            <w:r w:rsidRPr="0014761B">
              <w:rPr>
                <w:rFonts w:ascii="Times New Roman" w:hAnsi="Times New Roman" w:cs="Times New Roman"/>
                <w:lang w:val="en-US"/>
              </w:rPr>
              <w:t>24.7</w:t>
            </w:r>
            <w:r>
              <w:rPr>
                <w:rFonts w:ascii="Times New Roman" w:hAnsi="Times New Roman" w:cs="Times New Roman"/>
                <w:lang w:val="en-US"/>
              </w:rPr>
              <w:t>9</w:t>
            </w:r>
          </w:p>
        </w:tc>
        <w:tc>
          <w:tcPr>
            <w:tcW w:w="870" w:type="dxa"/>
            <w:tcBorders>
              <w:top w:val="nil"/>
            </w:tcBorders>
            <w:vAlign w:val="center"/>
          </w:tcPr>
          <w:p w14:paraId="09BD5AA8" w14:textId="640928AA"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8.0</w:t>
            </w:r>
            <w:r w:rsidR="00DE4E94">
              <w:rPr>
                <w:rFonts w:ascii="Times New Roman" w:hAnsi="Times New Roman" w:cs="Times New Roman"/>
                <w:lang w:val="en-US"/>
              </w:rPr>
              <w:t>3</w:t>
            </w:r>
          </w:p>
        </w:tc>
        <w:tc>
          <w:tcPr>
            <w:tcW w:w="579" w:type="dxa"/>
            <w:vMerge/>
            <w:tcBorders>
              <w:top w:val="nil"/>
            </w:tcBorders>
          </w:tcPr>
          <w:p w14:paraId="2EFD93A7" w14:textId="0CAEBA0C" w:rsidR="00275AF6" w:rsidRPr="00B9008F" w:rsidRDefault="00275AF6" w:rsidP="00FF1C16">
            <w:pPr>
              <w:jc w:val="center"/>
              <w:rPr>
                <w:rFonts w:ascii="Times New Roman" w:hAnsi="Times New Roman" w:cs="Times New Roman"/>
                <w:lang w:val="en-US"/>
              </w:rPr>
            </w:pPr>
          </w:p>
        </w:tc>
        <w:tc>
          <w:tcPr>
            <w:tcW w:w="870" w:type="dxa"/>
            <w:tcBorders>
              <w:top w:val="nil"/>
            </w:tcBorders>
            <w:vAlign w:val="center"/>
          </w:tcPr>
          <w:p w14:paraId="404B841F" w14:textId="6823C73A"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32.49</w:t>
            </w:r>
          </w:p>
        </w:tc>
        <w:tc>
          <w:tcPr>
            <w:tcW w:w="870" w:type="dxa"/>
            <w:tcBorders>
              <w:top w:val="nil"/>
            </w:tcBorders>
            <w:vAlign w:val="center"/>
          </w:tcPr>
          <w:p w14:paraId="2C186FBB" w14:textId="38C1E1AF"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6.10</w:t>
            </w:r>
          </w:p>
        </w:tc>
        <w:tc>
          <w:tcPr>
            <w:tcW w:w="579" w:type="dxa"/>
            <w:vMerge/>
            <w:tcBorders>
              <w:top w:val="nil"/>
            </w:tcBorders>
          </w:tcPr>
          <w:p w14:paraId="5BAE37FA" w14:textId="1CEEA7DE" w:rsidR="00275AF6" w:rsidRPr="00B9008F" w:rsidRDefault="00275AF6" w:rsidP="00FF1C16">
            <w:pPr>
              <w:jc w:val="center"/>
              <w:rPr>
                <w:rFonts w:ascii="Times New Roman" w:hAnsi="Times New Roman" w:cs="Times New Roman"/>
                <w:lang w:val="en-US"/>
              </w:rPr>
            </w:pPr>
          </w:p>
        </w:tc>
        <w:tc>
          <w:tcPr>
            <w:tcW w:w="1016" w:type="dxa"/>
            <w:tcBorders>
              <w:top w:val="nil"/>
            </w:tcBorders>
            <w:vAlign w:val="center"/>
          </w:tcPr>
          <w:p w14:paraId="408323F0" w14:textId="1834FF38"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30.5</w:t>
            </w:r>
            <w:r>
              <w:rPr>
                <w:rFonts w:ascii="Times New Roman" w:hAnsi="Times New Roman" w:cs="Times New Roman"/>
                <w:lang w:val="en-US"/>
              </w:rPr>
              <w:t>8</w:t>
            </w:r>
          </w:p>
        </w:tc>
        <w:tc>
          <w:tcPr>
            <w:tcW w:w="869" w:type="dxa"/>
            <w:tcBorders>
              <w:top w:val="nil"/>
            </w:tcBorders>
            <w:vAlign w:val="center"/>
          </w:tcPr>
          <w:p w14:paraId="02068136" w14:textId="7042816D"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9.9</w:t>
            </w:r>
            <w:r w:rsidR="00736EC2">
              <w:rPr>
                <w:rFonts w:ascii="Times New Roman" w:hAnsi="Times New Roman" w:cs="Times New Roman"/>
                <w:lang w:val="en-US"/>
              </w:rPr>
              <w:t>6</w:t>
            </w:r>
          </w:p>
        </w:tc>
      </w:tr>
      <w:tr w:rsidR="00275AF6" w14:paraId="5360A853" w14:textId="77777777" w:rsidTr="00DC27A0">
        <w:trPr>
          <w:gridAfter w:val="1"/>
          <w:wAfter w:w="6" w:type="dxa"/>
          <w:trHeight w:val="218"/>
          <w:jc w:val="center"/>
        </w:trPr>
        <w:tc>
          <w:tcPr>
            <w:tcW w:w="1635" w:type="dxa"/>
            <w:vMerge/>
            <w:vAlign w:val="center"/>
          </w:tcPr>
          <w:p w14:paraId="2C93E153" w14:textId="7296D853" w:rsidR="00275AF6" w:rsidRPr="00B27109" w:rsidRDefault="00275AF6" w:rsidP="00FF1C16">
            <w:pPr>
              <w:rPr>
                <w:rFonts w:ascii="Times New Roman" w:hAnsi="Times New Roman" w:cs="Times New Roman"/>
                <w:lang w:val="en-US"/>
              </w:rPr>
            </w:pPr>
          </w:p>
        </w:tc>
        <w:tc>
          <w:tcPr>
            <w:tcW w:w="869" w:type="dxa"/>
          </w:tcPr>
          <w:p w14:paraId="134D09AD" w14:textId="470C011F" w:rsidR="00275AF6" w:rsidRPr="00B9008F" w:rsidRDefault="00275AF6" w:rsidP="00FF1C16">
            <w:pPr>
              <w:jc w:val="center"/>
              <w:rPr>
                <w:rFonts w:ascii="Times New Roman" w:hAnsi="Times New Roman" w:cs="Times New Roman"/>
                <w:lang w:val="en-US"/>
              </w:rPr>
            </w:pPr>
            <w:r>
              <w:rPr>
                <w:rFonts w:ascii="Times New Roman" w:hAnsi="Times New Roman" w:cs="Times New Roman"/>
                <w:lang w:val="en-US"/>
              </w:rPr>
              <w:t>30</w:t>
            </w:r>
          </w:p>
        </w:tc>
        <w:tc>
          <w:tcPr>
            <w:tcW w:w="579" w:type="dxa"/>
            <w:vMerge/>
          </w:tcPr>
          <w:p w14:paraId="63205EFC" w14:textId="1C7CB722" w:rsidR="00275AF6" w:rsidRPr="00B9008F" w:rsidRDefault="00275AF6" w:rsidP="00FF1C16">
            <w:pPr>
              <w:jc w:val="center"/>
              <w:rPr>
                <w:rFonts w:ascii="Times New Roman" w:hAnsi="Times New Roman" w:cs="Times New Roman"/>
                <w:lang w:val="en-US"/>
              </w:rPr>
            </w:pPr>
          </w:p>
        </w:tc>
        <w:tc>
          <w:tcPr>
            <w:tcW w:w="870" w:type="dxa"/>
            <w:vAlign w:val="center"/>
          </w:tcPr>
          <w:p w14:paraId="4037F04A" w14:textId="570ACA0A"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22.42</w:t>
            </w:r>
          </w:p>
        </w:tc>
        <w:tc>
          <w:tcPr>
            <w:tcW w:w="870" w:type="dxa"/>
            <w:vAlign w:val="center"/>
          </w:tcPr>
          <w:p w14:paraId="3D0A1722" w14:textId="641FD111"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3.0</w:t>
            </w:r>
            <w:r w:rsidR="00DE4E94">
              <w:rPr>
                <w:rFonts w:ascii="Times New Roman" w:hAnsi="Times New Roman" w:cs="Times New Roman"/>
                <w:lang w:val="en-US"/>
              </w:rPr>
              <w:t>2</w:t>
            </w:r>
          </w:p>
        </w:tc>
        <w:tc>
          <w:tcPr>
            <w:tcW w:w="579" w:type="dxa"/>
            <w:vMerge/>
          </w:tcPr>
          <w:p w14:paraId="619899A3" w14:textId="5113ADA4" w:rsidR="00275AF6" w:rsidRPr="00B9008F" w:rsidRDefault="00275AF6" w:rsidP="00FF1C16">
            <w:pPr>
              <w:jc w:val="center"/>
              <w:rPr>
                <w:rFonts w:ascii="Times New Roman" w:hAnsi="Times New Roman" w:cs="Times New Roman"/>
                <w:lang w:val="en-US"/>
              </w:rPr>
            </w:pPr>
          </w:p>
        </w:tc>
        <w:tc>
          <w:tcPr>
            <w:tcW w:w="870" w:type="dxa"/>
            <w:vAlign w:val="center"/>
          </w:tcPr>
          <w:p w14:paraId="47263B6F" w14:textId="510FB97E"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23.45</w:t>
            </w:r>
          </w:p>
        </w:tc>
        <w:tc>
          <w:tcPr>
            <w:tcW w:w="870" w:type="dxa"/>
            <w:vAlign w:val="center"/>
          </w:tcPr>
          <w:p w14:paraId="20C2E120" w14:textId="6A8FD2BB"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1.8</w:t>
            </w:r>
            <w:r w:rsidR="001A3EB1">
              <w:rPr>
                <w:rFonts w:ascii="Times New Roman" w:hAnsi="Times New Roman" w:cs="Times New Roman"/>
                <w:lang w:val="en-US"/>
              </w:rPr>
              <w:t>4</w:t>
            </w:r>
          </w:p>
        </w:tc>
        <w:tc>
          <w:tcPr>
            <w:tcW w:w="579" w:type="dxa"/>
            <w:vMerge/>
          </w:tcPr>
          <w:p w14:paraId="30E381FF" w14:textId="77777777" w:rsidR="00275AF6" w:rsidRPr="00B9008F" w:rsidRDefault="00275AF6" w:rsidP="00FF1C16">
            <w:pPr>
              <w:jc w:val="center"/>
              <w:rPr>
                <w:rFonts w:ascii="Times New Roman" w:hAnsi="Times New Roman" w:cs="Times New Roman"/>
                <w:lang w:val="en-US"/>
              </w:rPr>
            </w:pPr>
          </w:p>
        </w:tc>
        <w:tc>
          <w:tcPr>
            <w:tcW w:w="1016" w:type="dxa"/>
            <w:vAlign w:val="center"/>
          </w:tcPr>
          <w:p w14:paraId="6F434D42" w14:textId="1783841A"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23.2</w:t>
            </w:r>
            <w:r>
              <w:rPr>
                <w:rFonts w:ascii="Times New Roman" w:hAnsi="Times New Roman" w:cs="Times New Roman"/>
                <w:lang w:val="en-US"/>
              </w:rPr>
              <w:t>4</w:t>
            </w:r>
          </w:p>
        </w:tc>
        <w:tc>
          <w:tcPr>
            <w:tcW w:w="869" w:type="dxa"/>
            <w:vAlign w:val="center"/>
          </w:tcPr>
          <w:p w14:paraId="03F7C581" w14:textId="3280116C" w:rsidR="00275AF6" w:rsidRPr="00B27109" w:rsidRDefault="00275AF6" w:rsidP="00FF1C16">
            <w:pPr>
              <w:jc w:val="center"/>
              <w:rPr>
                <w:rFonts w:ascii="Times New Roman" w:hAnsi="Times New Roman" w:cs="Times New Roman"/>
                <w:lang w:val="en-US"/>
              </w:rPr>
            </w:pPr>
            <w:r w:rsidRPr="00B9008F">
              <w:rPr>
                <w:rFonts w:ascii="Times New Roman" w:hAnsi="Times New Roman" w:cs="Times New Roman"/>
                <w:lang w:val="en-US"/>
              </w:rPr>
              <w:t>14.0</w:t>
            </w:r>
            <w:r w:rsidR="00736EC2">
              <w:rPr>
                <w:rFonts w:ascii="Times New Roman" w:hAnsi="Times New Roman" w:cs="Times New Roman"/>
                <w:lang w:val="en-US"/>
              </w:rPr>
              <w:t>5</w:t>
            </w:r>
          </w:p>
        </w:tc>
      </w:tr>
    </w:tbl>
    <w:p w14:paraId="38B5729B" w14:textId="4E62F082" w:rsidR="00B27109" w:rsidRDefault="00952C65" w:rsidP="00ED0A57">
      <w:pPr>
        <w:jc w:val="both"/>
        <w:rPr>
          <w:rFonts w:ascii="Times New Roman" w:hAnsi="Times New Roman" w:cs="Times New Roman"/>
          <w:lang w:val="en-US"/>
        </w:rPr>
      </w:pPr>
      <w:r w:rsidRPr="00832AAF">
        <w:rPr>
          <w:rFonts w:ascii="Times New Roman" w:hAnsi="Times New Roman" w:cs="Times New Roman"/>
          <w:b/>
          <w:bCs/>
          <w:lang w:val="en-US"/>
        </w:rPr>
        <w:t>Supplementary Table S</w:t>
      </w:r>
      <w:r>
        <w:rPr>
          <w:rFonts w:ascii="Times New Roman" w:hAnsi="Times New Roman" w:cs="Times New Roman"/>
          <w:b/>
          <w:bCs/>
          <w:lang w:val="en-US"/>
        </w:rPr>
        <w:t xml:space="preserve">4: </w:t>
      </w:r>
      <w:r>
        <w:rPr>
          <w:rFonts w:ascii="Times New Roman" w:hAnsi="Times New Roman" w:cs="Times New Roman"/>
          <w:lang w:val="en-US"/>
        </w:rPr>
        <w:t>Descriptive measures of weight at birth</w:t>
      </w:r>
      <w:r w:rsidR="00AA4F10">
        <w:rPr>
          <w:rFonts w:ascii="Times New Roman" w:hAnsi="Times New Roman" w:cs="Times New Roman"/>
          <w:lang w:val="en-US"/>
        </w:rPr>
        <w:t xml:space="preserve"> at</w:t>
      </w:r>
      <w:r w:rsidR="004465B0">
        <w:rPr>
          <w:rFonts w:ascii="Times New Roman" w:hAnsi="Times New Roman" w:cs="Times New Roman"/>
          <w:lang w:val="en-US"/>
        </w:rPr>
        <w:t xml:space="preserve"> </w:t>
      </w:r>
      <w:r>
        <w:rPr>
          <w:rFonts w:ascii="Times New Roman" w:hAnsi="Times New Roman" w:cs="Times New Roman"/>
          <w:lang w:val="en-US"/>
        </w:rPr>
        <w:t xml:space="preserve">21, and 27 days of age; and skin lesions at 28, 29 and 30 days of age in piglets from groups G1, G2 and G3. </w:t>
      </w:r>
    </w:p>
    <w:p w14:paraId="2829FE04" w14:textId="6E029673" w:rsidR="00FF1C16" w:rsidRDefault="00FF1C16" w:rsidP="002D70C9">
      <w:pPr>
        <w:rPr>
          <w:rFonts w:ascii="Times New Roman" w:hAnsi="Times New Roman" w:cs="Times New Roman"/>
          <w:lang w:val="en-US"/>
        </w:rPr>
      </w:pPr>
    </w:p>
    <w:tbl>
      <w:tblPr>
        <w:tblStyle w:val="TableGrid"/>
        <w:tblW w:w="96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33"/>
        <w:gridCol w:w="931"/>
        <w:gridCol w:w="1081"/>
        <w:gridCol w:w="931"/>
        <w:gridCol w:w="1048"/>
        <w:gridCol w:w="931"/>
        <w:gridCol w:w="976"/>
      </w:tblGrid>
      <w:tr w:rsidR="004B6BA0" w:rsidRPr="00FF1C16" w14:paraId="56495340" w14:textId="77777777" w:rsidTr="00D155F5">
        <w:trPr>
          <w:trHeight w:val="479"/>
        </w:trPr>
        <w:tc>
          <w:tcPr>
            <w:tcW w:w="2127" w:type="dxa"/>
            <w:vMerge w:val="restart"/>
            <w:tcBorders>
              <w:top w:val="single" w:sz="4" w:space="0" w:color="auto"/>
              <w:bottom w:val="nil"/>
            </w:tcBorders>
            <w:vAlign w:val="center"/>
          </w:tcPr>
          <w:p w14:paraId="7E3249C9" w14:textId="3AB32E6F" w:rsidR="004B6BA0" w:rsidRPr="00FF1C16" w:rsidRDefault="004B6BA0" w:rsidP="00FF1C16">
            <w:pPr>
              <w:jc w:val="center"/>
              <w:rPr>
                <w:rFonts w:ascii="Times New Roman" w:hAnsi="Times New Roman" w:cs="Times New Roman"/>
                <w:b/>
                <w:bCs/>
                <w:lang w:val="en-US"/>
              </w:rPr>
            </w:pPr>
            <w:r w:rsidRPr="00FF1C16">
              <w:rPr>
                <w:rFonts w:ascii="Times New Roman" w:hAnsi="Times New Roman" w:cs="Times New Roman"/>
                <w:b/>
                <w:bCs/>
                <w:lang w:val="en-US"/>
              </w:rPr>
              <w:lastRenderedPageBreak/>
              <w:t>Measure</w:t>
            </w:r>
          </w:p>
        </w:tc>
        <w:tc>
          <w:tcPr>
            <w:tcW w:w="1633" w:type="dxa"/>
            <w:vMerge w:val="restart"/>
            <w:tcBorders>
              <w:top w:val="single" w:sz="4" w:space="0" w:color="auto"/>
              <w:bottom w:val="nil"/>
            </w:tcBorders>
            <w:vAlign w:val="center"/>
          </w:tcPr>
          <w:p w14:paraId="6A458EA4" w14:textId="134C93EC" w:rsidR="004B6BA0" w:rsidRPr="00FF1C16" w:rsidRDefault="004B6BA0" w:rsidP="004B6BA0">
            <w:pPr>
              <w:jc w:val="center"/>
              <w:rPr>
                <w:rFonts w:ascii="Times New Roman" w:hAnsi="Times New Roman" w:cs="Times New Roman"/>
                <w:b/>
                <w:bCs/>
                <w:lang w:val="en-US"/>
              </w:rPr>
            </w:pPr>
            <w:r w:rsidRPr="00FF1C16">
              <w:rPr>
                <w:rFonts w:ascii="Times New Roman" w:hAnsi="Times New Roman" w:cs="Times New Roman"/>
                <w:b/>
                <w:bCs/>
                <w:lang w:val="en-US"/>
              </w:rPr>
              <w:t>Test</w:t>
            </w:r>
          </w:p>
        </w:tc>
        <w:tc>
          <w:tcPr>
            <w:tcW w:w="2012" w:type="dxa"/>
            <w:gridSpan w:val="2"/>
            <w:tcBorders>
              <w:top w:val="single" w:sz="4" w:space="0" w:color="auto"/>
              <w:bottom w:val="single" w:sz="4" w:space="0" w:color="auto"/>
            </w:tcBorders>
            <w:vAlign w:val="center"/>
          </w:tcPr>
          <w:p w14:paraId="451351FD" w14:textId="5B6BEDE5" w:rsidR="004B6BA0" w:rsidRPr="00FF1C16" w:rsidRDefault="004B6BA0" w:rsidP="00FF1C16">
            <w:pPr>
              <w:jc w:val="center"/>
              <w:rPr>
                <w:rFonts w:ascii="Times New Roman" w:hAnsi="Times New Roman" w:cs="Times New Roman"/>
                <w:b/>
                <w:bCs/>
                <w:lang w:val="en-US"/>
              </w:rPr>
            </w:pPr>
            <w:r w:rsidRPr="00FF1C16">
              <w:rPr>
                <w:rFonts w:ascii="Times New Roman" w:hAnsi="Times New Roman" w:cs="Times New Roman"/>
                <w:b/>
                <w:bCs/>
                <w:lang w:val="en-US"/>
              </w:rPr>
              <w:t>Piglets group G1 (N=</w:t>
            </w:r>
            <w:r>
              <w:rPr>
                <w:rFonts w:ascii="Times New Roman" w:hAnsi="Times New Roman" w:cs="Times New Roman"/>
                <w:b/>
                <w:bCs/>
                <w:lang w:val="en-US"/>
              </w:rPr>
              <w:t>47</w:t>
            </w:r>
            <w:r w:rsidRPr="00FF1C16">
              <w:rPr>
                <w:rFonts w:ascii="Times New Roman" w:hAnsi="Times New Roman" w:cs="Times New Roman"/>
                <w:b/>
                <w:bCs/>
                <w:lang w:val="en-US"/>
              </w:rPr>
              <w:t>)</w:t>
            </w:r>
          </w:p>
        </w:tc>
        <w:tc>
          <w:tcPr>
            <w:tcW w:w="1979" w:type="dxa"/>
            <w:gridSpan w:val="2"/>
            <w:tcBorders>
              <w:top w:val="single" w:sz="4" w:space="0" w:color="auto"/>
              <w:bottom w:val="single" w:sz="4" w:space="0" w:color="auto"/>
            </w:tcBorders>
            <w:vAlign w:val="center"/>
          </w:tcPr>
          <w:p w14:paraId="723C562A" w14:textId="48E3438E" w:rsidR="004B6BA0" w:rsidRPr="00FF1C16" w:rsidRDefault="004B6BA0" w:rsidP="00FF1C16">
            <w:pPr>
              <w:jc w:val="center"/>
              <w:rPr>
                <w:rFonts w:ascii="Times New Roman" w:hAnsi="Times New Roman" w:cs="Times New Roman"/>
                <w:b/>
                <w:bCs/>
                <w:lang w:val="en-US"/>
              </w:rPr>
            </w:pPr>
            <w:r w:rsidRPr="00FF1C16">
              <w:rPr>
                <w:rFonts w:ascii="Times New Roman" w:hAnsi="Times New Roman" w:cs="Times New Roman"/>
                <w:b/>
                <w:bCs/>
                <w:lang w:val="en-US"/>
              </w:rPr>
              <w:t>Piglets group G2 (N=6</w:t>
            </w:r>
            <w:r>
              <w:rPr>
                <w:rFonts w:ascii="Times New Roman" w:hAnsi="Times New Roman" w:cs="Times New Roman"/>
                <w:b/>
                <w:bCs/>
                <w:lang w:val="en-US"/>
              </w:rPr>
              <w:t>2</w:t>
            </w:r>
            <w:r w:rsidRPr="00FF1C16">
              <w:rPr>
                <w:rFonts w:ascii="Times New Roman" w:hAnsi="Times New Roman" w:cs="Times New Roman"/>
                <w:b/>
                <w:bCs/>
                <w:lang w:val="en-US"/>
              </w:rPr>
              <w:t>)</w:t>
            </w:r>
          </w:p>
        </w:tc>
        <w:tc>
          <w:tcPr>
            <w:tcW w:w="1907" w:type="dxa"/>
            <w:gridSpan w:val="2"/>
            <w:tcBorders>
              <w:top w:val="single" w:sz="4" w:space="0" w:color="auto"/>
              <w:bottom w:val="single" w:sz="4" w:space="0" w:color="auto"/>
            </w:tcBorders>
            <w:vAlign w:val="center"/>
          </w:tcPr>
          <w:p w14:paraId="30B97850" w14:textId="25F1F80E" w:rsidR="004B6BA0" w:rsidRPr="00FF1C16" w:rsidRDefault="004B6BA0" w:rsidP="00FF1C16">
            <w:pPr>
              <w:jc w:val="center"/>
              <w:rPr>
                <w:rFonts w:ascii="Times New Roman" w:hAnsi="Times New Roman" w:cs="Times New Roman"/>
                <w:b/>
                <w:bCs/>
                <w:lang w:val="en-US"/>
              </w:rPr>
            </w:pPr>
            <w:r w:rsidRPr="00FF1C16">
              <w:rPr>
                <w:rFonts w:ascii="Times New Roman" w:hAnsi="Times New Roman" w:cs="Times New Roman"/>
                <w:b/>
                <w:bCs/>
                <w:lang w:val="en-US"/>
              </w:rPr>
              <w:t>Piglets group G3 (N=3</w:t>
            </w:r>
            <w:r>
              <w:rPr>
                <w:rFonts w:ascii="Times New Roman" w:hAnsi="Times New Roman" w:cs="Times New Roman"/>
                <w:b/>
                <w:bCs/>
                <w:lang w:val="en-US"/>
              </w:rPr>
              <w:t>3</w:t>
            </w:r>
            <w:r w:rsidRPr="00FF1C16">
              <w:rPr>
                <w:rFonts w:ascii="Times New Roman" w:hAnsi="Times New Roman" w:cs="Times New Roman"/>
                <w:b/>
                <w:bCs/>
                <w:lang w:val="en-US"/>
              </w:rPr>
              <w:t>)</w:t>
            </w:r>
          </w:p>
        </w:tc>
      </w:tr>
      <w:tr w:rsidR="004B6BA0" w14:paraId="1A2DE80C" w14:textId="77777777" w:rsidTr="00D155F5">
        <w:trPr>
          <w:trHeight w:val="261"/>
        </w:trPr>
        <w:tc>
          <w:tcPr>
            <w:tcW w:w="2127" w:type="dxa"/>
            <w:vMerge/>
            <w:tcBorders>
              <w:top w:val="nil"/>
              <w:bottom w:val="single" w:sz="4" w:space="0" w:color="auto"/>
            </w:tcBorders>
            <w:vAlign w:val="center"/>
          </w:tcPr>
          <w:p w14:paraId="560BB54F" w14:textId="056CD1A4" w:rsidR="004B6BA0" w:rsidRDefault="004B6BA0" w:rsidP="00FF1C16">
            <w:pPr>
              <w:jc w:val="center"/>
              <w:rPr>
                <w:rFonts w:ascii="Times New Roman" w:hAnsi="Times New Roman" w:cs="Times New Roman"/>
                <w:lang w:val="en-US"/>
              </w:rPr>
            </w:pPr>
          </w:p>
        </w:tc>
        <w:tc>
          <w:tcPr>
            <w:tcW w:w="1633" w:type="dxa"/>
            <w:vMerge/>
            <w:tcBorders>
              <w:top w:val="nil"/>
              <w:bottom w:val="single" w:sz="4" w:space="0" w:color="auto"/>
            </w:tcBorders>
            <w:vAlign w:val="center"/>
          </w:tcPr>
          <w:p w14:paraId="1A378998" w14:textId="6E92DD9C" w:rsidR="004B6BA0" w:rsidRDefault="004B6BA0" w:rsidP="004B6BA0">
            <w:pPr>
              <w:jc w:val="center"/>
              <w:rPr>
                <w:rFonts w:ascii="Times New Roman" w:hAnsi="Times New Roman" w:cs="Times New Roman"/>
                <w:lang w:val="en-US"/>
              </w:rPr>
            </w:pPr>
          </w:p>
        </w:tc>
        <w:tc>
          <w:tcPr>
            <w:tcW w:w="931" w:type="dxa"/>
            <w:tcBorders>
              <w:top w:val="single" w:sz="4" w:space="0" w:color="auto"/>
              <w:bottom w:val="single" w:sz="4" w:space="0" w:color="auto"/>
            </w:tcBorders>
          </w:tcPr>
          <w:p w14:paraId="04FCE345" w14:textId="7FD106D1" w:rsidR="004B6BA0" w:rsidRPr="00837F42" w:rsidRDefault="004B6BA0"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1081" w:type="dxa"/>
            <w:tcBorders>
              <w:top w:val="single" w:sz="4" w:space="0" w:color="auto"/>
              <w:bottom w:val="single" w:sz="4" w:space="0" w:color="auto"/>
            </w:tcBorders>
            <w:vAlign w:val="center"/>
          </w:tcPr>
          <w:p w14:paraId="08705B22" w14:textId="2DA3EE62" w:rsidR="004B6BA0" w:rsidRPr="00837F42" w:rsidRDefault="004B6BA0"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c>
          <w:tcPr>
            <w:tcW w:w="931" w:type="dxa"/>
            <w:tcBorders>
              <w:top w:val="single" w:sz="4" w:space="0" w:color="auto"/>
              <w:bottom w:val="single" w:sz="4" w:space="0" w:color="auto"/>
            </w:tcBorders>
            <w:vAlign w:val="center"/>
          </w:tcPr>
          <w:p w14:paraId="5964D462" w14:textId="7AFA25E4" w:rsidR="004B6BA0" w:rsidRPr="00837F42" w:rsidRDefault="004B6BA0"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1048" w:type="dxa"/>
            <w:tcBorders>
              <w:top w:val="single" w:sz="4" w:space="0" w:color="auto"/>
              <w:bottom w:val="single" w:sz="4" w:space="0" w:color="auto"/>
            </w:tcBorders>
            <w:vAlign w:val="center"/>
          </w:tcPr>
          <w:p w14:paraId="0C3493D0" w14:textId="2630CCE5" w:rsidR="004B6BA0" w:rsidRPr="00837F42" w:rsidRDefault="004B6BA0"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c>
          <w:tcPr>
            <w:tcW w:w="931" w:type="dxa"/>
            <w:tcBorders>
              <w:top w:val="single" w:sz="4" w:space="0" w:color="auto"/>
              <w:bottom w:val="single" w:sz="4" w:space="0" w:color="auto"/>
            </w:tcBorders>
            <w:vAlign w:val="center"/>
          </w:tcPr>
          <w:p w14:paraId="58174EBB" w14:textId="30FCD571" w:rsidR="004B6BA0" w:rsidRPr="00837F42" w:rsidRDefault="004B6BA0" w:rsidP="00FF1C16">
            <w:pPr>
              <w:jc w:val="center"/>
              <w:rPr>
                <w:rFonts w:ascii="Times New Roman" w:hAnsi="Times New Roman" w:cs="Times New Roman"/>
                <w:lang w:val="en-US"/>
              </w:rPr>
            </w:pPr>
            <w:r w:rsidRPr="00837F42">
              <w:rPr>
                <w:rFonts w:ascii="Times New Roman" w:hAnsi="Times New Roman" w:cs="Times New Roman"/>
                <w:lang w:val="en-US"/>
              </w:rPr>
              <w:t>Mean</w:t>
            </w:r>
          </w:p>
        </w:tc>
        <w:tc>
          <w:tcPr>
            <w:tcW w:w="976" w:type="dxa"/>
            <w:tcBorders>
              <w:top w:val="single" w:sz="4" w:space="0" w:color="auto"/>
              <w:bottom w:val="single" w:sz="4" w:space="0" w:color="auto"/>
            </w:tcBorders>
            <w:vAlign w:val="center"/>
          </w:tcPr>
          <w:p w14:paraId="1134304E" w14:textId="2FF24CF0" w:rsidR="004B6BA0" w:rsidRPr="00837F42" w:rsidRDefault="004B6BA0" w:rsidP="00FF1C16">
            <w:pPr>
              <w:jc w:val="center"/>
              <w:rPr>
                <w:rFonts w:ascii="Times New Roman" w:hAnsi="Times New Roman" w:cs="Times New Roman"/>
                <w:lang w:val="en-US"/>
              </w:rPr>
            </w:pPr>
            <w:proofErr w:type="spellStart"/>
            <w:r w:rsidRPr="00837F42">
              <w:rPr>
                <w:rFonts w:ascii="Times New Roman" w:hAnsi="Times New Roman" w:cs="Times New Roman"/>
                <w:lang w:val="en-US"/>
              </w:rPr>
              <w:t>s.d.</w:t>
            </w:r>
            <w:proofErr w:type="spellEnd"/>
          </w:p>
        </w:tc>
      </w:tr>
      <w:tr w:rsidR="004B6BA0" w14:paraId="4C5A587E" w14:textId="77777777" w:rsidTr="00D155F5">
        <w:trPr>
          <w:trHeight w:val="232"/>
        </w:trPr>
        <w:tc>
          <w:tcPr>
            <w:tcW w:w="2127" w:type="dxa"/>
            <w:tcBorders>
              <w:top w:val="single" w:sz="4" w:space="0" w:color="auto"/>
            </w:tcBorders>
            <w:vAlign w:val="center"/>
          </w:tcPr>
          <w:p w14:paraId="6E2BC150" w14:textId="6A4C1870" w:rsidR="004B6BA0" w:rsidRDefault="004B6BA0" w:rsidP="008244DC">
            <w:pPr>
              <w:rPr>
                <w:rFonts w:ascii="Times New Roman" w:hAnsi="Times New Roman" w:cs="Times New Roman"/>
                <w:lang w:val="en-US"/>
              </w:rPr>
            </w:pPr>
            <w:r>
              <w:rPr>
                <w:rFonts w:ascii="Times New Roman" w:hAnsi="Times New Roman" w:cs="Times New Roman"/>
                <w:lang w:val="en-US"/>
              </w:rPr>
              <w:t>Latency</w:t>
            </w:r>
            <w:r w:rsidR="00403228">
              <w:rPr>
                <w:rFonts w:ascii="Times New Roman" w:hAnsi="Times New Roman" w:cs="Times New Roman"/>
                <w:lang w:val="en-US"/>
              </w:rPr>
              <w:t>●</w:t>
            </w:r>
          </w:p>
        </w:tc>
        <w:tc>
          <w:tcPr>
            <w:tcW w:w="1633" w:type="dxa"/>
            <w:vMerge w:val="restart"/>
            <w:tcBorders>
              <w:top w:val="single" w:sz="4" w:space="0" w:color="auto"/>
            </w:tcBorders>
            <w:vAlign w:val="center"/>
          </w:tcPr>
          <w:p w14:paraId="1FA419AB" w14:textId="370BD1A0" w:rsidR="004B6BA0" w:rsidRDefault="004B6BA0" w:rsidP="004B6BA0">
            <w:pPr>
              <w:jc w:val="center"/>
              <w:rPr>
                <w:rFonts w:ascii="Times New Roman" w:hAnsi="Times New Roman" w:cs="Times New Roman"/>
                <w:lang w:val="en-US"/>
              </w:rPr>
            </w:pPr>
            <w:r>
              <w:rPr>
                <w:rFonts w:ascii="Times New Roman" w:hAnsi="Times New Roman" w:cs="Times New Roman"/>
                <w:lang w:val="en-US"/>
              </w:rPr>
              <w:t>Open field</w:t>
            </w:r>
          </w:p>
        </w:tc>
        <w:tc>
          <w:tcPr>
            <w:tcW w:w="931" w:type="dxa"/>
            <w:tcBorders>
              <w:top w:val="single" w:sz="4" w:space="0" w:color="auto"/>
            </w:tcBorders>
          </w:tcPr>
          <w:p w14:paraId="5BF302B5" w14:textId="5297DDAE"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6.53</w:t>
            </w:r>
          </w:p>
        </w:tc>
        <w:tc>
          <w:tcPr>
            <w:tcW w:w="1081" w:type="dxa"/>
            <w:tcBorders>
              <w:top w:val="single" w:sz="4" w:space="0" w:color="auto"/>
            </w:tcBorders>
            <w:vAlign w:val="center"/>
          </w:tcPr>
          <w:p w14:paraId="4F9CF102" w14:textId="23D33DA5"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10.380</w:t>
            </w:r>
          </w:p>
        </w:tc>
        <w:tc>
          <w:tcPr>
            <w:tcW w:w="931" w:type="dxa"/>
            <w:tcBorders>
              <w:top w:val="single" w:sz="4" w:space="0" w:color="auto"/>
            </w:tcBorders>
            <w:vAlign w:val="center"/>
          </w:tcPr>
          <w:p w14:paraId="52D6C759" w14:textId="3647BD0E"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5.658</w:t>
            </w:r>
          </w:p>
        </w:tc>
        <w:tc>
          <w:tcPr>
            <w:tcW w:w="1048" w:type="dxa"/>
            <w:tcBorders>
              <w:top w:val="single" w:sz="4" w:space="0" w:color="auto"/>
            </w:tcBorders>
            <w:vAlign w:val="center"/>
          </w:tcPr>
          <w:p w14:paraId="14AA7135" w14:textId="4413742D"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6.993</w:t>
            </w:r>
          </w:p>
        </w:tc>
        <w:tc>
          <w:tcPr>
            <w:tcW w:w="931" w:type="dxa"/>
            <w:tcBorders>
              <w:top w:val="single" w:sz="4" w:space="0" w:color="auto"/>
            </w:tcBorders>
            <w:vAlign w:val="center"/>
          </w:tcPr>
          <w:p w14:paraId="69C5C9DB" w14:textId="02931487"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5.484</w:t>
            </w:r>
          </w:p>
        </w:tc>
        <w:tc>
          <w:tcPr>
            <w:tcW w:w="976" w:type="dxa"/>
            <w:tcBorders>
              <w:top w:val="single" w:sz="4" w:space="0" w:color="auto"/>
            </w:tcBorders>
            <w:vAlign w:val="center"/>
          </w:tcPr>
          <w:p w14:paraId="63DDBAF6" w14:textId="67455C57" w:rsidR="004B6BA0" w:rsidRDefault="004B6BA0" w:rsidP="00FF1C16">
            <w:pPr>
              <w:jc w:val="center"/>
              <w:rPr>
                <w:rFonts w:ascii="Times New Roman" w:hAnsi="Times New Roman" w:cs="Times New Roman"/>
                <w:lang w:val="en-US"/>
              </w:rPr>
            </w:pPr>
            <w:r w:rsidRPr="00C87E80">
              <w:rPr>
                <w:rFonts w:ascii="Times New Roman" w:hAnsi="Times New Roman" w:cs="Times New Roman"/>
                <w:lang w:val="en-US"/>
              </w:rPr>
              <w:t>6.050</w:t>
            </w:r>
          </w:p>
        </w:tc>
      </w:tr>
      <w:tr w:rsidR="004B6BA0" w14:paraId="7ED97C89" w14:textId="77777777" w:rsidTr="00D155F5">
        <w:trPr>
          <w:trHeight w:val="227"/>
        </w:trPr>
        <w:tc>
          <w:tcPr>
            <w:tcW w:w="2127" w:type="dxa"/>
            <w:vAlign w:val="center"/>
          </w:tcPr>
          <w:p w14:paraId="4101AD8B" w14:textId="0CC6FBAF" w:rsidR="004B6BA0" w:rsidRDefault="004B6BA0" w:rsidP="008244DC">
            <w:pPr>
              <w:rPr>
                <w:rFonts w:ascii="Times New Roman" w:hAnsi="Times New Roman" w:cs="Times New Roman"/>
                <w:lang w:val="en-US"/>
              </w:rPr>
            </w:pPr>
            <w:r>
              <w:rPr>
                <w:rFonts w:ascii="Times New Roman" w:hAnsi="Times New Roman" w:cs="Times New Roman"/>
                <w:lang w:val="en-US"/>
              </w:rPr>
              <w:t>Central Quadrants</w:t>
            </w:r>
            <w:r w:rsidR="00403228">
              <w:rPr>
                <w:rFonts w:ascii="Times New Roman" w:hAnsi="Times New Roman" w:cs="Times New Roman"/>
                <w:lang w:val="en-US"/>
              </w:rPr>
              <w:t>●</w:t>
            </w:r>
          </w:p>
        </w:tc>
        <w:tc>
          <w:tcPr>
            <w:tcW w:w="1633" w:type="dxa"/>
            <w:vMerge/>
            <w:vAlign w:val="center"/>
          </w:tcPr>
          <w:p w14:paraId="786B8A2E" w14:textId="77777777" w:rsidR="004B6BA0" w:rsidRDefault="004B6BA0" w:rsidP="004B6BA0">
            <w:pPr>
              <w:jc w:val="center"/>
              <w:rPr>
                <w:rFonts w:ascii="Times New Roman" w:hAnsi="Times New Roman" w:cs="Times New Roman"/>
                <w:lang w:val="en-US"/>
              </w:rPr>
            </w:pPr>
          </w:p>
        </w:tc>
        <w:tc>
          <w:tcPr>
            <w:tcW w:w="931" w:type="dxa"/>
            <w:vAlign w:val="center"/>
          </w:tcPr>
          <w:p w14:paraId="000DDE16" w14:textId="70356CCB" w:rsidR="004B6BA0" w:rsidRDefault="004B6BA0" w:rsidP="00C87E80">
            <w:pPr>
              <w:jc w:val="center"/>
              <w:rPr>
                <w:rFonts w:ascii="Times New Roman" w:hAnsi="Times New Roman" w:cs="Times New Roman"/>
                <w:lang w:val="en-US"/>
              </w:rPr>
            </w:pPr>
            <w:r w:rsidRPr="00C87E80">
              <w:rPr>
                <w:rFonts w:ascii="Times New Roman" w:hAnsi="Times New Roman" w:cs="Times New Roman"/>
                <w:lang w:val="en-US"/>
              </w:rPr>
              <w:t>29.97</w:t>
            </w:r>
            <w:r>
              <w:rPr>
                <w:rFonts w:ascii="Times New Roman" w:hAnsi="Times New Roman" w:cs="Times New Roman"/>
                <w:lang w:val="en-US"/>
              </w:rPr>
              <w:t>9</w:t>
            </w:r>
          </w:p>
        </w:tc>
        <w:tc>
          <w:tcPr>
            <w:tcW w:w="1081" w:type="dxa"/>
            <w:vAlign w:val="center"/>
          </w:tcPr>
          <w:p w14:paraId="4ACA053E" w14:textId="7EB311BB" w:rsidR="004B6BA0" w:rsidRDefault="004B6BA0" w:rsidP="00C87E80">
            <w:pPr>
              <w:jc w:val="center"/>
              <w:rPr>
                <w:rFonts w:ascii="Times New Roman" w:hAnsi="Times New Roman" w:cs="Times New Roman"/>
                <w:lang w:val="en-US"/>
              </w:rPr>
            </w:pPr>
            <w:r w:rsidRPr="00C87E80">
              <w:rPr>
                <w:rFonts w:ascii="Times New Roman" w:hAnsi="Times New Roman" w:cs="Times New Roman"/>
                <w:lang w:val="en-US"/>
              </w:rPr>
              <w:t>10.109</w:t>
            </w:r>
          </w:p>
        </w:tc>
        <w:tc>
          <w:tcPr>
            <w:tcW w:w="931" w:type="dxa"/>
            <w:vAlign w:val="center"/>
          </w:tcPr>
          <w:p w14:paraId="4337F7FC" w14:textId="6BD73739"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29.87</w:t>
            </w:r>
            <w:r>
              <w:rPr>
                <w:rFonts w:ascii="Times New Roman" w:hAnsi="Times New Roman" w:cs="Times New Roman"/>
                <w:lang w:val="en-US"/>
              </w:rPr>
              <w:t>1</w:t>
            </w:r>
          </w:p>
        </w:tc>
        <w:tc>
          <w:tcPr>
            <w:tcW w:w="1048" w:type="dxa"/>
            <w:vAlign w:val="center"/>
          </w:tcPr>
          <w:p w14:paraId="55315DEE" w14:textId="10FF9F1C"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12.609</w:t>
            </w:r>
          </w:p>
        </w:tc>
        <w:tc>
          <w:tcPr>
            <w:tcW w:w="931" w:type="dxa"/>
            <w:vAlign w:val="center"/>
          </w:tcPr>
          <w:p w14:paraId="61ED5611" w14:textId="793B7F94"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26.909</w:t>
            </w:r>
          </w:p>
        </w:tc>
        <w:tc>
          <w:tcPr>
            <w:tcW w:w="976" w:type="dxa"/>
            <w:vAlign w:val="center"/>
          </w:tcPr>
          <w:p w14:paraId="690BA583" w14:textId="423D6853"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7.341</w:t>
            </w:r>
          </w:p>
        </w:tc>
      </w:tr>
      <w:tr w:rsidR="004B6BA0" w14:paraId="13A0BDAE" w14:textId="77777777" w:rsidTr="00D155F5">
        <w:trPr>
          <w:trHeight w:val="231"/>
        </w:trPr>
        <w:tc>
          <w:tcPr>
            <w:tcW w:w="2127" w:type="dxa"/>
            <w:vAlign w:val="center"/>
          </w:tcPr>
          <w:p w14:paraId="788B8DD3" w14:textId="48B22D22" w:rsidR="004B6BA0" w:rsidRDefault="004B6BA0" w:rsidP="008244DC">
            <w:pPr>
              <w:rPr>
                <w:rFonts w:ascii="Times New Roman" w:hAnsi="Times New Roman" w:cs="Times New Roman"/>
                <w:lang w:val="en-US"/>
              </w:rPr>
            </w:pPr>
            <w:r>
              <w:rPr>
                <w:rFonts w:ascii="Times New Roman" w:hAnsi="Times New Roman" w:cs="Times New Roman"/>
                <w:lang w:val="en-US"/>
              </w:rPr>
              <w:t>Lateral Quadrants</w:t>
            </w:r>
            <w:r w:rsidR="00403228">
              <w:rPr>
                <w:rFonts w:ascii="Times New Roman" w:hAnsi="Times New Roman" w:cs="Times New Roman"/>
                <w:lang w:val="en-US"/>
              </w:rPr>
              <w:t>●</w:t>
            </w:r>
          </w:p>
        </w:tc>
        <w:tc>
          <w:tcPr>
            <w:tcW w:w="1633" w:type="dxa"/>
            <w:vMerge/>
            <w:vAlign w:val="center"/>
          </w:tcPr>
          <w:p w14:paraId="1CCCD3D0" w14:textId="77777777" w:rsidR="004B6BA0" w:rsidRDefault="004B6BA0" w:rsidP="004B6BA0">
            <w:pPr>
              <w:jc w:val="center"/>
              <w:rPr>
                <w:rFonts w:ascii="Times New Roman" w:hAnsi="Times New Roman" w:cs="Times New Roman"/>
                <w:lang w:val="en-US"/>
              </w:rPr>
            </w:pPr>
          </w:p>
        </w:tc>
        <w:tc>
          <w:tcPr>
            <w:tcW w:w="931" w:type="dxa"/>
            <w:vAlign w:val="center"/>
          </w:tcPr>
          <w:p w14:paraId="369AE069" w14:textId="19B6DE8E"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56.91</w:t>
            </w:r>
            <w:r>
              <w:rPr>
                <w:rFonts w:ascii="Times New Roman" w:hAnsi="Times New Roman" w:cs="Times New Roman"/>
                <w:lang w:val="en-US"/>
              </w:rPr>
              <w:t>5</w:t>
            </w:r>
          </w:p>
        </w:tc>
        <w:tc>
          <w:tcPr>
            <w:tcW w:w="1081" w:type="dxa"/>
            <w:vAlign w:val="center"/>
          </w:tcPr>
          <w:p w14:paraId="3E944099" w14:textId="3175C35D"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24.43</w:t>
            </w:r>
            <w:r>
              <w:rPr>
                <w:rFonts w:ascii="Times New Roman" w:hAnsi="Times New Roman" w:cs="Times New Roman"/>
                <w:lang w:val="en-US"/>
              </w:rPr>
              <w:t>7</w:t>
            </w:r>
          </w:p>
        </w:tc>
        <w:tc>
          <w:tcPr>
            <w:tcW w:w="931" w:type="dxa"/>
            <w:vAlign w:val="center"/>
          </w:tcPr>
          <w:p w14:paraId="587F09D1" w14:textId="42F482D1"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60.193</w:t>
            </w:r>
          </w:p>
        </w:tc>
        <w:tc>
          <w:tcPr>
            <w:tcW w:w="1048" w:type="dxa"/>
            <w:vAlign w:val="center"/>
          </w:tcPr>
          <w:p w14:paraId="1CA887C5" w14:textId="319E7810"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30.040</w:t>
            </w:r>
          </w:p>
        </w:tc>
        <w:tc>
          <w:tcPr>
            <w:tcW w:w="931" w:type="dxa"/>
            <w:vAlign w:val="center"/>
          </w:tcPr>
          <w:p w14:paraId="086D592D" w14:textId="6F3DD319"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57.515</w:t>
            </w:r>
          </w:p>
        </w:tc>
        <w:tc>
          <w:tcPr>
            <w:tcW w:w="976" w:type="dxa"/>
            <w:vAlign w:val="center"/>
          </w:tcPr>
          <w:p w14:paraId="6602C732" w14:textId="3F61452F" w:rsidR="004B6BA0" w:rsidRDefault="004B6BA0" w:rsidP="00C87E80">
            <w:pPr>
              <w:jc w:val="center"/>
              <w:rPr>
                <w:rFonts w:ascii="Times New Roman" w:hAnsi="Times New Roman" w:cs="Times New Roman"/>
                <w:lang w:val="en-US"/>
              </w:rPr>
            </w:pPr>
            <w:r w:rsidRPr="001F3BB6">
              <w:rPr>
                <w:rFonts w:ascii="Times New Roman" w:hAnsi="Times New Roman" w:cs="Times New Roman"/>
                <w:lang w:val="en-US"/>
              </w:rPr>
              <w:t>18.76</w:t>
            </w:r>
            <w:r>
              <w:rPr>
                <w:rFonts w:ascii="Times New Roman" w:hAnsi="Times New Roman" w:cs="Times New Roman"/>
                <w:lang w:val="en-US"/>
              </w:rPr>
              <w:t>2</w:t>
            </w:r>
          </w:p>
        </w:tc>
      </w:tr>
      <w:tr w:rsidR="004B6BA0" w14:paraId="03627DD2" w14:textId="77777777" w:rsidTr="00D155F5">
        <w:trPr>
          <w:trHeight w:val="247"/>
        </w:trPr>
        <w:tc>
          <w:tcPr>
            <w:tcW w:w="2127" w:type="dxa"/>
            <w:tcBorders>
              <w:bottom w:val="nil"/>
            </w:tcBorders>
            <w:vAlign w:val="center"/>
          </w:tcPr>
          <w:p w14:paraId="189980FF" w14:textId="767A52E8" w:rsidR="004B6BA0" w:rsidRDefault="004B6BA0" w:rsidP="008244DC">
            <w:pPr>
              <w:rPr>
                <w:rFonts w:ascii="Times New Roman" w:hAnsi="Times New Roman" w:cs="Times New Roman"/>
                <w:lang w:val="en-US"/>
              </w:rPr>
            </w:pPr>
            <w:r>
              <w:rPr>
                <w:rFonts w:ascii="Times New Roman" w:hAnsi="Times New Roman" w:cs="Times New Roman"/>
                <w:lang w:val="en-US"/>
              </w:rPr>
              <w:t>Activity</w:t>
            </w:r>
            <w:r w:rsidR="00403228">
              <w:rPr>
                <w:rFonts w:ascii="Times New Roman" w:hAnsi="Times New Roman" w:cs="Times New Roman"/>
                <w:lang w:val="en-US"/>
              </w:rPr>
              <w:t>●</w:t>
            </w:r>
          </w:p>
        </w:tc>
        <w:tc>
          <w:tcPr>
            <w:tcW w:w="1633" w:type="dxa"/>
            <w:vMerge/>
            <w:tcBorders>
              <w:bottom w:val="nil"/>
            </w:tcBorders>
            <w:vAlign w:val="center"/>
          </w:tcPr>
          <w:p w14:paraId="53F686BC" w14:textId="77777777" w:rsidR="004B6BA0" w:rsidRDefault="004B6BA0" w:rsidP="004B6BA0">
            <w:pPr>
              <w:jc w:val="center"/>
              <w:rPr>
                <w:rFonts w:ascii="Times New Roman" w:hAnsi="Times New Roman" w:cs="Times New Roman"/>
                <w:lang w:val="en-US"/>
              </w:rPr>
            </w:pPr>
          </w:p>
        </w:tc>
        <w:tc>
          <w:tcPr>
            <w:tcW w:w="931" w:type="dxa"/>
            <w:tcBorders>
              <w:bottom w:val="nil"/>
            </w:tcBorders>
            <w:vAlign w:val="center"/>
          </w:tcPr>
          <w:p w14:paraId="07F7A9E1" w14:textId="404DEE5A"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87.319</w:t>
            </w:r>
          </w:p>
        </w:tc>
        <w:tc>
          <w:tcPr>
            <w:tcW w:w="1081" w:type="dxa"/>
            <w:tcBorders>
              <w:bottom w:val="nil"/>
            </w:tcBorders>
            <w:vAlign w:val="center"/>
          </w:tcPr>
          <w:p w14:paraId="785A48E0" w14:textId="48EECE0B"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30.029</w:t>
            </w:r>
          </w:p>
        </w:tc>
        <w:tc>
          <w:tcPr>
            <w:tcW w:w="931" w:type="dxa"/>
            <w:tcBorders>
              <w:bottom w:val="nil"/>
            </w:tcBorders>
            <w:vAlign w:val="center"/>
          </w:tcPr>
          <w:p w14:paraId="3AAAA3A0" w14:textId="4AB13976"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89.09</w:t>
            </w:r>
            <w:r>
              <w:rPr>
                <w:rFonts w:ascii="Times New Roman" w:hAnsi="Times New Roman" w:cs="Times New Roman"/>
                <w:lang w:val="en-US"/>
              </w:rPr>
              <w:t>7</w:t>
            </w:r>
          </w:p>
        </w:tc>
        <w:tc>
          <w:tcPr>
            <w:tcW w:w="1048" w:type="dxa"/>
            <w:tcBorders>
              <w:bottom w:val="nil"/>
            </w:tcBorders>
            <w:vAlign w:val="center"/>
          </w:tcPr>
          <w:p w14:paraId="3F53FA7B" w14:textId="4B8E0AD3"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38.451</w:t>
            </w:r>
          </w:p>
        </w:tc>
        <w:tc>
          <w:tcPr>
            <w:tcW w:w="931" w:type="dxa"/>
            <w:tcBorders>
              <w:bottom w:val="nil"/>
            </w:tcBorders>
            <w:vAlign w:val="center"/>
          </w:tcPr>
          <w:p w14:paraId="13BD13DB" w14:textId="3CE6AF66"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84.66</w:t>
            </w:r>
            <w:r>
              <w:rPr>
                <w:rFonts w:ascii="Times New Roman" w:hAnsi="Times New Roman" w:cs="Times New Roman"/>
                <w:lang w:val="en-US"/>
              </w:rPr>
              <w:t>7</w:t>
            </w:r>
          </w:p>
        </w:tc>
        <w:tc>
          <w:tcPr>
            <w:tcW w:w="976" w:type="dxa"/>
            <w:tcBorders>
              <w:bottom w:val="nil"/>
            </w:tcBorders>
            <w:vAlign w:val="center"/>
          </w:tcPr>
          <w:p w14:paraId="57AF83DC" w14:textId="0EE88CF5"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24.729</w:t>
            </w:r>
          </w:p>
        </w:tc>
      </w:tr>
      <w:tr w:rsidR="004B6BA0" w14:paraId="136D35CB" w14:textId="77777777" w:rsidTr="00D155F5">
        <w:trPr>
          <w:trHeight w:val="232"/>
        </w:trPr>
        <w:tc>
          <w:tcPr>
            <w:tcW w:w="2127" w:type="dxa"/>
            <w:tcBorders>
              <w:top w:val="nil"/>
              <w:bottom w:val="single" w:sz="4" w:space="0" w:color="auto"/>
            </w:tcBorders>
            <w:vAlign w:val="center"/>
          </w:tcPr>
          <w:p w14:paraId="74818E2B" w14:textId="04527D4C" w:rsidR="004B6BA0" w:rsidRDefault="004B6BA0" w:rsidP="008244DC">
            <w:pPr>
              <w:rPr>
                <w:rFonts w:ascii="Times New Roman" w:hAnsi="Times New Roman" w:cs="Times New Roman"/>
                <w:lang w:val="en-US"/>
              </w:rPr>
            </w:pPr>
            <w:r>
              <w:rPr>
                <w:rFonts w:ascii="Times New Roman" w:hAnsi="Times New Roman" w:cs="Times New Roman"/>
                <w:lang w:val="en-US"/>
              </w:rPr>
              <w:t>Vocalizations</w:t>
            </w:r>
            <w:r w:rsidR="00403228">
              <w:rPr>
                <w:rFonts w:ascii="Times New Roman" w:hAnsi="Times New Roman" w:cs="Times New Roman"/>
                <w:lang w:val="en-US"/>
              </w:rPr>
              <w:t>▲</w:t>
            </w:r>
          </w:p>
        </w:tc>
        <w:tc>
          <w:tcPr>
            <w:tcW w:w="1633" w:type="dxa"/>
            <w:vMerge/>
            <w:tcBorders>
              <w:top w:val="nil"/>
              <w:bottom w:val="single" w:sz="4" w:space="0" w:color="auto"/>
            </w:tcBorders>
            <w:vAlign w:val="center"/>
          </w:tcPr>
          <w:p w14:paraId="29380042" w14:textId="77777777" w:rsidR="004B6BA0" w:rsidRDefault="004B6BA0" w:rsidP="004B6BA0">
            <w:pPr>
              <w:jc w:val="center"/>
              <w:rPr>
                <w:rFonts w:ascii="Times New Roman" w:hAnsi="Times New Roman" w:cs="Times New Roman"/>
                <w:lang w:val="en-US"/>
              </w:rPr>
            </w:pPr>
          </w:p>
        </w:tc>
        <w:tc>
          <w:tcPr>
            <w:tcW w:w="931" w:type="dxa"/>
            <w:tcBorders>
              <w:top w:val="nil"/>
              <w:bottom w:val="single" w:sz="4" w:space="0" w:color="auto"/>
            </w:tcBorders>
            <w:vAlign w:val="center"/>
          </w:tcPr>
          <w:p w14:paraId="10E40A72" w14:textId="26EE4504"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219.12</w:t>
            </w:r>
            <w:r>
              <w:rPr>
                <w:rFonts w:ascii="Times New Roman" w:hAnsi="Times New Roman" w:cs="Times New Roman"/>
                <w:lang w:val="en-US"/>
              </w:rPr>
              <w:t>6</w:t>
            </w:r>
          </w:p>
        </w:tc>
        <w:tc>
          <w:tcPr>
            <w:tcW w:w="1081" w:type="dxa"/>
            <w:tcBorders>
              <w:top w:val="nil"/>
              <w:bottom w:val="single" w:sz="4" w:space="0" w:color="auto"/>
            </w:tcBorders>
            <w:vAlign w:val="center"/>
          </w:tcPr>
          <w:p w14:paraId="04447155" w14:textId="16EFA890" w:rsidR="004B6BA0" w:rsidRDefault="004B6BA0" w:rsidP="00C87E80">
            <w:pPr>
              <w:jc w:val="center"/>
              <w:rPr>
                <w:rFonts w:ascii="Times New Roman" w:hAnsi="Times New Roman" w:cs="Times New Roman"/>
                <w:lang w:val="en-US"/>
              </w:rPr>
            </w:pPr>
            <w:r w:rsidRPr="00F9293C">
              <w:rPr>
                <w:rFonts w:ascii="Times New Roman" w:hAnsi="Times New Roman" w:cs="Times New Roman"/>
                <w:lang w:val="en-US"/>
              </w:rPr>
              <w:t>98.02</w:t>
            </w:r>
            <w:r>
              <w:rPr>
                <w:rFonts w:ascii="Times New Roman" w:hAnsi="Times New Roman" w:cs="Times New Roman"/>
                <w:lang w:val="en-US"/>
              </w:rPr>
              <w:t>8</w:t>
            </w:r>
          </w:p>
        </w:tc>
        <w:tc>
          <w:tcPr>
            <w:tcW w:w="931" w:type="dxa"/>
            <w:tcBorders>
              <w:top w:val="nil"/>
              <w:bottom w:val="single" w:sz="4" w:space="0" w:color="auto"/>
            </w:tcBorders>
            <w:vAlign w:val="center"/>
          </w:tcPr>
          <w:p w14:paraId="50BC6A06" w14:textId="0FE23CEE" w:rsidR="004B6BA0" w:rsidRDefault="004B6BA0" w:rsidP="00C87E80">
            <w:pPr>
              <w:jc w:val="center"/>
              <w:rPr>
                <w:rFonts w:ascii="Times New Roman" w:hAnsi="Times New Roman" w:cs="Times New Roman"/>
                <w:lang w:val="en-US"/>
              </w:rPr>
            </w:pPr>
            <w:r w:rsidRPr="00884475">
              <w:rPr>
                <w:rFonts w:ascii="Times New Roman" w:hAnsi="Times New Roman" w:cs="Times New Roman"/>
                <w:lang w:val="en-US"/>
              </w:rPr>
              <w:t>170.790</w:t>
            </w:r>
          </w:p>
        </w:tc>
        <w:tc>
          <w:tcPr>
            <w:tcW w:w="1048" w:type="dxa"/>
            <w:tcBorders>
              <w:top w:val="nil"/>
              <w:bottom w:val="single" w:sz="4" w:space="0" w:color="auto"/>
            </w:tcBorders>
            <w:vAlign w:val="center"/>
          </w:tcPr>
          <w:p w14:paraId="673C3F18" w14:textId="10CB2B88" w:rsidR="004B6BA0" w:rsidRDefault="004B6BA0" w:rsidP="00C87E80">
            <w:pPr>
              <w:jc w:val="center"/>
              <w:rPr>
                <w:rFonts w:ascii="Times New Roman" w:hAnsi="Times New Roman" w:cs="Times New Roman"/>
                <w:lang w:val="en-US"/>
              </w:rPr>
            </w:pPr>
            <w:r w:rsidRPr="00884475">
              <w:rPr>
                <w:rFonts w:ascii="Times New Roman" w:hAnsi="Times New Roman" w:cs="Times New Roman"/>
                <w:lang w:val="en-US"/>
              </w:rPr>
              <w:t>102.573</w:t>
            </w:r>
          </w:p>
        </w:tc>
        <w:tc>
          <w:tcPr>
            <w:tcW w:w="931" w:type="dxa"/>
            <w:tcBorders>
              <w:top w:val="nil"/>
              <w:bottom w:val="single" w:sz="4" w:space="0" w:color="auto"/>
            </w:tcBorders>
            <w:vAlign w:val="center"/>
          </w:tcPr>
          <w:p w14:paraId="0D4D7089" w14:textId="34C97F24" w:rsidR="004B6BA0" w:rsidRDefault="004B6BA0" w:rsidP="00C87E80">
            <w:pPr>
              <w:jc w:val="center"/>
              <w:rPr>
                <w:rFonts w:ascii="Times New Roman" w:hAnsi="Times New Roman" w:cs="Times New Roman"/>
                <w:lang w:val="en-US"/>
              </w:rPr>
            </w:pPr>
            <w:r w:rsidRPr="00884475">
              <w:rPr>
                <w:rFonts w:ascii="Times New Roman" w:hAnsi="Times New Roman" w:cs="Times New Roman"/>
                <w:lang w:val="en-US"/>
              </w:rPr>
              <w:t>183</w:t>
            </w:r>
          </w:p>
        </w:tc>
        <w:tc>
          <w:tcPr>
            <w:tcW w:w="976" w:type="dxa"/>
            <w:tcBorders>
              <w:top w:val="nil"/>
              <w:bottom w:val="single" w:sz="4" w:space="0" w:color="auto"/>
            </w:tcBorders>
            <w:vAlign w:val="center"/>
          </w:tcPr>
          <w:p w14:paraId="6EE2F210" w14:textId="38370A7E" w:rsidR="004B6BA0" w:rsidRDefault="004B6BA0" w:rsidP="00C87E80">
            <w:pPr>
              <w:jc w:val="center"/>
              <w:rPr>
                <w:rFonts w:ascii="Times New Roman" w:hAnsi="Times New Roman" w:cs="Times New Roman"/>
                <w:lang w:val="en-US"/>
              </w:rPr>
            </w:pPr>
            <w:r w:rsidRPr="00884475">
              <w:rPr>
                <w:rFonts w:ascii="Times New Roman" w:hAnsi="Times New Roman" w:cs="Times New Roman"/>
                <w:lang w:val="en-US"/>
              </w:rPr>
              <w:t>99.936</w:t>
            </w:r>
          </w:p>
        </w:tc>
      </w:tr>
      <w:tr w:rsidR="004B6BA0" w14:paraId="7B081E08" w14:textId="77777777" w:rsidTr="00D155F5">
        <w:trPr>
          <w:trHeight w:val="247"/>
        </w:trPr>
        <w:tc>
          <w:tcPr>
            <w:tcW w:w="2127" w:type="dxa"/>
            <w:tcBorders>
              <w:top w:val="single" w:sz="4" w:space="0" w:color="auto"/>
            </w:tcBorders>
            <w:vAlign w:val="center"/>
          </w:tcPr>
          <w:p w14:paraId="5FB56876" w14:textId="4DCB7B27" w:rsidR="004B6BA0" w:rsidRDefault="004B6BA0" w:rsidP="008244DC">
            <w:pPr>
              <w:rPr>
                <w:rFonts w:ascii="Times New Roman" w:hAnsi="Times New Roman" w:cs="Times New Roman"/>
                <w:lang w:val="en-US"/>
              </w:rPr>
            </w:pPr>
            <w:r>
              <w:rPr>
                <w:rFonts w:ascii="Times New Roman" w:hAnsi="Times New Roman" w:cs="Times New Roman"/>
                <w:lang w:val="en-US"/>
              </w:rPr>
              <w:t>Latency</w:t>
            </w:r>
            <w:r w:rsidR="00403228">
              <w:rPr>
                <w:rFonts w:ascii="Times New Roman" w:hAnsi="Times New Roman" w:cs="Times New Roman"/>
                <w:lang w:val="en-US"/>
              </w:rPr>
              <w:t>●</w:t>
            </w:r>
          </w:p>
        </w:tc>
        <w:tc>
          <w:tcPr>
            <w:tcW w:w="1633" w:type="dxa"/>
            <w:vMerge w:val="restart"/>
            <w:tcBorders>
              <w:top w:val="single" w:sz="4" w:space="0" w:color="auto"/>
            </w:tcBorders>
            <w:vAlign w:val="center"/>
          </w:tcPr>
          <w:p w14:paraId="4D756E27" w14:textId="7F97F02D" w:rsidR="004B6BA0" w:rsidRDefault="004B6BA0" w:rsidP="004B6BA0">
            <w:pPr>
              <w:jc w:val="center"/>
              <w:rPr>
                <w:rFonts w:ascii="Times New Roman" w:hAnsi="Times New Roman" w:cs="Times New Roman"/>
                <w:lang w:val="en-US"/>
              </w:rPr>
            </w:pPr>
            <w:r>
              <w:rPr>
                <w:rFonts w:ascii="Times New Roman" w:hAnsi="Times New Roman" w:cs="Times New Roman"/>
                <w:lang w:val="en-US"/>
              </w:rPr>
              <w:t>Novel object*</w:t>
            </w:r>
          </w:p>
        </w:tc>
        <w:tc>
          <w:tcPr>
            <w:tcW w:w="931" w:type="dxa"/>
            <w:tcBorders>
              <w:top w:val="single" w:sz="4" w:space="0" w:color="auto"/>
            </w:tcBorders>
            <w:vAlign w:val="center"/>
          </w:tcPr>
          <w:p w14:paraId="7740A5ED" w14:textId="666C77C0"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83.614</w:t>
            </w:r>
          </w:p>
        </w:tc>
        <w:tc>
          <w:tcPr>
            <w:tcW w:w="1081" w:type="dxa"/>
            <w:tcBorders>
              <w:top w:val="single" w:sz="4" w:space="0" w:color="auto"/>
            </w:tcBorders>
            <w:vAlign w:val="center"/>
          </w:tcPr>
          <w:p w14:paraId="4DAA1B04" w14:textId="0FA210E8"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108.047</w:t>
            </w:r>
          </w:p>
        </w:tc>
        <w:tc>
          <w:tcPr>
            <w:tcW w:w="931" w:type="dxa"/>
            <w:tcBorders>
              <w:top w:val="single" w:sz="4" w:space="0" w:color="auto"/>
            </w:tcBorders>
            <w:vAlign w:val="center"/>
          </w:tcPr>
          <w:p w14:paraId="11DB56D3" w14:textId="7FFFB238"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71.65</w:t>
            </w:r>
            <w:r>
              <w:rPr>
                <w:rFonts w:ascii="Times New Roman" w:hAnsi="Times New Roman" w:cs="Times New Roman"/>
                <w:lang w:val="en-US"/>
              </w:rPr>
              <w:t>9</w:t>
            </w:r>
          </w:p>
        </w:tc>
        <w:tc>
          <w:tcPr>
            <w:tcW w:w="1048" w:type="dxa"/>
            <w:tcBorders>
              <w:top w:val="single" w:sz="4" w:space="0" w:color="auto"/>
            </w:tcBorders>
            <w:vAlign w:val="center"/>
          </w:tcPr>
          <w:p w14:paraId="269EA57C" w14:textId="7E4CFCE2"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84.04</w:t>
            </w:r>
            <w:r>
              <w:rPr>
                <w:rFonts w:ascii="Times New Roman" w:hAnsi="Times New Roman" w:cs="Times New Roman"/>
                <w:lang w:val="en-US"/>
              </w:rPr>
              <w:t>3</w:t>
            </w:r>
          </w:p>
        </w:tc>
        <w:tc>
          <w:tcPr>
            <w:tcW w:w="931" w:type="dxa"/>
            <w:tcBorders>
              <w:top w:val="single" w:sz="4" w:space="0" w:color="auto"/>
            </w:tcBorders>
            <w:vAlign w:val="center"/>
          </w:tcPr>
          <w:p w14:paraId="2F3F4ECE" w14:textId="7FDC398D"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60.473</w:t>
            </w:r>
          </w:p>
        </w:tc>
        <w:tc>
          <w:tcPr>
            <w:tcW w:w="976" w:type="dxa"/>
            <w:tcBorders>
              <w:top w:val="single" w:sz="4" w:space="0" w:color="auto"/>
            </w:tcBorders>
            <w:vAlign w:val="center"/>
          </w:tcPr>
          <w:p w14:paraId="2ABEF6A0" w14:textId="6E597FEC" w:rsidR="004B6BA0" w:rsidRDefault="004B6BA0" w:rsidP="00C87E80">
            <w:pPr>
              <w:jc w:val="center"/>
              <w:rPr>
                <w:rFonts w:ascii="Times New Roman" w:hAnsi="Times New Roman" w:cs="Times New Roman"/>
                <w:lang w:val="en-US"/>
              </w:rPr>
            </w:pPr>
            <w:r w:rsidRPr="00D46D42">
              <w:rPr>
                <w:rFonts w:ascii="Times New Roman" w:hAnsi="Times New Roman" w:cs="Times New Roman"/>
                <w:lang w:val="en-US"/>
              </w:rPr>
              <w:t>66.51</w:t>
            </w:r>
            <w:r>
              <w:rPr>
                <w:rFonts w:ascii="Times New Roman" w:hAnsi="Times New Roman" w:cs="Times New Roman"/>
                <w:lang w:val="en-US"/>
              </w:rPr>
              <w:t>1</w:t>
            </w:r>
          </w:p>
        </w:tc>
      </w:tr>
      <w:tr w:rsidR="004B6BA0" w14:paraId="401F5516" w14:textId="77777777" w:rsidTr="00D155F5">
        <w:trPr>
          <w:trHeight w:val="232"/>
        </w:trPr>
        <w:tc>
          <w:tcPr>
            <w:tcW w:w="2127" w:type="dxa"/>
            <w:vAlign w:val="center"/>
          </w:tcPr>
          <w:p w14:paraId="22CB4D54" w14:textId="12405E2A" w:rsidR="004B6BA0" w:rsidRDefault="004B6BA0" w:rsidP="008244DC">
            <w:pPr>
              <w:rPr>
                <w:rFonts w:ascii="Times New Roman" w:hAnsi="Times New Roman" w:cs="Times New Roman"/>
                <w:lang w:val="en-US"/>
              </w:rPr>
            </w:pPr>
            <w:r>
              <w:rPr>
                <w:rFonts w:ascii="Times New Roman" w:hAnsi="Times New Roman" w:cs="Times New Roman"/>
                <w:lang w:val="en-US"/>
              </w:rPr>
              <w:t>Exploration</w:t>
            </w:r>
            <w:r w:rsidR="00403228">
              <w:rPr>
                <w:rFonts w:ascii="Times New Roman" w:hAnsi="Times New Roman" w:cs="Times New Roman"/>
                <w:lang w:val="en-US"/>
              </w:rPr>
              <w:t>●</w:t>
            </w:r>
          </w:p>
        </w:tc>
        <w:tc>
          <w:tcPr>
            <w:tcW w:w="1633" w:type="dxa"/>
            <w:vMerge/>
            <w:vAlign w:val="center"/>
          </w:tcPr>
          <w:p w14:paraId="6C625D83" w14:textId="77777777" w:rsidR="004B6BA0" w:rsidRDefault="004B6BA0" w:rsidP="004B6BA0">
            <w:pPr>
              <w:jc w:val="center"/>
              <w:rPr>
                <w:rFonts w:ascii="Times New Roman" w:hAnsi="Times New Roman" w:cs="Times New Roman"/>
                <w:lang w:val="en-US"/>
              </w:rPr>
            </w:pPr>
          </w:p>
        </w:tc>
        <w:tc>
          <w:tcPr>
            <w:tcW w:w="931" w:type="dxa"/>
            <w:vAlign w:val="center"/>
          </w:tcPr>
          <w:p w14:paraId="69511999" w14:textId="275D16F9"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17.191</w:t>
            </w:r>
          </w:p>
        </w:tc>
        <w:tc>
          <w:tcPr>
            <w:tcW w:w="1081" w:type="dxa"/>
            <w:vAlign w:val="center"/>
          </w:tcPr>
          <w:p w14:paraId="674FE257" w14:textId="7410B07E"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14.979</w:t>
            </w:r>
          </w:p>
        </w:tc>
        <w:tc>
          <w:tcPr>
            <w:tcW w:w="931" w:type="dxa"/>
            <w:vAlign w:val="center"/>
          </w:tcPr>
          <w:p w14:paraId="0193070A" w14:textId="4C7E6D77"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14.16</w:t>
            </w:r>
            <w:r>
              <w:rPr>
                <w:rFonts w:ascii="Times New Roman" w:hAnsi="Times New Roman" w:cs="Times New Roman"/>
                <w:lang w:val="en-US"/>
              </w:rPr>
              <w:t>4</w:t>
            </w:r>
          </w:p>
        </w:tc>
        <w:tc>
          <w:tcPr>
            <w:tcW w:w="1048" w:type="dxa"/>
            <w:vAlign w:val="center"/>
          </w:tcPr>
          <w:p w14:paraId="0081A9BB" w14:textId="69ABA152"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9.5</w:t>
            </w:r>
            <w:r>
              <w:rPr>
                <w:rFonts w:ascii="Times New Roman" w:hAnsi="Times New Roman" w:cs="Times New Roman"/>
                <w:lang w:val="en-US"/>
              </w:rPr>
              <w:t>10</w:t>
            </w:r>
          </w:p>
        </w:tc>
        <w:tc>
          <w:tcPr>
            <w:tcW w:w="931" w:type="dxa"/>
            <w:vAlign w:val="center"/>
          </w:tcPr>
          <w:p w14:paraId="3D210619" w14:textId="67BFFB90"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18.66</w:t>
            </w:r>
            <w:r>
              <w:rPr>
                <w:rFonts w:ascii="Times New Roman" w:hAnsi="Times New Roman" w:cs="Times New Roman"/>
                <w:lang w:val="en-US"/>
              </w:rPr>
              <w:t>7</w:t>
            </w:r>
          </w:p>
        </w:tc>
        <w:tc>
          <w:tcPr>
            <w:tcW w:w="976" w:type="dxa"/>
            <w:vAlign w:val="center"/>
          </w:tcPr>
          <w:p w14:paraId="36F3C026" w14:textId="4CB99057" w:rsidR="004B6BA0" w:rsidRPr="00D46D42" w:rsidRDefault="004B6BA0" w:rsidP="00C87E80">
            <w:pPr>
              <w:jc w:val="center"/>
              <w:rPr>
                <w:rFonts w:ascii="Times New Roman" w:hAnsi="Times New Roman" w:cs="Times New Roman"/>
                <w:lang w:val="en-US"/>
              </w:rPr>
            </w:pPr>
            <w:r w:rsidRPr="00D46D42">
              <w:rPr>
                <w:rFonts w:ascii="Times New Roman" w:hAnsi="Times New Roman" w:cs="Times New Roman"/>
                <w:lang w:val="en-US"/>
              </w:rPr>
              <w:t>18.261</w:t>
            </w:r>
          </w:p>
        </w:tc>
      </w:tr>
      <w:tr w:rsidR="004B6BA0" w14:paraId="31A972CF" w14:textId="77777777" w:rsidTr="00D155F5">
        <w:trPr>
          <w:trHeight w:val="206"/>
        </w:trPr>
        <w:tc>
          <w:tcPr>
            <w:tcW w:w="2127" w:type="dxa"/>
            <w:vAlign w:val="center"/>
          </w:tcPr>
          <w:p w14:paraId="57C8C706" w14:textId="49117647" w:rsidR="004B6BA0" w:rsidRDefault="004B6BA0" w:rsidP="008244DC">
            <w:pPr>
              <w:rPr>
                <w:rFonts w:ascii="Times New Roman" w:hAnsi="Times New Roman" w:cs="Times New Roman"/>
                <w:lang w:val="en-US"/>
              </w:rPr>
            </w:pPr>
            <w:r>
              <w:rPr>
                <w:rFonts w:ascii="Times New Roman" w:hAnsi="Times New Roman" w:cs="Times New Roman"/>
                <w:lang w:val="en-US"/>
              </w:rPr>
              <w:t>Near to the object</w:t>
            </w:r>
            <w:r w:rsidR="00BF5D7A">
              <w:rPr>
                <w:rFonts w:ascii="Times New Roman" w:hAnsi="Times New Roman" w:cs="Times New Roman"/>
                <w:lang w:val="en-US"/>
              </w:rPr>
              <w:t>●</w:t>
            </w:r>
          </w:p>
        </w:tc>
        <w:tc>
          <w:tcPr>
            <w:tcW w:w="1633" w:type="dxa"/>
            <w:vMerge/>
            <w:vAlign w:val="center"/>
          </w:tcPr>
          <w:p w14:paraId="4C8807DF" w14:textId="77777777" w:rsidR="004B6BA0" w:rsidRDefault="004B6BA0" w:rsidP="004B6BA0">
            <w:pPr>
              <w:jc w:val="center"/>
              <w:rPr>
                <w:rFonts w:ascii="Times New Roman" w:hAnsi="Times New Roman" w:cs="Times New Roman"/>
                <w:lang w:val="en-US"/>
              </w:rPr>
            </w:pPr>
          </w:p>
        </w:tc>
        <w:tc>
          <w:tcPr>
            <w:tcW w:w="931" w:type="dxa"/>
            <w:vAlign w:val="center"/>
          </w:tcPr>
          <w:p w14:paraId="16F58565" w14:textId="3B1F72E4"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41.53</w:t>
            </w:r>
            <w:r>
              <w:rPr>
                <w:rFonts w:ascii="Times New Roman" w:hAnsi="Times New Roman" w:cs="Times New Roman"/>
                <w:lang w:val="en-US"/>
              </w:rPr>
              <w:t>2</w:t>
            </w:r>
          </w:p>
        </w:tc>
        <w:tc>
          <w:tcPr>
            <w:tcW w:w="1081" w:type="dxa"/>
            <w:vAlign w:val="center"/>
          </w:tcPr>
          <w:p w14:paraId="640B322E" w14:textId="71D5F15F"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28.993</w:t>
            </w:r>
          </w:p>
        </w:tc>
        <w:tc>
          <w:tcPr>
            <w:tcW w:w="931" w:type="dxa"/>
            <w:vAlign w:val="center"/>
          </w:tcPr>
          <w:p w14:paraId="0104DA91" w14:textId="0615ADD0"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31.836</w:t>
            </w:r>
          </w:p>
        </w:tc>
        <w:tc>
          <w:tcPr>
            <w:tcW w:w="1048" w:type="dxa"/>
            <w:vAlign w:val="center"/>
          </w:tcPr>
          <w:p w14:paraId="3241A53F" w14:textId="47CA4E1B"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21.143</w:t>
            </w:r>
          </w:p>
        </w:tc>
        <w:tc>
          <w:tcPr>
            <w:tcW w:w="931" w:type="dxa"/>
            <w:vAlign w:val="center"/>
          </w:tcPr>
          <w:p w14:paraId="49654290" w14:textId="1146089E"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37.818</w:t>
            </w:r>
          </w:p>
        </w:tc>
        <w:tc>
          <w:tcPr>
            <w:tcW w:w="976" w:type="dxa"/>
            <w:vAlign w:val="center"/>
          </w:tcPr>
          <w:p w14:paraId="4CB75E4C" w14:textId="703A6E12"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27.617</w:t>
            </w:r>
          </w:p>
        </w:tc>
      </w:tr>
      <w:tr w:rsidR="004B6BA0" w14:paraId="357F75B7" w14:textId="77777777" w:rsidTr="00D155F5">
        <w:trPr>
          <w:trHeight w:val="232"/>
        </w:trPr>
        <w:tc>
          <w:tcPr>
            <w:tcW w:w="2127" w:type="dxa"/>
            <w:vAlign w:val="center"/>
          </w:tcPr>
          <w:p w14:paraId="0C7CA0F1" w14:textId="6B9D82B5" w:rsidR="004B6BA0" w:rsidRDefault="004B6BA0" w:rsidP="008244DC">
            <w:pPr>
              <w:rPr>
                <w:rFonts w:ascii="Times New Roman" w:hAnsi="Times New Roman" w:cs="Times New Roman"/>
                <w:lang w:val="en-US"/>
              </w:rPr>
            </w:pPr>
            <w:r>
              <w:rPr>
                <w:rFonts w:ascii="Times New Roman" w:hAnsi="Times New Roman" w:cs="Times New Roman"/>
                <w:lang w:val="en-US"/>
              </w:rPr>
              <w:t>Vocalizations</w:t>
            </w:r>
            <w:r w:rsidR="00403228">
              <w:rPr>
                <w:rFonts w:ascii="Times New Roman" w:hAnsi="Times New Roman" w:cs="Times New Roman"/>
                <w:lang w:val="en-US"/>
              </w:rPr>
              <w:t>▲</w:t>
            </w:r>
          </w:p>
        </w:tc>
        <w:tc>
          <w:tcPr>
            <w:tcW w:w="1633" w:type="dxa"/>
            <w:vMerge/>
            <w:vAlign w:val="center"/>
          </w:tcPr>
          <w:p w14:paraId="2436F500" w14:textId="77777777" w:rsidR="004B6BA0" w:rsidRDefault="004B6BA0" w:rsidP="004B6BA0">
            <w:pPr>
              <w:jc w:val="center"/>
              <w:rPr>
                <w:rFonts w:ascii="Times New Roman" w:hAnsi="Times New Roman" w:cs="Times New Roman"/>
                <w:lang w:val="en-US"/>
              </w:rPr>
            </w:pPr>
          </w:p>
        </w:tc>
        <w:tc>
          <w:tcPr>
            <w:tcW w:w="931" w:type="dxa"/>
            <w:vAlign w:val="center"/>
          </w:tcPr>
          <w:p w14:paraId="20B6E294" w14:textId="37CE5623"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221.510</w:t>
            </w:r>
          </w:p>
        </w:tc>
        <w:tc>
          <w:tcPr>
            <w:tcW w:w="1081" w:type="dxa"/>
            <w:vAlign w:val="center"/>
          </w:tcPr>
          <w:p w14:paraId="231F03A3" w14:textId="21EC173E"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97.801</w:t>
            </w:r>
          </w:p>
        </w:tc>
        <w:tc>
          <w:tcPr>
            <w:tcW w:w="931" w:type="dxa"/>
            <w:vAlign w:val="center"/>
          </w:tcPr>
          <w:p w14:paraId="30B4EA4F" w14:textId="336F5594"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160.541</w:t>
            </w:r>
          </w:p>
        </w:tc>
        <w:tc>
          <w:tcPr>
            <w:tcW w:w="1048" w:type="dxa"/>
            <w:vAlign w:val="center"/>
          </w:tcPr>
          <w:p w14:paraId="278DAA99" w14:textId="43D43173"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87.347</w:t>
            </w:r>
          </w:p>
        </w:tc>
        <w:tc>
          <w:tcPr>
            <w:tcW w:w="931" w:type="dxa"/>
            <w:vAlign w:val="center"/>
          </w:tcPr>
          <w:p w14:paraId="3EB3C4D1" w14:textId="0CF16193"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177.848</w:t>
            </w:r>
          </w:p>
        </w:tc>
        <w:tc>
          <w:tcPr>
            <w:tcW w:w="976" w:type="dxa"/>
            <w:vAlign w:val="center"/>
          </w:tcPr>
          <w:p w14:paraId="119252CE" w14:textId="4085AA0F" w:rsidR="004B6BA0" w:rsidRPr="00D46D42" w:rsidRDefault="004B6BA0" w:rsidP="00C87E80">
            <w:pPr>
              <w:jc w:val="center"/>
              <w:rPr>
                <w:rFonts w:ascii="Times New Roman" w:hAnsi="Times New Roman" w:cs="Times New Roman"/>
                <w:lang w:val="en-US"/>
              </w:rPr>
            </w:pPr>
            <w:r w:rsidRPr="004B6BA0">
              <w:rPr>
                <w:rFonts w:ascii="Times New Roman" w:hAnsi="Times New Roman" w:cs="Times New Roman"/>
                <w:lang w:val="en-US"/>
              </w:rPr>
              <w:t>81.221</w:t>
            </w:r>
          </w:p>
        </w:tc>
      </w:tr>
    </w:tbl>
    <w:p w14:paraId="52C9039A" w14:textId="2CCE0797" w:rsidR="004B6BA0" w:rsidRDefault="004B6BA0" w:rsidP="00ED0A57">
      <w:pPr>
        <w:jc w:val="both"/>
        <w:rPr>
          <w:rFonts w:ascii="Times New Roman" w:hAnsi="Times New Roman" w:cs="Times New Roman"/>
          <w:lang w:val="en-US"/>
        </w:rPr>
      </w:pPr>
      <w:r w:rsidRPr="00832AAF">
        <w:rPr>
          <w:rFonts w:ascii="Times New Roman" w:hAnsi="Times New Roman" w:cs="Times New Roman"/>
          <w:b/>
          <w:bCs/>
          <w:lang w:val="en-US"/>
        </w:rPr>
        <w:t>Supplementary Table S</w:t>
      </w:r>
      <w:r>
        <w:rPr>
          <w:rFonts w:ascii="Times New Roman" w:hAnsi="Times New Roman" w:cs="Times New Roman"/>
          <w:b/>
          <w:bCs/>
          <w:lang w:val="en-US"/>
        </w:rPr>
        <w:t xml:space="preserve">5: </w:t>
      </w:r>
      <w:r w:rsidRPr="004B6BA0">
        <w:rPr>
          <w:rFonts w:ascii="Times New Roman" w:hAnsi="Times New Roman" w:cs="Times New Roman"/>
          <w:lang w:val="en-US"/>
        </w:rPr>
        <w:t xml:space="preserve">Descriptive measures from the variables analyzed during open field and novel object test. </w:t>
      </w:r>
      <w:r w:rsidR="003F150C">
        <w:rPr>
          <w:rFonts w:ascii="Times New Roman" w:hAnsi="Times New Roman" w:cs="Times New Roman"/>
          <w:lang w:val="en-US"/>
        </w:rPr>
        <w:t xml:space="preserve">● </w:t>
      </w:r>
      <w:r w:rsidR="00D120A6">
        <w:rPr>
          <w:rFonts w:ascii="Times New Roman" w:hAnsi="Times New Roman" w:cs="Times New Roman"/>
          <w:lang w:val="en-US"/>
        </w:rPr>
        <w:t>The unit of these measures is seconds</w:t>
      </w:r>
      <w:r w:rsidR="00F3560C">
        <w:rPr>
          <w:rFonts w:ascii="Times New Roman" w:hAnsi="Times New Roman" w:cs="Times New Roman"/>
          <w:lang w:val="en-US"/>
        </w:rPr>
        <w:t xml:space="preserve">. ▲ The unit of these measures is in </w:t>
      </w:r>
      <w:r w:rsidR="00ED2363">
        <w:rPr>
          <w:rFonts w:ascii="Times New Roman" w:hAnsi="Times New Roman" w:cs="Times New Roman"/>
          <w:lang w:val="en-US"/>
        </w:rPr>
        <w:t>frequency;</w:t>
      </w:r>
      <w:r w:rsidR="00224CD4">
        <w:rPr>
          <w:rFonts w:ascii="Times New Roman" w:hAnsi="Times New Roman" w:cs="Times New Roman"/>
          <w:lang w:val="en-US"/>
        </w:rPr>
        <w:t xml:space="preserve"> it means</w:t>
      </w:r>
      <w:r w:rsidR="005C0F52">
        <w:rPr>
          <w:rFonts w:ascii="Times New Roman" w:hAnsi="Times New Roman" w:cs="Times New Roman"/>
          <w:lang w:val="en-US"/>
        </w:rPr>
        <w:t xml:space="preserve"> the number of all type</w:t>
      </w:r>
      <w:r w:rsidR="00224CD4">
        <w:rPr>
          <w:rFonts w:ascii="Times New Roman" w:hAnsi="Times New Roman" w:cs="Times New Roman"/>
          <w:lang w:val="en-US"/>
        </w:rPr>
        <w:t>s</w:t>
      </w:r>
      <w:r w:rsidR="005C0F52">
        <w:rPr>
          <w:rFonts w:ascii="Times New Roman" w:hAnsi="Times New Roman" w:cs="Times New Roman"/>
          <w:lang w:val="en-US"/>
        </w:rPr>
        <w:t xml:space="preserve"> of vocalizations</w:t>
      </w:r>
      <w:r w:rsidR="00224CD4">
        <w:rPr>
          <w:rFonts w:ascii="Times New Roman" w:hAnsi="Times New Roman" w:cs="Times New Roman"/>
          <w:lang w:val="en-US"/>
        </w:rPr>
        <w:t xml:space="preserve"> realized </w:t>
      </w:r>
      <w:r w:rsidR="00661D5A">
        <w:rPr>
          <w:rFonts w:ascii="Times New Roman" w:hAnsi="Times New Roman" w:cs="Times New Roman"/>
          <w:lang w:val="en-US"/>
        </w:rPr>
        <w:t>during 300 seconds for each test.</w:t>
      </w:r>
      <w:r w:rsidR="005C0F52">
        <w:rPr>
          <w:rFonts w:ascii="Times New Roman" w:hAnsi="Times New Roman" w:cs="Times New Roman"/>
          <w:lang w:val="en-US"/>
        </w:rPr>
        <w:t xml:space="preserve"> </w:t>
      </w:r>
      <w:r w:rsidRPr="004B6BA0">
        <w:rPr>
          <w:rFonts w:ascii="Times New Roman" w:hAnsi="Times New Roman" w:cs="Times New Roman"/>
          <w:lang w:val="en-US"/>
        </w:rPr>
        <w:t>*</w:t>
      </w:r>
      <w:r>
        <w:rPr>
          <w:rFonts w:ascii="Times New Roman" w:hAnsi="Times New Roman" w:cs="Times New Roman"/>
          <w:lang w:val="en-US"/>
        </w:rPr>
        <w:t>The number of individuals in the group G2 were 61.</w:t>
      </w:r>
    </w:p>
    <w:p w14:paraId="7452A00D" w14:textId="049BF9A0" w:rsidR="00FF1C16" w:rsidRPr="00952C65" w:rsidRDefault="00FF1C16" w:rsidP="002D70C9">
      <w:pPr>
        <w:rPr>
          <w:rFonts w:ascii="Times New Roman" w:hAnsi="Times New Roman" w:cs="Times New Roman"/>
          <w:lang w:val="en-US"/>
        </w:rPr>
      </w:pPr>
    </w:p>
    <w:sectPr w:rsidR="00FF1C16" w:rsidRPr="00952C65" w:rsidSect="008133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468"/>
    <w:rsid w:val="00013D60"/>
    <w:rsid w:val="0002589B"/>
    <w:rsid w:val="00027AB8"/>
    <w:rsid w:val="00045432"/>
    <w:rsid w:val="00051E59"/>
    <w:rsid w:val="00062D05"/>
    <w:rsid w:val="00070868"/>
    <w:rsid w:val="00077A6C"/>
    <w:rsid w:val="000963BD"/>
    <w:rsid w:val="000A403B"/>
    <w:rsid w:val="000B17DA"/>
    <w:rsid w:val="000B1902"/>
    <w:rsid w:val="000B5BF9"/>
    <w:rsid w:val="000D586D"/>
    <w:rsid w:val="000F71E9"/>
    <w:rsid w:val="0010518F"/>
    <w:rsid w:val="00112AC3"/>
    <w:rsid w:val="00123844"/>
    <w:rsid w:val="001300DB"/>
    <w:rsid w:val="0014761B"/>
    <w:rsid w:val="00150EC6"/>
    <w:rsid w:val="00153C81"/>
    <w:rsid w:val="00160EE8"/>
    <w:rsid w:val="00170FA8"/>
    <w:rsid w:val="001A10E7"/>
    <w:rsid w:val="001A2953"/>
    <w:rsid w:val="001A3EB1"/>
    <w:rsid w:val="001A62F6"/>
    <w:rsid w:val="001C2AC7"/>
    <w:rsid w:val="001D4581"/>
    <w:rsid w:val="001D5102"/>
    <w:rsid w:val="001D6F69"/>
    <w:rsid w:val="001E1501"/>
    <w:rsid w:val="001E1792"/>
    <w:rsid w:val="001E6AE2"/>
    <w:rsid w:val="001F0C25"/>
    <w:rsid w:val="001F3BB6"/>
    <w:rsid w:val="00206A3E"/>
    <w:rsid w:val="00217E64"/>
    <w:rsid w:val="00224CD4"/>
    <w:rsid w:val="00230CC8"/>
    <w:rsid w:val="002401F8"/>
    <w:rsid w:val="00243310"/>
    <w:rsid w:val="002478C0"/>
    <w:rsid w:val="00261A36"/>
    <w:rsid w:val="00266112"/>
    <w:rsid w:val="00266782"/>
    <w:rsid w:val="002705A1"/>
    <w:rsid w:val="00275AF6"/>
    <w:rsid w:val="00280987"/>
    <w:rsid w:val="00296C17"/>
    <w:rsid w:val="002A185D"/>
    <w:rsid w:val="002B2902"/>
    <w:rsid w:val="002C44A5"/>
    <w:rsid w:val="002D70C9"/>
    <w:rsid w:val="002E1A90"/>
    <w:rsid w:val="00323C7F"/>
    <w:rsid w:val="0032444D"/>
    <w:rsid w:val="003318C8"/>
    <w:rsid w:val="003330EC"/>
    <w:rsid w:val="003335BF"/>
    <w:rsid w:val="0033711C"/>
    <w:rsid w:val="00347C76"/>
    <w:rsid w:val="00356B81"/>
    <w:rsid w:val="00357F02"/>
    <w:rsid w:val="003616DC"/>
    <w:rsid w:val="003843CC"/>
    <w:rsid w:val="0039130C"/>
    <w:rsid w:val="00393534"/>
    <w:rsid w:val="003952F5"/>
    <w:rsid w:val="003A1823"/>
    <w:rsid w:val="003A4C8B"/>
    <w:rsid w:val="003B62AE"/>
    <w:rsid w:val="003C2E4D"/>
    <w:rsid w:val="003C401E"/>
    <w:rsid w:val="003D08BF"/>
    <w:rsid w:val="003D5C0E"/>
    <w:rsid w:val="003F150C"/>
    <w:rsid w:val="003F7C1D"/>
    <w:rsid w:val="00403228"/>
    <w:rsid w:val="00404D2E"/>
    <w:rsid w:val="00406B44"/>
    <w:rsid w:val="00423B5E"/>
    <w:rsid w:val="00425D71"/>
    <w:rsid w:val="004437B8"/>
    <w:rsid w:val="004465B0"/>
    <w:rsid w:val="00453521"/>
    <w:rsid w:val="004A5A70"/>
    <w:rsid w:val="004B10A4"/>
    <w:rsid w:val="004B6BA0"/>
    <w:rsid w:val="004C18D5"/>
    <w:rsid w:val="004C4C4A"/>
    <w:rsid w:val="004E1468"/>
    <w:rsid w:val="004E34B5"/>
    <w:rsid w:val="004E699E"/>
    <w:rsid w:val="004F0356"/>
    <w:rsid w:val="005114EF"/>
    <w:rsid w:val="00513092"/>
    <w:rsid w:val="005164F0"/>
    <w:rsid w:val="00520ACC"/>
    <w:rsid w:val="005218FB"/>
    <w:rsid w:val="00534F3D"/>
    <w:rsid w:val="00541B03"/>
    <w:rsid w:val="00541BC5"/>
    <w:rsid w:val="00553264"/>
    <w:rsid w:val="00556798"/>
    <w:rsid w:val="00557EBE"/>
    <w:rsid w:val="0056310B"/>
    <w:rsid w:val="00567A9D"/>
    <w:rsid w:val="005907EF"/>
    <w:rsid w:val="005A1521"/>
    <w:rsid w:val="005B6A5A"/>
    <w:rsid w:val="005C0F52"/>
    <w:rsid w:val="005C23C1"/>
    <w:rsid w:val="005C6807"/>
    <w:rsid w:val="005D7F9B"/>
    <w:rsid w:val="005E0495"/>
    <w:rsid w:val="005E479E"/>
    <w:rsid w:val="006045E5"/>
    <w:rsid w:val="00612B98"/>
    <w:rsid w:val="00616C26"/>
    <w:rsid w:val="0062173A"/>
    <w:rsid w:val="00653C7C"/>
    <w:rsid w:val="0065536A"/>
    <w:rsid w:val="00657738"/>
    <w:rsid w:val="00661D5A"/>
    <w:rsid w:val="006857F3"/>
    <w:rsid w:val="006B1DCB"/>
    <w:rsid w:val="006B2558"/>
    <w:rsid w:val="006C41D0"/>
    <w:rsid w:val="006C7330"/>
    <w:rsid w:val="006D45C7"/>
    <w:rsid w:val="006D6AD5"/>
    <w:rsid w:val="006E021C"/>
    <w:rsid w:val="006E3BF2"/>
    <w:rsid w:val="006E71B9"/>
    <w:rsid w:val="006E7526"/>
    <w:rsid w:val="007326AE"/>
    <w:rsid w:val="00736EC2"/>
    <w:rsid w:val="007522A8"/>
    <w:rsid w:val="0076185F"/>
    <w:rsid w:val="00770E88"/>
    <w:rsid w:val="007F5A63"/>
    <w:rsid w:val="00804BC3"/>
    <w:rsid w:val="0081333B"/>
    <w:rsid w:val="00817760"/>
    <w:rsid w:val="008244DC"/>
    <w:rsid w:val="0083020C"/>
    <w:rsid w:val="00831F08"/>
    <w:rsid w:val="00832AAF"/>
    <w:rsid w:val="00834EC1"/>
    <w:rsid w:val="00837F42"/>
    <w:rsid w:val="00845B92"/>
    <w:rsid w:val="00846777"/>
    <w:rsid w:val="00863888"/>
    <w:rsid w:val="00873374"/>
    <w:rsid w:val="00884123"/>
    <w:rsid w:val="00884475"/>
    <w:rsid w:val="00895C2A"/>
    <w:rsid w:val="008A2D92"/>
    <w:rsid w:val="008A2E21"/>
    <w:rsid w:val="008A3809"/>
    <w:rsid w:val="008C29B9"/>
    <w:rsid w:val="008C37C1"/>
    <w:rsid w:val="008D5653"/>
    <w:rsid w:val="008E4B96"/>
    <w:rsid w:val="008F0B0E"/>
    <w:rsid w:val="009051CA"/>
    <w:rsid w:val="00922BB3"/>
    <w:rsid w:val="00952C65"/>
    <w:rsid w:val="00957BE8"/>
    <w:rsid w:val="00961F8F"/>
    <w:rsid w:val="00962CCB"/>
    <w:rsid w:val="00966316"/>
    <w:rsid w:val="00971122"/>
    <w:rsid w:val="00972FEA"/>
    <w:rsid w:val="00977AA9"/>
    <w:rsid w:val="009913A1"/>
    <w:rsid w:val="009A61B4"/>
    <w:rsid w:val="009B218D"/>
    <w:rsid w:val="009B47D1"/>
    <w:rsid w:val="009C616E"/>
    <w:rsid w:val="009E2530"/>
    <w:rsid w:val="009F0532"/>
    <w:rsid w:val="009F2647"/>
    <w:rsid w:val="00A51A4B"/>
    <w:rsid w:val="00A56E27"/>
    <w:rsid w:val="00A60FD9"/>
    <w:rsid w:val="00A648B5"/>
    <w:rsid w:val="00A653BB"/>
    <w:rsid w:val="00A6697F"/>
    <w:rsid w:val="00A87FBD"/>
    <w:rsid w:val="00A9142B"/>
    <w:rsid w:val="00AA0039"/>
    <w:rsid w:val="00AA4F10"/>
    <w:rsid w:val="00AB7F1D"/>
    <w:rsid w:val="00AC128D"/>
    <w:rsid w:val="00AC1C55"/>
    <w:rsid w:val="00AD4D8B"/>
    <w:rsid w:val="00AD7368"/>
    <w:rsid w:val="00AD7B46"/>
    <w:rsid w:val="00AE0BA7"/>
    <w:rsid w:val="00AE66CB"/>
    <w:rsid w:val="00AE68C4"/>
    <w:rsid w:val="00B02193"/>
    <w:rsid w:val="00B211A1"/>
    <w:rsid w:val="00B243F7"/>
    <w:rsid w:val="00B27109"/>
    <w:rsid w:val="00B308A6"/>
    <w:rsid w:val="00B357D0"/>
    <w:rsid w:val="00B36BBE"/>
    <w:rsid w:val="00B45241"/>
    <w:rsid w:val="00B51132"/>
    <w:rsid w:val="00B5419B"/>
    <w:rsid w:val="00B56A9E"/>
    <w:rsid w:val="00B73FB0"/>
    <w:rsid w:val="00B844A3"/>
    <w:rsid w:val="00B9008F"/>
    <w:rsid w:val="00BA6143"/>
    <w:rsid w:val="00BB4862"/>
    <w:rsid w:val="00BB4A73"/>
    <w:rsid w:val="00BB54BB"/>
    <w:rsid w:val="00BC1050"/>
    <w:rsid w:val="00BC67E8"/>
    <w:rsid w:val="00BD3629"/>
    <w:rsid w:val="00BE1696"/>
    <w:rsid w:val="00BF5D7A"/>
    <w:rsid w:val="00C01B00"/>
    <w:rsid w:val="00C06D75"/>
    <w:rsid w:val="00C34A2D"/>
    <w:rsid w:val="00C43EEF"/>
    <w:rsid w:val="00C441AA"/>
    <w:rsid w:val="00C46C47"/>
    <w:rsid w:val="00C60064"/>
    <w:rsid w:val="00C62EB0"/>
    <w:rsid w:val="00C733A6"/>
    <w:rsid w:val="00C82B62"/>
    <w:rsid w:val="00C87E08"/>
    <w:rsid w:val="00C87E80"/>
    <w:rsid w:val="00C963DF"/>
    <w:rsid w:val="00CA0D19"/>
    <w:rsid w:val="00CA195C"/>
    <w:rsid w:val="00CA3B6E"/>
    <w:rsid w:val="00CA72CC"/>
    <w:rsid w:val="00CB087F"/>
    <w:rsid w:val="00CB4DEC"/>
    <w:rsid w:val="00CC4F5E"/>
    <w:rsid w:val="00CC7D70"/>
    <w:rsid w:val="00CD1B87"/>
    <w:rsid w:val="00CD424B"/>
    <w:rsid w:val="00CF69F2"/>
    <w:rsid w:val="00D120A6"/>
    <w:rsid w:val="00D13392"/>
    <w:rsid w:val="00D155F5"/>
    <w:rsid w:val="00D254D0"/>
    <w:rsid w:val="00D4123A"/>
    <w:rsid w:val="00D44BC9"/>
    <w:rsid w:val="00D46725"/>
    <w:rsid w:val="00D46D42"/>
    <w:rsid w:val="00D506C6"/>
    <w:rsid w:val="00D564A8"/>
    <w:rsid w:val="00D6393C"/>
    <w:rsid w:val="00D646E6"/>
    <w:rsid w:val="00D71213"/>
    <w:rsid w:val="00D82E10"/>
    <w:rsid w:val="00D8342E"/>
    <w:rsid w:val="00D954F6"/>
    <w:rsid w:val="00D976C8"/>
    <w:rsid w:val="00DA2F7F"/>
    <w:rsid w:val="00DC04C0"/>
    <w:rsid w:val="00DC27A0"/>
    <w:rsid w:val="00DC31C4"/>
    <w:rsid w:val="00DE4E94"/>
    <w:rsid w:val="00E0059F"/>
    <w:rsid w:val="00E1245D"/>
    <w:rsid w:val="00E15E2F"/>
    <w:rsid w:val="00E31C97"/>
    <w:rsid w:val="00E41809"/>
    <w:rsid w:val="00E431D8"/>
    <w:rsid w:val="00E51060"/>
    <w:rsid w:val="00E53F21"/>
    <w:rsid w:val="00E569D7"/>
    <w:rsid w:val="00E60DC1"/>
    <w:rsid w:val="00E6319E"/>
    <w:rsid w:val="00E741F0"/>
    <w:rsid w:val="00E74DB0"/>
    <w:rsid w:val="00E85526"/>
    <w:rsid w:val="00EA7A06"/>
    <w:rsid w:val="00EC557E"/>
    <w:rsid w:val="00ED0A57"/>
    <w:rsid w:val="00ED2363"/>
    <w:rsid w:val="00EF60A2"/>
    <w:rsid w:val="00F06328"/>
    <w:rsid w:val="00F108D1"/>
    <w:rsid w:val="00F11D33"/>
    <w:rsid w:val="00F15081"/>
    <w:rsid w:val="00F160E0"/>
    <w:rsid w:val="00F231CD"/>
    <w:rsid w:val="00F330A0"/>
    <w:rsid w:val="00F3560C"/>
    <w:rsid w:val="00F3745B"/>
    <w:rsid w:val="00F378AC"/>
    <w:rsid w:val="00F37E1A"/>
    <w:rsid w:val="00F63264"/>
    <w:rsid w:val="00F74BF4"/>
    <w:rsid w:val="00F835E3"/>
    <w:rsid w:val="00F85112"/>
    <w:rsid w:val="00F879F6"/>
    <w:rsid w:val="00F9293C"/>
    <w:rsid w:val="00F9390A"/>
    <w:rsid w:val="00FA1B58"/>
    <w:rsid w:val="00FA33F1"/>
    <w:rsid w:val="00FB4287"/>
    <w:rsid w:val="00FB5A59"/>
    <w:rsid w:val="00FC0005"/>
    <w:rsid w:val="00FC75BC"/>
    <w:rsid w:val="00FD6418"/>
    <w:rsid w:val="00FE0858"/>
    <w:rsid w:val="00FF068D"/>
    <w:rsid w:val="00FF1C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A84C4"/>
  <w15:chartTrackingRefBased/>
  <w15:docId w15:val="{F82FCEF9-6D3A-4106-A49E-F5243F4CD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21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2193"/>
    <w:rPr>
      <w:rFonts w:ascii="Segoe UI" w:hAnsi="Segoe UI" w:cs="Segoe UI"/>
      <w:sz w:val="18"/>
      <w:szCs w:val="18"/>
    </w:rPr>
  </w:style>
  <w:style w:type="character" w:styleId="LineNumber">
    <w:name w:val="line number"/>
    <w:basedOn w:val="DefaultParagraphFont"/>
    <w:uiPriority w:val="99"/>
    <w:semiHidden/>
    <w:unhideWhenUsed/>
    <w:rsid w:val="00CA0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diagramLayout" Target="diagrams/layout1.xml"/><Relationship Id="rId11" Type="http://schemas.openxmlformats.org/officeDocument/2006/relationships/image" Target="media/image2.png"/><Relationship Id="rId5" Type="http://schemas.openxmlformats.org/officeDocument/2006/relationships/diagramData" Target="diagrams/data1.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A16F82A-4C14-47AB-9386-FBF0045F8311}" type="doc">
      <dgm:prSet loTypeId="urn:microsoft.com/office/officeart/2008/layout/CircleAccentTimeline" loCatId="process" qsTypeId="urn:microsoft.com/office/officeart/2005/8/quickstyle/simple1" qsCatId="simple" csTypeId="urn:microsoft.com/office/officeart/2005/8/colors/colorful1" csCatId="colorful" phldr="1"/>
      <dgm:spPr/>
      <dgm:t>
        <a:bodyPr/>
        <a:lstStyle/>
        <a:p>
          <a:endParaRPr lang="it-IT"/>
        </a:p>
      </dgm:t>
    </dgm:pt>
    <dgm:pt modelId="{52892778-60AC-4BEA-BF8E-9D2B5BE01688}">
      <dgm:prSet phldrT="[Testo]"/>
      <dgm:spPr/>
      <dgm:t>
        <a:bodyPr/>
        <a:lstStyle/>
        <a:p>
          <a:r>
            <a:rPr lang="it-IT">
              <a:latin typeface="Helvetica" panose="020B0604020202020204" pitchFamily="34" charset="0"/>
              <a:cs typeface="Helvetica" panose="020B0604020202020204" pitchFamily="34" charset="0"/>
            </a:rPr>
            <a:t>Insemination and pregnancy</a:t>
          </a:r>
        </a:p>
      </dgm:t>
    </dgm:pt>
    <dgm:pt modelId="{34C4BD2D-2C0B-4510-BF92-A1B9295AD9BD}" type="parTrans" cxnId="{9E1FB68D-2F96-49ED-A82A-6D6ECF57795B}">
      <dgm:prSet/>
      <dgm:spPr/>
      <dgm:t>
        <a:bodyPr/>
        <a:lstStyle/>
        <a:p>
          <a:endParaRPr lang="it-IT">
            <a:latin typeface="Helvetica" panose="020B0604020202020204" pitchFamily="34" charset="0"/>
            <a:cs typeface="Helvetica" panose="020B0604020202020204" pitchFamily="34" charset="0"/>
          </a:endParaRPr>
        </a:p>
      </dgm:t>
    </dgm:pt>
    <dgm:pt modelId="{E5E40911-16C0-4BD7-AA99-82E1BA8E48E8}" type="sibTrans" cxnId="{9E1FB68D-2F96-49ED-A82A-6D6ECF57795B}">
      <dgm:prSet/>
      <dgm:spPr/>
      <dgm:t>
        <a:bodyPr/>
        <a:lstStyle/>
        <a:p>
          <a:endParaRPr lang="it-IT">
            <a:latin typeface="Helvetica" panose="020B0604020202020204" pitchFamily="34" charset="0"/>
            <a:cs typeface="Helvetica" panose="020B0604020202020204" pitchFamily="34" charset="0"/>
          </a:endParaRPr>
        </a:p>
      </dgm:t>
    </dgm:pt>
    <dgm:pt modelId="{1572AD0C-1626-4E64-8611-5682346DC83D}">
      <dgm:prSet phldrT="[Testo]"/>
      <dgm:spPr/>
      <dgm:t>
        <a:bodyPr/>
        <a:lstStyle/>
        <a:p>
          <a:r>
            <a:rPr lang="it-IT">
              <a:latin typeface="Helvetica" panose="020B0604020202020204" pitchFamily="34" charset="0"/>
              <a:cs typeface="Helvetica" panose="020B0604020202020204" pitchFamily="34" charset="0"/>
            </a:rPr>
            <a:t>Locomotion assessment</a:t>
          </a:r>
        </a:p>
      </dgm:t>
    </dgm:pt>
    <dgm:pt modelId="{61E985E3-56AB-4BCA-8438-22030F1027BB}" type="parTrans" cxnId="{58A3AEBB-AD55-4DFA-BF08-B335BA20A591}">
      <dgm:prSet/>
      <dgm:spPr/>
      <dgm:t>
        <a:bodyPr/>
        <a:lstStyle/>
        <a:p>
          <a:endParaRPr lang="it-IT">
            <a:latin typeface="Helvetica" panose="020B0604020202020204" pitchFamily="34" charset="0"/>
            <a:cs typeface="Helvetica" panose="020B0604020202020204" pitchFamily="34" charset="0"/>
          </a:endParaRPr>
        </a:p>
      </dgm:t>
    </dgm:pt>
    <dgm:pt modelId="{0499651B-3D53-4D7D-81F3-C5CCBC6979EF}" type="sibTrans" cxnId="{58A3AEBB-AD55-4DFA-BF08-B335BA20A591}">
      <dgm:prSet/>
      <dgm:spPr/>
      <dgm:t>
        <a:bodyPr/>
        <a:lstStyle/>
        <a:p>
          <a:endParaRPr lang="it-IT">
            <a:latin typeface="Helvetica" panose="020B0604020202020204" pitchFamily="34" charset="0"/>
            <a:cs typeface="Helvetica" panose="020B0604020202020204" pitchFamily="34" charset="0"/>
          </a:endParaRPr>
        </a:p>
      </dgm:t>
    </dgm:pt>
    <dgm:pt modelId="{243731E1-0B99-472F-A98E-67D91948A010}">
      <dgm:prSet phldrT="[Testo]"/>
      <dgm:spPr/>
      <dgm:t>
        <a:bodyPr/>
        <a:lstStyle/>
        <a:p>
          <a:r>
            <a:rPr lang="it-IT">
              <a:latin typeface="Helvetica" panose="020B0604020202020204" pitchFamily="34" charset="0"/>
              <a:cs typeface="Helvetica" panose="020B0604020202020204" pitchFamily="34" charset="0"/>
            </a:rPr>
            <a:t>Saliva and behavior collection on day 30, 60, 75 and 90</a:t>
          </a:r>
        </a:p>
      </dgm:t>
    </dgm:pt>
    <dgm:pt modelId="{950FF1ED-3807-4BA4-98E6-94439FED4D45}" type="parTrans" cxnId="{A8443012-368D-4066-960C-03DEE1FE5A0B}">
      <dgm:prSet/>
      <dgm:spPr/>
      <dgm:t>
        <a:bodyPr/>
        <a:lstStyle/>
        <a:p>
          <a:endParaRPr lang="it-IT">
            <a:latin typeface="Helvetica" panose="020B0604020202020204" pitchFamily="34" charset="0"/>
            <a:cs typeface="Helvetica" panose="020B0604020202020204" pitchFamily="34" charset="0"/>
          </a:endParaRPr>
        </a:p>
      </dgm:t>
    </dgm:pt>
    <dgm:pt modelId="{93497787-732B-4230-9ACE-D679A527B7B8}" type="sibTrans" cxnId="{A8443012-368D-4066-960C-03DEE1FE5A0B}">
      <dgm:prSet/>
      <dgm:spPr/>
      <dgm:t>
        <a:bodyPr/>
        <a:lstStyle/>
        <a:p>
          <a:endParaRPr lang="it-IT">
            <a:latin typeface="Helvetica" panose="020B0604020202020204" pitchFamily="34" charset="0"/>
            <a:cs typeface="Helvetica" panose="020B0604020202020204" pitchFamily="34" charset="0"/>
          </a:endParaRPr>
        </a:p>
      </dgm:t>
    </dgm:pt>
    <dgm:pt modelId="{902E0202-750D-4AAD-9FA2-BE1DC3B3CD8A}">
      <dgm:prSet phldrT="[Testo]"/>
      <dgm:spPr/>
      <dgm:t>
        <a:bodyPr/>
        <a:lstStyle/>
        <a:p>
          <a:r>
            <a:rPr lang="it-IT">
              <a:latin typeface="Helvetica" panose="020B0604020202020204" pitchFamily="34" charset="0"/>
              <a:cs typeface="Helvetica" panose="020B0604020202020204" pitchFamily="34" charset="0"/>
            </a:rPr>
            <a:t>Farrowing</a:t>
          </a:r>
        </a:p>
      </dgm:t>
    </dgm:pt>
    <dgm:pt modelId="{65D708DB-742F-4792-ACA1-E41D2EFE566D}" type="parTrans" cxnId="{A228B1C0-4454-4613-AC52-53B8E217CD80}">
      <dgm:prSet/>
      <dgm:spPr/>
      <dgm:t>
        <a:bodyPr/>
        <a:lstStyle/>
        <a:p>
          <a:endParaRPr lang="it-IT">
            <a:latin typeface="Helvetica" panose="020B0604020202020204" pitchFamily="34" charset="0"/>
            <a:cs typeface="Helvetica" panose="020B0604020202020204" pitchFamily="34" charset="0"/>
          </a:endParaRPr>
        </a:p>
      </dgm:t>
    </dgm:pt>
    <dgm:pt modelId="{3E11E621-D607-4C60-88C8-0663A0724745}" type="sibTrans" cxnId="{A228B1C0-4454-4613-AC52-53B8E217CD80}">
      <dgm:prSet/>
      <dgm:spPr/>
      <dgm:t>
        <a:bodyPr/>
        <a:lstStyle/>
        <a:p>
          <a:endParaRPr lang="it-IT">
            <a:latin typeface="Helvetica" panose="020B0604020202020204" pitchFamily="34" charset="0"/>
            <a:cs typeface="Helvetica" panose="020B0604020202020204" pitchFamily="34" charset="0"/>
          </a:endParaRPr>
        </a:p>
      </dgm:t>
    </dgm:pt>
    <dgm:pt modelId="{66D474A7-9EBC-4669-B2E0-A67B8705EF14}">
      <dgm:prSet phldrT="[Testo]"/>
      <dgm:spPr/>
      <dgm:t>
        <a:bodyPr/>
        <a:lstStyle/>
        <a:p>
          <a:r>
            <a:rPr lang="it-IT">
              <a:latin typeface="Helvetica" panose="020B0604020202020204" pitchFamily="34" charset="0"/>
              <a:cs typeface="Helvetica" panose="020B0604020202020204" pitchFamily="34" charset="0"/>
            </a:rPr>
            <a:t>Placenta Sample Collection</a:t>
          </a:r>
        </a:p>
      </dgm:t>
    </dgm:pt>
    <dgm:pt modelId="{CAF2ED4F-8C76-484E-8F21-371DE4E6F52A}" type="parTrans" cxnId="{B7B2E662-1348-4E8B-8293-ACAB3F0AA9D9}">
      <dgm:prSet/>
      <dgm:spPr/>
      <dgm:t>
        <a:bodyPr/>
        <a:lstStyle/>
        <a:p>
          <a:endParaRPr lang="it-IT">
            <a:latin typeface="Helvetica" panose="020B0604020202020204" pitchFamily="34" charset="0"/>
            <a:cs typeface="Helvetica" panose="020B0604020202020204" pitchFamily="34" charset="0"/>
          </a:endParaRPr>
        </a:p>
      </dgm:t>
    </dgm:pt>
    <dgm:pt modelId="{22082DFC-EF26-480F-A3A8-6983BD1F847B}" type="sibTrans" cxnId="{B7B2E662-1348-4E8B-8293-ACAB3F0AA9D9}">
      <dgm:prSet/>
      <dgm:spPr/>
      <dgm:t>
        <a:bodyPr/>
        <a:lstStyle/>
        <a:p>
          <a:endParaRPr lang="it-IT">
            <a:latin typeface="Helvetica" panose="020B0604020202020204" pitchFamily="34" charset="0"/>
            <a:cs typeface="Helvetica" panose="020B0604020202020204" pitchFamily="34" charset="0"/>
          </a:endParaRPr>
        </a:p>
      </dgm:t>
    </dgm:pt>
    <dgm:pt modelId="{AE3EF6D4-A188-47C3-8F16-9961216F106C}">
      <dgm:prSet phldrT="[Testo]"/>
      <dgm:spPr/>
      <dgm:t>
        <a:bodyPr/>
        <a:lstStyle/>
        <a:p>
          <a:r>
            <a:rPr lang="it-IT">
              <a:latin typeface="Helvetica" panose="020B0604020202020204" pitchFamily="34" charset="0"/>
              <a:cs typeface="Helvetica" panose="020B0604020202020204" pitchFamily="34" charset="0"/>
            </a:rPr>
            <a:t>Piglet weighing on day 1, 21 and 27</a:t>
          </a:r>
        </a:p>
      </dgm:t>
    </dgm:pt>
    <dgm:pt modelId="{6EEC87C7-E02E-4CB4-B595-9909BD7A9D2F}" type="parTrans" cxnId="{CA8115CC-2642-41A5-88F4-A6C20773AF87}">
      <dgm:prSet/>
      <dgm:spPr/>
      <dgm:t>
        <a:bodyPr/>
        <a:lstStyle/>
        <a:p>
          <a:endParaRPr lang="it-IT">
            <a:latin typeface="Helvetica" panose="020B0604020202020204" pitchFamily="34" charset="0"/>
            <a:cs typeface="Helvetica" panose="020B0604020202020204" pitchFamily="34" charset="0"/>
          </a:endParaRPr>
        </a:p>
      </dgm:t>
    </dgm:pt>
    <dgm:pt modelId="{A7BBEC38-FDD0-488A-971F-228F30886AB7}" type="sibTrans" cxnId="{CA8115CC-2642-41A5-88F4-A6C20773AF87}">
      <dgm:prSet/>
      <dgm:spPr/>
      <dgm:t>
        <a:bodyPr/>
        <a:lstStyle/>
        <a:p>
          <a:endParaRPr lang="it-IT">
            <a:latin typeface="Helvetica" panose="020B0604020202020204" pitchFamily="34" charset="0"/>
            <a:cs typeface="Helvetica" panose="020B0604020202020204" pitchFamily="34" charset="0"/>
          </a:endParaRPr>
        </a:p>
      </dgm:t>
    </dgm:pt>
    <dgm:pt modelId="{1AF9CEA4-9908-4A30-8B46-06B4DCBDB871}">
      <dgm:prSet phldrT="[Testo]"/>
      <dgm:spPr/>
      <dgm:t>
        <a:bodyPr/>
        <a:lstStyle/>
        <a:p>
          <a:r>
            <a:rPr lang="it-IT">
              <a:latin typeface="Helvetica" panose="020B0604020202020204" pitchFamily="34" charset="0"/>
              <a:cs typeface="Helvetica" panose="020B0604020202020204" pitchFamily="34" charset="0"/>
            </a:rPr>
            <a:t>Weaning </a:t>
          </a:r>
        </a:p>
        <a:p>
          <a:r>
            <a:rPr lang="it-IT">
              <a:latin typeface="Helvetica" panose="020B0604020202020204" pitchFamily="34" charset="0"/>
              <a:cs typeface="Helvetica" panose="020B0604020202020204" pitchFamily="34" charset="0"/>
            </a:rPr>
            <a:t>(Day 28)</a:t>
          </a:r>
        </a:p>
      </dgm:t>
    </dgm:pt>
    <dgm:pt modelId="{1BFA01A2-5F5B-4FFC-BE17-7A6941396F6D}" type="parTrans" cxnId="{429DB5C9-1CE0-4DB7-B7C7-671A191855E5}">
      <dgm:prSet/>
      <dgm:spPr/>
      <dgm:t>
        <a:bodyPr/>
        <a:lstStyle/>
        <a:p>
          <a:endParaRPr lang="it-IT">
            <a:latin typeface="Helvetica" panose="020B0604020202020204" pitchFamily="34" charset="0"/>
            <a:cs typeface="Helvetica" panose="020B0604020202020204" pitchFamily="34" charset="0"/>
          </a:endParaRPr>
        </a:p>
      </dgm:t>
    </dgm:pt>
    <dgm:pt modelId="{527E69FC-B8CA-407D-84E5-D0BC8638617E}" type="sibTrans" cxnId="{429DB5C9-1CE0-4DB7-B7C7-671A191855E5}">
      <dgm:prSet/>
      <dgm:spPr/>
      <dgm:t>
        <a:bodyPr/>
        <a:lstStyle/>
        <a:p>
          <a:endParaRPr lang="it-IT">
            <a:latin typeface="Helvetica" panose="020B0604020202020204" pitchFamily="34" charset="0"/>
            <a:cs typeface="Helvetica" panose="020B0604020202020204" pitchFamily="34" charset="0"/>
          </a:endParaRPr>
        </a:p>
      </dgm:t>
    </dgm:pt>
    <dgm:pt modelId="{5AF66569-440F-4364-BC1F-38F7EC1DA525}">
      <dgm:prSet phldrT="[Testo]"/>
      <dgm:spPr/>
      <dgm:t>
        <a:bodyPr/>
        <a:lstStyle/>
        <a:p>
          <a:r>
            <a:rPr lang="it-IT">
              <a:latin typeface="Helvetica" panose="020B0604020202020204" pitchFamily="34" charset="0"/>
              <a:cs typeface="Helvetica" panose="020B0604020202020204" pitchFamily="34" charset="0"/>
            </a:rPr>
            <a:t>Transfer and mixing of litters</a:t>
          </a:r>
        </a:p>
      </dgm:t>
    </dgm:pt>
    <dgm:pt modelId="{3B47C133-5B2D-47DA-BF13-2867EF70D2C2}" type="parTrans" cxnId="{354452F1-184B-4341-AF31-1B8190D39084}">
      <dgm:prSet/>
      <dgm:spPr/>
      <dgm:t>
        <a:bodyPr/>
        <a:lstStyle/>
        <a:p>
          <a:endParaRPr lang="it-IT">
            <a:latin typeface="Helvetica" panose="020B0604020202020204" pitchFamily="34" charset="0"/>
            <a:cs typeface="Helvetica" panose="020B0604020202020204" pitchFamily="34" charset="0"/>
          </a:endParaRPr>
        </a:p>
      </dgm:t>
    </dgm:pt>
    <dgm:pt modelId="{CD652839-8F78-4217-9787-3CEA81BBBB50}" type="sibTrans" cxnId="{354452F1-184B-4341-AF31-1B8190D39084}">
      <dgm:prSet/>
      <dgm:spPr/>
      <dgm:t>
        <a:bodyPr/>
        <a:lstStyle/>
        <a:p>
          <a:endParaRPr lang="it-IT">
            <a:latin typeface="Helvetica" panose="020B0604020202020204" pitchFamily="34" charset="0"/>
            <a:cs typeface="Helvetica" panose="020B0604020202020204" pitchFamily="34" charset="0"/>
          </a:endParaRPr>
        </a:p>
      </dgm:t>
    </dgm:pt>
    <dgm:pt modelId="{F673496A-ECA3-474A-A484-1CE0D0652278}">
      <dgm:prSet phldrT="[Testo]"/>
      <dgm:spPr/>
      <dgm:t>
        <a:bodyPr/>
        <a:lstStyle/>
        <a:p>
          <a:r>
            <a:rPr lang="it-IT">
              <a:latin typeface="Helvetica" panose="020B0604020202020204" pitchFamily="34" charset="0"/>
              <a:cs typeface="Helvetica" panose="020B0604020202020204" pitchFamily="34" charset="0"/>
            </a:rPr>
            <a:t>Collection of skin lesions on day 28</a:t>
          </a:r>
        </a:p>
      </dgm:t>
    </dgm:pt>
    <dgm:pt modelId="{A20A5C3D-F08F-4DAD-97CF-4C9A5B6BA15E}" type="parTrans" cxnId="{EB1DE739-EC1C-480A-BF09-3E859DA9C6F2}">
      <dgm:prSet/>
      <dgm:spPr/>
      <dgm:t>
        <a:bodyPr/>
        <a:lstStyle/>
        <a:p>
          <a:endParaRPr lang="it-IT">
            <a:latin typeface="Helvetica" panose="020B0604020202020204" pitchFamily="34" charset="0"/>
            <a:cs typeface="Helvetica" panose="020B0604020202020204" pitchFamily="34" charset="0"/>
          </a:endParaRPr>
        </a:p>
      </dgm:t>
    </dgm:pt>
    <dgm:pt modelId="{E028836C-7158-4BC0-AB2D-07C8CFB7449B}" type="sibTrans" cxnId="{EB1DE739-EC1C-480A-BF09-3E859DA9C6F2}">
      <dgm:prSet/>
      <dgm:spPr/>
      <dgm:t>
        <a:bodyPr/>
        <a:lstStyle/>
        <a:p>
          <a:endParaRPr lang="it-IT">
            <a:latin typeface="Helvetica" panose="020B0604020202020204" pitchFamily="34" charset="0"/>
            <a:cs typeface="Helvetica" panose="020B0604020202020204" pitchFamily="34" charset="0"/>
          </a:endParaRPr>
        </a:p>
      </dgm:t>
    </dgm:pt>
    <dgm:pt modelId="{1D37D12E-2D38-4C15-BD94-1B322D76E5EF}">
      <dgm:prSet phldrT="[Testo]"/>
      <dgm:spPr/>
      <dgm:t>
        <a:bodyPr/>
        <a:lstStyle/>
        <a:p>
          <a:r>
            <a:rPr lang="it-IT">
              <a:latin typeface="Helvetica" panose="020B0604020202020204" pitchFamily="34" charset="0"/>
              <a:cs typeface="Helvetica" panose="020B0604020202020204" pitchFamily="34" charset="0"/>
            </a:rPr>
            <a:t>Collection of skin lesions on day 29 and 30</a:t>
          </a:r>
        </a:p>
      </dgm:t>
    </dgm:pt>
    <dgm:pt modelId="{D5844AF1-CE6D-4E34-9211-AA092F330112}" type="parTrans" cxnId="{E2B80433-6B4B-4598-B6AD-D152879F5E56}">
      <dgm:prSet/>
      <dgm:spPr/>
      <dgm:t>
        <a:bodyPr/>
        <a:lstStyle/>
        <a:p>
          <a:endParaRPr lang="it-IT">
            <a:latin typeface="Helvetica" panose="020B0604020202020204" pitchFamily="34" charset="0"/>
            <a:cs typeface="Helvetica" panose="020B0604020202020204" pitchFamily="34" charset="0"/>
          </a:endParaRPr>
        </a:p>
      </dgm:t>
    </dgm:pt>
    <dgm:pt modelId="{5FC9436A-3D57-4464-AEA9-F6243D9086F0}" type="sibTrans" cxnId="{E2B80433-6B4B-4598-B6AD-D152879F5E56}">
      <dgm:prSet/>
      <dgm:spPr/>
      <dgm:t>
        <a:bodyPr/>
        <a:lstStyle/>
        <a:p>
          <a:endParaRPr lang="it-IT">
            <a:latin typeface="Helvetica" panose="020B0604020202020204" pitchFamily="34" charset="0"/>
            <a:cs typeface="Helvetica" panose="020B0604020202020204" pitchFamily="34" charset="0"/>
          </a:endParaRPr>
        </a:p>
      </dgm:t>
    </dgm:pt>
    <dgm:pt modelId="{420DADBC-AC4A-4CF8-8FE2-3AF158F497B0}">
      <dgm:prSet phldrT="[Testo]"/>
      <dgm:spPr/>
      <dgm:t>
        <a:bodyPr/>
        <a:lstStyle/>
        <a:p>
          <a:r>
            <a:rPr lang="es-CO">
              <a:latin typeface="Helvetica" panose="020B0604020202020204" pitchFamily="34" charset="0"/>
              <a:cs typeface="Helvetica" panose="020B0604020202020204" pitchFamily="34" charset="0"/>
            </a:rPr>
            <a:t>Open field and Novel Object Test on day 30</a:t>
          </a:r>
          <a:endParaRPr lang="it-IT">
            <a:latin typeface="Helvetica" panose="020B0604020202020204" pitchFamily="34" charset="0"/>
            <a:cs typeface="Helvetica" panose="020B0604020202020204" pitchFamily="34" charset="0"/>
          </a:endParaRPr>
        </a:p>
      </dgm:t>
    </dgm:pt>
    <dgm:pt modelId="{99415AF8-F415-4240-A663-FF47ED648A76}" type="parTrans" cxnId="{8D9FA596-981E-46F6-A441-76AAF714023D}">
      <dgm:prSet/>
      <dgm:spPr/>
      <dgm:t>
        <a:bodyPr/>
        <a:lstStyle/>
        <a:p>
          <a:endParaRPr lang="it-IT">
            <a:latin typeface="Helvetica" panose="020B0604020202020204" pitchFamily="34" charset="0"/>
            <a:cs typeface="Helvetica" panose="020B0604020202020204" pitchFamily="34" charset="0"/>
          </a:endParaRPr>
        </a:p>
      </dgm:t>
    </dgm:pt>
    <dgm:pt modelId="{4FAA07FC-72C8-496C-89E9-9ADCE7DAEF4B}" type="sibTrans" cxnId="{8D9FA596-981E-46F6-A441-76AAF714023D}">
      <dgm:prSet/>
      <dgm:spPr/>
      <dgm:t>
        <a:bodyPr/>
        <a:lstStyle/>
        <a:p>
          <a:endParaRPr lang="it-IT">
            <a:latin typeface="Helvetica" panose="020B0604020202020204" pitchFamily="34" charset="0"/>
            <a:cs typeface="Helvetica" panose="020B0604020202020204" pitchFamily="34" charset="0"/>
          </a:endParaRPr>
        </a:p>
      </dgm:t>
    </dgm:pt>
    <dgm:pt modelId="{44A557B0-D60D-4D66-B354-B3C82D885328}" type="pres">
      <dgm:prSet presAssocID="{AA16F82A-4C14-47AB-9386-FBF0045F8311}" presName="Name0" presStyleCnt="0">
        <dgm:presLayoutVars>
          <dgm:dir/>
        </dgm:presLayoutVars>
      </dgm:prSet>
      <dgm:spPr/>
      <dgm:t>
        <a:bodyPr/>
        <a:lstStyle/>
        <a:p>
          <a:endParaRPr lang="en-IN"/>
        </a:p>
      </dgm:t>
    </dgm:pt>
    <dgm:pt modelId="{5F54C54F-6BEE-48E1-B74F-89EA8A7AF484}" type="pres">
      <dgm:prSet presAssocID="{52892778-60AC-4BEA-BF8E-9D2B5BE01688}" presName="parComposite" presStyleCnt="0"/>
      <dgm:spPr/>
    </dgm:pt>
    <dgm:pt modelId="{6AF0CF1C-E4EC-4252-A6DF-E5E362D43823}" type="pres">
      <dgm:prSet presAssocID="{52892778-60AC-4BEA-BF8E-9D2B5BE01688}" presName="parBigCircle" presStyleLbl="node0" presStyleIdx="0" presStyleCnt="3"/>
      <dgm:spPr/>
    </dgm:pt>
    <dgm:pt modelId="{0EBB906D-9C4F-4095-ACC8-8CAC8D05C5A1}" type="pres">
      <dgm:prSet presAssocID="{52892778-60AC-4BEA-BF8E-9D2B5BE01688}" presName="parTx" presStyleLbl="revTx" presStyleIdx="0" presStyleCnt="19"/>
      <dgm:spPr/>
      <dgm:t>
        <a:bodyPr/>
        <a:lstStyle/>
        <a:p>
          <a:endParaRPr lang="en-IN"/>
        </a:p>
      </dgm:t>
    </dgm:pt>
    <dgm:pt modelId="{2AA64AEB-DEFB-40B9-8A1D-6801998A1429}" type="pres">
      <dgm:prSet presAssocID="{52892778-60AC-4BEA-BF8E-9D2B5BE01688}" presName="bSpace" presStyleCnt="0"/>
      <dgm:spPr/>
    </dgm:pt>
    <dgm:pt modelId="{2620698D-B317-4DFE-962B-3EEBC58C5AD0}" type="pres">
      <dgm:prSet presAssocID="{52892778-60AC-4BEA-BF8E-9D2B5BE01688}" presName="parBackupNorm" presStyleCnt="0"/>
      <dgm:spPr/>
    </dgm:pt>
    <dgm:pt modelId="{9EDB5E58-6487-403B-8A19-26EA2A1AAF3C}" type="pres">
      <dgm:prSet presAssocID="{E5E40911-16C0-4BD7-AA99-82E1BA8E48E8}" presName="parSpace" presStyleCnt="0"/>
      <dgm:spPr/>
    </dgm:pt>
    <dgm:pt modelId="{647B5FBF-F862-43E3-ACB7-7022152DDA1A}" type="pres">
      <dgm:prSet presAssocID="{1572AD0C-1626-4E64-8611-5682346DC83D}" presName="desBackupLeftNorm" presStyleCnt="0"/>
      <dgm:spPr/>
    </dgm:pt>
    <dgm:pt modelId="{968A37C2-09D2-4C28-B622-99B7702E3FFA}" type="pres">
      <dgm:prSet presAssocID="{1572AD0C-1626-4E64-8611-5682346DC83D}" presName="desComposite" presStyleCnt="0"/>
      <dgm:spPr/>
    </dgm:pt>
    <dgm:pt modelId="{260AB5EA-90E6-4203-9EF0-CA792790B2FC}" type="pres">
      <dgm:prSet presAssocID="{1572AD0C-1626-4E64-8611-5682346DC83D}" presName="desCircle" presStyleLbl="node1" presStyleIdx="0" presStyleCnt="8"/>
      <dgm:spPr/>
    </dgm:pt>
    <dgm:pt modelId="{EF542B67-902D-4C5C-BF6E-1E8B3BB09C89}" type="pres">
      <dgm:prSet presAssocID="{1572AD0C-1626-4E64-8611-5682346DC83D}" presName="chTx" presStyleLbl="revTx" presStyleIdx="1" presStyleCnt="19"/>
      <dgm:spPr/>
      <dgm:t>
        <a:bodyPr/>
        <a:lstStyle/>
        <a:p>
          <a:endParaRPr lang="en-IN"/>
        </a:p>
      </dgm:t>
    </dgm:pt>
    <dgm:pt modelId="{9E30BEBE-EE48-4E1D-8927-1FAD1DD5BFE7}" type="pres">
      <dgm:prSet presAssocID="{1572AD0C-1626-4E64-8611-5682346DC83D}" presName="desTx" presStyleLbl="revTx" presStyleIdx="2" presStyleCnt="19">
        <dgm:presLayoutVars>
          <dgm:bulletEnabled val="1"/>
        </dgm:presLayoutVars>
      </dgm:prSet>
      <dgm:spPr/>
    </dgm:pt>
    <dgm:pt modelId="{7F6C80D4-5370-40DB-A257-6EDDC0DE6C0E}" type="pres">
      <dgm:prSet presAssocID="{1572AD0C-1626-4E64-8611-5682346DC83D}" presName="desBackupRightNorm" presStyleCnt="0"/>
      <dgm:spPr/>
    </dgm:pt>
    <dgm:pt modelId="{B9875A9A-4E14-4D99-A1EA-40C09B4567D6}" type="pres">
      <dgm:prSet presAssocID="{0499651B-3D53-4D7D-81F3-C5CCBC6979EF}" presName="desSpace" presStyleCnt="0"/>
      <dgm:spPr/>
    </dgm:pt>
    <dgm:pt modelId="{37E93B21-C141-4CCF-8DB2-E689F460BAF0}" type="pres">
      <dgm:prSet presAssocID="{243731E1-0B99-472F-A98E-67D91948A010}" presName="desBackupLeftNorm" presStyleCnt="0"/>
      <dgm:spPr/>
    </dgm:pt>
    <dgm:pt modelId="{6E5C97FF-D553-46F5-BA89-92A04B0E3E57}" type="pres">
      <dgm:prSet presAssocID="{243731E1-0B99-472F-A98E-67D91948A010}" presName="desComposite" presStyleCnt="0"/>
      <dgm:spPr/>
    </dgm:pt>
    <dgm:pt modelId="{D586D435-7EC6-4958-8E15-2B65C3AFB25F}" type="pres">
      <dgm:prSet presAssocID="{243731E1-0B99-472F-A98E-67D91948A010}" presName="desCircle" presStyleLbl="node1" presStyleIdx="1" presStyleCnt="8"/>
      <dgm:spPr/>
    </dgm:pt>
    <dgm:pt modelId="{40F4EEDD-311A-4A6B-BB24-B0D4DE517265}" type="pres">
      <dgm:prSet presAssocID="{243731E1-0B99-472F-A98E-67D91948A010}" presName="chTx" presStyleLbl="revTx" presStyleIdx="3" presStyleCnt="19"/>
      <dgm:spPr/>
      <dgm:t>
        <a:bodyPr/>
        <a:lstStyle/>
        <a:p>
          <a:endParaRPr lang="en-IN"/>
        </a:p>
      </dgm:t>
    </dgm:pt>
    <dgm:pt modelId="{1601B3A0-9E5F-4161-BFFE-BE46F23E55F2}" type="pres">
      <dgm:prSet presAssocID="{243731E1-0B99-472F-A98E-67D91948A010}" presName="desTx" presStyleLbl="revTx" presStyleIdx="4" presStyleCnt="19">
        <dgm:presLayoutVars>
          <dgm:bulletEnabled val="1"/>
        </dgm:presLayoutVars>
      </dgm:prSet>
      <dgm:spPr/>
    </dgm:pt>
    <dgm:pt modelId="{5B87C91C-1C15-4454-904C-B24D9888F84B}" type="pres">
      <dgm:prSet presAssocID="{243731E1-0B99-472F-A98E-67D91948A010}" presName="desBackupRightNorm" presStyleCnt="0"/>
      <dgm:spPr/>
    </dgm:pt>
    <dgm:pt modelId="{90C47630-4FCC-490E-A69C-03906C91CB2E}" type="pres">
      <dgm:prSet presAssocID="{93497787-732B-4230-9ACE-D679A527B7B8}" presName="desSpace" presStyleCnt="0"/>
      <dgm:spPr/>
    </dgm:pt>
    <dgm:pt modelId="{51F5C9F4-6A82-4575-96A1-D4CADE08B1CA}" type="pres">
      <dgm:prSet presAssocID="{902E0202-750D-4AAD-9FA2-BE1DC3B3CD8A}" presName="parComposite" presStyleCnt="0"/>
      <dgm:spPr/>
    </dgm:pt>
    <dgm:pt modelId="{CEB586FE-3715-4299-A21E-C46D7B69868A}" type="pres">
      <dgm:prSet presAssocID="{902E0202-750D-4AAD-9FA2-BE1DC3B3CD8A}" presName="parBigCircle" presStyleLbl="node0" presStyleIdx="1" presStyleCnt="3"/>
      <dgm:spPr/>
    </dgm:pt>
    <dgm:pt modelId="{3BCB3110-715D-4396-9FC6-899B53771197}" type="pres">
      <dgm:prSet presAssocID="{902E0202-750D-4AAD-9FA2-BE1DC3B3CD8A}" presName="parTx" presStyleLbl="revTx" presStyleIdx="5" presStyleCnt="19"/>
      <dgm:spPr/>
      <dgm:t>
        <a:bodyPr/>
        <a:lstStyle/>
        <a:p>
          <a:endParaRPr lang="en-IN"/>
        </a:p>
      </dgm:t>
    </dgm:pt>
    <dgm:pt modelId="{AED471E5-4842-452A-B333-069B79113C8D}" type="pres">
      <dgm:prSet presAssocID="{902E0202-750D-4AAD-9FA2-BE1DC3B3CD8A}" presName="bSpace" presStyleCnt="0"/>
      <dgm:spPr/>
    </dgm:pt>
    <dgm:pt modelId="{91683592-6C81-475C-9708-72AED3628D74}" type="pres">
      <dgm:prSet presAssocID="{902E0202-750D-4AAD-9FA2-BE1DC3B3CD8A}" presName="parBackupNorm" presStyleCnt="0"/>
      <dgm:spPr/>
    </dgm:pt>
    <dgm:pt modelId="{AC07168A-69C4-4AEF-AF95-0ECD65007FB8}" type="pres">
      <dgm:prSet presAssocID="{3E11E621-D607-4C60-88C8-0663A0724745}" presName="parSpace" presStyleCnt="0"/>
      <dgm:spPr/>
    </dgm:pt>
    <dgm:pt modelId="{8DE912C7-4F60-4E79-BF46-BF384B528BA3}" type="pres">
      <dgm:prSet presAssocID="{66D474A7-9EBC-4669-B2E0-A67B8705EF14}" presName="desBackupLeftNorm" presStyleCnt="0"/>
      <dgm:spPr/>
    </dgm:pt>
    <dgm:pt modelId="{7082EB49-0672-4E56-80A1-D6E47DCF20E3}" type="pres">
      <dgm:prSet presAssocID="{66D474A7-9EBC-4669-B2E0-A67B8705EF14}" presName="desComposite" presStyleCnt="0"/>
      <dgm:spPr/>
    </dgm:pt>
    <dgm:pt modelId="{0E3C8254-7EC3-4BF1-86D2-806122F3F187}" type="pres">
      <dgm:prSet presAssocID="{66D474A7-9EBC-4669-B2E0-A67B8705EF14}" presName="desCircle" presStyleLbl="node1" presStyleIdx="2" presStyleCnt="8"/>
      <dgm:spPr/>
    </dgm:pt>
    <dgm:pt modelId="{F42074FE-7565-4C10-A2D9-32D4473058BD}" type="pres">
      <dgm:prSet presAssocID="{66D474A7-9EBC-4669-B2E0-A67B8705EF14}" presName="chTx" presStyleLbl="revTx" presStyleIdx="6" presStyleCnt="19"/>
      <dgm:spPr/>
      <dgm:t>
        <a:bodyPr/>
        <a:lstStyle/>
        <a:p>
          <a:endParaRPr lang="en-IN"/>
        </a:p>
      </dgm:t>
    </dgm:pt>
    <dgm:pt modelId="{2CB667E6-B2C7-4984-98A9-EBF382F04D2F}" type="pres">
      <dgm:prSet presAssocID="{66D474A7-9EBC-4669-B2E0-A67B8705EF14}" presName="desTx" presStyleLbl="revTx" presStyleIdx="7" presStyleCnt="19">
        <dgm:presLayoutVars>
          <dgm:bulletEnabled val="1"/>
        </dgm:presLayoutVars>
      </dgm:prSet>
      <dgm:spPr/>
    </dgm:pt>
    <dgm:pt modelId="{A25CB9AA-5C25-46A3-9704-512E0BAB1890}" type="pres">
      <dgm:prSet presAssocID="{66D474A7-9EBC-4669-B2E0-A67B8705EF14}" presName="desBackupRightNorm" presStyleCnt="0"/>
      <dgm:spPr/>
    </dgm:pt>
    <dgm:pt modelId="{9BF2700E-52E9-4F2B-9AAA-57260EF15094}" type="pres">
      <dgm:prSet presAssocID="{22082DFC-EF26-480F-A3A8-6983BD1F847B}" presName="desSpace" presStyleCnt="0"/>
      <dgm:spPr/>
    </dgm:pt>
    <dgm:pt modelId="{C1217F54-83ED-49B6-9D2B-3C96A5949A21}" type="pres">
      <dgm:prSet presAssocID="{AE3EF6D4-A188-47C3-8F16-9961216F106C}" presName="desBackupLeftNorm" presStyleCnt="0"/>
      <dgm:spPr/>
    </dgm:pt>
    <dgm:pt modelId="{69804C45-7B4B-464D-8B6D-A92EBD3DD491}" type="pres">
      <dgm:prSet presAssocID="{AE3EF6D4-A188-47C3-8F16-9961216F106C}" presName="desComposite" presStyleCnt="0"/>
      <dgm:spPr/>
    </dgm:pt>
    <dgm:pt modelId="{64FEDFDF-C4E6-4C54-8F28-A2D1F21D19AF}" type="pres">
      <dgm:prSet presAssocID="{AE3EF6D4-A188-47C3-8F16-9961216F106C}" presName="desCircle" presStyleLbl="node1" presStyleIdx="3" presStyleCnt="8"/>
      <dgm:spPr/>
    </dgm:pt>
    <dgm:pt modelId="{675114E0-1C7A-4D43-8FEF-417C23285324}" type="pres">
      <dgm:prSet presAssocID="{AE3EF6D4-A188-47C3-8F16-9961216F106C}" presName="chTx" presStyleLbl="revTx" presStyleIdx="8" presStyleCnt="19"/>
      <dgm:spPr/>
      <dgm:t>
        <a:bodyPr/>
        <a:lstStyle/>
        <a:p>
          <a:endParaRPr lang="en-IN"/>
        </a:p>
      </dgm:t>
    </dgm:pt>
    <dgm:pt modelId="{C30190C2-1056-4625-894C-F5846926F02A}" type="pres">
      <dgm:prSet presAssocID="{AE3EF6D4-A188-47C3-8F16-9961216F106C}" presName="desTx" presStyleLbl="revTx" presStyleIdx="9" presStyleCnt="19">
        <dgm:presLayoutVars>
          <dgm:bulletEnabled val="1"/>
        </dgm:presLayoutVars>
      </dgm:prSet>
      <dgm:spPr/>
    </dgm:pt>
    <dgm:pt modelId="{EAC13D5C-36DB-472F-8872-6536E5CA3BD8}" type="pres">
      <dgm:prSet presAssocID="{AE3EF6D4-A188-47C3-8F16-9961216F106C}" presName="desBackupRightNorm" presStyleCnt="0"/>
      <dgm:spPr/>
    </dgm:pt>
    <dgm:pt modelId="{76FBF34C-8724-4BB9-9968-D0D0DCC5E145}" type="pres">
      <dgm:prSet presAssocID="{A7BBEC38-FDD0-488A-971F-228F30886AB7}" presName="desSpace" presStyleCnt="0"/>
      <dgm:spPr/>
    </dgm:pt>
    <dgm:pt modelId="{585FCFFD-266A-4C66-9259-69034B14D849}" type="pres">
      <dgm:prSet presAssocID="{F673496A-ECA3-474A-A484-1CE0D0652278}" presName="desBackupLeftNorm" presStyleCnt="0"/>
      <dgm:spPr/>
    </dgm:pt>
    <dgm:pt modelId="{37C95DA4-C84F-44A4-B73E-EAA65F28CA16}" type="pres">
      <dgm:prSet presAssocID="{F673496A-ECA3-474A-A484-1CE0D0652278}" presName="desComposite" presStyleCnt="0"/>
      <dgm:spPr/>
    </dgm:pt>
    <dgm:pt modelId="{BFEDE783-411C-478E-BF9F-20EBB0BB192B}" type="pres">
      <dgm:prSet presAssocID="{F673496A-ECA3-474A-A484-1CE0D0652278}" presName="desCircle" presStyleLbl="node1" presStyleIdx="4" presStyleCnt="8"/>
      <dgm:spPr/>
    </dgm:pt>
    <dgm:pt modelId="{E7ABD010-8670-4D4D-B8D0-8D2BC6C07697}" type="pres">
      <dgm:prSet presAssocID="{F673496A-ECA3-474A-A484-1CE0D0652278}" presName="chTx" presStyleLbl="revTx" presStyleIdx="10" presStyleCnt="19"/>
      <dgm:spPr/>
      <dgm:t>
        <a:bodyPr/>
        <a:lstStyle/>
        <a:p>
          <a:endParaRPr lang="en-IN"/>
        </a:p>
      </dgm:t>
    </dgm:pt>
    <dgm:pt modelId="{1098B224-CC60-4DC5-91CC-F65386C129AC}" type="pres">
      <dgm:prSet presAssocID="{F673496A-ECA3-474A-A484-1CE0D0652278}" presName="desTx" presStyleLbl="revTx" presStyleIdx="11" presStyleCnt="19">
        <dgm:presLayoutVars>
          <dgm:bulletEnabled val="1"/>
        </dgm:presLayoutVars>
      </dgm:prSet>
      <dgm:spPr/>
    </dgm:pt>
    <dgm:pt modelId="{C14B08EC-40E1-4058-9899-C1D09BFAC3DC}" type="pres">
      <dgm:prSet presAssocID="{F673496A-ECA3-474A-A484-1CE0D0652278}" presName="desBackupRightNorm" presStyleCnt="0"/>
      <dgm:spPr/>
    </dgm:pt>
    <dgm:pt modelId="{CC8972C3-BF76-43A2-BD3E-9DC88F76F9FC}" type="pres">
      <dgm:prSet presAssocID="{E028836C-7158-4BC0-AB2D-07C8CFB7449B}" presName="desSpace" presStyleCnt="0"/>
      <dgm:spPr/>
    </dgm:pt>
    <dgm:pt modelId="{70705D30-9BF0-439C-A71F-A021FF3EE816}" type="pres">
      <dgm:prSet presAssocID="{1AF9CEA4-9908-4A30-8B46-06B4DCBDB871}" presName="parComposite" presStyleCnt="0"/>
      <dgm:spPr/>
    </dgm:pt>
    <dgm:pt modelId="{BC2FC102-6F20-4C4A-AD75-FFEAB0DEA60C}" type="pres">
      <dgm:prSet presAssocID="{1AF9CEA4-9908-4A30-8B46-06B4DCBDB871}" presName="parBigCircle" presStyleLbl="node0" presStyleIdx="2" presStyleCnt="3"/>
      <dgm:spPr/>
    </dgm:pt>
    <dgm:pt modelId="{845B2238-D624-4F4B-AF67-F5E53FAE0BC5}" type="pres">
      <dgm:prSet presAssocID="{1AF9CEA4-9908-4A30-8B46-06B4DCBDB871}" presName="parTx" presStyleLbl="revTx" presStyleIdx="12" presStyleCnt="19"/>
      <dgm:spPr/>
      <dgm:t>
        <a:bodyPr/>
        <a:lstStyle/>
        <a:p>
          <a:endParaRPr lang="en-IN"/>
        </a:p>
      </dgm:t>
    </dgm:pt>
    <dgm:pt modelId="{69B2A514-7E15-4E25-B7AD-50969E8A68B7}" type="pres">
      <dgm:prSet presAssocID="{1AF9CEA4-9908-4A30-8B46-06B4DCBDB871}" presName="bSpace" presStyleCnt="0"/>
      <dgm:spPr/>
    </dgm:pt>
    <dgm:pt modelId="{67C18DEB-5485-4F99-B44B-E5F9D86D4569}" type="pres">
      <dgm:prSet presAssocID="{1AF9CEA4-9908-4A30-8B46-06B4DCBDB871}" presName="parBackupNorm" presStyleCnt="0"/>
      <dgm:spPr/>
    </dgm:pt>
    <dgm:pt modelId="{A548EBE4-6271-4DD8-85CB-42BA5EAB5C24}" type="pres">
      <dgm:prSet presAssocID="{527E69FC-B8CA-407D-84E5-D0BC8638617E}" presName="parSpace" presStyleCnt="0"/>
      <dgm:spPr/>
    </dgm:pt>
    <dgm:pt modelId="{205A96F3-2DB1-41FD-9673-D028334D3A85}" type="pres">
      <dgm:prSet presAssocID="{5AF66569-440F-4364-BC1F-38F7EC1DA525}" presName="desBackupLeftNorm" presStyleCnt="0"/>
      <dgm:spPr/>
    </dgm:pt>
    <dgm:pt modelId="{D6E4FD48-9F4E-4568-AF73-C50D55389101}" type="pres">
      <dgm:prSet presAssocID="{5AF66569-440F-4364-BC1F-38F7EC1DA525}" presName="desComposite" presStyleCnt="0"/>
      <dgm:spPr/>
    </dgm:pt>
    <dgm:pt modelId="{97E5C87E-9757-4684-BB80-FF98540FC0BF}" type="pres">
      <dgm:prSet presAssocID="{5AF66569-440F-4364-BC1F-38F7EC1DA525}" presName="desCircle" presStyleLbl="node1" presStyleIdx="5" presStyleCnt="8"/>
      <dgm:spPr/>
    </dgm:pt>
    <dgm:pt modelId="{42354DAC-6AEE-408E-8290-BC8AFF1E646A}" type="pres">
      <dgm:prSet presAssocID="{5AF66569-440F-4364-BC1F-38F7EC1DA525}" presName="chTx" presStyleLbl="revTx" presStyleIdx="13" presStyleCnt="19"/>
      <dgm:spPr/>
      <dgm:t>
        <a:bodyPr/>
        <a:lstStyle/>
        <a:p>
          <a:endParaRPr lang="en-IN"/>
        </a:p>
      </dgm:t>
    </dgm:pt>
    <dgm:pt modelId="{8C0B4646-2094-46B7-9119-A8578DB5C3D3}" type="pres">
      <dgm:prSet presAssocID="{5AF66569-440F-4364-BC1F-38F7EC1DA525}" presName="desTx" presStyleLbl="revTx" presStyleIdx="14" presStyleCnt="19">
        <dgm:presLayoutVars>
          <dgm:bulletEnabled val="1"/>
        </dgm:presLayoutVars>
      </dgm:prSet>
      <dgm:spPr/>
    </dgm:pt>
    <dgm:pt modelId="{58A7E6C8-7B22-4FDD-8895-45C0F971D4BC}" type="pres">
      <dgm:prSet presAssocID="{5AF66569-440F-4364-BC1F-38F7EC1DA525}" presName="desBackupRightNorm" presStyleCnt="0"/>
      <dgm:spPr/>
    </dgm:pt>
    <dgm:pt modelId="{B9355237-2BC4-45E8-9B30-3D1D69BE1A48}" type="pres">
      <dgm:prSet presAssocID="{CD652839-8F78-4217-9787-3CEA81BBBB50}" presName="desSpace" presStyleCnt="0"/>
      <dgm:spPr/>
    </dgm:pt>
    <dgm:pt modelId="{DD6881B3-9D47-4882-AF72-8BC2F453080A}" type="pres">
      <dgm:prSet presAssocID="{1D37D12E-2D38-4C15-BD94-1B322D76E5EF}" presName="desBackupLeftNorm" presStyleCnt="0"/>
      <dgm:spPr/>
    </dgm:pt>
    <dgm:pt modelId="{4D79E97F-D7FC-40A3-9AA1-D1A760478909}" type="pres">
      <dgm:prSet presAssocID="{1D37D12E-2D38-4C15-BD94-1B322D76E5EF}" presName="desComposite" presStyleCnt="0"/>
      <dgm:spPr/>
    </dgm:pt>
    <dgm:pt modelId="{4B0E179F-5C2D-4C90-BFDC-4655E9FBDBA1}" type="pres">
      <dgm:prSet presAssocID="{1D37D12E-2D38-4C15-BD94-1B322D76E5EF}" presName="desCircle" presStyleLbl="node1" presStyleIdx="6" presStyleCnt="8"/>
      <dgm:spPr/>
    </dgm:pt>
    <dgm:pt modelId="{F3F3DB11-4AF4-41F1-9272-366B5CE0ED7B}" type="pres">
      <dgm:prSet presAssocID="{1D37D12E-2D38-4C15-BD94-1B322D76E5EF}" presName="chTx" presStyleLbl="revTx" presStyleIdx="15" presStyleCnt="19"/>
      <dgm:spPr/>
      <dgm:t>
        <a:bodyPr/>
        <a:lstStyle/>
        <a:p>
          <a:endParaRPr lang="en-IN"/>
        </a:p>
      </dgm:t>
    </dgm:pt>
    <dgm:pt modelId="{C7C96D26-229F-49EA-A2B3-4F63C8EB1D9A}" type="pres">
      <dgm:prSet presAssocID="{1D37D12E-2D38-4C15-BD94-1B322D76E5EF}" presName="desTx" presStyleLbl="revTx" presStyleIdx="16" presStyleCnt="19">
        <dgm:presLayoutVars>
          <dgm:bulletEnabled val="1"/>
        </dgm:presLayoutVars>
      </dgm:prSet>
      <dgm:spPr/>
    </dgm:pt>
    <dgm:pt modelId="{BA558827-A444-44CC-924A-7B6A2A059E63}" type="pres">
      <dgm:prSet presAssocID="{1D37D12E-2D38-4C15-BD94-1B322D76E5EF}" presName="desBackupRightNorm" presStyleCnt="0"/>
      <dgm:spPr/>
    </dgm:pt>
    <dgm:pt modelId="{D6BBF86F-EA6B-4B1F-8EAA-A228F74D896D}" type="pres">
      <dgm:prSet presAssocID="{5FC9436A-3D57-4464-AEA9-F6243D9086F0}" presName="desSpace" presStyleCnt="0"/>
      <dgm:spPr/>
    </dgm:pt>
    <dgm:pt modelId="{A7B4635D-2E2C-46F8-9567-CD293AD1DBCC}" type="pres">
      <dgm:prSet presAssocID="{420DADBC-AC4A-4CF8-8FE2-3AF158F497B0}" presName="desBackupLeftNorm" presStyleCnt="0"/>
      <dgm:spPr/>
    </dgm:pt>
    <dgm:pt modelId="{4F4E06E2-D408-4B7F-B29C-E7F94A2F9709}" type="pres">
      <dgm:prSet presAssocID="{420DADBC-AC4A-4CF8-8FE2-3AF158F497B0}" presName="desComposite" presStyleCnt="0"/>
      <dgm:spPr/>
    </dgm:pt>
    <dgm:pt modelId="{AD823AAB-9B7B-42B0-AF66-14CB2D42B662}" type="pres">
      <dgm:prSet presAssocID="{420DADBC-AC4A-4CF8-8FE2-3AF158F497B0}" presName="desCircle" presStyleLbl="node1" presStyleIdx="7" presStyleCnt="8"/>
      <dgm:spPr/>
    </dgm:pt>
    <dgm:pt modelId="{42AA9F6D-908E-4B0F-85F5-505968532891}" type="pres">
      <dgm:prSet presAssocID="{420DADBC-AC4A-4CF8-8FE2-3AF158F497B0}" presName="chTx" presStyleLbl="revTx" presStyleIdx="17" presStyleCnt="19"/>
      <dgm:spPr/>
      <dgm:t>
        <a:bodyPr/>
        <a:lstStyle/>
        <a:p>
          <a:endParaRPr lang="en-IN"/>
        </a:p>
      </dgm:t>
    </dgm:pt>
    <dgm:pt modelId="{A8658991-8FC2-4E1E-9639-3C1EE67FC727}" type="pres">
      <dgm:prSet presAssocID="{420DADBC-AC4A-4CF8-8FE2-3AF158F497B0}" presName="desTx" presStyleLbl="revTx" presStyleIdx="18" presStyleCnt="19">
        <dgm:presLayoutVars>
          <dgm:bulletEnabled val="1"/>
        </dgm:presLayoutVars>
      </dgm:prSet>
      <dgm:spPr/>
    </dgm:pt>
    <dgm:pt modelId="{50DCF3AE-EB64-4803-BC78-CE6CAE09505B}" type="pres">
      <dgm:prSet presAssocID="{420DADBC-AC4A-4CF8-8FE2-3AF158F497B0}" presName="desBackupRightNorm" presStyleCnt="0"/>
      <dgm:spPr/>
    </dgm:pt>
    <dgm:pt modelId="{E1184BE3-011C-44AC-AC0D-625D560E6FB9}" type="pres">
      <dgm:prSet presAssocID="{4FAA07FC-72C8-496C-89E9-9ADCE7DAEF4B}" presName="desSpace" presStyleCnt="0"/>
      <dgm:spPr/>
    </dgm:pt>
  </dgm:ptLst>
  <dgm:cxnLst>
    <dgm:cxn modelId="{A8443012-368D-4066-960C-03DEE1FE5A0B}" srcId="{52892778-60AC-4BEA-BF8E-9D2B5BE01688}" destId="{243731E1-0B99-472F-A98E-67D91948A010}" srcOrd="1" destOrd="0" parTransId="{950FF1ED-3807-4BA4-98E6-94439FED4D45}" sibTransId="{93497787-732B-4230-9ACE-D679A527B7B8}"/>
    <dgm:cxn modelId="{B68B832A-D9EE-4804-A982-53372AEAC8F5}" type="presOf" srcId="{1D37D12E-2D38-4C15-BD94-1B322D76E5EF}" destId="{F3F3DB11-4AF4-41F1-9272-366B5CE0ED7B}" srcOrd="0" destOrd="0" presId="urn:microsoft.com/office/officeart/2008/layout/CircleAccentTimeline"/>
    <dgm:cxn modelId="{40EF2FF7-50D1-4FE4-B9D5-8E603F3E19E9}" type="presOf" srcId="{420DADBC-AC4A-4CF8-8FE2-3AF158F497B0}" destId="{42AA9F6D-908E-4B0F-85F5-505968532891}" srcOrd="0" destOrd="0" presId="urn:microsoft.com/office/officeart/2008/layout/CircleAccentTimeline"/>
    <dgm:cxn modelId="{354452F1-184B-4341-AF31-1B8190D39084}" srcId="{1AF9CEA4-9908-4A30-8B46-06B4DCBDB871}" destId="{5AF66569-440F-4364-BC1F-38F7EC1DA525}" srcOrd="0" destOrd="0" parTransId="{3B47C133-5B2D-47DA-BF13-2867EF70D2C2}" sibTransId="{CD652839-8F78-4217-9787-3CEA81BBBB50}"/>
    <dgm:cxn modelId="{5274FC1F-863B-4176-A79B-E5E5A62FF11A}" type="presOf" srcId="{52892778-60AC-4BEA-BF8E-9D2B5BE01688}" destId="{0EBB906D-9C4F-4095-ACC8-8CAC8D05C5A1}" srcOrd="0" destOrd="0" presId="urn:microsoft.com/office/officeart/2008/layout/CircleAccentTimeline"/>
    <dgm:cxn modelId="{A228B1C0-4454-4613-AC52-53B8E217CD80}" srcId="{AA16F82A-4C14-47AB-9386-FBF0045F8311}" destId="{902E0202-750D-4AAD-9FA2-BE1DC3B3CD8A}" srcOrd="1" destOrd="0" parTransId="{65D708DB-742F-4792-ACA1-E41D2EFE566D}" sibTransId="{3E11E621-D607-4C60-88C8-0663A0724745}"/>
    <dgm:cxn modelId="{429DB5C9-1CE0-4DB7-B7C7-671A191855E5}" srcId="{AA16F82A-4C14-47AB-9386-FBF0045F8311}" destId="{1AF9CEA4-9908-4A30-8B46-06B4DCBDB871}" srcOrd="2" destOrd="0" parTransId="{1BFA01A2-5F5B-4FFC-BE17-7A6941396F6D}" sibTransId="{527E69FC-B8CA-407D-84E5-D0BC8638617E}"/>
    <dgm:cxn modelId="{EE8EF5FB-4FF2-4AAB-A15D-1D83696A77B3}" type="presOf" srcId="{902E0202-750D-4AAD-9FA2-BE1DC3B3CD8A}" destId="{3BCB3110-715D-4396-9FC6-899B53771197}" srcOrd="0" destOrd="0" presId="urn:microsoft.com/office/officeart/2008/layout/CircleAccentTimeline"/>
    <dgm:cxn modelId="{E2B80433-6B4B-4598-B6AD-D152879F5E56}" srcId="{1AF9CEA4-9908-4A30-8B46-06B4DCBDB871}" destId="{1D37D12E-2D38-4C15-BD94-1B322D76E5EF}" srcOrd="1" destOrd="0" parTransId="{D5844AF1-CE6D-4E34-9211-AA092F330112}" sibTransId="{5FC9436A-3D57-4464-AEA9-F6243D9086F0}"/>
    <dgm:cxn modelId="{8D9FA596-981E-46F6-A441-76AAF714023D}" srcId="{1AF9CEA4-9908-4A30-8B46-06B4DCBDB871}" destId="{420DADBC-AC4A-4CF8-8FE2-3AF158F497B0}" srcOrd="2" destOrd="0" parTransId="{99415AF8-F415-4240-A663-FF47ED648A76}" sibTransId="{4FAA07FC-72C8-496C-89E9-9ADCE7DAEF4B}"/>
    <dgm:cxn modelId="{58A3AEBB-AD55-4DFA-BF08-B335BA20A591}" srcId="{52892778-60AC-4BEA-BF8E-9D2B5BE01688}" destId="{1572AD0C-1626-4E64-8611-5682346DC83D}" srcOrd="0" destOrd="0" parTransId="{61E985E3-56AB-4BCA-8438-22030F1027BB}" sibTransId="{0499651B-3D53-4D7D-81F3-C5CCBC6979EF}"/>
    <dgm:cxn modelId="{3683C9B6-AA87-4DCF-8B9D-84FB991E46FC}" type="presOf" srcId="{AE3EF6D4-A188-47C3-8F16-9961216F106C}" destId="{675114E0-1C7A-4D43-8FEF-417C23285324}" srcOrd="0" destOrd="0" presId="urn:microsoft.com/office/officeart/2008/layout/CircleAccentTimeline"/>
    <dgm:cxn modelId="{C586144A-4A3E-4F25-9660-7E5C9B27DA04}" type="presOf" srcId="{1AF9CEA4-9908-4A30-8B46-06B4DCBDB871}" destId="{845B2238-D624-4F4B-AF67-F5E53FAE0BC5}" srcOrd="0" destOrd="0" presId="urn:microsoft.com/office/officeart/2008/layout/CircleAccentTimeline"/>
    <dgm:cxn modelId="{DAE70BA3-0784-4F89-87DA-35BD15B3EB32}" type="presOf" srcId="{243731E1-0B99-472F-A98E-67D91948A010}" destId="{40F4EEDD-311A-4A6B-BB24-B0D4DE517265}" srcOrd="0" destOrd="0" presId="urn:microsoft.com/office/officeart/2008/layout/CircleAccentTimeline"/>
    <dgm:cxn modelId="{94EDF9D4-9CD0-479E-B099-91105F535E59}" type="presOf" srcId="{F673496A-ECA3-474A-A484-1CE0D0652278}" destId="{E7ABD010-8670-4D4D-B8D0-8D2BC6C07697}" srcOrd="0" destOrd="0" presId="urn:microsoft.com/office/officeart/2008/layout/CircleAccentTimeline"/>
    <dgm:cxn modelId="{9E1FB68D-2F96-49ED-A82A-6D6ECF57795B}" srcId="{AA16F82A-4C14-47AB-9386-FBF0045F8311}" destId="{52892778-60AC-4BEA-BF8E-9D2B5BE01688}" srcOrd="0" destOrd="0" parTransId="{34C4BD2D-2C0B-4510-BF92-A1B9295AD9BD}" sibTransId="{E5E40911-16C0-4BD7-AA99-82E1BA8E48E8}"/>
    <dgm:cxn modelId="{F247726F-397D-440F-93BD-5099C3B6A3CF}" type="presOf" srcId="{1572AD0C-1626-4E64-8611-5682346DC83D}" destId="{EF542B67-902D-4C5C-BF6E-1E8B3BB09C89}" srcOrd="0" destOrd="0" presId="urn:microsoft.com/office/officeart/2008/layout/CircleAccentTimeline"/>
    <dgm:cxn modelId="{B4CB8DBF-F276-48FC-BCB6-6DF94C62A359}" type="presOf" srcId="{5AF66569-440F-4364-BC1F-38F7EC1DA525}" destId="{42354DAC-6AEE-408E-8290-BC8AFF1E646A}" srcOrd="0" destOrd="0" presId="urn:microsoft.com/office/officeart/2008/layout/CircleAccentTimeline"/>
    <dgm:cxn modelId="{CA8115CC-2642-41A5-88F4-A6C20773AF87}" srcId="{902E0202-750D-4AAD-9FA2-BE1DC3B3CD8A}" destId="{AE3EF6D4-A188-47C3-8F16-9961216F106C}" srcOrd="1" destOrd="0" parTransId="{6EEC87C7-E02E-4CB4-B595-9909BD7A9D2F}" sibTransId="{A7BBEC38-FDD0-488A-971F-228F30886AB7}"/>
    <dgm:cxn modelId="{EB1DE739-EC1C-480A-BF09-3E859DA9C6F2}" srcId="{902E0202-750D-4AAD-9FA2-BE1DC3B3CD8A}" destId="{F673496A-ECA3-474A-A484-1CE0D0652278}" srcOrd="2" destOrd="0" parTransId="{A20A5C3D-F08F-4DAD-97CF-4C9A5B6BA15E}" sibTransId="{E028836C-7158-4BC0-AB2D-07C8CFB7449B}"/>
    <dgm:cxn modelId="{B7B2E662-1348-4E8B-8293-ACAB3F0AA9D9}" srcId="{902E0202-750D-4AAD-9FA2-BE1DC3B3CD8A}" destId="{66D474A7-9EBC-4669-B2E0-A67B8705EF14}" srcOrd="0" destOrd="0" parTransId="{CAF2ED4F-8C76-484E-8F21-371DE4E6F52A}" sibTransId="{22082DFC-EF26-480F-A3A8-6983BD1F847B}"/>
    <dgm:cxn modelId="{45140925-1961-4594-811C-E48366255775}" type="presOf" srcId="{AA16F82A-4C14-47AB-9386-FBF0045F8311}" destId="{44A557B0-D60D-4D66-B354-B3C82D885328}" srcOrd="0" destOrd="0" presId="urn:microsoft.com/office/officeart/2008/layout/CircleAccentTimeline"/>
    <dgm:cxn modelId="{C22149A1-1767-4A25-9DF2-E09E5AD646F0}" type="presOf" srcId="{66D474A7-9EBC-4669-B2E0-A67B8705EF14}" destId="{F42074FE-7565-4C10-A2D9-32D4473058BD}" srcOrd="0" destOrd="0" presId="urn:microsoft.com/office/officeart/2008/layout/CircleAccentTimeline"/>
    <dgm:cxn modelId="{02D8E6C7-92E5-4BDC-B720-BCDFFABDD742}" type="presParOf" srcId="{44A557B0-D60D-4D66-B354-B3C82D885328}" destId="{5F54C54F-6BEE-48E1-B74F-89EA8A7AF484}" srcOrd="0" destOrd="0" presId="urn:microsoft.com/office/officeart/2008/layout/CircleAccentTimeline"/>
    <dgm:cxn modelId="{6C55E37C-DA70-4B5D-80B4-C1DFBDA31F67}" type="presParOf" srcId="{5F54C54F-6BEE-48E1-B74F-89EA8A7AF484}" destId="{6AF0CF1C-E4EC-4252-A6DF-E5E362D43823}" srcOrd="0" destOrd="0" presId="urn:microsoft.com/office/officeart/2008/layout/CircleAccentTimeline"/>
    <dgm:cxn modelId="{FDBBDF95-A6A9-4624-8FA8-174A6523D59B}" type="presParOf" srcId="{5F54C54F-6BEE-48E1-B74F-89EA8A7AF484}" destId="{0EBB906D-9C4F-4095-ACC8-8CAC8D05C5A1}" srcOrd="1" destOrd="0" presId="urn:microsoft.com/office/officeart/2008/layout/CircleAccentTimeline"/>
    <dgm:cxn modelId="{A2647530-2EE5-45CD-98F8-44856B464512}" type="presParOf" srcId="{5F54C54F-6BEE-48E1-B74F-89EA8A7AF484}" destId="{2AA64AEB-DEFB-40B9-8A1D-6801998A1429}" srcOrd="2" destOrd="0" presId="urn:microsoft.com/office/officeart/2008/layout/CircleAccentTimeline"/>
    <dgm:cxn modelId="{80333148-38C6-46E3-8713-9387E6070708}" type="presParOf" srcId="{44A557B0-D60D-4D66-B354-B3C82D885328}" destId="{2620698D-B317-4DFE-962B-3EEBC58C5AD0}" srcOrd="1" destOrd="0" presId="urn:microsoft.com/office/officeart/2008/layout/CircleAccentTimeline"/>
    <dgm:cxn modelId="{A9867600-7CD3-40E7-9757-7E890CF35BF0}" type="presParOf" srcId="{44A557B0-D60D-4D66-B354-B3C82D885328}" destId="{9EDB5E58-6487-403B-8A19-26EA2A1AAF3C}" srcOrd="2" destOrd="0" presId="urn:microsoft.com/office/officeart/2008/layout/CircleAccentTimeline"/>
    <dgm:cxn modelId="{918D90AD-DF5E-466A-A5D5-A29D927111A9}" type="presParOf" srcId="{44A557B0-D60D-4D66-B354-B3C82D885328}" destId="{647B5FBF-F862-43E3-ACB7-7022152DDA1A}" srcOrd="3" destOrd="0" presId="urn:microsoft.com/office/officeart/2008/layout/CircleAccentTimeline"/>
    <dgm:cxn modelId="{34B3022A-86FC-4A34-8731-BB70C50DE7A4}" type="presParOf" srcId="{44A557B0-D60D-4D66-B354-B3C82D885328}" destId="{968A37C2-09D2-4C28-B622-99B7702E3FFA}" srcOrd="4" destOrd="0" presId="urn:microsoft.com/office/officeart/2008/layout/CircleAccentTimeline"/>
    <dgm:cxn modelId="{F9326C60-F785-4F91-8638-630E77C1F574}" type="presParOf" srcId="{968A37C2-09D2-4C28-B622-99B7702E3FFA}" destId="{260AB5EA-90E6-4203-9EF0-CA792790B2FC}" srcOrd="0" destOrd="0" presId="urn:microsoft.com/office/officeart/2008/layout/CircleAccentTimeline"/>
    <dgm:cxn modelId="{6AE75F8F-2398-4B7B-8DFC-B5B0C0C0306D}" type="presParOf" srcId="{968A37C2-09D2-4C28-B622-99B7702E3FFA}" destId="{EF542B67-902D-4C5C-BF6E-1E8B3BB09C89}" srcOrd="1" destOrd="0" presId="urn:microsoft.com/office/officeart/2008/layout/CircleAccentTimeline"/>
    <dgm:cxn modelId="{386FB556-7527-4673-8F00-610611ADB109}" type="presParOf" srcId="{968A37C2-09D2-4C28-B622-99B7702E3FFA}" destId="{9E30BEBE-EE48-4E1D-8927-1FAD1DD5BFE7}" srcOrd="2" destOrd="0" presId="urn:microsoft.com/office/officeart/2008/layout/CircleAccentTimeline"/>
    <dgm:cxn modelId="{26F11772-75F5-4EBB-9313-5F689EBF256B}" type="presParOf" srcId="{44A557B0-D60D-4D66-B354-B3C82D885328}" destId="{7F6C80D4-5370-40DB-A257-6EDDC0DE6C0E}" srcOrd="5" destOrd="0" presId="urn:microsoft.com/office/officeart/2008/layout/CircleAccentTimeline"/>
    <dgm:cxn modelId="{042616D6-FBCB-4EEA-9E99-13B3FCC39E18}" type="presParOf" srcId="{44A557B0-D60D-4D66-B354-B3C82D885328}" destId="{B9875A9A-4E14-4D99-A1EA-40C09B4567D6}" srcOrd="6" destOrd="0" presId="urn:microsoft.com/office/officeart/2008/layout/CircleAccentTimeline"/>
    <dgm:cxn modelId="{F4D649F9-350B-4C14-9B5F-F6418833EFE3}" type="presParOf" srcId="{44A557B0-D60D-4D66-B354-B3C82D885328}" destId="{37E93B21-C141-4CCF-8DB2-E689F460BAF0}" srcOrd="7" destOrd="0" presId="urn:microsoft.com/office/officeart/2008/layout/CircleAccentTimeline"/>
    <dgm:cxn modelId="{220E6940-93DF-4D2B-AD25-7490308F0B5F}" type="presParOf" srcId="{44A557B0-D60D-4D66-B354-B3C82D885328}" destId="{6E5C97FF-D553-46F5-BA89-92A04B0E3E57}" srcOrd="8" destOrd="0" presId="urn:microsoft.com/office/officeart/2008/layout/CircleAccentTimeline"/>
    <dgm:cxn modelId="{E3E75822-7F4D-4F03-A8D9-5A8AA042101F}" type="presParOf" srcId="{6E5C97FF-D553-46F5-BA89-92A04B0E3E57}" destId="{D586D435-7EC6-4958-8E15-2B65C3AFB25F}" srcOrd="0" destOrd="0" presId="urn:microsoft.com/office/officeart/2008/layout/CircleAccentTimeline"/>
    <dgm:cxn modelId="{B1D04C89-BB49-495F-B906-FB413802DE5E}" type="presParOf" srcId="{6E5C97FF-D553-46F5-BA89-92A04B0E3E57}" destId="{40F4EEDD-311A-4A6B-BB24-B0D4DE517265}" srcOrd="1" destOrd="0" presId="urn:microsoft.com/office/officeart/2008/layout/CircleAccentTimeline"/>
    <dgm:cxn modelId="{8CA15B44-9CB0-4287-8655-553D04060604}" type="presParOf" srcId="{6E5C97FF-D553-46F5-BA89-92A04B0E3E57}" destId="{1601B3A0-9E5F-4161-BFFE-BE46F23E55F2}" srcOrd="2" destOrd="0" presId="urn:microsoft.com/office/officeart/2008/layout/CircleAccentTimeline"/>
    <dgm:cxn modelId="{988BE99C-07B9-4A26-A28C-4CA84934339E}" type="presParOf" srcId="{44A557B0-D60D-4D66-B354-B3C82D885328}" destId="{5B87C91C-1C15-4454-904C-B24D9888F84B}" srcOrd="9" destOrd="0" presId="urn:microsoft.com/office/officeart/2008/layout/CircleAccentTimeline"/>
    <dgm:cxn modelId="{203DE902-1C8C-4F56-B57E-61A126D98EC4}" type="presParOf" srcId="{44A557B0-D60D-4D66-B354-B3C82D885328}" destId="{90C47630-4FCC-490E-A69C-03906C91CB2E}" srcOrd="10" destOrd="0" presId="urn:microsoft.com/office/officeart/2008/layout/CircleAccentTimeline"/>
    <dgm:cxn modelId="{3BD0AE1D-E252-4C9F-A9B4-6344EE2972DC}" type="presParOf" srcId="{44A557B0-D60D-4D66-B354-B3C82D885328}" destId="{51F5C9F4-6A82-4575-96A1-D4CADE08B1CA}" srcOrd="11" destOrd="0" presId="urn:microsoft.com/office/officeart/2008/layout/CircleAccentTimeline"/>
    <dgm:cxn modelId="{8AA2F11B-4C86-4D68-B1F7-FD4526585FEF}" type="presParOf" srcId="{51F5C9F4-6A82-4575-96A1-D4CADE08B1CA}" destId="{CEB586FE-3715-4299-A21E-C46D7B69868A}" srcOrd="0" destOrd="0" presId="urn:microsoft.com/office/officeart/2008/layout/CircleAccentTimeline"/>
    <dgm:cxn modelId="{4B7B02E7-4876-42D4-A79E-3A69F34A97FE}" type="presParOf" srcId="{51F5C9F4-6A82-4575-96A1-D4CADE08B1CA}" destId="{3BCB3110-715D-4396-9FC6-899B53771197}" srcOrd="1" destOrd="0" presId="urn:microsoft.com/office/officeart/2008/layout/CircleAccentTimeline"/>
    <dgm:cxn modelId="{A733AE64-11D1-4B41-9C06-A45AA7E9BF21}" type="presParOf" srcId="{51F5C9F4-6A82-4575-96A1-D4CADE08B1CA}" destId="{AED471E5-4842-452A-B333-069B79113C8D}" srcOrd="2" destOrd="0" presId="urn:microsoft.com/office/officeart/2008/layout/CircleAccentTimeline"/>
    <dgm:cxn modelId="{A2341171-25B2-4317-BC63-CA64FC16F19B}" type="presParOf" srcId="{44A557B0-D60D-4D66-B354-B3C82D885328}" destId="{91683592-6C81-475C-9708-72AED3628D74}" srcOrd="12" destOrd="0" presId="urn:microsoft.com/office/officeart/2008/layout/CircleAccentTimeline"/>
    <dgm:cxn modelId="{AAF20321-C6AF-4E1C-BF38-583A02F77A69}" type="presParOf" srcId="{44A557B0-D60D-4D66-B354-B3C82D885328}" destId="{AC07168A-69C4-4AEF-AF95-0ECD65007FB8}" srcOrd="13" destOrd="0" presId="urn:microsoft.com/office/officeart/2008/layout/CircleAccentTimeline"/>
    <dgm:cxn modelId="{95AF4026-382A-4829-A8EF-9227B7FFE098}" type="presParOf" srcId="{44A557B0-D60D-4D66-B354-B3C82D885328}" destId="{8DE912C7-4F60-4E79-BF46-BF384B528BA3}" srcOrd="14" destOrd="0" presId="urn:microsoft.com/office/officeart/2008/layout/CircleAccentTimeline"/>
    <dgm:cxn modelId="{9FCBA05B-6227-4F71-96CB-8FC5FCD39C11}" type="presParOf" srcId="{44A557B0-D60D-4D66-B354-B3C82D885328}" destId="{7082EB49-0672-4E56-80A1-D6E47DCF20E3}" srcOrd="15" destOrd="0" presId="urn:microsoft.com/office/officeart/2008/layout/CircleAccentTimeline"/>
    <dgm:cxn modelId="{0281D6AB-4495-450E-955D-3AAD7F132DB6}" type="presParOf" srcId="{7082EB49-0672-4E56-80A1-D6E47DCF20E3}" destId="{0E3C8254-7EC3-4BF1-86D2-806122F3F187}" srcOrd="0" destOrd="0" presId="urn:microsoft.com/office/officeart/2008/layout/CircleAccentTimeline"/>
    <dgm:cxn modelId="{BB2CE4B2-1816-4E1A-9D4A-AE08841B6918}" type="presParOf" srcId="{7082EB49-0672-4E56-80A1-D6E47DCF20E3}" destId="{F42074FE-7565-4C10-A2D9-32D4473058BD}" srcOrd="1" destOrd="0" presId="urn:microsoft.com/office/officeart/2008/layout/CircleAccentTimeline"/>
    <dgm:cxn modelId="{F72E02DC-7D6C-4BBF-9EEB-C5A93CC4147E}" type="presParOf" srcId="{7082EB49-0672-4E56-80A1-D6E47DCF20E3}" destId="{2CB667E6-B2C7-4984-98A9-EBF382F04D2F}" srcOrd="2" destOrd="0" presId="urn:microsoft.com/office/officeart/2008/layout/CircleAccentTimeline"/>
    <dgm:cxn modelId="{F4BA94FC-B0E2-4AB6-8569-2766ADDCEB6C}" type="presParOf" srcId="{44A557B0-D60D-4D66-B354-B3C82D885328}" destId="{A25CB9AA-5C25-46A3-9704-512E0BAB1890}" srcOrd="16" destOrd="0" presId="urn:microsoft.com/office/officeart/2008/layout/CircleAccentTimeline"/>
    <dgm:cxn modelId="{8318F385-5503-4D33-8A76-4489D7D16E54}" type="presParOf" srcId="{44A557B0-D60D-4D66-B354-B3C82D885328}" destId="{9BF2700E-52E9-4F2B-9AAA-57260EF15094}" srcOrd="17" destOrd="0" presId="urn:microsoft.com/office/officeart/2008/layout/CircleAccentTimeline"/>
    <dgm:cxn modelId="{F2EE47EB-E5CF-43EE-9CC4-D35558927004}" type="presParOf" srcId="{44A557B0-D60D-4D66-B354-B3C82D885328}" destId="{C1217F54-83ED-49B6-9D2B-3C96A5949A21}" srcOrd="18" destOrd="0" presId="urn:microsoft.com/office/officeart/2008/layout/CircleAccentTimeline"/>
    <dgm:cxn modelId="{7E8CDFC8-35D2-4FE4-AB4A-1DF6427353DD}" type="presParOf" srcId="{44A557B0-D60D-4D66-B354-B3C82D885328}" destId="{69804C45-7B4B-464D-8B6D-A92EBD3DD491}" srcOrd="19" destOrd="0" presId="urn:microsoft.com/office/officeart/2008/layout/CircleAccentTimeline"/>
    <dgm:cxn modelId="{437A8222-028E-4564-B742-C0AEF34EF67A}" type="presParOf" srcId="{69804C45-7B4B-464D-8B6D-A92EBD3DD491}" destId="{64FEDFDF-C4E6-4C54-8F28-A2D1F21D19AF}" srcOrd="0" destOrd="0" presId="urn:microsoft.com/office/officeart/2008/layout/CircleAccentTimeline"/>
    <dgm:cxn modelId="{D0677CDA-9460-40BF-A44D-FAD86EDE6F6A}" type="presParOf" srcId="{69804C45-7B4B-464D-8B6D-A92EBD3DD491}" destId="{675114E0-1C7A-4D43-8FEF-417C23285324}" srcOrd="1" destOrd="0" presId="urn:microsoft.com/office/officeart/2008/layout/CircleAccentTimeline"/>
    <dgm:cxn modelId="{6248AAC6-D7D7-45E7-BF71-83AB58820DF5}" type="presParOf" srcId="{69804C45-7B4B-464D-8B6D-A92EBD3DD491}" destId="{C30190C2-1056-4625-894C-F5846926F02A}" srcOrd="2" destOrd="0" presId="urn:microsoft.com/office/officeart/2008/layout/CircleAccentTimeline"/>
    <dgm:cxn modelId="{F4251659-71C4-484B-9AFB-85DE1A872AA7}" type="presParOf" srcId="{44A557B0-D60D-4D66-B354-B3C82D885328}" destId="{EAC13D5C-36DB-472F-8872-6536E5CA3BD8}" srcOrd="20" destOrd="0" presId="urn:microsoft.com/office/officeart/2008/layout/CircleAccentTimeline"/>
    <dgm:cxn modelId="{51D17118-E499-45F2-BE3D-37B01B39D800}" type="presParOf" srcId="{44A557B0-D60D-4D66-B354-B3C82D885328}" destId="{76FBF34C-8724-4BB9-9968-D0D0DCC5E145}" srcOrd="21" destOrd="0" presId="urn:microsoft.com/office/officeart/2008/layout/CircleAccentTimeline"/>
    <dgm:cxn modelId="{F787B6D4-FE93-4B3D-A843-9D8A8B00F7A4}" type="presParOf" srcId="{44A557B0-D60D-4D66-B354-B3C82D885328}" destId="{585FCFFD-266A-4C66-9259-69034B14D849}" srcOrd="22" destOrd="0" presId="urn:microsoft.com/office/officeart/2008/layout/CircleAccentTimeline"/>
    <dgm:cxn modelId="{97750E6F-2286-42EA-A32F-74A0E264A286}" type="presParOf" srcId="{44A557B0-D60D-4D66-B354-B3C82D885328}" destId="{37C95DA4-C84F-44A4-B73E-EAA65F28CA16}" srcOrd="23" destOrd="0" presId="urn:microsoft.com/office/officeart/2008/layout/CircleAccentTimeline"/>
    <dgm:cxn modelId="{CF387559-6A2A-41A8-9EEE-6407E9306B23}" type="presParOf" srcId="{37C95DA4-C84F-44A4-B73E-EAA65F28CA16}" destId="{BFEDE783-411C-478E-BF9F-20EBB0BB192B}" srcOrd="0" destOrd="0" presId="urn:microsoft.com/office/officeart/2008/layout/CircleAccentTimeline"/>
    <dgm:cxn modelId="{CA65A042-2FD2-4BED-86C0-3102FCC65964}" type="presParOf" srcId="{37C95DA4-C84F-44A4-B73E-EAA65F28CA16}" destId="{E7ABD010-8670-4D4D-B8D0-8D2BC6C07697}" srcOrd="1" destOrd="0" presId="urn:microsoft.com/office/officeart/2008/layout/CircleAccentTimeline"/>
    <dgm:cxn modelId="{C5818357-7844-4F5F-9099-B3BD6E289591}" type="presParOf" srcId="{37C95DA4-C84F-44A4-B73E-EAA65F28CA16}" destId="{1098B224-CC60-4DC5-91CC-F65386C129AC}" srcOrd="2" destOrd="0" presId="urn:microsoft.com/office/officeart/2008/layout/CircleAccentTimeline"/>
    <dgm:cxn modelId="{9249A806-A85E-4E35-83A3-2FFE1EFCBC80}" type="presParOf" srcId="{44A557B0-D60D-4D66-B354-B3C82D885328}" destId="{C14B08EC-40E1-4058-9899-C1D09BFAC3DC}" srcOrd="24" destOrd="0" presId="urn:microsoft.com/office/officeart/2008/layout/CircleAccentTimeline"/>
    <dgm:cxn modelId="{48E83CA1-3DAC-4636-B7B5-CCC4662D4FC4}" type="presParOf" srcId="{44A557B0-D60D-4D66-B354-B3C82D885328}" destId="{CC8972C3-BF76-43A2-BD3E-9DC88F76F9FC}" srcOrd="25" destOrd="0" presId="urn:microsoft.com/office/officeart/2008/layout/CircleAccentTimeline"/>
    <dgm:cxn modelId="{DD4AE21E-E23C-4413-AC8E-DC198FD4D0B8}" type="presParOf" srcId="{44A557B0-D60D-4D66-B354-B3C82D885328}" destId="{70705D30-9BF0-439C-A71F-A021FF3EE816}" srcOrd="26" destOrd="0" presId="urn:microsoft.com/office/officeart/2008/layout/CircleAccentTimeline"/>
    <dgm:cxn modelId="{624C0FD0-A5AD-4048-BBD4-7AE0FB62D6DC}" type="presParOf" srcId="{70705D30-9BF0-439C-A71F-A021FF3EE816}" destId="{BC2FC102-6F20-4C4A-AD75-FFEAB0DEA60C}" srcOrd="0" destOrd="0" presId="urn:microsoft.com/office/officeart/2008/layout/CircleAccentTimeline"/>
    <dgm:cxn modelId="{D2809120-A3D8-435A-8D60-63CBA287E74D}" type="presParOf" srcId="{70705D30-9BF0-439C-A71F-A021FF3EE816}" destId="{845B2238-D624-4F4B-AF67-F5E53FAE0BC5}" srcOrd="1" destOrd="0" presId="urn:microsoft.com/office/officeart/2008/layout/CircleAccentTimeline"/>
    <dgm:cxn modelId="{7233CB31-F0D0-4C9E-A083-F3012942EC25}" type="presParOf" srcId="{70705D30-9BF0-439C-A71F-A021FF3EE816}" destId="{69B2A514-7E15-4E25-B7AD-50969E8A68B7}" srcOrd="2" destOrd="0" presId="urn:microsoft.com/office/officeart/2008/layout/CircleAccentTimeline"/>
    <dgm:cxn modelId="{1719A0F7-A8DD-4B98-9257-84CF375CF3AD}" type="presParOf" srcId="{44A557B0-D60D-4D66-B354-B3C82D885328}" destId="{67C18DEB-5485-4F99-B44B-E5F9D86D4569}" srcOrd="27" destOrd="0" presId="urn:microsoft.com/office/officeart/2008/layout/CircleAccentTimeline"/>
    <dgm:cxn modelId="{A5659884-D461-4CD0-B56B-ED852B279739}" type="presParOf" srcId="{44A557B0-D60D-4D66-B354-B3C82D885328}" destId="{A548EBE4-6271-4DD8-85CB-42BA5EAB5C24}" srcOrd="28" destOrd="0" presId="urn:microsoft.com/office/officeart/2008/layout/CircleAccentTimeline"/>
    <dgm:cxn modelId="{8B92FA88-52E1-4BC0-ACEC-E9DE418150E0}" type="presParOf" srcId="{44A557B0-D60D-4D66-B354-B3C82D885328}" destId="{205A96F3-2DB1-41FD-9673-D028334D3A85}" srcOrd="29" destOrd="0" presId="urn:microsoft.com/office/officeart/2008/layout/CircleAccentTimeline"/>
    <dgm:cxn modelId="{18113666-331F-46A6-8DDC-BE4139E453D1}" type="presParOf" srcId="{44A557B0-D60D-4D66-B354-B3C82D885328}" destId="{D6E4FD48-9F4E-4568-AF73-C50D55389101}" srcOrd="30" destOrd="0" presId="urn:microsoft.com/office/officeart/2008/layout/CircleAccentTimeline"/>
    <dgm:cxn modelId="{5B0E4F46-A9FA-4CD6-8469-DD6F4ECC2CC0}" type="presParOf" srcId="{D6E4FD48-9F4E-4568-AF73-C50D55389101}" destId="{97E5C87E-9757-4684-BB80-FF98540FC0BF}" srcOrd="0" destOrd="0" presId="urn:microsoft.com/office/officeart/2008/layout/CircleAccentTimeline"/>
    <dgm:cxn modelId="{0984DC2D-7766-4E88-96A0-D3F353731357}" type="presParOf" srcId="{D6E4FD48-9F4E-4568-AF73-C50D55389101}" destId="{42354DAC-6AEE-408E-8290-BC8AFF1E646A}" srcOrd="1" destOrd="0" presId="urn:microsoft.com/office/officeart/2008/layout/CircleAccentTimeline"/>
    <dgm:cxn modelId="{7A5AB1E5-26D4-469C-A2A8-3C3EDE7D6ABA}" type="presParOf" srcId="{D6E4FD48-9F4E-4568-AF73-C50D55389101}" destId="{8C0B4646-2094-46B7-9119-A8578DB5C3D3}" srcOrd="2" destOrd="0" presId="urn:microsoft.com/office/officeart/2008/layout/CircleAccentTimeline"/>
    <dgm:cxn modelId="{2587375A-2621-4A7A-A6BD-4BAF6C4B7D92}" type="presParOf" srcId="{44A557B0-D60D-4D66-B354-B3C82D885328}" destId="{58A7E6C8-7B22-4FDD-8895-45C0F971D4BC}" srcOrd="31" destOrd="0" presId="urn:microsoft.com/office/officeart/2008/layout/CircleAccentTimeline"/>
    <dgm:cxn modelId="{8CDFFDCB-02D9-4E07-BE9D-8D73D49E4DB1}" type="presParOf" srcId="{44A557B0-D60D-4D66-B354-B3C82D885328}" destId="{B9355237-2BC4-45E8-9B30-3D1D69BE1A48}" srcOrd="32" destOrd="0" presId="urn:microsoft.com/office/officeart/2008/layout/CircleAccentTimeline"/>
    <dgm:cxn modelId="{11C8D69C-81FA-4914-AFE8-370D80A8E5EA}" type="presParOf" srcId="{44A557B0-D60D-4D66-B354-B3C82D885328}" destId="{DD6881B3-9D47-4882-AF72-8BC2F453080A}" srcOrd="33" destOrd="0" presId="urn:microsoft.com/office/officeart/2008/layout/CircleAccentTimeline"/>
    <dgm:cxn modelId="{1354F060-42BD-4B70-8C59-1E707D75C1DB}" type="presParOf" srcId="{44A557B0-D60D-4D66-B354-B3C82D885328}" destId="{4D79E97F-D7FC-40A3-9AA1-D1A760478909}" srcOrd="34" destOrd="0" presId="urn:microsoft.com/office/officeart/2008/layout/CircleAccentTimeline"/>
    <dgm:cxn modelId="{1F0EF56C-5861-46D4-A860-48C059080C22}" type="presParOf" srcId="{4D79E97F-D7FC-40A3-9AA1-D1A760478909}" destId="{4B0E179F-5C2D-4C90-BFDC-4655E9FBDBA1}" srcOrd="0" destOrd="0" presId="urn:microsoft.com/office/officeart/2008/layout/CircleAccentTimeline"/>
    <dgm:cxn modelId="{384C47C8-E49F-44A1-9F37-6E83EE399186}" type="presParOf" srcId="{4D79E97F-D7FC-40A3-9AA1-D1A760478909}" destId="{F3F3DB11-4AF4-41F1-9272-366B5CE0ED7B}" srcOrd="1" destOrd="0" presId="urn:microsoft.com/office/officeart/2008/layout/CircleAccentTimeline"/>
    <dgm:cxn modelId="{C6434A82-C408-4BC3-987A-E0EBF77A96B9}" type="presParOf" srcId="{4D79E97F-D7FC-40A3-9AA1-D1A760478909}" destId="{C7C96D26-229F-49EA-A2B3-4F63C8EB1D9A}" srcOrd="2" destOrd="0" presId="urn:microsoft.com/office/officeart/2008/layout/CircleAccentTimeline"/>
    <dgm:cxn modelId="{8FACE6A6-C32D-4907-B9C0-DC2FBEE52E56}" type="presParOf" srcId="{44A557B0-D60D-4D66-B354-B3C82D885328}" destId="{BA558827-A444-44CC-924A-7B6A2A059E63}" srcOrd="35" destOrd="0" presId="urn:microsoft.com/office/officeart/2008/layout/CircleAccentTimeline"/>
    <dgm:cxn modelId="{2D57546F-AA39-4970-A57E-74B01F32E7BC}" type="presParOf" srcId="{44A557B0-D60D-4D66-B354-B3C82D885328}" destId="{D6BBF86F-EA6B-4B1F-8EAA-A228F74D896D}" srcOrd="36" destOrd="0" presId="urn:microsoft.com/office/officeart/2008/layout/CircleAccentTimeline"/>
    <dgm:cxn modelId="{360A64E9-2AA5-43A3-BD25-488BB2D3C4A5}" type="presParOf" srcId="{44A557B0-D60D-4D66-B354-B3C82D885328}" destId="{A7B4635D-2E2C-46F8-9567-CD293AD1DBCC}" srcOrd="37" destOrd="0" presId="urn:microsoft.com/office/officeart/2008/layout/CircleAccentTimeline"/>
    <dgm:cxn modelId="{E0AD40E7-4671-454E-B0ED-1DD518C06FC4}" type="presParOf" srcId="{44A557B0-D60D-4D66-B354-B3C82D885328}" destId="{4F4E06E2-D408-4B7F-B29C-E7F94A2F9709}" srcOrd="38" destOrd="0" presId="urn:microsoft.com/office/officeart/2008/layout/CircleAccentTimeline"/>
    <dgm:cxn modelId="{DBFA79DA-93A2-43CD-BC50-07E695497D3C}" type="presParOf" srcId="{4F4E06E2-D408-4B7F-B29C-E7F94A2F9709}" destId="{AD823AAB-9B7B-42B0-AF66-14CB2D42B662}" srcOrd="0" destOrd="0" presId="urn:microsoft.com/office/officeart/2008/layout/CircleAccentTimeline"/>
    <dgm:cxn modelId="{80A950FB-9804-4F62-A097-1467BBE2BDD0}" type="presParOf" srcId="{4F4E06E2-D408-4B7F-B29C-E7F94A2F9709}" destId="{42AA9F6D-908E-4B0F-85F5-505968532891}" srcOrd="1" destOrd="0" presId="urn:microsoft.com/office/officeart/2008/layout/CircleAccentTimeline"/>
    <dgm:cxn modelId="{D955D8F2-F89B-429C-933C-F1FF3DE56968}" type="presParOf" srcId="{4F4E06E2-D408-4B7F-B29C-E7F94A2F9709}" destId="{A8658991-8FC2-4E1E-9639-3C1EE67FC727}" srcOrd="2" destOrd="0" presId="urn:microsoft.com/office/officeart/2008/layout/CircleAccentTimeline"/>
    <dgm:cxn modelId="{746CA570-D3B6-4CBF-B149-0FB035493ED7}" type="presParOf" srcId="{44A557B0-D60D-4D66-B354-B3C82D885328}" destId="{50DCF3AE-EB64-4803-BC78-CE6CAE09505B}" srcOrd="39" destOrd="0" presId="urn:microsoft.com/office/officeart/2008/layout/CircleAccentTimeline"/>
    <dgm:cxn modelId="{EE7DE234-89D9-40F9-9B97-B7487FD5F339}" type="presParOf" srcId="{44A557B0-D60D-4D66-B354-B3C82D885328}" destId="{E1184BE3-011C-44AC-AC0D-625D560E6FB9}" srcOrd="40" destOrd="0" presId="urn:microsoft.com/office/officeart/2008/layout/CircleAccentTimeline"/>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AF0CF1C-E4EC-4252-A6DF-E5E362D43823}">
      <dsp:nvSpPr>
        <dsp:cNvPr id="0" name=""/>
        <dsp:cNvSpPr/>
      </dsp:nvSpPr>
      <dsp:spPr>
        <a:xfrm>
          <a:off x="7" y="797856"/>
          <a:ext cx="649690" cy="649690"/>
        </a:xfrm>
        <a:prstGeom prst="donut">
          <a:avLst>
            <a:gd name="adj" fmla="val 2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EBB906D-9C4F-4095-ACC8-8CAC8D05C5A1}">
      <dsp:nvSpPr>
        <dsp:cNvPr id="0" name=""/>
        <dsp:cNvSpPr/>
      </dsp:nvSpPr>
      <dsp:spPr>
        <a:xfrm rot="17700000">
          <a:off x="228928" y="268226"/>
          <a:ext cx="807637" cy="38921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2860" tIns="0" rIns="0" bIns="0" numCol="1" spcCol="1270" anchor="ctr" anchorCtr="0">
          <a:noAutofit/>
        </a:bodyPr>
        <a:lstStyle/>
        <a:p>
          <a:pPr lvl="0" algn="l" defTabSz="400050">
            <a:lnSpc>
              <a:spcPct val="90000"/>
            </a:lnSpc>
            <a:spcBef>
              <a:spcPct val="0"/>
            </a:spcBef>
            <a:spcAft>
              <a:spcPct val="35000"/>
            </a:spcAft>
          </a:pPr>
          <a:r>
            <a:rPr lang="it-IT" sz="900" kern="1200">
              <a:latin typeface="Helvetica" panose="020B0604020202020204" pitchFamily="34" charset="0"/>
              <a:cs typeface="Helvetica" panose="020B0604020202020204" pitchFamily="34" charset="0"/>
            </a:rPr>
            <a:t>Insemination and pregnancy</a:t>
          </a:r>
        </a:p>
      </dsp:txBody>
      <dsp:txXfrm>
        <a:off x="228928" y="268226"/>
        <a:ext cx="807637" cy="389218"/>
      </dsp:txXfrm>
    </dsp:sp>
    <dsp:sp modelId="{260AB5EA-90E6-4203-9EF0-CA792790B2FC}">
      <dsp:nvSpPr>
        <dsp:cNvPr id="0" name=""/>
        <dsp:cNvSpPr/>
      </dsp:nvSpPr>
      <dsp:spPr>
        <a:xfrm>
          <a:off x="698634" y="954086"/>
          <a:ext cx="337230" cy="337230"/>
        </a:xfrm>
        <a:prstGeom prst="ellipse">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EF542B67-902D-4C5C-BF6E-1E8B3BB09C89}">
      <dsp:nvSpPr>
        <dsp:cNvPr id="0" name=""/>
        <dsp:cNvSpPr/>
      </dsp:nvSpPr>
      <dsp:spPr>
        <a:xfrm rot="17700000">
          <a:off x="299231"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Locomotion assessment</a:t>
          </a:r>
        </a:p>
      </dsp:txBody>
      <dsp:txXfrm>
        <a:off x="299231" y="1423458"/>
        <a:ext cx="698644" cy="336860"/>
      </dsp:txXfrm>
    </dsp:sp>
    <dsp:sp modelId="{9E30BEBE-EE48-4E1D-8927-1FAD1DD5BFE7}">
      <dsp:nvSpPr>
        <dsp:cNvPr id="0" name=""/>
        <dsp:cNvSpPr/>
      </dsp:nvSpPr>
      <dsp:spPr>
        <a:xfrm rot="17700000">
          <a:off x="736623"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D586D435-7EC6-4958-8E15-2B65C3AFB25F}">
      <dsp:nvSpPr>
        <dsp:cNvPr id="0" name=""/>
        <dsp:cNvSpPr/>
      </dsp:nvSpPr>
      <dsp:spPr>
        <a:xfrm>
          <a:off x="1084749" y="954086"/>
          <a:ext cx="337230" cy="337230"/>
        </a:xfrm>
        <a:prstGeom prst="ellipse">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0F4EEDD-311A-4A6B-BB24-B0D4DE517265}">
      <dsp:nvSpPr>
        <dsp:cNvPr id="0" name=""/>
        <dsp:cNvSpPr/>
      </dsp:nvSpPr>
      <dsp:spPr>
        <a:xfrm rot="17700000">
          <a:off x="685346"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Saliva and behavior collection on day 30, 60, 75 and 90</a:t>
          </a:r>
        </a:p>
      </dsp:txBody>
      <dsp:txXfrm>
        <a:off x="685346" y="1423458"/>
        <a:ext cx="698644" cy="336860"/>
      </dsp:txXfrm>
    </dsp:sp>
    <dsp:sp modelId="{1601B3A0-9E5F-4161-BFFE-BE46F23E55F2}">
      <dsp:nvSpPr>
        <dsp:cNvPr id="0" name=""/>
        <dsp:cNvSpPr/>
      </dsp:nvSpPr>
      <dsp:spPr>
        <a:xfrm rot="17700000">
          <a:off x="1122739"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CEB586FE-3715-4299-A21E-C46D7B69868A}">
      <dsp:nvSpPr>
        <dsp:cNvPr id="0" name=""/>
        <dsp:cNvSpPr/>
      </dsp:nvSpPr>
      <dsp:spPr>
        <a:xfrm>
          <a:off x="1470917" y="797856"/>
          <a:ext cx="649690" cy="649690"/>
        </a:xfrm>
        <a:prstGeom prst="donut">
          <a:avLst>
            <a:gd name="adj" fmla="val 2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BCB3110-715D-4396-9FC6-899B53771197}">
      <dsp:nvSpPr>
        <dsp:cNvPr id="0" name=""/>
        <dsp:cNvSpPr/>
      </dsp:nvSpPr>
      <dsp:spPr>
        <a:xfrm rot="17700000">
          <a:off x="1699839" y="268226"/>
          <a:ext cx="807637" cy="38921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2860" tIns="0" rIns="0" bIns="0" numCol="1" spcCol="1270" anchor="ctr" anchorCtr="0">
          <a:noAutofit/>
        </a:bodyPr>
        <a:lstStyle/>
        <a:p>
          <a:pPr lvl="0" algn="l" defTabSz="400050">
            <a:lnSpc>
              <a:spcPct val="90000"/>
            </a:lnSpc>
            <a:spcBef>
              <a:spcPct val="0"/>
            </a:spcBef>
            <a:spcAft>
              <a:spcPct val="35000"/>
            </a:spcAft>
          </a:pPr>
          <a:r>
            <a:rPr lang="it-IT" sz="900" kern="1200">
              <a:latin typeface="Helvetica" panose="020B0604020202020204" pitchFamily="34" charset="0"/>
              <a:cs typeface="Helvetica" panose="020B0604020202020204" pitchFamily="34" charset="0"/>
            </a:rPr>
            <a:t>Farrowing</a:t>
          </a:r>
        </a:p>
      </dsp:txBody>
      <dsp:txXfrm>
        <a:off x="1699839" y="268226"/>
        <a:ext cx="807637" cy="389218"/>
      </dsp:txXfrm>
    </dsp:sp>
    <dsp:sp modelId="{0E3C8254-7EC3-4BF1-86D2-806122F3F187}">
      <dsp:nvSpPr>
        <dsp:cNvPr id="0" name=""/>
        <dsp:cNvSpPr/>
      </dsp:nvSpPr>
      <dsp:spPr>
        <a:xfrm>
          <a:off x="2169544" y="954086"/>
          <a:ext cx="337230" cy="337230"/>
        </a:xfrm>
        <a:prstGeom prst="ellipse">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42074FE-7565-4C10-A2D9-32D4473058BD}">
      <dsp:nvSpPr>
        <dsp:cNvPr id="0" name=""/>
        <dsp:cNvSpPr/>
      </dsp:nvSpPr>
      <dsp:spPr>
        <a:xfrm rot="17700000">
          <a:off x="1770141"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Placenta Sample Collection</a:t>
          </a:r>
        </a:p>
      </dsp:txBody>
      <dsp:txXfrm>
        <a:off x="1770141" y="1423458"/>
        <a:ext cx="698644" cy="336860"/>
      </dsp:txXfrm>
    </dsp:sp>
    <dsp:sp modelId="{2CB667E6-B2C7-4984-98A9-EBF382F04D2F}">
      <dsp:nvSpPr>
        <dsp:cNvPr id="0" name=""/>
        <dsp:cNvSpPr/>
      </dsp:nvSpPr>
      <dsp:spPr>
        <a:xfrm rot="17700000">
          <a:off x="2207534"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64FEDFDF-C4E6-4C54-8F28-A2D1F21D19AF}">
      <dsp:nvSpPr>
        <dsp:cNvPr id="0" name=""/>
        <dsp:cNvSpPr/>
      </dsp:nvSpPr>
      <dsp:spPr>
        <a:xfrm>
          <a:off x="2555660" y="954086"/>
          <a:ext cx="337230" cy="337230"/>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75114E0-1C7A-4D43-8FEF-417C23285324}">
      <dsp:nvSpPr>
        <dsp:cNvPr id="0" name=""/>
        <dsp:cNvSpPr/>
      </dsp:nvSpPr>
      <dsp:spPr>
        <a:xfrm rot="17700000">
          <a:off x="2156257"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Piglet weighing on day 1, 21 and 27</a:t>
          </a:r>
        </a:p>
      </dsp:txBody>
      <dsp:txXfrm>
        <a:off x="2156257" y="1423458"/>
        <a:ext cx="698644" cy="336860"/>
      </dsp:txXfrm>
    </dsp:sp>
    <dsp:sp modelId="{C30190C2-1056-4625-894C-F5846926F02A}">
      <dsp:nvSpPr>
        <dsp:cNvPr id="0" name=""/>
        <dsp:cNvSpPr/>
      </dsp:nvSpPr>
      <dsp:spPr>
        <a:xfrm rot="17700000">
          <a:off x="2593649"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BFEDE783-411C-478E-BF9F-20EBB0BB192B}">
      <dsp:nvSpPr>
        <dsp:cNvPr id="0" name=""/>
        <dsp:cNvSpPr/>
      </dsp:nvSpPr>
      <dsp:spPr>
        <a:xfrm>
          <a:off x="2941775" y="954086"/>
          <a:ext cx="337230" cy="337230"/>
        </a:xfrm>
        <a:prstGeom prst="ellipse">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E7ABD010-8670-4D4D-B8D0-8D2BC6C07697}">
      <dsp:nvSpPr>
        <dsp:cNvPr id="0" name=""/>
        <dsp:cNvSpPr/>
      </dsp:nvSpPr>
      <dsp:spPr>
        <a:xfrm rot="17700000">
          <a:off x="2542372"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Collection of skin lesions on day 28</a:t>
          </a:r>
        </a:p>
      </dsp:txBody>
      <dsp:txXfrm>
        <a:off x="2542372" y="1423458"/>
        <a:ext cx="698644" cy="336860"/>
      </dsp:txXfrm>
    </dsp:sp>
    <dsp:sp modelId="{1098B224-CC60-4DC5-91CC-F65386C129AC}">
      <dsp:nvSpPr>
        <dsp:cNvPr id="0" name=""/>
        <dsp:cNvSpPr/>
      </dsp:nvSpPr>
      <dsp:spPr>
        <a:xfrm rot="17700000">
          <a:off x="2979765"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BC2FC102-6F20-4C4A-AD75-FFEAB0DEA60C}">
      <dsp:nvSpPr>
        <dsp:cNvPr id="0" name=""/>
        <dsp:cNvSpPr/>
      </dsp:nvSpPr>
      <dsp:spPr>
        <a:xfrm>
          <a:off x="3327943" y="797856"/>
          <a:ext cx="649690" cy="649690"/>
        </a:xfrm>
        <a:prstGeom prst="donut">
          <a:avLst>
            <a:gd name="adj" fmla="val 2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45B2238-D624-4F4B-AF67-F5E53FAE0BC5}">
      <dsp:nvSpPr>
        <dsp:cNvPr id="0" name=""/>
        <dsp:cNvSpPr/>
      </dsp:nvSpPr>
      <dsp:spPr>
        <a:xfrm rot="17700000">
          <a:off x="3556864" y="268226"/>
          <a:ext cx="807637" cy="38921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2860" tIns="0" rIns="0" bIns="0" numCol="1" spcCol="1270" anchor="ctr" anchorCtr="0">
          <a:noAutofit/>
        </a:bodyPr>
        <a:lstStyle/>
        <a:p>
          <a:pPr lvl="0" algn="l" defTabSz="400050">
            <a:lnSpc>
              <a:spcPct val="90000"/>
            </a:lnSpc>
            <a:spcBef>
              <a:spcPct val="0"/>
            </a:spcBef>
            <a:spcAft>
              <a:spcPct val="35000"/>
            </a:spcAft>
          </a:pPr>
          <a:r>
            <a:rPr lang="it-IT" sz="900" kern="1200">
              <a:latin typeface="Helvetica" panose="020B0604020202020204" pitchFamily="34" charset="0"/>
              <a:cs typeface="Helvetica" panose="020B0604020202020204" pitchFamily="34" charset="0"/>
            </a:rPr>
            <a:t>Weaning </a:t>
          </a:r>
        </a:p>
        <a:p>
          <a:pPr lvl="0" algn="l" defTabSz="400050">
            <a:lnSpc>
              <a:spcPct val="90000"/>
            </a:lnSpc>
            <a:spcBef>
              <a:spcPct val="0"/>
            </a:spcBef>
            <a:spcAft>
              <a:spcPct val="35000"/>
            </a:spcAft>
          </a:pPr>
          <a:r>
            <a:rPr lang="it-IT" sz="900" kern="1200">
              <a:latin typeface="Helvetica" panose="020B0604020202020204" pitchFamily="34" charset="0"/>
              <a:cs typeface="Helvetica" panose="020B0604020202020204" pitchFamily="34" charset="0"/>
            </a:rPr>
            <a:t>(Day 28)</a:t>
          </a:r>
        </a:p>
      </dsp:txBody>
      <dsp:txXfrm>
        <a:off x="3556864" y="268226"/>
        <a:ext cx="807637" cy="389218"/>
      </dsp:txXfrm>
    </dsp:sp>
    <dsp:sp modelId="{97E5C87E-9757-4684-BB80-FF98540FC0BF}">
      <dsp:nvSpPr>
        <dsp:cNvPr id="0" name=""/>
        <dsp:cNvSpPr/>
      </dsp:nvSpPr>
      <dsp:spPr>
        <a:xfrm>
          <a:off x="4026570" y="954086"/>
          <a:ext cx="337230" cy="337230"/>
        </a:xfrm>
        <a:prstGeom prst="ellipse">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2354DAC-6AEE-408E-8290-BC8AFF1E646A}">
      <dsp:nvSpPr>
        <dsp:cNvPr id="0" name=""/>
        <dsp:cNvSpPr/>
      </dsp:nvSpPr>
      <dsp:spPr>
        <a:xfrm rot="17700000">
          <a:off x="3627167"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Transfer and mixing of litters</a:t>
          </a:r>
        </a:p>
      </dsp:txBody>
      <dsp:txXfrm>
        <a:off x="3627167" y="1423458"/>
        <a:ext cx="698644" cy="336860"/>
      </dsp:txXfrm>
    </dsp:sp>
    <dsp:sp modelId="{8C0B4646-2094-46B7-9119-A8578DB5C3D3}">
      <dsp:nvSpPr>
        <dsp:cNvPr id="0" name=""/>
        <dsp:cNvSpPr/>
      </dsp:nvSpPr>
      <dsp:spPr>
        <a:xfrm rot="17700000">
          <a:off x="4064560"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4B0E179F-5C2D-4C90-BFDC-4655E9FBDBA1}">
      <dsp:nvSpPr>
        <dsp:cNvPr id="0" name=""/>
        <dsp:cNvSpPr/>
      </dsp:nvSpPr>
      <dsp:spPr>
        <a:xfrm>
          <a:off x="4412686" y="954086"/>
          <a:ext cx="337230" cy="337230"/>
        </a:xfrm>
        <a:prstGeom prst="ellipse">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3F3DB11-4AF4-41F1-9272-366B5CE0ED7B}">
      <dsp:nvSpPr>
        <dsp:cNvPr id="0" name=""/>
        <dsp:cNvSpPr/>
      </dsp:nvSpPr>
      <dsp:spPr>
        <a:xfrm rot="17700000">
          <a:off x="4013283"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it-IT" sz="600" kern="1200">
              <a:latin typeface="Helvetica" panose="020B0604020202020204" pitchFamily="34" charset="0"/>
              <a:cs typeface="Helvetica" panose="020B0604020202020204" pitchFamily="34" charset="0"/>
            </a:rPr>
            <a:t>Collection of skin lesions on day 29 and 30</a:t>
          </a:r>
        </a:p>
      </dsp:txBody>
      <dsp:txXfrm>
        <a:off x="4013283" y="1423458"/>
        <a:ext cx="698644" cy="336860"/>
      </dsp:txXfrm>
    </dsp:sp>
    <dsp:sp modelId="{C7C96D26-229F-49EA-A2B3-4F63C8EB1D9A}">
      <dsp:nvSpPr>
        <dsp:cNvPr id="0" name=""/>
        <dsp:cNvSpPr/>
      </dsp:nvSpPr>
      <dsp:spPr>
        <a:xfrm rot="17700000">
          <a:off x="4450675"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 modelId="{AD823AAB-9B7B-42B0-AF66-14CB2D42B662}">
      <dsp:nvSpPr>
        <dsp:cNvPr id="0" name=""/>
        <dsp:cNvSpPr/>
      </dsp:nvSpPr>
      <dsp:spPr>
        <a:xfrm>
          <a:off x="4798801" y="954086"/>
          <a:ext cx="337230" cy="337230"/>
        </a:xfrm>
        <a:prstGeom prst="ellipse">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2AA9F6D-908E-4B0F-85F5-505968532891}">
      <dsp:nvSpPr>
        <dsp:cNvPr id="0" name=""/>
        <dsp:cNvSpPr/>
      </dsp:nvSpPr>
      <dsp:spPr>
        <a:xfrm rot="17700000">
          <a:off x="4399398" y="1423458"/>
          <a:ext cx="698644" cy="3368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15240" bIns="0" numCol="1" spcCol="1270" anchor="ctr" anchorCtr="0">
          <a:noAutofit/>
        </a:bodyPr>
        <a:lstStyle/>
        <a:p>
          <a:pPr lvl="0" algn="r" defTabSz="266700">
            <a:lnSpc>
              <a:spcPct val="90000"/>
            </a:lnSpc>
            <a:spcBef>
              <a:spcPct val="0"/>
            </a:spcBef>
            <a:spcAft>
              <a:spcPct val="35000"/>
            </a:spcAft>
          </a:pPr>
          <a:r>
            <a:rPr lang="es-CO" sz="600" kern="1200">
              <a:latin typeface="Helvetica" panose="020B0604020202020204" pitchFamily="34" charset="0"/>
              <a:cs typeface="Helvetica" panose="020B0604020202020204" pitchFamily="34" charset="0"/>
            </a:rPr>
            <a:t>Open field and Novel Object Test on day 30</a:t>
          </a:r>
          <a:endParaRPr lang="it-IT" sz="600" kern="1200">
            <a:latin typeface="Helvetica" panose="020B0604020202020204" pitchFamily="34" charset="0"/>
            <a:cs typeface="Helvetica" panose="020B0604020202020204" pitchFamily="34" charset="0"/>
          </a:endParaRPr>
        </a:p>
      </dsp:txBody>
      <dsp:txXfrm>
        <a:off x="4399398" y="1423458"/>
        <a:ext cx="698644" cy="336860"/>
      </dsp:txXfrm>
    </dsp:sp>
    <dsp:sp modelId="{A8658991-8FC2-4E1E-9639-3C1EE67FC727}">
      <dsp:nvSpPr>
        <dsp:cNvPr id="0" name=""/>
        <dsp:cNvSpPr/>
      </dsp:nvSpPr>
      <dsp:spPr>
        <a:xfrm rot="17700000">
          <a:off x="4836791" y="485085"/>
          <a:ext cx="698644" cy="336860"/>
        </a:xfrm>
        <a:prstGeom prst="rect">
          <a:avLst/>
        </a:prstGeom>
        <a:noFill/>
        <a:ln>
          <a:noFill/>
        </a:ln>
        <a:effectLst/>
      </dsp:spPr>
      <dsp:style>
        <a:lnRef idx="0">
          <a:scrgbClr r="0" g="0" b="0"/>
        </a:lnRef>
        <a:fillRef idx="0">
          <a:scrgbClr r="0" g="0" b="0"/>
        </a:fillRef>
        <a:effectRef idx="0">
          <a:scrgbClr r="0" g="0" b="0"/>
        </a:effectRef>
        <a:fontRef idx="minor"/>
      </dsp:style>
    </dsp:sp>
  </dsp:spTree>
</dsp:drawing>
</file>

<file path=word/diagrams/layout1.xml><?xml version="1.0" encoding="utf-8"?>
<dgm:layoutDef xmlns:dgm="http://schemas.openxmlformats.org/drawingml/2006/diagram" xmlns:a="http://schemas.openxmlformats.org/drawingml/2006/main" uniqueId="urn:microsoft.com/office/officeart/2008/layout/CircleAccentTimeline">
  <dgm:title val=""/>
  <dgm:desc val=""/>
  <dgm:catLst>
    <dgm:cat type="process" pri="75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41" srcId="1" destId="11" srcOrd="0" destOrd="0"/>
        <dgm:cxn modelId="42" srcId="1" destId="12" srcOrd="1" destOrd="0"/>
        <dgm:cxn modelId="5" srcId="0" destId="2" srcOrd="0" destOrd="0"/>
        <dgm:cxn modelId="51" srcId="2" destId="21" srcOrd="0" destOrd="0"/>
        <dgm:cxn modelId="52" srcId="2" destId="22" srcOrd="1"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41" srcId="1" destId="11" srcOrd="0" destOrd="0"/>
        <dgm:cxn modelId="5" srcId="0" destId="2" srcOrd="0" destOrd="0"/>
        <dgm:cxn modelId="51"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41" srcId="1" destId="11" srcOrd="0" destOrd="0"/>
        <dgm:cxn modelId="5" srcId="0" destId="2" srcOrd="0" destOrd="0"/>
        <dgm:cxn modelId="51" srcId="2" destId="21" srcOrd="0" destOrd="0"/>
      </dgm:cxnLst>
      <dgm:bg/>
      <dgm:whole/>
    </dgm:dataModel>
  </dgm:clrData>
  <dgm:layoutNode name="Name0">
    <dgm:varLst>
      <dgm:dir/>
    </dgm:varLst>
    <dgm:choose name="Name1">
      <dgm:if name="Name2" func="var" arg="dir" op="equ" val="norm">
        <dgm:alg type="lin">
          <dgm:param type="fallback" val="2D"/>
          <dgm:param type="nodeVertAlign" val="b"/>
        </dgm:alg>
      </dgm:if>
      <dgm:else name="Name3">
        <dgm:alg type="lin">
          <dgm:param type="fallback" val="2D"/>
          <dgm:param type="nodeVertAlign" val="b"/>
          <dgm:param type="linDir" val="fromR"/>
        </dgm:alg>
      </dgm:else>
    </dgm:choose>
    <dgm:shape xmlns:r="http://schemas.openxmlformats.org/officeDocument/2006/relationships" r:blip="">
      <dgm:adjLst/>
    </dgm:shape>
    <dgm:constrLst>
      <dgm:constr type="h" for="ch" forName="parComposite" refType="h"/>
      <dgm:constr type="w" for="ch" forName="parComposite" refType="h" refFor="ch" refForName="parComposite" fact="0.4986"/>
      <dgm:constr type="h" for="ch" forName="desComposite" refType="h" fact="0.8722"/>
      <dgm:constr type="w" for="ch" forName="desComposite" refType="h" refFor="ch" refForName="desComposite" fact="0.6056"/>
      <dgm:constr type="w" for="ch" forName="parBackupNorm" refType="w" refFor="ch" refForName="parComposite" fact="-0.3369"/>
      <dgm:constr type="w" for="ch" forName="parBackupRTL" refType="w" refFor="ch" refForName="parComposite" fact="-0.3369"/>
      <dgm:constr type="w" for="ch" forName="parBackupRev" refType="w" refFor="ch" refForName="parComposite" fact="0"/>
      <dgm:constr type="w" for="ch" forName="desBackupLeftNorm" refType="w" refFor="ch" refForName="desComposite" fact="-0.3376"/>
      <dgm:constr type="w" for="ch" forName="desBackupLeftRev" refType="w" refFor="ch" refForName="desComposite" fact="-0.3376"/>
      <dgm:constr type="w" for="ch" forName="desBackupRightNorm" refType="w" refFor="ch" refForName="desComposite" fact="-0.3376"/>
      <dgm:constr type="w" for="ch" forName="desBackupRightRev" refType="w" refFor="ch" refForName="desComposite" fact="-0.3376"/>
      <dgm:constr type="w" for="ch" forName="parSpace" refType="w" refFor="ch" refForName="parComposite" fact="0.05"/>
      <dgm:constr type="w" for="ch" forName="desSpace" refType="w" refFor="ch" refForName="parComposite" fact="0.05"/>
      <dgm:constr type="primFontSz" for="des" forName="parTx" op="equ" val="65"/>
      <dgm:constr type="primFontSz" for="des" forName="chTx" refType="primFontSz" refFor="des" refForName="parTx" op="lte" val="65"/>
      <dgm:constr type="primFontSz" for="des" forName="desTx" refType="primFontSz" refFor="des" refForName="chTx" op="lte" val="65"/>
      <dgm:constr type="primFontSz" for="des" forName="desTx" refType="primFontSz" refFor="des" refForName="parTx" op="lte"/>
    </dgm:constrLst>
    <dgm:forEach name="Name4" axis="ch" ptType="node">
      <dgm:layoutNode name="parComposite">
        <dgm:alg type="composite"/>
        <dgm:shape xmlns:r="http://schemas.openxmlformats.org/officeDocument/2006/relationships" r:blip="">
          <dgm:adjLst/>
        </dgm:shape>
        <dgm:choose name="Name5">
          <dgm:if name="Name6" func="var" arg="dir" op="equ" val="norm">
            <dgm:constrLst>
              <dgm:constr type="l" for="ch" forName="parBigCircle"/>
              <dgm:constr type="ctrY" for="ch" forName="parBigCircle" refType="h" fact="0.5639"/>
              <dgm:constr type="w" for="ch" forName="parBigCircle" refType="w" fact="0.6631"/>
              <dgm:constr type="h" for="ch" forName="parBigCircle" refType="w" refFor="ch" refForName="parBigCircle"/>
              <dgm:constr type="r" for="ch" forName="parTx" refType="w"/>
              <dgm:constr type="t" for="ch" forName="parTx"/>
              <dgm:constr type="w" for="ch" forName="parTx" refType="w" fact="0.7084"/>
              <dgm:constr type="h" for="ch" forName="parTx" refType="h" fact="0.4562"/>
              <dgm:constr type="t" for="ch" forName="bSpace" refType="ctrY" refFor="ch" refForName="parBigCircle"/>
              <dgm:constr type="b" for="ch" forName="bSpace" refType="h"/>
              <dgm:constr type="l" for="ch" forName="bSpace"/>
              <dgm:constr type="w" for="ch" forName="bSpace" val="1"/>
            </dgm:constrLst>
          </dgm:if>
          <dgm:else name="Name7">
            <dgm:constrLst>
              <dgm:constr type="r" for="ch" forName="parBigCircle" refType="w"/>
              <dgm:constr type="ctrY" for="ch" forName="parBigCircle" refType="h" fact="0.5639"/>
              <dgm:constr type="w" for="ch" forName="parBigCircle" refType="w" fact="0.6631"/>
              <dgm:constr type="h" for="ch" forName="parBigCircle" refType="w" refFor="ch" refForName="parBigCircle"/>
              <dgm:constr type="l" for="ch" forName="parTx" fact="0"/>
              <dgm:constr type="t" for="ch" forName="parTx"/>
              <dgm:constr type="w" for="ch" forName="parTx" refType="w" fact="0.7084"/>
              <dgm:constr type="h" for="ch" forName="parTx" refType="h" fact="0.4562"/>
              <dgm:constr type="t" for="ch" forName="bSpace" refType="ctrY" refFor="ch" refForName="parBigCircle"/>
              <dgm:constr type="b" for="ch" forName="bSpace" refType="h"/>
              <dgm:constr type="r" for="ch" forName="bSpace"/>
              <dgm:constr type="w" for="ch" forName="bSpace" val="1"/>
            </dgm:constrLst>
          </dgm:else>
        </dgm:choose>
        <dgm:layoutNode name="parBigCircle" styleLbl="node0">
          <dgm:alg type="sp"/>
          <dgm:shape xmlns:r="http://schemas.openxmlformats.org/officeDocument/2006/relationships" type="donut" r:blip="">
            <dgm:adjLst>
              <dgm:adj idx="1" val="0.2"/>
            </dgm:adjLst>
          </dgm:shape>
          <dgm:presOf/>
          <dgm:constrLst>
            <dgm:constr type="h" refType="w" op="equ"/>
          </dgm:constrLst>
        </dgm:layoutNode>
        <dgm:layoutNode name="parTx" styleLbl="revTx">
          <dgm:choose name="Name8">
            <dgm:if name="Name9" func="var" arg="dir" op="equ" val="norm">
              <dgm:alg type="tx">
                <dgm:param type="autoTxRot" val="grav"/>
                <dgm:param type="parTxLTRAlign" val="l"/>
              </dgm:alg>
              <dgm:shape xmlns:r="http://schemas.openxmlformats.org/officeDocument/2006/relationships" rot="295" type="rect" r:blip="">
                <dgm:adjLst/>
              </dgm:shape>
              <dgm:presOf axis="self" ptType="node"/>
              <dgm:constrLst>
                <dgm:constr type="lMarg" refType="primFontSz" fact="0.2"/>
                <dgm:constr type="rMarg"/>
                <dgm:constr type="tMarg"/>
                <dgm:constr type="bMarg"/>
              </dgm:constrLst>
            </dgm:if>
            <dgm:else name="Name10">
              <dgm:alg type="tx">
                <dgm:param type="autoTxRot" val="grav"/>
                <dgm:param type="parTxLTRAlign" val="r"/>
              </dgm:alg>
              <dgm:shape xmlns:r="http://schemas.openxmlformats.org/officeDocument/2006/relationships" rot="65" type="rect" r:blip="">
                <dgm:adjLst/>
              </dgm:shape>
              <dgm:presOf axis="self" ptType="node"/>
              <dgm:constrLst>
                <dgm:constr type="lMarg"/>
                <dgm:constr type="rMarg" refType="primFontSz" fact="0.2"/>
                <dgm:constr type="tMarg"/>
                <dgm:constr type="bMarg"/>
              </dgm:constrLst>
            </dgm:else>
          </dgm:choose>
          <dgm:ruleLst>
            <dgm:rule type="primFontSz" val="5" fact="NaN" max="NaN"/>
          </dgm:ruleLst>
        </dgm:layoutNode>
        <dgm:layoutNode name="bSpace">
          <dgm:alg type="sp"/>
          <dgm:shape xmlns:r="http://schemas.openxmlformats.org/officeDocument/2006/relationships" r:blip="">
            <dgm:adjLst/>
          </dgm:shape>
          <dgm:presOf/>
        </dgm:layoutNode>
      </dgm:layoutNode>
      <dgm:choose name="Name11">
        <dgm:if name="Name12" func="var" arg="dir" op="equ" val="norm">
          <dgm:layoutNode name="parBackupNorm">
            <dgm:alg type="sp"/>
            <dgm:shape xmlns:r="http://schemas.openxmlformats.org/officeDocument/2006/relationships" r:blip="">
              <dgm:adjLst/>
            </dgm:shape>
            <dgm:presOf/>
          </dgm:layoutNode>
        </dgm:if>
        <dgm:else name="Name13">
          <dgm:layoutNode name="parBackupRTL">
            <dgm:alg type="sp"/>
            <dgm:shape xmlns:r="http://schemas.openxmlformats.org/officeDocument/2006/relationships" r:blip="">
              <dgm:adjLst/>
            </dgm:shape>
            <dgm:presOf/>
          </dgm:layoutNode>
        </dgm:else>
      </dgm:choose>
      <dgm:forEach name="Name14" axis="followSib" ptType="sibTrans" hideLastTrans="0" cnt="1">
        <dgm:layoutNode name="parSpace">
          <dgm:alg type="sp"/>
          <dgm:shape xmlns:r="http://schemas.openxmlformats.org/officeDocument/2006/relationships" r:blip="">
            <dgm:adjLst/>
          </dgm:shape>
          <dgm:presOf/>
        </dgm:layoutNode>
      </dgm:forEach>
      <dgm:forEach name="Name15" axis="ch" ptType="node">
        <dgm:choose name="Name16">
          <dgm:if name="Name17" func="var" arg="dir" op="equ" val="norm">
            <dgm:layoutNode name="desBackupLeftNorm">
              <dgm:alg type="sp"/>
              <dgm:shape xmlns:r="http://schemas.openxmlformats.org/officeDocument/2006/relationships" r:blip="">
                <dgm:adjLst/>
              </dgm:shape>
              <dgm:presOf/>
            </dgm:layoutNode>
          </dgm:if>
          <dgm:else name="Name18">
            <dgm:choose name="Name19">
              <dgm:if name="Name20" axis="self" ptType="node" func="pos" op="equ" val="1">
                <dgm:layoutNode name="desBackupRightRev">
                  <dgm:alg type="sp"/>
                  <dgm:shape xmlns:r="http://schemas.openxmlformats.org/officeDocument/2006/relationships" r:blip="">
                    <dgm:adjLst/>
                  </dgm:shape>
                  <dgm:presOf/>
                </dgm:layoutNode>
              </dgm:if>
              <dgm:else name="Name21"/>
            </dgm:choose>
          </dgm:else>
        </dgm:choose>
        <dgm:layoutNode name="desComposite">
          <dgm:alg type="composite"/>
          <dgm:shape xmlns:r="http://schemas.openxmlformats.org/officeDocument/2006/relationships" r:blip="">
            <dgm:adjLst/>
          </dgm:shape>
          <dgm:choose name="Name22">
            <dgm:if name="Name23" func="var" arg="dir" op="equ" val="norm">
              <dgm:constrLst>
                <dgm:constr type="ctrX" for="ch" forName="desCircle" refType="w" fact="0.5"/>
                <dgm:constr type="ctrY" for="ch" forName="desCircle" refType="h" fact="0.5"/>
                <dgm:constr type="w" for="ch" forName="desCircle" refType="w" fact="0.3249"/>
                <dgm:constr type="h" for="ch" forName="desCircle" refType="w" refFor="ch" refForName="desCircle"/>
                <dgm:constr type="l" for="ch" forName="chTx"/>
                <dgm:constr type="b" for="ch" forName="chTx" refType="h"/>
                <dgm:constr type="w" for="ch" forName="chTx" refType="w" fact="0.5786"/>
                <dgm:constr type="h" for="ch" forName="chTx" refType="h" fact="0.4525"/>
                <dgm:constr type="r" for="ch" forName="desTx" refType="w"/>
                <dgm:constr type="t" for="ch" forName="desTx"/>
                <dgm:constr type="w" for="ch" forName="desTx" refType="w" fact="0.5786"/>
                <dgm:constr type="h" for="ch" forName="desTx" refType="h" fact="0.4525"/>
              </dgm:constrLst>
            </dgm:if>
            <dgm:else name="Name24">
              <dgm:constrLst>
                <dgm:constr type="ctrX" for="ch" forName="desCircle" refType="w" fact="0.5"/>
                <dgm:constr type="ctrY" for="ch" forName="desCircle" refType="h" fact="0.5"/>
                <dgm:constr type="w" for="ch" forName="desCircle" refType="w" fact="0.3249"/>
                <dgm:constr type="h" for="ch" forName="desCircle" refType="w" refFor="ch" refForName="desCircle"/>
                <dgm:constr type="r" for="ch" forName="chTx" refType="w"/>
                <dgm:constr type="b" for="ch" forName="chTx" refType="h"/>
                <dgm:constr type="w" for="ch" forName="chTx" refType="w" fact="0.5786"/>
                <dgm:constr type="h" for="ch" forName="chTx" refType="h" fact="0.4525"/>
                <dgm:constr type="l" for="ch" forName="desTx"/>
                <dgm:constr type="t" for="ch" forName="desTx"/>
                <dgm:constr type="w" for="ch" forName="desTx" refType="w" fact="0.5786"/>
                <dgm:constr type="h" for="ch" forName="desTx" refType="h" fact="0.4525"/>
              </dgm:constrLst>
            </dgm:else>
          </dgm:choose>
          <dgm:layoutNode name="desCircle" styleLbl="node1">
            <dgm:alg type="sp"/>
            <dgm:shape xmlns:r="http://schemas.openxmlformats.org/officeDocument/2006/relationships" type="ellipse" r:blip="">
              <dgm:adjLst/>
            </dgm:shape>
            <dgm:presOf/>
            <dgm:constrLst>
              <dgm:constr type="h" refType="w" op="equ"/>
            </dgm:constrLst>
          </dgm:layoutNode>
          <dgm:layoutNode name="chTx" styleLbl="revTx">
            <dgm:choose name="Name25">
              <dgm:if name="Name26" func="var" arg="dir" op="equ" val="norm">
                <dgm:alg type="tx">
                  <dgm:param type="autoTxRot" val="grav"/>
                  <dgm:param type="parTxLTRAlign" val="r"/>
                  <dgm:param type="txAnchorVert" val="mid"/>
                  <dgm:param type="txAnchorVertCh" val="mid"/>
                </dgm:alg>
                <dgm:shape xmlns:r="http://schemas.openxmlformats.org/officeDocument/2006/relationships" rot="295" type="rect" r:blip="">
                  <dgm:adjLst/>
                </dgm:shape>
                <dgm:presOf axis="self" ptType="node"/>
              </dgm:if>
              <dgm:else name="Name27">
                <dgm:alg type="tx">
                  <dgm:param type="autoTxRot" val="grav"/>
                  <dgm:param type="parTxLTRAlign" val="l"/>
                  <dgm:param type="txAnchorVert" val="mid"/>
                  <dgm:param type="txAnchorVertCh" val="mid"/>
                </dgm:alg>
                <dgm:shape xmlns:r="http://schemas.openxmlformats.org/officeDocument/2006/relationships" rot="65" type="rect" r:blip="">
                  <dgm:adjLst/>
                </dgm:shape>
                <dgm:presOf axis="self" ptType="node"/>
              </dgm:else>
            </dgm:choose>
            <dgm:choose name="Name28">
              <dgm:if name="Name29" func="var" arg="dir" op="equ" val="norm">
                <dgm:constrLst>
                  <dgm:constr type="lMarg"/>
                  <dgm:constr type="rMarg" refType="primFontSz" fact="0.2"/>
                  <dgm:constr type="tMarg"/>
                  <dgm:constr type="bMarg"/>
                </dgm:constrLst>
              </dgm:if>
              <dgm:else name="Name30">
                <dgm:constrLst>
                  <dgm:constr type="rMarg"/>
                  <dgm:constr type="lMarg" refType="primFontSz" fact="0.2"/>
                  <dgm:constr type="tMarg"/>
                  <dgm:constr type="bMarg"/>
                </dgm:constrLst>
              </dgm:else>
            </dgm:choose>
            <dgm:ruleLst>
              <dgm:rule type="primFontSz" val="5" fact="NaN" max="NaN"/>
            </dgm:ruleLst>
          </dgm:layoutNode>
          <dgm:layoutNode name="desTx" styleLbl="revTx">
            <dgm:varLst>
              <dgm:bulletEnabled val="1"/>
            </dgm:varLst>
            <dgm:choose name="Name31">
              <dgm:if name="Name32" func="var" arg="dir" op="equ" val="norm">
                <dgm:alg type="tx">
                  <dgm:param type="autoTxRot" val="grav"/>
                  <dgm:param type="parTxLTRAlign" val="l"/>
                  <dgm:param type="shpTxLTRAlignCh" val="l"/>
                  <dgm:param type="stBulletLvl" val="1"/>
                  <dgm:param type="txAnchorVert" val="mid"/>
                </dgm:alg>
                <dgm:shape xmlns:r="http://schemas.openxmlformats.org/officeDocument/2006/relationships" rot="295" type="rect" r:blip="">
                  <dgm:adjLst/>
                </dgm:shape>
                <dgm:presOf axis="des" ptType="node"/>
              </dgm:if>
              <dgm:else name="Name33">
                <dgm:alg type="tx">
                  <dgm:param type="autoTxRot" val="grav"/>
                  <dgm:param type="parTxLTRAlign" val="r"/>
                  <dgm:param type="shpTxLTRAlignCh" val="r"/>
                  <dgm:param type="stBulletLvl" val="1"/>
                  <dgm:param type="txAnchorVert" val="mid"/>
                </dgm:alg>
                <dgm:shape xmlns:r="http://schemas.openxmlformats.org/officeDocument/2006/relationships" rot="65" type="rect" r:blip="">
                  <dgm:adjLst/>
                </dgm:shape>
                <dgm:presOf axis="des" ptType="node"/>
              </dgm:else>
            </dgm:choose>
            <dgm:choose name="Name34">
              <dgm:if name="Name35" func="var" arg="dir" op="equ" val="norm">
                <dgm:constrLst>
                  <dgm:constr type="rMarg"/>
                  <dgm:constr type="lMarg" refType="primFontSz" fact="0.2"/>
                  <dgm:constr type="tMarg"/>
                  <dgm:constr type="bMarg"/>
                </dgm:constrLst>
              </dgm:if>
              <dgm:else name="Name36">
                <dgm:constrLst>
                  <dgm:constr type="lMarg"/>
                  <dgm:constr type="rMarg" refType="primFontSz" fact="0.2"/>
                  <dgm:constr type="tMarg"/>
                  <dgm:constr type="bMarg"/>
                </dgm:constrLst>
              </dgm:else>
            </dgm:choose>
            <dgm:ruleLst>
              <dgm:rule type="primFontSz" val="5" fact="NaN" max="NaN"/>
            </dgm:ruleLst>
          </dgm:layoutNode>
        </dgm:layoutNode>
        <dgm:layoutNode name="desBackupRightNorm">
          <dgm:alg type="sp"/>
          <dgm:shape xmlns:r="http://schemas.openxmlformats.org/officeDocument/2006/relationships" r:blip="">
            <dgm:adjLst/>
          </dgm:shape>
          <dgm:presOf/>
        </dgm:layoutNode>
        <dgm:choose name="Name37">
          <dgm:if name="Name38" func="var" arg="dir" op="neq" val="norm">
            <dgm:choose name="Name39">
              <dgm:if name="Name40" axis="self" ptType="node" func="revPos" op="neq" val="1">
                <dgm:layoutNode name="desBackupLeftRev">
                  <dgm:alg type="sp"/>
                  <dgm:shape xmlns:r="http://schemas.openxmlformats.org/officeDocument/2006/relationships" r:blip="">
                    <dgm:adjLst/>
                  </dgm:shape>
                  <dgm:presOf/>
                </dgm:layoutNode>
              </dgm:if>
              <dgm:else name="Name41"/>
            </dgm:choose>
          </dgm:if>
          <dgm:else name="Name42"/>
        </dgm:choose>
        <dgm:forEach name="Name43" axis="followSib" ptType="sibTrans" hideLastTrans="0" cnt="1">
          <dgm:layoutNode name="desSpace">
            <dgm:alg type="sp"/>
            <dgm:shape xmlns:r="http://schemas.openxmlformats.org/officeDocument/2006/relationships" r:blip="">
              <dgm:adjLst/>
            </dgm:shape>
            <dgm:presOf/>
          </dgm:layoutNode>
        </dgm:forEach>
      </dgm:forEach>
      <dgm:choose name="Name44">
        <dgm:if name="Name45" func="var" arg="dir" op="neq" val="norm">
          <dgm:layoutNode name="parBackupRev">
            <dgm:alg type="sp"/>
            <dgm:shape xmlns:r="http://schemas.openxmlformats.org/officeDocument/2006/relationships" r:blip="">
              <dgm:adjLst/>
            </dgm:shape>
            <dgm:presOf/>
          </dgm:layoutNode>
        </dgm:if>
        <dgm:else name="Name46"/>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DCDAE-FBB4-448A-8973-507D5E402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66</Words>
  <Characters>6648</Characters>
  <Application>Microsoft Office Word</Application>
  <DocSecurity>0</DocSecurity>
  <Lines>55</Lines>
  <Paragraphs>15</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Parada</dc:creator>
  <cp:keywords/>
  <dc:description/>
  <cp:lastModifiedBy>Dewika Lachman</cp:lastModifiedBy>
  <cp:revision>2</cp:revision>
  <dcterms:created xsi:type="dcterms:W3CDTF">2021-06-15T09:33:00Z</dcterms:created>
  <dcterms:modified xsi:type="dcterms:W3CDTF">2021-06-1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associacao-brasileira-de-normas-tecnicas-usp-fmvz</vt:lpwstr>
  </property>
  <property fmtid="{D5CDD505-2E9C-101B-9397-08002B2CF9AE}" pid="21" name="Mendeley Recent Style Name 9_1">
    <vt:lpwstr>Universidade de São Paulo - Faculdade de Medicina Veterinária e Zootecnia - ABNT (Portuguese - Brazil)</vt:lpwstr>
  </property>
</Properties>
</file>